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64A83" w14:textId="344476B5" w:rsidR="00F72D2E" w:rsidRDefault="00D40CE6" w:rsidP="00F72D2E">
      <w:pPr>
        <w:spacing w:line="360" w:lineRule="auto"/>
        <w:rPr>
          <w:b/>
          <w:bCs/>
          <w:sz w:val="26"/>
          <w:szCs w:val="26"/>
        </w:rPr>
      </w:pPr>
      <w:r w:rsidRPr="00D40CE6">
        <w:rPr>
          <w:b/>
          <w:bCs/>
          <w:sz w:val="26"/>
          <w:szCs w:val="26"/>
        </w:rPr>
        <w:t>Legends</w:t>
      </w:r>
      <w:r>
        <w:rPr>
          <w:b/>
          <w:bCs/>
          <w:sz w:val="26"/>
          <w:szCs w:val="26"/>
        </w:rPr>
        <w:t xml:space="preserve"> </w:t>
      </w:r>
      <w:r w:rsidRPr="00D40CE6">
        <w:rPr>
          <w:b/>
          <w:bCs/>
          <w:sz w:val="26"/>
          <w:szCs w:val="26"/>
        </w:rPr>
        <w:t>for</w:t>
      </w:r>
      <w:r>
        <w:rPr>
          <w:b/>
          <w:bCs/>
          <w:sz w:val="26"/>
          <w:szCs w:val="26"/>
        </w:rPr>
        <w:t xml:space="preserve"> s</w:t>
      </w:r>
      <w:r w:rsidR="00F72D2E" w:rsidRPr="00EC2EA8">
        <w:rPr>
          <w:b/>
          <w:bCs/>
          <w:sz w:val="26"/>
          <w:szCs w:val="26"/>
        </w:rPr>
        <w:t xml:space="preserve">upplementary </w:t>
      </w:r>
      <w:r>
        <w:rPr>
          <w:b/>
          <w:bCs/>
          <w:sz w:val="26"/>
          <w:szCs w:val="26"/>
        </w:rPr>
        <w:t>tables</w:t>
      </w:r>
    </w:p>
    <w:p w14:paraId="675D24AA" w14:textId="790D8D1B" w:rsidR="00F72D2E" w:rsidRDefault="00F72D2E" w:rsidP="008058E1">
      <w:r w:rsidRPr="003B6386">
        <w:rPr>
          <w:b/>
          <w:bCs/>
        </w:rPr>
        <w:t>Table S</w:t>
      </w:r>
      <w:r w:rsidR="00343D63">
        <w:rPr>
          <w:b/>
          <w:bCs/>
        </w:rPr>
        <w:t>1</w:t>
      </w:r>
      <w:r w:rsidRPr="003B6386">
        <w:rPr>
          <w:b/>
          <w:bCs/>
        </w:rPr>
        <w:t xml:space="preserve">. </w:t>
      </w:r>
      <w:r w:rsidRPr="009F47D3">
        <w:t xml:space="preserve">Relative abundances of dominant </w:t>
      </w:r>
      <w:r w:rsidR="00547159">
        <w:t>bacteria</w:t>
      </w:r>
      <w:r w:rsidRPr="009F47D3">
        <w:t xml:space="preserve"> among 27 samples </w:t>
      </w:r>
      <w:r w:rsidR="00DB5797">
        <w:t>at the</w:t>
      </w:r>
      <w:r w:rsidRPr="009F47D3">
        <w:t xml:space="preserve"> phylum level.</w:t>
      </w:r>
    </w:p>
    <w:p w14:paraId="7B548DA8" w14:textId="0C4C2A6B" w:rsidR="00F72D2E" w:rsidRDefault="00F72D2E" w:rsidP="008058E1">
      <w:r w:rsidRPr="003B6386">
        <w:rPr>
          <w:b/>
          <w:bCs/>
        </w:rPr>
        <w:t>Table S</w:t>
      </w:r>
      <w:r w:rsidR="00343D63">
        <w:rPr>
          <w:b/>
          <w:bCs/>
        </w:rPr>
        <w:t>2</w:t>
      </w:r>
      <w:r w:rsidRPr="003B6386">
        <w:rPr>
          <w:b/>
          <w:bCs/>
        </w:rPr>
        <w:t xml:space="preserve">. </w:t>
      </w:r>
      <w:r w:rsidRPr="00537DB9">
        <w:t xml:space="preserve">Relative abundances of </w:t>
      </w:r>
      <w:r>
        <w:t xml:space="preserve">dominant </w:t>
      </w:r>
      <w:r w:rsidR="00472342">
        <w:t>bacteria</w:t>
      </w:r>
      <w:r w:rsidRPr="00537DB9">
        <w:t xml:space="preserve"> among </w:t>
      </w:r>
      <w:r>
        <w:t>27</w:t>
      </w:r>
      <w:r w:rsidRPr="00537DB9">
        <w:t xml:space="preserve"> samples </w:t>
      </w:r>
      <w:r w:rsidR="00DB5797">
        <w:t>at the</w:t>
      </w:r>
      <w:r w:rsidRPr="00537DB9">
        <w:t xml:space="preserve"> </w:t>
      </w:r>
      <w:r>
        <w:t>genus</w:t>
      </w:r>
      <w:r w:rsidRPr="00537DB9">
        <w:t xml:space="preserve"> level</w:t>
      </w:r>
      <w:r>
        <w:t>.</w:t>
      </w:r>
    </w:p>
    <w:p w14:paraId="75CB688E" w14:textId="67A4D9B5" w:rsidR="00F72D2E" w:rsidRDefault="00F72D2E" w:rsidP="008058E1">
      <w:r w:rsidRPr="003B6386">
        <w:rPr>
          <w:b/>
          <w:bCs/>
        </w:rPr>
        <w:t>Table S</w:t>
      </w:r>
      <w:r w:rsidR="00343D63">
        <w:rPr>
          <w:b/>
          <w:bCs/>
        </w:rPr>
        <w:t>3</w:t>
      </w:r>
      <w:r w:rsidRPr="003B6386">
        <w:rPr>
          <w:b/>
          <w:bCs/>
        </w:rPr>
        <w:t xml:space="preserve">. </w:t>
      </w:r>
      <w:r w:rsidRPr="00537DB9">
        <w:t xml:space="preserve">Relative abundances of </w:t>
      </w:r>
      <w:r>
        <w:t xml:space="preserve">dominant </w:t>
      </w:r>
      <w:r w:rsidR="000F682F">
        <w:t>fungi</w:t>
      </w:r>
      <w:r w:rsidRPr="00537DB9">
        <w:t xml:space="preserve"> among </w:t>
      </w:r>
      <w:r>
        <w:t>27</w:t>
      </w:r>
      <w:r w:rsidRPr="00537DB9">
        <w:t xml:space="preserve"> samples </w:t>
      </w:r>
      <w:r w:rsidR="00DB5797">
        <w:t>at the</w:t>
      </w:r>
      <w:r w:rsidRPr="00537DB9">
        <w:t xml:space="preserve"> </w:t>
      </w:r>
      <w:r w:rsidRPr="009F47D3">
        <w:t>phylum</w:t>
      </w:r>
      <w:r w:rsidRPr="00537DB9">
        <w:t xml:space="preserve"> level</w:t>
      </w:r>
      <w:r>
        <w:t>.</w:t>
      </w:r>
    </w:p>
    <w:p w14:paraId="1776F99D" w14:textId="6ED864CC" w:rsidR="00F72D2E" w:rsidRDefault="00F72D2E" w:rsidP="008058E1">
      <w:r w:rsidRPr="003B6386">
        <w:rPr>
          <w:b/>
          <w:bCs/>
        </w:rPr>
        <w:t>Table S</w:t>
      </w:r>
      <w:r w:rsidR="00343D63">
        <w:rPr>
          <w:b/>
          <w:bCs/>
        </w:rPr>
        <w:t>4</w:t>
      </w:r>
      <w:r w:rsidRPr="003B6386">
        <w:rPr>
          <w:b/>
          <w:bCs/>
        </w:rPr>
        <w:t xml:space="preserve">. </w:t>
      </w:r>
      <w:r w:rsidRPr="00537DB9">
        <w:t xml:space="preserve">Relative abundances of </w:t>
      </w:r>
      <w:r>
        <w:t xml:space="preserve">dominant </w:t>
      </w:r>
      <w:r w:rsidR="002C12B1">
        <w:t>fungi</w:t>
      </w:r>
      <w:r w:rsidRPr="00537DB9">
        <w:t xml:space="preserve"> among </w:t>
      </w:r>
      <w:r>
        <w:t>27</w:t>
      </w:r>
      <w:r w:rsidRPr="00537DB9">
        <w:t xml:space="preserve"> samples </w:t>
      </w:r>
      <w:r w:rsidR="00DB5797">
        <w:t>at the</w:t>
      </w:r>
      <w:r w:rsidRPr="00537DB9">
        <w:t xml:space="preserve"> </w:t>
      </w:r>
      <w:r>
        <w:t>genus</w:t>
      </w:r>
      <w:r w:rsidRPr="00537DB9">
        <w:t xml:space="preserve"> level</w:t>
      </w:r>
      <w:r>
        <w:t>.</w:t>
      </w:r>
    </w:p>
    <w:p w14:paraId="4A52B069" w14:textId="5E8E5160" w:rsidR="00F72D2E" w:rsidRDefault="00F72D2E" w:rsidP="008058E1">
      <w:r w:rsidRPr="003B6386">
        <w:rPr>
          <w:b/>
          <w:bCs/>
        </w:rPr>
        <w:t>Table S</w:t>
      </w:r>
      <w:r w:rsidR="00343D63">
        <w:rPr>
          <w:b/>
          <w:bCs/>
        </w:rPr>
        <w:t>5</w:t>
      </w:r>
      <w:r w:rsidRPr="003B6386">
        <w:rPr>
          <w:b/>
          <w:bCs/>
        </w:rPr>
        <w:t xml:space="preserve">. </w:t>
      </w:r>
      <w:r w:rsidRPr="00E55A6D">
        <w:rPr>
          <w:rFonts w:ascii="Calibri" w:eastAsia="DengXian" w:hAnsi="Calibri" w:cs="Calibri"/>
        </w:rPr>
        <w:t xml:space="preserve">Habitat niche breadth </w:t>
      </w:r>
      <w:r>
        <w:rPr>
          <w:rFonts w:ascii="Calibri" w:eastAsia="DengXian" w:hAnsi="Calibri" w:cs="Calibri"/>
        </w:rPr>
        <w:t xml:space="preserve">of </w:t>
      </w:r>
      <w:r w:rsidR="008A3B37">
        <w:rPr>
          <w:rFonts w:ascii="Calibri" w:eastAsia="DengXian" w:hAnsi="Calibri" w:cs="Calibri"/>
        </w:rPr>
        <w:t xml:space="preserve">bacteria </w:t>
      </w:r>
      <w:r w:rsidRPr="00E55A6D">
        <w:rPr>
          <w:rFonts w:ascii="Calibri" w:eastAsia="DengXian" w:hAnsi="Calibri" w:cs="Calibri"/>
        </w:rPr>
        <w:t>at the phylum level.</w:t>
      </w:r>
    </w:p>
    <w:p w14:paraId="614684B5" w14:textId="21F92CE4" w:rsidR="00F72D2E" w:rsidRDefault="00F72D2E" w:rsidP="008058E1">
      <w:pPr>
        <w:rPr>
          <w:rFonts w:ascii="Calibri" w:eastAsia="DengXian" w:hAnsi="Calibri" w:cs="Calibri"/>
        </w:rPr>
      </w:pPr>
      <w:r w:rsidRPr="003B6386">
        <w:rPr>
          <w:b/>
          <w:bCs/>
        </w:rPr>
        <w:t>Table S</w:t>
      </w:r>
      <w:r w:rsidR="00343D63">
        <w:rPr>
          <w:b/>
          <w:bCs/>
        </w:rPr>
        <w:t>6</w:t>
      </w:r>
      <w:r w:rsidRPr="003B6386">
        <w:rPr>
          <w:b/>
          <w:bCs/>
        </w:rPr>
        <w:t xml:space="preserve">. </w:t>
      </w:r>
      <w:r w:rsidRPr="00E55A6D">
        <w:rPr>
          <w:rFonts w:ascii="Calibri" w:eastAsia="DengXian" w:hAnsi="Calibri" w:cs="Calibri"/>
        </w:rPr>
        <w:t xml:space="preserve">Habitat niche breadth </w:t>
      </w:r>
      <w:r>
        <w:rPr>
          <w:rFonts w:ascii="Calibri" w:eastAsia="DengXian" w:hAnsi="Calibri" w:cs="Calibri"/>
        </w:rPr>
        <w:t xml:space="preserve">of </w:t>
      </w:r>
      <w:r w:rsidR="0081570E">
        <w:rPr>
          <w:rFonts w:ascii="Calibri" w:eastAsia="DengXian" w:hAnsi="Calibri" w:cs="Calibri"/>
        </w:rPr>
        <w:t>fungi</w:t>
      </w:r>
      <w:r w:rsidRPr="00E55A6D">
        <w:rPr>
          <w:rFonts w:ascii="Calibri" w:eastAsia="DengXian" w:hAnsi="Calibri" w:cs="Calibri"/>
        </w:rPr>
        <w:t xml:space="preserve"> at the phylum level.</w:t>
      </w:r>
    </w:p>
    <w:p w14:paraId="6E461A3F" w14:textId="76712AE9" w:rsidR="00D266F0" w:rsidRPr="00014331" w:rsidRDefault="00D266F0" w:rsidP="00B91AA3">
      <w:pPr>
        <w:rPr>
          <w:b/>
          <w:bCs/>
        </w:rPr>
      </w:pPr>
      <w:r w:rsidRPr="003B6386">
        <w:rPr>
          <w:b/>
          <w:bCs/>
        </w:rPr>
        <w:t>Table S</w:t>
      </w:r>
      <w:r>
        <w:rPr>
          <w:b/>
          <w:bCs/>
        </w:rPr>
        <w:t>7</w:t>
      </w:r>
      <w:r w:rsidRPr="003B6386">
        <w:rPr>
          <w:b/>
          <w:bCs/>
        </w:rPr>
        <w:t xml:space="preserve">. </w:t>
      </w:r>
      <w:r w:rsidRPr="00C244BB">
        <w:t xml:space="preserve">Summaries for the details </w:t>
      </w:r>
      <w:r w:rsidRPr="00C244BB">
        <w:rPr>
          <w:rFonts w:hint="eastAsia"/>
        </w:rPr>
        <w:t>from</w:t>
      </w:r>
      <w:r w:rsidRPr="00C244BB">
        <w:t xml:space="preserve"> the metagenome sequencing</w:t>
      </w:r>
    </w:p>
    <w:sectPr w:rsidR="00D266F0" w:rsidRPr="0001433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B2C03" w14:textId="77777777" w:rsidR="0045423A" w:rsidRDefault="0045423A" w:rsidP="00C62B55">
      <w:r>
        <w:separator/>
      </w:r>
    </w:p>
  </w:endnote>
  <w:endnote w:type="continuationSeparator" w:id="0">
    <w:p w14:paraId="2E68514F" w14:textId="77777777" w:rsidR="0045423A" w:rsidRDefault="0045423A" w:rsidP="00C62B55">
      <w:r>
        <w:continuationSeparator/>
      </w:r>
    </w:p>
  </w:endnote>
  <w:endnote w:type="continuationNotice" w:id="1">
    <w:p w14:paraId="7E9DB7EF" w14:textId="77777777" w:rsidR="0045423A" w:rsidRDefault="0045423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00968" w14:textId="77777777" w:rsidR="0045423A" w:rsidRDefault="0045423A" w:rsidP="00C62B55">
      <w:r>
        <w:separator/>
      </w:r>
    </w:p>
  </w:footnote>
  <w:footnote w:type="continuationSeparator" w:id="0">
    <w:p w14:paraId="4F0B6AF8" w14:textId="77777777" w:rsidR="0045423A" w:rsidRDefault="0045423A" w:rsidP="00C62B55">
      <w:r>
        <w:continuationSeparator/>
      </w:r>
    </w:p>
  </w:footnote>
  <w:footnote w:type="continuationNotice" w:id="1">
    <w:p w14:paraId="7C9E4CA3" w14:textId="77777777" w:rsidR="0045423A" w:rsidRDefault="0045423A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a52spsexsxxzeewsv5w9wj0wsxf9zszff0&quot;&gt;My EndNote Library-Converted&lt;record-ids&gt;&lt;item&gt;468&lt;/item&gt;&lt;item&gt;526&lt;/item&gt;&lt;item&gt;585&lt;/item&gt;&lt;item&gt;587&lt;/item&gt;&lt;item&gt;589&lt;/item&gt;&lt;item&gt;597&lt;/item&gt;&lt;item&gt;599&lt;/item&gt;&lt;item&gt;600&lt;/item&gt;&lt;item&gt;608&lt;/item&gt;&lt;item&gt;609&lt;/item&gt;&lt;item&gt;637&lt;/item&gt;&lt;item&gt;684&lt;/item&gt;&lt;item&gt;687&lt;/item&gt;&lt;item&gt;688&lt;/item&gt;&lt;item&gt;689&lt;/item&gt;&lt;item&gt;691&lt;/item&gt;&lt;item&gt;695&lt;/item&gt;&lt;item&gt;696&lt;/item&gt;&lt;item&gt;697&lt;/item&gt;&lt;item&gt;698&lt;/item&gt;&lt;item&gt;699&lt;/item&gt;&lt;item&gt;700&lt;/item&gt;&lt;item&gt;701&lt;/item&gt;&lt;item&gt;713&lt;/item&gt;&lt;item&gt;723&lt;/item&gt;&lt;item&gt;724&lt;/item&gt;&lt;item&gt;741&lt;/item&gt;&lt;item&gt;754&lt;/item&gt;&lt;item&gt;765&lt;/item&gt;&lt;item&gt;766&lt;/item&gt;&lt;item&gt;768&lt;/item&gt;&lt;item&gt;773&lt;/item&gt;&lt;item&gt;775&lt;/item&gt;&lt;item&gt;793&lt;/item&gt;&lt;item&gt;795&lt;/item&gt;&lt;item&gt;796&lt;/item&gt;&lt;item&gt;806&lt;/item&gt;&lt;item&gt;808&lt;/item&gt;&lt;item&gt;809&lt;/item&gt;&lt;item&gt;810&lt;/item&gt;&lt;item&gt;821&lt;/item&gt;&lt;item&gt;822&lt;/item&gt;&lt;item&gt;823&lt;/item&gt;&lt;item&gt;824&lt;/item&gt;&lt;item&gt;825&lt;/item&gt;&lt;item&gt;827&lt;/item&gt;&lt;item&gt;829&lt;/item&gt;&lt;item&gt;830&lt;/item&gt;&lt;item&gt;831&lt;/item&gt;&lt;item&gt;832&lt;/item&gt;&lt;item&gt;833&lt;/item&gt;&lt;item&gt;834&lt;/item&gt;&lt;item&gt;835&lt;/item&gt;&lt;item&gt;837&lt;/item&gt;&lt;item&gt;838&lt;/item&gt;&lt;item&gt;839&lt;/item&gt;&lt;item&gt;841&lt;/item&gt;&lt;item&gt;843&lt;/item&gt;&lt;item&gt;844&lt;/item&gt;&lt;item&gt;845&lt;/item&gt;&lt;item&gt;846&lt;/item&gt;&lt;item&gt;850&lt;/item&gt;&lt;item&gt;851&lt;/item&gt;&lt;item&gt;852&lt;/item&gt;&lt;item&gt;853&lt;/item&gt;&lt;item&gt;854&lt;/item&gt;&lt;item&gt;855&lt;/item&gt;&lt;item&gt;856&lt;/item&gt;&lt;item&gt;857&lt;/item&gt;&lt;item&gt;858&lt;/item&gt;&lt;item&gt;862&lt;/item&gt;&lt;item&gt;864&lt;/item&gt;&lt;item&gt;865&lt;/item&gt;&lt;item&gt;866&lt;/item&gt;&lt;item&gt;867&lt;/item&gt;&lt;item&gt;868&lt;/item&gt;&lt;item&gt;869&lt;/item&gt;&lt;item&gt;870&lt;/item&gt;&lt;item&gt;871&lt;/item&gt;&lt;item&gt;872&lt;/item&gt;&lt;item&gt;873&lt;/item&gt;&lt;item&gt;874&lt;/item&gt;&lt;item&gt;876&lt;/item&gt;&lt;item&gt;877&lt;/item&gt;&lt;item&gt;878&lt;/item&gt;&lt;item&gt;879&lt;/item&gt;&lt;item&gt;883&lt;/item&gt;&lt;item&gt;885&lt;/item&gt;&lt;item&gt;886&lt;/item&gt;&lt;item&gt;887&lt;/item&gt;&lt;item&gt;888&lt;/item&gt;&lt;item&gt;890&lt;/item&gt;&lt;item&gt;891&lt;/item&gt;&lt;item&gt;892&lt;/item&gt;&lt;item&gt;893&lt;/item&gt;&lt;item&gt;894&lt;/item&gt;&lt;item&gt;895&lt;/item&gt;&lt;item&gt;896&lt;/item&gt;&lt;item&gt;897&lt;/item&gt;&lt;item&gt;898&lt;/item&gt;&lt;item&gt;899&lt;/item&gt;&lt;/record-ids&gt;&lt;/item&gt;&lt;/Libraries&gt;"/>
  </w:docVars>
  <w:rsids>
    <w:rsidRoot w:val="04482140"/>
    <w:rsid w:val="00000325"/>
    <w:rsid w:val="00000437"/>
    <w:rsid w:val="0000079C"/>
    <w:rsid w:val="00000C91"/>
    <w:rsid w:val="00000DED"/>
    <w:rsid w:val="00000E6D"/>
    <w:rsid w:val="0000124B"/>
    <w:rsid w:val="00001963"/>
    <w:rsid w:val="000019D6"/>
    <w:rsid w:val="00001AF3"/>
    <w:rsid w:val="00001BC3"/>
    <w:rsid w:val="00001C25"/>
    <w:rsid w:val="00001F91"/>
    <w:rsid w:val="00001FD9"/>
    <w:rsid w:val="0000214A"/>
    <w:rsid w:val="000023D7"/>
    <w:rsid w:val="000023EE"/>
    <w:rsid w:val="000024BF"/>
    <w:rsid w:val="000025D3"/>
    <w:rsid w:val="000027A9"/>
    <w:rsid w:val="0000285A"/>
    <w:rsid w:val="000028CC"/>
    <w:rsid w:val="00002AD0"/>
    <w:rsid w:val="00002C8B"/>
    <w:rsid w:val="00002D18"/>
    <w:rsid w:val="00002DC8"/>
    <w:rsid w:val="00002DD1"/>
    <w:rsid w:val="00002F07"/>
    <w:rsid w:val="00002FC7"/>
    <w:rsid w:val="00003058"/>
    <w:rsid w:val="00003074"/>
    <w:rsid w:val="000031B0"/>
    <w:rsid w:val="000032C6"/>
    <w:rsid w:val="0000356B"/>
    <w:rsid w:val="000035CE"/>
    <w:rsid w:val="000036E4"/>
    <w:rsid w:val="000037BA"/>
    <w:rsid w:val="0000380C"/>
    <w:rsid w:val="00003988"/>
    <w:rsid w:val="00003AD6"/>
    <w:rsid w:val="00003ADA"/>
    <w:rsid w:val="00003C6C"/>
    <w:rsid w:val="00003DAC"/>
    <w:rsid w:val="00003E98"/>
    <w:rsid w:val="000044B1"/>
    <w:rsid w:val="00004675"/>
    <w:rsid w:val="00004B94"/>
    <w:rsid w:val="00004D53"/>
    <w:rsid w:val="00004D97"/>
    <w:rsid w:val="00004F81"/>
    <w:rsid w:val="00004F96"/>
    <w:rsid w:val="00004FDB"/>
    <w:rsid w:val="0000501F"/>
    <w:rsid w:val="00005023"/>
    <w:rsid w:val="00005060"/>
    <w:rsid w:val="000050B4"/>
    <w:rsid w:val="0000512F"/>
    <w:rsid w:val="00005272"/>
    <w:rsid w:val="0000529A"/>
    <w:rsid w:val="0000544D"/>
    <w:rsid w:val="000055CA"/>
    <w:rsid w:val="0000570B"/>
    <w:rsid w:val="00005748"/>
    <w:rsid w:val="00005A4C"/>
    <w:rsid w:val="00005A9D"/>
    <w:rsid w:val="0000602C"/>
    <w:rsid w:val="0000604F"/>
    <w:rsid w:val="00006176"/>
    <w:rsid w:val="000061FD"/>
    <w:rsid w:val="00006217"/>
    <w:rsid w:val="000062A7"/>
    <w:rsid w:val="00006558"/>
    <w:rsid w:val="000065D5"/>
    <w:rsid w:val="00006761"/>
    <w:rsid w:val="000068DB"/>
    <w:rsid w:val="00006915"/>
    <w:rsid w:val="000069E1"/>
    <w:rsid w:val="00006B8B"/>
    <w:rsid w:val="00006D54"/>
    <w:rsid w:val="000071F0"/>
    <w:rsid w:val="000073AA"/>
    <w:rsid w:val="000073C4"/>
    <w:rsid w:val="0000742D"/>
    <w:rsid w:val="000076C9"/>
    <w:rsid w:val="00007792"/>
    <w:rsid w:val="00007A62"/>
    <w:rsid w:val="00007BE6"/>
    <w:rsid w:val="00007D3C"/>
    <w:rsid w:val="00007E69"/>
    <w:rsid w:val="00007FF1"/>
    <w:rsid w:val="00007FF3"/>
    <w:rsid w:val="0001010D"/>
    <w:rsid w:val="000103B8"/>
    <w:rsid w:val="00010487"/>
    <w:rsid w:val="00010489"/>
    <w:rsid w:val="000105B6"/>
    <w:rsid w:val="00010747"/>
    <w:rsid w:val="00010898"/>
    <w:rsid w:val="0001094A"/>
    <w:rsid w:val="000109F7"/>
    <w:rsid w:val="00010B52"/>
    <w:rsid w:val="00010E8F"/>
    <w:rsid w:val="00010EC0"/>
    <w:rsid w:val="00010F03"/>
    <w:rsid w:val="00010F73"/>
    <w:rsid w:val="00011090"/>
    <w:rsid w:val="000110E8"/>
    <w:rsid w:val="00011150"/>
    <w:rsid w:val="0001119D"/>
    <w:rsid w:val="0001127D"/>
    <w:rsid w:val="00011304"/>
    <w:rsid w:val="000113BD"/>
    <w:rsid w:val="000113DB"/>
    <w:rsid w:val="0001142A"/>
    <w:rsid w:val="000115B9"/>
    <w:rsid w:val="00011795"/>
    <w:rsid w:val="000118BA"/>
    <w:rsid w:val="0001191C"/>
    <w:rsid w:val="00011F6E"/>
    <w:rsid w:val="0001206D"/>
    <w:rsid w:val="000122DF"/>
    <w:rsid w:val="00012648"/>
    <w:rsid w:val="00012724"/>
    <w:rsid w:val="00012772"/>
    <w:rsid w:val="00012786"/>
    <w:rsid w:val="0001288B"/>
    <w:rsid w:val="00012A8D"/>
    <w:rsid w:val="00012BB1"/>
    <w:rsid w:val="00012D73"/>
    <w:rsid w:val="0001339F"/>
    <w:rsid w:val="0001390A"/>
    <w:rsid w:val="00013919"/>
    <w:rsid w:val="00013A6F"/>
    <w:rsid w:val="00013AAF"/>
    <w:rsid w:val="00013C06"/>
    <w:rsid w:val="00013E3C"/>
    <w:rsid w:val="00014000"/>
    <w:rsid w:val="00014058"/>
    <w:rsid w:val="0001414E"/>
    <w:rsid w:val="000142D8"/>
    <w:rsid w:val="00014331"/>
    <w:rsid w:val="00014431"/>
    <w:rsid w:val="00014478"/>
    <w:rsid w:val="0001472D"/>
    <w:rsid w:val="00014775"/>
    <w:rsid w:val="000148F6"/>
    <w:rsid w:val="00014911"/>
    <w:rsid w:val="00014938"/>
    <w:rsid w:val="000149BC"/>
    <w:rsid w:val="00014A26"/>
    <w:rsid w:val="00014A69"/>
    <w:rsid w:val="00014CB4"/>
    <w:rsid w:val="00014DAF"/>
    <w:rsid w:val="00014E3D"/>
    <w:rsid w:val="00014EA7"/>
    <w:rsid w:val="00014F87"/>
    <w:rsid w:val="000150CC"/>
    <w:rsid w:val="0001528E"/>
    <w:rsid w:val="00015430"/>
    <w:rsid w:val="0001554E"/>
    <w:rsid w:val="00015580"/>
    <w:rsid w:val="000155DA"/>
    <w:rsid w:val="0001586D"/>
    <w:rsid w:val="00015B05"/>
    <w:rsid w:val="00015B55"/>
    <w:rsid w:val="00015B8C"/>
    <w:rsid w:val="00015BBA"/>
    <w:rsid w:val="000163D4"/>
    <w:rsid w:val="00016568"/>
    <w:rsid w:val="00016801"/>
    <w:rsid w:val="0001688E"/>
    <w:rsid w:val="000168C4"/>
    <w:rsid w:val="00016B00"/>
    <w:rsid w:val="00016C39"/>
    <w:rsid w:val="00016D28"/>
    <w:rsid w:val="00016DE2"/>
    <w:rsid w:val="00016F4D"/>
    <w:rsid w:val="000171A5"/>
    <w:rsid w:val="0001761C"/>
    <w:rsid w:val="0001772A"/>
    <w:rsid w:val="000178AF"/>
    <w:rsid w:val="00017981"/>
    <w:rsid w:val="00017A35"/>
    <w:rsid w:val="00017C05"/>
    <w:rsid w:val="00017C49"/>
    <w:rsid w:val="00017D47"/>
    <w:rsid w:val="00017E17"/>
    <w:rsid w:val="00017F91"/>
    <w:rsid w:val="000200B2"/>
    <w:rsid w:val="00020123"/>
    <w:rsid w:val="0002016E"/>
    <w:rsid w:val="00020741"/>
    <w:rsid w:val="00020783"/>
    <w:rsid w:val="0002091D"/>
    <w:rsid w:val="00020A11"/>
    <w:rsid w:val="00020C09"/>
    <w:rsid w:val="00020DA8"/>
    <w:rsid w:val="00020DE9"/>
    <w:rsid w:val="000211E7"/>
    <w:rsid w:val="0002122A"/>
    <w:rsid w:val="0002130A"/>
    <w:rsid w:val="0002130B"/>
    <w:rsid w:val="000213BB"/>
    <w:rsid w:val="0002145C"/>
    <w:rsid w:val="00021462"/>
    <w:rsid w:val="0002175F"/>
    <w:rsid w:val="00021942"/>
    <w:rsid w:val="0002194A"/>
    <w:rsid w:val="00021AB3"/>
    <w:rsid w:val="00021D8D"/>
    <w:rsid w:val="0002203F"/>
    <w:rsid w:val="00022248"/>
    <w:rsid w:val="00022366"/>
    <w:rsid w:val="000223C7"/>
    <w:rsid w:val="000225D0"/>
    <w:rsid w:val="00022609"/>
    <w:rsid w:val="00022692"/>
    <w:rsid w:val="0002279C"/>
    <w:rsid w:val="000228AC"/>
    <w:rsid w:val="00022BB0"/>
    <w:rsid w:val="00022BF1"/>
    <w:rsid w:val="00022C80"/>
    <w:rsid w:val="00022D93"/>
    <w:rsid w:val="00022E0C"/>
    <w:rsid w:val="00022E30"/>
    <w:rsid w:val="000231AA"/>
    <w:rsid w:val="000231E4"/>
    <w:rsid w:val="00023225"/>
    <w:rsid w:val="000232C6"/>
    <w:rsid w:val="00023597"/>
    <w:rsid w:val="00023777"/>
    <w:rsid w:val="00023979"/>
    <w:rsid w:val="00023DA2"/>
    <w:rsid w:val="00024189"/>
    <w:rsid w:val="00024374"/>
    <w:rsid w:val="000244C4"/>
    <w:rsid w:val="00024647"/>
    <w:rsid w:val="00024827"/>
    <w:rsid w:val="00024931"/>
    <w:rsid w:val="00024F95"/>
    <w:rsid w:val="0002507F"/>
    <w:rsid w:val="0002510E"/>
    <w:rsid w:val="00025583"/>
    <w:rsid w:val="000255A6"/>
    <w:rsid w:val="000255A8"/>
    <w:rsid w:val="000258EA"/>
    <w:rsid w:val="00025AD0"/>
    <w:rsid w:val="00025B17"/>
    <w:rsid w:val="00025C1E"/>
    <w:rsid w:val="00025E2F"/>
    <w:rsid w:val="00025E57"/>
    <w:rsid w:val="00025F28"/>
    <w:rsid w:val="00025F33"/>
    <w:rsid w:val="00025FF7"/>
    <w:rsid w:val="0002602E"/>
    <w:rsid w:val="000260E0"/>
    <w:rsid w:val="00026110"/>
    <w:rsid w:val="000261BA"/>
    <w:rsid w:val="0002632F"/>
    <w:rsid w:val="000265D2"/>
    <w:rsid w:val="00026ABC"/>
    <w:rsid w:val="00026ED6"/>
    <w:rsid w:val="00026F9D"/>
    <w:rsid w:val="00027176"/>
    <w:rsid w:val="0002718B"/>
    <w:rsid w:val="000274C0"/>
    <w:rsid w:val="00027761"/>
    <w:rsid w:val="0002778F"/>
    <w:rsid w:val="00027851"/>
    <w:rsid w:val="00027DB6"/>
    <w:rsid w:val="00027DE3"/>
    <w:rsid w:val="00027EFB"/>
    <w:rsid w:val="00027FE8"/>
    <w:rsid w:val="000305F2"/>
    <w:rsid w:val="000306D3"/>
    <w:rsid w:val="00030941"/>
    <w:rsid w:val="0003099F"/>
    <w:rsid w:val="000309C0"/>
    <w:rsid w:val="00030BAC"/>
    <w:rsid w:val="00030EE3"/>
    <w:rsid w:val="00030F4A"/>
    <w:rsid w:val="0003104F"/>
    <w:rsid w:val="00031131"/>
    <w:rsid w:val="00031587"/>
    <w:rsid w:val="00031750"/>
    <w:rsid w:val="000318A2"/>
    <w:rsid w:val="00031A09"/>
    <w:rsid w:val="00031AC1"/>
    <w:rsid w:val="00031B08"/>
    <w:rsid w:val="00031D1D"/>
    <w:rsid w:val="00031EF6"/>
    <w:rsid w:val="00031EFC"/>
    <w:rsid w:val="00032048"/>
    <w:rsid w:val="00032105"/>
    <w:rsid w:val="0003224F"/>
    <w:rsid w:val="0003233F"/>
    <w:rsid w:val="000323D7"/>
    <w:rsid w:val="000328FC"/>
    <w:rsid w:val="00032905"/>
    <w:rsid w:val="00032BD9"/>
    <w:rsid w:val="00032D7F"/>
    <w:rsid w:val="00032E4F"/>
    <w:rsid w:val="00032E6A"/>
    <w:rsid w:val="00032EFD"/>
    <w:rsid w:val="00033012"/>
    <w:rsid w:val="000330EC"/>
    <w:rsid w:val="000331DA"/>
    <w:rsid w:val="00033314"/>
    <w:rsid w:val="00033330"/>
    <w:rsid w:val="000333F8"/>
    <w:rsid w:val="00033523"/>
    <w:rsid w:val="00033556"/>
    <w:rsid w:val="000336DB"/>
    <w:rsid w:val="00033852"/>
    <w:rsid w:val="00033A33"/>
    <w:rsid w:val="00033D04"/>
    <w:rsid w:val="00033D0C"/>
    <w:rsid w:val="00033D32"/>
    <w:rsid w:val="00033E37"/>
    <w:rsid w:val="00034121"/>
    <w:rsid w:val="00034432"/>
    <w:rsid w:val="0003474B"/>
    <w:rsid w:val="0003477F"/>
    <w:rsid w:val="000347B7"/>
    <w:rsid w:val="00034972"/>
    <w:rsid w:val="00034C63"/>
    <w:rsid w:val="00034C87"/>
    <w:rsid w:val="00034F4B"/>
    <w:rsid w:val="00035057"/>
    <w:rsid w:val="000351FD"/>
    <w:rsid w:val="00035347"/>
    <w:rsid w:val="000353C9"/>
    <w:rsid w:val="0003543B"/>
    <w:rsid w:val="000357A6"/>
    <w:rsid w:val="00035809"/>
    <w:rsid w:val="00035A19"/>
    <w:rsid w:val="00035A1F"/>
    <w:rsid w:val="00035FB0"/>
    <w:rsid w:val="000360F1"/>
    <w:rsid w:val="000361A4"/>
    <w:rsid w:val="00036277"/>
    <w:rsid w:val="00036358"/>
    <w:rsid w:val="000363B0"/>
    <w:rsid w:val="000364C8"/>
    <w:rsid w:val="00036514"/>
    <w:rsid w:val="00036562"/>
    <w:rsid w:val="00036564"/>
    <w:rsid w:val="000365EF"/>
    <w:rsid w:val="000365F0"/>
    <w:rsid w:val="0003683C"/>
    <w:rsid w:val="00036AEF"/>
    <w:rsid w:val="00036BB9"/>
    <w:rsid w:val="00036C61"/>
    <w:rsid w:val="00036D99"/>
    <w:rsid w:val="00036DB7"/>
    <w:rsid w:val="00036E73"/>
    <w:rsid w:val="00036F33"/>
    <w:rsid w:val="00037054"/>
    <w:rsid w:val="000370CB"/>
    <w:rsid w:val="0003711A"/>
    <w:rsid w:val="00037407"/>
    <w:rsid w:val="00037410"/>
    <w:rsid w:val="000374DA"/>
    <w:rsid w:val="000375A2"/>
    <w:rsid w:val="0003760F"/>
    <w:rsid w:val="00037678"/>
    <w:rsid w:val="0003773C"/>
    <w:rsid w:val="000378B8"/>
    <w:rsid w:val="000379C5"/>
    <w:rsid w:val="00037B30"/>
    <w:rsid w:val="00037B48"/>
    <w:rsid w:val="00037D7A"/>
    <w:rsid w:val="00037F00"/>
    <w:rsid w:val="00037F38"/>
    <w:rsid w:val="000400CA"/>
    <w:rsid w:val="000401BE"/>
    <w:rsid w:val="0004064F"/>
    <w:rsid w:val="000408B6"/>
    <w:rsid w:val="00040964"/>
    <w:rsid w:val="0004096C"/>
    <w:rsid w:val="00040CD1"/>
    <w:rsid w:val="00040E45"/>
    <w:rsid w:val="00040E4D"/>
    <w:rsid w:val="00040EF2"/>
    <w:rsid w:val="0004107F"/>
    <w:rsid w:val="0004112D"/>
    <w:rsid w:val="000414A5"/>
    <w:rsid w:val="00041516"/>
    <w:rsid w:val="000415C6"/>
    <w:rsid w:val="000415D9"/>
    <w:rsid w:val="000415F2"/>
    <w:rsid w:val="00041842"/>
    <w:rsid w:val="000419DE"/>
    <w:rsid w:val="00041E6C"/>
    <w:rsid w:val="00041F25"/>
    <w:rsid w:val="00042078"/>
    <w:rsid w:val="000421F1"/>
    <w:rsid w:val="00042271"/>
    <w:rsid w:val="00042343"/>
    <w:rsid w:val="0004239F"/>
    <w:rsid w:val="00042403"/>
    <w:rsid w:val="0004249A"/>
    <w:rsid w:val="000429FB"/>
    <w:rsid w:val="00042A18"/>
    <w:rsid w:val="00042BF8"/>
    <w:rsid w:val="00042F78"/>
    <w:rsid w:val="000430B7"/>
    <w:rsid w:val="000433D8"/>
    <w:rsid w:val="000434EB"/>
    <w:rsid w:val="000437A7"/>
    <w:rsid w:val="00043C5C"/>
    <w:rsid w:val="00043C88"/>
    <w:rsid w:val="00043CF8"/>
    <w:rsid w:val="00043E6A"/>
    <w:rsid w:val="0004400A"/>
    <w:rsid w:val="000441C4"/>
    <w:rsid w:val="00044265"/>
    <w:rsid w:val="0004428F"/>
    <w:rsid w:val="00044484"/>
    <w:rsid w:val="0004477C"/>
    <w:rsid w:val="0004488E"/>
    <w:rsid w:val="00044DAE"/>
    <w:rsid w:val="00044E7E"/>
    <w:rsid w:val="0004543B"/>
    <w:rsid w:val="0004564F"/>
    <w:rsid w:val="00045928"/>
    <w:rsid w:val="00045B42"/>
    <w:rsid w:val="00045D6A"/>
    <w:rsid w:val="00045F4A"/>
    <w:rsid w:val="00045F5D"/>
    <w:rsid w:val="00045FE6"/>
    <w:rsid w:val="00045FEB"/>
    <w:rsid w:val="0004617D"/>
    <w:rsid w:val="000461A0"/>
    <w:rsid w:val="00046353"/>
    <w:rsid w:val="000463E8"/>
    <w:rsid w:val="0004647D"/>
    <w:rsid w:val="00046657"/>
    <w:rsid w:val="000466D1"/>
    <w:rsid w:val="000468C0"/>
    <w:rsid w:val="00046AEC"/>
    <w:rsid w:val="00046B6A"/>
    <w:rsid w:val="00046C3F"/>
    <w:rsid w:val="00046D03"/>
    <w:rsid w:val="00046DCA"/>
    <w:rsid w:val="00047107"/>
    <w:rsid w:val="00047404"/>
    <w:rsid w:val="000474FA"/>
    <w:rsid w:val="0004797C"/>
    <w:rsid w:val="00047A39"/>
    <w:rsid w:val="00047A97"/>
    <w:rsid w:val="00047C0A"/>
    <w:rsid w:val="00047D47"/>
    <w:rsid w:val="00047FC0"/>
    <w:rsid w:val="0005028D"/>
    <w:rsid w:val="000505D5"/>
    <w:rsid w:val="00050C97"/>
    <w:rsid w:val="00050CA5"/>
    <w:rsid w:val="00050D0D"/>
    <w:rsid w:val="00050F1E"/>
    <w:rsid w:val="00051372"/>
    <w:rsid w:val="00051B2E"/>
    <w:rsid w:val="00051BBF"/>
    <w:rsid w:val="00051CF3"/>
    <w:rsid w:val="00051D9D"/>
    <w:rsid w:val="00051F6D"/>
    <w:rsid w:val="00052462"/>
    <w:rsid w:val="000524C8"/>
    <w:rsid w:val="000526ED"/>
    <w:rsid w:val="00052805"/>
    <w:rsid w:val="00052A32"/>
    <w:rsid w:val="00052B5F"/>
    <w:rsid w:val="00052E57"/>
    <w:rsid w:val="00053006"/>
    <w:rsid w:val="0005327A"/>
    <w:rsid w:val="000533AE"/>
    <w:rsid w:val="00053542"/>
    <w:rsid w:val="00053636"/>
    <w:rsid w:val="0005378B"/>
    <w:rsid w:val="00053796"/>
    <w:rsid w:val="0005383B"/>
    <w:rsid w:val="0005391C"/>
    <w:rsid w:val="00053FD1"/>
    <w:rsid w:val="000540C8"/>
    <w:rsid w:val="0005410F"/>
    <w:rsid w:val="00054297"/>
    <w:rsid w:val="000543EF"/>
    <w:rsid w:val="000546AA"/>
    <w:rsid w:val="000546CF"/>
    <w:rsid w:val="00054910"/>
    <w:rsid w:val="0005498A"/>
    <w:rsid w:val="00054C1C"/>
    <w:rsid w:val="00054CFA"/>
    <w:rsid w:val="00054DD6"/>
    <w:rsid w:val="00054E75"/>
    <w:rsid w:val="00054E97"/>
    <w:rsid w:val="0005506D"/>
    <w:rsid w:val="0005514C"/>
    <w:rsid w:val="000552A8"/>
    <w:rsid w:val="000555F0"/>
    <w:rsid w:val="00055622"/>
    <w:rsid w:val="0005565E"/>
    <w:rsid w:val="00055783"/>
    <w:rsid w:val="000559A8"/>
    <w:rsid w:val="00055A17"/>
    <w:rsid w:val="00055BC4"/>
    <w:rsid w:val="00055DF8"/>
    <w:rsid w:val="000560E9"/>
    <w:rsid w:val="000561B2"/>
    <w:rsid w:val="0005629A"/>
    <w:rsid w:val="00056644"/>
    <w:rsid w:val="0005666F"/>
    <w:rsid w:val="0005687F"/>
    <w:rsid w:val="00056894"/>
    <w:rsid w:val="000568B7"/>
    <w:rsid w:val="00056BE2"/>
    <w:rsid w:val="00056C53"/>
    <w:rsid w:val="00056E00"/>
    <w:rsid w:val="00056E54"/>
    <w:rsid w:val="00056EFF"/>
    <w:rsid w:val="00056F9A"/>
    <w:rsid w:val="00057114"/>
    <w:rsid w:val="000571D7"/>
    <w:rsid w:val="00057222"/>
    <w:rsid w:val="000572BB"/>
    <w:rsid w:val="0005736B"/>
    <w:rsid w:val="00057569"/>
    <w:rsid w:val="0005756A"/>
    <w:rsid w:val="0005759F"/>
    <w:rsid w:val="000575B8"/>
    <w:rsid w:val="000577EC"/>
    <w:rsid w:val="00057834"/>
    <w:rsid w:val="0005785B"/>
    <w:rsid w:val="000578A9"/>
    <w:rsid w:val="000578FA"/>
    <w:rsid w:val="00057A1B"/>
    <w:rsid w:val="00057CE9"/>
    <w:rsid w:val="00057F80"/>
    <w:rsid w:val="00060059"/>
    <w:rsid w:val="00060143"/>
    <w:rsid w:val="000602D9"/>
    <w:rsid w:val="0006040D"/>
    <w:rsid w:val="00060544"/>
    <w:rsid w:val="000605FD"/>
    <w:rsid w:val="000606B5"/>
    <w:rsid w:val="00060711"/>
    <w:rsid w:val="00060969"/>
    <w:rsid w:val="00060B89"/>
    <w:rsid w:val="00060C4A"/>
    <w:rsid w:val="00060D2F"/>
    <w:rsid w:val="000610EA"/>
    <w:rsid w:val="00061112"/>
    <w:rsid w:val="0006124D"/>
    <w:rsid w:val="000615EA"/>
    <w:rsid w:val="00061645"/>
    <w:rsid w:val="00061995"/>
    <w:rsid w:val="00061C36"/>
    <w:rsid w:val="00061CE0"/>
    <w:rsid w:val="00061D48"/>
    <w:rsid w:val="00061E5D"/>
    <w:rsid w:val="00061EA8"/>
    <w:rsid w:val="0006200F"/>
    <w:rsid w:val="0006205C"/>
    <w:rsid w:val="0006229D"/>
    <w:rsid w:val="00062335"/>
    <w:rsid w:val="0006256E"/>
    <w:rsid w:val="000625F8"/>
    <w:rsid w:val="00062655"/>
    <w:rsid w:val="0006292A"/>
    <w:rsid w:val="00062B11"/>
    <w:rsid w:val="00062BAF"/>
    <w:rsid w:val="00062BE9"/>
    <w:rsid w:val="00062E3C"/>
    <w:rsid w:val="00062EBA"/>
    <w:rsid w:val="00063048"/>
    <w:rsid w:val="0006305F"/>
    <w:rsid w:val="00063146"/>
    <w:rsid w:val="000633DC"/>
    <w:rsid w:val="00063610"/>
    <w:rsid w:val="000637B7"/>
    <w:rsid w:val="000638F1"/>
    <w:rsid w:val="00063B9E"/>
    <w:rsid w:val="00063D66"/>
    <w:rsid w:val="00063E38"/>
    <w:rsid w:val="0006410E"/>
    <w:rsid w:val="0006411E"/>
    <w:rsid w:val="000641BB"/>
    <w:rsid w:val="0006425F"/>
    <w:rsid w:val="0006452D"/>
    <w:rsid w:val="000645E8"/>
    <w:rsid w:val="00064684"/>
    <w:rsid w:val="000646E8"/>
    <w:rsid w:val="00064766"/>
    <w:rsid w:val="000647C4"/>
    <w:rsid w:val="000647ED"/>
    <w:rsid w:val="00064932"/>
    <w:rsid w:val="00064B77"/>
    <w:rsid w:val="00064E44"/>
    <w:rsid w:val="00064EFD"/>
    <w:rsid w:val="00065008"/>
    <w:rsid w:val="00065212"/>
    <w:rsid w:val="000652AD"/>
    <w:rsid w:val="000652B8"/>
    <w:rsid w:val="000652F9"/>
    <w:rsid w:val="00065485"/>
    <w:rsid w:val="000655D2"/>
    <w:rsid w:val="00065900"/>
    <w:rsid w:val="000659DE"/>
    <w:rsid w:val="00065E5C"/>
    <w:rsid w:val="00065F6A"/>
    <w:rsid w:val="00065F79"/>
    <w:rsid w:val="00066356"/>
    <w:rsid w:val="00066782"/>
    <w:rsid w:val="00066CF2"/>
    <w:rsid w:val="00066CF4"/>
    <w:rsid w:val="00066ECE"/>
    <w:rsid w:val="00066F1E"/>
    <w:rsid w:val="00066FFE"/>
    <w:rsid w:val="0006701F"/>
    <w:rsid w:val="00067269"/>
    <w:rsid w:val="00067984"/>
    <w:rsid w:val="000679C9"/>
    <w:rsid w:val="000679F8"/>
    <w:rsid w:val="00067DE9"/>
    <w:rsid w:val="00067E8A"/>
    <w:rsid w:val="00067FA1"/>
    <w:rsid w:val="00067FB4"/>
    <w:rsid w:val="0007023F"/>
    <w:rsid w:val="00070428"/>
    <w:rsid w:val="00070680"/>
    <w:rsid w:val="00070782"/>
    <w:rsid w:val="000709B5"/>
    <w:rsid w:val="00070A50"/>
    <w:rsid w:val="00070B92"/>
    <w:rsid w:val="00070B94"/>
    <w:rsid w:val="00070CCC"/>
    <w:rsid w:val="00070D25"/>
    <w:rsid w:val="00070F30"/>
    <w:rsid w:val="00070F3C"/>
    <w:rsid w:val="0007109F"/>
    <w:rsid w:val="000710AC"/>
    <w:rsid w:val="00071332"/>
    <w:rsid w:val="000713B8"/>
    <w:rsid w:val="000719B1"/>
    <w:rsid w:val="000719B9"/>
    <w:rsid w:val="00071BDA"/>
    <w:rsid w:val="00071BE8"/>
    <w:rsid w:val="00071D14"/>
    <w:rsid w:val="00071E5D"/>
    <w:rsid w:val="00072017"/>
    <w:rsid w:val="00072144"/>
    <w:rsid w:val="0007215C"/>
    <w:rsid w:val="0007223A"/>
    <w:rsid w:val="00072312"/>
    <w:rsid w:val="00072356"/>
    <w:rsid w:val="000723F3"/>
    <w:rsid w:val="000724B3"/>
    <w:rsid w:val="0007260F"/>
    <w:rsid w:val="0007265F"/>
    <w:rsid w:val="000726A8"/>
    <w:rsid w:val="0007280B"/>
    <w:rsid w:val="00072E8D"/>
    <w:rsid w:val="00072FA9"/>
    <w:rsid w:val="00072FAF"/>
    <w:rsid w:val="0007310F"/>
    <w:rsid w:val="0007311E"/>
    <w:rsid w:val="00073191"/>
    <w:rsid w:val="00073771"/>
    <w:rsid w:val="00073827"/>
    <w:rsid w:val="0007397F"/>
    <w:rsid w:val="000739BC"/>
    <w:rsid w:val="00073B81"/>
    <w:rsid w:val="00073C54"/>
    <w:rsid w:val="00073C6B"/>
    <w:rsid w:val="00073DE6"/>
    <w:rsid w:val="00073FB9"/>
    <w:rsid w:val="00074269"/>
    <w:rsid w:val="000742B5"/>
    <w:rsid w:val="00074368"/>
    <w:rsid w:val="000745D3"/>
    <w:rsid w:val="00074799"/>
    <w:rsid w:val="000747D5"/>
    <w:rsid w:val="000749CA"/>
    <w:rsid w:val="00074C5B"/>
    <w:rsid w:val="00075024"/>
    <w:rsid w:val="0007509F"/>
    <w:rsid w:val="00075439"/>
    <w:rsid w:val="00075446"/>
    <w:rsid w:val="000755E9"/>
    <w:rsid w:val="00075746"/>
    <w:rsid w:val="0007575E"/>
    <w:rsid w:val="00075B0B"/>
    <w:rsid w:val="00075CDA"/>
    <w:rsid w:val="00075D0A"/>
    <w:rsid w:val="00075F93"/>
    <w:rsid w:val="00075FC4"/>
    <w:rsid w:val="00076023"/>
    <w:rsid w:val="00076120"/>
    <w:rsid w:val="00076199"/>
    <w:rsid w:val="0007625B"/>
    <w:rsid w:val="00076796"/>
    <w:rsid w:val="00076BF5"/>
    <w:rsid w:val="00076CD6"/>
    <w:rsid w:val="00076D43"/>
    <w:rsid w:val="00076E42"/>
    <w:rsid w:val="00076F65"/>
    <w:rsid w:val="00076FD8"/>
    <w:rsid w:val="000772C7"/>
    <w:rsid w:val="0007741C"/>
    <w:rsid w:val="000774A1"/>
    <w:rsid w:val="000775D7"/>
    <w:rsid w:val="000776A0"/>
    <w:rsid w:val="000776DA"/>
    <w:rsid w:val="0007773E"/>
    <w:rsid w:val="000778F4"/>
    <w:rsid w:val="00077906"/>
    <w:rsid w:val="00077D88"/>
    <w:rsid w:val="00077DA5"/>
    <w:rsid w:val="00077FA0"/>
    <w:rsid w:val="00080022"/>
    <w:rsid w:val="000801B8"/>
    <w:rsid w:val="00080203"/>
    <w:rsid w:val="0008020E"/>
    <w:rsid w:val="0008042A"/>
    <w:rsid w:val="00080593"/>
    <w:rsid w:val="0008074D"/>
    <w:rsid w:val="000807C0"/>
    <w:rsid w:val="000808D8"/>
    <w:rsid w:val="000808FC"/>
    <w:rsid w:val="00080A20"/>
    <w:rsid w:val="00080AE2"/>
    <w:rsid w:val="00080F69"/>
    <w:rsid w:val="00081076"/>
    <w:rsid w:val="00081330"/>
    <w:rsid w:val="00081331"/>
    <w:rsid w:val="00081508"/>
    <w:rsid w:val="00081609"/>
    <w:rsid w:val="0008164D"/>
    <w:rsid w:val="00081750"/>
    <w:rsid w:val="00081776"/>
    <w:rsid w:val="000817CD"/>
    <w:rsid w:val="00081DBA"/>
    <w:rsid w:val="00081E2D"/>
    <w:rsid w:val="00081E79"/>
    <w:rsid w:val="00081E94"/>
    <w:rsid w:val="00081F6C"/>
    <w:rsid w:val="000820B3"/>
    <w:rsid w:val="000820CD"/>
    <w:rsid w:val="000821EB"/>
    <w:rsid w:val="00082355"/>
    <w:rsid w:val="00082382"/>
    <w:rsid w:val="00082383"/>
    <w:rsid w:val="000823A9"/>
    <w:rsid w:val="00082759"/>
    <w:rsid w:val="00082A31"/>
    <w:rsid w:val="00082B4D"/>
    <w:rsid w:val="00082BA4"/>
    <w:rsid w:val="00082CA5"/>
    <w:rsid w:val="00082E9A"/>
    <w:rsid w:val="00082FC3"/>
    <w:rsid w:val="00083022"/>
    <w:rsid w:val="00083176"/>
    <w:rsid w:val="000833E5"/>
    <w:rsid w:val="0008346D"/>
    <w:rsid w:val="000834AB"/>
    <w:rsid w:val="000835C4"/>
    <w:rsid w:val="000835CA"/>
    <w:rsid w:val="000838B0"/>
    <w:rsid w:val="00083A95"/>
    <w:rsid w:val="00083B93"/>
    <w:rsid w:val="00083C29"/>
    <w:rsid w:val="00083CC5"/>
    <w:rsid w:val="00084124"/>
    <w:rsid w:val="00084285"/>
    <w:rsid w:val="000843F6"/>
    <w:rsid w:val="0008451C"/>
    <w:rsid w:val="000846D3"/>
    <w:rsid w:val="00084772"/>
    <w:rsid w:val="00084774"/>
    <w:rsid w:val="00084785"/>
    <w:rsid w:val="00084CE5"/>
    <w:rsid w:val="00084F31"/>
    <w:rsid w:val="0008500D"/>
    <w:rsid w:val="0008509B"/>
    <w:rsid w:val="000851D6"/>
    <w:rsid w:val="000853A7"/>
    <w:rsid w:val="000854B5"/>
    <w:rsid w:val="000857B7"/>
    <w:rsid w:val="000858BF"/>
    <w:rsid w:val="00085927"/>
    <w:rsid w:val="00085B96"/>
    <w:rsid w:val="00085CBA"/>
    <w:rsid w:val="00085D0D"/>
    <w:rsid w:val="00085D16"/>
    <w:rsid w:val="00085D3C"/>
    <w:rsid w:val="00085F1F"/>
    <w:rsid w:val="00086014"/>
    <w:rsid w:val="000860C0"/>
    <w:rsid w:val="00086120"/>
    <w:rsid w:val="000863BA"/>
    <w:rsid w:val="000863D1"/>
    <w:rsid w:val="0008644B"/>
    <w:rsid w:val="00086496"/>
    <w:rsid w:val="000865D2"/>
    <w:rsid w:val="00086611"/>
    <w:rsid w:val="00086708"/>
    <w:rsid w:val="00086839"/>
    <w:rsid w:val="000868F3"/>
    <w:rsid w:val="00086958"/>
    <w:rsid w:val="0008699B"/>
    <w:rsid w:val="000869D4"/>
    <w:rsid w:val="00086ABC"/>
    <w:rsid w:val="00086B0E"/>
    <w:rsid w:val="000872F5"/>
    <w:rsid w:val="0008763A"/>
    <w:rsid w:val="0008764D"/>
    <w:rsid w:val="00087712"/>
    <w:rsid w:val="00087857"/>
    <w:rsid w:val="0008798B"/>
    <w:rsid w:val="00087CB9"/>
    <w:rsid w:val="00087E27"/>
    <w:rsid w:val="00087FD3"/>
    <w:rsid w:val="000900EB"/>
    <w:rsid w:val="00090316"/>
    <w:rsid w:val="00090387"/>
    <w:rsid w:val="0009038A"/>
    <w:rsid w:val="00090479"/>
    <w:rsid w:val="000904A3"/>
    <w:rsid w:val="00090A48"/>
    <w:rsid w:val="00090BAD"/>
    <w:rsid w:val="00090C05"/>
    <w:rsid w:val="00090D0F"/>
    <w:rsid w:val="00090D75"/>
    <w:rsid w:val="00090EA0"/>
    <w:rsid w:val="00090EF6"/>
    <w:rsid w:val="000911BB"/>
    <w:rsid w:val="00091468"/>
    <w:rsid w:val="00091971"/>
    <w:rsid w:val="0009199A"/>
    <w:rsid w:val="000919E0"/>
    <w:rsid w:val="00091BBB"/>
    <w:rsid w:val="00091BF5"/>
    <w:rsid w:val="00091F46"/>
    <w:rsid w:val="000920C4"/>
    <w:rsid w:val="0009265F"/>
    <w:rsid w:val="00092888"/>
    <w:rsid w:val="0009289F"/>
    <w:rsid w:val="00092970"/>
    <w:rsid w:val="00092C02"/>
    <w:rsid w:val="00092DAA"/>
    <w:rsid w:val="00092DF1"/>
    <w:rsid w:val="00092FBB"/>
    <w:rsid w:val="000930CB"/>
    <w:rsid w:val="000930D7"/>
    <w:rsid w:val="00093162"/>
    <w:rsid w:val="000933CD"/>
    <w:rsid w:val="000934F2"/>
    <w:rsid w:val="0009381B"/>
    <w:rsid w:val="00093A25"/>
    <w:rsid w:val="00093CA7"/>
    <w:rsid w:val="00093D00"/>
    <w:rsid w:val="00093E06"/>
    <w:rsid w:val="00093EB0"/>
    <w:rsid w:val="000940BE"/>
    <w:rsid w:val="0009444F"/>
    <w:rsid w:val="000944FB"/>
    <w:rsid w:val="0009497C"/>
    <w:rsid w:val="00094BBF"/>
    <w:rsid w:val="00094BCC"/>
    <w:rsid w:val="00094CF9"/>
    <w:rsid w:val="00094D38"/>
    <w:rsid w:val="00094D64"/>
    <w:rsid w:val="00094E20"/>
    <w:rsid w:val="00094F63"/>
    <w:rsid w:val="000951E2"/>
    <w:rsid w:val="00095223"/>
    <w:rsid w:val="00095421"/>
    <w:rsid w:val="000954F5"/>
    <w:rsid w:val="000959D2"/>
    <w:rsid w:val="00095D7B"/>
    <w:rsid w:val="00095DF8"/>
    <w:rsid w:val="00095EB6"/>
    <w:rsid w:val="00095F05"/>
    <w:rsid w:val="000962C3"/>
    <w:rsid w:val="00096311"/>
    <w:rsid w:val="0009637D"/>
    <w:rsid w:val="00096397"/>
    <w:rsid w:val="000964FA"/>
    <w:rsid w:val="0009654C"/>
    <w:rsid w:val="000965F8"/>
    <w:rsid w:val="00096A20"/>
    <w:rsid w:val="00096A28"/>
    <w:rsid w:val="00096FE6"/>
    <w:rsid w:val="000970F6"/>
    <w:rsid w:val="00097175"/>
    <w:rsid w:val="000972F7"/>
    <w:rsid w:val="00097361"/>
    <w:rsid w:val="000973F3"/>
    <w:rsid w:val="0009742D"/>
    <w:rsid w:val="0009749C"/>
    <w:rsid w:val="000974E5"/>
    <w:rsid w:val="000975C4"/>
    <w:rsid w:val="00097606"/>
    <w:rsid w:val="00097830"/>
    <w:rsid w:val="00097967"/>
    <w:rsid w:val="00097BFE"/>
    <w:rsid w:val="00097D0D"/>
    <w:rsid w:val="00097D73"/>
    <w:rsid w:val="00097D8B"/>
    <w:rsid w:val="00097F57"/>
    <w:rsid w:val="000A003E"/>
    <w:rsid w:val="000A00D7"/>
    <w:rsid w:val="000A01A5"/>
    <w:rsid w:val="000A01D6"/>
    <w:rsid w:val="000A0224"/>
    <w:rsid w:val="000A04F9"/>
    <w:rsid w:val="000A0601"/>
    <w:rsid w:val="000A06E0"/>
    <w:rsid w:val="000A0755"/>
    <w:rsid w:val="000A0757"/>
    <w:rsid w:val="000A0B37"/>
    <w:rsid w:val="000A0C6C"/>
    <w:rsid w:val="000A0C95"/>
    <w:rsid w:val="000A0CB9"/>
    <w:rsid w:val="000A0E65"/>
    <w:rsid w:val="000A0F4A"/>
    <w:rsid w:val="000A110B"/>
    <w:rsid w:val="000A1169"/>
    <w:rsid w:val="000A132E"/>
    <w:rsid w:val="000A1358"/>
    <w:rsid w:val="000A1604"/>
    <w:rsid w:val="000A1765"/>
    <w:rsid w:val="000A1793"/>
    <w:rsid w:val="000A17A2"/>
    <w:rsid w:val="000A1938"/>
    <w:rsid w:val="000A1B27"/>
    <w:rsid w:val="000A1B9A"/>
    <w:rsid w:val="000A1CAC"/>
    <w:rsid w:val="000A1CD4"/>
    <w:rsid w:val="000A1DC1"/>
    <w:rsid w:val="000A1FAE"/>
    <w:rsid w:val="000A2067"/>
    <w:rsid w:val="000A2085"/>
    <w:rsid w:val="000A2401"/>
    <w:rsid w:val="000A2561"/>
    <w:rsid w:val="000A25A3"/>
    <w:rsid w:val="000A26FE"/>
    <w:rsid w:val="000A271C"/>
    <w:rsid w:val="000A2727"/>
    <w:rsid w:val="000A289C"/>
    <w:rsid w:val="000A2A57"/>
    <w:rsid w:val="000A2C25"/>
    <w:rsid w:val="000A2D7C"/>
    <w:rsid w:val="000A301A"/>
    <w:rsid w:val="000A3083"/>
    <w:rsid w:val="000A3331"/>
    <w:rsid w:val="000A33AD"/>
    <w:rsid w:val="000A346E"/>
    <w:rsid w:val="000A3A4C"/>
    <w:rsid w:val="000A3ABB"/>
    <w:rsid w:val="000A3B37"/>
    <w:rsid w:val="000A3BA9"/>
    <w:rsid w:val="000A3F19"/>
    <w:rsid w:val="000A434C"/>
    <w:rsid w:val="000A4385"/>
    <w:rsid w:val="000A4418"/>
    <w:rsid w:val="000A456E"/>
    <w:rsid w:val="000A4637"/>
    <w:rsid w:val="000A465E"/>
    <w:rsid w:val="000A4C4E"/>
    <w:rsid w:val="000A4DF7"/>
    <w:rsid w:val="000A4E04"/>
    <w:rsid w:val="000A5022"/>
    <w:rsid w:val="000A50F2"/>
    <w:rsid w:val="000A5583"/>
    <w:rsid w:val="000A57DB"/>
    <w:rsid w:val="000A590C"/>
    <w:rsid w:val="000A5A27"/>
    <w:rsid w:val="000A5AEC"/>
    <w:rsid w:val="000A5CB3"/>
    <w:rsid w:val="000A5E2E"/>
    <w:rsid w:val="000A5ED7"/>
    <w:rsid w:val="000A604E"/>
    <w:rsid w:val="000A6071"/>
    <w:rsid w:val="000A6162"/>
    <w:rsid w:val="000A61BE"/>
    <w:rsid w:val="000A6293"/>
    <w:rsid w:val="000A62E0"/>
    <w:rsid w:val="000A63CA"/>
    <w:rsid w:val="000A660C"/>
    <w:rsid w:val="000A6611"/>
    <w:rsid w:val="000A661E"/>
    <w:rsid w:val="000A67A8"/>
    <w:rsid w:val="000A68CB"/>
    <w:rsid w:val="000A6C79"/>
    <w:rsid w:val="000A6CDF"/>
    <w:rsid w:val="000A6CFD"/>
    <w:rsid w:val="000A6DD0"/>
    <w:rsid w:val="000A6E0B"/>
    <w:rsid w:val="000A7004"/>
    <w:rsid w:val="000A702E"/>
    <w:rsid w:val="000A70CA"/>
    <w:rsid w:val="000A7433"/>
    <w:rsid w:val="000A7437"/>
    <w:rsid w:val="000A753A"/>
    <w:rsid w:val="000A75B8"/>
    <w:rsid w:val="000A77E3"/>
    <w:rsid w:val="000A783B"/>
    <w:rsid w:val="000A795D"/>
    <w:rsid w:val="000A7A2E"/>
    <w:rsid w:val="000A7B24"/>
    <w:rsid w:val="000A7F69"/>
    <w:rsid w:val="000B003D"/>
    <w:rsid w:val="000B036A"/>
    <w:rsid w:val="000B038E"/>
    <w:rsid w:val="000B07F8"/>
    <w:rsid w:val="000B08CC"/>
    <w:rsid w:val="000B0A4C"/>
    <w:rsid w:val="000B0C5B"/>
    <w:rsid w:val="000B0CD3"/>
    <w:rsid w:val="000B0EF1"/>
    <w:rsid w:val="000B109D"/>
    <w:rsid w:val="000B110F"/>
    <w:rsid w:val="000B1890"/>
    <w:rsid w:val="000B1A36"/>
    <w:rsid w:val="000B2313"/>
    <w:rsid w:val="000B241B"/>
    <w:rsid w:val="000B24A0"/>
    <w:rsid w:val="000B2725"/>
    <w:rsid w:val="000B28FA"/>
    <w:rsid w:val="000B2931"/>
    <w:rsid w:val="000B295B"/>
    <w:rsid w:val="000B296B"/>
    <w:rsid w:val="000B2AD1"/>
    <w:rsid w:val="000B30ED"/>
    <w:rsid w:val="000B324A"/>
    <w:rsid w:val="000B3285"/>
    <w:rsid w:val="000B32D3"/>
    <w:rsid w:val="000B3623"/>
    <w:rsid w:val="000B3811"/>
    <w:rsid w:val="000B3902"/>
    <w:rsid w:val="000B390A"/>
    <w:rsid w:val="000B391A"/>
    <w:rsid w:val="000B3A2B"/>
    <w:rsid w:val="000B3AC0"/>
    <w:rsid w:val="000B3ACF"/>
    <w:rsid w:val="000B3AD5"/>
    <w:rsid w:val="000B3BE8"/>
    <w:rsid w:val="000B3C13"/>
    <w:rsid w:val="000B3C2F"/>
    <w:rsid w:val="000B3DEC"/>
    <w:rsid w:val="000B413E"/>
    <w:rsid w:val="000B4340"/>
    <w:rsid w:val="000B4513"/>
    <w:rsid w:val="000B45F2"/>
    <w:rsid w:val="000B47C8"/>
    <w:rsid w:val="000B4894"/>
    <w:rsid w:val="000B4936"/>
    <w:rsid w:val="000B4937"/>
    <w:rsid w:val="000B498A"/>
    <w:rsid w:val="000B4A10"/>
    <w:rsid w:val="000B4A80"/>
    <w:rsid w:val="000B4B0F"/>
    <w:rsid w:val="000B5037"/>
    <w:rsid w:val="000B50DC"/>
    <w:rsid w:val="000B5129"/>
    <w:rsid w:val="000B5353"/>
    <w:rsid w:val="000B56DB"/>
    <w:rsid w:val="000B577F"/>
    <w:rsid w:val="000B57D2"/>
    <w:rsid w:val="000B5817"/>
    <w:rsid w:val="000B5B2F"/>
    <w:rsid w:val="000B5C09"/>
    <w:rsid w:val="000B5E17"/>
    <w:rsid w:val="000B5FDE"/>
    <w:rsid w:val="000B6063"/>
    <w:rsid w:val="000B606C"/>
    <w:rsid w:val="000B6185"/>
    <w:rsid w:val="000B61F1"/>
    <w:rsid w:val="000B641E"/>
    <w:rsid w:val="000B686F"/>
    <w:rsid w:val="000B68B4"/>
    <w:rsid w:val="000B6B51"/>
    <w:rsid w:val="000B6C24"/>
    <w:rsid w:val="000B6E88"/>
    <w:rsid w:val="000B6ED4"/>
    <w:rsid w:val="000B6F89"/>
    <w:rsid w:val="000B71FD"/>
    <w:rsid w:val="000B75E2"/>
    <w:rsid w:val="000B76B9"/>
    <w:rsid w:val="000B76D4"/>
    <w:rsid w:val="000B7949"/>
    <w:rsid w:val="000B7C97"/>
    <w:rsid w:val="000B7DB4"/>
    <w:rsid w:val="000B7DC5"/>
    <w:rsid w:val="000C0062"/>
    <w:rsid w:val="000C006D"/>
    <w:rsid w:val="000C011A"/>
    <w:rsid w:val="000C019F"/>
    <w:rsid w:val="000C0429"/>
    <w:rsid w:val="000C0517"/>
    <w:rsid w:val="000C0863"/>
    <w:rsid w:val="000C0A67"/>
    <w:rsid w:val="000C0EF5"/>
    <w:rsid w:val="000C1562"/>
    <w:rsid w:val="000C1580"/>
    <w:rsid w:val="000C1737"/>
    <w:rsid w:val="000C175F"/>
    <w:rsid w:val="000C1953"/>
    <w:rsid w:val="000C1C7B"/>
    <w:rsid w:val="000C1DB8"/>
    <w:rsid w:val="000C1DDF"/>
    <w:rsid w:val="000C1E98"/>
    <w:rsid w:val="000C23FD"/>
    <w:rsid w:val="000C24A8"/>
    <w:rsid w:val="000C2586"/>
    <w:rsid w:val="000C25DF"/>
    <w:rsid w:val="000C2646"/>
    <w:rsid w:val="000C279A"/>
    <w:rsid w:val="000C27FF"/>
    <w:rsid w:val="000C28C2"/>
    <w:rsid w:val="000C2E38"/>
    <w:rsid w:val="000C3192"/>
    <w:rsid w:val="000C326A"/>
    <w:rsid w:val="000C35D1"/>
    <w:rsid w:val="000C39BD"/>
    <w:rsid w:val="000C3B6F"/>
    <w:rsid w:val="000C439A"/>
    <w:rsid w:val="000C4405"/>
    <w:rsid w:val="000C4466"/>
    <w:rsid w:val="000C448F"/>
    <w:rsid w:val="000C455D"/>
    <w:rsid w:val="000C492F"/>
    <w:rsid w:val="000C4AC2"/>
    <w:rsid w:val="000C4B37"/>
    <w:rsid w:val="000C4E69"/>
    <w:rsid w:val="000C4E90"/>
    <w:rsid w:val="000C4EB3"/>
    <w:rsid w:val="000C4EE4"/>
    <w:rsid w:val="000C4F39"/>
    <w:rsid w:val="000C508E"/>
    <w:rsid w:val="000C5333"/>
    <w:rsid w:val="000C535D"/>
    <w:rsid w:val="000C5776"/>
    <w:rsid w:val="000C58D1"/>
    <w:rsid w:val="000C5A07"/>
    <w:rsid w:val="000C5C06"/>
    <w:rsid w:val="000C5EC9"/>
    <w:rsid w:val="000C5F5E"/>
    <w:rsid w:val="000C605E"/>
    <w:rsid w:val="000C629F"/>
    <w:rsid w:val="000C6510"/>
    <w:rsid w:val="000C6691"/>
    <w:rsid w:val="000C67F5"/>
    <w:rsid w:val="000C67FA"/>
    <w:rsid w:val="000C6B95"/>
    <w:rsid w:val="000C6BEF"/>
    <w:rsid w:val="000C6C50"/>
    <w:rsid w:val="000C6C52"/>
    <w:rsid w:val="000C6D3F"/>
    <w:rsid w:val="000C6F3B"/>
    <w:rsid w:val="000C6F83"/>
    <w:rsid w:val="000C6FAA"/>
    <w:rsid w:val="000C73A1"/>
    <w:rsid w:val="000C7726"/>
    <w:rsid w:val="000C7BA1"/>
    <w:rsid w:val="000C7C1B"/>
    <w:rsid w:val="000C7F59"/>
    <w:rsid w:val="000D010D"/>
    <w:rsid w:val="000D01BD"/>
    <w:rsid w:val="000D0208"/>
    <w:rsid w:val="000D03B4"/>
    <w:rsid w:val="000D048D"/>
    <w:rsid w:val="000D0588"/>
    <w:rsid w:val="000D0759"/>
    <w:rsid w:val="000D09E4"/>
    <w:rsid w:val="000D0A47"/>
    <w:rsid w:val="000D0C09"/>
    <w:rsid w:val="000D0CC6"/>
    <w:rsid w:val="000D0FD5"/>
    <w:rsid w:val="000D10B1"/>
    <w:rsid w:val="000D1176"/>
    <w:rsid w:val="000D122E"/>
    <w:rsid w:val="000D13A0"/>
    <w:rsid w:val="000D1483"/>
    <w:rsid w:val="000D1796"/>
    <w:rsid w:val="000D1B4A"/>
    <w:rsid w:val="000D1CB8"/>
    <w:rsid w:val="000D1D36"/>
    <w:rsid w:val="000D1D78"/>
    <w:rsid w:val="000D1D89"/>
    <w:rsid w:val="000D2012"/>
    <w:rsid w:val="000D22B4"/>
    <w:rsid w:val="000D2399"/>
    <w:rsid w:val="000D23D5"/>
    <w:rsid w:val="000D2400"/>
    <w:rsid w:val="000D24C0"/>
    <w:rsid w:val="000D2663"/>
    <w:rsid w:val="000D2687"/>
    <w:rsid w:val="000D2869"/>
    <w:rsid w:val="000D28A8"/>
    <w:rsid w:val="000D2987"/>
    <w:rsid w:val="000D2A02"/>
    <w:rsid w:val="000D2D72"/>
    <w:rsid w:val="000D318A"/>
    <w:rsid w:val="000D3228"/>
    <w:rsid w:val="000D33AB"/>
    <w:rsid w:val="000D33E3"/>
    <w:rsid w:val="000D3417"/>
    <w:rsid w:val="000D341B"/>
    <w:rsid w:val="000D3722"/>
    <w:rsid w:val="000D386A"/>
    <w:rsid w:val="000D3921"/>
    <w:rsid w:val="000D3CF5"/>
    <w:rsid w:val="000D419B"/>
    <w:rsid w:val="000D463C"/>
    <w:rsid w:val="000D4646"/>
    <w:rsid w:val="000D46AE"/>
    <w:rsid w:val="000D47D4"/>
    <w:rsid w:val="000D488B"/>
    <w:rsid w:val="000D488F"/>
    <w:rsid w:val="000D4978"/>
    <w:rsid w:val="000D4B03"/>
    <w:rsid w:val="000D4B8F"/>
    <w:rsid w:val="000D4F3F"/>
    <w:rsid w:val="000D505E"/>
    <w:rsid w:val="000D51A3"/>
    <w:rsid w:val="000D526D"/>
    <w:rsid w:val="000D5349"/>
    <w:rsid w:val="000D5761"/>
    <w:rsid w:val="000D5C4B"/>
    <w:rsid w:val="000D5EAC"/>
    <w:rsid w:val="000D5F55"/>
    <w:rsid w:val="000D5FB1"/>
    <w:rsid w:val="000D62BE"/>
    <w:rsid w:val="000D63D6"/>
    <w:rsid w:val="000D6623"/>
    <w:rsid w:val="000D6A18"/>
    <w:rsid w:val="000D6D5F"/>
    <w:rsid w:val="000D7166"/>
    <w:rsid w:val="000D72F5"/>
    <w:rsid w:val="000D77C0"/>
    <w:rsid w:val="000D7D38"/>
    <w:rsid w:val="000D7D91"/>
    <w:rsid w:val="000D7E80"/>
    <w:rsid w:val="000D7E94"/>
    <w:rsid w:val="000D7FC3"/>
    <w:rsid w:val="000E001D"/>
    <w:rsid w:val="000E020B"/>
    <w:rsid w:val="000E05EF"/>
    <w:rsid w:val="000E069D"/>
    <w:rsid w:val="000E06B0"/>
    <w:rsid w:val="000E077E"/>
    <w:rsid w:val="000E07CC"/>
    <w:rsid w:val="000E09A0"/>
    <w:rsid w:val="000E0B60"/>
    <w:rsid w:val="000E0B7D"/>
    <w:rsid w:val="000E0D96"/>
    <w:rsid w:val="000E0EAB"/>
    <w:rsid w:val="000E1076"/>
    <w:rsid w:val="000E116E"/>
    <w:rsid w:val="000E11A8"/>
    <w:rsid w:val="000E1221"/>
    <w:rsid w:val="000E149E"/>
    <w:rsid w:val="000E1531"/>
    <w:rsid w:val="000E15E3"/>
    <w:rsid w:val="000E15F3"/>
    <w:rsid w:val="000E16B4"/>
    <w:rsid w:val="000E16C7"/>
    <w:rsid w:val="000E1875"/>
    <w:rsid w:val="000E1B87"/>
    <w:rsid w:val="000E1CDA"/>
    <w:rsid w:val="000E1E87"/>
    <w:rsid w:val="000E2039"/>
    <w:rsid w:val="000E227E"/>
    <w:rsid w:val="000E23EA"/>
    <w:rsid w:val="000E24F8"/>
    <w:rsid w:val="000E27D6"/>
    <w:rsid w:val="000E2813"/>
    <w:rsid w:val="000E28F4"/>
    <w:rsid w:val="000E2928"/>
    <w:rsid w:val="000E2EB6"/>
    <w:rsid w:val="000E3013"/>
    <w:rsid w:val="000E30F4"/>
    <w:rsid w:val="000E3150"/>
    <w:rsid w:val="000E31B0"/>
    <w:rsid w:val="000E320A"/>
    <w:rsid w:val="000E32ED"/>
    <w:rsid w:val="000E34DB"/>
    <w:rsid w:val="000E355D"/>
    <w:rsid w:val="000E357B"/>
    <w:rsid w:val="000E38B4"/>
    <w:rsid w:val="000E39CE"/>
    <w:rsid w:val="000E3AC7"/>
    <w:rsid w:val="000E3B6F"/>
    <w:rsid w:val="000E3D3D"/>
    <w:rsid w:val="000E40B7"/>
    <w:rsid w:val="000E4729"/>
    <w:rsid w:val="000E4848"/>
    <w:rsid w:val="000E4BE3"/>
    <w:rsid w:val="000E534A"/>
    <w:rsid w:val="000E56D6"/>
    <w:rsid w:val="000E57AA"/>
    <w:rsid w:val="000E5861"/>
    <w:rsid w:val="000E59AA"/>
    <w:rsid w:val="000E5A31"/>
    <w:rsid w:val="000E5B1A"/>
    <w:rsid w:val="000E5B34"/>
    <w:rsid w:val="000E5B61"/>
    <w:rsid w:val="000E5BE9"/>
    <w:rsid w:val="000E5CC0"/>
    <w:rsid w:val="000E5DC3"/>
    <w:rsid w:val="000E5EDA"/>
    <w:rsid w:val="000E5FC3"/>
    <w:rsid w:val="000E6239"/>
    <w:rsid w:val="000E6654"/>
    <w:rsid w:val="000E6690"/>
    <w:rsid w:val="000E6C23"/>
    <w:rsid w:val="000E6C78"/>
    <w:rsid w:val="000E6D16"/>
    <w:rsid w:val="000E6D71"/>
    <w:rsid w:val="000E6E14"/>
    <w:rsid w:val="000E6EB5"/>
    <w:rsid w:val="000E70F2"/>
    <w:rsid w:val="000E720A"/>
    <w:rsid w:val="000E75F2"/>
    <w:rsid w:val="000E7642"/>
    <w:rsid w:val="000E7999"/>
    <w:rsid w:val="000E7A15"/>
    <w:rsid w:val="000E7C47"/>
    <w:rsid w:val="000E7CD8"/>
    <w:rsid w:val="000E7D43"/>
    <w:rsid w:val="000E7E71"/>
    <w:rsid w:val="000E7EA8"/>
    <w:rsid w:val="000E7EE2"/>
    <w:rsid w:val="000F0069"/>
    <w:rsid w:val="000F0126"/>
    <w:rsid w:val="000F02CC"/>
    <w:rsid w:val="000F030C"/>
    <w:rsid w:val="000F0416"/>
    <w:rsid w:val="000F05A9"/>
    <w:rsid w:val="000F071B"/>
    <w:rsid w:val="000F0769"/>
    <w:rsid w:val="000F0B46"/>
    <w:rsid w:val="000F0B97"/>
    <w:rsid w:val="000F0CC5"/>
    <w:rsid w:val="000F0D4A"/>
    <w:rsid w:val="000F0E4D"/>
    <w:rsid w:val="000F124B"/>
    <w:rsid w:val="000F1494"/>
    <w:rsid w:val="000F14A0"/>
    <w:rsid w:val="000F14DF"/>
    <w:rsid w:val="000F15A9"/>
    <w:rsid w:val="000F16C5"/>
    <w:rsid w:val="000F1724"/>
    <w:rsid w:val="000F1782"/>
    <w:rsid w:val="000F1A6D"/>
    <w:rsid w:val="000F1D51"/>
    <w:rsid w:val="000F1E3B"/>
    <w:rsid w:val="000F1E4A"/>
    <w:rsid w:val="000F20A3"/>
    <w:rsid w:val="000F2318"/>
    <w:rsid w:val="000F235D"/>
    <w:rsid w:val="000F2412"/>
    <w:rsid w:val="000F2495"/>
    <w:rsid w:val="000F27B7"/>
    <w:rsid w:val="000F2903"/>
    <w:rsid w:val="000F2947"/>
    <w:rsid w:val="000F2C4C"/>
    <w:rsid w:val="000F2DD9"/>
    <w:rsid w:val="000F2E18"/>
    <w:rsid w:val="000F2F53"/>
    <w:rsid w:val="000F3277"/>
    <w:rsid w:val="000F32AC"/>
    <w:rsid w:val="000F3797"/>
    <w:rsid w:val="000F3ACC"/>
    <w:rsid w:val="000F3D29"/>
    <w:rsid w:val="000F3D9D"/>
    <w:rsid w:val="000F3FD1"/>
    <w:rsid w:val="000F40A3"/>
    <w:rsid w:val="000F40C4"/>
    <w:rsid w:val="000F44B5"/>
    <w:rsid w:val="000F45A6"/>
    <w:rsid w:val="000F4666"/>
    <w:rsid w:val="000F469F"/>
    <w:rsid w:val="000F46B4"/>
    <w:rsid w:val="000F4776"/>
    <w:rsid w:val="000F493E"/>
    <w:rsid w:val="000F49FB"/>
    <w:rsid w:val="000F4B12"/>
    <w:rsid w:val="000F4C02"/>
    <w:rsid w:val="000F4C33"/>
    <w:rsid w:val="000F4CBF"/>
    <w:rsid w:val="000F4DC1"/>
    <w:rsid w:val="000F4E1B"/>
    <w:rsid w:val="000F5140"/>
    <w:rsid w:val="000F5315"/>
    <w:rsid w:val="000F5393"/>
    <w:rsid w:val="000F5658"/>
    <w:rsid w:val="000F588D"/>
    <w:rsid w:val="000F5A06"/>
    <w:rsid w:val="000F5B96"/>
    <w:rsid w:val="000F5C84"/>
    <w:rsid w:val="000F5D54"/>
    <w:rsid w:val="000F5F0B"/>
    <w:rsid w:val="000F60EF"/>
    <w:rsid w:val="000F60F9"/>
    <w:rsid w:val="000F612D"/>
    <w:rsid w:val="000F61DE"/>
    <w:rsid w:val="000F6279"/>
    <w:rsid w:val="000F644D"/>
    <w:rsid w:val="000F6486"/>
    <w:rsid w:val="000F6618"/>
    <w:rsid w:val="000F66DD"/>
    <w:rsid w:val="000F66E9"/>
    <w:rsid w:val="000F682F"/>
    <w:rsid w:val="000F6953"/>
    <w:rsid w:val="000F69ED"/>
    <w:rsid w:val="000F6C79"/>
    <w:rsid w:val="000F6DC6"/>
    <w:rsid w:val="000F6E3C"/>
    <w:rsid w:val="000F6F18"/>
    <w:rsid w:val="000F6F9E"/>
    <w:rsid w:val="000F7037"/>
    <w:rsid w:val="000F7073"/>
    <w:rsid w:val="000F7075"/>
    <w:rsid w:val="000F70C0"/>
    <w:rsid w:val="000F70F0"/>
    <w:rsid w:val="000F7270"/>
    <w:rsid w:val="000F7289"/>
    <w:rsid w:val="000F7294"/>
    <w:rsid w:val="000F730C"/>
    <w:rsid w:val="000F733D"/>
    <w:rsid w:val="000F7B01"/>
    <w:rsid w:val="000F7D13"/>
    <w:rsid w:val="000F7FA4"/>
    <w:rsid w:val="000F7FFA"/>
    <w:rsid w:val="001002D4"/>
    <w:rsid w:val="00100370"/>
    <w:rsid w:val="00100513"/>
    <w:rsid w:val="00100579"/>
    <w:rsid w:val="001006DE"/>
    <w:rsid w:val="001006E7"/>
    <w:rsid w:val="00100A13"/>
    <w:rsid w:val="00100A97"/>
    <w:rsid w:val="00100B79"/>
    <w:rsid w:val="00100CA3"/>
    <w:rsid w:val="00100D8C"/>
    <w:rsid w:val="00101196"/>
    <w:rsid w:val="001011A7"/>
    <w:rsid w:val="00101258"/>
    <w:rsid w:val="00101375"/>
    <w:rsid w:val="001013CB"/>
    <w:rsid w:val="00101437"/>
    <w:rsid w:val="0010147E"/>
    <w:rsid w:val="001014FA"/>
    <w:rsid w:val="00101754"/>
    <w:rsid w:val="001017A0"/>
    <w:rsid w:val="001017C0"/>
    <w:rsid w:val="001018BA"/>
    <w:rsid w:val="00101992"/>
    <w:rsid w:val="001019DC"/>
    <w:rsid w:val="001019EF"/>
    <w:rsid w:val="00101AB9"/>
    <w:rsid w:val="00101B43"/>
    <w:rsid w:val="00101BB4"/>
    <w:rsid w:val="00101DD6"/>
    <w:rsid w:val="00101F7C"/>
    <w:rsid w:val="0010209F"/>
    <w:rsid w:val="001021A6"/>
    <w:rsid w:val="001022D9"/>
    <w:rsid w:val="0010245B"/>
    <w:rsid w:val="00102477"/>
    <w:rsid w:val="0010251E"/>
    <w:rsid w:val="00102753"/>
    <w:rsid w:val="00102866"/>
    <w:rsid w:val="001029B2"/>
    <w:rsid w:val="00102C1B"/>
    <w:rsid w:val="00102FBC"/>
    <w:rsid w:val="001033CA"/>
    <w:rsid w:val="001033DA"/>
    <w:rsid w:val="001035B4"/>
    <w:rsid w:val="001035F6"/>
    <w:rsid w:val="00103B6E"/>
    <w:rsid w:val="00103D53"/>
    <w:rsid w:val="00103F20"/>
    <w:rsid w:val="00103FDB"/>
    <w:rsid w:val="00104008"/>
    <w:rsid w:val="00104058"/>
    <w:rsid w:val="0010406A"/>
    <w:rsid w:val="00104234"/>
    <w:rsid w:val="001042A4"/>
    <w:rsid w:val="00104319"/>
    <w:rsid w:val="00104A6B"/>
    <w:rsid w:val="00104C14"/>
    <w:rsid w:val="00104CB5"/>
    <w:rsid w:val="00104E21"/>
    <w:rsid w:val="00104EC9"/>
    <w:rsid w:val="00105376"/>
    <w:rsid w:val="0010548F"/>
    <w:rsid w:val="001057FF"/>
    <w:rsid w:val="0010585D"/>
    <w:rsid w:val="00105B0E"/>
    <w:rsid w:val="00105C41"/>
    <w:rsid w:val="00105D79"/>
    <w:rsid w:val="00105F6B"/>
    <w:rsid w:val="00106103"/>
    <w:rsid w:val="001061AA"/>
    <w:rsid w:val="00106224"/>
    <w:rsid w:val="0010626E"/>
    <w:rsid w:val="00106283"/>
    <w:rsid w:val="001062C6"/>
    <w:rsid w:val="00106565"/>
    <w:rsid w:val="001065A4"/>
    <w:rsid w:val="00106929"/>
    <w:rsid w:val="00106E17"/>
    <w:rsid w:val="00106E8C"/>
    <w:rsid w:val="00106F94"/>
    <w:rsid w:val="001070D5"/>
    <w:rsid w:val="001070F1"/>
    <w:rsid w:val="00107156"/>
    <w:rsid w:val="0010729E"/>
    <w:rsid w:val="00107388"/>
    <w:rsid w:val="001075F1"/>
    <w:rsid w:val="00107625"/>
    <w:rsid w:val="001076B4"/>
    <w:rsid w:val="00107A69"/>
    <w:rsid w:val="00107C8F"/>
    <w:rsid w:val="00107CDA"/>
    <w:rsid w:val="00107E2F"/>
    <w:rsid w:val="00107F45"/>
    <w:rsid w:val="00110012"/>
    <w:rsid w:val="00110083"/>
    <w:rsid w:val="001102B4"/>
    <w:rsid w:val="00110300"/>
    <w:rsid w:val="00110371"/>
    <w:rsid w:val="001104BB"/>
    <w:rsid w:val="001104F3"/>
    <w:rsid w:val="0011054A"/>
    <w:rsid w:val="001106DD"/>
    <w:rsid w:val="001106EE"/>
    <w:rsid w:val="001107E0"/>
    <w:rsid w:val="0011084C"/>
    <w:rsid w:val="00110899"/>
    <w:rsid w:val="0011092A"/>
    <w:rsid w:val="00110AA0"/>
    <w:rsid w:val="00110BE1"/>
    <w:rsid w:val="00110C0F"/>
    <w:rsid w:val="00110EB8"/>
    <w:rsid w:val="00110FD6"/>
    <w:rsid w:val="00111034"/>
    <w:rsid w:val="0011104B"/>
    <w:rsid w:val="001110F7"/>
    <w:rsid w:val="00111456"/>
    <w:rsid w:val="00111577"/>
    <w:rsid w:val="00111609"/>
    <w:rsid w:val="00111727"/>
    <w:rsid w:val="00111773"/>
    <w:rsid w:val="00111A8A"/>
    <w:rsid w:val="00111AB5"/>
    <w:rsid w:val="00111C0B"/>
    <w:rsid w:val="00111DF7"/>
    <w:rsid w:val="0011203A"/>
    <w:rsid w:val="001122DD"/>
    <w:rsid w:val="00112415"/>
    <w:rsid w:val="001126F2"/>
    <w:rsid w:val="00112776"/>
    <w:rsid w:val="001128E7"/>
    <w:rsid w:val="00112A1A"/>
    <w:rsid w:val="00112B4F"/>
    <w:rsid w:val="00112D5A"/>
    <w:rsid w:val="00112E83"/>
    <w:rsid w:val="00112EAA"/>
    <w:rsid w:val="00112F1D"/>
    <w:rsid w:val="00112F9E"/>
    <w:rsid w:val="001131C9"/>
    <w:rsid w:val="0011321D"/>
    <w:rsid w:val="001132C6"/>
    <w:rsid w:val="00113600"/>
    <w:rsid w:val="00113708"/>
    <w:rsid w:val="00113756"/>
    <w:rsid w:val="00113811"/>
    <w:rsid w:val="00113952"/>
    <w:rsid w:val="001139FE"/>
    <w:rsid w:val="00113A52"/>
    <w:rsid w:val="00113D76"/>
    <w:rsid w:val="00113EF5"/>
    <w:rsid w:val="00114045"/>
    <w:rsid w:val="001140B9"/>
    <w:rsid w:val="0011442F"/>
    <w:rsid w:val="00114772"/>
    <w:rsid w:val="001147BA"/>
    <w:rsid w:val="001147BB"/>
    <w:rsid w:val="001148C0"/>
    <w:rsid w:val="0011498B"/>
    <w:rsid w:val="00114994"/>
    <w:rsid w:val="00114ECA"/>
    <w:rsid w:val="00115251"/>
    <w:rsid w:val="00115333"/>
    <w:rsid w:val="0011542C"/>
    <w:rsid w:val="001154CB"/>
    <w:rsid w:val="001155E1"/>
    <w:rsid w:val="0011564F"/>
    <w:rsid w:val="00115A4E"/>
    <w:rsid w:val="00115A51"/>
    <w:rsid w:val="00115AC9"/>
    <w:rsid w:val="00115E3C"/>
    <w:rsid w:val="0011644F"/>
    <w:rsid w:val="00116594"/>
    <w:rsid w:val="0011671A"/>
    <w:rsid w:val="00116AE8"/>
    <w:rsid w:val="00116B7C"/>
    <w:rsid w:val="00116D29"/>
    <w:rsid w:val="00116DC7"/>
    <w:rsid w:val="00116FBA"/>
    <w:rsid w:val="00117080"/>
    <w:rsid w:val="00117178"/>
    <w:rsid w:val="00117181"/>
    <w:rsid w:val="00117297"/>
    <w:rsid w:val="00117368"/>
    <w:rsid w:val="00117701"/>
    <w:rsid w:val="00117B88"/>
    <w:rsid w:val="00117B9C"/>
    <w:rsid w:val="00117DD7"/>
    <w:rsid w:val="00117E90"/>
    <w:rsid w:val="00120218"/>
    <w:rsid w:val="00120297"/>
    <w:rsid w:val="00120481"/>
    <w:rsid w:val="001209B0"/>
    <w:rsid w:val="00120A20"/>
    <w:rsid w:val="00120A26"/>
    <w:rsid w:val="001214CE"/>
    <w:rsid w:val="00121591"/>
    <w:rsid w:val="00121832"/>
    <w:rsid w:val="00121887"/>
    <w:rsid w:val="00121A5D"/>
    <w:rsid w:val="00121A6E"/>
    <w:rsid w:val="00121C8A"/>
    <w:rsid w:val="00121D13"/>
    <w:rsid w:val="00121D28"/>
    <w:rsid w:val="00121E73"/>
    <w:rsid w:val="00121EF3"/>
    <w:rsid w:val="00121FC6"/>
    <w:rsid w:val="00122174"/>
    <w:rsid w:val="001221D7"/>
    <w:rsid w:val="00122245"/>
    <w:rsid w:val="001224CA"/>
    <w:rsid w:val="00122646"/>
    <w:rsid w:val="001226C8"/>
    <w:rsid w:val="00122833"/>
    <w:rsid w:val="00122A4E"/>
    <w:rsid w:val="00122AF2"/>
    <w:rsid w:val="00122D33"/>
    <w:rsid w:val="00122DA2"/>
    <w:rsid w:val="00122FA6"/>
    <w:rsid w:val="00123071"/>
    <w:rsid w:val="00123242"/>
    <w:rsid w:val="001232B5"/>
    <w:rsid w:val="001232FC"/>
    <w:rsid w:val="001234BF"/>
    <w:rsid w:val="00123848"/>
    <w:rsid w:val="001239FC"/>
    <w:rsid w:val="00123C87"/>
    <w:rsid w:val="00123CE9"/>
    <w:rsid w:val="00123D04"/>
    <w:rsid w:val="0012411D"/>
    <w:rsid w:val="001241EC"/>
    <w:rsid w:val="0012441F"/>
    <w:rsid w:val="0012443B"/>
    <w:rsid w:val="00124637"/>
    <w:rsid w:val="00124848"/>
    <w:rsid w:val="00124B03"/>
    <w:rsid w:val="00124C39"/>
    <w:rsid w:val="00124FAB"/>
    <w:rsid w:val="00125499"/>
    <w:rsid w:val="00125549"/>
    <w:rsid w:val="00125923"/>
    <w:rsid w:val="0012594E"/>
    <w:rsid w:val="00125BA8"/>
    <w:rsid w:val="00125BB5"/>
    <w:rsid w:val="00125CAB"/>
    <w:rsid w:val="00125CB6"/>
    <w:rsid w:val="00125CEE"/>
    <w:rsid w:val="00125D01"/>
    <w:rsid w:val="00125F40"/>
    <w:rsid w:val="00126005"/>
    <w:rsid w:val="00126027"/>
    <w:rsid w:val="001260AA"/>
    <w:rsid w:val="00126260"/>
    <w:rsid w:val="00126604"/>
    <w:rsid w:val="00126EAC"/>
    <w:rsid w:val="00126FDB"/>
    <w:rsid w:val="0012703B"/>
    <w:rsid w:val="00127300"/>
    <w:rsid w:val="00127345"/>
    <w:rsid w:val="0012734B"/>
    <w:rsid w:val="0012742F"/>
    <w:rsid w:val="001274A5"/>
    <w:rsid w:val="00127757"/>
    <w:rsid w:val="00127BCE"/>
    <w:rsid w:val="00127BF6"/>
    <w:rsid w:val="00127CBF"/>
    <w:rsid w:val="00127D69"/>
    <w:rsid w:val="00127DB2"/>
    <w:rsid w:val="00127F21"/>
    <w:rsid w:val="00127F6C"/>
    <w:rsid w:val="001300AC"/>
    <w:rsid w:val="00130722"/>
    <w:rsid w:val="001308AE"/>
    <w:rsid w:val="00130961"/>
    <w:rsid w:val="001309E2"/>
    <w:rsid w:val="00130A89"/>
    <w:rsid w:val="00130B2B"/>
    <w:rsid w:val="00130BB2"/>
    <w:rsid w:val="00130BD0"/>
    <w:rsid w:val="00130C57"/>
    <w:rsid w:val="00131061"/>
    <w:rsid w:val="001310DC"/>
    <w:rsid w:val="001310FB"/>
    <w:rsid w:val="0013140F"/>
    <w:rsid w:val="001314EC"/>
    <w:rsid w:val="001315FF"/>
    <w:rsid w:val="0013165F"/>
    <w:rsid w:val="00131BCC"/>
    <w:rsid w:val="00131C13"/>
    <w:rsid w:val="00131D8C"/>
    <w:rsid w:val="00131EC2"/>
    <w:rsid w:val="001320E5"/>
    <w:rsid w:val="001320F6"/>
    <w:rsid w:val="0013211F"/>
    <w:rsid w:val="0013215A"/>
    <w:rsid w:val="00132263"/>
    <w:rsid w:val="0013227E"/>
    <w:rsid w:val="0013247A"/>
    <w:rsid w:val="001326BA"/>
    <w:rsid w:val="001327E2"/>
    <w:rsid w:val="0013280C"/>
    <w:rsid w:val="001329AD"/>
    <w:rsid w:val="00132AF5"/>
    <w:rsid w:val="00132B03"/>
    <w:rsid w:val="00132B56"/>
    <w:rsid w:val="00132B7F"/>
    <w:rsid w:val="0013305C"/>
    <w:rsid w:val="00133288"/>
    <w:rsid w:val="001333F3"/>
    <w:rsid w:val="0013366F"/>
    <w:rsid w:val="00133815"/>
    <w:rsid w:val="00133AFC"/>
    <w:rsid w:val="00133B9F"/>
    <w:rsid w:val="00133C76"/>
    <w:rsid w:val="00133E2C"/>
    <w:rsid w:val="00133E73"/>
    <w:rsid w:val="00133EB0"/>
    <w:rsid w:val="00134132"/>
    <w:rsid w:val="00134154"/>
    <w:rsid w:val="00134181"/>
    <w:rsid w:val="00134353"/>
    <w:rsid w:val="001349A0"/>
    <w:rsid w:val="001349AB"/>
    <w:rsid w:val="00134B41"/>
    <w:rsid w:val="00134CC9"/>
    <w:rsid w:val="00134CFA"/>
    <w:rsid w:val="00134F5F"/>
    <w:rsid w:val="00134FB0"/>
    <w:rsid w:val="00134FF1"/>
    <w:rsid w:val="00135020"/>
    <w:rsid w:val="0013517D"/>
    <w:rsid w:val="00135497"/>
    <w:rsid w:val="0013566F"/>
    <w:rsid w:val="001356B5"/>
    <w:rsid w:val="001357AF"/>
    <w:rsid w:val="0013585C"/>
    <w:rsid w:val="00135940"/>
    <w:rsid w:val="00135B79"/>
    <w:rsid w:val="00135D51"/>
    <w:rsid w:val="0013617A"/>
    <w:rsid w:val="001363A2"/>
    <w:rsid w:val="001363D6"/>
    <w:rsid w:val="00136516"/>
    <w:rsid w:val="00136519"/>
    <w:rsid w:val="001367ED"/>
    <w:rsid w:val="0013681D"/>
    <w:rsid w:val="00136881"/>
    <w:rsid w:val="00136A13"/>
    <w:rsid w:val="00136A18"/>
    <w:rsid w:val="00136C0B"/>
    <w:rsid w:val="00136EEA"/>
    <w:rsid w:val="00136F4D"/>
    <w:rsid w:val="00137294"/>
    <w:rsid w:val="0013731B"/>
    <w:rsid w:val="00137370"/>
    <w:rsid w:val="001373A0"/>
    <w:rsid w:val="0013761B"/>
    <w:rsid w:val="001377D3"/>
    <w:rsid w:val="0013787C"/>
    <w:rsid w:val="001378BB"/>
    <w:rsid w:val="001379CC"/>
    <w:rsid w:val="00137A89"/>
    <w:rsid w:val="00137B2C"/>
    <w:rsid w:val="00137BAB"/>
    <w:rsid w:val="00137CC1"/>
    <w:rsid w:val="00137E37"/>
    <w:rsid w:val="00140078"/>
    <w:rsid w:val="0014009D"/>
    <w:rsid w:val="0014016E"/>
    <w:rsid w:val="001401D9"/>
    <w:rsid w:val="001402C1"/>
    <w:rsid w:val="0014048E"/>
    <w:rsid w:val="00140662"/>
    <w:rsid w:val="001406E2"/>
    <w:rsid w:val="0014073E"/>
    <w:rsid w:val="00140907"/>
    <w:rsid w:val="00140B82"/>
    <w:rsid w:val="00140D5D"/>
    <w:rsid w:val="00140EF4"/>
    <w:rsid w:val="00140F64"/>
    <w:rsid w:val="00140F84"/>
    <w:rsid w:val="001410E3"/>
    <w:rsid w:val="00141162"/>
    <w:rsid w:val="001412CF"/>
    <w:rsid w:val="00141308"/>
    <w:rsid w:val="001413FC"/>
    <w:rsid w:val="001415D1"/>
    <w:rsid w:val="001417B2"/>
    <w:rsid w:val="00141ABB"/>
    <w:rsid w:val="00141C48"/>
    <w:rsid w:val="00141DB4"/>
    <w:rsid w:val="00141E12"/>
    <w:rsid w:val="001421EA"/>
    <w:rsid w:val="0014227B"/>
    <w:rsid w:val="001424A4"/>
    <w:rsid w:val="001425B0"/>
    <w:rsid w:val="0014278D"/>
    <w:rsid w:val="00142798"/>
    <w:rsid w:val="00142823"/>
    <w:rsid w:val="00142889"/>
    <w:rsid w:val="00142BE9"/>
    <w:rsid w:val="00142DB0"/>
    <w:rsid w:val="0014319B"/>
    <w:rsid w:val="0014319D"/>
    <w:rsid w:val="00143201"/>
    <w:rsid w:val="0014331D"/>
    <w:rsid w:val="0014352F"/>
    <w:rsid w:val="0014354B"/>
    <w:rsid w:val="00143690"/>
    <w:rsid w:val="00143715"/>
    <w:rsid w:val="00143738"/>
    <w:rsid w:val="00143BC5"/>
    <w:rsid w:val="00143DA9"/>
    <w:rsid w:val="00144158"/>
    <w:rsid w:val="0014415C"/>
    <w:rsid w:val="00144285"/>
    <w:rsid w:val="00144287"/>
    <w:rsid w:val="001442A2"/>
    <w:rsid w:val="001444AB"/>
    <w:rsid w:val="00144541"/>
    <w:rsid w:val="0014454F"/>
    <w:rsid w:val="001445CC"/>
    <w:rsid w:val="0014466B"/>
    <w:rsid w:val="001446AE"/>
    <w:rsid w:val="00144911"/>
    <w:rsid w:val="00144B29"/>
    <w:rsid w:val="00144CA1"/>
    <w:rsid w:val="00144CD1"/>
    <w:rsid w:val="00144CD2"/>
    <w:rsid w:val="00144E3C"/>
    <w:rsid w:val="001455AE"/>
    <w:rsid w:val="001455CC"/>
    <w:rsid w:val="0014563C"/>
    <w:rsid w:val="001456DA"/>
    <w:rsid w:val="0014571B"/>
    <w:rsid w:val="00145802"/>
    <w:rsid w:val="0014594B"/>
    <w:rsid w:val="00145A58"/>
    <w:rsid w:val="00145AAC"/>
    <w:rsid w:val="00145B36"/>
    <w:rsid w:val="00145C19"/>
    <w:rsid w:val="00145C68"/>
    <w:rsid w:val="00145D5E"/>
    <w:rsid w:val="00146048"/>
    <w:rsid w:val="00146158"/>
    <w:rsid w:val="001463FA"/>
    <w:rsid w:val="001464BE"/>
    <w:rsid w:val="0014688E"/>
    <w:rsid w:val="00146977"/>
    <w:rsid w:val="00146AE6"/>
    <w:rsid w:val="00146C59"/>
    <w:rsid w:val="00146CA3"/>
    <w:rsid w:val="00147961"/>
    <w:rsid w:val="001479BA"/>
    <w:rsid w:val="001479BE"/>
    <w:rsid w:val="00147D5A"/>
    <w:rsid w:val="00147E5B"/>
    <w:rsid w:val="001500B4"/>
    <w:rsid w:val="00150490"/>
    <w:rsid w:val="00150543"/>
    <w:rsid w:val="0015058C"/>
    <w:rsid w:val="001505B3"/>
    <w:rsid w:val="00150634"/>
    <w:rsid w:val="0015093C"/>
    <w:rsid w:val="00150959"/>
    <w:rsid w:val="00150B05"/>
    <w:rsid w:val="00150B20"/>
    <w:rsid w:val="00150D1B"/>
    <w:rsid w:val="00150E7A"/>
    <w:rsid w:val="00151016"/>
    <w:rsid w:val="001511F0"/>
    <w:rsid w:val="001513E0"/>
    <w:rsid w:val="001514C3"/>
    <w:rsid w:val="001514D2"/>
    <w:rsid w:val="00151585"/>
    <w:rsid w:val="0015169C"/>
    <w:rsid w:val="001518AC"/>
    <w:rsid w:val="00151933"/>
    <w:rsid w:val="00151C77"/>
    <w:rsid w:val="00151E81"/>
    <w:rsid w:val="00151F96"/>
    <w:rsid w:val="0015202D"/>
    <w:rsid w:val="0015225E"/>
    <w:rsid w:val="001522A5"/>
    <w:rsid w:val="001524DB"/>
    <w:rsid w:val="001527A5"/>
    <w:rsid w:val="00152BAE"/>
    <w:rsid w:val="00152C34"/>
    <w:rsid w:val="0015321E"/>
    <w:rsid w:val="00153295"/>
    <w:rsid w:val="0015331A"/>
    <w:rsid w:val="001533DD"/>
    <w:rsid w:val="0015346A"/>
    <w:rsid w:val="00153613"/>
    <w:rsid w:val="00153D30"/>
    <w:rsid w:val="00153E97"/>
    <w:rsid w:val="00153FA2"/>
    <w:rsid w:val="00153FF4"/>
    <w:rsid w:val="0015404A"/>
    <w:rsid w:val="00154093"/>
    <w:rsid w:val="001540FE"/>
    <w:rsid w:val="00154280"/>
    <w:rsid w:val="001542EF"/>
    <w:rsid w:val="001544A0"/>
    <w:rsid w:val="001544F4"/>
    <w:rsid w:val="001545AF"/>
    <w:rsid w:val="001547EF"/>
    <w:rsid w:val="00154893"/>
    <w:rsid w:val="00154ADC"/>
    <w:rsid w:val="00154B61"/>
    <w:rsid w:val="00154C83"/>
    <w:rsid w:val="00154CAE"/>
    <w:rsid w:val="00154D67"/>
    <w:rsid w:val="00154D95"/>
    <w:rsid w:val="00155081"/>
    <w:rsid w:val="00155324"/>
    <w:rsid w:val="00155376"/>
    <w:rsid w:val="00155566"/>
    <w:rsid w:val="00155577"/>
    <w:rsid w:val="001555A3"/>
    <w:rsid w:val="001555D6"/>
    <w:rsid w:val="001556C1"/>
    <w:rsid w:val="00155721"/>
    <w:rsid w:val="001558B2"/>
    <w:rsid w:val="00155A1D"/>
    <w:rsid w:val="00155BED"/>
    <w:rsid w:val="00155DE4"/>
    <w:rsid w:val="001561BA"/>
    <w:rsid w:val="001561BF"/>
    <w:rsid w:val="0015629B"/>
    <w:rsid w:val="001562B8"/>
    <w:rsid w:val="001562B9"/>
    <w:rsid w:val="001563C3"/>
    <w:rsid w:val="001564C0"/>
    <w:rsid w:val="00156902"/>
    <w:rsid w:val="00156ABB"/>
    <w:rsid w:val="00156BA3"/>
    <w:rsid w:val="00156DC2"/>
    <w:rsid w:val="00156EB7"/>
    <w:rsid w:val="00157342"/>
    <w:rsid w:val="00157489"/>
    <w:rsid w:val="00157586"/>
    <w:rsid w:val="0015765C"/>
    <w:rsid w:val="0015768E"/>
    <w:rsid w:val="001576EE"/>
    <w:rsid w:val="00157874"/>
    <w:rsid w:val="00157A34"/>
    <w:rsid w:val="00157AF4"/>
    <w:rsid w:val="00157B7D"/>
    <w:rsid w:val="00157BB7"/>
    <w:rsid w:val="00157D5D"/>
    <w:rsid w:val="00157D70"/>
    <w:rsid w:val="00157F96"/>
    <w:rsid w:val="0016004B"/>
    <w:rsid w:val="00160168"/>
    <w:rsid w:val="001602FE"/>
    <w:rsid w:val="00160303"/>
    <w:rsid w:val="001603F0"/>
    <w:rsid w:val="001605A5"/>
    <w:rsid w:val="00160978"/>
    <w:rsid w:val="00160C69"/>
    <w:rsid w:val="00160DBF"/>
    <w:rsid w:val="00160E3B"/>
    <w:rsid w:val="00161097"/>
    <w:rsid w:val="001610B5"/>
    <w:rsid w:val="001614D7"/>
    <w:rsid w:val="00161544"/>
    <w:rsid w:val="00161778"/>
    <w:rsid w:val="0016194E"/>
    <w:rsid w:val="001619F5"/>
    <w:rsid w:val="00161A2F"/>
    <w:rsid w:val="00161BC1"/>
    <w:rsid w:val="00161C25"/>
    <w:rsid w:val="00161C80"/>
    <w:rsid w:val="00161D31"/>
    <w:rsid w:val="00162297"/>
    <w:rsid w:val="001627D0"/>
    <w:rsid w:val="00162958"/>
    <w:rsid w:val="00162C67"/>
    <w:rsid w:val="00162D6F"/>
    <w:rsid w:val="00162D91"/>
    <w:rsid w:val="00162E97"/>
    <w:rsid w:val="00162ECF"/>
    <w:rsid w:val="00163103"/>
    <w:rsid w:val="001633C2"/>
    <w:rsid w:val="00163679"/>
    <w:rsid w:val="001636A5"/>
    <w:rsid w:val="001638E9"/>
    <w:rsid w:val="001639AF"/>
    <w:rsid w:val="00163C2F"/>
    <w:rsid w:val="00163E1E"/>
    <w:rsid w:val="00163E32"/>
    <w:rsid w:val="00163F55"/>
    <w:rsid w:val="0016404F"/>
    <w:rsid w:val="00164162"/>
    <w:rsid w:val="0016419A"/>
    <w:rsid w:val="001641C5"/>
    <w:rsid w:val="0016432A"/>
    <w:rsid w:val="001643D8"/>
    <w:rsid w:val="00164463"/>
    <w:rsid w:val="001644C7"/>
    <w:rsid w:val="00164582"/>
    <w:rsid w:val="00164833"/>
    <w:rsid w:val="00164AC5"/>
    <w:rsid w:val="00164B36"/>
    <w:rsid w:val="00164D52"/>
    <w:rsid w:val="00164D96"/>
    <w:rsid w:val="00164E4A"/>
    <w:rsid w:val="00164ECB"/>
    <w:rsid w:val="00164ED9"/>
    <w:rsid w:val="00164F81"/>
    <w:rsid w:val="00164FD3"/>
    <w:rsid w:val="00165147"/>
    <w:rsid w:val="001651E2"/>
    <w:rsid w:val="00165353"/>
    <w:rsid w:val="00165395"/>
    <w:rsid w:val="001653D0"/>
    <w:rsid w:val="001653E1"/>
    <w:rsid w:val="00165413"/>
    <w:rsid w:val="00165633"/>
    <w:rsid w:val="00165676"/>
    <w:rsid w:val="001656FB"/>
    <w:rsid w:val="001657BB"/>
    <w:rsid w:val="00165B33"/>
    <w:rsid w:val="00165B38"/>
    <w:rsid w:val="00165CFA"/>
    <w:rsid w:val="00165E39"/>
    <w:rsid w:val="00165F7C"/>
    <w:rsid w:val="00166543"/>
    <w:rsid w:val="0016666D"/>
    <w:rsid w:val="00166723"/>
    <w:rsid w:val="0016682B"/>
    <w:rsid w:val="00166864"/>
    <w:rsid w:val="0016692F"/>
    <w:rsid w:val="00166A72"/>
    <w:rsid w:val="00166B2C"/>
    <w:rsid w:val="00166B5B"/>
    <w:rsid w:val="00166DC6"/>
    <w:rsid w:val="00166E02"/>
    <w:rsid w:val="00167074"/>
    <w:rsid w:val="00167221"/>
    <w:rsid w:val="00167415"/>
    <w:rsid w:val="001674D5"/>
    <w:rsid w:val="00167575"/>
    <w:rsid w:val="001675E4"/>
    <w:rsid w:val="00167747"/>
    <w:rsid w:val="00167893"/>
    <w:rsid w:val="001679CF"/>
    <w:rsid w:val="00167A3F"/>
    <w:rsid w:val="00167B17"/>
    <w:rsid w:val="00167C27"/>
    <w:rsid w:val="00167CF5"/>
    <w:rsid w:val="0017025D"/>
    <w:rsid w:val="0017056A"/>
    <w:rsid w:val="001705F9"/>
    <w:rsid w:val="00170610"/>
    <w:rsid w:val="001708AE"/>
    <w:rsid w:val="00170AE9"/>
    <w:rsid w:val="00170B83"/>
    <w:rsid w:val="00171009"/>
    <w:rsid w:val="001710E5"/>
    <w:rsid w:val="0017112D"/>
    <w:rsid w:val="001712B4"/>
    <w:rsid w:val="00171446"/>
    <w:rsid w:val="00171508"/>
    <w:rsid w:val="00171533"/>
    <w:rsid w:val="001715A1"/>
    <w:rsid w:val="001715B7"/>
    <w:rsid w:val="00171A2A"/>
    <w:rsid w:val="00171B4E"/>
    <w:rsid w:val="00171E28"/>
    <w:rsid w:val="00171E32"/>
    <w:rsid w:val="00171FE1"/>
    <w:rsid w:val="001721B1"/>
    <w:rsid w:val="001724D4"/>
    <w:rsid w:val="001726DA"/>
    <w:rsid w:val="00172779"/>
    <w:rsid w:val="001727BD"/>
    <w:rsid w:val="001729C8"/>
    <w:rsid w:val="00172A59"/>
    <w:rsid w:val="00172A72"/>
    <w:rsid w:val="00172AB6"/>
    <w:rsid w:val="00172C3A"/>
    <w:rsid w:val="00172CEC"/>
    <w:rsid w:val="0017322C"/>
    <w:rsid w:val="00173289"/>
    <w:rsid w:val="001734AA"/>
    <w:rsid w:val="001735CE"/>
    <w:rsid w:val="0017360B"/>
    <w:rsid w:val="001738F4"/>
    <w:rsid w:val="0017390A"/>
    <w:rsid w:val="00173B8F"/>
    <w:rsid w:val="00173EE4"/>
    <w:rsid w:val="00174038"/>
    <w:rsid w:val="0017439F"/>
    <w:rsid w:val="001746CE"/>
    <w:rsid w:val="00174859"/>
    <w:rsid w:val="0017498F"/>
    <w:rsid w:val="001749CE"/>
    <w:rsid w:val="00174B47"/>
    <w:rsid w:val="00174CB5"/>
    <w:rsid w:val="00174D7C"/>
    <w:rsid w:val="00174D85"/>
    <w:rsid w:val="00174DCC"/>
    <w:rsid w:val="00174E17"/>
    <w:rsid w:val="00174E2A"/>
    <w:rsid w:val="00174F53"/>
    <w:rsid w:val="001750E2"/>
    <w:rsid w:val="001750E9"/>
    <w:rsid w:val="001752A0"/>
    <w:rsid w:val="001752DD"/>
    <w:rsid w:val="00175393"/>
    <w:rsid w:val="001755BE"/>
    <w:rsid w:val="001757D3"/>
    <w:rsid w:val="00175ABF"/>
    <w:rsid w:val="00175C82"/>
    <w:rsid w:val="00175D44"/>
    <w:rsid w:val="00175E12"/>
    <w:rsid w:val="00175E64"/>
    <w:rsid w:val="0017613B"/>
    <w:rsid w:val="00176325"/>
    <w:rsid w:val="001763B3"/>
    <w:rsid w:val="0017675A"/>
    <w:rsid w:val="001767BF"/>
    <w:rsid w:val="001767E6"/>
    <w:rsid w:val="0017682D"/>
    <w:rsid w:val="001769A3"/>
    <w:rsid w:val="00176FA8"/>
    <w:rsid w:val="00177026"/>
    <w:rsid w:val="0017718E"/>
    <w:rsid w:val="00177364"/>
    <w:rsid w:val="001774AF"/>
    <w:rsid w:val="0017762D"/>
    <w:rsid w:val="001776A1"/>
    <w:rsid w:val="001776BE"/>
    <w:rsid w:val="001777A2"/>
    <w:rsid w:val="001777F8"/>
    <w:rsid w:val="00177919"/>
    <w:rsid w:val="00177AC6"/>
    <w:rsid w:val="00177C42"/>
    <w:rsid w:val="00177C4D"/>
    <w:rsid w:val="00177F0C"/>
    <w:rsid w:val="00177FED"/>
    <w:rsid w:val="00180615"/>
    <w:rsid w:val="00180766"/>
    <w:rsid w:val="001808FF"/>
    <w:rsid w:val="00180975"/>
    <w:rsid w:val="00180A02"/>
    <w:rsid w:val="00180A31"/>
    <w:rsid w:val="00180A89"/>
    <w:rsid w:val="00180AD2"/>
    <w:rsid w:val="00180AFA"/>
    <w:rsid w:val="00180CCE"/>
    <w:rsid w:val="00180D6E"/>
    <w:rsid w:val="00180E7D"/>
    <w:rsid w:val="00180F1C"/>
    <w:rsid w:val="00180F51"/>
    <w:rsid w:val="00180FE0"/>
    <w:rsid w:val="001815C7"/>
    <w:rsid w:val="00181650"/>
    <w:rsid w:val="00181699"/>
    <w:rsid w:val="001817AC"/>
    <w:rsid w:val="001817FF"/>
    <w:rsid w:val="001819CE"/>
    <w:rsid w:val="00181A9B"/>
    <w:rsid w:val="00181F07"/>
    <w:rsid w:val="00181F82"/>
    <w:rsid w:val="00181FD0"/>
    <w:rsid w:val="00182130"/>
    <w:rsid w:val="00182201"/>
    <w:rsid w:val="001824D2"/>
    <w:rsid w:val="001824D7"/>
    <w:rsid w:val="001824DC"/>
    <w:rsid w:val="00182553"/>
    <w:rsid w:val="001828D5"/>
    <w:rsid w:val="001828DE"/>
    <w:rsid w:val="00182A8F"/>
    <w:rsid w:val="00182ABB"/>
    <w:rsid w:val="00182B43"/>
    <w:rsid w:val="00182C11"/>
    <w:rsid w:val="00182CBB"/>
    <w:rsid w:val="00182D18"/>
    <w:rsid w:val="00182DBB"/>
    <w:rsid w:val="00183016"/>
    <w:rsid w:val="001830BA"/>
    <w:rsid w:val="00183130"/>
    <w:rsid w:val="001831CC"/>
    <w:rsid w:val="001831FB"/>
    <w:rsid w:val="00183359"/>
    <w:rsid w:val="00183393"/>
    <w:rsid w:val="001834CD"/>
    <w:rsid w:val="00183618"/>
    <w:rsid w:val="0018374C"/>
    <w:rsid w:val="001837E3"/>
    <w:rsid w:val="0018389D"/>
    <w:rsid w:val="00183A7A"/>
    <w:rsid w:val="00183E81"/>
    <w:rsid w:val="00183EE8"/>
    <w:rsid w:val="00184092"/>
    <w:rsid w:val="001845EF"/>
    <w:rsid w:val="0018466D"/>
    <w:rsid w:val="001847E8"/>
    <w:rsid w:val="0018481A"/>
    <w:rsid w:val="001848B0"/>
    <w:rsid w:val="00184924"/>
    <w:rsid w:val="001849FA"/>
    <w:rsid w:val="00184BAB"/>
    <w:rsid w:val="00184C31"/>
    <w:rsid w:val="00184C50"/>
    <w:rsid w:val="00184E26"/>
    <w:rsid w:val="00184F80"/>
    <w:rsid w:val="0018500B"/>
    <w:rsid w:val="0018502E"/>
    <w:rsid w:val="00185343"/>
    <w:rsid w:val="001853B7"/>
    <w:rsid w:val="00185498"/>
    <w:rsid w:val="001854CE"/>
    <w:rsid w:val="00185528"/>
    <w:rsid w:val="00185652"/>
    <w:rsid w:val="00185680"/>
    <w:rsid w:val="0018580B"/>
    <w:rsid w:val="001858BE"/>
    <w:rsid w:val="00185B3F"/>
    <w:rsid w:val="00185B4C"/>
    <w:rsid w:val="00185E85"/>
    <w:rsid w:val="00185F27"/>
    <w:rsid w:val="00185F56"/>
    <w:rsid w:val="0018608A"/>
    <w:rsid w:val="00186225"/>
    <w:rsid w:val="001862C9"/>
    <w:rsid w:val="001862FA"/>
    <w:rsid w:val="001867FE"/>
    <w:rsid w:val="001869D8"/>
    <w:rsid w:val="00186AE2"/>
    <w:rsid w:val="00186B7C"/>
    <w:rsid w:val="00186E93"/>
    <w:rsid w:val="00186F09"/>
    <w:rsid w:val="0018714A"/>
    <w:rsid w:val="0018724F"/>
    <w:rsid w:val="00187399"/>
    <w:rsid w:val="0018794A"/>
    <w:rsid w:val="00187A88"/>
    <w:rsid w:val="00187A99"/>
    <w:rsid w:val="00187E81"/>
    <w:rsid w:val="00187FDF"/>
    <w:rsid w:val="001903DC"/>
    <w:rsid w:val="00190410"/>
    <w:rsid w:val="0019059A"/>
    <w:rsid w:val="00190813"/>
    <w:rsid w:val="0019089E"/>
    <w:rsid w:val="001909D0"/>
    <w:rsid w:val="00190B70"/>
    <w:rsid w:val="00190B8C"/>
    <w:rsid w:val="00190C63"/>
    <w:rsid w:val="00191166"/>
    <w:rsid w:val="001911E3"/>
    <w:rsid w:val="001915B8"/>
    <w:rsid w:val="0019168C"/>
    <w:rsid w:val="00191717"/>
    <w:rsid w:val="00191763"/>
    <w:rsid w:val="00191777"/>
    <w:rsid w:val="00191781"/>
    <w:rsid w:val="00191BDA"/>
    <w:rsid w:val="00191C02"/>
    <w:rsid w:val="00191F82"/>
    <w:rsid w:val="0019232B"/>
    <w:rsid w:val="0019249C"/>
    <w:rsid w:val="001925CD"/>
    <w:rsid w:val="0019261C"/>
    <w:rsid w:val="00192624"/>
    <w:rsid w:val="00192641"/>
    <w:rsid w:val="00192BBA"/>
    <w:rsid w:val="00192D15"/>
    <w:rsid w:val="00192D21"/>
    <w:rsid w:val="00192DDC"/>
    <w:rsid w:val="00192EA7"/>
    <w:rsid w:val="00192FDB"/>
    <w:rsid w:val="0019301E"/>
    <w:rsid w:val="0019319F"/>
    <w:rsid w:val="0019324D"/>
    <w:rsid w:val="001934FF"/>
    <w:rsid w:val="00193640"/>
    <w:rsid w:val="00193735"/>
    <w:rsid w:val="00193811"/>
    <w:rsid w:val="001938DF"/>
    <w:rsid w:val="0019391B"/>
    <w:rsid w:val="00193A28"/>
    <w:rsid w:val="00193AE7"/>
    <w:rsid w:val="00193AF9"/>
    <w:rsid w:val="00193B5B"/>
    <w:rsid w:val="00193D4C"/>
    <w:rsid w:val="00193DA7"/>
    <w:rsid w:val="00193E64"/>
    <w:rsid w:val="00193FAF"/>
    <w:rsid w:val="00193FC6"/>
    <w:rsid w:val="00194188"/>
    <w:rsid w:val="0019434D"/>
    <w:rsid w:val="00194586"/>
    <w:rsid w:val="001946B3"/>
    <w:rsid w:val="00194705"/>
    <w:rsid w:val="00194A61"/>
    <w:rsid w:val="00194C77"/>
    <w:rsid w:val="00194D2E"/>
    <w:rsid w:val="00194DB1"/>
    <w:rsid w:val="00194E40"/>
    <w:rsid w:val="00194E5E"/>
    <w:rsid w:val="00194F0F"/>
    <w:rsid w:val="00194FAF"/>
    <w:rsid w:val="00195064"/>
    <w:rsid w:val="00195431"/>
    <w:rsid w:val="00195529"/>
    <w:rsid w:val="001956B6"/>
    <w:rsid w:val="00195856"/>
    <w:rsid w:val="0019588C"/>
    <w:rsid w:val="00195A20"/>
    <w:rsid w:val="00195AB9"/>
    <w:rsid w:val="00195C89"/>
    <w:rsid w:val="00195C90"/>
    <w:rsid w:val="00195E36"/>
    <w:rsid w:val="00195EFA"/>
    <w:rsid w:val="00195F95"/>
    <w:rsid w:val="0019614C"/>
    <w:rsid w:val="00196233"/>
    <w:rsid w:val="0019627C"/>
    <w:rsid w:val="00196281"/>
    <w:rsid w:val="00196377"/>
    <w:rsid w:val="00196397"/>
    <w:rsid w:val="0019643A"/>
    <w:rsid w:val="001964FA"/>
    <w:rsid w:val="00196628"/>
    <w:rsid w:val="001968FC"/>
    <w:rsid w:val="0019697C"/>
    <w:rsid w:val="00196BB3"/>
    <w:rsid w:val="00196CDD"/>
    <w:rsid w:val="00196DD3"/>
    <w:rsid w:val="00197045"/>
    <w:rsid w:val="0019704B"/>
    <w:rsid w:val="001972EA"/>
    <w:rsid w:val="001974F9"/>
    <w:rsid w:val="00197806"/>
    <w:rsid w:val="001978DE"/>
    <w:rsid w:val="001979F6"/>
    <w:rsid w:val="00197DBD"/>
    <w:rsid w:val="00197E4A"/>
    <w:rsid w:val="00197E59"/>
    <w:rsid w:val="00197F0D"/>
    <w:rsid w:val="00197FDB"/>
    <w:rsid w:val="001A00F4"/>
    <w:rsid w:val="001A01C8"/>
    <w:rsid w:val="001A0328"/>
    <w:rsid w:val="001A033A"/>
    <w:rsid w:val="001A039E"/>
    <w:rsid w:val="001A043A"/>
    <w:rsid w:val="001A0528"/>
    <w:rsid w:val="001A0ADC"/>
    <w:rsid w:val="001A0B06"/>
    <w:rsid w:val="001A0B5B"/>
    <w:rsid w:val="001A0E3D"/>
    <w:rsid w:val="001A1049"/>
    <w:rsid w:val="001A1205"/>
    <w:rsid w:val="001A14BB"/>
    <w:rsid w:val="001A1567"/>
    <w:rsid w:val="001A1A03"/>
    <w:rsid w:val="001A1A52"/>
    <w:rsid w:val="001A1CC7"/>
    <w:rsid w:val="001A1D4E"/>
    <w:rsid w:val="001A21AF"/>
    <w:rsid w:val="001A224F"/>
    <w:rsid w:val="001A247D"/>
    <w:rsid w:val="001A2687"/>
    <w:rsid w:val="001A27F3"/>
    <w:rsid w:val="001A28EE"/>
    <w:rsid w:val="001A2B29"/>
    <w:rsid w:val="001A2B3C"/>
    <w:rsid w:val="001A3148"/>
    <w:rsid w:val="001A32F1"/>
    <w:rsid w:val="001A3613"/>
    <w:rsid w:val="001A3C57"/>
    <w:rsid w:val="001A3F55"/>
    <w:rsid w:val="001A406A"/>
    <w:rsid w:val="001A40C1"/>
    <w:rsid w:val="001A415D"/>
    <w:rsid w:val="001A4294"/>
    <w:rsid w:val="001A4505"/>
    <w:rsid w:val="001A4628"/>
    <w:rsid w:val="001A477D"/>
    <w:rsid w:val="001A4B1F"/>
    <w:rsid w:val="001A4CBF"/>
    <w:rsid w:val="001A503C"/>
    <w:rsid w:val="001A51C9"/>
    <w:rsid w:val="001A51E6"/>
    <w:rsid w:val="001A55D7"/>
    <w:rsid w:val="001A5695"/>
    <w:rsid w:val="001A56D5"/>
    <w:rsid w:val="001A5770"/>
    <w:rsid w:val="001A57AB"/>
    <w:rsid w:val="001A5859"/>
    <w:rsid w:val="001A58F7"/>
    <w:rsid w:val="001A5C4F"/>
    <w:rsid w:val="001A5DD5"/>
    <w:rsid w:val="001A6274"/>
    <w:rsid w:val="001A63B5"/>
    <w:rsid w:val="001A64DD"/>
    <w:rsid w:val="001A6854"/>
    <w:rsid w:val="001A69F3"/>
    <w:rsid w:val="001A6A92"/>
    <w:rsid w:val="001A6BBD"/>
    <w:rsid w:val="001A6FFA"/>
    <w:rsid w:val="001A7122"/>
    <w:rsid w:val="001A72FB"/>
    <w:rsid w:val="001A730B"/>
    <w:rsid w:val="001A733C"/>
    <w:rsid w:val="001A73AA"/>
    <w:rsid w:val="001A7677"/>
    <w:rsid w:val="001A770C"/>
    <w:rsid w:val="001A776A"/>
    <w:rsid w:val="001A78EB"/>
    <w:rsid w:val="001A7BC2"/>
    <w:rsid w:val="001A7C1F"/>
    <w:rsid w:val="001A7FB9"/>
    <w:rsid w:val="001B00CE"/>
    <w:rsid w:val="001B00EB"/>
    <w:rsid w:val="001B027C"/>
    <w:rsid w:val="001B031C"/>
    <w:rsid w:val="001B0545"/>
    <w:rsid w:val="001B0640"/>
    <w:rsid w:val="001B076D"/>
    <w:rsid w:val="001B0780"/>
    <w:rsid w:val="001B094E"/>
    <w:rsid w:val="001B098E"/>
    <w:rsid w:val="001B0B2A"/>
    <w:rsid w:val="001B0B5B"/>
    <w:rsid w:val="001B0BC4"/>
    <w:rsid w:val="001B0F6B"/>
    <w:rsid w:val="001B0F78"/>
    <w:rsid w:val="001B11B4"/>
    <w:rsid w:val="001B11FF"/>
    <w:rsid w:val="001B1442"/>
    <w:rsid w:val="001B1541"/>
    <w:rsid w:val="001B18DD"/>
    <w:rsid w:val="001B1A71"/>
    <w:rsid w:val="001B1B87"/>
    <w:rsid w:val="001B1DDB"/>
    <w:rsid w:val="001B2060"/>
    <w:rsid w:val="001B21FD"/>
    <w:rsid w:val="001B22A0"/>
    <w:rsid w:val="001B2411"/>
    <w:rsid w:val="001B2B0C"/>
    <w:rsid w:val="001B2C42"/>
    <w:rsid w:val="001B2C50"/>
    <w:rsid w:val="001B2C55"/>
    <w:rsid w:val="001B2F79"/>
    <w:rsid w:val="001B30AB"/>
    <w:rsid w:val="001B34F2"/>
    <w:rsid w:val="001B359C"/>
    <w:rsid w:val="001B37A2"/>
    <w:rsid w:val="001B38CF"/>
    <w:rsid w:val="001B3A43"/>
    <w:rsid w:val="001B3AF6"/>
    <w:rsid w:val="001B3C7D"/>
    <w:rsid w:val="001B3CEB"/>
    <w:rsid w:val="001B3E42"/>
    <w:rsid w:val="001B3F11"/>
    <w:rsid w:val="001B3F18"/>
    <w:rsid w:val="001B4218"/>
    <w:rsid w:val="001B44A9"/>
    <w:rsid w:val="001B453B"/>
    <w:rsid w:val="001B45C8"/>
    <w:rsid w:val="001B4B28"/>
    <w:rsid w:val="001B4B47"/>
    <w:rsid w:val="001B4BA7"/>
    <w:rsid w:val="001B4D5F"/>
    <w:rsid w:val="001B4D89"/>
    <w:rsid w:val="001B4ECF"/>
    <w:rsid w:val="001B51B1"/>
    <w:rsid w:val="001B538F"/>
    <w:rsid w:val="001B5F1B"/>
    <w:rsid w:val="001B5FAE"/>
    <w:rsid w:val="001B6009"/>
    <w:rsid w:val="001B6031"/>
    <w:rsid w:val="001B60DF"/>
    <w:rsid w:val="001B611E"/>
    <w:rsid w:val="001B61F0"/>
    <w:rsid w:val="001B6248"/>
    <w:rsid w:val="001B65E6"/>
    <w:rsid w:val="001B68F4"/>
    <w:rsid w:val="001B69A8"/>
    <w:rsid w:val="001B6A25"/>
    <w:rsid w:val="001B6AEA"/>
    <w:rsid w:val="001B6BA8"/>
    <w:rsid w:val="001B6D1F"/>
    <w:rsid w:val="001B6FE7"/>
    <w:rsid w:val="001B7344"/>
    <w:rsid w:val="001B77C9"/>
    <w:rsid w:val="001B77D2"/>
    <w:rsid w:val="001B788F"/>
    <w:rsid w:val="001B7893"/>
    <w:rsid w:val="001B78B1"/>
    <w:rsid w:val="001B7AD0"/>
    <w:rsid w:val="001B7B47"/>
    <w:rsid w:val="001B7EB6"/>
    <w:rsid w:val="001B7F2B"/>
    <w:rsid w:val="001B7F9B"/>
    <w:rsid w:val="001B7FA6"/>
    <w:rsid w:val="001C042D"/>
    <w:rsid w:val="001C0768"/>
    <w:rsid w:val="001C0847"/>
    <w:rsid w:val="001C0A18"/>
    <w:rsid w:val="001C0B13"/>
    <w:rsid w:val="001C0D56"/>
    <w:rsid w:val="001C100F"/>
    <w:rsid w:val="001C101E"/>
    <w:rsid w:val="001C10D7"/>
    <w:rsid w:val="001C11D8"/>
    <w:rsid w:val="001C1216"/>
    <w:rsid w:val="001C1277"/>
    <w:rsid w:val="001C139C"/>
    <w:rsid w:val="001C1403"/>
    <w:rsid w:val="001C1859"/>
    <w:rsid w:val="001C18D0"/>
    <w:rsid w:val="001C1A5C"/>
    <w:rsid w:val="001C1AAB"/>
    <w:rsid w:val="001C226D"/>
    <w:rsid w:val="001C2394"/>
    <w:rsid w:val="001C242A"/>
    <w:rsid w:val="001C2981"/>
    <w:rsid w:val="001C29E8"/>
    <w:rsid w:val="001C2C74"/>
    <w:rsid w:val="001C2D11"/>
    <w:rsid w:val="001C2EDF"/>
    <w:rsid w:val="001C319F"/>
    <w:rsid w:val="001C3202"/>
    <w:rsid w:val="001C3356"/>
    <w:rsid w:val="001C33F0"/>
    <w:rsid w:val="001C3640"/>
    <w:rsid w:val="001C3661"/>
    <w:rsid w:val="001C366A"/>
    <w:rsid w:val="001C36D9"/>
    <w:rsid w:val="001C36E0"/>
    <w:rsid w:val="001C39FB"/>
    <w:rsid w:val="001C3A19"/>
    <w:rsid w:val="001C3D4E"/>
    <w:rsid w:val="001C3E9D"/>
    <w:rsid w:val="001C3F68"/>
    <w:rsid w:val="001C40BA"/>
    <w:rsid w:val="001C436D"/>
    <w:rsid w:val="001C45AD"/>
    <w:rsid w:val="001C461D"/>
    <w:rsid w:val="001C4650"/>
    <w:rsid w:val="001C4694"/>
    <w:rsid w:val="001C46D7"/>
    <w:rsid w:val="001C46DA"/>
    <w:rsid w:val="001C4AA8"/>
    <w:rsid w:val="001C4D84"/>
    <w:rsid w:val="001C50C1"/>
    <w:rsid w:val="001C51FC"/>
    <w:rsid w:val="001C5336"/>
    <w:rsid w:val="001C5803"/>
    <w:rsid w:val="001C5903"/>
    <w:rsid w:val="001C5914"/>
    <w:rsid w:val="001C5AF8"/>
    <w:rsid w:val="001C5C4E"/>
    <w:rsid w:val="001C5CBC"/>
    <w:rsid w:val="001C5D1C"/>
    <w:rsid w:val="001C624B"/>
    <w:rsid w:val="001C62FD"/>
    <w:rsid w:val="001C6672"/>
    <w:rsid w:val="001C674E"/>
    <w:rsid w:val="001C6766"/>
    <w:rsid w:val="001C6B9C"/>
    <w:rsid w:val="001C6F51"/>
    <w:rsid w:val="001C71E7"/>
    <w:rsid w:val="001C726C"/>
    <w:rsid w:val="001C732E"/>
    <w:rsid w:val="001C77FA"/>
    <w:rsid w:val="001C79C7"/>
    <w:rsid w:val="001C7B71"/>
    <w:rsid w:val="001C7B79"/>
    <w:rsid w:val="001C7C7B"/>
    <w:rsid w:val="001C7D3B"/>
    <w:rsid w:val="001C7D61"/>
    <w:rsid w:val="001C7E88"/>
    <w:rsid w:val="001D00C6"/>
    <w:rsid w:val="001D02D3"/>
    <w:rsid w:val="001D04F4"/>
    <w:rsid w:val="001D04FE"/>
    <w:rsid w:val="001D078D"/>
    <w:rsid w:val="001D08A2"/>
    <w:rsid w:val="001D096F"/>
    <w:rsid w:val="001D0BCF"/>
    <w:rsid w:val="001D0C42"/>
    <w:rsid w:val="001D0CA6"/>
    <w:rsid w:val="001D0EB4"/>
    <w:rsid w:val="001D0FEB"/>
    <w:rsid w:val="001D119C"/>
    <w:rsid w:val="001D1322"/>
    <w:rsid w:val="001D145F"/>
    <w:rsid w:val="001D157D"/>
    <w:rsid w:val="001D1618"/>
    <w:rsid w:val="001D1620"/>
    <w:rsid w:val="001D16B8"/>
    <w:rsid w:val="001D16CB"/>
    <w:rsid w:val="001D16EA"/>
    <w:rsid w:val="001D17EB"/>
    <w:rsid w:val="001D19FA"/>
    <w:rsid w:val="001D1B64"/>
    <w:rsid w:val="001D1ECF"/>
    <w:rsid w:val="001D1ED9"/>
    <w:rsid w:val="001D22C9"/>
    <w:rsid w:val="001D24DB"/>
    <w:rsid w:val="001D2631"/>
    <w:rsid w:val="001D29F7"/>
    <w:rsid w:val="001D2FE3"/>
    <w:rsid w:val="001D30DB"/>
    <w:rsid w:val="001D3311"/>
    <w:rsid w:val="001D3395"/>
    <w:rsid w:val="001D373B"/>
    <w:rsid w:val="001D393E"/>
    <w:rsid w:val="001D3B28"/>
    <w:rsid w:val="001D3D65"/>
    <w:rsid w:val="001D426A"/>
    <w:rsid w:val="001D4322"/>
    <w:rsid w:val="001D4360"/>
    <w:rsid w:val="001D461B"/>
    <w:rsid w:val="001D4629"/>
    <w:rsid w:val="001D47AD"/>
    <w:rsid w:val="001D4A5B"/>
    <w:rsid w:val="001D4A74"/>
    <w:rsid w:val="001D4A75"/>
    <w:rsid w:val="001D4B3F"/>
    <w:rsid w:val="001D4E6B"/>
    <w:rsid w:val="001D5357"/>
    <w:rsid w:val="001D5452"/>
    <w:rsid w:val="001D54E3"/>
    <w:rsid w:val="001D5716"/>
    <w:rsid w:val="001D583F"/>
    <w:rsid w:val="001D58DC"/>
    <w:rsid w:val="001D5B92"/>
    <w:rsid w:val="001D5C9D"/>
    <w:rsid w:val="001D5D2E"/>
    <w:rsid w:val="001D5EB0"/>
    <w:rsid w:val="001D5EFF"/>
    <w:rsid w:val="001D5FA2"/>
    <w:rsid w:val="001D60B4"/>
    <w:rsid w:val="001D62D1"/>
    <w:rsid w:val="001D62E4"/>
    <w:rsid w:val="001D63FF"/>
    <w:rsid w:val="001D655D"/>
    <w:rsid w:val="001D66E4"/>
    <w:rsid w:val="001D67E2"/>
    <w:rsid w:val="001D68D3"/>
    <w:rsid w:val="001D699B"/>
    <w:rsid w:val="001D6D6E"/>
    <w:rsid w:val="001D6D92"/>
    <w:rsid w:val="001D6DB5"/>
    <w:rsid w:val="001D6E08"/>
    <w:rsid w:val="001D6E0A"/>
    <w:rsid w:val="001D6FB7"/>
    <w:rsid w:val="001D70EF"/>
    <w:rsid w:val="001D775C"/>
    <w:rsid w:val="001D7CC3"/>
    <w:rsid w:val="001E039C"/>
    <w:rsid w:val="001E03CA"/>
    <w:rsid w:val="001E05DF"/>
    <w:rsid w:val="001E05F7"/>
    <w:rsid w:val="001E06F3"/>
    <w:rsid w:val="001E072E"/>
    <w:rsid w:val="001E0B2C"/>
    <w:rsid w:val="001E0B9F"/>
    <w:rsid w:val="001E0C5A"/>
    <w:rsid w:val="001E0CC5"/>
    <w:rsid w:val="001E0E2D"/>
    <w:rsid w:val="001E1025"/>
    <w:rsid w:val="001E118A"/>
    <w:rsid w:val="001E1374"/>
    <w:rsid w:val="001E14BC"/>
    <w:rsid w:val="001E14FD"/>
    <w:rsid w:val="001E1532"/>
    <w:rsid w:val="001E1632"/>
    <w:rsid w:val="001E16CB"/>
    <w:rsid w:val="001E1792"/>
    <w:rsid w:val="001E17B7"/>
    <w:rsid w:val="001E19A8"/>
    <w:rsid w:val="001E1B7C"/>
    <w:rsid w:val="001E1D06"/>
    <w:rsid w:val="001E1E9F"/>
    <w:rsid w:val="001E1F96"/>
    <w:rsid w:val="001E20F7"/>
    <w:rsid w:val="001E2178"/>
    <w:rsid w:val="001E233F"/>
    <w:rsid w:val="001E2354"/>
    <w:rsid w:val="001E2ACA"/>
    <w:rsid w:val="001E2D1F"/>
    <w:rsid w:val="001E2D3A"/>
    <w:rsid w:val="001E2E3B"/>
    <w:rsid w:val="001E2F80"/>
    <w:rsid w:val="001E315D"/>
    <w:rsid w:val="001E31F6"/>
    <w:rsid w:val="001E3431"/>
    <w:rsid w:val="001E3449"/>
    <w:rsid w:val="001E3450"/>
    <w:rsid w:val="001E3478"/>
    <w:rsid w:val="001E3524"/>
    <w:rsid w:val="001E3B6D"/>
    <w:rsid w:val="001E4361"/>
    <w:rsid w:val="001E449E"/>
    <w:rsid w:val="001E478D"/>
    <w:rsid w:val="001E47CF"/>
    <w:rsid w:val="001E48B4"/>
    <w:rsid w:val="001E49C2"/>
    <w:rsid w:val="001E4A48"/>
    <w:rsid w:val="001E4BF8"/>
    <w:rsid w:val="001E4C36"/>
    <w:rsid w:val="001E4CB3"/>
    <w:rsid w:val="001E5013"/>
    <w:rsid w:val="001E55EC"/>
    <w:rsid w:val="001E5669"/>
    <w:rsid w:val="001E56FC"/>
    <w:rsid w:val="001E572C"/>
    <w:rsid w:val="001E5A40"/>
    <w:rsid w:val="001E5B5A"/>
    <w:rsid w:val="001E5F68"/>
    <w:rsid w:val="001E5FFC"/>
    <w:rsid w:val="001E63A7"/>
    <w:rsid w:val="001E63A8"/>
    <w:rsid w:val="001E67B0"/>
    <w:rsid w:val="001E69C5"/>
    <w:rsid w:val="001E6A27"/>
    <w:rsid w:val="001E6B6D"/>
    <w:rsid w:val="001E6C4B"/>
    <w:rsid w:val="001E6EDC"/>
    <w:rsid w:val="001E6EFE"/>
    <w:rsid w:val="001E6F4B"/>
    <w:rsid w:val="001E705D"/>
    <w:rsid w:val="001E7097"/>
    <w:rsid w:val="001E711A"/>
    <w:rsid w:val="001E71B4"/>
    <w:rsid w:val="001E7317"/>
    <w:rsid w:val="001E7977"/>
    <w:rsid w:val="001E7AA3"/>
    <w:rsid w:val="001E7BD6"/>
    <w:rsid w:val="001E7BF3"/>
    <w:rsid w:val="001E7E36"/>
    <w:rsid w:val="001E7F65"/>
    <w:rsid w:val="001F00C9"/>
    <w:rsid w:val="001F013B"/>
    <w:rsid w:val="001F05E6"/>
    <w:rsid w:val="001F07B0"/>
    <w:rsid w:val="001F0914"/>
    <w:rsid w:val="001F094B"/>
    <w:rsid w:val="001F096A"/>
    <w:rsid w:val="001F0AA0"/>
    <w:rsid w:val="001F0BF4"/>
    <w:rsid w:val="001F0CD0"/>
    <w:rsid w:val="001F0E68"/>
    <w:rsid w:val="001F0F09"/>
    <w:rsid w:val="001F10C2"/>
    <w:rsid w:val="001F1379"/>
    <w:rsid w:val="001F138F"/>
    <w:rsid w:val="001F1445"/>
    <w:rsid w:val="001F18BF"/>
    <w:rsid w:val="001F1910"/>
    <w:rsid w:val="001F1ABD"/>
    <w:rsid w:val="001F1CB7"/>
    <w:rsid w:val="001F2198"/>
    <w:rsid w:val="001F21D2"/>
    <w:rsid w:val="001F2279"/>
    <w:rsid w:val="001F24B1"/>
    <w:rsid w:val="001F25CA"/>
    <w:rsid w:val="001F25D9"/>
    <w:rsid w:val="001F270D"/>
    <w:rsid w:val="001F28D7"/>
    <w:rsid w:val="001F2915"/>
    <w:rsid w:val="001F2A1B"/>
    <w:rsid w:val="001F2A6B"/>
    <w:rsid w:val="001F2BA0"/>
    <w:rsid w:val="001F2BBC"/>
    <w:rsid w:val="001F2C82"/>
    <w:rsid w:val="001F2FCF"/>
    <w:rsid w:val="001F2FFD"/>
    <w:rsid w:val="001F3243"/>
    <w:rsid w:val="001F34FD"/>
    <w:rsid w:val="001F3844"/>
    <w:rsid w:val="001F3860"/>
    <w:rsid w:val="001F38FC"/>
    <w:rsid w:val="001F3939"/>
    <w:rsid w:val="001F3A05"/>
    <w:rsid w:val="001F3B09"/>
    <w:rsid w:val="001F3BBA"/>
    <w:rsid w:val="001F3BE9"/>
    <w:rsid w:val="001F40CE"/>
    <w:rsid w:val="001F41D0"/>
    <w:rsid w:val="001F424D"/>
    <w:rsid w:val="001F44B5"/>
    <w:rsid w:val="001F4596"/>
    <w:rsid w:val="001F45B2"/>
    <w:rsid w:val="001F464D"/>
    <w:rsid w:val="001F47B7"/>
    <w:rsid w:val="001F48D0"/>
    <w:rsid w:val="001F4935"/>
    <w:rsid w:val="001F4A3F"/>
    <w:rsid w:val="001F4AD2"/>
    <w:rsid w:val="001F4C3D"/>
    <w:rsid w:val="001F4D87"/>
    <w:rsid w:val="001F4F6D"/>
    <w:rsid w:val="001F4FDE"/>
    <w:rsid w:val="001F502B"/>
    <w:rsid w:val="001F5258"/>
    <w:rsid w:val="001F5261"/>
    <w:rsid w:val="001F54ED"/>
    <w:rsid w:val="001F5D28"/>
    <w:rsid w:val="001F5E44"/>
    <w:rsid w:val="001F5F3C"/>
    <w:rsid w:val="001F64C8"/>
    <w:rsid w:val="001F64E9"/>
    <w:rsid w:val="001F6809"/>
    <w:rsid w:val="001F6A66"/>
    <w:rsid w:val="001F6B23"/>
    <w:rsid w:val="001F6BEB"/>
    <w:rsid w:val="001F6CCB"/>
    <w:rsid w:val="001F6CF6"/>
    <w:rsid w:val="001F6D47"/>
    <w:rsid w:val="001F75A9"/>
    <w:rsid w:val="001F75B0"/>
    <w:rsid w:val="001F7980"/>
    <w:rsid w:val="001F7A18"/>
    <w:rsid w:val="001F7B1A"/>
    <w:rsid w:val="001F7BF0"/>
    <w:rsid w:val="00200044"/>
    <w:rsid w:val="00200077"/>
    <w:rsid w:val="0020007B"/>
    <w:rsid w:val="002000F2"/>
    <w:rsid w:val="002002CB"/>
    <w:rsid w:val="00200386"/>
    <w:rsid w:val="00200568"/>
    <w:rsid w:val="00200D94"/>
    <w:rsid w:val="002010BE"/>
    <w:rsid w:val="00201148"/>
    <w:rsid w:val="00201351"/>
    <w:rsid w:val="0020181A"/>
    <w:rsid w:val="00201A09"/>
    <w:rsid w:val="00201FC4"/>
    <w:rsid w:val="0020248D"/>
    <w:rsid w:val="002026F1"/>
    <w:rsid w:val="0020286C"/>
    <w:rsid w:val="00202949"/>
    <w:rsid w:val="00202A0F"/>
    <w:rsid w:val="00202A6B"/>
    <w:rsid w:val="00202AE3"/>
    <w:rsid w:val="00202AEC"/>
    <w:rsid w:val="00202C44"/>
    <w:rsid w:val="00202C99"/>
    <w:rsid w:val="00202CEA"/>
    <w:rsid w:val="00202CF1"/>
    <w:rsid w:val="00202ED8"/>
    <w:rsid w:val="00203240"/>
    <w:rsid w:val="00203256"/>
    <w:rsid w:val="00203612"/>
    <w:rsid w:val="0020367A"/>
    <w:rsid w:val="00203710"/>
    <w:rsid w:val="00203D16"/>
    <w:rsid w:val="00203D89"/>
    <w:rsid w:val="00204610"/>
    <w:rsid w:val="00204712"/>
    <w:rsid w:val="00204853"/>
    <w:rsid w:val="00204907"/>
    <w:rsid w:val="0020497D"/>
    <w:rsid w:val="00204A16"/>
    <w:rsid w:val="00204ABD"/>
    <w:rsid w:val="00204AFD"/>
    <w:rsid w:val="00204D3F"/>
    <w:rsid w:val="00204D4D"/>
    <w:rsid w:val="00205082"/>
    <w:rsid w:val="00205170"/>
    <w:rsid w:val="002054DE"/>
    <w:rsid w:val="002057BA"/>
    <w:rsid w:val="00205989"/>
    <w:rsid w:val="00205ACD"/>
    <w:rsid w:val="00205B06"/>
    <w:rsid w:val="00205B42"/>
    <w:rsid w:val="00205B8F"/>
    <w:rsid w:val="00205BA4"/>
    <w:rsid w:val="00205C51"/>
    <w:rsid w:val="00205CF3"/>
    <w:rsid w:val="00205E87"/>
    <w:rsid w:val="00205F5D"/>
    <w:rsid w:val="002061FE"/>
    <w:rsid w:val="0020621F"/>
    <w:rsid w:val="0020641E"/>
    <w:rsid w:val="0020663F"/>
    <w:rsid w:val="002067A8"/>
    <w:rsid w:val="002068EB"/>
    <w:rsid w:val="00206E4C"/>
    <w:rsid w:val="00206F04"/>
    <w:rsid w:val="00207257"/>
    <w:rsid w:val="00207472"/>
    <w:rsid w:val="002074E0"/>
    <w:rsid w:val="00207742"/>
    <w:rsid w:val="00207756"/>
    <w:rsid w:val="00207981"/>
    <w:rsid w:val="00207B30"/>
    <w:rsid w:val="00207C3A"/>
    <w:rsid w:val="00207E91"/>
    <w:rsid w:val="00207EF7"/>
    <w:rsid w:val="00210324"/>
    <w:rsid w:val="00210707"/>
    <w:rsid w:val="00210966"/>
    <w:rsid w:val="00210977"/>
    <w:rsid w:val="0021099E"/>
    <w:rsid w:val="00210A1C"/>
    <w:rsid w:val="00210A82"/>
    <w:rsid w:val="00210AE6"/>
    <w:rsid w:val="00210AF0"/>
    <w:rsid w:val="00210C70"/>
    <w:rsid w:val="00210CDE"/>
    <w:rsid w:val="00210D14"/>
    <w:rsid w:val="00210F69"/>
    <w:rsid w:val="00210FE3"/>
    <w:rsid w:val="0021139B"/>
    <w:rsid w:val="00211452"/>
    <w:rsid w:val="00211507"/>
    <w:rsid w:val="0021152C"/>
    <w:rsid w:val="002115E8"/>
    <w:rsid w:val="00211631"/>
    <w:rsid w:val="002116E5"/>
    <w:rsid w:val="0021179F"/>
    <w:rsid w:val="00211877"/>
    <w:rsid w:val="00211B7D"/>
    <w:rsid w:val="00211C29"/>
    <w:rsid w:val="00211C50"/>
    <w:rsid w:val="00211CF4"/>
    <w:rsid w:val="00211D7C"/>
    <w:rsid w:val="00211D90"/>
    <w:rsid w:val="00211E79"/>
    <w:rsid w:val="00211EEE"/>
    <w:rsid w:val="00212168"/>
    <w:rsid w:val="002121AA"/>
    <w:rsid w:val="002122DD"/>
    <w:rsid w:val="0021234D"/>
    <w:rsid w:val="00212621"/>
    <w:rsid w:val="002127BB"/>
    <w:rsid w:val="00212845"/>
    <w:rsid w:val="00212872"/>
    <w:rsid w:val="002128FB"/>
    <w:rsid w:val="00212C9E"/>
    <w:rsid w:val="00212D20"/>
    <w:rsid w:val="00212DB8"/>
    <w:rsid w:val="00212E18"/>
    <w:rsid w:val="00212E8E"/>
    <w:rsid w:val="00212EBD"/>
    <w:rsid w:val="0021328B"/>
    <w:rsid w:val="0021387D"/>
    <w:rsid w:val="002138A0"/>
    <w:rsid w:val="002138F7"/>
    <w:rsid w:val="00213904"/>
    <w:rsid w:val="00213AC4"/>
    <w:rsid w:val="00213C4E"/>
    <w:rsid w:val="0021403D"/>
    <w:rsid w:val="0021417B"/>
    <w:rsid w:val="002143D6"/>
    <w:rsid w:val="002144C2"/>
    <w:rsid w:val="002145C6"/>
    <w:rsid w:val="00214854"/>
    <w:rsid w:val="002149B1"/>
    <w:rsid w:val="00214AA7"/>
    <w:rsid w:val="00214E8A"/>
    <w:rsid w:val="00214FF8"/>
    <w:rsid w:val="00215156"/>
    <w:rsid w:val="0021529B"/>
    <w:rsid w:val="0021536E"/>
    <w:rsid w:val="0021537E"/>
    <w:rsid w:val="00215626"/>
    <w:rsid w:val="0021573F"/>
    <w:rsid w:val="00215793"/>
    <w:rsid w:val="0021586E"/>
    <w:rsid w:val="00215ADC"/>
    <w:rsid w:val="00215B88"/>
    <w:rsid w:val="00215D49"/>
    <w:rsid w:val="00215E76"/>
    <w:rsid w:val="002162C2"/>
    <w:rsid w:val="0021648F"/>
    <w:rsid w:val="002164E7"/>
    <w:rsid w:val="00216590"/>
    <w:rsid w:val="00216B4F"/>
    <w:rsid w:val="00216BE6"/>
    <w:rsid w:val="00216C90"/>
    <w:rsid w:val="00217477"/>
    <w:rsid w:val="0021756B"/>
    <w:rsid w:val="002175EF"/>
    <w:rsid w:val="0021782B"/>
    <w:rsid w:val="002178B2"/>
    <w:rsid w:val="00217960"/>
    <w:rsid w:val="00217CE3"/>
    <w:rsid w:val="00217D8F"/>
    <w:rsid w:val="00217EE1"/>
    <w:rsid w:val="00220008"/>
    <w:rsid w:val="00220396"/>
    <w:rsid w:val="0022077C"/>
    <w:rsid w:val="0022090F"/>
    <w:rsid w:val="002209A0"/>
    <w:rsid w:val="00220CA5"/>
    <w:rsid w:val="00220CF0"/>
    <w:rsid w:val="00220DEF"/>
    <w:rsid w:val="0022102C"/>
    <w:rsid w:val="00221038"/>
    <w:rsid w:val="00221342"/>
    <w:rsid w:val="0022134F"/>
    <w:rsid w:val="00221413"/>
    <w:rsid w:val="00221435"/>
    <w:rsid w:val="00221436"/>
    <w:rsid w:val="002214EA"/>
    <w:rsid w:val="00221635"/>
    <w:rsid w:val="0022181D"/>
    <w:rsid w:val="00221902"/>
    <w:rsid w:val="00221904"/>
    <w:rsid w:val="00221D06"/>
    <w:rsid w:val="00221DAC"/>
    <w:rsid w:val="00221DB3"/>
    <w:rsid w:val="00221F07"/>
    <w:rsid w:val="00221F08"/>
    <w:rsid w:val="00221FEF"/>
    <w:rsid w:val="002223BD"/>
    <w:rsid w:val="002223C8"/>
    <w:rsid w:val="00222475"/>
    <w:rsid w:val="002226E4"/>
    <w:rsid w:val="0022270A"/>
    <w:rsid w:val="0022293F"/>
    <w:rsid w:val="00222A87"/>
    <w:rsid w:val="00222ABB"/>
    <w:rsid w:val="00222B4D"/>
    <w:rsid w:val="00222BEF"/>
    <w:rsid w:val="00222D3B"/>
    <w:rsid w:val="00222E22"/>
    <w:rsid w:val="00222F1D"/>
    <w:rsid w:val="00223348"/>
    <w:rsid w:val="002235C9"/>
    <w:rsid w:val="002236F2"/>
    <w:rsid w:val="00223914"/>
    <w:rsid w:val="002239A4"/>
    <w:rsid w:val="00223A96"/>
    <w:rsid w:val="00223DE4"/>
    <w:rsid w:val="00223EE5"/>
    <w:rsid w:val="00223F54"/>
    <w:rsid w:val="002241E2"/>
    <w:rsid w:val="0022428F"/>
    <w:rsid w:val="00224378"/>
    <w:rsid w:val="00224475"/>
    <w:rsid w:val="00224709"/>
    <w:rsid w:val="00224C08"/>
    <w:rsid w:val="00224D20"/>
    <w:rsid w:val="00224EC1"/>
    <w:rsid w:val="0022504C"/>
    <w:rsid w:val="0022509E"/>
    <w:rsid w:val="00225112"/>
    <w:rsid w:val="00225504"/>
    <w:rsid w:val="00225559"/>
    <w:rsid w:val="00225706"/>
    <w:rsid w:val="0022596A"/>
    <w:rsid w:val="0022599C"/>
    <w:rsid w:val="002259A0"/>
    <w:rsid w:val="00225AB9"/>
    <w:rsid w:val="00225B35"/>
    <w:rsid w:val="00225BF8"/>
    <w:rsid w:val="00225E05"/>
    <w:rsid w:val="002260B8"/>
    <w:rsid w:val="002260FD"/>
    <w:rsid w:val="002264CD"/>
    <w:rsid w:val="00226647"/>
    <w:rsid w:val="002269BE"/>
    <w:rsid w:val="00226B73"/>
    <w:rsid w:val="00226D37"/>
    <w:rsid w:val="00226F10"/>
    <w:rsid w:val="00226F9E"/>
    <w:rsid w:val="00227087"/>
    <w:rsid w:val="00227127"/>
    <w:rsid w:val="0022740C"/>
    <w:rsid w:val="0022768D"/>
    <w:rsid w:val="00227775"/>
    <w:rsid w:val="002277AF"/>
    <w:rsid w:val="0022792A"/>
    <w:rsid w:val="0022795D"/>
    <w:rsid w:val="00227A56"/>
    <w:rsid w:val="00227B05"/>
    <w:rsid w:val="00227B56"/>
    <w:rsid w:val="00227BBD"/>
    <w:rsid w:val="00227C7A"/>
    <w:rsid w:val="00227ED6"/>
    <w:rsid w:val="00227F98"/>
    <w:rsid w:val="002303B2"/>
    <w:rsid w:val="0023044F"/>
    <w:rsid w:val="0023060A"/>
    <w:rsid w:val="0023064B"/>
    <w:rsid w:val="00230FAE"/>
    <w:rsid w:val="0023106B"/>
    <w:rsid w:val="0023160C"/>
    <w:rsid w:val="00231823"/>
    <w:rsid w:val="00231899"/>
    <w:rsid w:val="00231943"/>
    <w:rsid w:val="00231A60"/>
    <w:rsid w:val="00231A77"/>
    <w:rsid w:val="00231DE5"/>
    <w:rsid w:val="00231E4D"/>
    <w:rsid w:val="002320A2"/>
    <w:rsid w:val="002320CB"/>
    <w:rsid w:val="0023212D"/>
    <w:rsid w:val="00232457"/>
    <w:rsid w:val="00232490"/>
    <w:rsid w:val="0023276F"/>
    <w:rsid w:val="00232848"/>
    <w:rsid w:val="00232AAB"/>
    <w:rsid w:val="00232B4E"/>
    <w:rsid w:val="00232D05"/>
    <w:rsid w:val="00232E0B"/>
    <w:rsid w:val="002332B2"/>
    <w:rsid w:val="00233327"/>
    <w:rsid w:val="002334B2"/>
    <w:rsid w:val="002335B5"/>
    <w:rsid w:val="002335FE"/>
    <w:rsid w:val="0023366D"/>
    <w:rsid w:val="0023374A"/>
    <w:rsid w:val="00233926"/>
    <w:rsid w:val="00233968"/>
    <w:rsid w:val="0023422B"/>
    <w:rsid w:val="002342CE"/>
    <w:rsid w:val="002342FB"/>
    <w:rsid w:val="00234506"/>
    <w:rsid w:val="00234899"/>
    <w:rsid w:val="00234BEA"/>
    <w:rsid w:val="00234BF7"/>
    <w:rsid w:val="00234EBA"/>
    <w:rsid w:val="0023512C"/>
    <w:rsid w:val="002351A7"/>
    <w:rsid w:val="002351E9"/>
    <w:rsid w:val="00235245"/>
    <w:rsid w:val="002352E6"/>
    <w:rsid w:val="002353A4"/>
    <w:rsid w:val="002353C6"/>
    <w:rsid w:val="0023556F"/>
    <w:rsid w:val="0023584A"/>
    <w:rsid w:val="00235A2A"/>
    <w:rsid w:val="00235A9F"/>
    <w:rsid w:val="00235CA7"/>
    <w:rsid w:val="00235E3F"/>
    <w:rsid w:val="00235E42"/>
    <w:rsid w:val="00235EBF"/>
    <w:rsid w:val="0023607B"/>
    <w:rsid w:val="0023613F"/>
    <w:rsid w:val="0023622A"/>
    <w:rsid w:val="0023622B"/>
    <w:rsid w:val="002363A1"/>
    <w:rsid w:val="00236406"/>
    <w:rsid w:val="00236469"/>
    <w:rsid w:val="002365C0"/>
    <w:rsid w:val="002368BA"/>
    <w:rsid w:val="00236DB0"/>
    <w:rsid w:val="00236E6D"/>
    <w:rsid w:val="00236ED9"/>
    <w:rsid w:val="00237065"/>
    <w:rsid w:val="002373ED"/>
    <w:rsid w:val="0023743F"/>
    <w:rsid w:val="002374A2"/>
    <w:rsid w:val="00237540"/>
    <w:rsid w:val="00237541"/>
    <w:rsid w:val="0023770E"/>
    <w:rsid w:val="00237716"/>
    <w:rsid w:val="002379FE"/>
    <w:rsid w:val="00237AE8"/>
    <w:rsid w:val="00237DCB"/>
    <w:rsid w:val="00240246"/>
    <w:rsid w:val="00240268"/>
    <w:rsid w:val="00240764"/>
    <w:rsid w:val="0024080C"/>
    <w:rsid w:val="002409FF"/>
    <w:rsid w:val="00240C35"/>
    <w:rsid w:val="00240DE6"/>
    <w:rsid w:val="00240EDA"/>
    <w:rsid w:val="00241053"/>
    <w:rsid w:val="0024114D"/>
    <w:rsid w:val="002413B6"/>
    <w:rsid w:val="002414F1"/>
    <w:rsid w:val="0024169B"/>
    <w:rsid w:val="002416E5"/>
    <w:rsid w:val="00241866"/>
    <w:rsid w:val="00241B7E"/>
    <w:rsid w:val="00241BDC"/>
    <w:rsid w:val="00241C06"/>
    <w:rsid w:val="00241CA7"/>
    <w:rsid w:val="00241CF4"/>
    <w:rsid w:val="00241E1B"/>
    <w:rsid w:val="00242053"/>
    <w:rsid w:val="0024209F"/>
    <w:rsid w:val="00242356"/>
    <w:rsid w:val="002426B0"/>
    <w:rsid w:val="00242843"/>
    <w:rsid w:val="002428D8"/>
    <w:rsid w:val="002429B9"/>
    <w:rsid w:val="00242AFA"/>
    <w:rsid w:val="00242B0A"/>
    <w:rsid w:val="00242C55"/>
    <w:rsid w:val="00242DEA"/>
    <w:rsid w:val="00242E53"/>
    <w:rsid w:val="002432EE"/>
    <w:rsid w:val="00243633"/>
    <w:rsid w:val="00243658"/>
    <w:rsid w:val="002436E0"/>
    <w:rsid w:val="00243A85"/>
    <w:rsid w:val="00243C10"/>
    <w:rsid w:val="00243C3A"/>
    <w:rsid w:val="00243F6A"/>
    <w:rsid w:val="00244153"/>
    <w:rsid w:val="002443E1"/>
    <w:rsid w:val="002445B5"/>
    <w:rsid w:val="002445C8"/>
    <w:rsid w:val="002446D3"/>
    <w:rsid w:val="0024470A"/>
    <w:rsid w:val="00244B7F"/>
    <w:rsid w:val="00244EAC"/>
    <w:rsid w:val="00244FC0"/>
    <w:rsid w:val="00245227"/>
    <w:rsid w:val="00245313"/>
    <w:rsid w:val="00245444"/>
    <w:rsid w:val="002455D5"/>
    <w:rsid w:val="00245688"/>
    <w:rsid w:val="0024570E"/>
    <w:rsid w:val="0024578E"/>
    <w:rsid w:val="00245A7D"/>
    <w:rsid w:val="00245E5A"/>
    <w:rsid w:val="00245EF8"/>
    <w:rsid w:val="00245FC5"/>
    <w:rsid w:val="00245FD9"/>
    <w:rsid w:val="00246006"/>
    <w:rsid w:val="00246048"/>
    <w:rsid w:val="00246605"/>
    <w:rsid w:val="0024672E"/>
    <w:rsid w:val="002468D4"/>
    <w:rsid w:val="00246AFF"/>
    <w:rsid w:val="00246B51"/>
    <w:rsid w:val="00246BEC"/>
    <w:rsid w:val="00246C59"/>
    <w:rsid w:val="00246D2E"/>
    <w:rsid w:val="00246D98"/>
    <w:rsid w:val="00246DC7"/>
    <w:rsid w:val="00246E11"/>
    <w:rsid w:val="00246F1A"/>
    <w:rsid w:val="0024731F"/>
    <w:rsid w:val="00247551"/>
    <w:rsid w:val="00247814"/>
    <w:rsid w:val="00247A1A"/>
    <w:rsid w:val="00247B46"/>
    <w:rsid w:val="00247BCD"/>
    <w:rsid w:val="00250056"/>
    <w:rsid w:val="00250161"/>
    <w:rsid w:val="002501BE"/>
    <w:rsid w:val="002501F1"/>
    <w:rsid w:val="00250421"/>
    <w:rsid w:val="002505AF"/>
    <w:rsid w:val="002505E3"/>
    <w:rsid w:val="00250617"/>
    <w:rsid w:val="0025068D"/>
    <w:rsid w:val="0025075F"/>
    <w:rsid w:val="00250A0D"/>
    <w:rsid w:val="00250BF4"/>
    <w:rsid w:val="00250C1B"/>
    <w:rsid w:val="00250E11"/>
    <w:rsid w:val="00250E2A"/>
    <w:rsid w:val="00250E57"/>
    <w:rsid w:val="00250F41"/>
    <w:rsid w:val="002515C3"/>
    <w:rsid w:val="00251814"/>
    <w:rsid w:val="0025190B"/>
    <w:rsid w:val="0025191C"/>
    <w:rsid w:val="00251A51"/>
    <w:rsid w:val="00251AA0"/>
    <w:rsid w:val="00251AA1"/>
    <w:rsid w:val="00251B41"/>
    <w:rsid w:val="00251B5A"/>
    <w:rsid w:val="00251B5F"/>
    <w:rsid w:val="00251BAD"/>
    <w:rsid w:val="00251ECD"/>
    <w:rsid w:val="00251F57"/>
    <w:rsid w:val="0025206C"/>
    <w:rsid w:val="00252076"/>
    <w:rsid w:val="002523EB"/>
    <w:rsid w:val="00252423"/>
    <w:rsid w:val="002524E6"/>
    <w:rsid w:val="00252597"/>
    <w:rsid w:val="00252668"/>
    <w:rsid w:val="002526B2"/>
    <w:rsid w:val="002527E8"/>
    <w:rsid w:val="0025287A"/>
    <w:rsid w:val="00252BEA"/>
    <w:rsid w:val="00252C7C"/>
    <w:rsid w:val="00252D81"/>
    <w:rsid w:val="00252E1F"/>
    <w:rsid w:val="00252F50"/>
    <w:rsid w:val="00252FD0"/>
    <w:rsid w:val="00253002"/>
    <w:rsid w:val="00253266"/>
    <w:rsid w:val="002532A1"/>
    <w:rsid w:val="0025352D"/>
    <w:rsid w:val="002535DF"/>
    <w:rsid w:val="00253687"/>
    <w:rsid w:val="00253765"/>
    <w:rsid w:val="00253830"/>
    <w:rsid w:val="002538A8"/>
    <w:rsid w:val="002539D3"/>
    <w:rsid w:val="00253AD5"/>
    <w:rsid w:val="00253C47"/>
    <w:rsid w:val="00253C9B"/>
    <w:rsid w:val="00253D2E"/>
    <w:rsid w:val="00254078"/>
    <w:rsid w:val="002540AB"/>
    <w:rsid w:val="00254127"/>
    <w:rsid w:val="00254469"/>
    <w:rsid w:val="002545BD"/>
    <w:rsid w:val="002545C8"/>
    <w:rsid w:val="00254A2B"/>
    <w:rsid w:val="00254A81"/>
    <w:rsid w:val="00254B9F"/>
    <w:rsid w:val="00254C22"/>
    <w:rsid w:val="00254CE9"/>
    <w:rsid w:val="00254E28"/>
    <w:rsid w:val="00254E43"/>
    <w:rsid w:val="00254FDE"/>
    <w:rsid w:val="0025502E"/>
    <w:rsid w:val="002550B1"/>
    <w:rsid w:val="00255283"/>
    <w:rsid w:val="00255607"/>
    <w:rsid w:val="0025580C"/>
    <w:rsid w:val="002558E6"/>
    <w:rsid w:val="00255997"/>
    <w:rsid w:val="002559FF"/>
    <w:rsid w:val="00255A6B"/>
    <w:rsid w:val="00255B11"/>
    <w:rsid w:val="00255B85"/>
    <w:rsid w:val="00255BA3"/>
    <w:rsid w:val="00255BC2"/>
    <w:rsid w:val="00255C55"/>
    <w:rsid w:val="00255CAE"/>
    <w:rsid w:val="00255D9B"/>
    <w:rsid w:val="00255DB7"/>
    <w:rsid w:val="0025611E"/>
    <w:rsid w:val="0025626A"/>
    <w:rsid w:val="00256368"/>
    <w:rsid w:val="002565C5"/>
    <w:rsid w:val="002566CE"/>
    <w:rsid w:val="0025687E"/>
    <w:rsid w:val="00256B32"/>
    <w:rsid w:val="00256C3B"/>
    <w:rsid w:val="00256DCD"/>
    <w:rsid w:val="002570FB"/>
    <w:rsid w:val="002573D3"/>
    <w:rsid w:val="0025741D"/>
    <w:rsid w:val="00257470"/>
    <w:rsid w:val="00257574"/>
    <w:rsid w:val="002575B8"/>
    <w:rsid w:val="002575F0"/>
    <w:rsid w:val="00257635"/>
    <w:rsid w:val="00257701"/>
    <w:rsid w:val="00257A58"/>
    <w:rsid w:val="00257AAB"/>
    <w:rsid w:val="00257AB7"/>
    <w:rsid w:val="00257BA6"/>
    <w:rsid w:val="00257D21"/>
    <w:rsid w:val="00257E04"/>
    <w:rsid w:val="00257E6A"/>
    <w:rsid w:val="00257EFA"/>
    <w:rsid w:val="00257FAD"/>
    <w:rsid w:val="002601CA"/>
    <w:rsid w:val="00260343"/>
    <w:rsid w:val="00260446"/>
    <w:rsid w:val="00260468"/>
    <w:rsid w:val="00260523"/>
    <w:rsid w:val="002607A5"/>
    <w:rsid w:val="00260803"/>
    <w:rsid w:val="00260C5A"/>
    <w:rsid w:val="00260E2D"/>
    <w:rsid w:val="00260EF0"/>
    <w:rsid w:val="00261024"/>
    <w:rsid w:val="0026107C"/>
    <w:rsid w:val="00261103"/>
    <w:rsid w:val="00261115"/>
    <w:rsid w:val="00261160"/>
    <w:rsid w:val="002613F0"/>
    <w:rsid w:val="00261409"/>
    <w:rsid w:val="002614B7"/>
    <w:rsid w:val="00261548"/>
    <w:rsid w:val="0026154A"/>
    <w:rsid w:val="00261681"/>
    <w:rsid w:val="002618EA"/>
    <w:rsid w:val="002619AE"/>
    <w:rsid w:val="002619AF"/>
    <w:rsid w:val="002619DC"/>
    <w:rsid w:val="00261CA0"/>
    <w:rsid w:val="00261E99"/>
    <w:rsid w:val="00261E9E"/>
    <w:rsid w:val="00261EEF"/>
    <w:rsid w:val="00261F13"/>
    <w:rsid w:val="00261F4C"/>
    <w:rsid w:val="0026209E"/>
    <w:rsid w:val="002621C1"/>
    <w:rsid w:val="0026227C"/>
    <w:rsid w:val="0026231C"/>
    <w:rsid w:val="00262414"/>
    <w:rsid w:val="0026252A"/>
    <w:rsid w:val="00262581"/>
    <w:rsid w:val="0026262A"/>
    <w:rsid w:val="00262732"/>
    <w:rsid w:val="002627B1"/>
    <w:rsid w:val="00262890"/>
    <w:rsid w:val="002628DB"/>
    <w:rsid w:val="00262917"/>
    <w:rsid w:val="00262CA3"/>
    <w:rsid w:val="00262CBF"/>
    <w:rsid w:val="00262CD7"/>
    <w:rsid w:val="00262CFF"/>
    <w:rsid w:val="00262FCC"/>
    <w:rsid w:val="00262FE6"/>
    <w:rsid w:val="0026305F"/>
    <w:rsid w:val="002631AC"/>
    <w:rsid w:val="0026329A"/>
    <w:rsid w:val="00263314"/>
    <w:rsid w:val="00263396"/>
    <w:rsid w:val="00263433"/>
    <w:rsid w:val="002634A6"/>
    <w:rsid w:val="002635DB"/>
    <w:rsid w:val="002637E3"/>
    <w:rsid w:val="002638B3"/>
    <w:rsid w:val="0026399A"/>
    <w:rsid w:val="00263D88"/>
    <w:rsid w:val="00263DC7"/>
    <w:rsid w:val="00263EC1"/>
    <w:rsid w:val="00263FFD"/>
    <w:rsid w:val="00264008"/>
    <w:rsid w:val="00264245"/>
    <w:rsid w:val="00264385"/>
    <w:rsid w:val="0026447F"/>
    <w:rsid w:val="002646E3"/>
    <w:rsid w:val="00264803"/>
    <w:rsid w:val="002648A7"/>
    <w:rsid w:val="002648E7"/>
    <w:rsid w:val="0026495C"/>
    <w:rsid w:val="00264A64"/>
    <w:rsid w:val="00264AD5"/>
    <w:rsid w:val="00264FCC"/>
    <w:rsid w:val="0026537C"/>
    <w:rsid w:val="0026542D"/>
    <w:rsid w:val="0026554D"/>
    <w:rsid w:val="00265563"/>
    <w:rsid w:val="002655AE"/>
    <w:rsid w:val="002655F1"/>
    <w:rsid w:val="0026563E"/>
    <w:rsid w:val="00265803"/>
    <w:rsid w:val="00265804"/>
    <w:rsid w:val="002658E1"/>
    <w:rsid w:val="002659C8"/>
    <w:rsid w:val="00265EC8"/>
    <w:rsid w:val="00265FEA"/>
    <w:rsid w:val="00265FED"/>
    <w:rsid w:val="002665F9"/>
    <w:rsid w:val="00266633"/>
    <w:rsid w:val="00266961"/>
    <w:rsid w:val="002669D5"/>
    <w:rsid w:val="00266B17"/>
    <w:rsid w:val="00266F5F"/>
    <w:rsid w:val="00266FD6"/>
    <w:rsid w:val="00267065"/>
    <w:rsid w:val="00267117"/>
    <w:rsid w:val="002671BF"/>
    <w:rsid w:val="00267282"/>
    <w:rsid w:val="0026760B"/>
    <w:rsid w:val="002677FF"/>
    <w:rsid w:val="00267B19"/>
    <w:rsid w:val="00267D88"/>
    <w:rsid w:val="00270039"/>
    <w:rsid w:val="002702A4"/>
    <w:rsid w:val="00270301"/>
    <w:rsid w:val="00270360"/>
    <w:rsid w:val="00270393"/>
    <w:rsid w:val="002704AB"/>
    <w:rsid w:val="002704E6"/>
    <w:rsid w:val="00270571"/>
    <w:rsid w:val="00270609"/>
    <w:rsid w:val="0027060F"/>
    <w:rsid w:val="002706DD"/>
    <w:rsid w:val="00270877"/>
    <w:rsid w:val="00270952"/>
    <w:rsid w:val="00270993"/>
    <w:rsid w:val="00270A4D"/>
    <w:rsid w:val="00270A6E"/>
    <w:rsid w:val="00270B1A"/>
    <w:rsid w:val="00270BD7"/>
    <w:rsid w:val="00271145"/>
    <w:rsid w:val="00271277"/>
    <w:rsid w:val="002712A2"/>
    <w:rsid w:val="002715EB"/>
    <w:rsid w:val="00271646"/>
    <w:rsid w:val="002717CC"/>
    <w:rsid w:val="00271A55"/>
    <w:rsid w:val="00271B68"/>
    <w:rsid w:val="00271DC7"/>
    <w:rsid w:val="00271E60"/>
    <w:rsid w:val="00271FCC"/>
    <w:rsid w:val="002721E8"/>
    <w:rsid w:val="00272267"/>
    <w:rsid w:val="0027232F"/>
    <w:rsid w:val="002724A7"/>
    <w:rsid w:val="002724FA"/>
    <w:rsid w:val="00272712"/>
    <w:rsid w:val="00272726"/>
    <w:rsid w:val="002727CE"/>
    <w:rsid w:val="00272839"/>
    <w:rsid w:val="002729BF"/>
    <w:rsid w:val="00272BF8"/>
    <w:rsid w:val="00272E35"/>
    <w:rsid w:val="00272E8C"/>
    <w:rsid w:val="00272F92"/>
    <w:rsid w:val="0027305B"/>
    <w:rsid w:val="00273157"/>
    <w:rsid w:val="002732E2"/>
    <w:rsid w:val="00273538"/>
    <w:rsid w:val="0027360C"/>
    <w:rsid w:val="0027376C"/>
    <w:rsid w:val="002738F2"/>
    <w:rsid w:val="00273D92"/>
    <w:rsid w:val="00273F00"/>
    <w:rsid w:val="00273F8F"/>
    <w:rsid w:val="002740AC"/>
    <w:rsid w:val="002742E5"/>
    <w:rsid w:val="00274580"/>
    <w:rsid w:val="002746E9"/>
    <w:rsid w:val="002747A9"/>
    <w:rsid w:val="00274894"/>
    <w:rsid w:val="002748E3"/>
    <w:rsid w:val="00274AF3"/>
    <w:rsid w:val="00274D27"/>
    <w:rsid w:val="00275020"/>
    <w:rsid w:val="002750E3"/>
    <w:rsid w:val="00275128"/>
    <w:rsid w:val="00275308"/>
    <w:rsid w:val="002755D1"/>
    <w:rsid w:val="002757CF"/>
    <w:rsid w:val="002757DE"/>
    <w:rsid w:val="002759DF"/>
    <w:rsid w:val="00275C2E"/>
    <w:rsid w:val="00275D39"/>
    <w:rsid w:val="00275DF2"/>
    <w:rsid w:val="00275E3B"/>
    <w:rsid w:val="00275EF6"/>
    <w:rsid w:val="00275F2A"/>
    <w:rsid w:val="00275F4C"/>
    <w:rsid w:val="00275F54"/>
    <w:rsid w:val="00275FB5"/>
    <w:rsid w:val="00275FDE"/>
    <w:rsid w:val="0027608F"/>
    <w:rsid w:val="002760FF"/>
    <w:rsid w:val="002763E5"/>
    <w:rsid w:val="002766D1"/>
    <w:rsid w:val="00276709"/>
    <w:rsid w:val="00276B98"/>
    <w:rsid w:val="00276BF1"/>
    <w:rsid w:val="00276CB7"/>
    <w:rsid w:val="00276D9D"/>
    <w:rsid w:val="00276F52"/>
    <w:rsid w:val="0027700B"/>
    <w:rsid w:val="0027708C"/>
    <w:rsid w:val="002773CA"/>
    <w:rsid w:val="002773D7"/>
    <w:rsid w:val="00277457"/>
    <w:rsid w:val="00277BAE"/>
    <w:rsid w:val="00277D01"/>
    <w:rsid w:val="00277DB0"/>
    <w:rsid w:val="00277E17"/>
    <w:rsid w:val="002800AF"/>
    <w:rsid w:val="00280163"/>
    <w:rsid w:val="00280257"/>
    <w:rsid w:val="00280430"/>
    <w:rsid w:val="002806CD"/>
    <w:rsid w:val="00280BC4"/>
    <w:rsid w:val="00280C87"/>
    <w:rsid w:val="00280CD1"/>
    <w:rsid w:val="00281088"/>
    <w:rsid w:val="002810C7"/>
    <w:rsid w:val="002812AD"/>
    <w:rsid w:val="002813D5"/>
    <w:rsid w:val="002814C2"/>
    <w:rsid w:val="00281741"/>
    <w:rsid w:val="00281996"/>
    <w:rsid w:val="002819B7"/>
    <w:rsid w:val="002819C5"/>
    <w:rsid w:val="00281D04"/>
    <w:rsid w:val="00281D0F"/>
    <w:rsid w:val="00281D2F"/>
    <w:rsid w:val="00282049"/>
    <w:rsid w:val="002820A5"/>
    <w:rsid w:val="0028213D"/>
    <w:rsid w:val="002822D7"/>
    <w:rsid w:val="0028231E"/>
    <w:rsid w:val="00282514"/>
    <w:rsid w:val="00282803"/>
    <w:rsid w:val="00282B54"/>
    <w:rsid w:val="00282BC5"/>
    <w:rsid w:val="00282FD9"/>
    <w:rsid w:val="0028307F"/>
    <w:rsid w:val="00283156"/>
    <w:rsid w:val="0028320F"/>
    <w:rsid w:val="002832EB"/>
    <w:rsid w:val="0028337A"/>
    <w:rsid w:val="002834E9"/>
    <w:rsid w:val="002835DF"/>
    <w:rsid w:val="002836C8"/>
    <w:rsid w:val="00283700"/>
    <w:rsid w:val="00283A5A"/>
    <w:rsid w:val="00283C48"/>
    <w:rsid w:val="00283C6B"/>
    <w:rsid w:val="00283D82"/>
    <w:rsid w:val="00283DB1"/>
    <w:rsid w:val="00283DE6"/>
    <w:rsid w:val="00283F10"/>
    <w:rsid w:val="00284017"/>
    <w:rsid w:val="002842EE"/>
    <w:rsid w:val="002845D3"/>
    <w:rsid w:val="0028467C"/>
    <w:rsid w:val="002848FE"/>
    <w:rsid w:val="00284D4C"/>
    <w:rsid w:val="00284D53"/>
    <w:rsid w:val="00284DAE"/>
    <w:rsid w:val="00284E73"/>
    <w:rsid w:val="00285044"/>
    <w:rsid w:val="0028508E"/>
    <w:rsid w:val="00285102"/>
    <w:rsid w:val="002851CE"/>
    <w:rsid w:val="002856D5"/>
    <w:rsid w:val="002859EE"/>
    <w:rsid w:val="00285BDE"/>
    <w:rsid w:val="00285C91"/>
    <w:rsid w:val="00285EBA"/>
    <w:rsid w:val="00285F19"/>
    <w:rsid w:val="00286055"/>
    <w:rsid w:val="002860FF"/>
    <w:rsid w:val="002861C1"/>
    <w:rsid w:val="002861E1"/>
    <w:rsid w:val="00286418"/>
    <w:rsid w:val="00286565"/>
    <w:rsid w:val="00286774"/>
    <w:rsid w:val="0028695F"/>
    <w:rsid w:val="00286A36"/>
    <w:rsid w:val="00286B5B"/>
    <w:rsid w:val="00286EFA"/>
    <w:rsid w:val="00287035"/>
    <w:rsid w:val="00287141"/>
    <w:rsid w:val="00287175"/>
    <w:rsid w:val="0028724A"/>
    <w:rsid w:val="002873D5"/>
    <w:rsid w:val="00287405"/>
    <w:rsid w:val="002874AB"/>
    <w:rsid w:val="00287514"/>
    <w:rsid w:val="0028761E"/>
    <w:rsid w:val="00287665"/>
    <w:rsid w:val="0028794B"/>
    <w:rsid w:val="00287B55"/>
    <w:rsid w:val="00287B9B"/>
    <w:rsid w:val="00287BD3"/>
    <w:rsid w:val="00287BFC"/>
    <w:rsid w:val="00287CF6"/>
    <w:rsid w:val="00287D1D"/>
    <w:rsid w:val="00287D77"/>
    <w:rsid w:val="00287E46"/>
    <w:rsid w:val="00287F4B"/>
    <w:rsid w:val="00287FA4"/>
    <w:rsid w:val="002900E2"/>
    <w:rsid w:val="0029013F"/>
    <w:rsid w:val="002901C9"/>
    <w:rsid w:val="00290316"/>
    <w:rsid w:val="00290578"/>
    <w:rsid w:val="002905F3"/>
    <w:rsid w:val="00290EF3"/>
    <w:rsid w:val="00290F23"/>
    <w:rsid w:val="0029113F"/>
    <w:rsid w:val="0029118A"/>
    <w:rsid w:val="00291306"/>
    <w:rsid w:val="00291644"/>
    <w:rsid w:val="00291721"/>
    <w:rsid w:val="00291742"/>
    <w:rsid w:val="0029174B"/>
    <w:rsid w:val="00291791"/>
    <w:rsid w:val="00291864"/>
    <w:rsid w:val="00291934"/>
    <w:rsid w:val="00291D03"/>
    <w:rsid w:val="00291DA3"/>
    <w:rsid w:val="00291E72"/>
    <w:rsid w:val="00291E8A"/>
    <w:rsid w:val="00291ECF"/>
    <w:rsid w:val="00291F34"/>
    <w:rsid w:val="00292219"/>
    <w:rsid w:val="002922EF"/>
    <w:rsid w:val="00292378"/>
    <w:rsid w:val="00292536"/>
    <w:rsid w:val="00292574"/>
    <w:rsid w:val="002927B5"/>
    <w:rsid w:val="00292BD3"/>
    <w:rsid w:val="00292C79"/>
    <w:rsid w:val="00292CE0"/>
    <w:rsid w:val="00292D47"/>
    <w:rsid w:val="00292DD4"/>
    <w:rsid w:val="00292E49"/>
    <w:rsid w:val="00292E55"/>
    <w:rsid w:val="00292F45"/>
    <w:rsid w:val="002930EA"/>
    <w:rsid w:val="0029327A"/>
    <w:rsid w:val="0029327D"/>
    <w:rsid w:val="0029329A"/>
    <w:rsid w:val="0029333A"/>
    <w:rsid w:val="00293415"/>
    <w:rsid w:val="0029370A"/>
    <w:rsid w:val="00293897"/>
    <w:rsid w:val="002938CC"/>
    <w:rsid w:val="00293A5F"/>
    <w:rsid w:val="00293AFD"/>
    <w:rsid w:val="00293E82"/>
    <w:rsid w:val="0029404C"/>
    <w:rsid w:val="002941BA"/>
    <w:rsid w:val="00294246"/>
    <w:rsid w:val="002942B4"/>
    <w:rsid w:val="00294400"/>
    <w:rsid w:val="002946D6"/>
    <w:rsid w:val="0029470F"/>
    <w:rsid w:val="00294716"/>
    <w:rsid w:val="002947AC"/>
    <w:rsid w:val="00294D47"/>
    <w:rsid w:val="00294D5F"/>
    <w:rsid w:val="00294DBD"/>
    <w:rsid w:val="00294E6D"/>
    <w:rsid w:val="00294E83"/>
    <w:rsid w:val="00294EE5"/>
    <w:rsid w:val="00295121"/>
    <w:rsid w:val="0029534B"/>
    <w:rsid w:val="002953B9"/>
    <w:rsid w:val="00295481"/>
    <w:rsid w:val="00295632"/>
    <w:rsid w:val="0029594B"/>
    <w:rsid w:val="00295C7F"/>
    <w:rsid w:val="00295E50"/>
    <w:rsid w:val="00295F12"/>
    <w:rsid w:val="0029602D"/>
    <w:rsid w:val="002960AC"/>
    <w:rsid w:val="00296254"/>
    <w:rsid w:val="00296A08"/>
    <w:rsid w:val="00296C5F"/>
    <w:rsid w:val="00296E6A"/>
    <w:rsid w:val="00297106"/>
    <w:rsid w:val="0029720C"/>
    <w:rsid w:val="00297325"/>
    <w:rsid w:val="0029756F"/>
    <w:rsid w:val="002976D6"/>
    <w:rsid w:val="00297C16"/>
    <w:rsid w:val="00297EDB"/>
    <w:rsid w:val="002A010B"/>
    <w:rsid w:val="002A01DB"/>
    <w:rsid w:val="002A0242"/>
    <w:rsid w:val="002A064A"/>
    <w:rsid w:val="002A070A"/>
    <w:rsid w:val="002A07E5"/>
    <w:rsid w:val="002A0AE0"/>
    <w:rsid w:val="002A0C69"/>
    <w:rsid w:val="002A0CBC"/>
    <w:rsid w:val="002A0FDE"/>
    <w:rsid w:val="002A15E7"/>
    <w:rsid w:val="002A18C2"/>
    <w:rsid w:val="002A197D"/>
    <w:rsid w:val="002A1C88"/>
    <w:rsid w:val="002A1F42"/>
    <w:rsid w:val="002A1F52"/>
    <w:rsid w:val="002A215D"/>
    <w:rsid w:val="002A228E"/>
    <w:rsid w:val="002A22E2"/>
    <w:rsid w:val="002A2352"/>
    <w:rsid w:val="002A24D8"/>
    <w:rsid w:val="002A2700"/>
    <w:rsid w:val="002A2755"/>
    <w:rsid w:val="002A2922"/>
    <w:rsid w:val="002A293A"/>
    <w:rsid w:val="002A2C19"/>
    <w:rsid w:val="002A3353"/>
    <w:rsid w:val="002A389B"/>
    <w:rsid w:val="002A3B48"/>
    <w:rsid w:val="002A3F44"/>
    <w:rsid w:val="002A416D"/>
    <w:rsid w:val="002A41C4"/>
    <w:rsid w:val="002A4223"/>
    <w:rsid w:val="002A4261"/>
    <w:rsid w:val="002A4448"/>
    <w:rsid w:val="002A4485"/>
    <w:rsid w:val="002A4530"/>
    <w:rsid w:val="002A46D1"/>
    <w:rsid w:val="002A479E"/>
    <w:rsid w:val="002A4891"/>
    <w:rsid w:val="002A4A95"/>
    <w:rsid w:val="002A4A97"/>
    <w:rsid w:val="002A4B2F"/>
    <w:rsid w:val="002A4BBE"/>
    <w:rsid w:val="002A4C48"/>
    <w:rsid w:val="002A4FFF"/>
    <w:rsid w:val="002A53EA"/>
    <w:rsid w:val="002A5668"/>
    <w:rsid w:val="002A57AB"/>
    <w:rsid w:val="002A5D2F"/>
    <w:rsid w:val="002A6152"/>
    <w:rsid w:val="002A6467"/>
    <w:rsid w:val="002A64CA"/>
    <w:rsid w:val="002A65B0"/>
    <w:rsid w:val="002A699C"/>
    <w:rsid w:val="002A6C0B"/>
    <w:rsid w:val="002A6D55"/>
    <w:rsid w:val="002A74A9"/>
    <w:rsid w:val="002A767A"/>
    <w:rsid w:val="002A76F3"/>
    <w:rsid w:val="002A7798"/>
    <w:rsid w:val="002A78D6"/>
    <w:rsid w:val="002A7947"/>
    <w:rsid w:val="002A7CF8"/>
    <w:rsid w:val="002B009E"/>
    <w:rsid w:val="002B01E6"/>
    <w:rsid w:val="002B026C"/>
    <w:rsid w:val="002B0582"/>
    <w:rsid w:val="002B0583"/>
    <w:rsid w:val="002B0586"/>
    <w:rsid w:val="002B06BF"/>
    <w:rsid w:val="002B0754"/>
    <w:rsid w:val="002B087D"/>
    <w:rsid w:val="002B098F"/>
    <w:rsid w:val="002B0CE0"/>
    <w:rsid w:val="002B0F02"/>
    <w:rsid w:val="002B0F4E"/>
    <w:rsid w:val="002B10F7"/>
    <w:rsid w:val="002B1131"/>
    <w:rsid w:val="002B1391"/>
    <w:rsid w:val="002B13E2"/>
    <w:rsid w:val="002B14ED"/>
    <w:rsid w:val="002B1667"/>
    <w:rsid w:val="002B16D9"/>
    <w:rsid w:val="002B1871"/>
    <w:rsid w:val="002B19FB"/>
    <w:rsid w:val="002B1B54"/>
    <w:rsid w:val="002B1BA9"/>
    <w:rsid w:val="002B1C05"/>
    <w:rsid w:val="002B1CD5"/>
    <w:rsid w:val="002B1E5D"/>
    <w:rsid w:val="002B1FC8"/>
    <w:rsid w:val="002B203D"/>
    <w:rsid w:val="002B215C"/>
    <w:rsid w:val="002B21C0"/>
    <w:rsid w:val="002B2237"/>
    <w:rsid w:val="002B2361"/>
    <w:rsid w:val="002B26CA"/>
    <w:rsid w:val="002B26FE"/>
    <w:rsid w:val="002B279C"/>
    <w:rsid w:val="002B28AA"/>
    <w:rsid w:val="002B29AB"/>
    <w:rsid w:val="002B2A05"/>
    <w:rsid w:val="002B30F7"/>
    <w:rsid w:val="002B3273"/>
    <w:rsid w:val="002B3462"/>
    <w:rsid w:val="002B3755"/>
    <w:rsid w:val="002B3A5F"/>
    <w:rsid w:val="002B3C90"/>
    <w:rsid w:val="002B3CB6"/>
    <w:rsid w:val="002B3D9B"/>
    <w:rsid w:val="002B3DD3"/>
    <w:rsid w:val="002B3E82"/>
    <w:rsid w:val="002B40D6"/>
    <w:rsid w:val="002B4176"/>
    <w:rsid w:val="002B4193"/>
    <w:rsid w:val="002B4266"/>
    <w:rsid w:val="002B4588"/>
    <w:rsid w:val="002B475B"/>
    <w:rsid w:val="002B4819"/>
    <w:rsid w:val="002B4A1C"/>
    <w:rsid w:val="002B4BCA"/>
    <w:rsid w:val="002B4D1D"/>
    <w:rsid w:val="002B4D4F"/>
    <w:rsid w:val="002B4E91"/>
    <w:rsid w:val="002B4F55"/>
    <w:rsid w:val="002B4FA0"/>
    <w:rsid w:val="002B52BA"/>
    <w:rsid w:val="002B538F"/>
    <w:rsid w:val="002B5437"/>
    <w:rsid w:val="002B551D"/>
    <w:rsid w:val="002B5893"/>
    <w:rsid w:val="002B5B71"/>
    <w:rsid w:val="002B5E08"/>
    <w:rsid w:val="002B5F0B"/>
    <w:rsid w:val="002B61DC"/>
    <w:rsid w:val="002B65DD"/>
    <w:rsid w:val="002B67DA"/>
    <w:rsid w:val="002B67E5"/>
    <w:rsid w:val="002B6BAD"/>
    <w:rsid w:val="002B6BDB"/>
    <w:rsid w:val="002B6DA2"/>
    <w:rsid w:val="002B6DDA"/>
    <w:rsid w:val="002B6DF1"/>
    <w:rsid w:val="002B6E3F"/>
    <w:rsid w:val="002B6FB6"/>
    <w:rsid w:val="002B7090"/>
    <w:rsid w:val="002B723E"/>
    <w:rsid w:val="002B7516"/>
    <w:rsid w:val="002B78DA"/>
    <w:rsid w:val="002B79C3"/>
    <w:rsid w:val="002B79C9"/>
    <w:rsid w:val="002B7C13"/>
    <w:rsid w:val="002B7C75"/>
    <w:rsid w:val="002B7D9E"/>
    <w:rsid w:val="002B7F4C"/>
    <w:rsid w:val="002B7F56"/>
    <w:rsid w:val="002C00EA"/>
    <w:rsid w:val="002C04F1"/>
    <w:rsid w:val="002C05D9"/>
    <w:rsid w:val="002C063D"/>
    <w:rsid w:val="002C0789"/>
    <w:rsid w:val="002C0964"/>
    <w:rsid w:val="002C0B90"/>
    <w:rsid w:val="002C0BAB"/>
    <w:rsid w:val="002C0C5B"/>
    <w:rsid w:val="002C0DFD"/>
    <w:rsid w:val="002C0FDA"/>
    <w:rsid w:val="002C11C3"/>
    <w:rsid w:val="002C1271"/>
    <w:rsid w:val="002C12B1"/>
    <w:rsid w:val="002C1365"/>
    <w:rsid w:val="002C139F"/>
    <w:rsid w:val="002C13CF"/>
    <w:rsid w:val="002C1624"/>
    <w:rsid w:val="002C168B"/>
    <w:rsid w:val="002C17C1"/>
    <w:rsid w:val="002C192E"/>
    <w:rsid w:val="002C1958"/>
    <w:rsid w:val="002C1BD7"/>
    <w:rsid w:val="002C1DA2"/>
    <w:rsid w:val="002C1EA0"/>
    <w:rsid w:val="002C235C"/>
    <w:rsid w:val="002C24BA"/>
    <w:rsid w:val="002C24F3"/>
    <w:rsid w:val="002C253B"/>
    <w:rsid w:val="002C27A2"/>
    <w:rsid w:val="002C27FC"/>
    <w:rsid w:val="002C29D6"/>
    <w:rsid w:val="002C2AA9"/>
    <w:rsid w:val="002C2BE0"/>
    <w:rsid w:val="002C2C08"/>
    <w:rsid w:val="002C30D7"/>
    <w:rsid w:val="002C3226"/>
    <w:rsid w:val="002C33B7"/>
    <w:rsid w:val="002C33BF"/>
    <w:rsid w:val="002C340C"/>
    <w:rsid w:val="002C374B"/>
    <w:rsid w:val="002C39F3"/>
    <w:rsid w:val="002C4142"/>
    <w:rsid w:val="002C4247"/>
    <w:rsid w:val="002C4599"/>
    <w:rsid w:val="002C47D2"/>
    <w:rsid w:val="002C4893"/>
    <w:rsid w:val="002C4B9B"/>
    <w:rsid w:val="002C4ED3"/>
    <w:rsid w:val="002C5043"/>
    <w:rsid w:val="002C5071"/>
    <w:rsid w:val="002C509B"/>
    <w:rsid w:val="002C50CC"/>
    <w:rsid w:val="002C51CA"/>
    <w:rsid w:val="002C53F9"/>
    <w:rsid w:val="002C55B8"/>
    <w:rsid w:val="002C589C"/>
    <w:rsid w:val="002C5938"/>
    <w:rsid w:val="002C5B30"/>
    <w:rsid w:val="002C5D6D"/>
    <w:rsid w:val="002C5EC1"/>
    <w:rsid w:val="002C601E"/>
    <w:rsid w:val="002C6349"/>
    <w:rsid w:val="002C65DF"/>
    <w:rsid w:val="002C662D"/>
    <w:rsid w:val="002C67E7"/>
    <w:rsid w:val="002C6A17"/>
    <w:rsid w:val="002C6A6F"/>
    <w:rsid w:val="002C6B5B"/>
    <w:rsid w:val="002C6CC6"/>
    <w:rsid w:val="002C6CCE"/>
    <w:rsid w:val="002C6ED7"/>
    <w:rsid w:val="002C7010"/>
    <w:rsid w:val="002C7453"/>
    <w:rsid w:val="002C76B2"/>
    <w:rsid w:val="002C7803"/>
    <w:rsid w:val="002C7BD7"/>
    <w:rsid w:val="002C7C36"/>
    <w:rsid w:val="002C7C62"/>
    <w:rsid w:val="002C7D01"/>
    <w:rsid w:val="002C7D42"/>
    <w:rsid w:val="002C7E6A"/>
    <w:rsid w:val="002D00B0"/>
    <w:rsid w:val="002D00B9"/>
    <w:rsid w:val="002D0156"/>
    <w:rsid w:val="002D0209"/>
    <w:rsid w:val="002D02D6"/>
    <w:rsid w:val="002D041F"/>
    <w:rsid w:val="002D04CA"/>
    <w:rsid w:val="002D04EF"/>
    <w:rsid w:val="002D05C5"/>
    <w:rsid w:val="002D063E"/>
    <w:rsid w:val="002D08A1"/>
    <w:rsid w:val="002D0908"/>
    <w:rsid w:val="002D0C91"/>
    <w:rsid w:val="002D0FCE"/>
    <w:rsid w:val="002D13EE"/>
    <w:rsid w:val="002D1564"/>
    <w:rsid w:val="002D161D"/>
    <w:rsid w:val="002D16C6"/>
    <w:rsid w:val="002D16FB"/>
    <w:rsid w:val="002D1761"/>
    <w:rsid w:val="002D179A"/>
    <w:rsid w:val="002D18F8"/>
    <w:rsid w:val="002D1BDA"/>
    <w:rsid w:val="002D1C17"/>
    <w:rsid w:val="002D1DE1"/>
    <w:rsid w:val="002D1FD7"/>
    <w:rsid w:val="002D1FF4"/>
    <w:rsid w:val="002D21AE"/>
    <w:rsid w:val="002D2456"/>
    <w:rsid w:val="002D2484"/>
    <w:rsid w:val="002D288A"/>
    <w:rsid w:val="002D29AB"/>
    <w:rsid w:val="002D2A38"/>
    <w:rsid w:val="002D2A42"/>
    <w:rsid w:val="002D2AA4"/>
    <w:rsid w:val="002D2D9C"/>
    <w:rsid w:val="002D33E2"/>
    <w:rsid w:val="002D34A3"/>
    <w:rsid w:val="002D36A0"/>
    <w:rsid w:val="002D3BC0"/>
    <w:rsid w:val="002D3D9B"/>
    <w:rsid w:val="002D3E15"/>
    <w:rsid w:val="002D3E41"/>
    <w:rsid w:val="002D3EC1"/>
    <w:rsid w:val="002D3FE1"/>
    <w:rsid w:val="002D404D"/>
    <w:rsid w:val="002D4079"/>
    <w:rsid w:val="002D40CB"/>
    <w:rsid w:val="002D422A"/>
    <w:rsid w:val="002D4256"/>
    <w:rsid w:val="002D42CC"/>
    <w:rsid w:val="002D4352"/>
    <w:rsid w:val="002D439B"/>
    <w:rsid w:val="002D442D"/>
    <w:rsid w:val="002D464D"/>
    <w:rsid w:val="002D49BE"/>
    <w:rsid w:val="002D4A34"/>
    <w:rsid w:val="002D4BE7"/>
    <w:rsid w:val="002D4F45"/>
    <w:rsid w:val="002D538F"/>
    <w:rsid w:val="002D546B"/>
    <w:rsid w:val="002D54E7"/>
    <w:rsid w:val="002D55CC"/>
    <w:rsid w:val="002D56B1"/>
    <w:rsid w:val="002D5AF6"/>
    <w:rsid w:val="002D5B2D"/>
    <w:rsid w:val="002D5BA8"/>
    <w:rsid w:val="002D5C66"/>
    <w:rsid w:val="002D5CB4"/>
    <w:rsid w:val="002D5CFA"/>
    <w:rsid w:val="002D5EAC"/>
    <w:rsid w:val="002D6121"/>
    <w:rsid w:val="002D6171"/>
    <w:rsid w:val="002D619A"/>
    <w:rsid w:val="002D63C9"/>
    <w:rsid w:val="002D6666"/>
    <w:rsid w:val="002D6B44"/>
    <w:rsid w:val="002D6EB2"/>
    <w:rsid w:val="002D7103"/>
    <w:rsid w:val="002D7164"/>
    <w:rsid w:val="002D7371"/>
    <w:rsid w:val="002D74FC"/>
    <w:rsid w:val="002D75B0"/>
    <w:rsid w:val="002D78FA"/>
    <w:rsid w:val="002D7BFA"/>
    <w:rsid w:val="002D7D3B"/>
    <w:rsid w:val="002D7ED6"/>
    <w:rsid w:val="002D7F76"/>
    <w:rsid w:val="002E0249"/>
    <w:rsid w:val="002E04B6"/>
    <w:rsid w:val="002E05AB"/>
    <w:rsid w:val="002E0667"/>
    <w:rsid w:val="002E06F5"/>
    <w:rsid w:val="002E0849"/>
    <w:rsid w:val="002E08D6"/>
    <w:rsid w:val="002E08ED"/>
    <w:rsid w:val="002E09AE"/>
    <w:rsid w:val="002E0BDB"/>
    <w:rsid w:val="002E11E6"/>
    <w:rsid w:val="002E12AA"/>
    <w:rsid w:val="002E14C2"/>
    <w:rsid w:val="002E15E0"/>
    <w:rsid w:val="002E16E2"/>
    <w:rsid w:val="002E183A"/>
    <w:rsid w:val="002E18A8"/>
    <w:rsid w:val="002E198A"/>
    <w:rsid w:val="002E1B6C"/>
    <w:rsid w:val="002E1C7F"/>
    <w:rsid w:val="002E1D36"/>
    <w:rsid w:val="002E1DD1"/>
    <w:rsid w:val="002E1F58"/>
    <w:rsid w:val="002E213B"/>
    <w:rsid w:val="002E2403"/>
    <w:rsid w:val="002E24EA"/>
    <w:rsid w:val="002E282B"/>
    <w:rsid w:val="002E283B"/>
    <w:rsid w:val="002E292B"/>
    <w:rsid w:val="002E2AB3"/>
    <w:rsid w:val="002E2E22"/>
    <w:rsid w:val="002E2EBE"/>
    <w:rsid w:val="002E2F43"/>
    <w:rsid w:val="002E31A5"/>
    <w:rsid w:val="002E349B"/>
    <w:rsid w:val="002E3657"/>
    <w:rsid w:val="002E39B5"/>
    <w:rsid w:val="002E3A3E"/>
    <w:rsid w:val="002E3B3D"/>
    <w:rsid w:val="002E3D21"/>
    <w:rsid w:val="002E3E49"/>
    <w:rsid w:val="002E3FE3"/>
    <w:rsid w:val="002E414F"/>
    <w:rsid w:val="002E42E3"/>
    <w:rsid w:val="002E4495"/>
    <w:rsid w:val="002E457E"/>
    <w:rsid w:val="002E47F3"/>
    <w:rsid w:val="002E4814"/>
    <w:rsid w:val="002E4C2C"/>
    <w:rsid w:val="002E4DE8"/>
    <w:rsid w:val="002E4EAF"/>
    <w:rsid w:val="002E5112"/>
    <w:rsid w:val="002E5157"/>
    <w:rsid w:val="002E5161"/>
    <w:rsid w:val="002E52EC"/>
    <w:rsid w:val="002E5617"/>
    <w:rsid w:val="002E57D7"/>
    <w:rsid w:val="002E5BDE"/>
    <w:rsid w:val="002E5D09"/>
    <w:rsid w:val="002E5EAF"/>
    <w:rsid w:val="002E5F7C"/>
    <w:rsid w:val="002E5FE0"/>
    <w:rsid w:val="002E6059"/>
    <w:rsid w:val="002E6069"/>
    <w:rsid w:val="002E606B"/>
    <w:rsid w:val="002E6134"/>
    <w:rsid w:val="002E623E"/>
    <w:rsid w:val="002E64F6"/>
    <w:rsid w:val="002E652F"/>
    <w:rsid w:val="002E653B"/>
    <w:rsid w:val="002E65EC"/>
    <w:rsid w:val="002E6603"/>
    <w:rsid w:val="002E6752"/>
    <w:rsid w:val="002E67F5"/>
    <w:rsid w:val="002E6AB6"/>
    <w:rsid w:val="002E6D8F"/>
    <w:rsid w:val="002E6FDA"/>
    <w:rsid w:val="002E7086"/>
    <w:rsid w:val="002E7123"/>
    <w:rsid w:val="002E7AD6"/>
    <w:rsid w:val="002E7AE1"/>
    <w:rsid w:val="002E7B84"/>
    <w:rsid w:val="002F0086"/>
    <w:rsid w:val="002F0170"/>
    <w:rsid w:val="002F0307"/>
    <w:rsid w:val="002F0315"/>
    <w:rsid w:val="002F0612"/>
    <w:rsid w:val="002F0643"/>
    <w:rsid w:val="002F0653"/>
    <w:rsid w:val="002F0654"/>
    <w:rsid w:val="002F06AC"/>
    <w:rsid w:val="002F0773"/>
    <w:rsid w:val="002F083B"/>
    <w:rsid w:val="002F0BB4"/>
    <w:rsid w:val="002F0C69"/>
    <w:rsid w:val="002F0C84"/>
    <w:rsid w:val="002F0D5E"/>
    <w:rsid w:val="002F0D7F"/>
    <w:rsid w:val="002F0F9C"/>
    <w:rsid w:val="002F1065"/>
    <w:rsid w:val="002F10B2"/>
    <w:rsid w:val="002F1205"/>
    <w:rsid w:val="002F1242"/>
    <w:rsid w:val="002F1266"/>
    <w:rsid w:val="002F1375"/>
    <w:rsid w:val="002F1490"/>
    <w:rsid w:val="002F1494"/>
    <w:rsid w:val="002F160D"/>
    <w:rsid w:val="002F16BF"/>
    <w:rsid w:val="002F199F"/>
    <w:rsid w:val="002F1A6E"/>
    <w:rsid w:val="002F1B12"/>
    <w:rsid w:val="002F1BC0"/>
    <w:rsid w:val="002F1C41"/>
    <w:rsid w:val="002F1CD3"/>
    <w:rsid w:val="002F1EF9"/>
    <w:rsid w:val="002F2265"/>
    <w:rsid w:val="002F2691"/>
    <w:rsid w:val="002F26A4"/>
    <w:rsid w:val="002F291F"/>
    <w:rsid w:val="002F2A4B"/>
    <w:rsid w:val="002F2B3F"/>
    <w:rsid w:val="002F2B81"/>
    <w:rsid w:val="002F2BBA"/>
    <w:rsid w:val="002F2E0F"/>
    <w:rsid w:val="002F31DF"/>
    <w:rsid w:val="002F31F8"/>
    <w:rsid w:val="002F33BC"/>
    <w:rsid w:val="002F358B"/>
    <w:rsid w:val="002F39BE"/>
    <w:rsid w:val="002F3BFB"/>
    <w:rsid w:val="002F3C0C"/>
    <w:rsid w:val="002F3C49"/>
    <w:rsid w:val="002F3C69"/>
    <w:rsid w:val="002F3CC6"/>
    <w:rsid w:val="002F3FBD"/>
    <w:rsid w:val="002F4062"/>
    <w:rsid w:val="002F40AA"/>
    <w:rsid w:val="002F415E"/>
    <w:rsid w:val="002F4575"/>
    <w:rsid w:val="002F4615"/>
    <w:rsid w:val="002F4888"/>
    <w:rsid w:val="002F48FD"/>
    <w:rsid w:val="002F4ABD"/>
    <w:rsid w:val="002F4DAB"/>
    <w:rsid w:val="002F4FA3"/>
    <w:rsid w:val="002F5005"/>
    <w:rsid w:val="002F5016"/>
    <w:rsid w:val="002F5097"/>
    <w:rsid w:val="002F5178"/>
    <w:rsid w:val="002F527F"/>
    <w:rsid w:val="002F536E"/>
    <w:rsid w:val="002F562D"/>
    <w:rsid w:val="002F5708"/>
    <w:rsid w:val="002F571B"/>
    <w:rsid w:val="002F577C"/>
    <w:rsid w:val="002F5780"/>
    <w:rsid w:val="002F578A"/>
    <w:rsid w:val="002F588E"/>
    <w:rsid w:val="002F5A71"/>
    <w:rsid w:val="002F5CEA"/>
    <w:rsid w:val="002F5D39"/>
    <w:rsid w:val="002F6108"/>
    <w:rsid w:val="002F653F"/>
    <w:rsid w:val="002F65E4"/>
    <w:rsid w:val="002F66C9"/>
    <w:rsid w:val="002F6A9F"/>
    <w:rsid w:val="002F6CD7"/>
    <w:rsid w:val="002F70F7"/>
    <w:rsid w:val="002F7122"/>
    <w:rsid w:val="002F71E2"/>
    <w:rsid w:val="002F72DC"/>
    <w:rsid w:val="002F743A"/>
    <w:rsid w:val="002F744B"/>
    <w:rsid w:val="002F7489"/>
    <w:rsid w:val="002F7644"/>
    <w:rsid w:val="002F7DDE"/>
    <w:rsid w:val="002F7F77"/>
    <w:rsid w:val="003000AB"/>
    <w:rsid w:val="0030011A"/>
    <w:rsid w:val="00300628"/>
    <w:rsid w:val="00300811"/>
    <w:rsid w:val="00300A69"/>
    <w:rsid w:val="00300CA0"/>
    <w:rsid w:val="00300E0A"/>
    <w:rsid w:val="00300E8E"/>
    <w:rsid w:val="00300F28"/>
    <w:rsid w:val="0030120F"/>
    <w:rsid w:val="0030123C"/>
    <w:rsid w:val="0030139B"/>
    <w:rsid w:val="003014B1"/>
    <w:rsid w:val="0030157A"/>
    <w:rsid w:val="00301607"/>
    <w:rsid w:val="00301748"/>
    <w:rsid w:val="003017E1"/>
    <w:rsid w:val="00301991"/>
    <w:rsid w:val="00301BA5"/>
    <w:rsid w:val="00301D2B"/>
    <w:rsid w:val="00301E13"/>
    <w:rsid w:val="0030213D"/>
    <w:rsid w:val="00302158"/>
    <w:rsid w:val="00302187"/>
    <w:rsid w:val="00302292"/>
    <w:rsid w:val="003023E7"/>
    <w:rsid w:val="003023F9"/>
    <w:rsid w:val="00302695"/>
    <w:rsid w:val="00302AD6"/>
    <w:rsid w:val="00302B43"/>
    <w:rsid w:val="00302BB1"/>
    <w:rsid w:val="00302C3D"/>
    <w:rsid w:val="00302D68"/>
    <w:rsid w:val="00302D7B"/>
    <w:rsid w:val="00303124"/>
    <w:rsid w:val="003031D0"/>
    <w:rsid w:val="0030326D"/>
    <w:rsid w:val="00303389"/>
    <w:rsid w:val="00303677"/>
    <w:rsid w:val="00303987"/>
    <w:rsid w:val="00303A74"/>
    <w:rsid w:val="00303B4C"/>
    <w:rsid w:val="00303BD7"/>
    <w:rsid w:val="00303C09"/>
    <w:rsid w:val="00303CE1"/>
    <w:rsid w:val="00303E18"/>
    <w:rsid w:val="00304153"/>
    <w:rsid w:val="00304369"/>
    <w:rsid w:val="00304428"/>
    <w:rsid w:val="003046EA"/>
    <w:rsid w:val="003048C3"/>
    <w:rsid w:val="0030491D"/>
    <w:rsid w:val="00304940"/>
    <w:rsid w:val="00304C09"/>
    <w:rsid w:val="00304CFB"/>
    <w:rsid w:val="00304D14"/>
    <w:rsid w:val="0030524E"/>
    <w:rsid w:val="00305268"/>
    <w:rsid w:val="00305298"/>
    <w:rsid w:val="00305A32"/>
    <w:rsid w:val="00305A88"/>
    <w:rsid w:val="00305C01"/>
    <w:rsid w:val="00305CB1"/>
    <w:rsid w:val="00305E10"/>
    <w:rsid w:val="00305E17"/>
    <w:rsid w:val="00305E4F"/>
    <w:rsid w:val="00305ECF"/>
    <w:rsid w:val="00305FE9"/>
    <w:rsid w:val="003060A1"/>
    <w:rsid w:val="003060F1"/>
    <w:rsid w:val="003061CA"/>
    <w:rsid w:val="003062F6"/>
    <w:rsid w:val="00306916"/>
    <w:rsid w:val="00306C10"/>
    <w:rsid w:val="00306E52"/>
    <w:rsid w:val="00307172"/>
    <w:rsid w:val="003071C1"/>
    <w:rsid w:val="003073AE"/>
    <w:rsid w:val="0030768A"/>
    <w:rsid w:val="003077F6"/>
    <w:rsid w:val="003078A9"/>
    <w:rsid w:val="003078EA"/>
    <w:rsid w:val="00307A6A"/>
    <w:rsid w:val="00307AA8"/>
    <w:rsid w:val="00307CF6"/>
    <w:rsid w:val="00307F21"/>
    <w:rsid w:val="00310035"/>
    <w:rsid w:val="00310094"/>
    <w:rsid w:val="003100AD"/>
    <w:rsid w:val="00310197"/>
    <w:rsid w:val="00310394"/>
    <w:rsid w:val="003104C7"/>
    <w:rsid w:val="00310565"/>
    <w:rsid w:val="00310595"/>
    <w:rsid w:val="00310614"/>
    <w:rsid w:val="003106B5"/>
    <w:rsid w:val="003108AA"/>
    <w:rsid w:val="00310A43"/>
    <w:rsid w:val="00310AD0"/>
    <w:rsid w:val="00310C31"/>
    <w:rsid w:val="00310D06"/>
    <w:rsid w:val="00310F9D"/>
    <w:rsid w:val="003111E0"/>
    <w:rsid w:val="003117B2"/>
    <w:rsid w:val="003119D4"/>
    <w:rsid w:val="00311AB4"/>
    <w:rsid w:val="0031222D"/>
    <w:rsid w:val="00312522"/>
    <w:rsid w:val="00312548"/>
    <w:rsid w:val="00312651"/>
    <w:rsid w:val="00312764"/>
    <w:rsid w:val="0031279B"/>
    <w:rsid w:val="00312A2B"/>
    <w:rsid w:val="00312B92"/>
    <w:rsid w:val="00312E73"/>
    <w:rsid w:val="00312ED7"/>
    <w:rsid w:val="00313381"/>
    <w:rsid w:val="00313AD5"/>
    <w:rsid w:val="00313C73"/>
    <w:rsid w:val="00313FCE"/>
    <w:rsid w:val="0031404F"/>
    <w:rsid w:val="0031426B"/>
    <w:rsid w:val="00314406"/>
    <w:rsid w:val="003145F9"/>
    <w:rsid w:val="00314637"/>
    <w:rsid w:val="00314867"/>
    <w:rsid w:val="003149FD"/>
    <w:rsid w:val="00314B11"/>
    <w:rsid w:val="00314BCD"/>
    <w:rsid w:val="00314C06"/>
    <w:rsid w:val="00314D37"/>
    <w:rsid w:val="00315078"/>
    <w:rsid w:val="00315133"/>
    <w:rsid w:val="003152BC"/>
    <w:rsid w:val="003153F2"/>
    <w:rsid w:val="00315A0B"/>
    <w:rsid w:val="00315BC7"/>
    <w:rsid w:val="00315D17"/>
    <w:rsid w:val="00315E69"/>
    <w:rsid w:val="00315EB9"/>
    <w:rsid w:val="00315F26"/>
    <w:rsid w:val="00316046"/>
    <w:rsid w:val="0031612E"/>
    <w:rsid w:val="003164AB"/>
    <w:rsid w:val="00316595"/>
    <w:rsid w:val="003165CA"/>
    <w:rsid w:val="00316846"/>
    <w:rsid w:val="003168C5"/>
    <w:rsid w:val="00316907"/>
    <w:rsid w:val="00316E30"/>
    <w:rsid w:val="00317254"/>
    <w:rsid w:val="003173AC"/>
    <w:rsid w:val="003173C9"/>
    <w:rsid w:val="003174EA"/>
    <w:rsid w:val="00317592"/>
    <w:rsid w:val="003175DC"/>
    <w:rsid w:val="0031771C"/>
    <w:rsid w:val="003179C7"/>
    <w:rsid w:val="00317B8B"/>
    <w:rsid w:val="00317BBC"/>
    <w:rsid w:val="00317DF5"/>
    <w:rsid w:val="00317E23"/>
    <w:rsid w:val="00317F82"/>
    <w:rsid w:val="00317FA3"/>
    <w:rsid w:val="003205B0"/>
    <w:rsid w:val="003205CD"/>
    <w:rsid w:val="0032072C"/>
    <w:rsid w:val="003208D5"/>
    <w:rsid w:val="00320A3D"/>
    <w:rsid w:val="00320AC6"/>
    <w:rsid w:val="00320B2C"/>
    <w:rsid w:val="00320B5D"/>
    <w:rsid w:val="00320D28"/>
    <w:rsid w:val="00321519"/>
    <w:rsid w:val="00321637"/>
    <w:rsid w:val="00321844"/>
    <w:rsid w:val="003218AB"/>
    <w:rsid w:val="00321960"/>
    <w:rsid w:val="00321E35"/>
    <w:rsid w:val="00321EB1"/>
    <w:rsid w:val="00321EDD"/>
    <w:rsid w:val="00321F48"/>
    <w:rsid w:val="00322077"/>
    <w:rsid w:val="0032210F"/>
    <w:rsid w:val="00322142"/>
    <w:rsid w:val="003221BD"/>
    <w:rsid w:val="00322212"/>
    <w:rsid w:val="0032259A"/>
    <w:rsid w:val="0032270A"/>
    <w:rsid w:val="00322842"/>
    <w:rsid w:val="00322A59"/>
    <w:rsid w:val="00322B5F"/>
    <w:rsid w:val="00322E66"/>
    <w:rsid w:val="00322E7D"/>
    <w:rsid w:val="003234EB"/>
    <w:rsid w:val="0032372B"/>
    <w:rsid w:val="003239AF"/>
    <w:rsid w:val="00323A39"/>
    <w:rsid w:val="00323A6A"/>
    <w:rsid w:val="00323C0C"/>
    <w:rsid w:val="00323D66"/>
    <w:rsid w:val="00323F4E"/>
    <w:rsid w:val="00323FB8"/>
    <w:rsid w:val="0032421E"/>
    <w:rsid w:val="0032431B"/>
    <w:rsid w:val="003244C9"/>
    <w:rsid w:val="00324505"/>
    <w:rsid w:val="0032461A"/>
    <w:rsid w:val="00324724"/>
    <w:rsid w:val="003247CA"/>
    <w:rsid w:val="00324886"/>
    <w:rsid w:val="00324A4B"/>
    <w:rsid w:val="00324B20"/>
    <w:rsid w:val="00324DDF"/>
    <w:rsid w:val="00324ED6"/>
    <w:rsid w:val="00324F5D"/>
    <w:rsid w:val="00324FEA"/>
    <w:rsid w:val="0032509A"/>
    <w:rsid w:val="003251B1"/>
    <w:rsid w:val="0032533C"/>
    <w:rsid w:val="00325417"/>
    <w:rsid w:val="00325499"/>
    <w:rsid w:val="003254DA"/>
    <w:rsid w:val="003259B6"/>
    <w:rsid w:val="00325C7A"/>
    <w:rsid w:val="00325CE5"/>
    <w:rsid w:val="00325E36"/>
    <w:rsid w:val="0032603B"/>
    <w:rsid w:val="00326125"/>
    <w:rsid w:val="003265FE"/>
    <w:rsid w:val="003266AC"/>
    <w:rsid w:val="0032671D"/>
    <w:rsid w:val="003267D6"/>
    <w:rsid w:val="00326A58"/>
    <w:rsid w:val="00326B82"/>
    <w:rsid w:val="00326C74"/>
    <w:rsid w:val="00326D38"/>
    <w:rsid w:val="00326EA0"/>
    <w:rsid w:val="00326EB5"/>
    <w:rsid w:val="00326EC8"/>
    <w:rsid w:val="00326F0A"/>
    <w:rsid w:val="00326FBF"/>
    <w:rsid w:val="00327083"/>
    <w:rsid w:val="0032710E"/>
    <w:rsid w:val="00327113"/>
    <w:rsid w:val="003273DC"/>
    <w:rsid w:val="0032751D"/>
    <w:rsid w:val="0032761B"/>
    <w:rsid w:val="00327735"/>
    <w:rsid w:val="00327B93"/>
    <w:rsid w:val="00327C62"/>
    <w:rsid w:val="00327DAD"/>
    <w:rsid w:val="00330053"/>
    <w:rsid w:val="003300D3"/>
    <w:rsid w:val="0033029B"/>
    <w:rsid w:val="003305C5"/>
    <w:rsid w:val="003305E6"/>
    <w:rsid w:val="00330751"/>
    <w:rsid w:val="00330A6A"/>
    <w:rsid w:val="00330B08"/>
    <w:rsid w:val="00330C19"/>
    <w:rsid w:val="00330D31"/>
    <w:rsid w:val="00330D75"/>
    <w:rsid w:val="00330E77"/>
    <w:rsid w:val="00330ED7"/>
    <w:rsid w:val="00330F17"/>
    <w:rsid w:val="003310ED"/>
    <w:rsid w:val="00331162"/>
    <w:rsid w:val="003312F9"/>
    <w:rsid w:val="00331350"/>
    <w:rsid w:val="00331398"/>
    <w:rsid w:val="003318C6"/>
    <w:rsid w:val="00331B22"/>
    <w:rsid w:val="00331C99"/>
    <w:rsid w:val="00331D0D"/>
    <w:rsid w:val="00331EC9"/>
    <w:rsid w:val="00331F72"/>
    <w:rsid w:val="003320E0"/>
    <w:rsid w:val="0033215D"/>
    <w:rsid w:val="00332331"/>
    <w:rsid w:val="003323F1"/>
    <w:rsid w:val="00332594"/>
    <w:rsid w:val="00332684"/>
    <w:rsid w:val="0033279F"/>
    <w:rsid w:val="003327AF"/>
    <w:rsid w:val="003329E3"/>
    <w:rsid w:val="00332A55"/>
    <w:rsid w:val="00332BF7"/>
    <w:rsid w:val="00332DC6"/>
    <w:rsid w:val="00332E0F"/>
    <w:rsid w:val="00333469"/>
    <w:rsid w:val="00333652"/>
    <w:rsid w:val="00333927"/>
    <w:rsid w:val="00333A3B"/>
    <w:rsid w:val="00333AA6"/>
    <w:rsid w:val="00333ECE"/>
    <w:rsid w:val="00334056"/>
    <w:rsid w:val="003341B3"/>
    <w:rsid w:val="003341BA"/>
    <w:rsid w:val="003342C4"/>
    <w:rsid w:val="003342D9"/>
    <w:rsid w:val="003343C4"/>
    <w:rsid w:val="0033448E"/>
    <w:rsid w:val="003345EB"/>
    <w:rsid w:val="00334891"/>
    <w:rsid w:val="00334A9C"/>
    <w:rsid w:val="00334AA8"/>
    <w:rsid w:val="00334AD6"/>
    <w:rsid w:val="00334AFC"/>
    <w:rsid w:val="00334B04"/>
    <w:rsid w:val="00334C91"/>
    <w:rsid w:val="00334DAA"/>
    <w:rsid w:val="00334E8F"/>
    <w:rsid w:val="00335346"/>
    <w:rsid w:val="003353CB"/>
    <w:rsid w:val="003353F8"/>
    <w:rsid w:val="00335446"/>
    <w:rsid w:val="00335666"/>
    <w:rsid w:val="003356F4"/>
    <w:rsid w:val="0033592F"/>
    <w:rsid w:val="0033598F"/>
    <w:rsid w:val="003359BB"/>
    <w:rsid w:val="00335BD5"/>
    <w:rsid w:val="00335CCD"/>
    <w:rsid w:val="00335D06"/>
    <w:rsid w:val="00335DA8"/>
    <w:rsid w:val="0033610E"/>
    <w:rsid w:val="003363F3"/>
    <w:rsid w:val="003368E8"/>
    <w:rsid w:val="00336C14"/>
    <w:rsid w:val="00336CE2"/>
    <w:rsid w:val="00336CFF"/>
    <w:rsid w:val="00336EED"/>
    <w:rsid w:val="00336F23"/>
    <w:rsid w:val="00336F67"/>
    <w:rsid w:val="00337009"/>
    <w:rsid w:val="003372D0"/>
    <w:rsid w:val="00337366"/>
    <w:rsid w:val="0033749F"/>
    <w:rsid w:val="003374A7"/>
    <w:rsid w:val="00337565"/>
    <w:rsid w:val="00337909"/>
    <w:rsid w:val="00337A39"/>
    <w:rsid w:val="00337AB1"/>
    <w:rsid w:val="00337D80"/>
    <w:rsid w:val="00337E09"/>
    <w:rsid w:val="00337E5D"/>
    <w:rsid w:val="00337F6D"/>
    <w:rsid w:val="00340166"/>
    <w:rsid w:val="003402FD"/>
    <w:rsid w:val="0034034D"/>
    <w:rsid w:val="00340476"/>
    <w:rsid w:val="0034069E"/>
    <w:rsid w:val="0034079B"/>
    <w:rsid w:val="00340821"/>
    <w:rsid w:val="0034082E"/>
    <w:rsid w:val="00340861"/>
    <w:rsid w:val="0034094F"/>
    <w:rsid w:val="0034097B"/>
    <w:rsid w:val="00340BC2"/>
    <w:rsid w:val="00340C96"/>
    <w:rsid w:val="00340CE3"/>
    <w:rsid w:val="00340CFF"/>
    <w:rsid w:val="00341016"/>
    <w:rsid w:val="003410EC"/>
    <w:rsid w:val="0034131A"/>
    <w:rsid w:val="0034154C"/>
    <w:rsid w:val="00341569"/>
    <w:rsid w:val="00341721"/>
    <w:rsid w:val="003417DE"/>
    <w:rsid w:val="0034187F"/>
    <w:rsid w:val="0034194D"/>
    <w:rsid w:val="00341D19"/>
    <w:rsid w:val="00341E34"/>
    <w:rsid w:val="0034236C"/>
    <w:rsid w:val="003423E4"/>
    <w:rsid w:val="00342778"/>
    <w:rsid w:val="003428E0"/>
    <w:rsid w:val="00342D61"/>
    <w:rsid w:val="0034303A"/>
    <w:rsid w:val="00343056"/>
    <w:rsid w:val="003432A9"/>
    <w:rsid w:val="0034336C"/>
    <w:rsid w:val="00343456"/>
    <w:rsid w:val="003435A1"/>
    <w:rsid w:val="003435AA"/>
    <w:rsid w:val="003439BF"/>
    <w:rsid w:val="00343AA0"/>
    <w:rsid w:val="00343BA3"/>
    <w:rsid w:val="00343C76"/>
    <w:rsid w:val="00343C90"/>
    <w:rsid w:val="00343D63"/>
    <w:rsid w:val="00343F43"/>
    <w:rsid w:val="00343F96"/>
    <w:rsid w:val="003444E5"/>
    <w:rsid w:val="003446D6"/>
    <w:rsid w:val="00344C9B"/>
    <w:rsid w:val="00344DF8"/>
    <w:rsid w:val="00344FE0"/>
    <w:rsid w:val="00345064"/>
    <w:rsid w:val="003450F2"/>
    <w:rsid w:val="003452C5"/>
    <w:rsid w:val="003454DC"/>
    <w:rsid w:val="0034550B"/>
    <w:rsid w:val="0034586C"/>
    <w:rsid w:val="003458A5"/>
    <w:rsid w:val="00345CAD"/>
    <w:rsid w:val="00345CDE"/>
    <w:rsid w:val="00345FEB"/>
    <w:rsid w:val="00346121"/>
    <w:rsid w:val="00346483"/>
    <w:rsid w:val="00346571"/>
    <w:rsid w:val="0034660E"/>
    <w:rsid w:val="003466BF"/>
    <w:rsid w:val="00346800"/>
    <w:rsid w:val="00346DC7"/>
    <w:rsid w:val="00346EAD"/>
    <w:rsid w:val="00346F2C"/>
    <w:rsid w:val="00346FDD"/>
    <w:rsid w:val="00346FED"/>
    <w:rsid w:val="00346FF3"/>
    <w:rsid w:val="00347456"/>
    <w:rsid w:val="00347573"/>
    <w:rsid w:val="003477C0"/>
    <w:rsid w:val="003478EE"/>
    <w:rsid w:val="00347A58"/>
    <w:rsid w:val="00347B04"/>
    <w:rsid w:val="00347C56"/>
    <w:rsid w:val="00347DDF"/>
    <w:rsid w:val="00347EE1"/>
    <w:rsid w:val="0035019A"/>
    <w:rsid w:val="00350231"/>
    <w:rsid w:val="00350285"/>
    <w:rsid w:val="003504FC"/>
    <w:rsid w:val="003506A8"/>
    <w:rsid w:val="003506D6"/>
    <w:rsid w:val="00350A22"/>
    <w:rsid w:val="00350A40"/>
    <w:rsid w:val="00350BC9"/>
    <w:rsid w:val="00350CBC"/>
    <w:rsid w:val="00351052"/>
    <w:rsid w:val="0035110A"/>
    <w:rsid w:val="003511B7"/>
    <w:rsid w:val="00351214"/>
    <w:rsid w:val="0035126F"/>
    <w:rsid w:val="00351360"/>
    <w:rsid w:val="0035140A"/>
    <w:rsid w:val="00351452"/>
    <w:rsid w:val="00351567"/>
    <w:rsid w:val="00351829"/>
    <w:rsid w:val="00351893"/>
    <w:rsid w:val="00352013"/>
    <w:rsid w:val="0035206C"/>
    <w:rsid w:val="003521C7"/>
    <w:rsid w:val="00352433"/>
    <w:rsid w:val="00352435"/>
    <w:rsid w:val="003524B7"/>
    <w:rsid w:val="00352B49"/>
    <w:rsid w:val="00352D05"/>
    <w:rsid w:val="00352DBC"/>
    <w:rsid w:val="00353087"/>
    <w:rsid w:val="00353210"/>
    <w:rsid w:val="0035325D"/>
    <w:rsid w:val="00353363"/>
    <w:rsid w:val="003533D8"/>
    <w:rsid w:val="003533DB"/>
    <w:rsid w:val="0035344B"/>
    <w:rsid w:val="003535BF"/>
    <w:rsid w:val="0035371A"/>
    <w:rsid w:val="003539C8"/>
    <w:rsid w:val="00353B0A"/>
    <w:rsid w:val="00353DC4"/>
    <w:rsid w:val="00353FDC"/>
    <w:rsid w:val="003540B5"/>
    <w:rsid w:val="003541C1"/>
    <w:rsid w:val="00354447"/>
    <w:rsid w:val="003544F9"/>
    <w:rsid w:val="003545A7"/>
    <w:rsid w:val="003547EE"/>
    <w:rsid w:val="0035490A"/>
    <w:rsid w:val="00354EE0"/>
    <w:rsid w:val="00354EEC"/>
    <w:rsid w:val="00355157"/>
    <w:rsid w:val="003551CB"/>
    <w:rsid w:val="0035536D"/>
    <w:rsid w:val="003555C6"/>
    <w:rsid w:val="00355699"/>
    <w:rsid w:val="003556E1"/>
    <w:rsid w:val="003557F9"/>
    <w:rsid w:val="00355865"/>
    <w:rsid w:val="00355943"/>
    <w:rsid w:val="00355A2A"/>
    <w:rsid w:val="00355B00"/>
    <w:rsid w:val="00355BDE"/>
    <w:rsid w:val="00355C6A"/>
    <w:rsid w:val="00355C8A"/>
    <w:rsid w:val="00355D09"/>
    <w:rsid w:val="00355D3B"/>
    <w:rsid w:val="00355D51"/>
    <w:rsid w:val="00356000"/>
    <w:rsid w:val="00356005"/>
    <w:rsid w:val="00356196"/>
    <w:rsid w:val="003561AD"/>
    <w:rsid w:val="003561BA"/>
    <w:rsid w:val="003561F0"/>
    <w:rsid w:val="00356287"/>
    <w:rsid w:val="003562F8"/>
    <w:rsid w:val="0035636C"/>
    <w:rsid w:val="003565CA"/>
    <w:rsid w:val="0035693F"/>
    <w:rsid w:val="00356A07"/>
    <w:rsid w:val="00356B33"/>
    <w:rsid w:val="00356B49"/>
    <w:rsid w:val="00356E87"/>
    <w:rsid w:val="00357339"/>
    <w:rsid w:val="0035747E"/>
    <w:rsid w:val="00357516"/>
    <w:rsid w:val="003575C9"/>
    <w:rsid w:val="0035770B"/>
    <w:rsid w:val="00357838"/>
    <w:rsid w:val="00357DB1"/>
    <w:rsid w:val="00357ECD"/>
    <w:rsid w:val="00357F4A"/>
    <w:rsid w:val="00357FCB"/>
    <w:rsid w:val="003600C3"/>
    <w:rsid w:val="003601A9"/>
    <w:rsid w:val="0036049D"/>
    <w:rsid w:val="003605A4"/>
    <w:rsid w:val="003605F0"/>
    <w:rsid w:val="0036060D"/>
    <w:rsid w:val="00360759"/>
    <w:rsid w:val="00360957"/>
    <w:rsid w:val="00360A21"/>
    <w:rsid w:val="00360C6C"/>
    <w:rsid w:val="00360E64"/>
    <w:rsid w:val="00360E80"/>
    <w:rsid w:val="003615B0"/>
    <w:rsid w:val="00361727"/>
    <w:rsid w:val="0036181B"/>
    <w:rsid w:val="0036188E"/>
    <w:rsid w:val="0036192F"/>
    <w:rsid w:val="003619FC"/>
    <w:rsid w:val="00361A4A"/>
    <w:rsid w:val="00361AB6"/>
    <w:rsid w:val="00361B65"/>
    <w:rsid w:val="00361D1C"/>
    <w:rsid w:val="0036229F"/>
    <w:rsid w:val="00362522"/>
    <w:rsid w:val="00362789"/>
    <w:rsid w:val="00362B43"/>
    <w:rsid w:val="00362BE7"/>
    <w:rsid w:val="00362C6B"/>
    <w:rsid w:val="00362C90"/>
    <w:rsid w:val="00362DEF"/>
    <w:rsid w:val="00362E06"/>
    <w:rsid w:val="00362E30"/>
    <w:rsid w:val="00362E8D"/>
    <w:rsid w:val="00362F1D"/>
    <w:rsid w:val="00362F74"/>
    <w:rsid w:val="00362F78"/>
    <w:rsid w:val="00363111"/>
    <w:rsid w:val="00363196"/>
    <w:rsid w:val="0036323A"/>
    <w:rsid w:val="00363468"/>
    <w:rsid w:val="00363669"/>
    <w:rsid w:val="003637AF"/>
    <w:rsid w:val="00363B5E"/>
    <w:rsid w:val="00363E69"/>
    <w:rsid w:val="00363EBB"/>
    <w:rsid w:val="00363EF7"/>
    <w:rsid w:val="00363FD7"/>
    <w:rsid w:val="00364197"/>
    <w:rsid w:val="0036459B"/>
    <w:rsid w:val="003645B8"/>
    <w:rsid w:val="00364B2C"/>
    <w:rsid w:val="00364BEB"/>
    <w:rsid w:val="00364E18"/>
    <w:rsid w:val="003650D3"/>
    <w:rsid w:val="00365121"/>
    <w:rsid w:val="003652CB"/>
    <w:rsid w:val="00365685"/>
    <w:rsid w:val="00365AFC"/>
    <w:rsid w:val="00365D0F"/>
    <w:rsid w:val="00365F4A"/>
    <w:rsid w:val="00365FA8"/>
    <w:rsid w:val="00365FAC"/>
    <w:rsid w:val="003662F7"/>
    <w:rsid w:val="0036630B"/>
    <w:rsid w:val="003664A8"/>
    <w:rsid w:val="003664EB"/>
    <w:rsid w:val="003665F9"/>
    <w:rsid w:val="00366BE2"/>
    <w:rsid w:val="00366C0F"/>
    <w:rsid w:val="00366EEF"/>
    <w:rsid w:val="00366F07"/>
    <w:rsid w:val="00367097"/>
    <w:rsid w:val="0036724C"/>
    <w:rsid w:val="003674AE"/>
    <w:rsid w:val="003674B1"/>
    <w:rsid w:val="0036763A"/>
    <w:rsid w:val="00367677"/>
    <w:rsid w:val="0036777F"/>
    <w:rsid w:val="00367977"/>
    <w:rsid w:val="00367A85"/>
    <w:rsid w:val="0037056E"/>
    <w:rsid w:val="0037081D"/>
    <w:rsid w:val="0037099A"/>
    <w:rsid w:val="00370AB8"/>
    <w:rsid w:val="00370B10"/>
    <w:rsid w:val="00370C42"/>
    <w:rsid w:val="00370DFA"/>
    <w:rsid w:val="00370F07"/>
    <w:rsid w:val="0037106B"/>
    <w:rsid w:val="00371183"/>
    <w:rsid w:val="003711A0"/>
    <w:rsid w:val="003712A3"/>
    <w:rsid w:val="0037146C"/>
    <w:rsid w:val="003714DB"/>
    <w:rsid w:val="003716E5"/>
    <w:rsid w:val="003718C7"/>
    <w:rsid w:val="00371B79"/>
    <w:rsid w:val="00371C26"/>
    <w:rsid w:val="00371D26"/>
    <w:rsid w:val="00371D5D"/>
    <w:rsid w:val="00371F68"/>
    <w:rsid w:val="0037209F"/>
    <w:rsid w:val="003721C9"/>
    <w:rsid w:val="003723B9"/>
    <w:rsid w:val="00372496"/>
    <w:rsid w:val="003724DD"/>
    <w:rsid w:val="0037270C"/>
    <w:rsid w:val="003728CB"/>
    <w:rsid w:val="00372B33"/>
    <w:rsid w:val="00372B93"/>
    <w:rsid w:val="00372CAB"/>
    <w:rsid w:val="00372D32"/>
    <w:rsid w:val="00372ECA"/>
    <w:rsid w:val="0037301D"/>
    <w:rsid w:val="00373287"/>
    <w:rsid w:val="003736B7"/>
    <w:rsid w:val="00373900"/>
    <w:rsid w:val="00373952"/>
    <w:rsid w:val="00373C0D"/>
    <w:rsid w:val="00373CB5"/>
    <w:rsid w:val="00373CC5"/>
    <w:rsid w:val="00373CE9"/>
    <w:rsid w:val="00373D1A"/>
    <w:rsid w:val="00373D5E"/>
    <w:rsid w:val="00373E2E"/>
    <w:rsid w:val="00373F6D"/>
    <w:rsid w:val="00374088"/>
    <w:rsid w:val="0037412A"/>
    <w:rsid w:val="00374260"/>
    <w:rsid w:val="003742CA"/>
    <w:rsid w:val="003742D4"/>
    <w:rsid w:val="00374334"/>
    <w:rsid w:val="003744E4"/>
    <w:rsid w:val="00374563"/>
    <w:rsid w:val="00374668"/>
    <w:rsid w:val="003747A9"/>
    <w:rsid w:val="003748D1"/>
    <w:rsid w:val="00374A8C"/>
    <w:rsid w:val="003750C2"/>
    <w:rsid w:val="003751C1"/>
    <w:rsid w:val="003753B6"/>
    <w:rsid w:val="00375854"/>
    <w:rsid w:val="00375A17"/>
    <w:rsid w:val="00375DB6"/>
    <w:rsid w:val="00375ECD"/>
    <w:rsid w:val="00375F43"/>
    <w:rsid w:val="00375F4A"/>
    <w:rsid w:val="0037602C"/>
    <w:rsid w:val="003762DC"/>
    <w:rsid w:val="00376317"/>
    <w:rsid w:val="003763A2"/>
    <w:rsid w:val="0037648A"/>
    <w:rsid w:val="0037654B"/>
    <w:rsid w:val="003765A2"/>
    <w:rsid w:val="00376780"/>
    <w:rsid w:val="00376792"/>
    <w:rsid w:val="003768CF"/>
    <w:rsid w:val="003769C4"/>
    <w:rsid w:val="00376A54"/>
    <w:rsid w:val="00376A62"/>
    <w:rsid w:val="00376B06"/>
    <w:rsid w:val="00376B0A"/>
    <w:rsid w:val="00376DCD"/>
    <w:rsid w:val="00376DE9"/>
    <w:rsid w:val="003770B7"/>
    <w:rsid w:val="003771B3"/>
    <w:rsid w:val="0037738E"/>
    <w:rsid w:val="0037743D"/>
    <w:rsid w:val="00377543"/>
    <w:rsid w:val="00377552"/>
    <w:rsid w:val="00377611"/>
    <w:rsid w:val="0037764F"/>
    <w:rsid w:val="003777A4"/>
    <w:rsid w:val="003777B2"/>
    <w:rsid w:val="003777BE"/>
    <w:rsid w:val="00377809"/>
    <w:rsid w:val="003778A6"/>
    <w:rsid w:val="00377970"/>
    <w:rsid w:val="00377A8E"/>
    <w:rsid w:val="00377AB2"/>
    <w:rsid w:val="00377B3B"/>
    <w:rsid w:val="00377BA2"/>
    <w:rsid w:val="00377CA5"/>
    <w:rsid w:val="00377E68"/>
    <w:rsid w:val="00377ED1"/>
    <w:rsid w:val="00377F85"/>
    <w:rsid w:val="00377FB9"/>
    <w:rsid w:val="00377FE8"/>
    <w:rsid w:val="00380087"/>
    <w:rsid w:val="00380216"/>
    <w:rsid w:val="0038031C"/>
    <w:rsid w:val="003803F1"/>
    <w:rsid w:val="00380419"/>
    <w:rsid w:val="00380429"/>
    <w:rsid w:val="003804B1"/>
    <w:rsid w:val="00380558"/>
    <w:rsid w:val="003807F9"/>
    <w:rsid w:val="00380A07"/>
    <w:rsid w:val="00380A12"/>
    <w:rsid w:val="00380AFE"/>
    <w:rsid w:val="00380C8D"/>
    <w:rsid w:val="00380D97"/>
    <w:rsid w:val="00380F94"/>
    <w:rsid w:val="003812AE"/>
    <w:rsid w:val="003813BB"/>
    <w:rsid w:val="0038160B"/>
    <w:rsid w:val="0038170B"/>
    <w:rsid w:val="003818B6"/>
    <w:rsid w:val="003818EA"/>
    <w:rsid w:val="00381C5B"/>
    <w:rsid w:val="00381CB2"/>
    <w:rsid w:val="00381D73"/>
    <w:rsid w:val="00382431"/>
    <w:rsid w:val="0038280C"/>
    <w:rsid w:val="0038288D"/>
    <w:rsid w:val="0038296E"/>
    <w:rsid w:val="00382ACC"/>
    <w:rsid w:val="00382DD6"/>
    <w:rsid w:val="00383052"/>
    <w:rsid w:val="0038350F"/>
    <w:rsid w:val="00383607"/>
    <w:rsid w:val="003836A2"/>
    <w:rsid w:val="003837FC"/>
    <w:rsid w:val="003837FF"/>
    <w:rsid w:val="00383854"/>
    <w:rsid w:val="00383AF6"/>
    <w:rsid w:val="00383C3B"/>
    <w:rsid w:val="00383D29"/>
    <w:rsid w:val="00383D64"/>
    <w:rsid w:val="00383DCD"/>
    <w:rsid w:val="00383DD7"/>
    <w:rsid w:val="00384492"/>
    <w:rsid w:val="0038455E"/>
    <w:rsid w:val="00384713"/>
    <w:rsid w:val="0038475F"/>
    <w:rsid w:val="003848A4"/>
    <w:rsid w:val="00384BC1"/>
    <w:rsid w:val="00384C13"/>
    <w:rsid w:val="00384D12"/>
    <w:rsid w:val="00384EF1"/>
    <w:rsid w:val="00384F4A"/>
    <w:rsid w:val="0038503D"/>
    <w:rsid w:val="003850AF"/>
    <w:rsid w:val="0038511C"/>
    <w:rsid w:val="00385132"/>
    <w:rsid w:val="00385232"/>
    <w:rsid w:val="00385478"/>
    <w:rsid w:val="00385489"/>
    <w:rsid w:val="00385523"/>
    <w:rsid w:val="003855B8"/>
    <w:rsid w:val="003856EF"/>
    <w:rsid w:val="00385706"/>
    <w:rsid w:val="003857DE"/>
    <w:rsid w:val="003857FA"/>
    <w:rsid w:val="00385837"/>
    <w:rsid w:val="0038592E"/>
    <w:rsid w:val="00385AFA"/>
    <w:rsid w:val="00385C0F"/>
    <w:rsid w:val="00385C78"/>
    <w:rsid w:val="00386057"/>
    <w:rsid w:val="00386191"/>
    <w:rsid w:val="003862D9"/>
    <w:rsid w:val="0038635E"/>
    <w:rsid w:val="003863D2"/>
    <w:rsid w:val="0038650C"/>
    <w:rsid w:val="00386523"/>
    <w:rsid w:val="00386619"/>
    <w:rsid w:val="003866D5"/>
    <w:rsid w:val="00386907"/>
    <w:rsid w:val="00386993"/>
    <w:rsid w:val="00386995"/>
    <w:rsid w:val="00386A8E"/>
    <w:rsid w:val="00386D56"/>
    <w:rsid w:val="00386FDF"/>
    <w:rsid w:val="00387245"/>
    <w:rsid w:val="0038768E"/>
    <w:rsid w:val="003877B4"/>
    <w:rsid w:val="00387878"/>
    <w:rsid w:val="00387916"/>
    <w:rsid w:val="00387A01"/>
    <w:rsid w:val="00390258"/>
    <w:rsid w:val="00390AC7"/>
    <w:rsid w:val="00390B6E"/>
    <w:rsid w:val="00390CF5"/>
    <w:rsid w:val="00390D6F"/>
    <w:rsid w:val="00390E00"/>
    <w:rsid w:val="00390E27"/>
    <w:rsid w:val="003911C9"/>
    <w:rsid w:val="0039131B"/>
    <w:rsid w:val="003913B2"/>
    <w:rsid w:val="003913CF"/>
    <w:rsid w:val="003916A7"/>
    <w:rsid w:val="00391798"/>
    <w:rsid w:val="003917AB"/>
    <w:rsid w:val="0039188F"/>
    <w:rsid w:val="003919A0"/>
    <w:rsid w:val="00391A33"/>
    <w:rsid w:val="00391C72"/>
    <w:rsid w:val="00391C88"/>
    <w:rsid w:val="00391F2A"/>
    <w:rsid w:val="003921D2"/>
    <w:rsid w:val="00392209"/>
    <w:rsid w:val="0039257C"/>
    <w:rsid w:val="00392612"/>
    <w:rsid w:val="00392633"/>
    <w:rsid w:val="003928B0"/>
    <w:rsid w:val="00392E62"/>
    <w:rsid w:val="00393045"/>
    <w:rsid w:val="0039320B"/>
    <w:rsid w:val="0039331F"/>
    <w:rsid w:val="003933C7"/>
    <w:rsid w:val="00393405"/>
    <w:rsid w:val="0039343B"/>
    <w:rsid w:val="00393585"/>
    <w:rsid w:val="00393671"/>
    <w:rsid w:val="003936D1"/>
    <w:rsid w:val="00393A59"/>
    <w:rsid w:val="00393BDD"/>
    <w:rsid w:val="00393C56"/>
    <w:rsid w:val="00393CDD"/>
    <w:rsid w:val="00393D11"/>
    <w:rsid w:val="00393D19"/>
    <w:rsid w:val="00393EBE"/>
    <w:rsid w:val="00393F8B"/>
    <w:rsid w:val="00394095"/>
    <w:rsid w:val="00394229"/>
    <w:rsid w:val="00394298"/>
    <w:rsid w:val="003945CB"/>
    <w:rsid w:val="0039460D"/>
    <w:rsid w:val="003948DE"/>
    <w:rsid w:val="00394906"/>
    <w:rsid w:val="00394935"/>
    <w:rsid w:val="00394B87"/>
    <w:rsid w:val="00394CE8"/>
    <w:rsid w:val="00394DF3"/>
    <w:rsid w:val="00394E1D"/>
    <w:rsid w:val="00394E92"/>
    <w:rsid w:val="00394F1A"/>
    <w:rsid w:val="00394F85"/>
    <w:rsid w:val="003950A9"/>
    <w:rsid w:val="003950DB"/>
    <w:rsid w:val="0039541F"/>
    <w:rsid w:val="00395654"/>
    <w:rsid w:val="00395712"/>
    <w:rsid w:val="003957E9"/>
    <w:rsid w:val="003958F3"/>
    <w:rsid w:val="00395A17"/>
    <w:rsid w:val="00395FF6"/>
    <w:rsid w:val="0039614B"/>
    <w:rsid w:val="0039676E"/>
    <w:rsid w:val="003967FF"/>
    <w:rsid w:val="003969AC"/>
    <w:rsid w:val="00396CD1"/>
    <w:rsid w:val="00396D4D"/>
    <w:rsid w:val="00396DED"/>
    <w:rsid w:val="00396E17"/>
    <w:rsid w:val="00396E65"/>
    <w:rsid w:val="00396E66"/>
    <w:rsid w:val="003970FE"/>
    <w:rsid w:val="003973DB"/>
    <w:rsid w:val="00397405"/>
    <w:rsid w:val="003974F9"/>
    <w:rsid w:val="00397624"/>
    <w:rsid w:val="00397734"/>
    <w:rsid w:val="003977BB"/>
    <w:rsid w:val="00397EB3"/>
    <w:rsid w:val="003A00D8"/>
    <w:rsid w:val="003A00E2"/>
    <w:rsid w:val="003A0470"/>
    <w:rsid w:val="003A04E2"/>
    <w:rsid w:val="003A0726"/>
    <w:rsid w:val="003A07A3"/>
    <w:rsid w:val="003A0A4B"/>
    <w:rsid w:val="003A1007"/>
    <w:rsid w:val="003A1466"/>
    <w:rsid w:val="003A14CB"/>
    <w:rsid w:val="003A1783"/>
    <w:rsid w:val="003A1799"/>
    <w:rsid w:val="003A18C2"/>
    <w:rsid w:val="003A1CDB"/>
    <w:rsid w:val="003A1DCF"/>
    <w:rsid w:val="003A22FA"/>
    <w:rsid w:val="003A281C"/>
    <w:rsid w:val="003A28F4"/>
    <w:rsid w:val="003A294C"/>
    <w:rsid w:val="003A2AB6"/>
    <w:rsid w:val="003A2DAC"/>
    <w:rsid w:val="003A2F42"/>
    <w:rsid w:val="003A3071"/>
    <w:rsid w:val="003A319E"/>
    <w:rsid w:val="003A31B2"/>
    <w:rsid w:val="003A32E0"/>
    <w:rsid w:val="003A337A"/>
    <w:rsid w:val="003A34FB"/>
    <w:rsid w:val="003A3576"/>
    <w:rsid w:val="003A35DE"/>
    <w:rsid w:val="003A3666"/>
    <w:rsid w:val="003A36E4"/>
    <w:rsid w:val="003A36EA"/>
    <w:rsid w:val="003A375E"/>
    <w:rsid w:val="003A37F6"/>
    <w:rsid w:val="003A38CD"/>
    <w:rsid w:val="003A3919"/>
    <w:rsid w:val="003A3B9B"/>
    <w:rsid w:val="003A3BBE"/>
    <w:rsid w:val="003A3BE3"/>
    <w:rsid w:val="003A3BF1"/>
    <w:rsid w:val="003A3C62"/>
    <w:rsid w:val="003A3CAA"/>
    <w:rsid w:val="003A41D6"/>
    <w:rsid w:val="003A43D0"/>
    <w:rsid w:val="003A47E2"/>
    <w:rsid w:val="003A4812"/>
    <w:rsid w:val="003A4B77"/>
    <w:rsid w:val="003A4C2B"/>
    <w:rsid w:val="003A4E33"/>
    <w:rsid w:val="003A4EDC"/>
    <w:rsid w:val="003A4F07"/>
    <w:rsid w:val="003A50BF"/>
    <w:rsid w:val="003A517C"/>
    <w:rsid w:val="003A5480"/>
    <w:rsid w:val="003A548E"/>
    <w:rsid w:val="003A564C"/>
    <w:rsid w:val="003A5653"/>
    <w:rsid w:val="003A5699"/>
    <w:rsid w:val="003A5ACC"/>
    <w:rsid w:val="003A5BFD"/>
    <w:rsid w:val="003A5CD2"/>
    <w:rsid w:val="003A5D1E"/>
    <w:rsid w:val="003A5D7F"/>
    <w:rsid w:val="003A5E6D"/>
    <w:rsid w:val="003A6018"/>
    <w:rsid w:val="003A612C"/>
    <w:rsid w:val="003A6172"/>
    <w:rsid w:val="003A61D9"/>
    <w:rsid w:val="003A63AF"/>
    <w:rsid w:val="003A6630"/>
    <w:rsid w:val="003A67F2"/>
    <w:rsid w:val="003A6880"/>
    <w:rsid w:val="003A689D"/>
    <w:rsid w:val="003A68FE"/>
    <w:rsid w:val="003A6923"/>
    <w:rsid w:val="003A6AAB"/>
    <w:rsid w:val="003A7048"/>
    <w:rsid w:val="003A7139"/>
    <w:rsid w:val="003A71AE"/>
    <w:rsid w:val="003A7460"/>
    <w:rsid w:val="003A750C"/>
    <w:rsid w:val="003A7558"/>
    <w:rsid w:val="003A76E8"/>
    <w:rsid w:val="003A789A"/>
    <w:rsid w:val="003A78C7"/>
    <w:rsid w:val="003A7984"/>
    <w:rsid w:val="003A7D2C"/>
    <w:rsid w:val="003A7DEB"/>
    <w:rsid w:val="003A7EA3"/>
    <w:rsid w:val="003A7F4E"/>
    <w:rsid w:val="003B0054"/>
    <w:rsid w:val="003B00F6"/>
    <w:rsid w:val="003B01E1"/>
    <w:rsid w:val="003B0472"/>
    <w:rsid w:val="003B0558"/>
    <w:rsid w:val="003B06AC"/>
    <w:rsid w:val="003B06B1"/>
    <w:rsid w:val="003B0971"/>
    <w:rsid w:val="003B0A02"/>
    <w:rsid w:val="003B0A70"/>
    <w:rsid w:val="003B0A8F"/>
    <w:rsid w:val="003B0BA7"/>
    <w:rsid w:val="003B0F1B"/>
    <w:rsid w:val="003B0FF7"/>
    <w:rsid w:val="003B10E8"/>
    <w:rsid w:val="003B1291"/>
    <w:rsid w:val="003B151C"/>
    <w:rsid w:val="003B154A"/>
    <w:rsid w:val="003B1550"/>
    <w:rsid w:val="003B1762"/>
    <w:rsid w:val="003B1AFE"/>
    <w:rsid w:val="003B1B9A"/>
    <w:rsid w:val="003B1D59"/>
    <w:rsid w:val="003B2029"/>
    <w:rsid w:val="003B22DF"/>
    <w:rsid w:val="003B22E9"/>
    <w:rsid w:val="003B24C5"/>
    <w:rsid w:val="003B2629"/>
    <w:rsid w:val="003B2857"/>
    <w:rsid w:val="003B2A2B"/>
    <w:rsid w:val="003B2C81"/>
    <w:rsid w:val="003B2D96"/>
    <w:rsid w:val="003B2DE0"/>
    <w:rsid w:val="003B2EF4"/>
    <w:rsid w:val="003B3004"/>
    <w:rsid w:val="003B3365"/>
    <w:rsid w:val="003B34B6"/>
    <w:rsid w:val="003B34BC"/>
    <w:rsid w:val="003B3561"/>
    <w:rsid w:val="003B3628"/>
    <w:rsid w:val="003B3658"/>
    <w:rsid w:val="003B3C0D"/>
    <w:rsid w:val="003B3C5B"/>
    <w:rsid w:val="003B3D25"/>
    <w:rsid w:val="003B3E53"/>
    <w:rsid w:val="003B3F43"/>
    <w:rsid w:val="003B4084"/>
    <w:rsid w:val="003B4492"/>
    <w:rsid w:val="003B449E"/>
    <w:rsid w:val="003B44AC"/>
    <w:rsid w:val="003B458A"/>
    <w:rsid w:val="003B45B5"/>
    <w:rsid w:val="003B45F1"/>
    <w:rsid w:val="003B4621"/>
    <w:rsid w:val="003B46F2"/>
    <w:rsid w:val="003B4786"/>
    <w:rsid w:val="003B482C"/>
    <w:rsid w:val="003B4C45"/>
    <w:rsid w:val="003B4C56"/>
    <w:rsid w:val="003B4CB4"/>
    <w:rsid w:val="003B4E9B"/>
    <w:rsid w:val="003B4F1C"/>
    <w:rsid w:val="003B510E"/>
    <w:rsid w:val="003B5127"/>
    <w:rsid w:val="003B5419"/>
    <w:rsid w:val="003B581A"/>
    <w:rsid w:val="003B5874"/>
    <w:rsid w:val="003B5A23"/>
    <w:rsid w:val="003B6106"/>
    <w:rsid w:val="003B61A0"/>
    <w:rsid w:val="003B61DE"/>
    <w:rsid w:val="003B648B"/>
    <w:rsid w:val="003B64BF"/>
    <w:rsid w:val="003B64DE"/>
    <w:rsid w:val="003B6753"/>
    <w:rsid w:val="003B6A32"/>
    <w:rsid w:val="003B6D3D"/>
    <w:rsid w:val="003B6EFE"/>
    <w:rsid w:val="003B71D9"/>
    <w:rsid w:val="003B7253"/>
    <w:rsid w:val="003B731B"/>
    <w:rsid w:val="003B741A"/>
    <w:rsid w:val="003B74B1"/>
    <w:rsid w:val="003B74D8"/>
    <w:rsid w:val="003B752D"/>
    <w:rsid w:val="003B7CEF"/>
    <w:rsid w:val="003B7DB6"/>
    <w:rsid w:val="003C01DD"/>
    <w:rsid w:val="003C023C"/>
    <w:rsid w:val="003C0318"/>
    <w:rsid w:val="003C0516"/>
    <w:rsid w:val="003C0556"/>
    <w:rsid w:val="003C05D1"/>
    <w:rsid w:val="003C0654"/>
    <w:rsid w:val="003C06B3"/>
    <w:rsid w:val="003C06EF"/>
    <w:rsid w:val="003C07A3"/>
    <w:rsid w:val="003C0C62"/>
    <w:rsid w:val="003C1125"/>
    <w:rsid w:val="003C1172"/>
    <w:rsid w:val="003C1256"/>
    <w:rsid w:val="003C1290"/>
    <w:rsid w:val="003C129D"/>
    <w:rsid w:val="003C13DF"/>
    <w:rsid w:val="003C1453"/>
    <w:rsid w:val="003C1600"/>
    <w:rsid w:val="003C166D"/>
    <w:rsid w:val="003C18EF"/>
    <w:rsid w:val="003C1933"/>
    <w:rsid w:val="003C1967"/>
    <w:rsid w:val="003C1A45"/>
    <w:rsid w:val="003C1A5D"/>
    <w:rsid w:val="003C1B30"/>
    <w:rsid w:val="003C1BD5"/>
    <w:rsid w:val="003C1D4E"/>
    <w:rsid w:val="003C2051"/>
    <w:rsid w:val="003C2100"/>
    <w:rsid w:val="003C2285"/>
    <w:rsid w:val="003C228C"/>
    <w:rsid w:val="003C284D"/>
    <w:rsid w:val="003C2879"/>
    <w:rsid w:val="003C2985"/>
    <w:rsid w:val="003C2993"/>
    <w:rsid w:val="003C29CC"/>
    <w:rsid w:val="003C2A25"/>
    <w:rsid w:val="003C2BA2"/>
    <w:rsid w:val="003C2EE9"/>
    <w:rsid w:val="003C2F26"/>
    <w:rsid w:val="003C30D2"/>
    <w:rsid w:val="003C30E5"/>
    <w:rsid w:val="003C333C"/>
    <w:rsid w:val="003C33F5"/>
    <w:rsid w:val="003C34F2"/>
    <w:rsid w:val="003C354B"/>
    <w:rsid w:val="003C37D1"/>
    <w:rsid w:val="003C38FE"/>
    <w:rsid w:val="003C3B7D"/>
    <w:rsid w:val="003C3FA3"/>
    <w:rsid w:val="003C405A"/>
    <w:rsid w:val="003C4518"/>
    <w:rsid w:val="003C454F"/>
    <w:rsid w:val="003C4618"/>
    <w:rsid w:val="003C4662"/>
    <w:rsid w:val="003C4679"/>
    <w:rsid w:val="003C4A61"/>
    <w:rsid w:val="003C4A79"/>
    <w:rsid w:val="003C4AC3"/>
    <w:rsid w:val="003C4CEB"/>
    <w:rsid w:val="003C4D3E"/>
    <w:rsid w:val="003C4D9B"/>
    <w:rsid w:val="003C52C0"/>
    <w:rsid w:val="003C52D9"/>
    <w:rsid w:val="003C52E7"/>
    <w:rsid w:val="003C52F6"/>
    <w:rsid w:val="003C5312"/>
    <w:rsid w:val="003C534A"/>
    <w:rsid w:val="003C53C2"/>
    <w:rsid w:val="003C5485"/>
    <w:rsid w:val="003C558F"/>
    <w:rsid w:val="003C587E"/>
    <w:rsid w:val="003C5885"/>
    <w:rsid w:val="003C59F3"/>
    <w:rsid w:val="003C5A64"/>
    <w:rsid w:val="003C5B89"/>
    <w:rsid w:val="003C5CAF"/>
    <w:rsid w:val="003C5DB6"/>
    <w:rsid w:val="003C62A7"/>
    <w:rsid w:val="003C6432"/>
    <w:rsid w:val="003C6491"/>
    <w:rsid w:val="003C654A"/>
    <w:rsid w:val="003C6555"/>
    <w:rsid w:val="003C6B4A"/>
    <w:rsid w:val="003C6D4E"/>
    <w:rsid w:val="003C711D"/>
    <w:rsid w:val="003C7152"/>
    <w:rsid w:val="003C741D"/>
    <w:rsid w:val="003C7705"/>
    <w:rsid w:val="003C786E"/>
    <w:rsid w:val="003C7AEA"/>
    <w:rsid w:val="003C7B12"/>
    <w:rsid w:val="003C7B45"/>
    <w:rsid w:val="003C7DC1"/>
    <w:rsid w:val="003C7F37"/>
    <w:rsid w:val="003D00AC"/>
    <w:rsid w:val="003D0275"/>
    <w:rsid w:val="003D02CA"/>
    <w:rsid w:val="003D0559"/>
    <w:rsid w:val="003D0565"/>
    <w:rsid w:val="003D058B"/>
    <w:rsid w:val="003D0A54"/>
    <w:rsid w:val="003D0DDC"/>
    <w:rsid w:val="003D0F4A"/>
    <w:rsid w:val="003D0FF2"/>
    <w:rsid w:val="003D1106"/>
    <w:rsid w:val="003D113A"/>
    <w:rsid w:val="003D11B2"/>
    <w:rsid w:val="003D1238"/>
    <w:rsid w:val="003D126F"/>
    <w:rsid w:val="003D1464"/>
    <w:rsid w:val="003D1472"/>
    <w:rsid w:val="003D1510"/>
    <w:rsid w:val="003D1748"/>
    <w:rsid w:val="003D199F"/>
    <w:rsid w:val="003D1A2A"/>
    <w:rsid w:val="003D1B88"/>
    <w:rsid w:val="003D1D6D"/>
    <w:rsid w:val="003D223F"/>
    <w:rsid w:val="003D2344"/>
    <w:rsid w:val="003D243F"/>
    <w:rsid w:val="003D2702"/>
    <w:rsid w:val="003D274F"/>
    <w:rsid w:val="003D2CC4"/>
    <w:rsid w:val="003D2D85"/>
    <w:rsid w:val="003D3130"/>
    <w:rsid w:val="003D349E"/>
    <w:rsid w:val="003D34F1"/>
    <w:rsid w:val="003D354F"/>
    <w:rsid w:val="003D3582"/>
    <w:rsid w:val="003D35F2"/>
    <w:rsid w:val="003D378D"/>
    <w:rsid w:val="003D38CA"/>
    <w:rsid w:val="003D39E0"/>
    <w:rsid w:val="003D3B09"/>
    <w:rsid w:val="003D3F59"/>
    <w:rsid w:val="003D40F5"/>
    <w:rsid w:val="003D42B6"/>
    <w:rsid w:val="003D42ED"/>
    <w:rsid w:val="003D437D"/>
    <w:rsid w:val="003D43EA"/>
    <w:rsid w:val="003D4404"/>
    <w:rsid w:val="003D4437"/>
    <w:rsid w:val="003D4484"/>
    <w:rsid w:val="003D44FB"/>
    <w:rsid w:val="003D44FC"/>
    <w:rsid w:val="003D45A2"/>
    <w:rsid w:val="003D47A7"/>
    <w:rsid w:val="003D4982"/>
    <w:rsid w:val="003D4A30"/>
    <w:rsid w:val="003D4B7E"/>
    <w:rsid w:val="003D4BC7"/>
    <w:rsid w:val="003D4BF4"/>
    <w:rsid w:val="003D4D79"/>
    <w:rsid w:val="003D4FA3"/>
    <w:rsid w:val="003D4FC9"/>
    <w:rsid w:val="003D4FD1"/>
    <w:rsid w:val="003D51B4"/>
    <w:rsid w:val="003D524C"/>
    <w:rsid w:val="003D5299"/>
    <w:rsid w:val="003D54B3"/>
    <w:rsid w:val="003D5593"/>
    <w:rsid w:val="003D58A2"/>
    <w:rsid w:val="003D5983"/>
    <w:rsid w:val="003D5A20"/>
    <w:rsid w:val="003D5ADC"/>
    <w:rsid w:val="003D5CDC"/>
    <w:rsid w:val="003D6134"/>
    <w:rsid w:val="003D63F6"/>
    <w:rsid w:val="003D6427"/>
    <w:rsid w:val="003D64CA"/>
    <w:rsid w:val="003D65A7"/>
    <w:rsid w:val="003D666A"/>
    <w:rsid w:val="003D67C6"/>
    <w:rsid w:val="003D6A2C"/>
    <w:rsid w:val="003D6FB6"/>
    <w:rsid w:val="003D6FDE"/>
    <w:rsid w:val="003D73AD"/>
    <w:rsid w:val="003D7540"/>
    <w:rsid w:val="003D7702"/>
    <w:rsid w:val="003D773C"/>
    <w:rsid w:val="003D77E6"/>
    <w:rsid w:val="003D781A"/>
    <w:rsid w:val="003D7968"/>
    <w:rsid w:val="003D7C33"/>
    <w:rsid w:val="003D7C81"/>
    <w:rsid w:val="003D7E69"/>
    <w:rsid w:val="003D7F7F"/>
    <w:rsid w:val="003E01EB"/>
    <w:rsid w:val="003E02A3"/>
    <w:rsid w:val="003E041D"/>
    <w:rsid w:val="003E044B"/>
    <w:rsid w:val="003E04DD"/>
    <w:rsid w:val="003E04E3"/>
    <w:rsid w:val="003E0509"/>
    <w:rsid w:val="003E094B"/>
    <w:rsid w:val="003E0BD5"/>
    <w:rsid w:val="003E0BD8"/>
    <w:rsid w:val="003E0C6D"/>
    <w:rsid w:val="003E1056"/>
    <w:rsid w:val="003E11BE"/>
    <w:rsid w:val="003E123F"/>
    <w:rsid w:val="003E1356"/>
    <w:rsid w:val="003E14D4"/>
    <w:rsid w:val="003E1544"/>
    <w:rsid w:val="003E15E9"/>
    <w:rsid w:val="003E1638"/>
    <w:rsid w:val="003E16D0"/>
    <w:rsid w:val="003E17AF"/>
    <w:rsid w:val="003E17C3"/>
    <w:rsid w:val="003E1892"/>
    <w:rsid w:val="003E18D6"/>
    <w:rsid w:val="003E1998"/>
    <w:rsid w:val="003E19A2"/>
    <w:rsid w:val="003E1DDE"/>
    <w:rsid w:val="003E1E1F"/>
    <w:rsid w:val="003E22E6"/>
    <w:rsid w:val="003E230B"/>
    <w:rsid w:val="003E2348"/>
    <w:rsid w:val="003E2608"/>
    <w:rsid w:val="003E27EB"/>
    <w:rsid w:val="003E27FF"/>
    <w:rsid w:val="003E291D"/>
    <w:rsid w:val="003E2AE2"/>
    <w:rsid w:val="003E2B6E"/>
    <w:rsid w:val="003E2BB9"/>
    <w:rsid w:val="003E2BBC"/>
    <w:rsid w:val="003E2C31"/>
    <w:rsid w:val="003E2C48"/>
    <w:rsid w:val="003E2D43"/>
    <w:rsid w:val="003E2E11"/>
    <w:rsid w:val="003E2ED2"/>
    <w:rsid w:val="003E3015"/>
    <w:rsid w:val="003E3105"/>
    <w:rsid w:val="003E3992"/>
    <w:rsid w:val="003E3D86"/>
    <w:rsid w:val="003E3F6B"/>
    <w:rsid w:val="003E3FC1"/>
    <w:rsid w:val="003E4104"/>
    <w:rsid w:val="003E41B2"/>
    <w:rsid w:val="003E41F5"/>
    <w:rsid w:val="003E42E2"/>
    <w:rsid w:val="003E4352"/>
    <w:rsid w:val="003E4505"/>
    <w:rsid w:val="003E47DB"/>
    <w:rsid w:val="003E4A58"/>
    <w:rsid w:val="003E4E74"/>
    <w:rsid w:val="003E4EC2"/>
    <w:rsid w:val="003E5078"/>
    <w:rsid w:val="003E5135"/>
    <w:rsid w:val="003E5142"/>
    <w:rsid w:val="003E524B"/>
    <w:rsid w:val="003E5327"/>
    <w:rsid w:val="003E5483"/>
    <w:rsid w:val="003E5803"/>
    <w:rsid w:val="003E5937"/>
    <w:rsid w:val="003E5A9D"/>
    <w:rsid w:val="003E5BD8"/>
    <w:rsid w:val="003E5C93"/>
    <w:rsid w:val="003E5CD7"/>
    <w:rsid w:val="003E5EDB"/>
    <w:rsid w:val="003E60AD"/>
    <w:rsid w:val="003E6617"/>
    <w:rsid w:val="003E686E"/>
    <w:rsid w:val="003E688E"/>
    <w:rsid w:val="003E68FF"/>
    <w:rsid w:val="003E69A6"/>
    <w:rsid w:val="003E6AEA"/>
    <w:rsid w:val="003E6C3F"/>
    <w:rsid w:val="003E6E71"/>
    <w:rsid w:val="003E6F64"/>
    <w:rsid w:val="003E71A8"/>
    <w:rsid w:val="003E722B"/>
    <w:rsid w:val="003E736A"/>
    <w:rsid w:val="003E7407"/>
    <w:rsid w:val="003E76CA"/>
    <w:rsid w:val="003E788D"/>
    <w:rsid w:val="003E78AC"/>
    <w:rsid w:val="003E7A1B"/>
    <w:rsid w:val="003E7B34"/>
    <w:rsid w:val="003E7C84"/>
    <w:rsid w:val="003E7E4D"/>
    <w:rsid w:val="003E7F98"/>
    <w:rsid w:val="003F000D"/>
    <w:rsid w:val="003F019B"/>
    <w:rsid w:val="003F0356"/>
    <w:rsid w:val="003F0620"/>
    <w:rsid w:val="003F089C"/>
    <w:rsid w:val="003F09C0"/>
    <w:rsid w:val="003F0AE1"/>
    <w:rsid w:val="003F0F05"/>
    <w:rsid w:val="003F0F87"/>
    <w:rsid w:val="003F1107"/>
    <w:rsid w:val="003F1630"/>
    <w:rsid w:val="003F168A"/>
    <w:rsid w:val="003F17AB"/>
    <w:rsid w:val="003F17EA"/>
    <w:rsid w:val="003F1809"/>
    <w:rsid w:val="003F18A3"/>
    <w:rsid w:val="003F18C5"/>
    <w:rsid w:val="003F1AC8"/>
    <w:rsid w:val="003F1AE4"/>
    <w:rsid w:val="003F1EA6"/>
    <w:rsid w:val="003F1EC0"/>
    <w:rsid w:val="003F1F50"/>
    <w:rsid w:val="003F1F98"/>
    <w:rsid w:val="003F1FAC"/>
    <w:rsid w:val="003F2159"/>
    <w:rsid w:val="003F2181"/>
    <w:rsid w:val="003F2402"/>
    <w:rsid w:val="003F2431"/>
    <w:rsid w:val="003F24D2"/>
    <w:rsid w:val="003F2580"/>
    <w:rsid w:val="003F2636"/>
    <w:rsid w:val="003F2705"/>
    <w:rsid w:val="003F27B6"/>
    <w:rsid w:val="003F2CA7"/>
    <w:rsid w:val="003F3171"/>
    <w:rsid w:val="003F3365"/>
    <w:rsid w:val="003F3449"/>
    <w:rsid w:val="003F35CF"/>
    <w:rsid w:val="003F3636"/>
    <w:rsid w:val="003F365C"/>
    <w:rsid w:val="003F3AFA"/>
    <w:rsid w:val="003F3BB1"/>
    <w:rsid w:val="003F4113"/>
    <w:rsid w:val="003F4157"/>
    <w:rsid w:val="003F43B4"/>
    <w:rsid w:val="003F4553"/>
    <w:rsid w:val="003F4578"/>
    <w:rsid w:val="003F4582"/>
    <w:rsid w:val="003F467B"/>
    <w:rsid w:val="003F48BD"/>
    <w:rsid w:val="003F48F7"/>
    <w:rsid w:val="003F4B87"/>
    <w:rsid w:val="003F4CDC"/>
    <w:rsid w:val="003F4D06"/>
    <w:rsid w:val="003F4D20"/>
    <w:rsid w:val="003F4E8B"/>
    <w:rsid w:val="003F4F45"/>
    <w:rsid w:val="003F5100"/>
    <w:rsid w:val="003F5380"/>
    <w:rsid w:val="003F5405"/>
    <w:rsid w:val="003F542D"/>
    <w:rsid w:val="003F5678"/>
    <w:rsid w:val="003F5729"/>
    <w:rsid w:val="003F588C"/>
    <w:rsid w:val="003F5956"/>
    <w:rsid w:val="003F5A91"/>
    <w:rsid w:val="003F5AF0"/>
    <w:rsid w:val="003F5C1E"/>
    <w:rsid w:val="003F5D4B"/>
    <w:rsid w:val="003F5DCE"/>
    <w:rsid w:val="003F5DEF"/>
    <w:rsid w:val="003F5ECC"/>
    <w:rsid w:val="003F6290"/>
    <w:rsid w:val="003F6606"/>
    <w:rsid w:val="003F662C"/>
    <w:rsid w:val="003F6789"/>
    <w:rsid w:val="003F6A38"/>
    <w:rsid w:val="003F6BFD"/>
    <w:rsid w:val="003F6CB9"/>
    <w:rsid w:val="003F6D44"/>
    <w:rsid w:val="003F6E2E"/>
    <w:rsid w:val="003F6F36"/>
    <w:rsid w:val="003F6FD7"/>
    <w:rsid w:val="003F7004"/>
    <w:rsid w:val="003F70F1"/>
    <w:rsid w:val="003F716E"/>
    <w:rsid w:val="003F72E3"/>
    <w:rsid w:val="003F730D"/>
    <w:rsid w:val="003F737F"/>
    <w:rsid w:val="003F7455"/>
    <w:rsid w:val="003F77E6"/>
    <w:rsid w:val="003F7B61"/>
    <w:rsid w:val="003F7E9C"/>
    <w:rsid w:val="00400134"/>
    <w:rsid w:val="00400260"/>
    <w:rsid w:val="00400319"/>
    <w:rsid w:val="004004F1"/>
    <w:rsid w:val="00400683"/>
    <w:rsid w:val="00400A19"/>
    <w:rsid w:val="00400BF1"/>
    <w:rsid w:val="00400D69"/>
    <w:rsid w:val="0040115E"/>
    <w:rsid w:val="00401186"/>
    <w:rsid w:val="00401262"/>
    <w:rsid w:val="00401395"/>
    <w:rsid w:val="004014E2"/>
    <w:rsid w:val="0040158E"/>
    <w:rsid w:val="0040163A"/>
    <w:rsid w:val="00401774"/>
    <w:rsid w:val="004017A1"/>
    <w:rsid w:val="00401937"/>
    <w:rsid w:val="004019DF"/>
    <w:rsid w:val="00401A2A"/>
    <w:rsid w:val="00401D96"/>
    <w:rsid w:val="00401DA0"/>
    <w:rsid w:val="00401E39"/>
    <w:rsid w:val="004020C1"/>
    <w:rsid w:val="004020C2"/>
    <w:rsid w:val="004020E8"/>
    <w:rsid w:val="0040215C"/>
    <w:rsid w:val="00402252"/>
    <w:rsid w:val="0040229A"/>
    <w:rsid w:val="0040231A"/>
    <w:rsid w:val="004024F5"/>
    <w:rsid w:val="004025BC"/>
    <w:rsid w:val="00402614"/>
    <w:rsid w:val="004026E2"/>
    <w:rsid w:val="004027C4"/>
    <w:rsid w:val="0040282A"/>
    <w:rsid w:val="00402DC0"/>
    <w:rsid w:val="004030A3"/>
    <w:rsid w:val="004030B2"/>
    <w:rsid w:val="00403282"/>
    <w:rsid w:val="0040340C"/>
    <w:rsid w:val="00403487"/>
    <w:rsid w:val="0040348B"/>
    <w:rsid w:val="004034A8"/>
    <w:rsid w:val="00403558"/>
    <w:rsid w:val="0040355B"/>
    <w:rsid w:val="00403798"/>
    <w:rsid w:val="0040396B"/>
    <w:rsid w:val="00403AE5"/>
    <w:rsid w:val="00403C1D"/>
    <w:rsid w:val="00403D62"/>
    <w:rsid w:val="00403D99"/>
    <w:rsid w:val="00403DC5"/>
    <w:rsid w:val="004040C1"/>
    <w:rsid w:val="00404174"/>
    <w:rsid w:val="00404573"/>
    <w:rsid w:val="00404660"/>
    <w:rsid w:val="00404914"/>
    <w:rsid w:val="0040493B"/>
    <w:rsid w:val="00404D12"/>
    <w:rsid w:val="00405080"/>
    <w:rsid w:val="00405212"/>
    <w:rsid w:val="00405449"/>
    <w:rsid w:val="00405477"/>
    <w:rsid w:val="004054E6"/>
    <w:rsid w:val="00405583"/>
    <w:rsid w:val="004055B6"/>
    <w:rsid w:val="00405692"/>
    <w:rsid w:val="004056AC"/>
    <w:rsid w:val="004057A1"/>
    <w:rsid w:val="00405816"/>
    <w:rsid w:val="00405A6B"/>
    <w:rsid w:val="00405B41"/>
    <w:rsid w:val="00405D4F"/>
    <w:rsid w:val="00405DA5"/>
    <w:rsid w:val="00405DFC"/>
    <w:rsid w:val="00405F3D"/>
    <w:rsid w:val="00405FBE"/>
    <w:rsid w:val="00405FF5"/>
    <w:rsid w:val="00406295"/>
    <w:rsid w:val="00406A56"/>
    <w:rsid w:val="00406B50"/>
    <w:rsid w:val="00406CA5"/>
    <w:rsid w:val="00406E9B"/>
    <w:rsid w:val="00406EC5"/>
    <w:rsid w:val="00406FB4"/>
    <w:rsid w:val="004070B5"/>
    <w:rsid w:val="004070F9"/>
    <w:rsid w:val="00407217"/>
    <w:rsid w:val="00407416"/>
    <w:rsid w:val="00407578"/>
    <w:rsid w:val="004079F7"/>
    <w:rsid w:val="00407A76"/>
    <w:rsid w:val="00407FEA"/>
    <w:rsid w:val="004100C3"/>
    <w:rsid w:val="00410305"/>
    <w:rsid w:val="00410314"/>
    <w:rsid w:val="0041035E"/>
    <w:rsid w:val="0041038F"/>
    <w:rsid w:val="004103BD"/>
    <w:rsid w:val="004104EA"/>
    <w:rsid w:val="0041056E"/>
    <w:rsid w:val="00410578"/>
    <w:rsid w:val="004106DA"/>
    <w:rsid w:val="00410703"/>
    <w:rsid w:val="00410872"/>
    <w:rsid w:val="004109ED"/>
    <w:rsid w:val="00410C4F"/>
    <w:rsid w:val="00410EA8"/>
    <w:rsid w:val="00410FB3"/>
    <w:rsid w:val="004111A3"/>
    <w:rsid w:val="0041127D"/>
    <w:rsid w:val="004113EF"/>
    <w:rsid w:val="00411473"/>
    <w:rsid w:val="0041159A"/>
    <w:rsid w:val="00411643"/>
    <w:rsid w:val="00411A8D"/>
    <w:rsid w:val="00411BDD"/>
    <w:rsid w:val="00412191"/>
    <w:rsid w:val="0041223C"/>
    <w:rsid w:val="004122E0"/>
    <w:rsid w:val="00412523"/>
    <w:rsid w:val="004125DF"/>
    <w:rsid w:val="0041271D"/>
    <w:rsid w:val="0041278D"/>
    <w:rsid w:val="004128B0"/>
    <w:rsid w:val="004128C1"/>
    <w:rsid w:val="004129CC"/>
    <w:rsid w:val="00412A7A"/>
    <w:rsid w:val="00412A82"/>
    <w:rsid w:val="00412A99"/>
    <w:rsid w:val="00412ACC"/>
    <w:rsid w:val="00412BEE"/>
    <w:rsid w:val="00412C47"/>
    <w:rsid w:val="00412D5C"/>
    <w:rsid w:val="00412E83"/>
    <w:rsid w:val="00412E96"/>
    <w:rsid w:val="00412F41"/>
    <w:rsid w:val="0041302E"/>
    <w:rsid w:val="00413043"/>
    <w:rsid w:val="00413223"/>
    <w:rsid w:val="00413716"/>
    <w:rsid w:val="004137A0"/>
    <w:rsid w:val="004139DA"/>
    <w:rsid w:val="00413A44"/>
    <w:rsid w:val="00413CDC"/>
    <w:rsid w:val="00413D60"/>
    <w:rsid w:val="00413DB1"/>
    <w:rsid w:val="0041408A"/>
    <w:rsid w:val="00414594"/>
    <w:rsid w:val="00414608"/>
    <w:rsid w:val="00414653"/>
    <w:rsid w:val="0041476B"/>
    <w:rsid w:val="004147FB"/>
    <w:rsid w:val="0041486D"/>
    <w:rsid w:val="00414944"/>
    <w:rsid w:val="00414A63"/>
    <w:rsid w:val="00414C84"/>
    <w:rsid w:val="004150C3"/>
    <w:rsid w:val="0041540E"/>
    <w:rsid w:val="00415581"/>
    <w:rsid w:val="0041569A"/>
    <w:rsid w:val="00415A14"/>
    <w:rsid w:val="00415A25"/>
    <w:rsid w:val="00415E09"/>
    <w:rsid w:val="004161E4"/>
    <w:rsid w:val="004161F7"/>
    <w:rsid w:val="004164C6"/>
    <w:rsid w:val="004164DA"/>
    <w:rsid w:val="00416596"/>
    <w:rsid w:val="004167B3"/>
    <w:rsid w:val="00416851"/>
    <w:rsid w:val="0041685A"/>
    <w:rsid w:val="00416B45"/>
    <w:rsid w:val="00416D2A"/>
    <w:rsid w:val="00416D90"/>
    <w:rsid w:val="004170F5"/>
    <w:rsid w:val="004171D9"/>
    <w:rsid w:val="004172A2"/>
    <w:rsid w:val="004172B1"/>
    <w:rsid w:val="00417315"/>
    <w:rsid w:val="004174FD"/>
    <w:rsid w:val="00417748"/>
    <w:rsid w:val="00417846"/>
    <w:rsid w:val="00417A05"/>
    <w:rsid w:val="00417C7A"/>
    <w:rsid w:val="00417E28"/>
    <w:rsid w:val="00417E9C"/>
    <w:rsid w:val="00417EFF"/>
    <w:rsid w:val="00417F15"/>
    <w:rsid w:val="0042004F"/>
    <w:rsid w:val="00420114"/>
    <w:rsid w:val="0042018F"/>
    <w:rsid w:val="00420259"/>
    <w:rsid w:val="0042027B"/>
    <w:rsid w:val="0042074B"/>
    <w:rsid w:val="004208EC"/>
    <w:rsid w:val="0042090B"/>
    <w:rsid w:val="00420B44"/>
    <w:rsid w:val="00420B73"/>
    <w:rsid w:val="00420CDB"/>
    <w:rsid w:val="00420D7B"/>
    <w:rsid w:val="00420DDC"/>
    <w:rsid w:val="00420EDA"/>
    <w:rsid w:val="00421082"/>
    <w:rsid w:val="0042134D"/>
    <w:rsid w:val="00421465"/>
    <w:rsid w:val="00421871"/>
    <w:rsid w:val="00421BC9"/>
    <w:rsid w:val="00421C41"/>
    <w:rsid w:val="00421C57"/>
    <w:rsid w:val="00421E09"/>
    <w:rsid w:val="00421FB9"/>
    <w:rsid w:val="00422159"/>
    <w:rsid w:val="004223E6"/>
    <w:rsid w:val="004224FF"/>
    <w:rsid w:val="00422791"/>
    <w:rsid w:val="004228DD"/>
    <w:rsid w:val="0042295B"/>
    <w:rsid w:val="00422B7B"/>
    <w:rsid w:val="00422CC5"/>
    <w:rsid w:val="0042319C"/>
    <w:rsid w:val="00423335"/>
    <w:rsid w:val="0042344C"/>
    <w:rsid w:val="0042351C"/>
    <w:rsid w:val="004236FE"/>
    <w:rsid w:val="004239FB"/>
    <w:rsid w:val="00423CC4"/>
    <w:rsid w:val="00424152"/>
    <w:rsid w:val="0042462F"/>
    <w:rsid w:val="0042477D"/>
    <w:rsid w:val="00424FEF"/>
    <w:rsid w:val="004250AA"/>
    <w:rsid w:val="004252E1"/>
    <w:rsid w:val="00425458"/>
    <w:rsid w:val="0042553E"/>
    <w:rsid w:val="004255A7"/>
    <w:rsid w:val="004256AE"/>
    <w:rsid w:val="004256EE"/>
    <w:rsid w:val="004257F6"/>
    <w:rsid w:val="0042587B"/>
    <w:rsid w:val="004258C6"/>
    <w:rsid w:val="00425A75"/>
    <w:rsid w:val="00425EB6"/>
    <w:rsid w:val="00425FD7"/>
    <w:rsid w:val="0042601D"/>
    <w:rsid w:val="00426101"/>
    <w:rsid w:val="00426277"/>
    <w:rsid w:val="0042635F"/>
    <w:rsid w:val="00426509"/>
    <w:rsid w:val="00426660"/>
    <w:rsid w:val="00426894"/>
    <w:rsid w:val="00426936"/>
    <w:rsid w:val="004269CC"/>
    <w:rsid w:val="004269F3"/>
    <w:rsid w:val="00426BEE"/>
    <w:rsid w:val="00426C6B"/>
    <w:rsid w:val="00426FF1"/>
    <w:rsid w:val="00427019"/>
    <w:rsid w:val="0042705D"/>
    <w:rsid w:val="004270C6"/>
    <w:rsid w:val="004272E8"/>
    <w:rsid w:val="0042739F"/>
    <w:rsid w:val="004273C7"/>
    <w:rsid w:val="00427669"/>
    <w:rsid w:val="004276FA"/>
    <w:rsid w:val="004278CD"/>
    <w:rsid w:val="00427AAD"/>
    <w:rsid w:val="00427B6D"/>
    <w:rsid w:val="00427DA2"/>
    <w:rsid w:val="00427DBB"/>
    <w:rsid w:val="00430083"/>
    <w:rsid w:val="004300F6"/>
    <w:rsid w:val="00430389"/>
    <w:rsid w:val="004309FC"/>
    <w:rsid w:val="00430A9B"/>
    <w:rsid w:val="00430AF9"/>
    <w:rsid w:val="00430B6F"/>
    <w:rsid w:val="00430CF2"/>
    <w:rsid w:val="00430D86"/>
    <w:rsid w:val="00430F22"/>
    <w:rsid w:val="00430F27"/>
    <w:rsid w:val="00430F71"/>
    <w:rsid w:val="0043108C"/>
    <w:rsid w:val="004314FB"/>
    <w:rsid w:val="00431655"/>
    <w:rsid w:val="0043168D"/>
    <w:rsid w:val="00431859"/>
    <w:rsid w:val="00431A33"/>
    <w:rsid w:val="00431AE0"/>
    <w:rsid w:val="00431C63"/>
    <w:rsid w:val="00431CD9"/>
    <w:rsid w:val="00431E1F"/>
    <w:rsid w:val="00431EEB"/>
    <w:rsid w:val="0043206B"/>
    <w:rsid w:val="004320F3"/>
    <w:rsid w:val="0043212F"/>
    <w:rsid w:val="00432168"/>
    <w:rsid w:val="004322A9"/>
    <w:rsid w:val="004322CE"/>
    <w:rsid w:val="00432794"/>
    <w:rsid w:val="004328C7"/>
    <w:rsid w:val="00432A30"/>
    <w:rsid w:val="00432A5E"/>
    <w:rsid w:val="00432CCF"/>
    <w:rsid w:val="00432DF3"/>
    <w:rsid w:val="00433001"/>
    <w:rsid w:val="0043309A"/>
    <w:rsid w:val="00433379"/>
    <w:rsid w:val="00433462"/>
    <w:rsid w:val="004335A6"/>
    <w:rsid w:val="00433745"/>
    <w:rsid w:val="0043376C"/>
    <w:rsid w:val="004337AD"/>
    <w:rsid w:val="00433AC3"/>
    <w:rsid w:val="00433F1E"/>
    <w:rsid w:val="00434052"/>
    <w:rsid w:val="00434078"/>
    <w:rsid w:val="004340DA"/>
    <w:rsid w:val="004340F2"/>
    <w:rsid w:val="004341BF"/>
    <w:rsid w:val="00434552"/>
    <w:rsid w:val="004345C0"/>
    <w:rsid w:val="0043464A"/>
    <w:rsid w:val="00434748"/>
    <w:rsid w:val="00434888"/>
    <w:rsid w:val="00434A01"/>
    <w:rsid w:val="00434A9B"/>
    <w:rsid w:val="00434AFD"/>
    <w:rsid w:val="00434BAF"/>
    <w:rsid w:val="00434FB3"/>
    <w:rsid w:val="0043504D"/>
    <w:rsid w:val="0043590D"/>
    <w:rsid w:val="00435A4B"/>
    <w:rsid w:val="00435C31"/>
    <w:rsid w:val="00435D60"/>
    <w:rsid w:val="00435DC4"/>
    <w:rsid w:val="00435DFC"/>
    <w:rsid w:val="00435FA9"/>
    <w:rsid w:val="004360CA"/>
    <w:rsid w:val="004361C1"/>
    <w:rsid w:val="00436625"/>
    <w:rsid w:val="0043662A"/>
    <w:rsid w:val="004367F4"/>
    <w:rsid w:val="00436967"/>
    <w:rsid w:val="00436ABF"/>
    <w:rsid w:val="00436BFB"/>
    <w:rsid w:val="00436E0E"/>
    <w:rsid w:val="00436E3A"/>
    <w:rsid w:val="00436E3B"/>
    <w:rsid w:val="0043705E"/>
    <w:rsid w:val="0043709E"/>
    <w:rsid w:val="004370D5"/>
    <w:rsid w:val="00437146"/>
    <w:rsid w:val="00437327"/>
    <w:rsid w:val="0043736E"/>
    <w:rsid w:val="004374E1"/>
    <w:rsid w:val="00437566"/>
    <w:rsid w:val="004375E0"/>
    <w:rsid w:val="004376EB"/>
    <w:rsid w:val="00437B2C"/>
    <w:rsid w:val="00437BB6"/>
    <w:rsid w:val="00437F21"/>
    <w:rsid w:val="00440312"/>
    <w:rsid w:val="00440763"/>
    <w:rsid w:val="00440EB2"/>
    <w:rsid w:val="00441597"/>
    <w:rsid w:val="004415A8"/>
    <w:rsid w:val="004418D5"/>
    <w:rsid w:val="004419AC"/>
    <w:rsid w:val="00441C0C"/>
    <w:rsid w:val="00441D1E"/>
    <w:rsid w:val="00441E95"/>
    <w:rsid w:val="00441EC7"/>
    <w:rsid w:val="00441F28"/>
    <w:rsid w:val="004420C1"/>
    <w:rsid w:val="004420C9"/>
    <w:rsid w:val="004421F9"/>
    <w:rsid w:val="004425FD"/>
    <w:rsid w:val="004427FB"/>
    <w:rsid w:val="00442F78"/>
    <w:rsid w:val="0044324B"/>
    <w:rsid w:val="00443282"/>
    <w:rsid w:val="0044330A"/>
    <w:rsid w:val="004434A9"/>
    <w:rsid w:val="004435AB"/>
    <w:rsid w:val="00443663"/>
    <w:rsid w:val="00443916"/>
    <w:rsid w:val="00443A28"/>
    <w:rsid w:val="00443B88"/>
    <w:rsid w:val="00443C00"/>
    <w:rsid w:val="00443E31"/>
    <w:rsid w:val="00443E71"/>
    <w:rsid w:val="00443F7D"/>
    <w:rsid w:val="004442BF"/>
    <w:rsid w:val="004442C2"/>
    <w:rsid w:val="004444C1"/>
    <w:rsid w:val="00444718"/>
    <w:rsid w:val="00444730"/>
    <w:rsid w:val="004447F6"/>
    <w:rsid w:val="004449CE"/>
    <w:rsid w:val="00444A13"/>
    <w:rsid w:val="00444A54"/>
    <w:rsid w:val="00444B30"/>
    <w:rsid w:val="00444C13"/>
    <w:rsid w:val="00444D4D"/>
    <w:rsid w:val="00444D6D"/>
    <w:rsid w:val="00444D74"/>
    <w:rsid w:val="00444DD2"/>
    <w:rsid w:val="00444E02"/>
    <w:rsid w:val="00445085"/>
    <w:rsid w:val="0044518E"/>
    <w:rsid w:val="00445372"/>
    <w:rsid w:val="00445416"/>
    <w:rsid w:val="004454C9"/>
    <w:rsid w:val="0044575C"/>
    <w:rsid w:val="00445A56"/>
    <w:rsid w:val="00445AB2"/>
    <w:rsid w:val="00445CEB"/>
    <w:rsid w:val="00445D67"/>
    <w:rsid w:val="00445EDF"/>
    <w:rsid w:val="004460AC"/>
    <w:rsid w:val="004462F1"/>
    <w:rsid w:val="00446382"/>
    <w:rsid w:val="0044662B"/>
    <w:rsid w:val="0044672D"/>
    <w:rsid w:val="0044673D"/>
    <w:rsid w:val="00446874"/>
    <w:rsid w:val="00446AFE"/>
    <w:rsid w:val="00446DA7"/>
    <w:rsid w:val="00446EDB"/>
    <w:rsid w:val="0044713A"/>
    <w:rsid w:val="0044753B"/>
    <w:rsid w:val="00447A83"/>
    <w:rsid w:val="00447D34"/>
    <w:rsid w:val="00447D86"/>
    <w:rsid w:val="00447EC0"/>
    <w:rsid w:val="00447F27"/>
    <w:rsid w:val="004500ED"/>
    <w:rsid w:val="00450264"/>
    <w:rsid w:val="00450348"/>
    <w:rsid w:val="004505FB"/>
    <w:rsid w:val="0045065C"/>
    <w:rsid w:val="00450694"/>
    <w:rsid w:val="00450799"/>
    <w:rsid w:val="004507EA"/>
    <w:rsid w:val="004508C6"/>
    <w:rsid w:val="00450AFE"/>
    <w:rsid w:val="00450B04"/>
    <w:rsid w:val="00450B25"/>
    <w:rsid w:val="00450BD5"/>
    <w:rsid w:val="00450CA9"/>
    <w:rsid w:val="00450EA4"/>
    <w:rsid w:val="00450EA9"/>
    <w:rsid w:val="00450F2E"/>
    <w:rsid w:val="00450F99"/>
    <w:rsid w:val="00451034"/>
    <w:rsid w:val="00451051"/>
    <w:rsid w:val="00451102"/>
    <w:rsid w:val="0045119A"/>
    <w:rsid w:val="004512A0"/>
    <w:rsid w:val="0045135B"/>
    <w:rsid w:val="0045143F"/>
    <w:rsid w:val="004515A8"/>
    <w:rsid w:val="004516F7"/>
    <w:rsid w:val="00451858"/>
    <w:rsid w:val="00451868"/>
    <w:rsid w:val="0045197E"/>
    <w:rsid w:val="004519F9"/>
    <w:rsid w:val="00451A55"/>
    <w:rsid w:val="00451A67"/>
    <w:rsid w:val="00451B26"/>
    <w:rsid w:val="00451B46"/>
    <w:rsid w:val="00451BF4"/>
    <w:rsid w:val="00451F68"/>
    <w:rsid w:val="00452133"/>
    <w:rsid w:val="0045256B"/>
    <w:rsid w:val="004529E0"/>
    <w:rsid w:val="00452A0D"/>
    <w:rsid w:val="00452CBC"/>
    <w:rsid w:val="00452D3F"/>
    <w:rsid w:val="00453225"/>
    <w:rsid w:val="00453275"/>
    <w:rsid w:val="0045343E"/>
    <w:rsid w:val="0045349B"/>
    <w:rsid w:val="004534CC"/>
    <w:rsid w:val="00453510"/>
    <w:rsid w:val="00453512"/>
    <w:rsid w:val="004537B5"/>
    <w:rsid w:val="00453926"/>
    <w:rsid w:val="00453BA2"/>
    <w:rsid w:val="00453FC2"/>
    <w:rsid w:val="0045400C"/>
    <w:rsid w:val="004541F1"/>
    <w:rsid w:val="0045423A"/>
    <w:rsid w:val="0045424C"/>
    <w:rsid w:val="004542B9"/>
    <w:rsid w:val="0045438B"/>
    <w:rsid w:val="00454403"/>
    <w:rsid w:val="00454679"/>
    <w:rsid w:val="004547E1"/>
    <w:rsid w:val="00454954"/>
    <w:rsid w:val="00454AE4"/>
    <w:rsid w:val="00454F35"/>
    <w:rsid w:val="0045510D"/>
    <w:rsid w:val="004552AD"/>
    <w:rsid w:val="004552FE"/>
    <w:rsid w:val="00455324"/>
    <w:rsid w:val="0045539B"/>
    <w:rsid w:val="00455564"/>
    <w:rsid w:val="0045559C"/>
    <w:rsid w:val="004558B8"/>
    <w:rsid w:val="0045593D"/>
    <w:rsid w:val="004559B2"/>
    <w:rsid w:val="004559E6"/>
    <w:rsid w:val="00455DE0"/>
    <w:rsid w:val="00455E84"/>
    <w:rsid w:val="00455F01"/>
    <w:rsid w:val="00455FB7"/>
    <w:rsid w:val="004565C6"/>
    <w:rsid w:val="004566F6"/>
    <w:rsid w:val="004567FE"/>
    <w:rsid w:val="00456B33"/>
    <w:rsid w:val="00456EEA"/>
    <w:rsid w:val="00457170"/>
    <w:rsid w:val="004573B2"/>
    <w:rsid w:val="004574C1"/>
    <w:rsid w:val="004574CF"/>
    <w:rsid w:val="004577EB"/>
    <w:rsid w:val="004579A9"/>
    <w:rsid w:val="00457A8A"/>
    <w:rsid w:val="00457B69"/>
    <w:rsid w:val="00457D51"/>
    <w:rsid w:val="0046001B"/>
    <w:rsid w:val="0046015C"/>
    <w:rsid w:val="00460192"/>
    <w:rsid w:val="0046039E"/>
    <w:rsid w:val="0046049C"/>
    <w:rsid w:val="00460719"/>
    <w:rsid w:val="00460775"/>
    <w:rsid w:val="00460823"/>
    <w:rsid w:val="0046094A"/>
    <w:rsid w:val="00460A6A"/>
    <w:rsid w:val="00460AAC"/>
    <w:rsid w:val="00460AB7"/>
    <w:rsid w:val="00460B42"/>
    <w:rsid w:val="00460B69"/>
    <w:rsid w:val="00460E4D"/>
    <w:rsid w:val="00461062"/>
    <w:rsid w:val="00461131"/>
    <w:rsid w:val="0046115D"/>
    <w:rsid w:val="0046119E"/>
    <w:rsid w:val="0046142E"/>
    <w:rsid w:val="0046145D"/>
    <w:rsid w:val="00461597"/>
    <w:rsid w:val="004618A1"/>
    <w:rsid w:val="004618D5"/>
    <w:rsid w:val="00461D1E"/>
    <w:rsid w:val="00461F04"/>
    <w:rsid w:val="00461F49"/>
    <w:rsid w:val="00461F9D"/>
    <w:rsid w:val="004620E0"/>
    <w:rsid w:val="00462164"/>
    <w:rsid w:val="004621BE"/>
    <w:rsid w:val="004622C2"/>
    <w:rsid w:val="00462370"/>
    <w:rsid w:val="004627A3"/>
    <w:rsid w:val="00462A70"/>
    <w:rsid w:val="00462AE9"/>
    <w:rsid w:val="00462B5B"/>
    <w:rsid w:val="00462CC9"/>
    <w:rsid w:val="00462D20"/>
    <w:rsid w:val="00462E9D"/>
    <w:rsid w:val="00462EF8"/>
    <w:rsid w:val="00462F93"/>
    <w:rsid w:val="00462FA8"/>
    <w:rsid w:val="00463027"/>
    <w:rsid w:val="00463157"/>
    <w:rsid w:val="004631D2"/>
    <w:rsid w:val="00463217"/>
    <w:rsid w:val="0046324B"/>
    <w:rsid w:val="0046325F"/>
    <w:rsid w:val="00463405"/>
    <w:rsid w:val="00463449"/>
    <w:rsid w:val="004637B9"/>
    <w:rsid w:val="004637BF"/>
    <w:rsid w:val="00463A13"/>
    <w:rsid w:val="00463B53"/>
    <w:rsid w:val="00463B78"/>
    <w:rsid w:val="0046429C"/>
    <w:rsid w:val="004642ED"/>
    <w:rsid w:val="0046443D"/>
    <w:rsid w:val="004644A8"/>
    <w:rsid w:val="00464A62"/>
    <w:rsid w:val="00464BCE"/>
    <w:rsid w:val="00464BDA"/>
    <w:rsid w:val="00464C2E"/>
    <w:rsid w:val="00464DA8"/>
    <w:rsid w:val="00464E2C"/>
    <w:rsid w:val="0046518D"/>
    <w:rsid w:val="0046540A"/>
    <w:rsid w:val="004654EE"/>
    <w:rsid w:val="00465508"/>
    <w:rsid w:val="004655EE"/>
    <w:rsid w:val="0046563F"/>
    <w:rsid w:val="00465838"/>
    <w:rsid w:val="00465A73"/>
    <w:rsid w:val="00465AA8"/>
    <w:rsid w:val="00465BC4"/>
    <w:rsid w:val="00465F79"/>
    <w:rsid w:val="00465FCD"/>
    <w:rsid w:val="00465FFB"/>
    <w:rsid w:val="00466200"/>
    <w:rsid w:val="004662E0"/>
    <w:rsid w:val="004663C7"/>
    <w:rsid w:val="00466636"/>
    <w:rsid w:val="00466645"/>
    <w:rsid w:val="0046677D"/>
    <w:rsid w:val="004668A6"/>
    <w:rsid w:val="00466959"/>
    <w:rsid w:val="004669A8"/>
    <w:rsid w:val="00466A75"/>
    <w:rsid w:val="00466B1A"/>
    <w:rsid w:val="00466FC8"/>
    <w:rsid w:val="00467051"/>
    <w:rsid w:val="00467287"/>
    <w:rsid w:val="004673C2"/>
    <w:rsid w:val="004673D3"/>
    <w:rsid w:val="0046748C"/>
    <w:rsid w:val="004677E4"/>
    <w:rsid w:val="00467B5F"/>
    <w:rsid w:val="00467EB2"/>
    <w:rsid w:val="00470085"/>
    <w:rsid w:val="00470199"/>
    <w:rsid w:val="00470373"/>
    <w:rsid w:val="004706F9"/>
    <w:rsid w:val="0047072C"/>
    <w:rsid w:val="004707B4"/>
    <w:rsid w:val="004708B0"/>
    <w:rsid w:val="004708EC"/>
    <w:rsid w:val="00470C62"/>
    <w:rsid w:val="00470E65"/>
    <w:rsid w:val="0047103F"/>
    <w:rsid w:val="0047120B"/>
    <w:rsid w:val="004713E0"/>
    <w:rsid w:val="00471412"/>
    <w:rsid w:val="00471468"/>
    <w:rsid w:val="00471471"/>
    <w:rsid w:val="00471473"/>
    <w:rsid w:val="00471571"/>
    <w:rsid w:val="00471634"/>
    <w:rsid w:val="0047174D"/>
    <w:rsid w:val="00471A57"/>
    <w:rsid w:val="00471BA7"/>
    <w:rsid w:val="00471C7B"/>
    <w:rsid w:val="00471D87"/>
    <w:rsid w:val="00471DFF"/>
    <w:rsid w:val="00471F44"/>
    <w:rsid w:val="00471FE5"/>
    <w:rsid w:val="00472342"/>
    <w:rsid w:val="00472376"/>
    <w:rsid w:val="00472487"/>
    <w:rsid w:val="0047270A"/>
    <w:rsid w:val="00472ABC"/>
    <w:rsid w:val="00472BF4"/>
    <w:rsid w:val="00472E18"/>
    <w:rsid w:val="00472ED0"/>
    <w:rsid w:val="00473007"/>
    <w:rsid w:val="00473045"/>
    <w:rsid w:val="00473051"/>
    <w:rsid w:val="004732E3"/>
    <w:rsid w:val="00473388"/>
    <w:rsid w:val="0047342A"/>
    <w:rsid w:val="004734EC"/>
    <w:rsid w:val="0047352C"/>
    <w:rsid w:val="004735AA"/>
    <w:rsid w:val="00473641"/>
    <w:rsid w:val="004736A1"/>
    <w:rsid w:val="004736EF"/>
    <w:rsid w:val="004736FA"/>
    <w:rsid w:val="00473718"/>
    <w:rsid w:val="0047382A"/>
    <w:rsid w:val="00473832"/>
    <w:rsid w:val="0047385E"/>
    <w:rsid w:val="004739F0"/>
    <w:rsid w:val="00473A92"/>
    <w:rsid w:val="00473C0F"/>
    <w:rsid w:val="00473CC6"/>
    <w:rsid w:val="00473DA6"/>
    <w:rsid w:val="00473F7A"/>
    <w:rsid w:val="004740B6"/>
    <w:rsid w:val="004740FB"/>
    <w:rsid w:val="00474144"/>
    <w:rsid w:val="004741D1"/>
    <w:rsid w:val="00474401"/>
    <w:rsid w:val="0047449E"/>
    <w:rsid w:val="0047473E"/>
    <w:rsid w:val="0047494C"/>
    <w:rsid w:val="00474B28"/>
    <w:rsid w:val="00474BE3"/>
    <w:rsid w:val="00474D3D"/>
    <w:rsid w:val="00474E08"/>
    <w:rsid w:val="00474ECE"/>
    <w:rsid w:val="00475005"/>
    <w:rsid w:val="0047532A"/>
    <w:rsid w:val="004753CB"/>
    <w:rsid w:val="004753E5"/>
    <w:rsid w:val="00475433"/>
    <w:rsid w:val="0047578E"/>
    <w:rsid w:val="00475A14"/>
    <w:rsid w:val="00475A5F"/>
    <w:rsid w:val="00475B80"/>
    <w:rsid w:val="00475C98"/>
    <w:rsid w:val="00475DAC"/>
    <w:rsid w:val="0047620A"/>
    <w:rsid w:val="0047636A"/>
    <w:rsid w:val="004763C2"/>
    <w:rsid w:val="004763E3"/>
    <w:rsid w:val="00476688"/>
    <w:rsid w:val="004766F3"/>
    <w:rsid w:val="004767D1"/>
    <w:rsid w:val="00476CB1"/>
    <w:rsid w:val="00477136"/>
    <w:rsid w:val="00477338"/>
    <w:rsid w:val="00477349"/>
    <w:rsid w:val="004779F0"/>
    <w:rsid w:val="00477CA0"/>
    <w:rsid w:val="00477E73"/>
    <w:rsid w:val="00477FBF"/>
    <w:rsid w:val="004800ED"/>
    <w:rsid w:val="00480284"/>
    <w:rsid w:val="0048056C"/>
    <w:rsid w:val="00480689"/>
    <w:rsid w:val="00480874"/>
    <w:rsid w:val="004808D6"/>
    <w:rsid w:val="00480CDF"/>
    <w:rsid w:val="00480CE3"/>
    <w:rsid w:val="004813AC"/>
    <w:rsid w:val="0048152F"/>
    <w:rsid w:val="004815D9"/>
    <w:rsid w:val="004815DD"/>
    <w:rsid w:val="00481644"/>
    <w:rsid w:val="00481824"/>
    <w:rsid w:val="0048182C"/>
    <w:rsid w:val="00481992"/>
    <w:rsid w:val="004819F2"/>
    <w:rsid w:val="00481A59"/>
    <w:rsid w:val="00481BC3"/>
    <w:rsid w:val="00481C67"/>
    <w:rsid w:val="00481D18"/>
    <w:rsid w:val="0048202F"/>
    <w:rsid w:val="004821CA"/>
    <w:rsid w:val="004822FD"/>
    <w:rsid w:val="0048240B"/>
    <w:rsid w:val="00482677"/>
    <w:rsid w:val="00482785"/>
    <w:rsid w:val="0048281F"/>
    <w:rsid w:val="00482BAF"/>
    <w:rsid w:val="00482D32"/>
    <w:rsid w:val="004830EF"/>
    <w:rsid w:val="0048324C"/>
    <w:rsid w:val="00483274"/>
    <w:rsid w:val="004834B5"/>
    <w:rsid w:val="00483571"/>
    <w:rsid w:val="00483599"/>
    <w:rsid w:val="00483A4D"/>
    <w:rsid w:val="00483B0D"/>
    <w:rsid w:val="00483B38"/>
    <w:rsid w:val="00483B60"/>
    <w:rsid w:val="00483E8F"/>
    <w:rsid w:val="00483EB4"/>
    <w:rsid w:val="00483FF3"/>
    <w:rsid w:val="004842C7"/>
    <w:rsid w:val="00484485"/>
    <w:rsid w:val="00484596"/>
    <w:rsid w:val="004845B1"/>
    <w:rsid w:val="0048486B"/>
    <w:rsid w:val="004849F7"/>
    <w:rsid w:val="00484AAD"/>
    <w:rsid w:val="00484B8D"/>
    <w:rsid w:val="00484B9A"/>
    <w:rsid w:val="00484C0E"/>
    <w:rsid w:val="00484CFD"/>
    <w:rsid w:val="00484D2A"/>
    <w:rsid w:val="00484EFE"/>
    <w:rsid w:val="00484F51"/>
    <w:rsid w:val="004850DA"/>
    <w:rsid w:val="004852FF"/>
    <w:rsid w:val="0048538A"/>
    <w:rsid w:val="004858B4"/>
    <w:rsid w:val="00485A1F"/>
    <w:rsid w:val="00485AE4"/>
    <w:rsid w:val="00485C20"/>
    <w:rsid w:val="00485EBE"/>
    <w:rsid w:val="004860B2"/>
    <w:rsid w:val="00486284"/>
    <w:rsid w:val="004869F1"/>
    <w:rsid w:val="00486A7D"/>
    <w:rsid w:val="00486B13"/>
    <w:rsid w:val="00486BC0"/>
    <w:rsid w:val="00486C6E"/>
    <w:rsid w:val="00486D6E"/>
    <w:rsid w:val="00486E35"/>
    <w:rsid w:val="00486EFE"/>
    <w:rsid w:val="00486F44"/>
    <w:rsid w:val="00486F50"/>
    <w:rsid w:val="0048713D"/>
    <w:rsid w:val="004872A4"/>
    <w:rsid w:val="00487366"/>
    <w:rsid w:val="00487419"/>
    <w:rsid w:val="00487475"/>
    <w:rsid w:val="0048751E"/>
    <w:rsid w:val="004875BD"/>
    <w:rsid w:val="00487789"/>
    <w:rsid w:val="004878E8"/>
    <w:rsid w:val="004902AF"/>
    <w:rsid w:val="00490320"/>
    <w:rsid w:val="0049039B"/>
    <w:rsid w:val="004903D0"/>
    <w:rsid w:val="004907B8"/>
    <w:rsid w:val="00490903"/>
    <w:rsid w:val="004909AA"/>
    <w:rsid w:val="00490B26"/>
    <w:rsid w:val="00490BA5"/>
    <w:rsid w:val="00490C48"/>
    <w:rsid w:val="00490D2B"/>
    <w:rsid w:val="00490F44"/>
    <w:rsid w:val="00491016"/>
    <w:rsid w:val="004911E6"/>
    <w:rsid w:val="0049138A"/>
    <w:rsid w:val="00491425"/>
    <w:rsid w:val="00491604"/>
    <w:rsid w:val="00491635"/>
    <w:rsid w:val="0049192E"/>
    <w:rsid w:val="00491A57"/>
    <w:rsid w:val="00491A69"/>
    <w:rsid w:val="00491C62"/>
    <w:rsid w:val="00491D30"/>
    <w:rsid w:val="00491DE8"/>
    <w:rsid w:val="00492207"/>
    <w:rsid w:val="00492426"/>
    <w:rsid w:val="00492617"/>
    <w:rsid w:val="00492666"/>
    <w:rsid w:val="004926E0"/>
    <w:rsid w:val="00492B77"/>
    <w:rsid w:val="00492E89"/>
    <w:rsid w:val="004930E4"/>
    <w:rsid w:val="0049327F"/>
    <w:rsid w:val="004933CD"/>
    <w:rsid w:val="00493654"/>
    <w:rsid w:val="00493A33"/>
    <w:rsid w:val="00493AE6"/>
    <w:rsid w:val="00493B13"/>
    <w:rsid w:val="00493B5C"/>
    <w:rsid w:val="00493BD3"/>
    <w:rsid w:val="00493DD4"/>
    <w:rsid w:val="004940E8"/>
    <w:rsid w:val="00494121"/>
    <w:rsid w:val="004941EE"/>
    <w:rsid w:val="004941F8"/>
    <w:rsid w:val="00494263"/>
    <w:rsid w:val="0049464A"/>
    <w:rsid w:val="00494675"/>
    <w:rsid w:val="0049475B"/>
    <w:rsid w:val="0049489D"/>
    <w:rsid w:val="00494B53"/>
    <w:rsid w:val="00494BCF"/>
    <w:rsid w:val="00494C31"/>
    <w:rsid w:val="00494DC4"/>
    <w:rsid w:val="00494E27"/>
    <w:rsid w:val="00495068"/>
    <w:rsid w:val="004955A2"/>
    <w:rsid w:val="004955F2"/>
    <w:rsid w:val="0049567F"/>
    <w:rsid w:val="0049572C"/>
    <w:rsid w:val="00495926"/>
    <w:rsid w:val="00495A1A"/>
    <w:rsid w:val="00495ADD"/>
    <w:rsid w:val="00495C50"/>
    <w:rsid w:val="00495E47"/>
    <w:rsid w:val="00495E57"/>
    <w:rsid w:val="00495EFE"/>
    <w:rsid w:val="00495F5B"/>
    <w:rsid w:val="00495F71"/>
    <w:rsid w:val="00495F9A"/>
    <w:rsid w:val="00496093"/>
    <w:rsid w:val="00496163"/>
    <w:rsid w:val="0049636E"/>
    <w:rsid w:val="00496780"/>
    <w:rsid w:val="004969EC"/>
    <w:rsid w:val="00496A40"/>
    <w:rsid w:val="00496A57"/>
    <w:rsid w:val="00496ACA"/>
    <w:rsid w:val="00496C41"/>
    <w:rsid w:val="00496DAE"/>
    <w:rsid w:val="00496E21"/>
    <w:rsid w:val="00496E25"/>
    <w:rsid w:val="00496FCD"/>
    <w:rsid w:val="00497100"/>
    <w:rsid w:val="0049716D"/>
    <w:rsid w:val="00497215"/>
    <w:rsid w:val="00497230"/>
    <w:rsid w:val="004972E6"/>
    <w:rsid w:val="00497440"/>
    <w:rsid w:val="004974B3"/>
    <w:rsid w:val="00497550"/>
    <w:rsid w:val="004976F3"/>
    <w:rsid w:val="0049783E"/>
    <w:rsid w:val="00497943"/>
    <w:rsid w:val="00497989"/>
    <w:rsid w:val="004979AA"/>
    <w:rsid w:val="00497A39"/>
    <w:rsid w:val="00497A3C"/>
    <w:rsid w:val="00497AFF"/>
    <w:rsid w:val="00497BE2"/>
    <w:rsid w:val="00497CA3"/>
    <w:rsid w:val="00497D77"/>
    <w:rsid w:val="00497E83"/>
    <w:rsid w:val="00497E8C"/>
    <w:rsid w:val="00497EF2"/>
    <w:rsid w:val="00497F09"/>
    <w:rsid w:val="004A02D3"/>
    <w:rsid w:val="004A0347"/>
    <w:rsid w:val="004A03BC"/>
    <w:rsid w:val="004A0521"/>
    <w:rsid w:val="004A0695"/>
    <w:rsid w:val="004A06ED"/>
    <w:rsid w:val="004A08F5"/>
    <w:rsid w:val="004A0BC6"/>
    <w:rsid w:val="004A1126"/>
    <w:rsid w:val="004A115F"/>
    <w:rsid w:val="004A11DB"/>
    <w:rsid w:val="004A12D8"/>
    <w:rsid w:val="004A131E"/>
    <w:rsid w:val="004A1327"/>
    <w:rsid w:val="004A14A9"/>
    <w:rsid w:val="004A15B4"/>
    <w:rsid w:val="004A1612"/>
    <w:rsid w:val="004A1997"/>
    <w:rsid w:val="004A1BE1"/>
    <w:rsid w:val="004A1F0F"/>
    <w:rsid w:val="004A1F6D"/>
    <w:rsid w:val="004A1FC2"/>
    <w:rsid w:val="004A1FFE"/>
    <w:rsid w:val="004A21F3"/>
    <w:rsid w:val="004A232B"/>
    <w:rsid w:val="004A2378"/>
    <w:rsid w:val="004A23B8"/>
    <w:rsid w:val="004A2436"/>
    <w:rsid w:val="004A2622"/>
    <w:rsid w:val="004A27F5"/>
    <w:rsid w:val="004A283C"/>
    <w:rsid w:val="004A295F"/>
    <w:rsid w:val="004A2A50"/>
    <w:rsid w:val="004A2BF5"/>
    <w:rsid w:val="004A2CA1"/>
    <w:rsid w:val="004A30A0"/>
    <w:rsid w:val="004A3332"/>
    <w:rsid w:val="004A34D7"/>
    <w:rsid w:val="004A35D9"/>
    <w:rsid w:val="004A3703"/>
    <w:rsid w:val="004A377F"/>
    <w:rsid w:val="004A385B"/>
    <w:rsid w:val="004A3AB7"/>
    <w:rsid w:val="004A3AFD"/>
    <w:rsid w:val="004A3BAC"/>
    <w:rsid w:val="004A3C0D"/>
    <w:rsid w:val="004A3C4D"/>
    <w:rsid w:val="004A3C65"/>
    <w:rsid w:val="004A3D1C"/>
    <w:rsid w:val="004A3D71"/>
    <w:rsid w:val="004A3E0B"/>
    <w:rsid w:val="004A42A0"/>
    <w:rsid w:val="004A4339"/>
    <w:rsid w:val="004A4583"/>
    <w:rsid w:val="004A467B"/>
    <w:rsid w:val="004A4D01"/>
    <w:rsid w:val="004A4D14"/>
    <w:rsid w:val="004A4ECD"/>
    <w:rsid w:val="004A53A8"/>
    <w:rsid w:val="004A5440"/>
    <w:rsid w:val="004A5573"/>
    <w:rsid w:val="004A55C5"/>
    <w:rsid w:val="004A56DE"/>
    <w:rsid w:val="004A56E1"/>
    <w:rsid w:val="004A56FF"/>
    <w:rsid w:val="004A5864"/>
    <w:rsid w:val="004A586C"/>
    <w:rsid w:val="004A58C0"/>
    <w:rsid w:val="004A5A54"/>
    <w:rsid w:val="004A5AA8"/>
    <w:rsid w:val="004A5B6D"/>
    <w:rsid w:val="004A5B8A"/>
    <w:rsid w:val="004A5DA5"/>
    <w:rsid w:val="004A5EC4"/>
    <w:rsid w:val="004A5EF9"/>
    <w:rsid w:val="004A601C"/>
    <w:rsid w:val="004A61D4"/>
    <w:rsid w:val="004A628B"/>
    <w:rsid w:val="004A62A1"/>
    <w:rsid w:val="004A6427"/>
    <w:rsid w:val="004A662B"/>
    <w:rsid w:val="004A6654"/>
    <w:rsid w:val="004A6673"/>
    <w:rsid w:val="004A6775"/>
    <w:rsid w:val="004A6788"/>
    <w:rsid w:val="004A67F1"/>
    <w:rsid w:val="004A68E6"/>
    <w:rsid w:val="004A68FE"/>
    <w:rsid w:val="004A69AB"/>
    <w:rsid w:val="004A6A9E"/>
    <w:rsid w:val="004A6CD8"/>
    <w:rsid w:val="004A7188"/>
    <w:rsid w:val="004A7534"/>
    <w:rsid w:val="004A77CC"/>
    <w:rsid w:val="004A780E"/>
    <w:rsid w:val="004A794E"/>
    <w:rsid w:val="004A799E"/>
    <w:rsid w:val="004A7E45"/>
    <w:rsid w:val="004A7F26"/>
    <w:rsid w:val="004B00AF"/>
    <w:rsid w:val="004B015E"/>
    <w:rsid w:val="004B02E1"/>
    <w:rsid w:val="004B02E9"/>
    <w:rsid w:val="004B0713"/>
    <w:rsid w:val="004B071C"/>
    <w:rsid w:val="004B07B4"/>
    <w:rsid w:val="004B0A03"/>
    <w:rsid w:val="004B0ABE"/>
    <w:rsid w:val="004B0D09"/>
    <w:rsid w:val="004B0DE7"/>
    <w:rsid w:val="004B0E5D"/>
    <w:rsid w:val="004B0F2F"/>
    <w:rsid w:val="004B115D"/>
    <w:rsid w:val="004B11DE"/>
    <w:rsid w:val="004B11FE"/>
    <w:rsid w:val="004B1333"/>
    <w:rsid w:val="004B14B3"/>
    <w:rsid w:val="004B1700"/>
    <w:rsid w:val="004B1744"/>
    <w:rsid w:val="004B184B"/>
    <w:rsid w:val="004B18CA"/>
    <w:rsid w:val="004B1A42"/>
    <w:rsid w:val="004B1B73"/>
    <w:rsid w:val="004B1C7C"/>
    <w:rsid w:val="004B1D24"/>
    <w:rsid w:val="004B1DE4"/>
    <w:rsid w:val="004B1E87"/>
    <w:rsid w:val="004B1EC2"/>
    <w:rsid w:val="004B222D"/>
    <w:rsid w:val="004B26D7"/>
    <w:rsid w:val="004B27E0"/>
    <w:rsid w:val="004B2A14"/>
    <w:rsid w:val="004B2CC8"/>
    <w:rsid w:val="004B2D21"/>
    <w:rsid w:val="004B2D7F"/>
    <w:rsid w:val="004B2FA2"/>
    <w:rsid w:val="004B3470"/>
    <w:rsid w:val="004B34B9"/>
    <w:rsid w:val="004B3575"/>
    <w:rsid w:val="004B37A2"/>
    <w:rsid w:val="004B380E"/>
    <w:rsid w:val="004B390A"/>
    <w:rsid w:val="004B444B"/>
    <w:rsid w:val="004B44A9"/>
    <w:rsid w:val="004B450E"/>
    <w:rsid w:val="004B4573"/>
    <w:rsid w:val="004B47A1"/>
    <w:rsid w:val="004B47E2"/>
    <w:rsid w:val="004B49DB"/>
    <w:rsid w:val="004B4BDF"/>
    <w:rsid w:val="004B4F85"/>
    <w:rsid w:val="004B52DC"/>
    <w:rsid w:val="004B56B4"/>
    <w:rsid w:val="004B56CE"/>
    <w:rsid w:val="004B5702"/>
    <w:rsid w:val="004B58CD"/>
    <w:rsid w:val="004B58EF"/>
    <w:rsid w:val="004B594B"/>
    <w:rsid w:val="004B5990"/>
    <w:rsid w:val="004B6005"/>
    <w:rsid w:val="004B60AF"/>
    <w:rsid w:val="004B60D2"/>
    <w:rsid w:val="004B6236"/>
    <w:rsid w:val="004B623A"/>
    <w:rsid w:val="004B67BE"/>
    <w:rsid w:val="004B6846"/>
    <w:rsid w:val="004B6B3F"/>
    <w:rsid w:val="004B6EEB"/>
    <w:rsid w:val="004B7075"/>
    <w:rsid w:val="004B7081"/>
    <w:rsid w:val="004B73C3"/>
    <w:rsid w:val="004B7596"/>
    <w:rsid w:val="004B7B6A"/>
    <w:rsid w:val="004B7C33"/>
    <w:rsid w:val="004B7D30"/>
    <w:rsid w:val="004B7D65"/>
    <w:rsid w:val="004B7F85"/>
    <w:rsid w:val="004B7F8F"/>
    <w:rsid w:val="004C0007"/>
    <w:rsid w:val="004C00ED"/>
    <w:rsid w:val="004C014E"/>
    <w:rsid w:val="004C0181"/>
    <w:rsid w:val="004C0233"/>
    <w:rsid w:val="004C0318"/>
    <w:rsid w:val="004C051F"/>
    <w:rsid w:val="004C05C2"/>
    <w:rsid w:val="004C0684"/>
    <w:rsid w:val="004C07A8"/>
    <w:rsid w:val="004C0AD3"/>
    <w:rsid w:val="004C0B3A"/>
    <w:rsid w:val="004C0D2F"/>
    <w:rsid w:val="004C0D76"/>
    <w:rsid w:val="004C0EF9"/>
    <w:rsid w:val="004C101B"/>
    <w:rsid w:val="004C10DB"/>
    <w:rsid w:val="004C136D"/>
    <w:rsid w:val="004C1434"/>
    <w:rsid w:val="004C1577"/>
    <w:rsid w:val="004C164B"/>
    <w:rsid w:val="004C193A"/>
    <w:rsid w:val="004C19E7"/>
    <w:rsid w:val="004C1D7D"/>
    <w:rsid w:val="004C20C4"/>
    <w:rsid w:val="004C21F3"/>
    <w:rsid w:val="004C23CD"/>
    <w:rsid w:val="004C27AD"/>
    <w:rsid w:val="004C28FD"/>
    <w:rsid w:val="004C2B69"/>
    <w:rsid w:val="004C2DCC"/>
    <w:rsid w:val="004C2EAC"/>
    <w:rsid w:val="004C2FC2"/>
    <w:rsid w:val="004C3198"/>
    <w:rsid w:val="004C31E5"/>
    <w:rsid w:val="004C3488"/>
    <w:rsid w:val="004C349E"/>
    <w:rsid w:val="004C34A1"/>
    <w:rsid w:val="004C357D"/>
    <w:rsid w:val="004C3585"/>
    <w:rsid w:val="004C3862"/>
    <w:rsid w:val="004C3952"/>
    <w:rsid w:val="004C3A15"/>
    <w:rsid w:val="004C3B68"/>
    <w:rsid w:val="004C3D70"/>
    <w:rsid w:val="004C3E7D"/>
    <w:rsid w:val="004C3FDC"/>
    <w:rsid w:val="004C4128"/>
    <w:rsid w:val="004C41A7"/>
    <w:rsid w:val="004C422B"/>
    <w:rsid w:val="004C43A9"/>
    <w:rsid w:val="004C44E5"/>
    <w:rsid w:val="004C4973"/>
    <w:rsid w:val="004C4A22"/>
    <w:rsid w:val="004C4AF8"/>
    <w:rsid w:val="004C4BEA"/>
    <w:rsid w:val="004C4E81"/>
    <w:rsid w:val="004C4F33"/>
    <w:rsid w:val="004C5044"/>
    <w:rsid w:val="004C5052"/>
    <w:rsid w:val="004C527B"/>
    <w:rsid w:val="004C541B"/>
    <w:rsid w:val="004C54EC"/>
    <w:rsid w:val="004C556D"/>
    <w:rsid w:val="004C5764"/>
    <w:rsid w:val="004C57CF"/>
    <w:rsid w:val="004C584F"/>
    <w:rsid w:val="004C58A4"/>
    <w:rsid w:val="004C5A56"/>
    <w:rsid w:val="004C5BD7"/>
    <w:rsid w:val="004C5BDB"/>
    <w:rsid w:val="004C5C3D"/>
    <w:rsid w:val="004C5DBC"/>
    <w:rsid w:val="004C5E05"/>
    <w:rsid w:val="004C5E23"/>
    <w:rsid w:val="004C5EA3"/>
    <w:rsid w:val="004C5EEC"/>
    <w:rsid w:val="004C5FF8"/>
    <w:rsid w:val="004C6011"/>
    <w:rsid w:val="004C61FF"/>
    <w:rsid w:val="004C633B"/>
    <w:rsid w:val="004C6A2F"/>
    <w:rsid w:val="004C6A36"/>
    <w:rsid w:val="004C6A4B"/>
    <w:rsid w:val="004C6BC9"/>
    <w:rsid w:val="004C6D50"/>
    <w:rsid w:val="004C6F2D"/>
    <w:rsid w:val="004C7044"/>
    <w:rsid w:val="004C7339"/>
    <w:rsid w:val="004C7439"/>
    <w:rsid w:val="004C7520"/>
    <w:rsid w:val="004C7691"/>
    <w:rsid w:val="004C7704"/>
    <w:rsid w:val="004C782D"/>
    <w:rsid w:val="004C78F6"/>
    <w:rsid w:val="004C7993"/>
    <w:rsid w:val="004C7A4F"/>
    <w:rsid w:val="004C7AA0"/>
    <w:rsid w:val="004C7C11"/>
    <w:rsid w:val="004C7DA3"/>
    <w:rsid w:val="004D00B6"/>
    <w:rsid w:val="004D01D1"/>
    <w:rsid w:val="004D01DC"/>
    <w:rsid w:val="004D034E"/>
    <w:rsid w:val="004D0481"/>
    <w:rsid w:val="004D0799"/>
    <w:rsid w:val="004D07A5"/>
    <w:rsid w:val="004D0B4F"/>
    <w:rsid w:val="004D0C8F"/>
    <w:rsid w:val="004D0D0B"/>
    <w:rsid w:val="004D0D95"/>
    <w:rsid w:val="004D0E98"/>
    <w:rsid w:val="004D0EE0"/>
    <w:rsid w:val="004D0F30"/>
    <w:rsid w:val="004D0F74"/>
    <w:rsid w:val="004D0FDE"/>
    <w:rsid w:val="004D1039"/>
    <w:rsid w:val="004D1062"/>
    <w:rsid w:val="004D1073"/>
    <w:rsid w:val="004D16D2"/>
    <w:rsid w:val="004D1950"/>
    <w:rsid w:val="004D1970"/>
    <w:rsid w:val="004D1E2D"/>
    <w:rsid w:val="004D1EF5"/>
    <w:rsid w:val="004D2182"/>
    <w:rsid w:val="004D2197"/>
    <w:rsid w:val="004D233B"/>
    <w:rsid w:val="004D257B"/>
    <w:rsid w:val="004D2581"/>
    <w:rsid w:val="004D25A9"/>
    <w:rsid w:val="004D28AD"/>
    <w:rsid w:val="004D2CEE"/>
    <w:rsid w:val="004D2D30"/>
    <w:rsid w:val="004D2D75"/>
    <w:rsid w:val="004D2DAB"/>
    <w:rsid w:val="004D2DB9"/>
    <w:rsid w:val="004D2F25"/>
    <w:rsid w:val="004D3188"/>
    <w:rsid w:val="004D3213"/>
    <w:rsid w:val="004D34EE"/>
    <w:rsid w:val="004D3500"/>
    <w:rsid w:val="004D3649"/>
    <w:rsid w:val="004D3758"/>
    <w:rsid w:val="004D38AA"/>
    <w:rsid w:val="004D38C0"/>
    <w:rsid w:val="004D3A3C"/>
    <w:rsid w:val="004D3A4A"/>
    <w:rsid w:val="004D3A81"/>
    <w:rsid w:val="004D3B8B"/>
    <w:rsid w:val="004D3C49"/>
    <w:rsid w:val="004D3EE8"/>
    <w:rsid w:val="004D3F74"/>
    <w:rsid w:val="004D40E2"/>
    <w:rsid w:val="004D4139"/>
    <w:rsid w:val="004D4162"/>
    <w:rsid w:val="004D4196"/>
    <w:rsid w:val="004D4399"/>
    <w:rsid w:val="004D45B0"/>
    <w:rsid w:val="004D4707"/>
    <w:rsid w:val="004D480B"/>
    <w:rsid w:val="004D489E"/>
    <w:rsid w:val="004D4B0B"/>
    <w:rsid w:val="004D4C96"/>
    <w:rsid w:val="004D4CAD"/>
    <w:rsid w:val="004D4D77"/>
    <w:rsid w:val="004D4D7C"/>
    <w:rsid w:val="004D4E63"/>
    <w:rsid w:val="004D50FC"/>
    <w:rsid w:val="004D516B"/>
    <w:rsid w:val="004D53D0"/>
    <w:rsid w:val="004D543B"/>
    <w:rsid w:val="004D547F"/>
    <w:rsid w:val="004D5A0B"/>
    <w:rsid w:val="004D5B15"/>
    <w:rsid w:val="004D5F67"/>
    <w:rsid w:val="004D5FE8"/>
    <w:rsid w:val="004D61BF"/>
    <w:rsid w:val="004D62EB"/>
    <w:rsid w:val="004D6303"/>
    <w:rsid w:val="004D6777"/>
    <w:rsid w:val="004D6795"/>
    <w:rsid w:val="004D67FB"/>
    <w:rsid w:val="004D683D"/>
    <w:rsid w:val="004D6950"/>
    <w:rsid w:val="004D6AA5"/>
    <w:rsid w:val="004D6CBD"/>
    <w:rsid w:val="004D6CE7"/>
    <w:rsid w:val="004D6FDC"/>
    <w:rsid w:val="004D70B3"/>
    <w:rsid w:val="004D7126"/>
    <w:rsid w:val="004D722D"/>
    <w:rsid w:val="004D7337"/>
    <w:rsid w:val="004D73F5"/>
    <w:rsid w:val="004D7C35"/>
    <w:rsid w:val="004D7D47"/>
    <w:rsid w:val="004D7F3F"/>
    <w:rsid w:val="004E015A"/>
    <w:rsid w:val="004E0393"/>
    <w:rsid w:val="004E04A6"/>
    <w:rsid w:val="004E04EB"/>
    <w:rsid w:val="004E07F2"/>
    <w:rsid w:val="004E0893"/>
    <w:rsid w:val="004E0B89"/>
    <w:rsid w:val="004E0CA8"/>
    <w:rsid w:val="004E0CC5"/>
    <w:rsid w:val="004E10A8"/>
    <w:rsid w:val="004E10F5"/>
    <w:rsid w:val="004E1221"/>
    <w:rsid w:val="004E12FF"/>
    <w:rsid w:val="004E146C"/>
    <w:rsid w:val="004E147E"/>
    <w:rsid w:val="004E17C7"/>
    <w:rsid w:val="004E1994"/>
    <w:rsid w:val="004E1B85"/>
    <w:rsid w:val="004E1C2C"/>
    <w:rsid w:val="004E1DE3"/>
    <w:rsid w:val="004E1F51"/>
    <w:rsid w:val="004E2051"/>
    <w:rsid w:val="004E20EB"/>
    <w:rsid w:val="004E222F"/>
    <w:rsid w:val="004E22BE"/>
    <w:rsid w:val="004E22D3"/>
    <w:rsid w:val="004E2387"/>
    <w:rsid w:val="004E2495"/>
    <w:rsid w:val="004E24A8"/>
    <w:rsid w:val="004E25BF"/>
    <w:rsid w:val="004E2929"/>
    <w:rsid w:val="004E2970"/>
    <w:rsid w:val="004E2A63"/>
    <w:rsid w:val="004E2B74"/>
    <w:rsid w:val="004E2DC6"/>
    <w:rsid w:val="004E3097"/>
    <w:rsid w:val="004E30DF"/>
    <w:rsid w:val="004E318C"/>
    <w:rsid w:val="004E3324"/>
    <w:rsid w:val="004E34A2"/>
    <w:rsid w:val="004E3615"/>
    <w:rsid w:val="004E389E"/>
    <w:rsid w:val="004E38F9"/>
    <w:rsid w:val="004E3944"/>
    <w:rsid w:val="004E3A9E"/>
    <w:rsid w:val="004E3BE9"/>
    <w:rsid w:val="004E3E57"/>
    <w:rsid w:val="004E3E5F"/>
    <w:rsid w:val="004E3EBD"/>
    <w:rsid w:val="004E41E8"/>
    <w:rsid w:val="004E43E1"/>
    <w:rsid w:val="004E4846"/>
    <w:rsid w:val="004E49FB"/>
    <w:rsid w:val="004E4ACD"/>
    <w:rsid w:val="004E4B8B"/>
    <w:rsid w:val="004E4B98"/>
    <w:rsid w:val="004E4C10"/>
    <w:rsid w:val="004E4E9B"/>
    <w:rsid w:val="004E4EE5"/>
    <w:rsid w:val="004E51A2"/>
    <w:rsid w:val="004E54C2"/>
    <w:rsid w:val="004E54D9"/>
    <w:rsid w:val="004E55EA"/>
    <w:rsid w:val="004E5618"/>
    <w:rsid w:val="004E5870"/>
    <w:rsid w:val="004E597E"/>
    <w:rsid w:val="004E5A65"/>
    <w:rsid w:val="004E5CBD"/>
    <w:rsid w:val="004E5E76"/>
    <w:rsid w:val="004E5EDC"/>
    <w:rsid w:val="004E60D2"/>
    <w:rsid w:val="004E649E"/>
    <w:rsid w:val="004E65D8"/>
    <w:rsid w:val="004E6623"/>
    <w:rsid w:val="004E6B37"/>
    <w:rsid w:val="004E6C31"/>
    <w:rsid w:val="004E6C7E"/>
    <w:rsid w:val="004E6CC4"/>
    <w:rsid w:val="004E6DB5"/>
    <w:rsid w:val="004E6DC8"/>
    <w:rsid w:val="004E6E06"/>
    <w:rsid w:val="004E743B"/>
    <w:rsid w:val="004E7518"/>
    <w:rsid w:val="004E7545"/>
    <w:rsid w:val="004E7575"/>
    <w:rsid w:val="004E77D8"/>
    <w:rsid w:val="004E78D2"/>
    <w:rsid w:val="004E7949"/>
    <w:rsid w:val="004E7B45"/>
    <w:rsid w:val="004E7BD3"/>
    <w:rsid w:val="004E7C5B"/>
    <w:rsid w:val="004E7EBC"/>
    <w:rsid w:val="004E7F02"/>
    <w:rsid w:val="004E7F28"/>
    <w:rsid w:val="004F00E4"/>
    <w:rsid w:val="004F0416"/>
    <w:rsid w:val="004F046B"/>
    <w:rsid w:val="004F04A2"/>
    <w:rsid w:val="004F05BC"/>
    <w:rsid w:val="004F05EC"/>
    <w:rsid w:val="004F0930"/>
    <w:rsid w:val="004F0BCC"/>
    <w:rsid w:val="004F0C48"/>
    <w:rsid w:val="004F0D7A"/>
    <w:rsid w:val="004F0FEB"/>
    <w:rsid w:val="004F117C"/>
    <w:rsid w:val="004F1437"/>
    <w:rsid w:val="004F1977"/>
    <w:rsid w:val="004F1BC4"/>
    <w:rsid w:val="004F1C46"/>
    <w:rsid w:val="004F1C59"/>
    <w:rsid w:val="004F1D18"/>
    <w:rsid w:val="004F1EC9"/>
    <w:rsid w:val="004F2036"/>
    <w:rsid w:val="004F20E7"/>
    <w:rsid w:val="004F21D5"/>
    <w:rsid w:val="004F227C"/>
    <w:rsid w:val="004F237A"/>
    <w:rsid w:val="004F2390"/>
    <w:rsid w:val="004F247F"/>
    <w:rsid w:val="004F262F"/>
    <w:rsid w:val="004F2854"/>
    <w:rsid w:val="004F2C0D"/>
    <w:rsid w:val="004F2CF9"/>
    <w:rsid w:val="004F2E08"/>
    <w:rsid w:val="004F2EB2"/>
    <w:rsid w:val="004F2FBB"/>
    <w:rsid w:val="004F2FC7"/>
    <w:rsid w:val="004F3173"/>
    <w:rsid w:val="004F3265"/>
    <w:rsid w:val="004F3603"/>
    <w:rsid w:val="004F38D1"/>
    <w:rsid w:val="004F3ACF"/>
    <w:rsid w:val="004F3BCE"/>
    <w:rsid w:val="004F3BEC"/>
    <w:rsid w:val="004F3D08"/>
    <w:rsid w:val="004F3DD8"/>
    <w:rsid w:val="004F3FE7"/>
    <w:rsid w:val="004F4148"/>
    <w:rsid w:val="004F43B0"/>
    <w:rsid w:val="004F44DA"/>
    <w:rsid w:val="004F461F"/>
    <w:rsid w:val="004F4685"/>
    <w:rsid w:val="004F4715"/>
    <w:rsid w:val="004F48EB"/>
    <w:rsid w:val="004F49BC"/>
    <w:rsid w:val="004F4B78"/>
    <w:rsid w:val="004F4D48"/>
    <w:rsid w:val="004F5426"/>
    <w:rsid w:val="004F5457"/>
    <w:rsid w:val="004F546E"/>
    <w:rsid w:val="004F56BF"/>
    <w:rsid w:val="004F5B52"/>
    <w:rsid w:val="004F5B86"/>
    <w:rsid w:val="004F5C40"/>
    <w:rsid w:val="004F5D67"/>
    <w:rsid w:val="004F5DC9"/>
    <w:rsid w:val="004F5FCE"/>
    <w:rsid w:val="004F5FD1"/>
    <w:rsid w:val="004F6016"/>
    <w:rsid w:val="004F60D8"/>
    <w:rsid w:val="004F6572"/>
    <w:rsid w:val="004F6579"/>
    <w:rsid w:val="004F6681"/>
    <w:rsid w:val="004F67F0"/>
    <w:rsid w:val="004F6830"/>
    <w:rsid w:val="004F6834"/>
    <w:rsid w:val="004F686A"/>
    <w:rsid w:val="004F68D2"/>
    <w:rsid w:val="004F6B2F"/>
    <w:rsid w:val="004F6B8A"/>
    <w:rsid w:val="004F6DA1"/>
    <w:rsid w:val="004F7005"/>
    <w:rsid w:val="004F705E"/>
    <w:rsid w:val="004F71FE"/>
    <w:rsid w:val="004F7437"/>
    <w:rsid w:val="004F76B1"/>
    <w:rsid w:val="004F77C6"/>
    <w:rsid w:val="004F7894"/>
    <w:rsid w:val="004F7AAB"/>
    <w:rsid w:val="004F7B52"/>
    <w:rsid w:val="004F7B81"/>
    <w:rsid w:val="004F7C66"/>
    <w:rsid w:val="004F7C6C"/>
    <w:rsid w:val="004F7D2C"/>
    <w:rsid w:val="004F7E58"/>
    <w:rsid w:val="005002DF"/>
    <w:rsid w:val="005002F0"/>
    <w:rsid w:val="005002FB"/>
    <w:rsid w:val="005005EB"/>
    <w:rsid w:val="00500602"/>
    <w:rsid w:val="005006F8"/>
    <w:rsid w:val="00500769"/>
    <w:rsid w:val="0050086F"/>
    <w:rsid w:val="005008C5"/>
    <w:rsid w:val="0050096C"/>
    <w:rsid w:val="005009DE"/>
    <w:rsid w:val="00500A74"/>
    <w:rsid w:val="00500A7A"/>
    <w:rsid w:val="00500B0A"/>
    <w:rsid w:val="00500F49"/>
    <w:rsid w:val="005010BA"/>
    <w:rsid w:val="0050110C"/>
    <w:rsid w:val="00501163"/>
    <w:rsid w:val="00501204"/>
    <w:rsid w:val="005013A1"/>
    <w:rsid w:val="00501503"/>
    <w:rsid w:val="00501568"/>
    <w:rsid w:val="00501B50"/>
    <w:rsid w:val="00501BC7"/>
    <w:rsid w:val="00501BCB"/>
    <w:rsid w:val="00502136"/>
    <w:rsid w:val="005021AA"/>
    <w:rsid w:val="0050239D"/>
    <w:rsid w:val="00502451"/>
    <w:rsid w:val="005026EE"/>
    <w:rsid w:val="005027A5"/>
    <w:rsid w:val="00502827"/>
    <w:rsid w:val="005029FC"/>
    <w:rsid w:val="00502A97"/>
    <w:rsid w:val="00502C7B"/>
    <w:rsid w:val="00502CD7"/>
    <w:rsid w:val="00502F21"/>
    <w:rsid w:val="00502FA6"/>
    <w:rsid w:val="00503193"/>
    <w:rsid w:val="00503347"/>
    <w:rsid w:val="005035C4"/>
    <w:rsid w:val="005037B4"/>
    <w:rsid w:val="00503898"/>
    <w:rsid w:val="005038C8"/>
    <w:rsid w:val="0050394B"/>
    <w:rsid w:val="00503A01"/>
    <w:rsid w:val="00503A8E"/>
    <w:rsid w:val="00503D22"/>
    <w:rsid w:val="00504233"/>
    <w:rsid w:val="005044D7"/>
    <w:rsid w:val="00504890"/>
    <w:rsid w:val="00504A45"/>
    <w:rsid w:val="00504BD0"/>
    <w:rsid w:val="00504E71"/>
    <w:rsid w:val="00504F2F"/>
    <w:rsid w:val="00505099"/>
    <w:rsid w:val="005054C4"/>
    <w:rsid w:val="0050550F"/>
    <w:rsid w:val="00505675"/>
    <w:rsid w:val="0050568D"/>
    <w:rsid w:val="0050571B"/>
    <w:rsid w:val="005057B2"/>
    <w:rsid w:val="0050592E"/>
    <w:rsid w:val="00505B95"/>
    <w:rsid w:val="00505EC9"/>
    <w:rsid w:val="00506011"/>
    <w:rsid w:val="00506499"/>
    <w:rsid w:val="00506579"/>
    <w:rsid w:val="00506680"/>
    <w:rsid w:val="00506732"/>
    <w:rsid w:val="005067ED"/>
    <w:rsid w:val="00506B59"/>
    <w:rsid w:val="00506D47"/>
    <w:rsid w:val="00506E3A"/>
    <w:rsid w:val="00506F81"/>
    <w:rsid w:val="00507123"/>
    <w:rsid w:val="00507197"/>
    <w:rsid w:val="00507265"/>
    <w:rsid w:val="0050727A"/>
    <w:rsid w:val="005073DC"/>
    <w:rsid w:val="00507663"/>
    <w:rsid w:val="00507668"/>
    <w:rsid w:val="00507769"/>
    <w:rsid w:val="00507A7C"/>
    <w:rsid w:val="00507ACE"/>
    <w:rsid w:val="00507D13"/>
    <w:rsid w:val="00507F28"/>
    <w:rsid w:val="0051009F"/>
    <w:rsid w:val="005100C5"/>
    <w:rsid w:val="005102DE"/>
    <w:rsid w:val="00510459"/>
    <w:rsid w:val="00510721"/>
    <w:rsid w:val="005108CB"/>
    <w:rsid w:val="005108F4"/>
    <w:rsid w:val="00510A97"/>
    <w:rsid w:val="00510D3F"/>
    <w:rsid w:val="00510D84"/>
    <w:rsid w:val="00510E91"/>
    <w:rsid w:val="00511024"/>
    <w:rsid w:val="005111D5"/>
    <w:rsid w:val="0051121E"/>
    <w:rsid w:val="0051127A"/>
    <w:rsid w:val="005112AC"/>
    <w:rsid w:val="0051135B"/>
    <w:rsid w:val="005114D3"/>
    <w:rsid w:val="00511576"/>
    <w:rsid w:val="0051164D"/>
    <w:rsid w:val="00511D27"/>
    <w:rsid w:val="00511E3A"/>
    <w:rsid w:val="00512375"/>
    <w:rsid w:val="00512456"/>
    <w:rsid w:val="00512582"/>
    <w:rsid w:val="00512587"/>
    <w:rsid w:val="005125BD"/>
    <w:rsid w:val="0051276C"/>
    <w:rsid w:val="00512853"/>
    <w:rsid w:val="00512944"/>
    <w:rsid w:val="0051299B"/>
    <w:rsid w:val="00512A81"/>
    <w:rsid w:val="00512EFE"/>
    <w:rsid w:val="00512F9F"/>
    <w:rsid w:val="00513134"/>
    <w:rsid w:val="0051326D"/>
    <w:rsid w:val="005132EF"/>
    <w:rsid w:val="005134C8"/>
    <w:rsid w:val="00513963"/>
    <w:rsid w:val="00513C39"/>
    <w:rsid w:val="00513CF9"/>
    <w:rsid w:val="00513DFF"/>
    <w:rsid w:val="005140B8"/>
    <w:rsid w:val="00514500"/>
    <w:rsid w:val="0051474E"/>
    <w:rsid w:val="00514774"/>
    <w:rsid w:val="005147EB"/>
    <w:rsid w:val="005147F3"/>
    <w:rsid w:val="0051481C"/>
    <w:rsid w:val="00514A37"/>
    <w:rsid w:val="00514D5C"/>
    <w:rsid w:val="00515148"/>
    <w:rsid w:val="0051526E"/>
    <w:rsid w:val="005152D0"/>
    <w:rsid w:val="00515412"/>
    <w:rsid w:val="00515534"/>
    <w:rsid w:val="00515546"/>
    <w:rsid w:val="005156C7"/>
    <w:rsid w:val="005158F7"/>
    <w:rsid w:val="00515BCE"/>
    <w:rsid w:val="00515C26"/>
    <w:rsid w:val="00515C78"/>
    <w:rsid w:val="00515C7C"/>
    <w:rsid w:val="00515D4D"/>
    <w:rsid w:val="00515FAE"/>
    <w:rsid w:val="00516053"/>
    <w:rsid w:val="00516351"/>
    <w:rsid w:val="00516494"/>
    <w:rsid w:val="005164FA"/>
    <w:rsid w:val="0051663A"/>
    <w:rsid w:val="00516751"/>
    <w:rsid w:val="005168A2"/>
    <w:rsid w:val="00516AF2"/>
    <w:rsid w:val="00516E4A"/>
    <w:rsid w:val="005170D3"/>
    <w:rsid w:val="00517194"/>
    <w:rsid w:val="005173AC"/>
    <w:rsid w:val="005173D3"/>
    <w:rsid w:val="005173DA"/>
    <w:rsid w:val="0051759C"/>
    <w:rsid w:val="005176CA"/>
    <w:rsid w:val="005176D5"/>
    <w:rsid w:val="005176F5"/>
    <w:rsid w:val="00517945"/>
    <w:rsid w:val="005179A6"/>
    <w:rsid w:val="00517AAF"/>
    <w:rsid w:val="00517C1A"/>
    <w:rsid w:val="00517FDB"/>
    <w:rsid w:val="0052012E"/>
    <w:rsid w:val="00520288"/>
    <w:rsid w:val="00520306"/>
    <w:rsid w:val="00520570"/>
    <w:rsid w:val="00520811"/>
    <w:rsid w:val="00520A71"/>
    <w:rsid w:val="00520B67"/>
    <w:rsid w:val="00520C62"/>
    <w:rsid w:val="00520CE9"/>
    <w:rsid w:val="00520D63"/>
    <w:rsid w:val="005211D3"/>
    <w:rsid w:val="005212BF"/>
    <w:rsid w:val="0052161C"/>
    <w:rsid w:val="005216CB"/>
    <w:rsid w:val="005216FE"/>
    <w:rsid w:val="005217C7"/>
    <w:rsid w:val="0052183A"/>
    <w:rsid w:val="005218CB"/>
    <w:rsid w:val="00521AAA"/>
    <w:rsid w:val="00521B59"/>
    <w:rsid w:val="00521F02"/>
    <w:rsid w:val="00521F40"/>
    <w:rsid w:val="00521FF2"/>
    <w:rsid w:val="00522226"/>
    <w:rsid w:val="00522295"/>
    <w:rsid w:val="0052285B"/>
    <w:rsid w:val="00522879"/>
    <w:rsid w:val="00522C3F"/>
    <w:rsid w:val="00522C5C"/>
    <w:rsid w:val="00522F0A"/>
    <w:rsid w:val="00522F4E"/>
    <w:rsid w:val="00523003"/>
    <w:rsid w:val="0052309D"/>
    <w:rsid w:val="005230DE"/>
    <w:rsid w:val="0052329E"/>
    <w:rsid w:val="00523744"/>
    <w:rsid w:val="00523A0B"/>
    <w:rsid w:val="00523A37"/>
    <w:rsid w:val="00523D6D"/>
    <w:rsid w:val="00523FA2"/>
    <w:rsid w:val="00523FAA"/>
    <w:rsid w:val="00524206"/>
    <w:rsid w:val="00524275"/>
    <w:rsid w:val="00524484"/>
    <w:rsid w:val="00524779"/>
    <w:rsid w:val="005247FF"/>
    <w:rsid w:val="00524973"/>
    <w:rsid w:val="00524982"/>
    <w:rsid w:val="00524A2B"/>
    <w:rsid w:val="00524BA0"/>
    <w:rsid w:val="00524C8F"/>
    <w:rsid w:val="00524CFF"/>
    <w:rsid w:val="00524D45"/>
    <w:rsid w:val="00524D6E"/>
    <w:rsid w:val="0052504C"/>
    <w:rsid w:val="005250BF"/>
    <w:rsid w:val="0052523A"/>
    <w:rsid w:val="005252DF"/>
    <w:rsid w:val="00525304"/>
    <w:rsid w:val="00525382"/>
    <w:rsid w:val="0052585E"/>
    <w:rsid w:val="00525B70"/>
    <w:rsid w:val="00525C0A"/>
    <w:rsid w:val="00525C12"/>
    <w:rsid w:val="00525C4D"/>
    <w:rsid w:val="00525D68"/>
    <w:rsid w:val="0052609D"/>
    <w:rsid w:val="00526121"/>
    <w:rsid w:val="00526298"/>
    <w:rsid w:val="0052644B"/>
    <w:rsid w:val="005264F5"/>
    <w:rsid w:val="0052676E"/>
    <w:rsid w:val="00526899"/>
    <w:rsid w:val="00526A8F"/>
    <w:rsid w:val="00526BFD"/>
    <w:rsid w:val="00526C10"/>
    <w:rsid w:val="00526FEF"/>
    <w:rsid w:val="00527197"/>
    <w:rsid w:val="0052755C"/>
    <w:rsid w:val="005275BB"/>
    <w:rsid w:val="005278C2"/>
    <w:rsid w:val="0052796B"/>
    <w:rsid w:val="005279D5"/>
    <w:rsid w:val="00527A94"/>
    <w:rsid w:val="00527B77"/>
    <w:rsid w:val="00527C3A"/>
    <w:rsid w:val="00527D31"/>
    <w:rsid w:val="00527D3B"/>
    <w:rsid w:val="00527E12"/>
    <w:rsid w:val="00530038"/>
    <w:rsid w:val="00530182"/>
    <w:rsid w:val="0053022A"/>
    <w:rsid w:val="005304E1"/>
    <w:rsid w:val="005305C0"/>
    <w:rsid w:val="00530675"/>
    <w:rsid w:val="0053069C"/>
    <w:rsid w:val="00530E0D"/>
    <w:rsid w:val="00530E6F"/>
    <w:rsid w:val="00530F8C"/>
    <w:rsid w:val="00531095"/>
    <w:rsid w:val="005310BF"/>
    <w:rsid w:val="005312C6"/>
    <w:rsid w:val="005313EF"/>
    <w:rsid w:val="00531495"/>
    <w:rsid w:val="005314EB"/>
    <w:rsid w:val="0053184A"/>
    <w:rsid w:val="00531972"/>
    <w:rsid w:val="00531AA4"/>
    <w:rsid w:val="00531AFE"/>
    <w:rsid w:val="00531C40"/>
    <w:rsid w:val="00531F5B"/>
    <w:rsid w:val="00531FCE"/>
    <w:rsid w:val="005321AD"/>
    <w:rsid w:val="0053240C"/>
    <w:rsid w:val="00532441"/>
    <w:rsid w:val="005324FC"/>
    <w:rsid w:val="005329A8"/>
    <w:rsid w:val="00532AFF"/>
    <w:rsid w:val="00532CAA"/>
    <w:rsid w:val="00532EED"/>
    <w:rsid w:val="0053306B"/>
    <w:rsid w:val="005334A5"/>
    <w:rsid w:val="00533B14"/>
    <w:rsid w:val="00533B72"/>
    <w:rsid w:val="00533E18"/>
    <w:rsid w:val="00533F4E"/>
    <w:rsid w:val="005340A5"/>
    <w:rsid w:val="0053421B"/>
    <w:rsid w:val="005345AC"/>
    <w:rsid w:val="0053468B"/>
    <w:rsid w:val="005349EA"/>
    <w:rsid w:val="00534A07"/>
    <w:rsid w:val="00534C2D"/>
    <w:rsid w:val="00534E3D"/>
    <w:rsid w:val="00534EE1"/>
    <w:rsid w:val="00534EE8"/>
    <w:rsid w:val="005350DB"/>
    <w:rsid w:val="005354B3"/>
    <w:rsid w:val="005354D0"/>
    <w:rsid w:val="00535787"/>
    <w:rsid w:val="005359B7"/>
    <w:rsid w:val="00535F28"/>
    <w:rsid w:val="00536087"/>
    <w:rsid w:val="005360C7"/>
    <w:rsid w:val="0053627A"/>
    <w:rsid w:val="00536703"/>
    <w:rsid w:val="005370B6"/>
    <w:rsid w:val="0053721E"/>
    <w:rsid w:val="00537713"/>
    <w:rsid w:val="0053777A"/>
    <w:rsid w:val="005377BC"/>
    <w:rsid w:val="005377EA"/>
    <w:rsid w:val="00537AD1"/>
    <w:rsid w:val="00537D4A"/>
    <w:rsid w:val="00537D53"/>
    <w:rsid w:val="00537D60"/>
    <w:rsid w:val="00537DB9"/>
    <w:rsid w:val="00537FB0"/>
    <w:rsid w:val="0054005A"/>
    <w:rsid w:val="00540061"/>
    <w:rsid w:val="0054019F"/>
    <w:rsid w:val="0054033F"/>
    <w:rsid w:val="0054046B"/>
    <w:rsid w:val="005404AF"/>
    <w:rsid w:val="0054054B"/>
    <w:rsid w:val="00540C63"/>
    <w:rsid w:val="00540D61"/>
    <w:rsid w:val="00540DC2"/>
    <w:rsid w:val="00540E8B"/>
    <w:rsid w:val="00540EC9"/>
    <w:rsid w:val="00541156"/>
    <w:rsid w:val="0054121D"/>
    <w:rsid w:val="00541263"/>
    <w:rsid w:val="005414B0"/>
    <w:rsid w:val="0054167C"/>
    <w:rsid w:val="005417E5"/>
    <w:rsid w:val="00541976"/>
    <w:rsid w:val="00541989"/>
    <w:rsid w:val="00541B22"/>
    <w:rsid w:val="00541B33"/>
    <w:rsid w:val="00541B3B"/>
    <w:rsid w:val="00541B76"/>
    <w:rsid w:val="00541C82"/>
    <w:rsid w:val="00541D1D"/>
    <w:rsid w:val="00541D34"/>
    <w:rsid w:val="00541E97"/>
    <w:rsid w:val="0054212A"/>
    <w:rsid w:val="00542140"/>
    <w:rsid w:val="0054243C"/>
    <w:rsid w:val="0054248C"/>
    <w:rsid w:val="005424FE"/>
    <w:rsid w:val="005427BD"/>
    <w:rsid w:val="005427FD"/>
    <w:rsid w:val="005428E6"/>
    <w:rsid w:val="005429A4"/>
    <w:rsid w:val="00542C2C"/>
    <w:rsid w:val="00542C68"/>
    <w:rsid w:val="00542CD3"/>
    <w:rsid w:val="00542EB9"/>
    <w:rsid w:val="00542F4D"/>
    <w:rsid w:val="00543152"/>
    <w:rsid w:val="00543243"/>
    <w:rsid w:val="0054326C"/>
    <w:rsid w:val="005432DC"/>
    <w:rsid w:val="00543944"/>
    <w:rsid w:val="00543B2B"/>
    <w:rsid w:val="00543B34"/>
    <w:rsid w:val="00543B58"/>
    <w:rsid w:val="00543B60"/>
    <w:rsid w:val="00543C94"/>
    <w:rsid w:val="00543E4E"/>
    <w:rsid w:val="00543E68"/>
    <w:rsid w:val="00543F25"/>
    <w:rsid w:val="00543FE2"/>
    <w:rsid w:val="00544241"/>
    <w:rsid w:val="0054424C"/>
    <w:rsid w:val="0054444A"/>
    <w:rsid w:val="005444FC"/>
    <w:rsid w:val="005445FA"/>
    <w:rsid w:val="0054473C"/>
    <w:rsid w:val="005448E2"/>
    <w:rsid w:val="00544A3B"/>
    <w:rsid w:val="00544BE6"/>
    <w:rsid w:val="00544CE5"/>
    <w:rsid w:val="00544F96"/>
    <w:rsid w:val="00544FA0"/>
    <w:rsid w:val="00545053"/>
    <w:rsid w:val="00545111"/>
    <w:rsid w:val="00545396"/>
    <w:rsid w:val="005455F0"/>
    <w:rsid w:val="00545719"/>
    <w:rsid w:val="00545857"/>
    <w:rsid w:val="0054588C"/>
    <w:rsid w:val="005458F8"/>
    <w:rsid w:val="00545C61"/>
    <w:rsid w:val="00545C62"/>
    <w:rsid w:val="00545C9B"/>
    <w:rsid w:val="00545E1E"/>
    <w:rsid w:val="00545EA9"/>
    <w:rsid w:val="005461C7"/>
    <w:rsid w:val="005461CC"/>
    <w:rsid w:val="005461F8"/>
    <w:rsid w:val="0054632E"/>
    <w:rsid w:val="0054646D"/>
    <w:rsid w:val="005464D6"/>
    <w:rsid w:val="0054656A"/>
    <w:rsid w:val="005465B0"/>
    <w:rsid w:val="005467FD"/>
    <w:rsid w:val="00546A6A"/>
    <w:rsid w:val="00547159"/>
    <w:rsid w:val="0054729F"/>
    <w:rsid w:val="00547461"/>
    <w:rsid w:val="0054753F"/>
    <w:rsid w:val="00547635"/>
    <w:rsid w:val="0054797A"/>
    <w:rsid w:val="00547BBE"/>
    <w:rsid w:val="00547EFD"/>
    <w:rsid w:val="00550088"/>
    <w:rsid w:val="005501C8"/>
    <w:rsid w:val="0055024F"/>
    <w:rsid w:val="00550261"/>
    <w:rsid w:val="0055046F"/>
    <w:rsid w:val="00550705"/>
    <w:rsid w:val="00550B24"/>
    <w:rsid w:val="00550BFF"/>
    <w:rsid w:val="00550DDC"/>
    <w:rsid w:val="00551246"/>
    <w:rsid w:val="005513C5"/>
    <w:rsid w:val="00551498"/>
    <w:rsid w:val="005515F0"/>
    <w:rsid w:val="005515F9"/>
    <w:rsid w:val="00551A52"/>
    <w:rsid w:val="00551AD1"/>
    <w:rsid w:val="00551C05"/>
    <w:rsid w:val="00551D33"/>
    <w:rsid w:val="00551D8F"/>
    <w:rsid w:val="00551E4F"/>
    <w:rsid w:val="005521D3"/>
    <w:rsid w:val="00552262"/>
    <w:rsid w:val="005522D8"/>
    <w:rsid w:val="00552388"/>
    <w:rsid w:val="005527E8"/>
    <w:rsid w:val="00552911"/>
    <w:rsid w:val="0055295E"/>
    <w:rsid w:val="005529B8"/>
    <w:rsid w:val="00552B5B"/>
    <w:rsid w:val="00552BB2"/>
    <w:rsid w:val="00552BD7"/>
    <w:rsid w:val="00552DA0"/>
    <w:rsid w:val="00552F05"/>
    <w:rsid w:val="00552F19"/>
    <w:rsid w:val="005532FA"/>
    <w:rsid w:val="0055394A"/>
    <w:rsid w:val="00553C8B"/>
    <w:rsid w:val="00553C8C"/>
    <w:rsid w:val="00553CB5"/>
    <w:rsid w:val="00553CE9"/>
    <w:rsid w:val="00553E0D"/>
    <w:rsid w:val="00553ED1"/>
    <w:rsid w:val="00553FF6"/>
    <w:rsid w:val="005540A1"/>
    <w:rsid w:val="005540AA"/>
    <w:rsid w:val="005541E5"/>
    <w:rsid w:val="00554446"/>
    <w:rsid w:val="00554465"/>
    <w:rsid w:val="005545E0"/>
    <w:rsid w:val="005545EA"/>
    <w:rsid w:val="005548A5"/>
    <w:rsid w:val="00554A99"/>
    <w:rsid w:val="00554D89"/>
    <w:rsid w:val="00554FF3"/>
    <w:rsid w:val="00554FF6"/>
    <w:rsid w:val="00555249"/>
    <w:rsid w:val="0055534E"/>
    <w:rsid w:val="00555397"/>
    <w:rsid w:val="00555489"/>
    <w:rsid w:val="005555B1"/>
    <w:rsid w:val="005555E3"/>
    <w:rsid w:val="00555726"/>
    <w:rsid w:val="00555979"/>
    <w:rsid w:val="00555C84"/>
    <w:rsid w:val="00555D16"/>
    <w:rsid w:val="00555D4B"/>
    <w:rsid w:val="00555D75"/>
    <w:rsid w:val="005561D4"/>
    <w:rsid w:val="005562BF"/>
    <w:rsid w:val="00556320"/>
    <w:rsid w:val="00556417"/>
    <w:rsid w:val="0055664B"/>
    <w:rsid w:val="005567C1"/>
    <w:rsid w:val="005568A9"/>
    <w:rsid w:val="005568AD"/>
    <w:rsid w:val="00556AA3"/>
    <w:rsid w:val="00556B46"/>
    <w:rsid w:val="00556C18"/>
    <w:rsid w:val="00556C8A"/>
    <w:rsid w:val="00556D14"/>
    <w:rsid w:val="00556D3F"/>
    <w:rsid w:val="00556FA4"/>
    <w:rsid w:val="0055701C"/>
    <w:rsid w:val="00557030"/>
    <w:rsid w:val="00557097"/>
    <w:rsid w:val="00557247"/>
    <w:rsid w:val="005572BD"/>
    <w:rsid w:val="00557346"/>
    <w:rsid w:val="005573C3"/>
    <w:rsid w:val="005573E0"/>
    <w:rsid w:val="0055740E"/>
    <w:rsid w:val="0055756C"/>
    <w:rsid w:val="005577FA"/>
    <w:rsid w:val="00557880"/>
    <w:rsid w:val="005578C4"/>
    <w:rsid w:val="00557BEF"/>
    <w:rsid w:val="00557C69"/>
    <w:rsid w:val="00560038"/>
    <w:rsid w:val="00560252"/>
    <w:rsid w:val="0056030E"/>
    <w:rsid w:val="00560410"/>
    <w:rsid w:val="00560415"/>
    <w:rsid w:val="005605A5"/>
    <w:rsid w:val="00560621"/>
    <w:rsid w:val="005608D2"/>
    <w:rsid w:val="00560981"/>
    <w:rsid w:val="005609AD"/>
    <w:rsid w:val="005609E3"/>
    <w:rsid w:val="00560AF1"/>
    <w:rsid w:val="00560B22"/>
    <w:rsid w:val="00560C3E"/>
    <w:rsid w:val="00560CEF"/>
    <w:rsid w:val="00560DC5"/>
    <w:rsid w:val="00560E61"/>
    <w:rsid w:val="0056114E"/>
    <w:rsid w:val="005613CC"/>
    <w:rsid w:val="005614CB"/>
    <w:rsid w:val="005614EA"/>
    <w:rsid w:val="005614FB"/>
    <w:rsid w:val="00561535"/>
    <w:rsid w:val="00561547"/>
    <w:rsid w:val="005618A8"/>
    <w:rsid w:val="0056193E"/>
    <w:rsid w:val="00561A01"/>
    <w:rsid w:val="00561A30"/>
    <w:rsid w:val="00561C42"/>
    <w:rsid w:val="00561CA6"/>
    <w:rsid w:val="00561DCC"/>
    <w:rsid w:val="005621E0"/>
    <w:rsid w:val="00562250"/>
    <w:rsid w:val="0056243F"/>
    <w:rsid w:val="00562658"/>
    <w:rsid w:val="0056276B"/>
    <w:rsid w:val="00562799"/>
    <w:rsid w:val="00562B74"/>
    <w:rsid w:val="00562BAD"/>
    <w:rsid w:val="00562BDC"/>
    <w:rsid w:val="00562C28"/>
    <w:rsid w:val="00562C42"/>
    <w:rsid w:val="00562C99"/>
    <w:rsid w:val="00562EEB"/>
    <w:rsid w:val="00563086"/>
    <w:rsid w:val="0056315F"/>
    <w:rsid w:val="00563164"/>
    <w:rsid w:val="00563756"/>
    <w:rsid w:val="0056379A"/>
    <w:rsid w:val="00563811"/>
    <w:rsid w:val="00563883"/>
    <w:rsid w:val="00563909"/>
    <w:rsid w:val="0056393A"/>
    <w:rsid w:val="00563949"/>
    <w:rsid w:val="00563984"/>
    <w:rsid w:val="00563AFF"/>
    <w:rsid w:val="00563B3C"/>
    <w:rsid w:val="00563B40"/>
    <w:rsid w:val="00563EEF"/>
    <w:rsid w:val="00563FBB"/>
    <w:rsid w:val="0056411E"/>
    <w:rsid w:val="005644E4"/>
    <w:rsid w:val="0056494A"/>
    <w:rsid w:val="005649D8"/>
    <w:rsid w:val="00564A04"/>
    <w:rsid w:val="00564A24"/>
    <w:rsid w:val="00564EF2"/>
    <w:rsid w:val="00564F4F"/>
    <w:rsid w:val="00565093"/>
    <w:rsid w:val="005654DF"/>
    <w:rsid w:val="005655AB"/>
    <w:rsid w:val="00565820"/>
    <w:rsid w:val="00565D24"/>
    <w:rsid w:val="00565DD6"/>
    <w:rsid w:val="00565E98"/>
    <w:rsid w:val="0056605B"/>
    <w:rsid w:val="00566065"/>
    <w:rsid w:val="005662BE"/>
    <w:rsid w:val="0056650F"/>
    <w:rsid w:val="00566650"/>
    <w:rsid w:val="005666D5"/>
    <w:rsid w:val="005668C4"/>
    <w:rsid w:val="0056692A"/>
    <w:rsid w:val="00566998"/>
    <w:rsid w:val="00566A1A"/>
    <w:rsid w:val="00566DCF"/>
    <w:rsid w:val="00566F08"/>
    <w:rsid w:val="005673A7"/>
    <w:rsid w:val="00567580"/>
    <w:rsid w:val="0056766B"/>
    <w:rsid w:val="00567832"/>
    <w:rsid w:val="00567C76"/>
    <w:rsid w:val="00567D3B"/>
    <w:rsid w:val="00567DB1"/>
    <w:rsid w:val="00567EAB"/>
    <w:rsid w:val="00567F66"/>
    <w:rsid w:val="00567F7A"/>
    <w:rsid w:val="00570051"/>
    <w:rsid w:val="00570052"/>
    <w:rsid w:val="005701CD"/>
    <w:rsid w:val="005701D3"/>
    <w:rsid w:val="00570261"/>
    <w:rsid w:val="005703FD"/>
    <w:rsid w:val="00570450"/>
    <w:rsid w:val="00570477"/>
    <w:rsid w:val="005707B0"/>
    <w:rsid w:val="0057083C"/>
    <w:rsid w:val="0057093D"/>
    <w:rsid w:val="00570C9A"/>
    <w:rsid w:val="00570CFD"/>
    <w:rsid w:val="00570EBD"/>
    <w:rsid w:val="00570F77"/>
    <w:rsid w:val="00571136"/>
    <w:rsid w:val="0057141E"/>
    <w:rsid w:val="005718C2"/>
    <w:rsid w:val="0057191C"/>
    <w:rsid w:val="00571950"/>
    <w:rsid w:val="00571995"/>
    <w:rsid w:val="00571AF0"/>
    <w:rsid w:val="00571B1A"/>
    <w:rsid w:val="00571D82"/>
    <w:rsid w:val="00571E67"/>
    <w:rsid w:val="00571ED6"/>
    <w:rsid w:val="00571F5B"/>
    <w:rsid w:val="00572030"/>
    <w:rsid w:val="00572064"/>
    <w:rsid w:val="00572104"/>
    <w:rsid w:val="0057212E"/>
    <w:rsid w:val="005721D2"/>
    <w:rsid w:val="00572294"/>
    <w:rsid w:val="005723E8"/>
    <w:rsid w:val="00572402"/>
    <w:rsid w:val="00572433"/>
    <w:rsid w:val="00572599"/>
    <w:rsid w:val="0057279D"/>
    <w:rsid w:val="00572B07"/>
    <w:rsid w:val="00572B18"/>
    <w:rsid w:val="00572BB5"/>
    <w:rsid w:val="00572BD1"/>
    <w:rsid w:val="00572C9A"/>
    <w:rsid w:val="00572EC7"/>
    <w:rsid w:val="00572FD1"/>
    <w:rsid w:val="00573071"/>
    <w:rsid w:val="005730C6"/>
    <w:rsid w:val="0057322F"/>
    <w:rsid w:val="00573265"/>
    <w:rsid w:val="00573289"/>
    <w:rsid w:val="00573466"/>
    <w:rsid w:val="005736F7"/>
    <w:rsid w:val="005737D9"/>
    <w:rsid w:val="00573840"/>
    <w:rsid w:val="00573B4F"/>
    <w:rsid w:val="00573EC9"/>
    <w:rsid w:val="00573EDF"/>
    <w:rsid w:val="0057404B"/>
    <w:rsid w:val="00574617"/>
    <w:rsid w:val="00574644"/>
    <w:rsid w:val="005747F0"/>
    <w:rsid w:val="00574B86"/>
    <w:rsid w:val="00574DAE"/>
    <w:rsid w:val="00575038"/>
    <w:rsid w:val="00575379"/>
    <w:rsid w:val="00575646"/>
    <w:rsid w:val="005759B2"/>
    <w:rsid w:val="00575A96"/>
    <w:rsid w:val="00575B58"/>
    <w:rsid w:val="00575C24"/>
    <w:rsid w:val="00575C76"/>
    <w:rsid w:val="00575C83"/>
    <w:rsid w:val="00575E62"/>
    <w:rsid w:val="00575F0A"/>
    <w:rsid w:val="00576113"/>
    <w:rsid w:val="00576167"/>
    <w:rsid w:val="00576212"/>
    <w:rsid w:val="00576460"/>
    <w:rsid w:val="005764F1"/>
    <w:rsid w:val="00576526"/>
    <w:rsid w:val="00576611"/>
    <w:rsid w:val="005768F3"/>
    <w:rsid w:val="0057695D"/>
    <w:rsid w:val="005769D4"/>
    <w:rsid w:val="00576B1C"/>
    <w:rsid w:val="00576F1A"/>
    <w:rsid w:val="00577048"/>
    <w:rsid w:val="005772EA"/>
    <w:rsid w:val="005773AC"/>
    <w:rsid w:val="00577566"/>
    <w:rsid w:val="00577797"/>
    <w:rsid w:val="005778F0"/>
    <w:rsid w:val="0057794D"/>
    <w:rsid w:val="00577B45"/>
    <w:rsid w:val="00577C74"/>
    <w:rsid w:val="00577D14"/>
    <w:rsid w:val="00577D78"/>
    <w:rsid w:val="00577E88"/>
    <w:rsid w:val="00580049"/>
    <w:rsid w:val="005800D1"/>
    <w:rsid w:val="005802E4"/>
    <w:rsid w:val="00580708"/>
    <w:rsid w:val="005807B6"/>
    <w:rsid w:val="005807BF"/>
    <w:rsid w:val="00580870"/>
    <w:rsid w:val="00580933"/>
    <w:rsid w:val="00580D20"/>
    <w:rsid w:val="00580DE1"/>
    <w:rsid w:val="00580E2A"/>
    <w:rsid w:val="00580F63"/>
    <w:rsid w:val="005813A9"/>
    <w:rsid w:val="00581489"/>
    <w:rsid w:val="005815D3"/>
    <w:rsid w:val="00581665"/>
    <w:rsid w:val="00581DBB"/>
    <w:rsid w:val="00581DC0"/>
    <w:rsid w:val="00581E6C"/>
    <w:rsid w:val="00581E71"/>
    <w:rsid w:val="00582439"/>
    <w:rsid w:val="005825EC"/>
    <w:rsid w:val="005828A7"/>
    <w:rsid w:val="0058294D"/>
    <w:rsid w:val="0058297C"/>
    <w:rsid w:val="00582A8F"/>
    <w:rsid w:val="00582C96"/>
    <w:rsid w:val="00582D51"/>
    <w:rsid w:val="00582D5F"/>
    <w:rsid w:val="00582D64"/>
    <w:rsid w:val="00582DB2"/>
    <w:rsid w:val="00582F36"/>
    <w:rsid w:val="00583110"/>
    <w:rsid w:val="0058312B"/>
    <w:rsid w:val="005831AE"/>
    <w:rsid w:val="005831C8"/>
    <w:rsid w:val="005834EB"/>
    <w:rsid w:val="0058352C"/>
    <w:rsid w:val="005836C0"/>
    <w:rsid w:val="005836D7"/>
    <w:rsid w:val="005838BA"/>
    <w:rsid w:val="0058392B"/>
    <w:rsid w:val="00583C5D"/>
    <w:rsid w:val="00583DB6"/>
    <w:rsid w:val="00583E05"/>
    <w:rsid w:val="00583F0B"/>
    <w:rsid w:val="00584099"/>
    <w:rsid w:val="00584195"/>
    <w:rsid w:val="005841C9"/>
    <w:rsid w:val="00584258"/>
    <w:rsid w:val="0058439E"/>
    <w:rsid w:val="005843E6"/>
    <w:rsid w:val="00584446"/>
    <w:rsid w:val="00584780"/>
    <w:rsid w:val="00584859"/>
    <w:rsid w:val="0058497D"/>
    <w:rsid w:val="005849D1"/>
    <w:rsid w:val="00584A2F"/>
    <w:rsid w:val="00584A7B"/>
    <w:rsid w:val="00584CB3"/>
    <w:rsid w:val="00584DD0"/>
    <w:rsid w:val="00584E12"/>
    <w:rsid w:val="00584EA5"/>
    <w:rsid w:val="0058510E"/>
    <w:rsid w:val="005852BB"/>
    <w:rsid w:val="00585330"/>
    <w:rsid w:val="0058547C"/>
    <w:rsid w:val="0058585D"/>
    <w:rsid w:val="00585949"/>
    <w:rsid w:val="00585A50"/>
    <w:rsid w:val="00585B2D"/>
    <w:rsid w:val="00585BF4"/>
    <w:rsid w:val="00585D06"/>
    <w:rsid w:val="00585D8A"/>
    <w:rsid w:val="00585D9E"/>
    <w:rsid w:val="00585DA7"/>
    <w:rsid w:val="00585DD6"/>
    <w:rsid w:val="00585E24"/>
    <w:rsid w:val="00585E2A"/>
    <w:rsid w:val="00585FF9"/>
    <w:rsid w:val="005861BE"/>
    <w:rsid w:val="005865CA"/>
    <w:rsid w:val="005867C3"/>
    <w:rsid w:val="00586846"/>
    <w:rsid w:val="005868C2"/>
    <w:rsid w:val="00586C6E"/>
    <w:rsid w:val="0058741B"/>
    <w:rsid w:val="005879A1"/>
    <w:rsid w:val="00587C5F"/>
    <w:rsid w:val="00587FAC"/>
    <w:rsid w:val="00590077"/>
    <w:rsid w:val="00590140"/>
    <w:rsid w:val="0059018C"/>
    <w:rsid w:val="005901A7"/>
    <w:rsid w:val="00590243"/>
    <w:rsid w:val="0059047B"/>
    <w:rsid w:val="00590583"/>
    <w:rsid w:val="00590632"/>
    <w:rsid w:val="00590898"/>
    <w:rsid w:val="0059098B"/>
    <w:rsid w:val="00590AAE"/>
    <w:rsid w:val="00590CEC"/>
    <w:rsid w:val="00590D75"/>
    <w:rsid w:val="00590EC2"/>
    <w:rsid w:val="00590F3F"/>
    <w:rsid w:val="00590F57"/>
    <w:rsid w:val="00591492"/>
    <w:rsid w:val="005914F0"/>
    <w:rsid w:val="005915E5"/>
    <w:rsid w:val="00591672"/>
    <w:rsid w:val="005917AB"/>
    <w:rsid w:val="00591915"/>
    <w:rsid w:val="00591A4C"/>
    <w:rsid w:val="00591BA2"/>
    <w:rsid w:val="00591F63"/>
    <w:rsid w:val="00592075"/>
    <w:rsid w:val="005920EB"/>
    <w:rsid w:val="0059211F"/>
    <w:rsid w:val="00592307"/>
    <w:rsid w:val="0059238B"/>
    <w:rsid w:val="005923A4"/>
    <w:rsid w:val="00592481"/>
    <w:rsid w:val="005925EA"/>
    <w:rsid w:val="00592612"/>
    <w:rsid w:val="00592618"/>
    <w:rsid w:val="0059266F"/>
    <w:rsid w:val="00592674"/>
    <w:rsid w:val="00592748"/>
    <w:rsid w:val="00592758"/>
    <w:rsid w:val="005927F8"/>
    <w:rsid w:val="0059284E"/>
    <w:rsid w:val="00592B44"/>
    <w:rsid w:val="00592D03"/>
    <w:rsid w:val="00592D9B"/>
    <w:rsid w:val="00592E7C"/>
    <w:rsid w:val="005930A0"/>
    <w:rsid w:val="005932B4"/>
    <w:rsid w:val="0059335B"/>
    <w:rsid w:val="005933D2"/>
    <w:rsid w:val="00593434"/>
    <w:rsid w:val="0059343F"/>
    <w:rsid w:val="005936A1"/>
    <w:rsid w:val="005936DD"/>
    <w:rsid w:val="005937EE"/>
    <w:rsid w:val="00593AD5"/>
    <w:rsid w:val="00593C9F"/>
    <w:rsid w:val="00593F41"/>
    <w:rsid w:val="005940A0"/>
    <w:rsid w:val="0059422E"/>
    <w:rsid w:val="0059426C"/>
    <w:rsid w:val="0059431C"/>
    <w:rsid w:val="0059436F"/>
    <w:rsid w:val="00594561"/>
    <w:rsid w:val="0059486E"/>
    <w:rsid w:val="00594886"/>
    <w:rsid w:val="00594A96"/>
    <w:rsid w:val="00594B03"/>
    <w:rsid w:val="00594D41"/>
    <w:rsid w:val="00594E85"/>
    <w:rsid w:val="00594FF8"/>
    <w:rsid w:val="00595100"/>
    <w:rsid w:val="005952CB"/>
    <w:rsid w:val="00595584"/>
    <w:rsid w:val="005957FF"/>
    <w:rsid w:val="00595DDB"/>
    <w:rsid w:val="00595DEE"/>
    <w:rsid w:val="00595F62"/>
    <w:rsid w:val="00595FBB"/>
    <w:rsid w:val="00596012"/>
    <w:rsid w:val="0059603A"/>
    <w:rsid w:val="005962C7"/>
    <w:rsid w:val="00596606"/>
    <w:rsid w:val="00596646"/>
    <w:rsid w:val="00596796"/>
    <w:rsid w:val="005967B6"/>
    <w:rsid w:val="00596AC5"/>
    <w:rsid w:val="00596BD9"/>
    <w:rsid w:val="00596C53"/>
    <w:rsid w:val="00597000"/>
    <w:rsid w:val="00597010"/>
    <w:rsid w:val="0059701A"/>
    <w:rsid w:val="00597097"/>
    <w:rsid w:val="005971B6"/>
    <w:rsid w:val="005972A4"/>
    <w:rsid w:val="00597354"/>
    <w:rsid w:val="005974BA"/>
    <w:rsid w:val="00597546"/>
    <w:rsid w:val="0059761C"/>
    <w:rsid w:val="0059768E"/>
    <w:rsid w:val="005976C5"/>
    <w:rsid w:val="0059778C"/>
    <w:rsid w:val="005978DE"/>
    <w:rsid w:val="00597BC4"/>
    <w:rsid w:val="00597C58"/>
    <w:rsid w:val="00597C88"/>
    <w:rsid w:val="00597CD2"/>
    <w:rsid w:val="00597CE1"/>
    <w:rsid w:val="00597F02"/>
    <w:rsid w:val="00597F54"/>
    <w:rsid w:val="005A0252"/>
    <w:rsid w:val="005A0303"/>
    <w:rsid w:val="005A0371"/>
    <w:rsid w:val="005A03F0"/>
    <w:rsid w:val="005A0711"/>
    <w:rsid w:val="005A07AC"/>
    <w:rsid w:val="005A0975"/>
    <w:rsid w:val="005A0ACC"/>
    <w:rsid w:val="005A0BC9"/>
    <w:rsid w:val="005A0C04"/>
    <w:rsid w:val="005A0D35"/>
    <w:rsid w:val="005A0F1C"/>
    <w:rsid w:val="005A103F"/>
    <w:rsid w:val="005A1058"/>
    <w:rsid w:val="005A1078"/>
    <w:rsid w:val="005A125C"/>
    <w:rsid w:val="005A1700"/>
    <w:rsid w:val="005A18B9"/>
    <w:rsid w:val="005A19E0"/>
    <w:rsid w:val="005A1B6C"/>
    <w:rsid w:val="005A1C65"/>
    <w:rsid w:val="005A1F36"/>
    <w:rsid w:val="005A201C"/>
    <w:rsid w:val="005A207A"/>
    <w:rsid w:val="005A20F1"/>
    <w:rsid w:val="005A2411"/>
    <w:rsid w:val="005A2439"/>
    <w:rsid w:val="005A278A"/>
    <w:rsid w:val="005A283B"/>
    <w:rsid w:val="005A2B66"/>
    <w:rsid w:val="005A2B7E"/>
    <w:rsid w:val="005A2BE3"/>
    <w:rsid w:val="005A2C07"/>
    <w:rsid w:val="005A2EEC"/>
    <w:rsid w:val="005A3075"/>
    <w:rsid w:val="005A3096"/>
    <w:rsid w:val="005A3177"/>
    <w:rsid w:val="005A32BE"/>
    <w:rsid w:val="005A34DA"/>
    <w:rsid w:val="005A351F"/>
    <w:rsid w:val="005A3598"/>
    <w:rsid w:val="005A361B"/>
    <w:rsid w:val="005A37C3"/>
    <w:rsid w:val="005A3B3A"/>
    <w:rsid w:val="005A3D58"/>
    <w:rsid w:val="005A3D75"/>
    <w:rsid w:val="005A3DAE"/>
    <w:rsid w:val="005A3FA5"/>
    <w:rsid w:val="005A415C"/>
    <w:rsid w:val="005A41B6"/>
    <w:rsid w:val="005A4215"/>
    <w:rsid w:val="005A4333"/>
    <w:rsid w:val="005A4420"/>
    <w:rsid w:val="005A4955"/>
    <w:rsid w:val="005A4982"/>
    <w:rsid w:val="005A4A74"/>
    <w:rsid w:val="005A4B6D"/>
    <w:rsid w:val="005A4B77"/>
    <w:rsid w:val="005A4B92"/>
    <w:rsid w:val="005A4C3D"/>
    <w:rsid w:val="005A4CFC"/>
    <w:rsid w:val="005A4D20"/>
    <w:rsid w:val="005A543D"/>
    <w:rsid w:val="005A55B2"/>
    <w:rsid w:val="005A56FA"/>
    <w:rsid w:val="005A57BE"/>
    <w:rsid w:val="005A57D2"/>
    <w:rsid w:val="005A58A3"/>
    <w:rsid w:val="005A58F9"/>
    <w:rsid w:val="005A58FC"/>
    <w:rsid w:val="005A59C9"/>
    <w:rsid w:val="005A59F4"/>
    <w:rsid w:val="005A5AF7"/>
    <w:rsid w:val="005A5D3D"/>
    <w:rsid w:val="005A5E1B"/>
    <w:rsid w:val="005A5E4E"/>
    <w:rsid w:val="005A5FA0"/>
    <w:rsid w:val="005A61C5"/>
    <w:rsid w:val="005A6674"/>
    <w:rsid w:val="005A6689"/>
    <w:rsid w:val="005A6C51"/>
    <w:rsid w:val="005A6C99"/>
    <w:rsid w:val="005A70D1"/>
    <w:rsid w:val="005A7304"/>
    <w:rsid w:val="005A742D"/>
    <w:rsid w:val="005A7482"/>
    <w:rsid w:val="005A7631"/>
    <w:rsid w:val="005A7746"/>
    <w:rsid w:val="005A7803"/>
    <w:rsid w:val="005A7A3B"/>
    <w:rsid w:val="005A7AF9"/>
    <w:rsid w:val="005A7B3B"/>
    <w:rsid w:val="005A7C69"/>
    <w:rsid w:val="005A7E67"/>
    <w:rsid w:val="005B02B6"/>
    <w:rsid w:val="005B0371"/>
    <w:rsid w:val="005B03C7"/>
    <w:rsid w:val="005B046E"/>
    <w:rsid w:val="005B04EE"/>
    <w:rsid w:val="005B0587"/>
    <w:rsid w:val="005B0707"/>
    <w:rsid w:val="005B070A"/>
    <w:rsid w:val="005B0764"/>
    <w:rsid w:val="005B0F23"/>
    <w:rsid w:val="005B0F63"/>
    <w:rsid w:val="005B0FEE"/>
    <w:rsid w:val="005B12FD"/>
    <w:rsid w:val="005B1557"/>
    <w:rsid w:val="005B173B"/>
    <w:rsid w:val="005B176A"/>
    <w:rsid w:val="005B1A1F"/>
    <w:rsid w:val="005B1B8F"/>
    <w:rsid w:val="005B1D35"/>
    <w:rsid w:val="005B2094"/>
    <w:rsid w:val="005B222E"/>
    <w:rsid w:val="005B244A"/>
    <w:rsid w:val="005B2739"/>
    <w:rsid w:val="005B275D"/>
    <w:rsid w:val="005B29D9"/>
    <w:rsid w:val="005B2AEB"/>
    <w:rsid w:val="005B2AEF"/>
    <w:rsid w:val="005B2CFB"/>
    <w:rsid w:val="005B2E90"/>
    <w:rsid w:val="005B300D"/>
    <w:rsid w:val="005B3318"/>
    <w:rsid w:val="005B3565"/>
    <w:rsid w:val="005B3758"/>
    <w:rsid w:val="005B3A39"/>
    <w:rsid w:val="005B3B04"/>
    <w:rsid w:val="005B3BF4"/>
    <w:rsid w:val="005B3E2A"/>
    <w:rsid w:val="005B3FBE"/>
    <w:rsid w:val="005B40EB"/>
    <w:rsid w:val="005B4428"/>
    <w:rsid w:val="005B44B0"/>
    <w:rsid w:val="005B484B"/>
    <w:rsid w:val="005B487D"/>
    <w:rsid w:val="005B4CA2"/>
    <w:rsid w:val="005B4CB6"/>
    <w:rsid w:val="005B4E72"/>
    <w:rsid w:val="005B5065"/>
    <w:rsid w:val="005B530F"/>
    <w:rsid w:val="005B53B2"/>
    <w:rsid w:val="005B54CB"/>
    <w:rsid w:val="005B589D"/>
    <w:rsid w:val="005B5A9A"/>
    <w:rsid w:val="005B5AE1"/>
    <w:rsid w:val="005B5F07"/>
    <w:rsid w:val="005B62C5"/>
    <w:rsid w:val="005B6486"/>
    <w:rsid w:val="005B64D0"/>
    <w:rsid w:val="005B664D"/>
    <w:rsid w:val="005B666A"/>
    <w:rsid w:val="005B6739"/>
    <w:rsid w:val="005B67AE"/>
    <w:rsid w:val="005B6821"/>
    <w:rsid w:val="005B6927"/>
    <w:rsid w:val="005B6B4B"/>
    <w:rsid w:val="005B6DC5"/>
    <w:rsid w:val="005B7064"/>
    <w:rsid w:val="005B7286"/>
    <w:rsid w:val="005B735E"/>
    <w:rsid w:val="005B7360"/>
    <w:rsid w:val="005B7462"/>
    <w:rsid w:val="005B74BA"/>
    <w:rsid w:val="005B762B"/>
    <w:rsid w:val="005B7795"/>
    <w:rsid w:val="005B77CB"/>
    <w:rsid w:val="005B7813"/>
    <w:rsid w:val="005B7B8B"/>
    <w:rsid w:val="005B7F33"/>
    <w:rsid w:val="005C001B"/>
    <w:rsid w:val="005C011A"/>
    <w:rsid w:val="005C01A0"/>
    <w:rsid w:val="005C034A"/>
    <w:rsid w:val="005C0740"/>
    <w:rsid w:val="005C0744"/>
    <w:rsid w:val="005C0766"/>
    <w:rsid w:val="005C0831"/>
    <w:rsid w:val="005C0833"/>
    <w:rsid w:val="005C08D5"/>
    <w:rsid w:val="005C094C"/>
    <w:rsid w:val="005C0BDF"/>
    <w:rsid w:val="005C0D68"/>
    <w:rsid w:val="005C0D8F"/>
    <w:rsid w:val="005C1199"/>
    <w:rsid w:val="005C125E"/>
    <w:rsid w:val="005C1410"/>
    <w:rsid w:val="005C144D"/>
    <w:rsid w:val="005C153E"/>
    <w:rsid w:val="005C1683"/>
    <w:rsid w:val="005C1771"/>
    <w:rsid w:val="005C17B6"/>
    <w:rsid w:val="005C19B1"/>
    <w:rsid w:val="005C1E7B"/>
    <w:rsid w:val="005C236D"/>
    <w:rsid w:val="005C2457"/>
    <w:rsid w:val="005C2678"/>
    <w:rsid w:val="005C273F"/>
    <w:rsid w:val="005C2AB8"/>
    <w:rsid w:val="005C2ABA"/>
    <w:rsid w:val="005C2F30"/>
    <w:rsid w:val="005C2F8C"/>
    <w:rsid w:val="005C3078"/>
    <w:rsid w:val="005C312A"/>
    <w:rsid w:val="005C3197"/>
    <w:rsid w:val="005C319A"/>
    <w:rsid w:val="005C3341"/>
    <w:rsid w:val="005C3479"/>
    <w:rsid w:val="005C362E"/>
    <w:rsid w:val="005C3B34"/>
    <w:rsid w:val="005C3BDA"/>
    <w:rsid w:val="005C3F8D"/>
    <w:rsid w:val="005C4032"/>
    <w:rsid w:val="005C403D"/>
    <w:rsid w:val="005C4398"/>
    <w:rsid w:val="005C46C8"/>
    <w:rsid w:val="005C488B"/>
    <w:rsid w:val="005C4DE1"/>
    <w:rsid w:val="005C4F31"/>
    <w:rsid w:val="005C53B6"/>
    <w:rsid w:val="005C58FE"/>
    <w:rsid w:val="005C59EF"/>
    <w:rsid w:val="005C5B3B"/>
    <w:rsid w:val="005C5D18"/>
    <w:rsid w:val="005C5DDC"/>
    <w:rsid w:val="005C5FB8"/>
    <w:rsid w:val="005C5FC9"/>
    <w:rsid w:val="005C6017"/>
    <w:rsid w:val="005C6124"/>
    <w:rsid w:val="005C613B"/>
    <w:rsid w:val="005C6198"/>
    <w:rsid w:val="005C61A4"/>
    <w:rsid w:val="005C645F"/>
    <w:rsid w:val="005C662F"/>
    <w:rsid w:val="005C6900"/>
    <w:rsid w:val="005C6919"/>
    <w:rsid w:val="005C6995"/>
    <w:rsid w:val="005C6B08"/>
    <w:rsid w:val="005C6B1A"/>
    <w:rsid w:val="005C6C3F"/>
    <w:rsid w:val="005C6D5E"/>
    <w:rsid w:val="005C6F11"/>
    <w:rsid w:val="005C6FF5"/>
    <w:rsid w:val="005C7024"/>
    <w:rsid w:val="005C7063"/>
    <w:rsid w:val="005C7084"/>
    <w:rsid w:val="005C70E7"/>
    <w:rsid w:val="005C713C"/>
    <w:rsid w:val="005C7245"/>
    <w:rsid w:val="005C726F"/>
    <w:rsid w:val="005C753E"/>
    <w:rsid w:val="005C7690"/>
    <w:rsid w:val="005C76DB"/>
    <w:rsid w:val="005C7777"/>
    <w:rsid w:val="005C7922"/>
    <w:rsid w:val="005C79BE"/>
    <w:rsid w:val="005C7A1C"/>
    <w:rsid w:val="005C7AE6"/>
    <w:rsid w:val="005C7C62"/>
    <w:rsid w:val="005C7CC6"/>
    <w:rsid w:val="005C7E22"/>
    <w:rsid w:val="005C7F6B"/>
    <w:rsid w:val="005D014E"/>
    <w:rsid w:val="005D027E"/>
    <w:rsid w:val="005D02A1"/>
    <w:rsid w:val="005D02C5"/>
    <w:rsid w:val="005D03E3"/>
    <w:rsid w:val="005D03FC"/>
    <w:rsid w:val="005D060D"/>
    <w:rsid w:val="005D06DC"/>
    <w:rsid w:val="005D0732"/>
    <w:rsid w:val="005D075B"/>
    <w:rsid w:val="005D08EA"/>
    <w:rsid w:val="005D0909"/>
    <w:rsid w:val="005D0A35"/>
    <w:rsid w:val="005D0AE1"/>
    <w:rsid w:val="005D0B52"/>
    <w:rsid w:val="005D0CE2"/>
    <w:rsid w:val="005D0F14"/>
    <w:rsid w:val="005D0F55"/>
    <w:rsid w:val="005D0FA6"/>
    <w:rsid w:val="005D1071"/>
    <w:rsid w:val="005D1658"/>
    <w:rsid w:val="005D1987"/>
    <w:rsid w:val="005D1A79"/>
    <w:rsid w:val="005D1AC2"/>
    <w:rsid w:val="005D1B06"/>
    <w:rsid w:val="005D1BAE"/>
    <w:rsid w:val="005D1C7B"/>
    <w:rsid w:val="005D1DA6"/>
    <w:rsid w:val="005D1E47"/>
    <w:rsid w:val="005D1F12"/>
    <w:rsid w:val="005D1F32"/>
    <w:rsid w:val="005D1F57"/>
    <w:rsid w:val="005D227D"/>
    <w:rsid w:val="005D2380"/>
    <w:rsid w:val="005D24E0"/>
    <w:rsid w:val="005D2606"/>
    <w:rsid w:val="005D27BA"/>
    <w:rsid w:val="005D282A"/>
    <w:rsid w:val="005D2A5E"/>
    <w:rsid w:val="005D2A95"/>
    <w:rsid w:val="005D2B3D"/>
    <w:rsid w:val="005D2CAB"/>
    <w:rsid w:val="005D2CD4"/>
    <w:rsid w:val="005D2D99"/>
    <w:rsid w:val="005D2DEA"/>
    <w:rsid w:val="005D2EDB"/>
    <w:rsid w:val="005D2FDE"/>
    <w:rsid w:val="005D311E"/>
    <w:rsid w:val="005D3153"/>
    <w:rsid w:val="005D3263"/>
    <w:rsid w:val="005D3300"/>
    <w:rsid w:val="005D379B"/>
    <w:rsid w:val="005D37B9"/>
    <w:rsid w:val="005D3B81"/>
    <w:rsid w:val="005D3BE3"/>
    <w:rsid w:val="005D3D3E"/>
    <w:rsid w:val="005D3D76"/>
    <w:rsid w:val="005D3E10"/>
    <w:rsid w:val="005D3E48"/>
    <w:rsid w:val="005D3EB7"/>
    <w:rsid w:val="005D40EF"/>
    <w:rsid w:val="005D4677"/>
    <w:rsid w:val="005D4681"/>
    <w:rsid w:val="005D46B5"/>
    <w:rsid w:val="005D493D"/>
    <w:rsid w:val="005D49FF"/>
    <w:rsid w:val="005D4A7E"/>
    <w:rsid w:val="005D4D38"/>
    <w:rsid w:val="005D4D87"/>
    <w:rsid w:val="005D4E21"/>
    <w:rsid w:val="005D4FC1"/>
    <w:rsid w:val="005D4FD7"/>
    <w:rsid w:val="005D52BA"/>
    <w:rsid w:val="005D52CC"/>
    <w:rsid w:val="005D547E"/>
    <w:rsid w:val="005D54D9"/>
    <w:rsid w:val="005D55CE"/>
    <w:rsid w:val="005D56DF"/>
    <w:rsid w:val="005D56E7"/>
    <w:rsid w:val="005D5855"/>
    <w:rsid w:val="005D5856"/>
    <w:rsid w:val="005D5BCB"/>
    <w:rsid w:val="005D5E50"/>
    <w:rsid w:val="005D5ECD"/>
    <w:rsid w:val="005D5F04"/>
    <w:rsid w:val="005D600E"/>
    <w:rsid w:val="005D60A6"/>
    <w:rsid w:val="005D61A7"/>
    <w:rsid w:val="005D62C6"/>
    <w:rsid w:val="005D62D5"/>
    <w:rsid w:val="005D6342"/>
    <w:rsid w:val="005D6452"/>
    <w:rsid w:val="005D67D4"/>
    <w:rsid w:val="005D687A"/>
    <w:rsid w:val="005D6906"/>
    <w:rsid w:val="005D6A17"/>
    <w:rsid w:val="005D6AC5"/>
    <w:rsid w:val="005D6BFE"/>
    <w:rsid w:val="005D6C82"/>
    <w:rsid w:val="005D6DE7"/>
    <w:rsid w:val="005D72C3"/>
    <w:rsid w:val="005D7450"/>
    <w:rsid w:val="005D75FE"/>
    <w:rsid w:val="005D7680"/>
    <w:rsid w:val="005D76C5"/>
    <w:rsid w:val="005D76F7"/>
    <w:rsid w:val="005D7745"/>
    <w:rsid w:val="005D79B1"/>
    <w:rsid w:val="005D7A15"/>
    <w:rsid w:val="005D7A46"/>
    <w:rsid w:val="005D7B1B"/>
    <w:rsid w:val="005D7C9B"/>
    <w:rsid w:val="005E023C"/>
    <w:rsid w:val="005E0464"/>
    <w:rsid w:val="005E05A5"/>
    <w:rsid w:val="005E06A0"/>
    <w:rsid w:val="005E06F3"/>
    <w:rsid w:val="005E0725"/>
    <w:rsid w:val="005E0997"/>
    <w:rsid w:val="005E0E26"/>
    <w:rsid w:val="005E0E69"/>
    <w:rsid w:val="005E1021"/>
    <w:rsid w:val="005E1067"/>
    <w:rsid w:val="005E11D4"/>
    <w:rsid w:val="005E12B9"/>
    <w:rsid w:val="005E135A"/>
    <w:rsid w:val="005E1567"/>
    <w:rsid w:val="005E1698"/>
    <w:rsid w:val="005E1A38"/>
    <w:rsid w:val="005E1CA4"/>
    <w:rsid w:val="005E1D7A"/>
    <w:rsid w:val="005E1DA6"/>
    <w:rsid w:val="005E1FBE"/>
    <w:rsid w:val="005E22CF"/>
    <w:rsid w:val="005E2399"/>
    <w:rsid w:val="005E2555"/>
    <w:rsid w:val="005E26E2"/>
    <w:rsid w:val="005E280E"/>
    <w:rsid w:val="005E2905"/>
    <w:rsid w:val="005E2BBE"/>
    <w:rsid w:val="005E2C0B"/>
    <w:rsid w:val="005E2CF3"/>
    <w:rsid w:val="005E2D22"/>
    <w:rsid w:val="005E314B"/>
    <w:rsid w:val="005E328D"/>
    <w:rsid w:val="005E3538"/>
    <w:rsid w:val="005E367D"/>
    <w:rsid w:val="005E395A"/>
    <w:rsid w:val="005E3B07"/>
    <w:rsid w:val="005E3B59"/>
    <w:rsid w:val="005E3C87"/>
    <w:rsid w:val="005E3F0E"/>
    <w:rsid w:val="005E402B"/>
    <w:rsid w:val="005E41E7"/>
    <w:rsid w:val="005E43B4"/>
    <w:rsid w:val="005E43D7"/>
    <w:rsid w:val="005E44BB"/>
    <w:rsid w:val="005E472F"/>
    <w:rsid w:val="005E4737"/>
    <w:rsid w:val="005E47F5"/>
    <w:rsid w:val="005E493C"/>
    <w:rsid w:val="005E4973"/>
    <w:rsid w:val="005E4B3F"/>
    <w:rsid w:val="005E4BC2"/>
    <w:rsid w:val="005E4D48"/>
    <w:rsid w:val="005E4D90"/>
    <w:rsid w:val="005E5225"/>
    <w:rsid w:val="005E5512"/>
    <w:rsid w:val="005E570F"/>
    <w:rsid w:val="005E5A2D"/>
    <w:rsid w:val="005E5E38"/>
    <w:rsid w:val="005E5EAF"/>
    <w:rsid w:val="005E5F0A"/>
    <w:rsid w:val="005E607B"/>
    <w:rsid w:val="005E6134"/>
    <w:rsid w:val="005E6535"/>
    <w:rsid w:val="005E677D"/>
    <w:rsid w:val="005E69C2"/>
    <w:rsid w:val="005E6AFA"/>
    <w:rsid w:val="005E6C5C"/>
    <w:rsid w:val="005E6C67"/>
    <w:rsid w:val="005E6E22"/>
    <w:rsid w:val="005E6ECE"/>
    <w:rsid w:val="005E7560"/>
    <w:rsid w:val="005E75BE"/>
    <w:rsid w:val="005E75F1"/>
    <w:rsid w:val="005E7731"/>
    <w:rsid w:val="005E7B54"/>
    <w:rsid w:val="005E7B79"/>
    <w:rsid w:val="005F0263"/>
    <w:rsid w:val="005F05AD"/>
    <w:rsid w:val="005F082B"/>
    <w:rsid w:val="005F0B00"/>
    <w:rsid w:val="005F0C42"/>
    <w:rsid w:val="005F0EFF"/>
    <w:rsid w:val="005F0F56"/>
    <w:rsid w:val="005F12ED"/>
    <w:rsid w:val="005F134B"/>
    <w:rsid w:val="005F1409"/>
    <w:rsid w:val="005F14B6"/>
    <w:rsid w:val="005F151B"/>
    <w:rsid w:val="005F171C"/>
    <w:rsid w:val="005F19A8"/>
    <w:rsid w:val="005F1B3B"/>
    <w:rsid w:val="005F1B86"/>
    <w:rsid w:val="005F2374"/>
    <w:rsid w:val="005F2403"/>
    <w:rsid w:val="005F24D2"/>
    <w:rsid w:val="005F2587"/>
    <w:rsid w:val="005F285A"/>
    <w:rsid w:val="005F28FA"/>
    <w:rsid w:val="005F294E"/>
    <w:rsid w:val="005F2A52"/>
    <w:rsid w:val="005F2BB2"/>
    <w:rsid w:val="005F2C96"/>
    <w:rsid w:val="005F2D13"/>
    <w:rsid w:val="005F2E87"/>
    <w:rsid w:val="005F2F2E"/>
    <w:rsid w:val="005F2F7B"/>
    <w:rsid w:val="005F300C"/>
    <w:rsid w:val="005F3095"/>
    <w:rsid w:val="005F32A0"/>
    <w:rsid w:val="005F35C2"/>
    <w:rsid w:val="005F3928"/>
    <w:rsid w:val="005F3C09"/>
    <w:rsid w:val="005F3C83"/>
    <w:rsid w:val="005F3C99"/>
    <w:rsid w:val="005F3D18"/>
    <w:rsid w:val="005F3D3A"/>
    <w:rsid w:val="005F3D91"/>
    <w:rsid w:val="005F3FAA"/>
    <w:rsid w:val="005F4093"/>
    <w:rsid w:val="005F40E2"/>
    <w:rsid w:val="005F42EB"/>
    <w:rsid w:val="005F4544"/>
    <w:rsid w:val="005F4579"/>
    <w:rsid w:val="005F46FA"/>
    <w:rsid w:val="005F488C"/>
    <w:rsid w:val="005F4AC5"/>
    <w:rsid w:val="005F4BC0"/>
    <w:rsid w:val="005F4C8C"/>
    <w:rsid w:val="005F4E68"/>
    <w:rsid w:val="005F4EDB"/>
    <w:rsid w:val="005F4F02"/>
    <w:rsid w:val="005F4F6E"/>
    <w:rsid w:val="005F53B6"/>
    <w:rsid w:val="005F543C"/>
    <w:rsid w:val="005F551E"/>
    <w:rsid w:val="005F553D"/>
    <w:rsid w:val="005F55B3"/>
    <w:rsid w:val="005F5676"/>
    <w:rsid w:val="005F5721"/>
    <w:rsid w:val="005F5800"/>
    <w:rsid w:val="005F5874"/>
    <w:rsid w:val="005F5957"/>
    <w:rsid w:val="005F59BB"/>
    <w:rsid w:val="005F59C4"/>
    <w:rsid w:val="005F5C15"/>
    <w:rsid w:val="005F5D21"/>
    <w:rsid w:val="005F5EA1"/>
    <w:rsid w:val="005F5EC1"/>
    <w:rsid w:val="005F5FB8"/>
    <w:rsid w:val="005F6096"/>
    <w:rsid w:val="005F61BE"/>
    <w:rsid w:val="005F61E3"/>
    <w:rsid w:val="005F61EF"/>
    <w:rsid w:val="005F61F8"/>
    <w:rsid w:val="005F61FE"/>
    <w:rsid w:val="005F6452"/>
    <w:rsid w:val="005F648A"/>
    <w:rsid w:val="005F6757"/>
    <w:rsid w:val="005F6892"/>
    <w:rsid w:val="005F6A06"/>
    <w:rsid w:val="005F6A58"/>
    <w:rsid w:val="005F6B1A"/>
    <w:rsid w:val="005F6B7A"/>
    <w:rsid w:val="005F6BEE"/>
    <w:rsid w:val="005F6C32"/>
    <w:rsid w:val="005F6C8C"/>
    <w:rsid w:val="005F6EB9"/>
    <w:rsid w:val="005F6F44"/>
    <w:rsid w:val="005F7446"/>
    <w:rsid w:val="005F7449"/>
    <w:rsid w:val="005F7464"/>
    <w:rsid w:val="005F7A65"/>
    <w:rsid w:val="005F7AD9"/>
    <w:rsid w:val="005F7CD4"/>
    <w:rsid w:val="005F7D47"/>
    <w:rsid w:val="005F7E8E"/>
    <w:rsid w:val="005F7EB9"/>
    <w:rsid w:val="005F7F0D"/>
    <w:rsid w:val="00600057"/>
    <w:rsid w:val="0060045C"/>
    <w:rsid w:val="00600626"/>
    <w:rsid w:val="00600731"/>
    <w:rsid w:val="00600788"/>
    <w:rsid w:val="0060081C"/>
    <w:rsid w:val="00600871"/>
    <w:rsid w:val="0060090A"/>
    <w:rsid w:val="00600925"/>
    <w:rsid w:val="00600A19"/>
    <w:rsid w:val="00600A22"/>
    <w:rsid w:val="0060107F"/>
    <w:rsid w:val="0060124B"/>
    <w:rsid w:val="0060137B"/>
    <w:rsid w:val="006014A4"/>
    <w:rsid w:val="00601512"/>
    <w:rsid w:val="00601536"/>
    <w:rsid w:val="00601572"/>
    <w:rsid w:val="0060183A"/>
    <w:rsid w:val="00601855"/>
    <w:rsid w:val="00601DD8"/>
    <w:rsid w:val="00601E28"/>
    <w:rsid w:val="00601E87"/>
    <w:rsid w:val="00601EC4"/>
    <w:rsid w:val="00601F1E"/>
    <w:rsid w:val="00602010"/>
    <w:rsid w:val="006020F6"/>
    <w:rsid w:val="006021CB"/>
    <w:rsid w:val="006021FE"/>
    <w:rsid w:val="006025C1"/>
    <w:rsid w:val="00602828"/>
    <w:rsid w:val="006029A6"/>
    <w:rsid w:val="006029CF"/>
    <w:rsid w:val="00602A78"/>
    <w:rsid w:val="00602ADB"/>
    <w:rsid w:val="00602C81"/>
    <w:rsid w:val="00602D89"/>
    <w:rsid w:val="00602E10"/>
    <w:rsid w:val="006030BD"/>
    <w:rsid w:val="0060333A"/>
    <w:rsid w:val="0060355E"/>
    <w:rsid w:val="00603A6B"/>
    <w:rsid w:val="00603AF3"/>
    <w:rsid w:val="00603F19"/>
    <w:rsid w:val="00604011"/>
    <w:rsid w:val="00604315"/>
    <w:rsid w:val="0060436B"/>
    <w:rsid w:val="006043CB"/>
    <w:rsid w:val="006043EF"/>
    <w:rsid w:val="006044FA"/>
    <w:rsid w:val="00604526"/>
    <w:rsid w:val="00604750"/>
    <w:rsid w:val="00604813"/>
    <w:rsid w:val="00604ADE"/>
    <w:rsid w:val="00604B61"/>
    <w:rsid w:val="00604B63"/>
    <w:rsid w:val="00604B65"/>
    <w:rsid w:val="00604B9A"/>
    <w:rsid w:val="00604D01"/>
    <w:rsid w:val="00604D7A"/>
    <w:rsid w:val="00605129"/>
    <w:rsid w:val="006051B8"/>
    <w:rsid w:val="0060542A"/>
    <w:rsid w:val="006056E7"/>
    <w:rsid w:val="006057A3"/>
    <w:rsid w:val="00605B89"/>
    <w:rsid w:val="00605BB7"/>
    <w:rsid w:val="00605CDC"/>
    <w:rsid w:val="00605E4A"/>
    <w:rsid w:val="006061F4"/>
    <w:rsid w:val="006062BD"/>
    <w:rsid w:val="006062E4"/>
    <w:rsid w:val="00606497"/>
    <w:rsid w:val="00606893"/>
    <w:rsid w:val="00606979"/>
    <w:rsid w:val="00606992"/>
    <w:rsid w:val="006069AD"/>
    <w:rsid w:val="00606CEA"/>
    <w:rsid w:val="00606CF2"/>
    <w:rsid w:val="00606D25"/>
    <w:rsid w:val="00606E1C"/>
    <w:rsid w:val="00606E56"/>
    <w:rsid w:val="00606FCB"/>
    <w:rsid w:val="0060717A"/>
    <w:rsid w:val="0060737B"/>
    <w:rsid w:val="006073A6"/>
    <w:rsid w:val="006073FD"/>
    <w:rsid w:val="0060745A"/>
    <w:rsid w:val="00607554"/>
    <w:rsid w:val="00607584"/>
    <w:rsid w:val="00607658"/>
    <w:rsid w:val="00607705"/>
    <w:rsid w:val="006077F8"/>
    <w:rsid w:val="0060784F"/>
    <w:rsid w:val="00607A1A"/>
    <w:rsid w:val="00607A1B"/>
    <w:rsid w:val="00607C3D"/>
    <w:rsid w:val="00607D9F"/>
    <w:rsid w:val="00607EA9"/>
    <w:rsid w:val="00610130"/>
    <w:rsid w:val="00610219"/>
    <w:rsid w:val="006102BA"/>
    <w:rsid w:val="006102C1"/>
    <w:rsid w:val="00610349"/>
    <w:rsid w:val="006103A6"/>
    <w:rsid w:val="0061057F"/>
    <w:rsid w:val="006105EF"/>
    <w:rsid w:val="006106A8"/>
    <w:rsid w:val="00610836"/>
    <w:rsid w:val="00610843"/>
    <w:rsid w:val="00610A39"/>
    <w:rsid w:val="00610C04"/>
    <w:rsid w:val="00610CEC"/>
    <w:rsid w:val="00610D7F"/>
    <w:rsid w:val="00610E27"/>
    <w:rsid w:val="00610F8C"/>
    <w:rsid w:val="0061102D"/>
    <w:rsid w:val="00611192"/>
    <w:rsid w:val="00611206"/>
    <w:rsid w:val="00611305"/>
    <w:rsid w:val="0061162E"/>
    <w:rsid w:val="00611691"/>
    <w:rsid w:val="006117FC"/>
    <w:rsid w:val="00611869"/>
    <w:rsid w:val="00611B06"/>
    <w:rsid w:val="00611C49"/>
    <w:rsid w:val="00611C96"/>
    <w:rsid w:val="00611CEB"/>
    <w:rsid w:val="00611D95"/>
    <w:rsid w:val="00611EEE"/>
    <w:rsid w:val="00611F17"/>
    <w:rsid w:val="0061208D"/>
    <w:rsid w:val="0061225C"/>
    <w:rsid w:val="006122C8"/>
    <w:rsid w:val="0061246C"/>
    <w:rsid w:val="006127A6"/>
    <w:rsid w:val="0061299D"/>
    <w:rsid w:val="006129BE"/>
    <w:rsid w:val="006129EB"/>
    <w:rsid w:val="00612A30"/>
    <w:rsid w:val="00612AEF"/>
    <w:rsid w:val="00612CE0"/>
    <w:rsid w:val="00613082"/>
    <w:rsid w:val="0061311F"/>
    <w:rsid w:val="006132D7"/>
    <w:rsid w:val="00613436"/>
    <w:rsid w:val="0061355F"/>
    <w:rsid w:val="006135A5"/>
    <w:rsid w:val="006137A8"/>
    <w:rsid w:val="00613B19"/>
    <w:rsid w:val="00613FB9"/>
    <w:rsid w:val="00613FF5"/>
    <w:rsid w:val="00614004"/>
    <w:rsid w:val="00614005"/>
    <w:rsid w:val="00614191"/>
    <w:rsid w:val="006142B0"/>
    <w:rsid w:val="00614384"/>
    <w:rsid w:val="006144CA"/>
    <w:rsid w:val="0061450A"/>
    <w:rsid w:val="0061458E"/>
    <w:rsid w:val="006145E8"/>
    <w:rsid w:val="00614627"/>
    <w:rsid w:val="0061468F"/>
    <w:rsid w:val="00614AA3"/>
    <w:rsid w:val="00614C2B"/>
    <w:rsid w:val="00614C74"/>
    <w:rsid w:val="00614F2F"/>
    <w:rsid w:val="00615071"/>
    <w:rsid w:val="006153E6"/>
    <w:rsid w:val="00615408"/>
    <w:rsid w:val="006155A8"/>
    <w:rsid w:val="006157A5"/>
    <w:rsid w:val="00615B53"/>
    <w:rsid w:val="00615BC2"/>
    <w:rsid w:val="00615BFF"/>
    <w:rsid w:val="00615C69"/>
    <w:rsid w:val="00615DCC"/>
    <w:rsid w:val="0061600B"/>
    <w:rsid w:val="006162FC"/>
    <w:rsid w:val="00616377"/>
    <w:rsid w:val="0061653A"/>
    <w:rsid w:val="006165DA"/>
    <w:rsid w:val="00616682"/>
    <w:rsid w:val="006167B2"/>
    <w:rsid w:val="00616805"/>
    <w:rsid w:val="00616AA0"/>
    <w:rsid w:val="00616B36"/>
    <w:rsid w:val="00616D28"/>
    <w:rsid w:val="00616D2B"/>
    <w:rsid w:val="00616DBD"/>
    <w:rsid w:val="00616E5F"/>
    <w:rsid w:val="00616ECB"/>
    <w:rsid w:val="00616EEA"/>
    <w:rsid w:val="00616FBC"/>
    <w:rsid w:val="006170B9"/>
    <w:rsid w:val="0061744F"/>
    <w:rsid w:val="00617568"/>
    <w:rsid w:val="00617656"/>
    <w:rsid w:val="00617773"/>
    <w:rsid w:val="006177AF"/>
    <w:rsid w:val="006177F9"/>
    <w:rsid w:val="00617A21"/>
    <w:rsid w:val="00617AFC"/>
    <w:rsid w:val="00617C04"/>
    <w:rsid w:val="00617CD0"/>
    <w:rsid w:val="00617D2A"/>
    <w:rsid w:val="00617E00"/>
    <w:rsid w:val="00617F54"/>
    <w:rsid w:val="00617FC7"/>
    <w:rsid w:val="0062024B"/>
    <w:rsid w:val="00620444"/>
    <w:rsid w:val="00620598"/>
    <w:rsid w:val="006205AD"/>
    <w:rsid w:val="006205DB"/>
    <w:rsid w:val="006206E4"/>
    <w:rsid w:val="00620973"/>
    <w:rsid w:val="00620A63"/>
    <w:rsid w:val="00620A69"/>
    <w:rsid w:val="00620B5C"/>
    <w:rsid w:val="00620E4B"/>
    <w:rsid w:val="00620F13"/>
    <w:rsid w:val="00621321"/>
    <w:rsid w:val="00621394"/>
    <w:rsid w:val="00621533"/>
    <w:rsid w:val="0062160E"/>
    <w:rsid w:val="00621647"/>
    <w:rsid w:val="0062167B"/>
    <w:rsid w:val="00621773"/>
    <w:rsid w:val="00621994"/>
    <w:rsid w:val="0062199E"/>
    <w:rsid w:val="006219A5"/>
    <w:rsid w:val="00621A2D"/>
    <w:rsid w:val="00621AEC"/>
    <w:rsid w:val="00621C63"/>
    <w:rsid w:val="00621CCC"/>
    <w:rsid w:val="00621CF2"/>
    <w:rsid w:val="00621D71"/>
    <w:rsid w:val="00621F69"/>
    <w:rsid w:val="0062203A"/>
    <w:rsid w:val="006220A7"/>
    <w:rsid w:val="006222B1"/>
    <w:rsid w:val="006222E3"/>
    <w:rsid w:val="00622640"/>
    <w:rsid w:val="006227E2"/>
    <w:rsid w:val="006227F5"/>
    <w:rsid w:val="0062295E"/>
    <w:rsid w:val="00622E8B"/>
    <w:rsid w:val="00622EAC"/>
    <w:rsid w:val="006231EF"/>
    <w:rsid w:val="0062323E"/>
    <w:rsid w:val="00623308"/>
    <w:rsid w:val="00623355"/>
    <w:rsid w:val="00623495"/>
    <w:rsid w:val="00623543"/>
    <w:rsid w:val="00623550"/>
    <w:rsid w:val="006236DD"/>
    <w:rsid w:val="00623B6F"/>
    <w:rsid w:val="00623BFB"/>
    <w:rsid w:val="00623D31"/>
    <w:rsid w:val="00623D33"/>
    <w:rsid w:val="00623F89"/>
    <w:rsid w:val="00624050"/>
    <w:rsid w:val="00624202"/>
    <w:rsid w:val="0062427E"/>
    <w:rsid w:val="0062443E"/>
    <w:rsid w:val="006246EC"/>
    <w:rsid w:val="00624B75"/>
    <w:rsid w:val="00624C46"/>
    <w:rsid w:val="00624C82"/>
    <w:rsid w:val="00624D5C"/>
    <w:rsid w:val="00624FE3"/>
    <w:rsid w:val="006252D1"/>
    <w:rsid w:val="00625738"/>
    <w:rsid w:val="00625787"/>
    <w:rsid w:val="0062579D"/>
    <w:rsid w:val="00625984"/>
    <w:rsid w:val="00625BBA"/>
    <w:rsid w:val="00625C3F"/>
    <w:rsid w:val="00625CF0"/>
    <w:rsid w:val="00625DD5"/>
    <w:rsid w:val="00625E09"/>
    <w:rsid w:val="00625E80"/>
    <w:rsid w:val="00625E99"/>
    <w:rsid w:val="00625F86"/>
    <w:rsid w:val="006260D2"/>
    <w:rsid w:val="006260D6"/>
    <w:rsid w:val="0062616B"/>
    <w:rsid w:val="006263D1"/>
    <w:rsid w:val="00626449"/>
    <w:rsid w:val="0062664B"/>
    <w:rsid w:val="006266DF"/>
    <w:rsid w:val="0062678F"/>
    <w:rsid w:val="00626797"/>
    <w:rsid w:val="006267DF"/>
    <w:rsid w:val="00626A6A"/>
    <w:rsid w:val="00626B21"/>
    <w:rsid w:val="00626D1B"/>
    <w:rsid w:val="00627049"/>
    <w:rsid w:val="0062711A"/>
    <w:rsid w:val="006276BA"/>
    <w:rsid w:val="006276D2"/>
    <w:rsid w:val="006277D8"/>
    <w:rsid w:val="00627850"/>
    <w:rsid w:val="0062797B"/>
    <w:rsid w:val="00630088"/>
    <w:rsid w:val="0063009F"/>
    <w:rsid w:val="0063025D"/>
    <w:rsid w:val="00630321"/>
    <w:rsid w:val="0063035D"/>
    <w:rsid w:val="0063047A"/>
    <w:rsid w:val="00630591"/>
    <w:rsid w:val="00630972"/>
    <w:rsid w:val="00630A8B"/>
    <w:rsid w:val="00630B87"/>
    <w:rsid w:val="00630B9E"/>
    <w:rsid w:val="00630BA5"/>
    <w:rsid w:val="00630BCF"/>
    <w:rsid w:val="00630CB7"/>
    <w:rsid w:val="00630DE6"/>
    <w:rsid w:val="00630F1E"/>
    <w:rsid w:val="00630F9E"/>
    <w:rsid w:val="00630FEC"/>
    <w:rsid w:val="00631154"/>
    <w:rsid w:val="0063118B"/>
    <w:rsid w:val="00631294"/>
    <w:rsid w:val="00631485"/>
    <w:rsid w:val="0063160E"/>
    <w:rsid w:val="00631A86"/>
    <w:rsid w:val="00631AB6"/>
    <w:rsid w:val="00631AF9"/>
    <w:rsid w:val="00631CE1"/>
    <w:rsid w:val="00631E05"/>
    <w:rsid w:val="00631F5A"/>
    <w:rsid w:val="00632468"/>
    <w:rsid w:val="006324E9"/>
    <w:rsid w:val="006325CC"/>
    <w:rsid w:val="006325D5"/>
    <w:rsid w:val="0063261A"/>
    <w:rsid w:val="00632740"/>
    <w:rsid w:val="0063297A"/>
    <w:rsid w:val="00632BA7"/>
    <w:rsid w:val="00632CEA"/>
    <w:rsid w:val="006330E3"/>
    <w:rsid w:val="006333BF"/>
    <w:rsid w:val="00633537"/>
    <w:rsid w:val="0063368C"/>
    <w:rsid w:val="006336BB"/>
    <w:rsid w:val="00633797"/>
    <w:rsid w:val="00633852"/>
    <w:rsid w:val="006338E5"/>
    <w:rsid w:val="00633951"/>
    <w:rsid w:val="00633F39"/>
    <w:rsid w:val="00633FDA"/>
    <w:rsid w:val="006340E5"/>
    <w:rsid w:val="00634335"/>
    <w:rsid w:val="006346BC"/>
    <w:rsid w:val="00634817"/>
    <w:rsid w:val="00634841"/>
    <w:rsid w:val="0063487A"/>
    <w:rsid w:val="00634E94"/>
    <w:rsid w:val="006351F5"/>
    <w:rsid w:val="006352C7"/>
    <w:rsid w:val="00635300"/>
    <w:rsid w:val="006353DA"/>
    <w:rsid w:val="00635478"/>
    <w:rsid w:val="00635495"/>
    <w:rsid w:val="0063556B"/>
    <w:rsid w:val="0063565F"/>
    <w:rsid w:val="0063566E"/>
    <w:rsid w:val="0063567C"/>
    <w:rsid w:val="00635A15"/>
    <w:rsid w:val="00635B2C"/>
    <w:rsid w:val="00635B89"/>
    <w:rsid w:val="00635D69"/>
    <w:rsid w:val="00635D7B"/>
    <w:rsid w:val="00635EB4"/>
    <w:rsid w:val="0063611C"/>
    <w:rsid w:val="006361E9"/>
    <w:rsid w:val="006362A8"/>
    <w:rsid w:val="0063631E"/>
    <w:rsid w:val="006365A9"/>
    <w:rsid w:val="006365DC"/>
    <w:rsid w:val="006365EE"/>
    <w:rsid w:val="00636612"/>
    <w:rsid w:val="0063661D"/>
    <w:rsid w:val="00636669"/>
    <w:rsid w:val="006366B9"/>
    <w:rsid w:val="00636743"/>
    <w:rsid w:val="006367BB"/>
    <w:rsid w:val="006367BE"/>
    <w:rsid w:val="00636B01"/>
    <w:rsid w:val="00637314"/>
    <w:rsid w:val="0063731D"/>
    <w:rsid w:val="0063731E"/>
    <w:rsid w:val="00637584"/>
    <w:rsid w:val="00637715"/>
    <w:rsid w:val="006377B7"/>
    <w:rsid w:val="00637810"/>
    <w:rsid w:val="00637817"/>
    <w:rsid w:val="006379BB"/>
    <w:rsid w:val="00637AB5"/>
    <w:rsid w:val="00637B24"/>
    <w:rsid w:val="00637C39"/>
    <w:rsid w:val="00637CED"/>
    <w:rsid w:val="006402FA"/>
    <w:rsid w:val="00640395"/>
    <w:rsid w:val="0064047B"/>
    <w:rsid w:val="006404B0"/>
    <w:rsid w:val="00640681"/>
    <w:rsid w:val="00640AB7"/>
    <w:rsid w:val="00640AD0"/>
    <w:rsid w:val="00640D32"/>
    <w:rsid w:val="00640E12"/>
    <w:rsid w:val="00640E8C"/>
    <w:rsid w:val="00640F8C"/>
    <w:rsid w:val="006410BD"/>
    <w:rsid w:val="00641168"/>
    <w:rsid w:val="00641275"/>
    <w:rsid w:val="006412F5"/>
    <w:rsid w:val="00641515"/>
    <w:rsid w:val="006415F0"/>
    <w:rsid w:val="0064164A"/>
    <w:rsid w:val="00641773"/>
    <w:rsid w:val="00641779"/>
    <w:rsid w:val="00641A09"/>
    <w:rsid w:val="00641BCA"/>
    <w:rsid w:val="0064200B"/>
    <w:rsid w:val="006424D3"/>
    <w:rsid w:val="006426F2"/>
    <w:rsid w:val="0064277A"/>
    <w:rsid w:val="0064282B"/>
    <w:rsid w:val="0064289C"/>
    <w:rsid w:val="0064292A"/>
    <w:rsid w:val="00642A30"/>
    <w:rsid w:val="00642BC9"/>
    <w:rsid w:val="00642D3F"/>
    <w:rsid w:val="00642ECD"/>
    <w:rsid w:val="00643111"/>
    <w:rsid w:val="00643204"/>
    <w:rsid w:val="006432E2"/>
    <w:rsid w:val="006435DB"/>
    <w:rsid w:val="006436AC"/>
    <w:rsid w:val="00643B73"/>
    <w:rsid w:val="00643B9B"/>
    <w:rsid w:val="00643BE8"/>
    <w:rsid w:val="00643CBE"/>
    <w:rsid w:val="00643F21"/>
    <w:rsid w:val="00643FBE"/>
    <w:rsid w:val="0064414C"/>
    <w:rsid w:val="00644242"/>
    <w:rsid w:val="00644334"/>
    <w:rsid w:val="006445AF"/>
    <w:rsid w:val="00644753"/>
    <w:rsid w:val="00644813"/>
    <w:rsid w:val="0064484B"/>
    <w:rsid w:val="006449A2"/>
    <w:rsid w:val="00644A3C"/>
    <w:rsid w:val="00644A4B"/>
    <w:rsid w:val="00644C7D"/>
    <w:rsid w:val="00644D6E"/>
    <w:rsid w:val="00644D74"/>
    <w:rsid w:val="00644F49"/>
    <w:rsid w:val="0064509D"/>
    <w:rsid w:val="006450AC"/>
    <w:rsid w:val="0064513B"/>
    <w:rsid w:val="0064515D"/>
    <w:rsid w:val="006452CA"/>
    <w:rsid w:val="006454CD"/>
    <w:rsid w:val="00645699"/>
    <w:rsid w:val="0064582E"/>
    <w:rsid w:val="0064596D"/>
    <w:rsid w:val="00645A52"/>
    <w:rsid w:val="00645AFF"/>
    <w:rsid w:val="00645D98"/>
    <w:rsid w:val="00646069"/>
    <w:rsid w:val="00646128"/>
    <w:rsid w:val="00646151"/>
    <w:rsid w:val="0064651C"/>
    <w:rsid w:val="00646711"/>
    <w:rsid w:val="00646936"/>
    <w:rsid w:val="00646C72"/>
    <w:rsid w:val="00646EC5"/>
    <w:rsid w:val="00647095"/>
    <w:rsid w:val="00647168"/>
    <w:rsid w:val="006472FE"/>
    <w:rsid w:val="006473FB"/>
    <w:rsid w:val="00647767"/>
    <w:rsid w:val="006477BA"/>
    <w:rsid w:val="00647850"/>
    <w:rsid w:val="00647D38"/>
    <w:rsid w:val="00647FFA"/>
    <w:rsid w:val="00650090"/>
    <w:rsid w:val="00650098"/>
    <w:rsid w:val="00650170"/>
    <w:rsid w:val="006502B8"/>
    <w:rsid w:val="00650602"/>
    <w:rsid w:val="0065062D"/>
    <w:rsid w:val="0065063C"/>
    <w:rsid w:val="00650858"/>
    <w:rsid w:val="006508B7"/>
    <w:rsid w:val="00650912"/>
    <w:rsid w:val="00650A97"/>
    <w:rsid w:val="00650CAD"/>
    <w:rsid w:val="00650F21"/>
    <w:rsid w:val="00651200"/>
    <w:rsid w:val="0065123C"/>
    <w:rsid w:val="006512A5"/>
    <w:rsid w:val="00651315"/>
    <w:rsid w:val="00651684"/>
    <w:rsid w:val="0065172C"/>
    <w:rsid w:val="0065174F"/>
    <w:rsid w:val="006517C4"/>
    <w:rsid w:val="00651A9B"/>
    <w:rsid w:val="00651CEA"/>
    <w:rsid w:val="00651D08"/>
    <w:rsid w:val="006526B1"/>
    <w:rsid w:val="0065288F"/>
    <w:rsid w:val="0065297F"/>
    <w:rsid w:val="00652A19"/>
    <w:rsid w:val="00652A32"/>
    <w:rsid w:val="00652B48"/>
    <w:rsid w:val="00652CA2"/>
    <w:rsid w:val="00652D75"/>
    <w:rsid w:val="00652E76"/>
    <w:rsid w:val="00653308"/>
    <w:rsid w:val="0065356F"/>
    <w:rsid w:val="006537B4"/>
    <w:rsid w:val="00653B05"/>
    <w:rsid w:val="00653BD6"/>
    <w:rsid w:val="00653BF9"/>
    <w:rsid w:val="00653E2D"/>
    <w:rsid w:val="00653EA5"/>
    <w:rsid w:val="00653ECE"/>
    <w:rsid w:val="00654345"/>
    <w:rsid w:val="00654916"/>
    <w:rsid w:val="006549BC"/>
    <w:rsid w:val="00654CFB"/>
    <w:rsid w:val="00654DBB"/>
    <w:rsid w:val="00654DD6"/>
    <w:rsid w:val="00654E0F"/>
    <w:rsid w:val="00654EF7"/>
    <w:rsid w:val="00655128"/>
    <w:rsid w:val="0065519D"/>
    <w:rsid w:val="006552F3"/>
    <w:rsid w:val="00655677"/>
    <w:rsid w:val="00655745"/>
    <w:rsid w:val="00655A00"/>
    <w:rsid w:val="00655A9B"/>
    <w:rsid w:val="00655D24"/>
    <w:rsid w:val="00655DEA"/>
    <w:rsid w:val="00655E5C"/>
    <w:rsid w:val="00655FDB"/>
    <w:rsid w:val="00655FDD"/>
    <w:rsid w:val="0065639D"/>
    <w:rsid w:val="00656450"/>
    <w:rsid w:val="0065670A"/>
    <w:rsid w:val="00656978"/>
    <w:rsid w:val="006569E5"/>
    <w:rsid w:val="00656A01"/>
    <w:rsid w:val="00656B44"/>
    <w:rsid w:val="00656D63"/>
    <w:rsid w:val="00656F9D"/>
    <w:rsid w:val="00657061"/>
    <w:rsid w:val="00657237"/>
    <w:rsid w:val="0065727C"/>
    <w:rsid w:val="006572BD"/>
    <w:rsid w:val="00657528"/>
    <w:rsid w:val="0065764B"/>
    <w:rsid w:val="0065769E"/>
    <w:rsid w:val="006576F5"/>
    <w:rsid w:val="0065777C"/>
    <w:rsid w:val="006577E3"/>
    <w:rsid w:val="006578B4"/>
    <w:rsid w:val="00657CF9"/>
    <w:rsid w:val="00657DEE"/>
    <w:rsid w:val="00657E5F"/>
    <w:rsid w:val="00657E60"/>
    <w:rsid w:val="0066007F"/>
    <w:rsid w:val="00660696"/>
    <w:rsid w:val="006606FD"/>
    <w:rsid w:val="00660941"/>
    <w:rsid w:val="006609E0"/>
    <w:rsid w:val="00660A14"/>
    <w:rsid w:val="00660AA1"/>
    <w:rsid w:val="00660B1F"/>
    <w:rsid w:val="00660BEE"/>
    <w:rsid w:val="00660BF0"/>
    <w:rsid w:val="00660D96"/>
    <w:rsid w:val="00660E23"/>
    <w:rsid w:val="006614EA"/>
    <w:rsid w:val="006615B2"/>
    <w:rsid w:val="00661793"/>
    <w:rsid w:val="00661A05"/>
    <w:rsid w:val="00661A72"/>
    <w:rsid w:val="0066211A"/>
    <w:rsid w:val="00662124"/>
    <w:rsid w:val="00662134"/>
    <w:rsid w:val="006623B9"/>
    <w:rsid w:val="006625E5"/>
    <w:rsid w:val="006625F0"/>
    <w:rsid w:val="006625F8"/>
    <w:rsid w:val="006626B1"/>
    <w:rsid w:val="00662715"/>
    <w:rsid w:val="00662785"/>
    <w:rsid w:val="00662DE2"/>
    <w:rsid w:val="0066309E"/>
    <w:rsid w:val="00663229"/>
    <w:rsid w:val="006633F9"/>
    <w:rsid w:val="006635E9"/>
    <w:rsid w:val="00663A90"/>
    <w:rsid w:val="00663F91"/>
    <w:rsid w:val="0066404C"/>
    <w:rsid w:val="006641B4"/>
    <w:rsid w:val="00664219"/>
    <w:rsid w:val="006644A2"/>
    <w:rsid w:val="0066455A"/>
    <w:rsid w:val="00664593"/>
    <w:rsid w:val="00664873"/>
    <w:rsid w:val="006649A8"/>
    <w:rsid w:val="00664A5A"/>
    <w:rsid w:val="00664AA3"/>
    <w:rsid w:val="00664E09"/>
    <w:rsid w:val="00664E83"/>
    <w:rsid w:val="00665065"/>
    <w:rsid w:val="0066513F"/>
    <w:rsid w:val="00665162"/>
    <w:rsid w:val="00665545"/>
    <w:rsid w:val="00665578"/>
    <w:rsid w:val="006655C4"/>
    <w:rsid w:val="00665612"/>
    <w:rsid w:val="00665673"/>
    <w:rsid w:val="00665732"/>
    <w:rsid w:val="006658FD"/>
    <w:rsid w:val="00665A51"/>
    <w:rsid w:val="00665C62"/>
    <w:rsid w:val="00665CB4"/>
    <w:rsid w:val="00665D18"/>
    <w:rsid w:val="00665ECD"/>
    <w:rsid w:val="00666220"/>
    <w:rsid w:val="006664E1"/>
    <w:rsid w:val="00666510"/>
    <w:rsid w:val="00667275"/>
    <w:rsid w:val="00667537"/>
    <w:rsid w:val="0066769F"/>
    <w:rsid w:val="0066774B"/>
    <w:rsid w:val="00667894"/>
    <w:rsid w:val="00667A09"/>
    <w:rsid w:val="00667BD1"/>
    <w:rsid w:val="00667F4C"/>
    <w:rsid w:val="00667FD3"/>
    <w:rsid w:val="00670287"/>
    <w:rsid w:val="00670318"/>
    <w:rsid w:val="006704DF"/>
    <w:rsid w:val="006705E4"/>
    <w:rsid w:val="006706BB"/>
    <w:rsid w:val="00670907"/>
    <w:rsid w:val="00670928"/>
    <w:rsid w:val="006709AD"/>
    <w:rsid w:val="00670B95"/>
    <w:rsid w:val="00670CDB"/>
    <w:rsid w:val="00670FC6"/>
    <w:rsid w:val="006710FC"/>
    <w:rsid w:val="006712DB"/>
    <w:rsid w:val="006712EF"/>
    <w:rsid w:val="00671489"/>
    <w:rsid w:val="00671CCA"/>
    <w:rsid w:val="00671D97"/>
    <w:rsid w:val="00671EFA"/>
    <w:rsid w:val="00671FA7"/>
    <w:rsid w:val="006721E9"/>
    <w:rsid w:val="006722E0"/>
    <w:rsid w:val="006722F3"/>
    <w:rsid w:val="00672502"/>
    <w:rsid w:val="006725DE"/>
    <w:rsid w:val="00672917"/>
    <w:rsid w:val="00672A6A"/>
    <w:rsid w:val="00672A9C"/>
    <w:rsid w:val="00672AC3"/>
    <w:rsid w:val="00672BE6"/>
    <w:rsid w:val="00672BE7"/>
    <w:rsid w:val="00672CE1"/>
    <w:rsid w:val="00672DD3"/>
    <w:rsid w:val="00672FEE"/>
    <w:rsid w:val="006730EA"/>
    <w:rsid w:val="00673384"/>
    <w:rsid w:val="00673570"/>
    <w:rsid w:val="006735EF"/>
    <w:rsid w:val="006737B4"/>
    <w:rsid w:val="00673AFA"/>
    <w:rsid w:val="00673BFD"/>
    <w:rsid w:val="00673DDA"/>
    <w:rsid w:val="0067401E"/>
    <w:rsid w:val="006741F1"/>
    <w:rsid w:val="006745A4"/>
    <w:rsid w:val="00674661"/>
    <w:rsid w:val="006746B4"/>
    <w:rsid w:val="00674858"/>
    <w:rsid w:val="0067499F"/>
    <w:rsid w:val="00674C9B"/>
    <w:rsid w:val="00674D52"/>
    <w:rsid w:val="00674D6A"/>
    <w:rsid w:val="00674F1D"/>
    <w:rsid w:val="00674F2C"/>
    <w:rsid w:val="00674FC2"/>
    <w:rsid w:val="006750FE"/>
    <w:rsid w:val="00675135"/>
    <w:rsid w:val="0067514B"/>
    <w:rsid w:val="00675480"/>
    <w:rsid w:val="00675483"/>
    <w:rsid w:val="00675585"/>
    <w:rsid w:val="00675AF3"/>
    <w:rsid w:val="00675DAD"/>
    <w:rsid w:val="00675DE4"/>
    <w:rsid w:val="00675F52"/>
    <w:rsid w:val="00676013"/>
    <w:rsid w:val="0067634A"/>
    <w:rsid w:val="0067639A"/>
    <w:rsid w:val="006763F2"/>
    <w:rsid w:val="006764F4"/>
    <w:rsid w:val="00676506"/>
    <w:rsid w:val="0067684B"/>
    <w:rsid w:val="006768B4"/>
    <w:rsid w:val="00676AD1"/>
    <w:rsid w:val="00676BA4"/>
    <w:rsid w:val="00676E7E"/>
    <w:rsid w:val="0067702E"/>
    <w:rsid w:val="006772C4"/>
    <w:rsid w:val="006773A6"/>
    <w:rsid w:val="006773F7"/>
    <w:rsid w:val="0067765D"/>
    <w:rsid w:val="006776EA"/>
    <w:rsid w:val="0067794D"/>
    <w:rsid w:val="00677995"/>
    <w:rsid w:val="00677B48"/>
    <w:rsid w:val="00677B7F"/>
    <w:rsid w:val="00677E01"/>
    <w:rsid w:val="00680083"/>
    <w:rsid w:val="00680088"/>
    <w:rsid w:val="00680205"/>
    <w:rsid w:val="0068038E"/>
    <w:rsid w:val="0068039B"/>
    <w:rsid w:val="006803D3"/>
    <w:rsid w:val="006805C6"/>
    <w:rsid w:val="006806EC"/>
    <w:rsid w:val="0068070A"/>
    <w:rsid w:val="00680714"/>
    <w:rsid w:val="00680A1F"/>
    <w:rsid w:val="00680A7C"/>
    <w:rsid w:val="00680AC6"/>
    <w:rsid w:val="00681164"/>
    <w:rsid w:val="00681313"/>
    <w:rsid w:val="006813EF"/>
    <w:rsid w:val="006815BA"/>
    <w:rsid w:val="0068165C"/>
    <w:rsid w:val="0068198B"/>
    <w:rsid w:val="006819FF"/>
    <w:rsid w:val="00681A20"/>
    <w:rsid w:val="00681B3A"/>
    <w:rsid w:val="00681B83"/>
    <w:rsid w:val="00681E66"/>
    <w:rsid w:val="00681EF0"/>
    <w:rsid w:val="00682186"/>
    <w:rsid w:val="006821B8"/>
    <w:rsid w:val="0068228A"/>
    <w:rsid w:val="0068237B"/>
    <w:rsid w:val="00682544"/>
    <w:rsid w:val="00682588"/>
    <w:rsid w:val="006827C6"/>
    <w:rsid w:val="00682846"/>
    <w:rsid w:val="006828D3"/>
    <w:rsid w:val="00682A8A"/>
    <w:rsid w:val="00682BDC"/>
    <w:rsid w:val="00682E42"/>
    <w:rsid w:val="00682F43"/>
    <w:rsid w:val="0068314B"/>
    <w:rsid w:val="00683283"/>
    <w:rsid w:val="00683328"/>
    <w:rsid w:val="006833C6"/>
    <w:rsid w:val="006833DD"/>
    <w:rsid w:val="00683400"/>
    <w:rsid w:val="00683659"/>
    <w:rsid w:val="00683706"/>
    <w:rsid w:val="00683789"/>
    <w:rsid w:val="006838B0"/>
    <w:rsid w:val="00683B62"/>
    <w:rsid w:val="00683B92"/>
    <w:rsid w:val="00683BB2"/>
    <w:rsid w:val="00683D96"/>
    <w:rsid w:val="00683EA6"/>
    <w:rsid w:val="00684138"/>
    <w:rsid w:val="006841D6"/>
    <w:rsid w:val="006841DE"/>
    <w:rsid w:val="006843C4"/>
    <w:rsid w:val="006847EC"/>
    <w:rsid w:val="006848AF"/>
    <w:rsid w:val="00684C9E"/>
    <w:rsid w:val="00685059"/>
    <w:rsid w:val="00685077"/>
    <w:rsid w:val="00685118"/>
    <w:rsid w:val="0068513A"/>
    <w:rsid w:val="00685163"/>
    <w:rsid w:val="00685168"/>
    <w:rsid w:val="00685381"/>
    <w:rsid w:val="006855A0"/>
    <w:rsid w:val="00685675"/>
    <w:rsid w:val="00685E4E"/>
    <w:rsid w:val="0068621C"/>
    <w:rsid w:val="00686255"/>
    <w:rsid w:val="006865DD"/>
    <w:rsid w:val="006865FA"/>
    <w:rsid w:val="006867AC"/>
    <w:rsid w:val="006868E4"/>
    <w:rsid w:val="00686A60"/>
    <w:rsid w:val="00686AFB"/>
    <w:rsid w:val="00686D33"/>
    <w:rsid w:val="00686F69"/>
    <w:rsid w:val="00687106"/>
    <w:rsid w:val="00687154"/>
    <w:rsid w:val="00687217"/>
    <w:rsid w:val="006873EF"/>
    <w:rsid w:val="006876A2"/>
    <w:rsid w:val="006876F4"/>
    <w:rsid w:val="00687ABA"/>
    <w:rsid w:val="00687B0F"/>
    <w:rsid w:val="00687FB9"/>
    <w:rsid w:val="006901A1"/>
    <w:rsid w:val="006901AA"/>
    <w:rsid w:val="00690393"/>
    <w:rsid w:val="006903B4"/>
    <w:rsid w:val="0069042A"/>
    <w:rsid w:val="00690471"/>
    <w:rsid w:val="006906A8"/>
    <w:rsid w:val="006906E6"/>
    <w:rsid w:val="00690803"/>
    <w:rsid w:val="00690979"/>
    <w:rsid w:val="006909D9"/>
    <w:rsid w:val="00690ACA"/>
    <w:rsid w:val="00690F54"/>
    <w:rsid w:val="0069103F"/>
    <w:rsid w:val="0069129B"/>
    <w:rsid w:val="0069129D"/>
    <w:rsid w:val="00691351"/>
    <w:rsid w:val="0069149E"/>
    <w:rsid w:val="00691531"/>
    <w:rsid w:val="006916D3"/>
    <w:rsid w:val="006916F9"/>
    <w:rsid w:val="0069174C"/>
    <w:rsid w:val="00691855"/>
    <w:rsid w:val="0069196D"/>
    <w:rsid w:val="00691A13"/>
    <w:rsid w:val="00691BE8"/>
    <w:rsid w:val="00691E29"/>
    <w:rsid w:val="00691E44"/>
    <w:rsid w:val="00691FB3"/>
    <w:rsid w:val="00692014"/>
    <w:rsid w:val="00692046"/>
    <w:rsid w:val="006921ED"/>
    <w:rsid w:val="00692282"/>
    <w:rsid w:val="0069234A"/>
    <w:rsid w:val="0069259A"/>
    <w:rsid w:val="006925F7"/>
    <w:rsid w:val="0069285A"/>
    <w:rsid w:val="00692927"/>
    <w:rsid w:val="00692976"/>
    <w:rsid w:val="00692B1E"/>
    <w:rsid w:val="00692C3F"/>
    <w:rsid w:val="00692C5E"/>
    <w:rsid w:val="00692C87"/>
    <w:rsid w:val="00692E3F"/>
    <w:rsid w:val="00692E9F"/>
    <w:rsid w:val="00692FB8"/>
    <w:rsid w:val="00692FF1"/>
    <w:rsid w:val="006931BF"/>
    <w:rsid w:val="00693214"/>
    <w:rsid w:val="00693217"/>
    <w:rsid w:val="006934D5"/>
    <w:rsid w:val="00693656"/>
    <w:rsid w:val="00693821"/>
    <w:rsid w:val="00693838"/>
    <w:rsid w:val="006938D6"/>
    <w:rsid w:val="006938F9"/>
    <w:rsid w:val="00693ADA"/>
    <w:rsid w:val="00693CD4"/>
    <w:rsid w:val="00694942"/>
    <w:rsid w:val="00694C05"/>
    <w:rsid w:val="00694CA2"/>
    <w:rsid w:val="00695134"/>
    <w:rsid w:val="0069515F"/>
    <w:rsid w:val="00695320"/>
    <w:rsid w:val="00695393"/>
    <w:rsid w:val="00695437"/>
    <w:rsid w:val="006956D7"/>
    <w:rsid w:val="00695E07"/>
    <w:rsid w:val="00695E35"/>
    <w:rsid w:val="006961F6"/>
    <w:rsid w:val="0069626A"/>
    <w:rsid w:val="006962BE"/>
    <w:rsid w:val="0069641D"/>
    <w:rsid w:val="006964AB"/>
    <w:rsid w:val="0069658A"/>
    <w:rsid w:val="0069664A"/>
    <w:rsid w:val="006966C7"/>
    <w:rsid w:val="0069683A"/>
    <w:rsid w:val="00696A90"/>
    <w:rsid w:val="00696E8D"/>
    <w:rsid w:val="0069723A"/>
    <w:rsid w:val="00697463"/>
    <w:rsid w:val="006974E8"/>
    <w:rsid w:val="006975C5"/>
    <w:rsid w:val="0069765F"/>
    <w:rsid w:val="00697A34"/>
    <w:rsid w:val="00697B27"/>
    <w:rsid w:val="00697B8C"/>
    <w:rsid w:val="00697DAA"/>
    <w:rsid w:val="00697E3C"/>
    <w:rsid w:val="00697E83"/>
    <w:rsid w:val="00697FB9"/>
    <w:rsid w:val="006A01DC"/>
    <w:rsid w:val="006A04DF"/>
    <w:rsid w:val="006A05DD"/>
    <w:rsid w:val="006A0793"/>
    <w:rsid w:val="006A080D"/>
    <w:rsid w:val="006A08AA"/>
    <w:rsid w:val="006A0BF1"/>
    <w:rsid w:val="006A0CCB"/>
    <w:rsid w:val="006A0D14"/>
    <w:rsid w:val="006A10B7"/>
    <w:rsid w:val="006A10BA"/>
    <w:rsid w:val="006A10CA"/>
    <w:rsid w:val="006A131F"/>
    <w:rsid w:val="006A1700"/>
    <w:rsid w:val="006A17E6"/>
    <w:rsid w:val="006A1A25"/>
    <w:rsid w:val="006A1CD8"/>
    <w:rsid w:val="006A1EA1"/>
    <w:rsid w:val="006A1F3C"/>
    <w:rsid w:val="006A1FF4"/>
    <w:rsid w:val="006A2161"/>
    <w:rsid w:val="006A2171"/>
    <w:rsid w:val="006A27B1"/>
    <w:rsid w:val="006A2988"/>
    <w:rsid w:val="006A2BA9"/>
    <w:rsid w:val="006A2D3A"/>
    <w:rsid w:val="006A2D7F"/>
    <w:rsid w:val="006A2DDC"/>
    <w:rsid w:val="006A306E"/>
    <w:rsid w:val="006A31E8"/>
    <w:rsid w:val="006A32A9"/>
    <w:rsid w:val="006A3370"/>
    <w:rsid w:val="006A33A6"/>
    <w:rsid w:val="006A3689"/>
    <w:rsid w:val="006A36F5"/>
    <w:rsid w:val="006A3B34"/>
    <w:rsid w:val="006A4062"/>
    <w:rsid w:val="006A415A"/>
    <w:rsid w:val="006A44AF"/>
    <w:rsid w:val="006A4612"/>
    <w:rsid w:val="006A4753"/>
    <w:rsid w:val="006A47DB"/>
    <w:rsid w:val="006A4B0C"/>
    <w:rsid w:val="006A4BAA"/>
    <w:rsid w:val="006A4CC6"/>
    <w:rsid w:val="006A4E1B"/>
    <w:rsid w:val="006A4FB2"/>
    <w:rsid w:val="006A5104"/>
    <w:rsid w:val="006A517F"/>
    <w:rsid w:val="006A52A9"/>
    <w:rsid w:val="006A52E4"/>
    <w:rsid w:val="006A5351"/>
    <w:rsid w:val="006A555B"/>
    <w:rsid w:val="006A55BE"/>
    <w:rsid w:val="006A55ED"/>
    <w:rsid w:val="006A5A88"/>
    <w:rsid w:val="006A5C9B"/>
    <w:rsid w:val="006A5CA6"/>
    <w:rsid w:val="006A5CD2"/>
    <w:rsid w:val="006A5EBF"/>
    <w:rsid w:val="006A5F31"/>
    <w:rsid w:val="006A5FED"/>
    <w:rsid w:val="006A6299"/>
    <w:rsid w:val="006A6377"/>
    <w:rsid w:val="006A6533"/>
    <w:rsid w:val="006A6623"/>
    <w:rsid w:val="006A675E"/>
    <w:rsid w:val="006A68F8"/>
    <w:rsid w:val="006A6B3E"/>
    <w:rsid w:val="006A6C5D"/>
    <w:rsid w:val="006A6E96"/>
    <w:rsid w:val="006A6F83"/>
    <w:rsid w:val="006A71AB"/>
    <w:rsid w:val="006A724E"/>
    <w:rsid w:val="006A7300"/>
    <w:rsid w:val="006A751E"/>
    <w:rsid w:val="006A765F"/>
    <w:rsid w:val="006A77AF"/>
    <w:rsid w:val="006A7AB2"/>
    <w:rsid w:val="006A7AD5"/>
    <w:rsid w:val="006A7FB9"/>
    <w:rsid w:val="006B0206"/>
    <w:rsid w:val="006B0227"/>
    <w:rsid w:val="006B03BA"/>
    <w:rsid w:val="006B03C6"/>
    <w:rsid w:val="006B087A"/>
    <w:rsid w:val="006B0B84"/>
    <w:rsid w:val="006B0E80"/>
    <w:rsid w:val="006B10B3"/>
    <w:rsid w:val="006B10E4"/>
    <w:rsid w:val="006B139F"/>
    <w:rsid w:val="006B14C3"/>
    <w:rsid w:val="006B1717"/>
    <w:rsid w:val="006B1B10"/>
    <w:rsid w:val="006B1BCE"/>
    <w:rsid w:val="006B1C3F"/>
    <w:rsid w:val="006B1D30"/>
    <w:rsid w:val="006B1F9C"/>
    <w:rsid w:val="006B20BA"/>
    <w:rsid w:val="006B2133"/>
    <w:rsid w:val="006B2521"/>
    <w:rsid w:val="006B25A6"/>
    <w:rsid w:val="006B274A"/>
    <w:rsid w:val="006B2A02"/>
    <w:rsid w:val="006B2A40"/>
    <w:rsid w:val="006B2B9A"/>
    <w:rsid w:val="006B2C48"/>
    <w:rsid w:val="006B2E68"/>
    <w:rsid w:val="006B2FD5"/>
    <w:rsid w:val="006B30C7"/>
    <w:rsid w:val="006B3297"/>
    <w:rsid w:val="006B335B"/>
    <w:rsid w:val="006B3388"/>
    <w:rsid w:val="006B34D6"/>
    <w:rsid w:val="006B34DD"/>
    <w:rsid w:val="006B34FA"/>
    <w:rsid w:val="006B3554"/>
    <w:rsid w:val="006B35F7"/>
    <w:rsid w:val="006B3953"/>
    <w:rsid w:val="006B3A64"/>
    <w:rsid w:val="006B3B53"/>
    <w:rsid w:val="006B3BC1"/>
    <w:rsid w:val="006B3D03"/>
    <w:rsid w:val="006B3D8F"/>
    <w:rsid w:val="006B3DAD"/>
    <w:rsid w:val="006B3E1C"/>
    <w:rsid w:val="006B43B9"/>
    <w:rsid w:val="006B4578"/>
    <w:rsid w:val="006B4809"/>
    <w:rsid w:val="006B4836"/>
    <w:rsid w:val="006B4991"/>
    <w:rsid w:val="006B4BEA"/>
    <w:rsid w:val="006B4E45"/>
    <w:rsid w:val="006B4F1C"/>
    <w:rsid w:val="006B4F7D"/>
    <w:rsid w:val="006B51F1"/>
    <w:rsid w:val="006B5222"/>
    <w:rsid w:val="006B53B8"/>
    <w:rsid w:val="006B55D3"/>
    <w:rsid w:val="006B581F"/>
    <w:rsid w:val="006B58B9"/>
    <w:rsid w:val="006B594A"/>
    <w:rsid w:val="006B59D3"/>
    <w:rsid w:val="006B5D26"/>
    <w:rsid w:val="006B5DE5"/>
    <w:rsid w:val="006B5E2F"/>
    <w:rsid w:val="006B6119"/>
    <w:rsid w:val="006B630F"/>
    <w:rsid w:val="006B6362"/>
    <w:rsid w:val="006B6430"/>
    <w:rsid w:val="006B65E7"/>
    <w:rsid w:val="006B65F3"/>
    <w:rsid w:val="006B6683"/>
    <w:rsid w:val="006B6741"/>
    <w:rsid w:val="006B6BCA"/>
    <w:rsid w:val="006B6ED3"/>
    <w:rsid w:val="006B7010"/>
    <w:rsid w:val="006B7056"/>
    <w:rsid w:val="006B7176"/>
    <w:rsid w:val="006B71E8"/>
    <w:rsid w:val="006B73FA"/>
    <w:rsid w:val="006B77DF"/>
    <w:rsid w:val="006B7816"/>
    <w:rsid w:val="006B788A"/>
    <w:rsid w:val="006B78C4"/>
    <w:rsid w:val="006B79DF"/>
    <w:rsid w:val="006B7AA5"/>
    <w:rsid w:val="006B7BDE"/>
    <w:rsid w:val="006B7EDD"/>
    <w:rsid w:val="006B7FA3"/>
    <w:rsid w:val="006C0353"/>
    <w:rsid w:val="006C0405"/>
    <w:rsid w:val="006C05B0"/>
    <w:rsid w:val="006C070A"/>
    <w:rsid w:val="006C0845"/>
    <w:rsid w:val="006C0952"/>
    <w:rsid w:val="006C0ACA"/>
    <w:rsid w:val="006C0B2A"/>
    <w:rsid w:val="006C0B7A"/>
    <w:rsid w:val="006C0BB0"/>
    <w:rsid w:val="006C0E00"/>
    <w:rsid w:val="006C0F50"/>
    <w:rsid w:val="006C0FC4"/>
    <w:rsid w:val="006C109E"/>
    <w:rsid w:val="006C12BC"/>
    <w:rsid w:val="006C134E"/>
    <w:rsid w:val="006C1426"/>
    <w:rsid w:val="006C14B2"/>
    <w:rsid w:val="006C1798"/>
    <w:rsid w:val="006C1949"/>
    <w:rsid w:val="006C1AEC"/>
    <w:rsid w:val="006C1CBB"/>
    <w:rsid w:val="006C1EA7"/>
    <w:rsid w:val="006C1F73"/>
    <w:rsid w:val="006C202B"/>
    <w:rsid w:val="006C221D"/>
    <w:rsid w:val="006C2432"/>
    <w:rsid w:val="006C24F6"/>
    <w:rsid w:val="006C27AD"/>
    <w:rsid w:val="006C299A"/>
    <w:rsid w:val="006C2B89"/>
    <w:rsid w:val="006C2D37"/>
    <w:rsid w:val="006C3005"/>
    <w:rsid w:val="006C3112"/>
    <w:rsid w:val="006C31A7"/>
    <w:rsid w:val="006C3228"/>
    <w:rsid w:val="006C32CB"/>
    <w:rsid w:val="006C348A"/>
    <w:rsid w:val="006C34F3"/>
    <w:rsid w:val="006C36F3"/>
    <w:rsid w:val="006C3937"/>
    <w:rsid w:val="006C39B4"/>
    <w:rsid w:val="006C3A76"/>
    <w:rsid w:val="006C3C22"/>
    <w:rsid w:val="006C3E5E"/>
    <w:rsid w:val="006C3F77"/>
    <w:rsid w:val="006C403D"/>
    <w:rsid w:val="006C42F2"/>
    <w:rsid w:val="006C4A27"/>
    <w:rsid w:val="006C4BFC"/>
    <w:rsid w:val="006C4D2B"/>
    <w:rsid w:val="006C4D67"/>
    <w:rsid w:val="006C4E15"/>
    <w:rsid w:val="006C4E1B"/>
    <w:rsid w:val="006C5238"/>
    <w:rsid w:val="006C560C"/>
    <w:rsid w:val="006C5944"/>
    <w:rsid w:val="006C5AFC"/>
    <w:rsid w:val="006C6492"/>
    <w:rsid w:val="006C652F"/>
    <w:rsid w:val="006C665A"/>
    <w:rsid w:val="006C6A4F"/>
    <w:rsid w:val="006C6C92"/>
    <w:rsid w:val="006C6CCC"/>
    <w:rsid w:val="006C6CCD"/>
    <w:rsid w:val="006C6F2F"/>
    <w:rsid w:val="006C6FF7"/>
    <w:rsid w:val="006C7109"/>
    <w:rsid w:val="006C7178"/>
    <w:rsid w:val="006C71A4"/>
    <w:rsid w:val="006C738B"/>
    <w:rsid w:val="006C7455"/>
    <w:rsid w:val="006C74EA"/>
    <w:rsid w:val="006C75D8"/>
    <w:rsid w:val="006C7811"/>
    <w:rsid w:val="006C7A48"/>
    <w:rsid w:val="006C7A67"/>
    <w:rsid w:val="006C7B5A"/>
    <w:rsid w:val="006C7CBF"/>
    <w:rsid w:val="006C7CEA"/>
    <w:rsid w:val="006C7E95"/>
    <w:rsid w:val="006C7EA4"/>
    <w:rsid w:val="006C7F39"/>
    <w:rsid w:val="006D01AD"/>
    <w:rsid w:val="006D01D6"/>
    <w:rsid w:val="006D0206"/>
    <w:rsid w:val="006D0697"/>
    <w:rsid w:val="006D0863"/>
    <w:rsid w:val="006D0A34"/>
    <w:rsid w:val="006D0BD8"/>
    <w:rsid w:val="006D0C04"/>
    <w:rsid w:val="006D0C4F"/>
    <w:rsid w:val="006D0D08"/>
    <w:rsid w:val="006D0D17"/>
    <w:rsid w:val="006D0E68"/>
    <w:rsid w:val="006D0F01"/>
    <w:rsid w:val="006D1553"/>
    <w:rsid w:val="006D180F"/>
    <w:rsid w:val="006D193C"/>
    <w:rsid w:val="006D1A16"/>
    <w:rsid w:val="006D1C51"/>
    <w:rsid w:val="006D1D76"/>
    <w:rsid w:val="006D1E7B"/>
    <w:rsid w:val="006D1FA0"/>
    <w:rsid w:val="006D1FAC"/>
    <w:rsid w:val="006D206E"/>
    <w:rsid w:val="006D20CF"/>
    <w:rsid w:val="006D2284"/>
    <w:rsid w:val="006D22CA"/>
    <w:rsid w:val="006D2334"/>
    <w:rsid w:val="006D249C"/>
    <w:rsid w:val="006D25F6"/>
    <w:rsid w:val="006D2819"/>
    <w:rsid w:val="006D288D"/>
    <w:rsid w:val="006D2A2C"/>
    <w:rsid w:val="006D2BB6"/>
    <w:rsid w:val="006D2CD0"/>
    <w:rsid w:val="006D2F2B"/>
    <w:rsid w:val="006D312B"/>
    <w:rsid w:val="006D319D"/>
    <w:rsid w:val="006D35CD"/>
    <w:rsid w:val="006D3808"/>
    <w:rsid w:val="006D382B"/>
    <w:rsid w:val="006D3941"/>
    <w:rsid w:val="006D3B5F"/>
    <w:rsid w:val="006D3CA1"/>
    <w:rsid w:val="006D3CA7"/>
    <w:rsid w:val="006D3D3A"/>
    <w:rsid w:val="006D3D7B"/>
    <w:rsid w:val="006D3E28"/>
    <w:rsid w:val="006D4183"/>
    <w:rsid w:val="006D42F5"/>
    <w:rsid w:val="006D44A2"/>
    <w:rsid w:val="006D45AB"/>
    <w:rsid w:val="006D45D2"/>
    <w:rsid w:val="006D4614"/>
    <w:rsid w:val="006D4629"/>
    <w:rsid w:val="006D46E5"/>
    <w:rsid w:val="006D4722"/>
    <w:rsid w:val="006D4795"/>
    <w:rsid w:val="006D483B"/>
    <w:rsid w:val="006D4958"/>
    <w:rsid w:val="006D4AD1"/>
    <w:rsid w:val="006D4D5F"/>
    <w:rsid w:val="006D4D84"/>
    <w:rsid w:val="006D4DA0"/>
    <w:rsid w:val="006D514F"/>
    <w:rsid w:val="006D525A"/>
    <w:rsid w:val="006D554E"/>
    <w:rsid w:val="006D59B6"/>
    <w:rsid w:val="006D5C6C"/>
    <w:rsid w:val="006D5DCD"/>
    <w:rsid w:val="006D5E7E"/>
    <w:rsid w:val="006D6099"/>
    <w:rsid w:val="006D60B3"/>
    <w:rsid w:val="006D63E0"/>
    <w:rsid w:val="006D66E0"/>
    <w:rsid w:val="006D67DB"/>
    <w:rsid w:val="006D6A43"/>
    <w:rsid w:val="006D6AD4"/>
    <w:rsid w:val="006D6AF9"/>
    <w:rsid w:val="006D6CB3"/>
    <w:rsid w:val="006D6CCC"/>
    <w:rsid w:val="006D6DDF"/>
    <w:rsid w:val="006D6E4E"/>
    <w:rsid w:val="006D6ED1"/>
    <w:rsid w:val="006D71DE"/>
    <w:rsid w:val="006D7266"/>
    <w:rsid w:val="006D7369"/>
    <w:rsid w:val="006D74B5"/>
    <w:rsid w:val="006D755F"/>
    <w:rsid w:val="006D78BF"/>
    <w:rsid w:val="006D792B"/>
    <w:rsid w:val="006D7934"/>
    <w:rsid w:val="006D7AA9"/>
    <w:rsid w:val="006D7E11"/>
    <w:rsid w:val="006D7EAC"/>
    <w:rsid w:val="006D7EDA"/>
    <w:rsid w:val="006D7F07"/>
    <w:rsid w:val="006E000E"/>
    <w:rsid w:val="006E00A5"/>
    <w:rsid w:val="006E03D9"/>
    <w:rsid w:val="006E03F5"/>
    <w:rsid w:val="006E05CF"/>
    <w:rsid w:val="006E089F"/>
    <w:rsid w:val="006E0B4E"/>
    <w:rsid w:val="006E0C59"/>
    <w:rsid w:val="006E0CF0"/>
    <w:rsid w:val="006E12D0"/>
    <w:rsid w:val="006E130C"/>
    <w:rsid w:val="006E1422"/>
    <w:rsid w:val="006E15E7"/>
    <w:rsid w:val="006E1721"/>
    <w:rsid w:val="006E1781"/>
    <w:rsid w:val="006E1835"/>
    <w:rsid w:val="006E1AC9"/>
    <w:rsid w:val="006E1B11"/>
    <w:rsid w:val="006E1C36"/>
    <w:rsid w:val="006E1D72"/>
    <w:rsid w:val="006E1E67"/>
    <w:rsid w:val="006E1E69"/>
    <w:rsid w:val="006E1E8C"/>
    <w:rsid w:val="006E1FBB"/>
    <w:rsid w:val="006E2281"/>
    <w:rsid w:val="006E2549"/>
    <w:rsid w:val="006E25FA"/>
    <w:rsid w:val="006E26F9"/>
    <w:rsid w:val="006E27D2"/>
    <w:rsid w:val="006E2821"/>
    <w:rsid w:val="006E2826"/>
    <w:rsid w:val="006E2B02"/>
    <w:rsid w:val="006E2B9B"/>
    <w:rsid w:val="006E3055"/>
    <w:rsid w:val="006E3161"/>
    <w:rsid w:val="006E31E2"/>
    <w:rsid w:val="006E33F5"/>
    <w:rsid w:val="006E352C"/>
    <w:rsid w:val="006E3757"/>
    <w:rsid w:val="006E3800"/>
    <w:rsid w:val="006E385D"/>
    <w:rsid w:val="006E38C3"/>
    <w:rsid w:val="006E39BD"/>
    <w:rsid w:val="006E3A0B"/>
    <w:rsid w:val="006E3CD9"/>
    <w:rsid w:val="006E405A"/>
    <w:rsid w:val="006E42CE"/>
    <w:rsid w:val="006E4369"/>
    <w:rsid w:val="006E436F"/>
    <w:rsid w:val="006E43D3"/>
    <w:rsid w:val="006E447D"/>
    <w:rsid w:val="006E44EE"/>
    <w:rsid w:val="006E4653"/>
    <w:rsid w:val="006E472A"/>
    <w:rsid w:val="006E4861"/>
    <w:rsid w:val="006E4C57"/>
    <w:rsid w:val="006E4E8F"/>
    <w:rsid w:val="006E4E91"/>
    <w:rsid w:val="006E4EC5"/>
    <w:rsid w:val="006E4ED2"/>
    <w:rsid w:val="006E4FBF"/>
    <w:rsid w:val="006E5209"/>
    <w:rsid w:val="006E52B5"/>
    <w:rsid w:val="006E5579"/>
    <w:rsid w:val="006E5649"/>
    <w:rsid w:val="006E57E8"/>
    <w:rsid w:val="006E5B20"/>
    <w:rsid w:val="006E5C99"/>
    <w:rsid w:val="006E601A"/>
    <w:rsid w:val="006E611C"/>
    <w:rsid w:val="006E62BC"/>
    <w:rsid w:val="006E6584"/>
    <w:rsid w:val="006E677D"/>
    <w:rsid w:val="006E67C1"/>
    <w:rsid w:val="006E67DF"/>
    <w:rsid w:val="006E6838"/>
    <w:rsid w:val="006E68E3"/>
    <w:rsid w:val="006E6A4C"/>
    <w:rsid w:val="006E6C20"/>
    <w:rsid w:val="006E6CC3"/>
    <w:rsid w:val="006E6E22"/>
    <w:rsid w:val="006E6EDF"/>
    <w:rsid w:val="006E7078"/>
    <w:rsid w:val="006E72AC"/>
    <w:rsid w:val="006E753C"/>
    <w:rsid w:val="006E75C8"/>
    <w:rsid w:val="006E78DE"/>
    <w:rsid w:val="006E7906"/>
    <w:rsid w:val="006E7BE7"/>
    <w:rsid w:val="006E7DBD"/>
    <w:rsid w:val="006E7E1A"/>
    <w:rsid w:val="006E7EC3"/>
    <w:rsid w:val="006F00F2"/>
    <w:rsid w:val="006F0192"/>
    <w:rsid w:val="006F01CB"/>
    <w:rsid w:val="006F0407"/>
    <w:rsid w:val="006F0500"/>
    <w:rsid w:val="006F0656"/>
    <w:rsid w:val="006F06A8"/>
    <w:rsid w:val="006F0747"/>
    <w:rsid w:val="006F0797"/>
    <w:rsid w:val="006F081D"/>
    <w:rsid w:val="006F0903"/>
    <w:rsid w:val="006F091C"/>
    <w:rsid w:val="006F0A8F"/>
    <w:rsid w:val="006F0ABA"/>
    <w:rsid w:val="006F0ACA"/>
    <w:rsid w:val="006F0B0B"/>
    <w:rsid w:val="006F0D25"/>
    <w:rsid w:val="006F0D37"/>
    <w:rsid w:val="006F0F55"/>
    <w:rsid w:val="006F1054"/>
    <w:rsid w:val="006F10C3"/>
    <w:rsid w:val="006F11A1"/>
    <w:rsid w:val="006F11B4"/>
    <w:rsid w:val="006F1347"/>
    <w:rsid w:val="006F13FF"/>
    <w:rsid w:val="006F1458"/>
    <w:rsid w:val="006F15F5"/>
    <w:rsid w:val="006F1600"/>
    <w:rsid w:val="006F177C"/>
    <w:rsid w:val="006F1AF8"/>
    <w:rsid w:val="006F1C6C"/>
    <w:rsid w:val="006F1D67"/>
    <w:rsid w:val="006F1E6F"/>
    <w:rsid w:val="006F1ED8"/>
    <w:rsid w:val="006F20D4"/>
    <w:rsid w:val="006F21DC"/>
    <w:rsid w:val="006F21FD"/>
    <w:rsid w:val="006F2269"/>
    <w:rsid w:val="006F22F1"/>
    <w:rsid w:val="006F240B"/>
    <w:rsid w:val="006F26C5"/>
    <w:rsid w:val="006F2715"/>
    <w:rsid w:val="006F27EF"/>
    <w:rsid w:val="006F282F"/>
    <w:rsid w:val="006F2866"/>
    <w:rsid w:val="006F28AB"/>
    <w:rsid w:val="006F29CA"/>
    <w:rsid w:val="006F2A5B"/>
    <w:rsid w:val="006F2A92"/>
    <w:rsid w:val="006F2C9B"/>
    <w:rsid w:val="006F2F01"/>
    <w:rsid w:val="006F2F74"/>
    <w:rsid w:val="006F3025"/>
    <w:rsid w:val="006F305F"/>
    <w:rsid w:val="006F3238"/>
    <w:rsid w:val="006F353B"/>
    <w:rsid w:val="006F368B"/>
    <w:rsid w:val="006F3714"/>
    <w:rsid w:val="006F384D"/>
    <w:rsid w:val="006F3917"/>
    <w:rsid w:val="006F3C0C"/>
    <w:rsid w:val="006F3CEE"/>
    <w:rsid w:val="006F427B"/>
    <w:rsid w:val="006F44EB"/>
    <w:rsid w:val="006F471F"/>
    <w:rsid w:val="006F484D"/>
    <w:rsid w:val="006F4857"/>
    <w:rsid w:val="006F48AC"/>
    <w:rsid w:val="006F49F2"/>
    <w:rsid w:val="006F4AB6"/>
    <w:rsid w:val="006F4DA6"/>
    <w:rsid w:val="006F503B"/>
    <w:rsid w:val="006F5086"/>
    <w:rsid w:val="006F5277"/>
    <w:rsid w:val="006F5365"/>
    <w:rsid w:val="006F54E3"/>
    <w:rsid w:val="006F553B"/>
    <w:rsid w:val="006F55B8"/>
    <w:rsid w:val="006F5C24"/>
    <w:rsid w:val="006F5C6F"/>
    <w:rsid w:val="006F5EE3"/>
    <w:rsid w:val="006F5F9F"/>
    <w:rsid w:val="006F601D"/>
    <w:rsid w:val="006F60FA"/>
    <w:rsid w:val="006F612C"/>
    <w:rsid w:val="006F62A1"/>
    <w:rsid w:val="006F62B9"/>
    <w:rsid w:val="006F6422"/>
    <w:rsid w:val="006F6566"/>
    <w:rsid w:val="006F65F7"/>
    <w:rsid w:val="006F6718"/>
    <w:rsid w:val="006F6743"/>
    <w:rsid w:val="006F6809"/>
    <w:rsid w:val="006F688F"/>
    <w:rsid w:val="006F69AA"/>
    <w:rsid w:val="006F6A01"/>
    <w:rsid w:val="006F6ADE"/>
    <w:rsid w:val="006F6F51"/>
    <w:rsid w:val="006F7229"/>
    <w:rsid w:val="006F727C"/>
    <w:rsid w:val="006F72E6"/>
    <w:rsid w:val="006F73C6"/>
    <w:rsid w:val="006F7427"/>
    <w:rsid w:val="006F7756"/>
    <w:rsid w:val="006F7A97"/>
    <w:rsid w:val="006F7ACC"/>
    <w:rsid w:val="006F7D1C"/>
    <w:rsid w:val="006F7EA6"/>
    <w:rsid w:val="006F7F31"/>
    <w:rsid w:val="006F7F65"/>
    <w:rsid w:val="006F7F8F"/>
    <w:rsid w:val="00700074"/>
    <w:rsid w:val="00700185"/>
    <w:rsid w:val="0070022C"/>
    <w:rsid w:val="00700243"/>
    <w:rsid w:val="007002EF"/>
    <w:rsid w:val="007003FF"/>
    <w:rsid w:val="00700405"/>
    <w:rsid w:val="007004FF"/>
    <w:rsid w:val="0070056B"/>
    <w:rsid w:val="007005D0"/>
    <w:rsid w:val="00700619"/>
    <w:rsid w:val="007006C7"/>
    <w:rsid w:val="00700942"/>
    <w:rsid w:val="00700A84"/>
    <w:rsid w:val="00700AAD"/>
    <w:rsid w:val="00700B2F"/>
    <w:rsid w:val="00700CDA"/>
    <w:rsid w:val="00700E1D"/>
    <w:rsid w:val="00700E8A"/>
    <w:rsid w:val="00700E8F"/>
    <w:rsid w:val="00700F77"/>
    <w:rsid w:val="0070105D"/>
    <w:rsid w:val="00701217"/>
    <w:rsid w:val="0070130B"/>
    <w:rsid w:val="00701333"/>
    <w:rsid w:val="00701356"/>
    <w:rsid w:val="00701624"/>
    <w:rsid w:val="0070167D"/>
    <w:rsid w:val="007016FF"/>
    <w:rsid w:val="00701764"/>
    <w:rsid w:val="00701BC6"/>
    <w:rsid w:val="00701FFC"/>
    <w:rsid w:val="0070209F"/>
    <w:rsid w:val="007020C5"/>
    <w:rsid w:val="00702310"/>
    <w:rsid w:val="00702368"/>
    <w:rsid w:val="0070249A"/>
    <w:rsid w:val="0070257B"/>
    <w:rsid w:val="00702662"/>
    <w:rsid w:val="00702706"/>
    <w:rsid w:val="007028CE"/>
    <w:rsid w:val="00702A38"/>
    <w:rsid w:val="00702BE8"/>
    <w:rsid w:val="00702C65"/>
    <w:rsid w:val="00702DEE"/>
    <w:rsid w:val="00702E87"/>
    <w:rsid w:val="00703057"/>
    <w:rsid w:val="007032B8"/>
    <w:rsid w:val="00703665"/>
    <w:rsid w:val="007036F6"/>
    <w:rsid w:val="007038AF"/>
    <w:rsid w:val="007039EA"/>
    <w:rsid w:val="00703AD1"/>
    <w:rsid w:val="00703D16"/>
    <w:rsid w:val="00703D8A"/>
    <w:rsid w:val="00703F11"/>
    <w:rsid w:val="00703F1D"/>
    <w:rsid w:val="00703F2D"/>
    <w:rsid w:val="00703FD4"/>
    <w:rsid w:val="00704467"/>
    <w:rsid w:val="00704563"/>
    <w:rsid w:val="007045DA"/>
    <w:rsid w:val="00704630"/>
    <w:rsid w:val="007046B8"/>
    <w:rsid w:val="0070486A"/>
    <w:rsid w:val="007048C8"/>
    <w:rsid w:val="00704C7E"/>
    <w:rsid w:val="00704DF8"/>
    <w:rsid w:val="00704ECD"/>
    <w:rsid w:val="00705051"/>
    <w:rsid w:val="00705157"/>
    <w:rsid w:val="00705160"/>
    <w:rsid w:val="00705212"/>
    <w:rsid w:val="0070532E"/>
    <w:rsid w:val="007053A4"/>
    <w:rsid w:val="007055C1"/>
    <w:rsid w:val="007055CE"/>
    <w:rsid w:val="00705679"/>
    <w:rsid w:val="007059A5"/>
    <w:rsid w:val="00705ACE"/>
    <w:rsid w:val="00705C37"/>
    <w:rsid w:val="00705E54"/>
    <w:rsid w:val="00705FEE"/>
    <w:rsid w:val="0070605E"/>
    <w:rsid w:val="00706090"/>
    <w:rsid w:val="0070609F"/>
    <w:rsid w:val="0070623F"/>
    <w:rsid w:val="007062A3"/>
    <w:rsid w:val="007063CC"/>
    <w:rsid w:val="007063F9"/>
    <w:rsid w:val="00706490"/>
    <w:rsid w:val="007064FF"/>
    <w:rsid w:val="007065F2"/>
    <w:rsid w:val="007066A1"/>
    <w:rsid w:val="007067A1"/>
    <w:rsid w:val="007068EC"/>
    <w:rsid w:val="00706CCB"/>
    <w:rsid w:val="00706D6B"/>
    <w:rsid w:val="007070AD"/>
    <w:rsid w:val="007072DA"/>
    <w:rsid w:val="007073F3"/>
    <w:rsid w:val="00707531"/>
    <w:rsid w:val="0070761A"/>
    <w:rsid w:val="007076CC"/>
    <w:rsid w:val="007078C2"/>
    <w:rsid w:val="00707DAA"/>
    <w:rsid w:val="00707E4C"/>
    <w:rsid w:val="007100FE"/>
    <w:rsid w:val="00710115"/>
    <w:rsid w:val="0071023F"/>
    <w:rsid w:val="007102ED"/>
    <w:rsid w:val="0071031F"/>
    <w:rsid w:val="0071037B"/>
    <w:rsid w:val="007104E1"/>
    <w:rsid w:val="00710505"/>
    <w:rsid w:val="007105C4"/>
    <w:rsid w:val="00710803"/>
    <w:rsid w:val="007109EF"/>
    <w:rsid w:val="00710A97"/>
    <w:rsid w:val="00710D4E"/>
    <w:rsid w:val="00710E07"/>
    <w:rsid w:val="00710F0C"/>
    <w:rsid w:val="007110F3"/>
    <w:rsid w:val="007110FA"/>
    <w:rsid w:val="00711470"/>
    <w:rsid w:val="007114CA"/>
    <w:rsid w:val="007115F8"/>
    <w:rsid w:val="007117AC"/>
    <w:rsid w:val="00711917"/>
    <w:rsid w:val="00711936"/>
    <w:rsid w:val="00711A8F"/>
    <w:rsid w:val="00711D33"/>
    <w:rsid w:val="0071208A"/>
    <w:rsid w:val="0071213C"/>
    <w:rsid w:val="0071214A"/>
    <w:rsid w:val="007121C8"/>
    <w:rsid w:val="00712275"/>
    <w:rsid w:val="007125B1"/>
    <w:rsid w:val="007125E5"/>
    <w:rsid w:val="007126AF"/>
    <w:rsid w:val="00712720"/>
    <w:rsid w:val="007129C2"/>
    <w:rsid w:val="00712B0D"/>
    <w:rsid w:val="00712BC9"/>
    <w:rsid w:val="00712C05"/>
    <w:rsid w:val="00712C96"/>
    <w:rsid w:val="00712FB5"/>
    <w:rsid w:val="0071314C"/>
    <w:rsid w:val="0071332A"/>
    <w:rsid w:val="007134D4"/>
    <w:rsid w:val="00713901"/>
    <w:rsid w:val="00713963"/>
    <w:rsid w:val="00713A29"/>
    <w:rsid w:val="00713CCF"/>
    <w:rsid w:val="00713CFE"/>
    <w:rsid w:val="0071463F"/>
    <w:rsid w:val="00714770"/>
    <w:rsid w:val="00714C92"/>
    <w:rsid w:val="00714EBE"/>
    <w:rsid w:val="00714F74"/>
    <w:rsid w:val="00714F7F"/>
    <w:rsid w:val="0071508A"/>
    <w:rsid w:val="0071556D"/>
    <w:rsid w:val="0071558C"/>
    <w:rsid w:val="0071560A"/>
    <w:rsid w:val="0071562D"/>
    <w:rsid w:val="0071570A"/>
    <w:rsid w:val="007158CD"/>
    <w:rsid w:val="00715925"/>
    <w:rsid w:val="00715992"/>
    <w:rsid w:val="007159AD"/>
    <w:rsid w:val="00715AAE"/>
    <w:rsid w:val="00715AB7"/>
    <w:rsid w:val="00715C5F"/>
    <w:rsid w:val="00715DD3"/>
    <w:rsid w:val="00715E58"/>
    <w:rsid w:val="0071667C"/>
    <w:rsid w:val="0071667D"/>
    <w:rsid w:val="00716A40"/>
    <w:rsid w:val="00716B4A"/>
    <w:rsid w:val="0071700E"/>
    <w:rsid w:val="0071716F"/>
    <w:rsid w:val="007171A7"/>
    <w:rsid w:val="007171D3"/>
    <w:rsid w:val="00717242"/>
    <w:rsid w:val="00717BF3"/>
    <w:rsid w:val="00717D90"/>
    <w:rsid w:val="00717F7E"/>
    <w:rsid w:val="00717FC9"/>
    <w:rsid w:val="0072006E"/>
    <w:rsid w:val="007200FF"/>
    <w:rsid w:val="007203C8"/>
    <w:rsid w:val="007204B9"/>
    <w:rsid w:val="0072051F"/>
    <w:rsid w:val="0072063B"/>
    <w:rsid w:val="007206B0"/>
    <w:rsid w:val="007206D7"/>
    <w:rsid w:val="007207A8"/>
    <w:rsid w:val="0072080A"/>
    <w:rsid w:val="0072082E"/>
    <w:rsid w:val="0072084A"/>
    <w:rsid w:val="007208A3"/>
    <w:rsid w:val="007208AE"/>
    <w:rsid w:val="00720923"/>
    <w:rsid w:val="00720988"/>
    <w:rsid w:val="00720B23"/>
    <w:rsid w:val="00720CA0"/>
    <w:rsid w:val="00720E2F"/>
    <w:rsid w:val="00720FC3"/>
    <w:rsid w:val="0072122B"/>
    <w:rsid w:val="0072125C"/>
    <w:rsid w:val="00721AB1"/>
    <w:rsid w:val="00721B09"/>
    <w:rsid w:val="00721D34"/>
    <w:rsid w:val="00721D63"/>
    <w:rsid w:val="00721E90"/>
    <w:rsid w:val="00721E9C"/>
    <w:rsid w:val="00721FE0"/>
    <w:rsid w:val="0072205F"/>
    <w:rsid w:val="007221EE"/>
    <w:rsid w:val="00722356"/>
    <w:rsid w:val="00722363"/>
    <w:rsid w:val="007223E4"/>
    <w:rsid w:val="007225CA"/>
    <w:rsid w:val="0072299F"/>
    <w:rsid w:val="00722B5C"/>
    <w:rsid w:val="00722B7F"/>
    <w:rsid w:val="00722B84"/>
    <w:rsid w:val="00722D2E"/>
    <w:rsid w:val="00722E44"/>
    <w:rsid w:val="00722E8B"/>
    <w:rsid w:val="00722FC8"/>
    <w:rsid w:val="0072303B"/>
    <w:rsid w:val="00723171"/>
    <w:rsid w:val="00723213"/>
    <w:rsid w:val="00723228"/>
    <w:rsid w:val="007232AF"/>
    <w:rsid w:val="00723464"/>
    <w:rsid w:val="0072349D"/>
    <w:rsid w:val="007236B7"/>
    <w:rsid w:val="00723711"/>
    <w:rsid w:val="007237A0"/>
    <w:rsid w:val="007237C9"/>
    <w:rsid w:val="007239A2"/>
    <w:rsid w:val="00723A74"/>
    <w:rsid w:val="00723C9E"/>
    <w:rsid w:val="00723CF7"/>
    <w:rsid w:val="00723DB0"/>
    <w:rsid w:val="00723EA7"/>
    <w:rsid w:val="00723F07"/>
    <w:rsid w:val="00724257"/>
    <w:rsid w:val="007244CA"/>
    <w:rsid w:val="00724616"/>
    <w:rsid w:val="00724697"/>
    <w:rsid w:val="0072491E"/>
    <w:rsid w:val="00724A81"/>
    <w:rsid w:val="00724D12"/>
    <w:rsid w:val="00724E35"/>
    <w:rsid w:val="00724EF9"/>
    <w:rsid w:val="00724FCA"/>
    <w:rsid w:val="00725013"/>
    <w:rsid w:val="00725196"/>
    <w:rsid w:val="00725232"/>
    <w:rsid w:val="00725365"/>
    <w:rsid w:val="00725411"/>
    <w:rsid w:val="007255A7"/>
    <w:rsid w:val="00725760"/>
    <w:rsid w:val="0072576C"/>
    <w:rsid w:val="00725891"/>
    <w:rsid w:val="00725987"/>
    <w:rsid w:val="0072598D"/>
    <w:rsid w:val="00725B08"/>
    <w:rsid w:val="00725DBA"/>
    <w:rsid w:val="00725E05"/>
    <w:rsid w:val="0072629A"/>
    <w:rsid w:val="007263E2"/>
    <w:rsid w:val="00726892"/>
    <w:rsid w:val="007269AD"/>
    <w:rsid w:val="007269C1"/>
    <w:rsid w:val="00726E90"/>
    <w:rsid w:val="00726E99"/>
    <w:rsid w:val="00726F2D"/>
    <w:rsid w:val="00726F93"/>
    <w:rsid w:val="007271F4"/>
    <w:rsid w:val="00727291"/>
    <w:rsid w:val="0072736C"/>
    <w:rsid w:val="007274BF"/>
    <w:rsid w:val="0072774C"/>
    <w:rsid w:val="007277B1"/>
    <w:rsid w:val="007279AD"/>
    <w:rsid w:val="007279F6"/>
    <w:rsid w:val="00727A3E"/>
    <w:rsid w:val="00727ADF"/>
    <w:rsid w:val="00727B55"/>
    <w:rsid w:val="00727C23"/>
    <w:rsid w:val="00727FB4"/>
    <w:rsid w:val="007300A3"/>
    <w:rsid w:val="007302AD"/>
    <w:rsid w:val="00730589"/>
    <w:rsid w:val="007305D7"/>
    <w:rsid w:val="007306A5"/>
    <w:rsid w:val="00730A50"/>
    <w:rsid w:val="00730AEF"/>
    <w:rsid w:val="00730FAA"/>
    <w:rsid w:val="00731314"/>
    <w:rsid w:val="0073158E"/>
    <w:rsid w:val="00731B95"/>
    <w:rsid w:val="00731D56"/>
    <w:rsid w:val="00731EE4"/>
    <w:rsid w:val="00731F17"/>
    <w:rsid w:val="00731F99"/>
    <w:rsid w:val="00731FE6"/>
    <w:rsid w:val="0073236B"/>
    <w:rsid w:val="007323EC"/>
    <w:rsid w:val="00732419"/>
    <w:rsid w:val="00732456"/>
    <w:rsid w:val="007326BB"/>
    <w:rsid w:val="007326E1"/>
    <w:rsid w:val="00732703"/>
    <w:rsid w:val="007327C6"/>
    <w:rsid w:val="0073284A"/>
    <w:rsid w:val="00732850"/>
    <w:rsid w:val="007329FD"/>
    <w:rsid w:val="00732B72"/>
    <w:rsid w:val="00732E31"/>
    <w:rsid w:val="00732EE0"/>
    <w:rsid w:val="00732FEC"/>
    <w:rsid w:val="007332B2"/>
    <w:rsid w:val="0073382C"/>
    <w:rsid w:val="007338DC"/>
    <w:rsid w:val="00733981"/>
    <w:rsid w:val="00733ADA"/>
    <w:rsid w:val="00733D99"/>
    <w:rsid w:val="00733DC3"/>
    <w:rsid w:val="00733FA2"/>
    <w:rsid w:val="00733FB8"/>
    <w:rsid w:val="0073429C"/>
    <w:rsid w:val="00734B61"/>
    <w:rsid w:val="00734D16"/>
    <w:rsid w:val="00734DB4"/>
    <w:rsid w:val="00734E2E"/>
    <w:rsid w:val="0073507D"/>
    <w:rsid w:val="00735128"/>
    <w:rsid w:val="007352B7"/>
    <w:rsid w:val="00735387"/>
    <w:rsid w:val="007353CE"/>
    <w:rsid w:val="0073548F"/>
    <w:rsid w:val="007355C7"/>
    <w:rsid w:val="0073568A"/>
    <w:rsid w:val="0073568D"/>
    <w:rsid w:val="00735715"/>
    <w:rsid w:val="007357C7"/>
    <w:rsid w:val="007358AA"/>
    <w:rsid w:val="00735917"/>
    <w:rsid w:val="00735934"/>
    <w:rsid w:val="007359C8"/>
    <w:rsid w:val="007359EC"/>
    <w:rsid w:val="00735A5C"/>
    <w:rsid w:val="00735B98"/>
    <w:rsid w:val="00735CEC"/>
    <w:rsid w:val="00735E17"/>
    <w:rsid w:val="00735FE0"/>
    <w:rsid w:val="0073625C"/>
    <w:rsid w:val="0073633D"/>
    <w:rsid w:val="0073643F"/>
    <w:rsid w:val="0073657B"/>
    <w:rsid w:val="007367E9"/>
    <w:rsid w:val="00736844"/>
    <w:rsid w:val="00736BD3"/>
    <w:rsid w:val="00736C8A"/>
    <w:rsid w:val="00736D9B"/>
    <w:rsid w:val="00736E2A"/>
    <w:rsid w:val="00736EF3"/>
    <w:rsid w:val="00737051"/>
    <w:rsid w:val="0073705A"/>
    <w:rsid w:val="007370CD"/>
    <w:rsid w:val="00737154"/>
    <w:rsid w:val="00737279"/>
    <w:rsid w:val="0073745F"/>
    <w:rsid w:val="00737597"/>
    <w:rsid w:val="007376BB"/>
    <w:rsid w:val="007376D4"/>
    <w:rsid w:val="00737785"/>
    <w:rsid w:val="007377AD"/>
    <w:rsid w:val="007377BD"/>
    <w:rsid w:val="00737898"/>
    <w:rsid w:val="00737B22"/>
    <w:rsid w:val="00737BAE"/>
    <w:rsid w:val="00737CC6"/>
    <w:rsid w:val="00737ECE"/>
    <w:rsid w:val="007402CB"/>
    <w:rsid w:val="00740382"/>
    <w:rsid w:val="0074046B"/>
    <w:rsid w:val="007404C3"/>
    <w:rsid w:val="0074058B"/>
    <w:rsid w:val="00740621"/>
    <w:rsid w:val="00740627"/>
    <w:rsid w:val="00740648"/>
    <w:rsid w:val="007408BD"/>
    <w:rsid w:val="00740942"/>
    <w:rsid w:val="00740AB5"/>
    <w:rsid w:val="00740B48"/>
    <w:rsid w:val="00740C58"/>
    <w:rsid w:val="00740D0E"/>
    <w:rsid w:val="00740E0E"/>
    <w:rsid w:val="00741049"/>
    <w:rsid w:val="00741140"/>
    <w:rsid w:val="00741266"/>
    <w:rsid w:val="00741306"/>
    <w:rsid w:val="00741395"/>
    <w:rsid w:val="00741467"/>
    <w:rsid w:val="00741558"/>
    <w:rsid w:val="00741819"/>
    <w:rsid w:val="0074187B"/>
    <w:rsid w:val="00741A4E"/>
    <w:rsid w:val="00741B1B"/>
    <w:rsid w:val="00741B3B"/>
    <w:rsid w:val="00741C89"/>
    <w:rsid w:val="00741DB8"/>
    <w:rsid w:val="00741EA8"/>
    <w:rsid w:val="00741F7E"/>
    <w:rsid w:val="00742132"/>
    <w:rsid w:val="00742262"/>
    <w:rsid w:val="007422FE"/>
    <w:rsid w:val="00742339"/>
    <w:rsid w:val="007423E2"/>
    <w:rsid w:val="007423F0"/>
    <w:rsid w:val="007427D4"/>
    <w:rsid w:val="00742991"/>
    <w:rsid w:val="007429E2"/>
    <w:rsid w:val="00742C55"/>
    <w:rsid w:val="00742C5E"/>
    <w:rsid w:val="00742D5A"/>
    <w:rsid w:val="00742DEA"/>
    <w:rsid w:val="00743063"/>
    <w:rsid w:val="0074314C"/>
    <w:rsid w:val="007431B3"/>
    <w:rsid w:val="0074388A"/>
    <w:rsid w:val="00743A48"/>
    <w:rsid w:val="00743BD1"/>
    <w:rsid w:val="00743D17"/>
    <w:rsid w:val="00743D8D"/>
    <w:rsid w:val="00743E09"/>
    <w:rsid w:val="00743E57"/>
    <w:rsid w:val="00743EA9"/>
    <w:rsid w:val="00744127"/>
    <w:rsid w:val="00744295"/>
    <w:rsid w:val="007445F4"/>
    <w:rsid w:val="0074478D"/>
    <w:rsid w:val="00744993"/>
    <w:rsid w:val="00744A89"/>
    <w:rsid w:val="00744D0C"/>
    <w:rsid w:val="00744F66"/>
    <w:rsid w:val="00745077"/>
    <w:rsid w:val="007450B2"/>
    <w:rsid w:val="00745153"/>
    <w:rsid w:val="007451C6"/>
    <w:rsid w:val="007454A9"/>
    <w:rsid w:val="007455EA"/>
    <w:rsid w:val="007456F9"/>
    <w:rsid w:val="00745848"/>
    <w:rsid w:val="007459F9"/>
    <w:rsid w:val="00745A63"/>
    <w:rsid w:val="00745BA8"/>
    <w:rsid w:val="00745D70"/>
    <w:rsid w:val="00745D7A"/>
    <w:rsid w:val="00745D98"/>
    <w:rsid w:val="00745F06"/>
    <w:rsid w:val="00746011"/>
    <w:rsid w:val="00746090"/>
    <w:rsid w:val="0074617A"/>
    <w:rsid w:val="00746182"/>
    <w:rsid w:val="007466F8"/>
    <w:rsid w:val="0074678F"/>
    <w:rsid w:val="00746B5F"/>
    <w:rsid w:val="00746C54"/>
    <w:rsid w:val="00746CAF"/>
    <w:rsid w:val="00746DA0"/>
    <w:rsid w:val="007477C2"/>
    <w:rsid w:val="00747A3C"/>
    <w:rsid w:val="00747AEA"/>
    <w:rsid w:val="00747BBC"/>
    <w:rsid w:val="00747CC7"/>
    <w:rsid w:val="00747CFE"/>
    <w:rsid w:val="00747F8B"/>
    <w:rsid w:val="007500E0"/>
    <w:rsid w:val="00750130"/>
    <w:rsid w:val="00750345"/>
    <w:rsid w:val="00750498"/>
    <w:rsid w:val="007505A6"/>
    <w:rsid w:val="00750658"/>
    <w:rsid w:val="007508D5"/>
    <w:rsid w:val="00750A27"/>
    <w:rsid w:val="00750A75"/>
    <w:rsid w:val="00750ADC"/>
    <w:rsid w:val="00750B0F"/>
    <w:rsid w:val="00750BC6"/>
    <w:rsid w:val="00750DF8"/>
    <w:rsid w:val="00750E01"/>
    <w:rsid w:val="00750EA5"/>
    <w:rsid w:val="00750EF0"/>
    <w:rsid w:val="00750F4F"/>
    <w:rsid w:val="007510A0"/>
    <w:rsid w:val="00751186"/>
    <w:rsid w:val="007512C8"/>
    <w:rsid w:val="0075132D"/>
    <w:rsid w:val="00751573"/>
    <w:rsid w:val="0075185C"/>
    <w:rsid w:val="0075194B"/>
    <w:rsid w:val="00751967"/>
    <w:rsid w:val="00751CF8"/>
    <w:rsid w:val="00751D38"/>
    <w:rsid w:val="007522A2"/>
    <w:rsid w:val="007523DD"/>
    <w:rsid w:val="00752501"/>
    <w:rsid w:val="00752763"/>
    <w:rsid w:val="007527D7"/>
    <w:rsid w:val="00752C2A"/>
    <w:rsid w:val="00752DF0"/>
    <w:rsid w:val="0075318D"/>
    <w:rsid w:val="00753356"/>
    <w:rsid w:val="007533A7"/>
    <w:rsid w:val="00753653"/>
    <w:rsid w:val="00753682"/>
    <w:rsid w:val="007536DF"/>
    <w:rsid w:val="007538D5"/>
    <w:rsid w:val="00753A1A"/>
    <w:rsid w:val="00753A40"/>
    <w:rsid w:val="00753A58"/>
    <w:rsid w:val="00753A9E"/>
    <w:rsid w:val="00753ABE"/>
    <w:rsid w:val="00753B25"/>
    <w:rsid w:val="00753C0A"/>
    <w:rsid w:val="00753C0B"/>
    <w:rsid w:val="00753C2C"/>
    <w:rsid w:val="0075418C"/>
    <w:rsid w:val="007541BF"/>
    <w:rsid w:val="00754389"/>
    <w:rsid w:val="00754566"/>
    <w:rsid w:val="0075470C"/>
    <w:rsid w:val="00754847"/>
    <w:rsid w:val="00754867"/>
    <w:rsid w:val="007548EF"/>
    <w:rsid w:val="00754A9D"/>
    <w:rsid w:val="00754B25"/>
    <w:rsid w:val="00754C8F"/>
    <w:rsid w:val="00754DD7"/>
    <w:rsid w:val="00754E48"/>
    <w:rsid w:val="00754F65"/>
    <w:rsid w:val="00755043"/>
    <w:rsid w:val="007550C3"/>
    <w:rsid w:val="00755213"/>
    <w:rsid w:val="0075522B"/>
    <w:rsid w:val="00755384"/>
    <w:rsid w:val="007554FC"/>
    <w:rsid w:val="007557F4"/>
    <w:rsid w:val="00755BE1"/>
    <w:rsid w:val="00755CB6"/>
    <w:rsid w:val="00755E24"/>
    <w:rsid w:val="0075656D"/>
    <w:rsid w:val="007565AF"/>
    <w:rsid w:val="00756826"/>
    <w:rsid w:val="00756A89"/>
    <w:rsid w:val="00756B7E"/>
    <w:rsid w:val="00756C0A"/>
    <w:rsid w:val="007570FB"/>
    <w:rsid w:val="007573DB"/>
    <w:rsid w:val="007573E9"/>
    <w:rsid w:val="00757A13"/>
    <w:rsid w:val="00757A45"/>
    <w:rsid w:val="00757C25"/>
    <w:rsid w:val="00757DA2"/>
    <w:rsid w:val="00757DD0"/>
    <w:rsid w:val="00757E58"/>
    <w:rsid w:val="00757E6B"/>
    <w:rsid w:val="00757E8F"/>
    <w:rsid w:val="00757FC7"/>
    <w:rsid w:val="00760165"/>
    <w:rsid w:val="0076035A"/>
    <w:rsid w:val="0076037B"/>
    <w:rsid w:val="007603B9"/>
    <w:rsid w:val="007603BE"/>
    <w:rsid w:val="00760629"/>
    <w:rsid w:val="00760669"/>
    <w:rsid w:val="00760A0A"/>
    <w:rsid w:val="00760CE6"/>
    <w:rsid w:val="00761070"/>
    <w:rsid w:val="00761145"/>
    <w:rsid w:val="0076139B"/>
    <w:rsid w:val="0076142E"/>
    <w:rsid w:val="00761601"/>
    <w:rsid w:val="007617DD"/>
    <w:rsid w:val="007617E9"/>
    <w:rsid w:val="00761BD1"/>
    <w:rsid w:val="00761F60"/>
    <w:rsid w:val="0076213C"/>
    <w:rsid w:val="007621B9"/>
    <w:rsid w:val="0076220B"/>
    <w:rsid w:val="007623A2"/>
    <w:rsid w:val="007624E6"/>
    <w:rsid w:val="0076257B"/>
    <w:rsid w:val="0076262C"/>
    <w:rsid w:val="00762683"/>
    <w:rsid w:val="0076281C"/>
    <w:rsid w:val="0076282A"/>
    <w:rsid w:val="00762896"/>
    <w:rsid w:val="00762A5E"/>
    <w:rsid w:val="00762CDE"/>
    <w:rsid w:val="0076313C"/>
    <w:rsid w:val="007635FE"/>
    <w:rsid w:val="00763635"/>
    <w:rsid w:val="00763728"/>
    <w:rsid w:val="007637A7"/>
    <w:rsid w:val="007638C2"/>
    <w:rsid w:val="00763931"/>
    <w:rsid w:val="00763BDB"/>
    <w:rsid w:val="00763C4E"/>
    <w:rsid w:val="00763F02"/>
    <w:rsid w:val="00763F53"/>
    <w:rsid w:val="007640CE"/>
    <w:rsid w:val="00764780"/>
    <w:rsid w:val="00764918"/>
    <w:rsid w:val="00764992"/>
    <w:rsid w:val="007649E9"/>
    <w:rsid w:val="00764ADF"/>
    <w:rsid w:val="00764D13"/>
    <w:rsid w:val="00764EF7"/>
    <w:rsid w:val="007650CF"/>
    <w:rsid w:val="0076524F"/>
    <w:rsid w:val="00765286"/>
    <w:rsid w:val="007657BA"/>
    <w:rsid w:val="00765881"/>
    <w:rsid w:val="007658A1"/>
    <w:rsid w:val="007659EE"/>
    <w:rsid w:val="00765A93"/>
    <w:rsid w:val="00765ABD"/>
    <w:rsid w:val="00765CCF"/>
    <w:rsid w:val="00765EFD"/>
    <w:rsid w:val="00766147"/>
    <w:rsid w:val="0076618F"/>
    <w:rsid w:val="0076622F"/>
    <w:rsid w:val="00766231"/>
    <w:rsid w:val="007663A7"/>
    <w:rsid w:val="0076644E"/>
    <w:rsid w:val="00766607"/>
    <w:rsid w:val="0076672B"/>
    <w:rsid w:val="00766803"/>
    <w:rsid w:val="007668CC"/>
    <w:rsid w:val="00766B32"/>
    <w:rsid w:val="00766D3C"/>
    <w:rsid w:val="00766E5F"/>
    <w:rsid w:val="00766EF1"/>
    <w:rsid w:val="00766F50"/>
    <w:rsid w:val="00766FC7"/>
    <w:rsid w:val="00767097"/>
    <w:rsid w:val="007670ED"/>
    <w:rsid w:val="007672F7"/>
    <w:rsid w:val="007676E4"/>
    <w:rsid w:val="0076794F"/>
    <w:rsid w:val="007679E1"/>
    <w:rsid w:val="00767A92"/>
    <w:rsid w:val="00767E92"/>
    <w:rsid w:val="00767F60"/>
    <w:rsid w:val="00770005"/>
    <w:rsid w:val="00770636"/>
    <w:rsid w:val="00770675"/>
    <w:rsid w:val="00770754"/>
    <w:rsid w:val="0077082D"/>
    <w:rsid w:val="0077086B"/>
    <w:rsid w:val="007709DB"/>
    <w:rsid w:val="00770C79"/>
    <w:rsid w:val="00771114"/>
    <w:rsid w:val="0077129E"/>
    <w:rsid w:val="00771594"/>
    <w:rsid w:val="007716C4"/>
    <w:rsid w:val="0077188C"/>
    <w:rsid w:val="00771933"/>
    <w:rsid w:val="00771A83"/>
    <w:rsid w:val="00771C0D"/>
    <w:rsid w:val="00771DC1"/>
    <w:rsid w:val="00771FD8"/>
    <w:rsid w:val="0077208E"/>
    <w:rsid w:val="007721A0"/>
    <w:rsid w:val="007722EE"/>
    <w:rsid w:val="007723DF"/>
    <w:rsid w:val="007724CA"/>
    <w:rsid w:val="0077267C"/>
    <w:rsid w:val="007726AC"/>
    <w:rsid w:val="007726E4"/>
    <w:rsid w:val="007728CC"/>
    <w:rsid w:val="007729C2"/>
    <w:rsid w:val="00772AD5"/>
    <w:rsid w:val="00772B9F"/>
    <w:rsid w:val="00772BA0"/>
    <w:rsid w:val="00772F86"/>
    <w:rsid w:val="007730F6"/>
    <w:rsid w:val="0077319A"/>
    <w:rsid w:val="0077326C"/>
    <w:rsid w:val="00773328"/>
    <w:rsid w:val="00773622"/>
    <w:rsid w:val="00773990"/>
    <w:rsid w:val="00773D02"/>
    <w:rsid w:val="00773E7F"/>
    <w:rsid w:val="007741AB"/>
    <w:rsid w:val="007741BB"/>
    <w:rsid w:val="007741BC"/>
    <w:rsid w:val="00774211"/>
    <w:rsid w:val="00774541"/>
    <w:rsid w:val="00774A6D"/>
    <w:rsid w:val="00774A82"/>
    <w:rsid w:val="00774E5D"/>
    <w:rsid w:val="00774F03"/>
    <w:rsid w:val="00774F74"/>
    <w:rsid w:val="0077535B"/>
    <w:rsid w:val="00775419"/>
    <w:rsid w:val="00775521"/>
    <w:rsid w:val="0077557D"/>
    <w:rsid w:val="00775A1A"/>
    <w:rsid w:val="00775B81"/>
    <w:rsid w:val="00775D1C"/>
    <w:rsid w:val="00775DDE"/>
    <w:rsid w:val="00775E54"/>
    <w:rsid w:val="00776090"/>
    <w:rsid w:val="007760DB"/>
    <w:rsid w:val="00776291"/>
    <w:rsid w:val="007762B1"/>
    <w:rsid w:val="00776839"/>
    <w:rsid w:val="007769F2"/>
    <w:rsid w:val="00776C74"/>
    <w:rsid w:val="00776E30"/>
    <w:rsid w:val="0077710C"/>
    <w:rsid w:val="00777681"/>
    <w:rsid w:val="00777698"/>
    <w:rsid w:val="0077789F"/>
    <w:rsid w:val="00777AB1"/>
    <w:rsid w:val="00777D69"/>
    <w:rsid w:val="007800BE"/>
    <w:rsid w:val="00780206"/>
    <w:rsid w:val="0078035E"/>
    <w:rsid w:val="00780575"/>
    <w:rsid w:val="007809E9"/>
    <w:rsid w:val="00780A49"/>
    <w:rsid w:val="00780B75"/>
    <w:rsid w:val="00780C2F"/>
    <w:rsid w:val="00780CE6"/>
    <w:rsid w:val="00780CF7"/>
    <w:rsid w:val="00780CF9"/>
    <w:rsid w:val="0078107A"/>
    <w:rsid w:val="007810FA"/>
    <w:rsid w:val="007812C8"/>
    <w:rsid w:val="0078139A"/>
    <w:rsid w:val="0078140D"/>
    <w:rsid w:val="0078148F"/>
    <w:rsid w:val="007816BC"/>
    <w:rsid w:val="00781773"/>
    <w:rsid w:val="00781A7E"/>
    <w:rsid w:val="00781A9E"/>
    <w:rsid w:val="00781AF3"/>
    <w:rsid w:val="00781BCB"/>
    <w:rsid w:val="00781E0F"/>
    <w:rsid w:val="00781EF4"/>
    <w:rsid w:val="00781EF7"/>
    <w:rsid w:val="007822E1"/>
    <w:rsid w:val="0078230D"/>
    <w:rsid w:val="0078238D"/>
    <w:rsid w:val="007824E3"/>
    <w:rsid w:val="007826C1"/>
    <w:rsid w:val="007826C6"/>
    <w:rsid w:val="007827AD"/>
    <w:rsid w:val="0078290D"/>
    <w:rsid w:val="0078298F"/>
    <w:rsid w:val="00782D3D"/>
    <w:rsid w:val="00782E3A"/>
    <w:rsid w:val="00783071"/>
    <w:rsid w:val="007830B0"/>
    <w:rsid w:val="00783140"/>
    <w:rsid w:val="00783359"/>
    <w:rsid w:val="007833B1"/>
    <w:rsid w:val="00783420"/>
    <w:rsid w:val="007836B2"/>
    <w:rsid w:val="007836B5"/>
    <w:rsid w:val="0078376F"/>
    <w:rsid w:val="00783E06"/>
    <w:rsid w:val="00783E6E"/>
    <w:rsid w:val="00783EDA"/>
    <w:rsid w:val="00783F09"/>
    <w:rsid w:val="00783FC5"/>
    <w:rsid w:val="007841CC"/>
    <w:rsid w:val="007843F6"/>
    <w:rsid w:val="0078444A"/>
    <w:rsid w:val="0078444D"/>
    <w:rsid w:val="0078453D"/>
    <w:rsid w:val="00784572"/>
    <w:rsid w:val="00784656"/>
    <w:rsid w:val="00784A32"/>
    <w:rsid w:val="00784BBC"/>
    <w:rsid w:val="00784C64"/>
    <w:rsid w:val="00784DF1"/>
    <w:rsid w:val="00784F37"/>
    <w:rsid w:val="0078504E"/>
    <w:rsid w:val="00785096"/>
    <w:rsid w:val="0078515B"/>
    <w:rsid w:val="00785217"/>
    <w:rsid w:val="00785246"/>
    <w:rsid w:val="00785295"/>
    <w:rsid w:val="007852C7"/>
    <w:rsid w:val="0078530B"/>
    <w:rsid w:val="00785354"/>
    <w:rsid w:val="00785706"/>
    <w:rsid w:val="0078579D"/>
    <w:rsid w:val="007857F4"/>
    <w:rsid w:val="0078587C"/>
    <w:rsid w:val="0078591A"/>
    <w:rsid w:val="007859FA"/>
    <w:rsid w:val="00785A74"/>
    <w:rsid w:val="00785B9C"/>
    <w:rsid w:val="00785C81"/>
    <w:rsid w:val="00785D17"/>
    <w:rsid w:val="00785DD3"/>
    <w:rsid w:val="00785E3D"/>
    <w:rsid w:val="00785ED2"/>
    <w:rsid w:val="00785EFB"/>
    <w:rsid w:val="00786142"/>
    <w:rsid w:val="0078618B"/>
    <w:rsid w:val="00786373"/>
    <w:rsid w:val="00786451"/>
    <w:rsid w:val="007864DF"/>
    <w:rsid w:val="0078690C"/>
    <w:rsid w:val="0078694C"/>
    <w:rsid w:val="00786B8C"/>
    <w:rsid w:val="00786FA7"/>
    <w:rsid w:val="00787006"/>
    <w:rsid w:val="00787253"/>
    <w:rsid w:val="007872CB"/>
    <w:rsid w:val="00787473"/>
    <w:rsid w:val="0078750E"/>
    <w:rsid w:val="0078761F"/>
    <w:rsid w:val="007877C1"/>
    <w:rsid w:val="0078788F"/>
    <w:rsid w:val="00787925"/>
    <w:rsid w:val="00787A6F"/>
    <w:rsid w:val="00787C81"/>
    <w:rsid w:val="00787CEE"/>
    <w:rsid w:val="00790024"/>
    <w:rsid w:val="007900EC"/>
    <w:rsid w:val="007901B8"/>
    <w:rsid w:val="00790258"/>
    <w:rsid w:val="007902A5"/>
    <w:rsid w:val="00790327"/>
    <w:rsid w:val="0079045B"/>
    <w:rsid w:val="007904BB"/>
    <w:rsid w:val="007904E8"/>
    <w:rsid w:val="00790876"/>
    <w:rsid w:val="007908C2"/>
    <w:rsid w:val="00790CA5"/>
    <w:rsid w:val="00790D31"/>
    <w:rsid w:val="00790EBE"/>
    <w:rsid w:val="00790ED1"/>
    <w:rsid w:val="00791061"/>
    <w:rsid w:val="0079120D"/>
    <w:rsid w:val="00791230"/>
    <w:rsid w:val="00791233"/>
    <w:rsid w:val="00791324"/>
    <w:rsid w:val="007913AB"/>
    <w:rsid w:val="007913D8"/>
    <w:rsid w:val="00791464"/>
    <w:rsid w:val="0079150F"/>
    <w:rsid w:val="00791A96"/>
    <w:rsid w:val="00791C7E"/>
    <w:rsid w:val="0079202A"/>
    <w:rsid w:val="00792079"/>
    <w:rsid w:val="0079241F"/>
    <w:rsid w:val="007924C3"/>
    <w:rsid w:val="007924ED"/>
    <w:rsid w:val="00792594"/>
    <w:rsid w:val="0079280C"/>
    <w:rsid w:val="00792974"/>
    <w:rsid w:val="0079297D"/>
    <w:rsid w:val="00792C34"/>
    <w:rsid w:val="00792EF3"/>
    <w:rsid w:val="007930C1"/>
    <w:rsid w:val="00793175"/>
    <w:rsid w:val="007932CF"/>
    <w:rsid w:val="00793362"/>
    <w:rsid w:val="007933B2"/>
    <w:rsid w:val="0079347E"/>
    <w:rsid w:val="00793555"/>
    <w:rsid w:val="007935E5"/>
    <w:rsid w:val="00793783"/>
    <w:rsid w:val="0079379F"/>
    <w:rsid w:val="007937A5"/>
    <w:rsid w:val="007937E7"/>
    <w:rsid w:val="00793AB3"/>
    <w:rsid w:val="00793C36"/>
    <w:rsid w:val="00793C3C"/>
    <w:rsid w:val="00794022"/>
    <w:rsid w:val="0079411F"/>
    <w:rsid w:val="0079420A"/>
    <w:rsid w:val="00794366"/>
    <w:rsid w:val="00794386"/>
    <w:rsid w:val="0079451A"/>
    <w:rsid w:val="00794700"/>
    <w:rsid w:val="00794738"/>
    <w:rsid w:val="007948B6"/>
    <w:rsid w:val="0079498C"/>
    <w:rsid w:val="00794A7B"/>
    <w:rsid w:val="00794E19"/>
    <w:rsid w:val="00794E89"/>
    <w:rsid w:val="00794E99"/>
    <w:rsid w:val="00795107"/>
    <w:rsid w:val="00795210"/>
    <w:rsid w:val="00795545"/>
    <w:rsid w:val="0079561A"/>
    <w:rsid w:val="00795786"/>
    <w:rsid w:val="007959B8"/>
    <w:rsid w:val="007959D2"/>
    <w:rsid w:val="00795A34"/>
    <w:rsid w:val="00795B9C"/>
    <w:rsid w:val="00795CA4"/>
    <w:rsid w:val="00795CAD"/>
    <w:rsid w:val="00795DFB"/>
    <w:rsid w:val="0079616C"/>
    <w:rsid w:val="007962DC"/>
    <w:rsid w:val="007963E1"/>
    <w:rsid w:val="0079644D"/>
    <w:rsid w:val="007966CB"/>
    <w:rsid w:val="007967A4"/>
    <w:rsid w:val="00796804"/>
    <w:rsid w:val="0079683C"/>
    <w:rsid w:val="007969AE"/>
    <w:rsid w:val="00796A14"/>
    <w:rsid w:val="00796A4F"/>
    <w:rsid w:val="00796DF8"/>
    <w:rsid w:val="007971AE"/>
    <w:rsid w:val="007971B5"/>
    <w:rsid w:val="00797528"/>
    <w:rsid w:val="007975BA"/>
    <w:rsid w:val="007975CC"/>
    <w:rsid w:val="007977BD"/>
    <w:rsid w:val="007979BF"/>
    <w:rsid w:val="00797A11"/>
    <w:rsid w:val="00797A19"/>
    <w:rsid w:val="00797CBA"/>
    <w:rsid w:val="00797D11"/>
    <w:rsid w:val="007A02F7"/>
    <w:rsid w:val="007A03AB"/>
    <w:rsid w:val="007A0576"/>
    <w:rsid w:val="007A0595"/>
    <w:rsid w:val="007A05AB"/>
    <w:rsid w:val="007A0653"/>
    <w:rsid w:val="007A08EA"/>
    <w:rsid w:val="007A0A3B"/>
    <w:rsid w:val="007A0DFF"/>
    <w:rsid w:val="007A0E9E"/>
    <w:rsid w:val="007A1140"/>
    <w:rsid w:val="007A118C"/>
    <w:rsid w:val="007A11A0"/>
    <w:rsid w:val="007A13AD"/>
    <w:rsid w:val="007A1448"/>
    <w:rsid w:val="007A147A"/>
    <w:rsid w:val="007A1489"/>
    <w:rsid w:val="007A15B1"/>
    <w:rsid w:val="007A166B"/>
    <w:rsid w:val="007A16FF"/>
    <w:rsid w:val="007A1894"/>
    <w:rsid w:val="007A1976"/>
    <w:rsid w:val="007A1B10"/>
    <w:rsid w:val="007A1E3C"/>
    <w:rsid w:val="007A1E52"/>
    <w:rsid w:val="007A1EA3"/>
    <w:rsid w:val="007A226C"/>
    <w:rsid w:val="007A22D0"/>
    <w:rsid w:val="007A2307"/>
    <w:rsid w:val="007A237C"/>
    <w:rsid w:val="007A2620"/>
    <w:rsid w:val="007A2801"/>
    <w:rsid w:val="007A2D6A"/>
    <w:rsid w:val="007A2EE6"/>
    <w:rsid w:val="007A301D"/>
    <w:rsid w:val="007A3245"/>
    <w:rsid w:val="007A33A5"/>
    <w:rsid w:val="007A343F"/>
    <w:rsid w:val="007A3481"/>
    <w:rsid w:val="007A3547"/>
    <w:rsid w:val="007A3548"/>
    <w:rsid w:val="007A3589"/>
    <w:rsid w:val="007A3603"/>
    <w:rsid w:val="007A3759"/>
    <w:rsid w:val="007A3777"/>
    <w:rsid w:val="007A37B8"/>
    <w:rsid w:val="007A3A2C"/>
    <w:rsid w:val="007A3E52"/>
    <w:rsid w:val="007A3E69"/>
    <w:rsid w:val="007A3E6B"/>
    <w:rsid w:val="007A446D"/>
    <w:rsid w:val="007A47AB"/>
    <w:rsid w:val="007A4AA7"/>
    <w:rsid w:val="007A4E70"/>
    <w:rsid w:val="007A4EA0"/>
    <w:rsid w:val="007A4F30"/>
    <w:rsid w:val="007A4FF0"/>
    <w:rsid w:val="007A512E"/>
    <w:rsid w:val="007A5274"/>
    <w:rsid w:val="007A531F"/>
    <w:rsid w:val="007A5423"/>
    <w:rsid w:val="007A54F1"/>
    <w:rsid w:val="007A58AC"/>
    <w:rsid w:val="007A59D4"/>
    <w:rsid w:val="007A5A0F"/>
    <w:rsid w:val="007A5AD9"/>
    <w:rsid w:val="007A5B84"/>
    <w:rsid w:val="007A5D3A"/>
    <w:rsid w:val="007A5E61"/>
    <w:rsid w:val="007A5EAC"/>
    <w:rsid w:val="007A61E3"/>
    <w:rsid w:val="007A626F"/>
    <w:rsid w:val="007A6483"/>
    <w:rsid w:val="007A6688"/>
    <w:rsid w:val="007A668A"/>
    <w:rsid w:val="007A686A"/>
    <w:rsid w:val="007A68D9"/>
    <w:rsid w:val="007A6AE7"/>
    <w:rsid w:val="007A6B81"/>
    <w:rsid w:val="007A6D40"/>
    <w:rsid w:val="007A6E9D"/>
    <w:rsid w:val="007A755E"/>
    <w:rsid w:val="007A7899"/>
    <w:rsid w:val="007A7A4E"/>
    <w:rsid w:val="007A7B26"/>
    <w:rsid w:val="007A7C72"/>
    <w:rsid w:val="007A7D4D"/>
    <w:rsid w:val="007B054A"/>
    <w:rsid w:val="007B068C"/>
    <w:rsid w:val="007B084A"/>
    <w:rsid w:val="007B0987"/>
    <w:rsid w:val="007B0AAC"/>
    <w:rsid w:val="007B0B61"/>
    <w:rsid w:val="007B0C81"/>
    <w:rsid w:val="007B0F88"/>
    <w:rsid w:val="007B100E"/>
    <w:rsid w:val="007B10E2"/>
    <w:rsid w:val="007B1119"/>
    <w:rsid w:val="007B114F"/>
    <w:rsid w:val="007B1336"/>
    <w:rsid w:val="007B13EB"/>
    <w:rsid w:val="007B1532"/>
    <w:rsid w:val="007B1A99"/>
    <w:rsid w:val="007B1B22"/>
    <w:rsid w:val="007B2005"/>
    <w:rsid w:val="007B20AA"/>
    <w:rsid w:val="007B20C9"/>
    <w:rsid w:val="007B214D"/>
    <w:rsid w:val="007B2189"/>
    <w:rsid w:val="007B253B"/>
    <w:rsid w:val="007B25D1"/>
    <w:rsid w:val="007B270E"/>
    <w:rsid w:val="007B28DB"/>
    <w:rsid w:val="007B2969"/>
    <w:rsid w:val="007B2AA1"/>
    <w:rsid w:val="007B2D18"/>
    <w:rsid w:val="007B2E32"/>
    <w:rsid w:val="007B2E86"/>
    <w:rsid w:val="007B319A"/>
    <w:rsid w:val="007B3233"/>
    <w:rsid w:val="007B34C0"/>
    <w:rsid w:val="007B35EE"/>
    <w:rsid w:val="007B3601"/>
    <w:rsid w:val="007B384B"/>
    <w:rsid w:val="007B3B6F"/>
    <w:rsid w:val="007B3D4F"/>
    <w:rsid w:val="007B3D77"/>
    <w:rsid w:val="007B3F4B"/>
    <w:rsid w:val="007B413E"/>
    <w:rsid w:val="007B44F5"/>
    <w:rsid w:val="007B44FE"/>
    <w:rsid w:val="007B454A"/>
    <w:rsid w:val="007B4921"/>
    <w:rsid w:val="007B49B7"/>
    <w:rsid w:val="007B4DB7"/>
    <w:rsid w:val="007B52C1"/>
    <w:rsid w:val="007B542A"/>
    <w:rsid w:val="007B5603"/>
    <w:rsid w:val="007B57D1"/>
    <w:rsid w:val="007B57ED"/>
    <w:rsid w:val="007B589F"/>
    <w:rsid w:val="007B5A42"/>
    <w:rsid w:val="007B60EB"/>
    <w:rsid w:val="007B619D"/>
    <w:rsid w:val="007B6468"/>
    <w:rsid w:val="007B647E"/>
    <w:rsid w:val="007B65BD"/>
    <w:rsid w:val="007B68A2"/>
    <w:rsid w:val="007B6A46"/>
    <w:rsid w:val="007B6A73"/>
    <w:rsid w:val="007B6AF7"/>
    <w:rsid w:val="007B6EB5"/>
    <w:rsid w:val="007B6F86"/>
    <w:rsid w:val="007B7493"/>
    <w:rsid w:val="007B74CA"/>
    <w:rsid w:val="007B7708"/>
    <w:rsid w:val="007B7827"/>
    <w:rsid w:val="007B7886"/>
    <w:rsid w:val="007B7A86"/>
    <w:rsid w:val="007B7B88"/>
    <w:rsid w:val="007B7C2E"/>
    <w:rsid w:val="007B7D2B"/>
    <w:rsid w:val="007B7D64"/>
    <w:rsid w:val="007B7DE0"/>
    <w:rsid w:val="007C014A"/>
    <w:rsid w:val="007C02D2"/>
    <w:rsid w:val="007C0356"/>
    <w:rsid w:val="007C03CB"/>
    <w:rsid w:val="007C0425"/>
    <w:rsid w:val="007C04E9"/>
    <w:rsid w:val="007C052B"/>
    <w:rsid w:val="007C05AB"/>
    <w:rsid w:val="007C07FB"/>
    <w:rsid w:val="007C0BDF"/>
    <w:rsid w:val="007C0EBB"/>
    <w:rsid w:val="007C0F59"/>
    <w:rsid w:val="007C0FAF"/>
    <w:rsid w:val="007C10B4"/>
    <w:rsid w:val="007C1151"/>
    <w:rsid w:val="007C1306"/>
    <w:rsid w:val="007C1498"/>
    <w:rsid w:val="007C14A5"/>
    <w:rsid w:val="007C1564"/>
    <w:rsid w:val="007C1594"/>
    <w:rsid w:val="007C17B7"/>
    <w:rsid w:val="007C18F7"/>
    <w:rsid w:val="007C1986"/>
    <w:rsid w:val="007C19D7"/>
    <w:rsid w:val="007C1AF4"/>
    <w:rsid w:val="007C1B7D"/>
    <w:rsid w:val="007C1BCB"/>
    <w:rsid w:val="007C1BEB"/>
    <w:rsid w:val="007C1DF3"/>
    <w:rsid w:val="007C1F15"/>
    <w:rsid w:val="007C22DA"/>
    <w:rsid w:val="007C23D3"/>
    <w:rsid w:val="007C2430"/>
    <w:rsid w:val="007C25E8"/>
    <w:rsid w:val="007C2680"/>
    <w:rsid w:val="007C26C1"/>
    <w:rsid w:val="007C2837"/>
    <w:rsid w:val="007C28CD"/>
    <w:rsid w:val="007C290E"/>
    <w:rsid w:val="007C29FA"/>
    <w:rsid w:val="007C2A6D"/>
    <w:rsid w:val="007C2CE7"/>
    <w:rsid w:val="007C2E3C"/>
    <w:rsid w:val="007C2FD5"/>
    <w:rsid w:val="007C309F"/>
    <w:rsid w:val="007C325F"/>
    <w:rsid w:val="007C333D"/>
    <w:rsid w:val="007C3358"/>
    <w:rsid w:val="007C34BC"/>
    <w:rsid w:val="007C36B4"/>
    <w:rsid w:val="007C3860"/>
    <w:rsid w:val="007C391F"/>
    <w:rsid w:val="007C39CD"/>
    <w:rsid w:val="007C3B3D"/>
    <w:rsid w:val="007C3C41"/>
    <w:rsid w:val="007C4006"/>
    <w:rsid w:val="007C406C"/>
    <w:rsid w:val="007C43A3"/>
    <w:rsid w:val="007C43C8"/>
    <w:rsid w:val="007C4581"/>
    <w:rsid w:val="007C47F6"/>
    <w:rsid w:val="007C485A"/>
    <w:rsid w:val="007C4958"/>
    <w:rsid w:val="007C4B1C"/>
    <w:rsid w:val="007C519A"/>
    <w:rsid w:val="007C51A1"/>
    <w:rsid w:val="007C5203"/>
    <w:rsid w:val="007C5413"/>
    <w:rsid w:val="007C556C"/>
    <w:rsid w:val="007C562B"/>
    <w:rsid w:val="007C5A0B"/>
    <w:rsid w:val="007C5A0E"/>
    <w:rsid w:val="007C5A4C"/>
    <w:rsid w:val="007C5B3E"/>
    <w:rsid w:val="007C5B82"/>
    <w:rsid w:val="007C5BDA"/>
    <w:rsid w:val="007C5C53"/>
    <w:rsid w:val="007C5C95"/>
    <w:rsid w:val="007C5DE4"/>
    <w:rsid w:val="007C5DF6"/>
    <w:rsid w:val="007C5F11"/>
    <w:rsid w:val="007C6028"/>
    <w:rsid w:val="007C636D"/>
    <w:rsid w:val="007C660C"/>
    <w:rsid w:val="007C6B45"/>
    <w:rsid w:val="007C6BA5"/>
    <w:rsid w:val="007C6C95"/>
    <w:rsid w:val="007C6F34"/>
    <w:rsid w:val="007C7009"/>
    <w:rsid w:val="007C72B9"/>
    <w:rsid w:val="007C72BD"/>
    <w:rsid w:val="007C7379"/>
    <w:rsid w:val="007C7417"/>
    <w:rsid w:val="007C760B"/>
    <w:rsid w:val="007C77C3"/>
    <w:rsid w:val="007D000F"/>
    <w:rsid w:val="007D0274"/>
    <w:rsid w:val="007D031C"/>
    <w:rsid w:val="007D035D"/>
    <w:rsid w:val="007D03D4"/>
    <w:rsid w:val="007D0412"/>
    <w:rsid w:val="007D0427"/>
    <w:rsid w:val="007D05E5"/>
    <w:rsid w:val="007D0823"/>
    <w:rsid w:val="007D0827"/>
    <w:rsid w:val="007D085D"/>
    <w:rsid w:val="007D09ED"/>
    <w:rsid w:val="007D0A47"/>
    <w:rsid w:val="007D0CBC"/>
    <w:rsid w:val="007D1166"/>
    <w:rsid w:val="007D1332"/>
    <w:rsid w:val="007D14B6"/>
    <w:rsid w:val="007D164B"/>
    <w:rsid w:val="007D16AD"/>
    <w:rsid w:val="007D17A2"/>
    <w:rsid w:val="007D1CA8"/>
    <w:rsid w:val="007D1E1D"/>
    <w:rsid w:val="007D1E69"/>
    <w:rsid w:val="007D213F"/>
    <w:rsid w:val="007D217E"/>
    <w:rsid w:val="007D2408"/>
    <w:rsid w:val="007D241C"/>
    <w:rsid w:val="007D2440"/>
    <w:rsid w:val="007D24D1"/>
    <w:rsid w:val="007D2952"/>
    <w:rsid w:val="007D2A46"/>
    <w:rsid w:val="007D2B36"/>
    <w:rsid w:val="007D2CCC"/>
    <w:rsid w:val="007D322C"/>
    <w:rsid w:val="007D35E9"/>
    <w:rsid w:val="007D3786"/>
    <w:rsid w:val="007D39D6"/>
    <w:rsid w:val="007D3A92"/>
    <w:rsid w:val="007D3BAD"/>
    <w:rsid w:val="007D3BF6"/>
    <w:rsid w:val="007D3C74"/>
    <w:rsid w:val="007D3ECC"/>
    <w:rsid w:val="007D3EDE"/>
    <w:rsid w:val="007D4163"/>
    <w:rsid w:val="007D424B"/>
    <w:rsid w:val="007D4339"/>
    <w:rsid w:val="007D4402"/>
    <w:rsid w:val="007D4466"/>
    <w:rsid w:val="007D44C0"/>
    <w:rsid w:val="007D454A"/>
    <w:rsid w:val="007D4803"/>
    <w:rsid w:val="007D491D"/>
    <w:rsid w:val="007D4B1B"/>
    <w:rsid w:val="007D4BA0"/>
    <w:rsid w:val="007D4DAF"/>
    <w:rsid w:val="007D4DDD"/>
    <w:rsid w:val="007D50C4"/>
    <w:rsid w:val="007D5331"/>
    <w:rsid w:val="007D546C"/>
    <w:rsid w:val="007D54D9"/>
    <w:rsid w:val="007D5A81"/>
    <w:rsid w:val="007D5D9E"/>
    <w:rsid w:val="007D6186"/>
    <w:rsid w:val="007D62E0"/>
    <w:rsid w:val="007D6377"/>
    <w:rsid w:val="007D64FF"/>
    <w:rsid w:val="007D65B9"/>
    <w:rsid w:val="007D6712"/>
    <w:rsid w:val="007D6BEC"/>
    <w:rsid w:val="007D6CCC"/>
    <w:rsid w:val="007D6E12"/>
    <w:rsid w:val="007D7076"/>
    <w:rsid w:val="007D72BF"/>
    <w:rsid w:val="007D72EB"/>
    <w:rsid w:val="007D7419"/>
    <w:rsid w:val="007D764C"/>
    <w:rsid w:val="007D7CB3"/>
    <w:rsid w:val="007D7DD0"/>
    <w:rsid w:val="007E085D"/>
    <w:rsid w:val="007E0A9F"/>
    <w:rsid w:val="007E0B64"/>
    <w:rsid w:val="007E124B"/>
    <w:rsid w:val="007E12E8"/>
    <w:rsid w:val="007E13F3"/>
    <w:rsid w:val="007E140F"/>
    <w:rsid w:val="007E14B1"/>
    <w:rsid w:val="007E1732"/>
    <w:rsid w:val="007E180B"/>
    <w:rsid w:val="007E1CBA"/>
    <w:rsid w:val="007E1CD6"/>
    <w:rsid w:val="007E2005"/>
    <w:rsid w:val="007E210B"/>
    <w:rsid w:val="007E215F"/>
    <w:rsid w:val="007E25E7"/>
    <w:rsid w:val="007E29CF"/>
    <w:rsid w:val="007E29D7"/>
    <w:rsid w:val="007E2B52"/>
    <w:rsid w:val="007E2C8C"/>
    <w:rsid w:val="007E2D2C"/>
    <w:rsid w:val="007E2D5C"/>
    <w:rsid w:val="007E2ECC"/>
    <w:rsid w:val="007E30EF"/>
    <w:rsid w:val="007E3234"/>
    <w:rsid w:val="007E33E9"/>
    <w:rsid w:val="007E34DC"/>
    <w:rsid w:val="007E352C"/>
    <w:rsid w:val="007E35B8"/>
    <w:rsid w:val="007E3A3F"/>
    <w:rsid w:val="007E3A68"/>
    <w:rsid w:val="007E3AE6"/>
    <w:rsid w:val="007E3CF5"/>
    <w:rsid w:val="007E3DF9"/>
    <w:rsid w:val="007E3E22"/>
    <w:rsid w:val="007E3FEB"/>
    <w:rsid w:val="007E4043"/>
    <w:rsid w:val="007E40E3"/>
    <w:rsid w:val="007E40E4"/>
    <w:rsid w:val="007E42EB"/>
    <w:rsid w:val="007E4375"/>
    <w:rsid w:val="007E475B"/>
    <w:rsid w:val="007E4A91"/>
    <w:rsid w:val="007E4C58"/>
    <w:rsid w:val="007E4FC2"/>
    <w:rsid w:val="007E534E"/>
    <w:rsid w:val="007E5371"/>
    <w:rsid w:val="007E54D7"/>
    <w:rsid w:val="007E57D5"/>
    <w:rsid w:val="007E589E"/>
    <w:rsid w:val="007E58B4"/>
    <w:rsid w:val="007E593E"/>
    <w:rsid w:val="007E5AC8"/>
    <w:rsid w:val="007E5D52"/>
    <w:rsid w:val="007E5EAF"/>
    <w:rsid w:val="007E5FBA"/>
    <w:rsid w:val="007E617F"/>
    <w:rsid w:val="007E61A8"/>
    <w:rsid w:val="007E64B2"/>
    <w:rsid w:val="007E65D5"/>
    <w:rsid w:val="007E67B9"/>
    <w:rsid w:val="007E68D3"/>
    <w:rsid w:val="007E6BBC"/>
    <w:rsid w:val="007E6CE4"/>
    <w:rsid w:val="007E7361"/>
    <w:rsid w:val="007E755D"/>
    <w:rsid w:val="007E7843"/>
    <w:rsid w:val="007E788B"/>
    <w:rsid w:val="007E7960"/>
    <w:rsid w:val="007E79D1"/>
    <w:rsid w:val="007E7A38"/>
    <w:rsid w:val="007E7AF0"/>
    <w:rsid w:val="007E7B26"/>
    <w:rsid w:val="007E7EA1"/>
    <w:rsid w:val="007E7F07"/>
    <w:rsid w:val="007E7FDF"/>
    <w:rsid w:val="007F0178"/>
    <w:rsid w:val="007F01A2"/>
    <w:rsid w:val="007F062B"/>
    <w:rsid w:val="007F0986"/>
    <w:rsid w:val="007F0B8F"/>
    <w:rsid w:val="007F0BEC"/>
    <w:rsid w:val="007F0D65"/>
    <w:rsid w:val="007F0DCD"/>
    <w:rsid w:val="007F1238"/>
    <w:rsid w:val="007F1249"/>
    <w:rsid w:val="007F128C"/>
    <w:rsid w:val="007F12D0"/>
    <w:rsid w:val="007F13BC"/>
    <w:rsid w:val="007F14EF"/>
    <w:rsid w:val="007F1511"/>
    <w:rsid w:val="007F169D"/>
    <w:rsid w:val="007F191F"/>
    <w:rsid w:val="007F1A8A"/>
    <w:rsid w:val="007F1B79"/>
    <w:rsid w:val="007F1BD1"/>
    <w:rsid w:val="007F1C23"/>
    <w:rsid w:val="007F1C45"/>
    <w:rsid w:val="007F1E59"/>
    <w:rsid w:val="007F1F47"/>
    <w:rsid w:val="007F21F4"/>
    <w:rsid w:val="007F2A9B"/>
    <w:rsid w:val="007F2D66"/>
    <w:rsid w:val="007F2FF7"/>
    <w:rsid w:val="007F30FB"/>
    <w:rsid w:val="007F3377"/>
    <w:rsid w:val="007F3462"/>
    <w:rsid w:val="007F347E"/>
    <w:rsid w:val="007F3564"/>
    <w:rsid w:val="007F35E5"/>
    <w:rsid w:val="007F3662"/>
    <w:rsid w:val="007F38A9"/>
    <w:rsid w:val="007F3A7A"/>
    <w:rsid w:val="007F3AFA"/>
    <w:rsid w:val="007F3C33"/>
    <w:rsid w:val="007F3D49"/>
    <w:rsid w:val="007F3EA3"/>
    <w:rsid w:val="007F3F16"/>
    <w:rsid w:val="007F3FBD"/>
    <w:rsid w:val="007F435C"/>
    <w:rsid w:val="007F4376"/>
    <w:rsid w:val="007F43DD"/>
    <w:rsid w:val="007F457E"/>
    <w:rsid w:val="007F48AD"/>
    <w:rsid w:val="007F4A93"/>
    <w:rsid w:val="007F4BB4"/>
    <w:rsid w:val="007F5448"/>
    <w:rsid w:val="007F54F2"/>
    <w:rsid w:val="007F57A1"/>
    <w:rsid w:val="007F57E9"/>
    <w:rsid w:val="007F5993"/>
    <w:rsid w:val="007F5BB3"/>
    <w:rsid w:val="007F5BC3"/>
    <w:rsid w:val="007F5E3D"/>
    <w:rsid w:val="007F5EF3"/>
    <w:rsid w:val="007F607C"/>
    <w:rsid w:val="007F65B9"/>
    <w:rsid w:val="007F6BB5"/>
    <w:rsid w:val="007F6DCB"/>
    <w:rsid w:val="007F6E8E"/>
    <w:rsid w:val="007F6F19"/>
    <w:rsid w:val="007F6FE1"/>
    <w:rsid w:val="007F70E1"/>
    <w:rsid w:val="007F7379"/>
    <w:rsid w:val="007F743F"/>
    <w:rsid w:val="007F75CB"/>
    <w:rsid w:val="007F769F"/>
    <w:rsid w:val="007F76F5"/>
    <w:rsid w:val="007F7745"/>
    <w:rsid w:val="007F7940"/>
    <w:rsid w:val="007F7AD3"/>
    <w:rsid w:val="007F7AF0"/>
    <w:rsid w:val="007F7CE4"/>
    <w:rsid w:val="007F7D8C"/>
    <w:rsid w:val="007F7FCD"/>
    <w:rsid w:val="00800349"/>
    <w:rsid w:val="0080049B"/>
    <w:rsid w:val="008005B0"/>
    <w:rsid w:val="00800679"/>
    <w:rsid w:val="0080069A"/>
    <w:rsid w:val="00800917"/>
    <w:rsid w:val="00800AD1"/>
    <w:rsid w:val="00800B75"/>
    <w:rsid w:val="00800CA1"/>
    <w:rsid w:val="00800E2B"/>
    <w:rsid w:val="00800E33"/>
    <w:rsid w:val="0080106B"/>
    <w:rsid w:val="008010B1"/>
    <w:rsid w:val="0080131E"/>
    <w:rsid w:val="00801325"/>
    <w:rsid w:val="00801334"/>
    <w:rsid w:val="0080135D"/>
    <w:rsid w:val="00801561"/>
    <w:rsid w:val="008017F0"/>
    <w:rsid w:val="00801957"/>
    <w:rsid w:val="00801C1A"/>
    <w:rsid w:val="00801E18"/>
    <w:rsid w:val="008020FF"/>
    <w:rsid w:val="00802116"/>
    <w:rsid w:val="0080218E"/>
    <w:rsid w:val="00802228"/>
    <w:rsid w:val="008022E3"/>
    <w:rsid w:val="008022FD"/>
    <w:rsid w:val="0080244A"/>
    <w:rsid w:val="008024B3"/>
    <w:rsid w:val="008026A1"/>
    <w:rsid w:val="00802872"/>
    <w:rsid w:val="0080299E"/>
    <w:rsid w:val="00802B09"/>
    <w:rsid w:val="00802B82"/>
    <w:rsid w:val="00802C8E"/>
    <w:rsid w:val="00802C94"/>
    <w:rsid w:val="00802F13"/>
    <w:rsid w:val="00803056"/>
    <w:rsid w:val="008030A3"/>
    <w:rsid w:val="00803299"/>
    <w:rsid w:val="008032EF"/>
    <w:rsid w:val="008032F9"/>
    <w:rsid w:val="00803326"/>
    <w:rsid w:val="008033E4"/>
    <w:rsid w:val="008034B2"/>
    <w:rsid w:val="0080353F"/>
    <w:rsid w:val="00803640"/>
    <w:rsid w:val="00803844"/>
    <w:rsid w:val="00803930"/>
    <w:rsid w:val="008039CF"/>
    <w:rsid w:val="00803A1B"/>
    <w:rsid w:val="00803F8E"/>
    <w:rsid w:val="008040C4"/>
    <w:rsid w:val="00804216"/>
    <w:rsid w:val="008044A1"/>
    <w:rsid w:val="008047B1"/>
    <w:rsid w:val="008049D5"/>
    <w:rsid w:val="00804B95"/>
    <w:rsid w:val="00804BAB"/>
    <w:rsid w:val="00804BC3"/>
    <w:rsid w:val="00804D94"/>
    <w:rsid w:val="00804F21"/>
    <w:rsid w:val="00805188"/>
    <w:rsid w:val="008053F9"/>
    <w:rsid w:val="00805421"/>
    <w:rsid w:val="008055FC"/>
    <w:rsid w:val="00805830"/>
    <w:rsid w:val="0080583F"/>
    <w:rsid w:val="008058E1"/>
    <w:rsid w:val="00805923"/>
    <w:rsid w:val="0080593F"/>
    <w:rsid w:val="008059F4"/>
    <w:rsid w:val="00805A3D"/>
    <w:rsid w:val="00805AD7"/>
    <w:rsid w:val="00805ADF"/>
    <w:rsid w:val="00805C28"/>
    <w:rsid w:val="00805F5C"/>
    <w:rsid w:val="00806430"/>
    <w:rsid w:val="00806441"/>
    <w:rsid w:val="00806471"/>
    <w:rsid w:val="00806625"/>
    <w:rsid w:val="0080695C"/>
    <w:rsid w:val="008069DC"/>
    <w:rsid w:val="00806CFF"/>
    <w:rsid w:val="00806D97"/>
    <w:rsid w:val="00806E3E"/>
    <w:rsid w:val="00806F11"/>
    <w:rsid w:val="00806F7A"/>
    <w:rsid w:val="00806F9D"/>
    <w:rsid w:val="00807418"/>
    <w:rsid w:val="0080741C"/>
    <w:rsid w:val="008075ED"/>
    <w:rsid w:val="00807924"/>
    <w:rsid w:val="00807990"/>
    <w:rsid w:val="00807B33"/>
    <w:rsid w:val="00807BD5"/>
    <w:rsid w:val="00807C80"/>
    <w:rsid w:val="00807E6C"/>
    <w:rsid w:val="00807F22"/>
    <w:rsid w:val="00807FBE"/>
    <w:rsid w:val="0081003F"/>
    <w:rsid w:val="008101DE"/>
    <w:rsid w:val="008101F0"/>
    <w:rsid w:val="00810260"/>
    <w:rsid w:val="00810337"/>
    <w:rsid w:val="0081038D"/>
    <w:rsid w:val="0081048E"/>
    <w:rsid w:val="008104E0"/>
    <w:rsid w:val="008107D3"/>
    <w:rsid w:val="00810814"/>
    <w:rsid w:val="008109DB"/>
    <w:rsid w:val="00810A3E"/>
    <w:rsid w:val="00810BD5"/>
    <w:rsid w:val="00810CD3"/>
    <w:rsid w:val="00810D85"/>
    <w:rsid w:val="00810DDF"/>
    <w:rsid w:val="00810E70"/>
    <w:rsid w:val="00810FAA"/>
    <w:rsid w:val="008111B3"/>
    <w:rsid w:val="0081152B"/>
    <w:rsid w:val="0081154E"/>
    <w:rsid w:val="00811765"/>
    <w:rsid w:val="00811917"/>
    <w:rsid w:val="00811A61"/>
    <w:rsid w:val="00811B3B"/>
    <w:rsid w:val="00811CD1"/>
    <w:rsid w:val="00811CEF"/>
    <w:rsid w:val="00811DBB"/>
    <w:rsid w:val="00811E87"/>
    <w:rsid w:val="00812266"/>
    <w:rsid w:val="00812316"/>
    <w:rsid w:val="008127D2"/>
    <w:rsid w:val="0081296D"/>
    <w:rsid w:val="008129B0"/>
    <w:rsid w:val="00812B02"/>
    <w:rsid w:val="00812C11"/>
    <w:rsid w:val="00812CCF"/>
    <w:rsid w:val="00812E49"/>
    <w:rsid w:val="00812E58"/>
    <w:rsid w:val="008130B2"/>
    <w:rsid w:val="00813222"/>
    <w:rsid w:val="0081345B"/>
    <w:rsid w:val="00813607"/>
    <w:rsid w:val="00813774"/>
    <w:rsid w:val="008137C5"/>
    <w:rsid w:val="00813905"/>
    <w:rsid w:val="0081397B"/>
    <w:rsid w:val="00813B23"/>
    <w:rsid w:val="00813BA1"/>
    <w:rsid w:val="00813C4D"/>
    <w:rsid w:val="0081434B"/>
    <w:rsid w:val="0081457F"/>
    <w:rsid w:val="008145B8"/>
    <w:rsid w:val="008145C7"/>
    <w:rsid w:val="0081464A"/>
    <w:rsid w:val="0081465E"/>
    <w:rsid w:val="00814763"/>
    <w:rsid w:val="008148A1"/>
    <w:rsid w:val="008148A9"/>
    <w:rsid w:val="00814904"/>
    <w:rsid w:val="00814DDC"/>
    <w:rsid w:val="00814E8C"/>
    <w:rsid w:val="00815000"/>
    <w:rsid w:val="00815141"/>
    <w:rsid w:val="008151A4"/>
    <w:rsid w:val="008151F3"/>
    <w:rsid w:val="00815224"/>
    <w:rsid w:val="008152AC"/>
    <w:rsid w:val="008152E8"/>
    <w:rsid w:val="0081537D"/>
    <w:rsid w:val="00815385"/>
    <w:rsid w:val="008153AB"/>
    <w:rsid w:val="0081564D"/>
    <w:rsid w:val="008156B1"/>
    <w:rsid w:val="0081570E"/>
    <w:rsid w:val="00815794"/>
    <w:rsid w:val="00815BFA"/>
    <w:rsid w:val="00815C32"/>
    <w:rsid w:val="00815FA9"/>
    <w:rsid w:val="008161F2"/>
    <w:rsid w:val="008166E2"/>
    <w:rsid w:val="008167E0"/>
    <w:rsid w:val="008168B2"/>
    <w:rsid w:val="00816B2B"/>
    <w:rsid w:val="00816B91"/>
    <w:rsid w:val="00816E05"/>
    <w:rsid w:val="0081703F"/>
    <w:rsid w:val="00817066"/>
    <w:rsid w:val="008170E9"/>
    <w:rsid w:val="008172FC"/>
    <w:rsid w:val="00817AC2"/>
    <w:rsid w:val="00817BB8"/>
    <w:rsid w:val="00817C37"/>
    <w:rsid w:val="00817D86"/>
    <w:rsid w:val="00817EF1"/>
    <w:rsid w:val="0082006B"/>
    <w:rsid w:val="0082012E"/>
    <w:rsid w:val="00820257"/>
    <w:rsid w:val="00820445"/>
    <w:rsid w:val="00820778"/>
    <w:rsid w:val="0082081E"/>
    <w:rsid w:val="0082082F"/>
    <w:rsid w:val="0082089B"/>
    <w:rsid w:val="008208C5"/>
    <w:rsid w:val="00820A78"/>
    <w:rsid w:val="00820C66"/>
    <w:rsid w:val="00820CD9"/>
    <w:rsid w:val="00820E4A"/>
    <w:rsid w:val="00820E4D"/>
    <w:rsid w:val="00820EBC"/>
    <w:rsid w:val="00820F84"/>
    <w:rsid w:val="00821031"/>
    <w:rsid w:val="00821144"/>
    <w:rsid w:val="008211AE"/>
    <w:rsid w:val="0082122C"/>
    <w:rsid w:val="0082126A"/>
    <w:rsid w:val="00821341"/>
    <w:rsid w:val="0082136E"/>
    <w:rsid w:val="0082184B"/>
    <w:rsid w:val="00821CED"/>
    <w:rsid w:val="00821E83"/>
    <w:rsid w:val="00821E9A"/>
    <w:rsid w:val="00821EA2"/>
    <w:rsid w:val="008220E6"/>
    <w:rsid w:val="00822166"/>
    <w:rsid w:val="008222E4"/>
    <w:rsid w:val="00822304"/>
    <w:rsid w:val="0082251D"/>
    <w:rsid w:val="008225A3"/>
    <w:rsid w:val="0082276D"/>
    <w:rsid w:val="008228A0"/>
    <w:rsid w:val="00822A1B"/>
    <w:rsid w:val="00822A77"/>
    <w:rsid w:val="00822BA6"/>
    <w:rsid w:val="00822E46"/>
    <w:rsid w:val="00822E9E"/>
    <w:rsid w:val="00822EDD"/>
    <w:rsid w:val="00822EEF"/>
    <w:rsid w:val="008231A0"/>
    <w:rsid w:val="0082337C"/>
    <w:rsid w:val="008233C9"/>
    <w:rsid w:val="00823426"/>
    <w:rsid w:val="00823458"/>
    <w:rsid w:val="008236C4"/>
    <w:rsid w:val="00823C1C"/>
    <w:rsid w:val="00823E1C"/>
    <w:rsid w:val="00823E8C"/>
    <w:rsid w:val="00824294"/>
    <w:rsid w:val="008242B0"/>
    <w:rsid w:val="008243C7"/>
    <w:rsid w:val="008243CB"/>
    <w:rsid w:val="0082465C"/>
    <w:rsid w:val="0082466B"/>
    <w:rsid w:val="0082499C"/>
    <w:rsid w:val="008249C8"/>
    <w:rsid w:val="00824A09"/>
    <w:rsid w:val="00824A15"/>
    <w:rsid w:val="00824C20"/>
    <w:rsid w:val="00824FB9"/>
    <w:rsid w:val="00825080"/>
    <w:rsid w:val="0082510B"/>
    <w:rsid w:val="00825258"/>
    <w:rsid w:val="008253E7"/>
    <w:rsid w:val="00825424"/>
    <w:rsid w:val="0082569E"/>
    <w:rsid w:val="0082588C"/>
    <w:rsid w:val="00825B52"/>
    <w:rsid w:val="00825B90"/>
    <w:rsid w:val="00825D41"/>
    <w:rsid w:val="00825D8F"/>
    <w:rsid w:val="00825DDD"/>
    <w:rsid w:val="00825E24"/>
    <w:rsid w:val="00825E25"/>
    <w:rsid w:val="00825FC4"/>
    <w:rsid w:val="00826019"/>
    <w:rsid w:val="0082604B"/>
    <w:rsid w:val="008260BF"/>
    <w:rsid w:val="008260C0"/>
    <w:rsid w:val="00826288"/>
    <w:rsid w:val="00826311"/>
    <w:rsid w:val="0082644B"/>
    <w:rsid w:val="00826543"/>
    <w:rsid w:val="00826747"/>
    <w:rsid w:val="00826836"/>
    <w:rsid w:val="00826ACF"/>
    <w:rsid w:val="00826B31"/>
    <w:rsid w:val="00826CB4"/>
    <w:rsid w:val="00826DF2"/>
    <w:rsid w:val="00826E33"/>
    <w:rsid w:val="00826E6E"/>
    <w:rsid w:val="00826ECB"/>
    <w:rsid w:val="00827374"/>
    <w:rsid w:val="00827871"/>
    <w:rsid w:val="0082795D"/>
    <w:rsid w:val="00827963"/>
    <w:rsid w:val="008279BC"/>
    <w:rsid w:val="00827B62"/>
    <w:rsid w:val="00827C57"/>
    <w:rsid w:val="00827F4B"/>
    <w:rsid w:val="00830050"/>
    <w:rsid w:val="00830097"/>
    <w:rsid w:val="008300DE"/>
    <w:rsid w:val="008303A6"/>
    <w:rsid w:val="00830504"/>
    <w:rsid w:val="0083059F"/>
    <w:rsid w:val="0083061A"/>
    <w:rsid w:val="008307F5"/>
    <w:rsid w:val="00830857"/>
    <w:rsid w:val="008309B5"/>
    <w:rsid w:val="00830A0F"/>
    <w:rsid w:val="00830C07"/>
    <w:rsid w:val="00830F4D"/>
    <w:rsid w:val="00830F82"/>
    <w:rsid w:val="00830FA7"/>
    <w:rsid w:val="00830FCF"/>
    <w:rsid w:val="008313F5"/>
    <w:rsid w:val="008314FA"/>
    <w:rsid w:val="00831523"/>
    <w:rsid w:val="008315F9"/>
    <w:rsid w:val="00831A73"/>
    <w:rsid w:val="00831E9A"/>
    <w:rsid w:val="00831EFB"/>
    <w:rsid w:val="00831FAD"/>
    <w:rsid w:val="00831FE1"/>
    <w:rsid w:val="008321CB"/>
    <w:rsid w:val="00832237"/>
    <w:rsid w:val="0083226E"/>
    <w:rsid w:val="00832CF0"/>
    <w:rsid w:val="00832DD0"/>
    <w:rsid w:val="00832F01"/>
    <w:rsid w:val="008330AA"/>
    <w:rsid w:val="008330AF"/>
    <w:rsid w:val="008332A8"/>
    <w:rsid w:val="0083361D"/>
    <w:rsid w:val="0083363F"/>
    <w:rsid w:val="00833646"/>
    <w:rsid w:val="00833A5A"/>
    <w:rsid w:val="00833BAD"/>
    <w:rsid w:val="00833D8E"/>
    <w:rsid w:val="00833ED0"/>
    <w:rsid w:val="00834488"/>
    <w:rsid w:val="00834551"/>
    <w:rsid w:val="00834606"/>
    <w:rsid w:val="008347CF"/>
    <w:rsid w:val="008348BA"/>
    <w:rsid w:val="008349A4"/>
    <w:rsid w:val="00834B15"/>
    <w:rsid w:val="00834D09"/>
    <w:rsid w:val="008353B4"/>
    <w:rsid w:val="008353F0"/>
    <w:rsid w:val="00835428"/>
    <w:rsid w:val="00835465"/>
    <w:rsid w:val="00835664"/>
    <w:rsid w:val="0083599E"/>
    <w:rsid w:val="00835E97"/>
    <w:rsid w:val="00835F7C"/>
    <w:rsid w:val="00835F87"/>
    <w:rsid w:val="008363B8"/>
    <w:rsid w:val="0083676F"/>
    <w:rsid w:val="00836883"/>
    <w:rsid w:val="00836C8D"/>
    <w:rsid w:val="00836DA2"/>
    <w:rsid w:val="00837047"/>
    <w:rsid w:val="008370BF"/>
    <w:rsid w:val="00837110"/>
    <w:rsid w:val="008371EC"/>
    <w:rsid w:val="00837210"/>
    <w:rsid w:val="00837296"/>
    <w:rsid w:val="00837323"/>
    <w:rsid w:val="00837623"/>
    <w:rsid w:val="00837B87"/>
    <w:rsid w:val="00837C72"/>
    <w:rsid w:val="00837D34"/>
    <w:rsid w:val="00837D6F"/>
    <w:rsid w:val="00837FF3"/>
    <w:rsid w:val="00840007"/>
    <w:rsid w:val="008400CE"/>
    <w:rsid w:val="008404D7"/>
    <w:rsid w:val="0084059B"/>
    <w:rsid w:val="008405CA"/>
    <w:rsid w:val="008407C3"/>
    <w:rsid w:val="00840917"/>
    <w:rsid w:val="00840AAB"/>
    <w:rsid w:val="00840E46"/>
    <w:rsid w:val="00841287"/>
    <w:rsid w:val="008413D0"/>
    <w:rsid w:val="008413EA"/>
    <w:rsid w:val="00841490"/>
    <w:rsid w:val="0084153C"/>
    <w:rsid w:val="00841CE3"/>
    <w:rsid w:val="00841E7B"/>
    <w:rsid w:val="00841E96"/>
    <w:rsid w:val="00841EB8"/>
    <w:rsid w:val="00841F54"/>
    <w:rsid w:val="0084211A"/>
    <w:rsid w:val="008421DB"/>
    <w:rsid w:val="00842568"/>
    <w:rsid w:val="008426C8"/>
    <w:rsid w:val="008427F3"/>
    <w:rsid w:val="0084285B"/>
    <w:rsid w:val="008428ED"/>
    <w:rsid w:val="00842AE1"/>
    <w:rsid w:val="00842BEB"/>
    <w:rsid w:val="00842C84"/>
    <w:rsid w:val="00842CDC"/>
    <w:rsid w:val="00842CE5"/>
    <w:rsid w:val="00842CF1"/>
    <w:rsid w:val="00842D3A"/>
    <w:rsid w:val="00842DDC"/>
    <w:rsid w:val="00842E93"/>
    <w:rsid w:val="008431D5"/>
    <w:rsid w:val="0084330B"/>
    <w:rsid w:val="00843343"/>
    <w:rsid w:val="0084338E"/>
    <w:rsid w:val="0084362F"/>
    <w:rsid w:val="0084390D"/>
    <w:rsid w:val="008439A3"/>
    <w:rsid w:val="00843C07"/>
    <w:rsid w:val="00843D4B"/>
    <w:rsid w:val="00843DD5"/>
    <w:rsid w:val="00843E3F"/>
    <w:rsid w:val="00843F92"/>
    <w:rsid w:val="00844189"/>
    <w:rsid w:val="00844346"/>
    <w:rsid w:val="0084435A"/>
    <w:rsid w:val="0084437E"/>
    <w:rsid w:val="00844423"/>
    <w:rsid w:val="0084453E"/>
    <w:rsid w:val="008445FD"/>
    <w:rsid w:val="008446B4"/>
    <w:rsid w:val="008448E0"/>
    <w:rsid w:val="0084494B"/>
    <w:rsid w:val="00844960"/>
    <w:rsid w:val="00844AEF"/>
    <w:rsid w:val="00844E55"/>
    <w:rsid w:val="00844E5B"/>
    <w:rsid w:val="00844E76"/>
    <w:rsid w:val="00844F6F"/>
    <w:rsid w:val="00845030"/>
    <w:rsid w:val="0084515E"/>
    <w:rsid w:val="008452FF"/>
    <w:rsid w:val="008453F7"/>
    <w:rsid w:val="0084542A"/>
    <w:rsid w:val="00845438"/>
    <w:rsid w:val="008455AB"/>
    <w:rsid w:val="00845627"/>
    <w:rsid w:val="00845674"/>
    <w:rsid w:val="00845819"/>
    <w:rsid w:val="00845B3F"/>
    <w:rsid w:val="00845C97"/>
    <w:rsid w:val="00845EB5"/>
    <w:rsid w:val="00846007"/>
    <w:rsid w:val="0084616F"/>
    <w:rsid w:val="0084650D"/>
    <w:rsid w:val="008466AA"/>
    <w:rsid w:val="0084672A"/>
    <w:rsid w:val="0084675D"/>
    <w:rsid w:val="008467AC"/>
    <w:rsid w:val="0084681A"/>
    <w:rsid w:val="00846839"/>
    <w:rsid w:val="00846A4D"/>
    <w:rsid w:val="00846D4E"/>
    <w:rsid w:val="00846D53"/>
    <w:rsid w:val="00846EA7"/>
    <w:rsid w:val="00846EB5"/>
    <w:rsid w:val="00846FA3"/>
    <w:rsid w:val="00846FA9"/>
    <w:rsid w:val="0084708C"/>
    <w:rsid w:val="00847178"/>
    <w:rsid w:val="008477C3"/>
    <w:rsid w:val="00847828"/>
    <w:rsid w:val="008478D0"/>
    <w:rsid w:val="0084795C"/>
    <w:rsid w:val="008479EC"/>
    <w:rsid w:val="00847A25"/>
    <w:rsid w:val="00847B8D"/>
    <w:rsid w:val="00847BE6"/>
    <w:rsid w:val="00850374"/>
    <w:rsid w:val="0085040E"/>
    <w:rsid w:val="00850585"/>
    <w:rsid w:val="008505D7"/>
    <w:rsid w:val="0085072F"/>
    <w:rsid w:val="008507A6"/>
    <w:rsid w:val="008507EC"/>
    <w:rsid w:val="00850A34"/>
    <w:rsid w:val="00850CD5"/>
    <w:rsid w:val="00850E4F"/>
    <w:rsid w:val="00850EA5"/>
    <w:rsid w:val="0085105A"/>
    <w:rsid w:val="00851140"/>
    <w:rsid w:val="008513AF"/>
    <w:rsid w:val="00851466"/>
    <w:rsid w:val="008514DF"/>
    <w:rsid w:val="00851663"/>
    <w:rsid w:val="00851796"/>
    <w:rsid w:val="008518A7"/>
    <w:rsid w:val="0085198D"/>
    <w:rsid w:val="00851C1F"/>
    <w:rsid w:val="00851C53"/>
    <w:rsid w:val="00851D27"/>
    <w:rsid w:val="00851F4F"/>
    <w:rsid w:val="00852023"/>
    <w:rsid w:val="008520D0"/>
    <w:rsid w:val="0085210F"/>
    <w:rsid w:val="008521C3"/>
    <w:rsid w:val="008521FB"/>
    <w:rsid w:val="0085239B"/>
    <w:rsid w:val="00852582"/>
    <w:rsid w:val="008525C7"/>
    <w:rsid w:val="008525F0"/>
    <w:rsid w:val="008527D1"/>
    <w:rsid w:val="00852980"/>
    <w:rsid w:val="00852BD4"/>
    <w:rsid w:val="00852CB5"/>
    <w:rsid w:val="00852E32"/>
    <w:rsid w:val="008530F3"/>
    <w:rsid w:val="0085311B"/>
    <w:rsid w:val="00853211"/>
    <w:rsid w:val="0085327A"/>
    <w:rsid w:val="0085362C"/>
    <w:rsid w:val="00853AFC"/>
    <w:rsid w:val="00853EB3"/>
    <w:rsid w:val="00853F61"/>
    <w:rsid w:val="00854611"/>
    <w:rsid w:val="0085468F"/>
    <w:rsid w:val="008547C1"/>
    <w:rsid w:val="008549B3"/>
    <w:rsid w:val="00854AE3"/>
    <w:rsid w:val="00854F35"/>
    <w:rsid w:val="0085506E"/>
    <w:rsid w:val="008550D9"/>
    <w:rsid w:val="0085512C"/>
    <w:rsid w:val="008551E6"/>
    <w:rsid w:val="008552F6"/>
    <w:rsid w:val="008554BF"/>
    <w:rsid w:val="00855572"/>
    <w:rsid w:val="00855597"/>
    <w:rsid w:val="0085562C"/>
    <w:rsid w:val="00855724"/>
    <w:rsid w:val="0085589D"/>
    <w:rsid w:val="00855A6C"/>
    <w:rsid w:val="00855C18"/>
    <w:rsid w:val="00855DAF"/>
    <w:rsid w:val="00855E11"/>
    <w:rsid w:val="00855FB2"/>
    <w:rsid w:val="008562BD"/>
    <w:rsid w:val="00856364"/>
    <w:rsid w:val="00856477"/>
    <w:rsid w:val="008564D5"/>
    <w:rsid w:val="0085659E"/>
    <w:rsid w:val="00856803"/>
    <w:rsid w:val="00856C3A"/>
    <w:rsid w:val="00856CA0"/>
    <w:rsid w:val="00856D38"/>
    <w:rsid w:val="00856E01"/>
    <w:rsid w:val="00856E87"/>
    <w:rsid w:val="008571CE"/>
    <w:rsid w:val="00857280"/>
    <w:rsid w:val="008572A1"/>
    <w:rsid w:val="00857464"/>
    <w:rsid w:val="008574CD"/>
    <w:rsid w:val="008577EC"/>
    <w:rsid w:val="00857EF7"/>
    <w:rsid w:val="00857F02"/>
    <w:rsid w:val="00857F49"/>
    <w:rsid w:val="00860431"/>
    <w:rsid w:val="0086053C"/>
    <w:rsid w:val="00860774"/>
    <w:rsid w:val="00860D82"/>
    <w:rsid w:val="00860E6A"/>
    <w:rsid w:val="00860E84"/>
    <w:rsid w:val="00860ECC"/>
    <w:rsid w:val="00860F0E"/>
    <w:rsid w:val="00861073"/>
    <w:rsid w:val="008611C3"/>
    <w:rsid w:val="00861229"/>
    <w:rsid w:val="00861295"/>
    <w:rsid w:val="008612A9"/>
    <w:rsid w:val="008612EC"/>
    <w:rsid w:val="00861394"/>
    <w:rsid w:val="00861403"/>
    <w:rsid w:val="008614DF"/>
    <w:rsid w:val="008616DB"/>
    <w:rsid w:val="008618D2"/>
    <w:rsid w:val="00861A00"/>
    <w:rsid w:val="00861D01"/>
    <w:rsid w:val="00861D46"/>
    <w:rsid w:val="00861D4B"/>
    <w:rsid w:val="00861D53"/>
    <w:rsid w:val="00861DB1"/>
    <w:rsid w:val="00861E94"/>
    <w:rsid w:val="00862081"/>
    <w:rsid w:val="00862538"/>
    <w:rsid w:val="00862839"/>
    <w:rsid w:val="0086287E"/>
    <w:rsid w:val="00862B7C"/>
    <w:rsid w:val="00862C84"/>
    <w:rsid w:val="00862D60"/>
    <w:rsid w:val="00862EBE"/>
    <w:rsid w:val="0086331C"/>
    <w:rsid w:val="008634BA"/>
    <w:rsid w:val="008637E4"/>
    <w:rsid w:val="00863840"/>
    <w:rsid w:val="00863CAB"/>
    <w:rsid w:val="00863D32"/>
    <w:rsid w:val="00863DB5"/>
    <w:rsid w:val="00863E86"/>
    <w:rsid w:val="00863F5B"/>
    <w:rsid w:val="008644B8"/>
    <w:rsid w:val="008644DA"/>
    <w:rsid w:val="00864A13"/>
    <w:rsid w:val="00864A1E"/>
    <w:rsid w:val="00864A6D"/>
    <w:rsid w:val="00864D1E"/>
    <w:rsid w:val="00865023"/>
    <w:rsid w:val="0086520A"/>
    <w:rsid w:val="00865297"/>
    <w:rsid w:val="008652F9"/>
    <w:rsid w:val="008653DA"/>
    <w:rsid w:val="008653F9"/>
    <w:rsid w:val="0086593E"/>
    <w:rsid w:val="00865AA5"/>
    <w:rsid w:val="00865DE9"/>
    <w:rsid w:val="00865F0A"/>
    <w:rsid w:val="00865FB9"/>
    <w:rsid w:val="0086600F"/>
    <w:rsid w:val="00866028"/>
    <w:rsid w:val="00866045"/>
    <w:rsid w:val="0086610F"/>
    <w:rsid w:val="008662A4"/>
    <w:rsid w:val="008664FE"/>
    <w:rsid w:val="008668A1"/>
    <w:rsid w:val="008668C2"/>
    <w:rsid w:val="008668E2"/>
    <w:rsid w:val="00866B54"/>
    <w:rsid w:val="00866C14"/>
    <w:rsid w:val="00866DED"/>
    <w:rsid w:val="00866F1E"/>
    <w:rsid w:val="00866FB5"/>
    <w:rsid w:val="0086712B"/>
    <w:rsid w:val="00867235"/>
    <w:rsid w:val="0086754A"/>
    <w:rsid w:val="008675E7"/>
    <w:rsid w:val="00867643"/>
    <w:rsid w:val="00867A35"/>
    <w:rsid w:val="00867B6B"/>
    <w:rsid w:val="00867C62"/>
    <w:rsid w:val="00867DCB"/>
    <w:rsid w:val="00867EE0"/>
    <w:rsid w:val="00870088"/>
    <w:rsid w:val="0087016F"/>
    <w:rsid w:val="008701CC"/>
    <w:rsid w:val="008701F1"/>
    <w:rsid w:val="00870326"/>
    <w:rsid w:val="008705C7"/>
    <w:rsid w:val="0087086B"/>
    <w:rsid w:val="008708DE"/>
    <w:rsid w:val="00870B7C"/>
    <w:rsid w:val="00870C59"/>
    <w:rsid w:val="00870C95"/>
    <w:rsid w:val="00870CB9"/>
    <w:rsid w:val="00870CD2"/>
    <w:rsid w:val="00870CDC"/>
    <w:rsid w:val="00870F8C"/>
    <w:rsid w:val="00870FDC"/>
    <w:rsid w:val="00870FE9"/>
    <w:rsid w:val="00871037"/>
    <w:rsid w:val="008711CB"/>
    <w:rsid w:val="00871217"/>
    <w:rsid w:val="0087177D"/>
    <w:rsid w:val="008717DA"/>
    <w:rsid w:val="0087194C"/>
    <w:rsid w:val="008719FD"/>
    <w:rsid w:val="00871BBC"/>
    <w:rsid w:val="008724B1"/>
    <w:rsid w:val="008729D7"/>
    <w:rsid w:val="008729E7"/>
    <w:rsid w:val="00872A65"/>
    <w:rsid w:val="00872A9B"/>
    <w:rsid w:val="00872B9D"/>
    <w:rsid w:val="00872BBD"/>
    <w:rsid w:val="00872C00"/>
    <w:rsid w:val="00872C80"/>
    <w:rsid w:val="00872C83"/>
    <w:rsid w:val="008730DD"/>
    <w:rsid w:val="00873687"/>
    <w:rsid w:val="008739A6"/>
    <w:rsid w:val="00873BDE"/>
    <w:rsid w:val="00873C33"/>
    <w:rsid w:val="00873D21"/>
    <w:rsid w:val="00873DA9"/>
    <w:rsid w:val="00873F34"/>
    <w:rsid w:val="00874189"/>
    <w:rsid w:val="008742D5"/>
    <w:rsid w:val="00874348"/>
    <w:rsid w:val="0087444F"/>
    <w:rsid w:val="0087460B"/>
    <w:rsid w:val="0087464C"/>
    <w:rsid w:val="008746A5"/>
    <w:rsid w:val="008746F0"/>
    <w:rsid w:val="008748F7"/>
    <w:rsid w:val="00874AF5"/>
    <w:rsid w:val="00874EBC"/>
    <w:rsid w:val="00874F4E"/>
    <w:rsid w:val="00874FBC"/>
    <w:rsid w:val="00875111"/>
    <w:rsid w:val="00875255"/>
    <w:rsid w:val="00875551"/>
    <w:rsid w:val="00875593"/>
    <w:rsid w:val="008757ED"/>
    <w:rsid w:val="00875994"/>
    <w:rsid w:val="008759CA"/>
    <w:rsid w:val="00875C93"/>
    <w:rsid w:val="00875C9B"/>
    <w:rsid w:val="00875CBE"/>
    <w:rsid w:val="00875FDA"/>
    <w:rsid w:val="0087637B"/>
    <w:rsid w:val="008763E8"/>
    <w:rsid w:val="008763F5"/>
    <w:rsid w:val="0087642D"/>
    <w:rsid w:val="0087645C"/>
    <w:rsid w:val="00876513"/>
    <w:rsid w:val="00876753"/>
    <w:rsid w:val="00876760"/>
    <w:rsid w:val="008767AC"/>
    <w:rsid w:val="0087691E"/>
    <w:rsid w:val="00877373"/>
    <w:rsid w:val="00877513"/>
    <w:rsid w:val="0087753B"/>
    <w:rsid w:val="008776A7"/>
    <w:rsid w:val="0087775F"/>
    <w:rsid w:val="0087795E"/>
    <w:rsid w:val="008779DE"/>
    <w:rsid w:val="008800B1"/>
    <w:rsid w:val="008801F4"/>
    <w:rsid w:val="008803B3"/>
    <w:rsid w:val="0088070F"/>
    <w:rsid w:val="00880805"/>
    <w:rsid w:val="00880CC5"/>
    <w:rsid w:val="00880D95"/>
    <w:rsid w:val="00880F91"/>
    <w:rsid w:val="00880FA9"/>
    <w:rsid w:val="00881135"/>
    <w:rsid w:val="008812C1"/>
    <w:rsid w:val="00881509"/>
    <w:rsid w:val="00881677"/>
    <w:rsid w:val="008817EB"/>
    <w:rsid w:val="00881B5A"/>
    <w:rsid w:val="00881CB1"/>
    <w:rsid w:val="00881FA3"/>
    <w:rsid w:val="00882198"/>
    <w:rsid w:val="00882664"/>
    <w:rsid w:val="00882730"/>
    <w:rsid w:val="0088283F"/>
    <w:rsid w:val="00882956"/>
    <w:rsid w:val="00882A0F"/>
    <w:rsid w:val="00882A38"/>
    <w:rsid w:val="00882A9C"/>
    <w:rsid w:val="00882B94"/>
    <w:rsid w:val="00882EC9"/>
    <w:rsid w:val="00882EED"/>
    <w:rsid w:val="00882F88"/>
    <w:rsid w:val="0088317E"/>
    <w:rsid w:val="00883290"/>
    <w:rsid w:val="0088330F"/>
    <w:rsid w:val="0088351B"/>
    <w:rsid w:val="00883547"/>
    <w:rsid w:val="00883558"/>
    <w:rsid w:val="00883584"/>
    <w:rsid w:val="0088368C"/>
    <w:rsid w:val="00883764"/>
    <w:rsid w:val="0088376B"/>
    <w:rsid w:val="0088395E"/>
    <w:rsid w:val="00883C06"/>
    <w:rsid w:val="00883F4A"/>
    <w:rsid w:val="00883FC9"/>
    <w:rsid w:val="0088405B"/>
    <w:rsid w:val="008841E9"/>
    <w:rsid w:val="0088422E"/>
    <w:rsid w:val="00884591"/>
    <w:rsid w:val="008847E3"/>
    <w:rsid w:val="00884B6F"/>
    <w:rsid w:val="00884BC8"/>
    <w:rsid w:val="00884BD3"/>
    <w:rsid w:val="00884EE8"/>
    <w:rsid w:val="00884FB8"/>
    <w:rsid w:val="008854FF"/>
    <w:rsid w:val="00885706"/>
    <w:rsid w:val="00885752"/>
    <w:rsid w:val="00885959"/>
    <w:rsid w:val="00885A69"/>
    <w:rsid w:val="00885CCF"/>
    <w:rsid w:val="00885DF9"/>
    <w:rsid w:val="00885E42"/>
    <w:rsid w:val="00886346"/>
    <w:rsid w:val="0088646E"/>
    <w:rsid w:val="00886481"/>
    <w:rsid w:val="008864BA"/>
    <w:rsid w:val="00886617"/>
    <w:rsid w:val="008866A0"/>
    <w:rsid w:val="008866FE"/>
    <w:rsid w:val="008867C8"/>
    <w:rsid w:val="008867E9"/>
    <w:rsid w:val="00886884"/>
    <w:rsid w:val="008868A9"/>
    <w:rsid w:val="0088693D"/>
    <w:rsid w:val="00886A61"/>
    <w:rsid w:val="00886CB7"/>
    <w:rsid w:val="008871F3"/>
    <w:rsid w:val="00887224"/>
    <w:rsid w:val="00887425"/>
    <w:rsid w:val="008877DE"/>
    <w:rsid w:val="0088781C"/>
    <w:rsid w:val="00887951"/>
    <w:rsid w:val="00887AA5"/>
    <w:rsid w:val="00887BB2"/>
    <w:rsid w:val="00887DD4"/>
    <w:rsid w:val="0089002F"/>
    <w:rsid w:val="00890042"/>
    <w:rsid w:val="008901C5"/>
    <w:rsid w:val="00890335"/>
    <w:rsid w:val="008904A8"/>
    <w:rsid w:val="0089051D"/>
    <w:rsid w:val="00890557"/>
    <w:rsid w:val="00890737"/>
    <w:rsid w:val="0089075B"/>
    <w:rsid w:val="008907E2"/>
    <w:rsid w:val="0089091A"/>
    <w:rsid w:val="00890950"/>
    <w:rsid w:val="00890A9A"/>
    <w:rsid w:val="00890AF3"/>
    <w:rsid w:val="00890B0C"/>
    <w:rsid w:val="00890B31"/>
    <w:rsid w:val="00890BCE"/>
    <w:rsid w:val="00890C1A"/>
    <w:rsid w:val="00890C28"/>
    <w:rsid w:val="00890D63"/>
    <w:rsid w:val="00890E34"/>
    <w:rsid w:val="00890EBA"/>
    <w:rsid w:val="00891013"/>
    <w:rsid w:val="008912A2"/>
    <w:rsid w:val="008912A7"/>
    <w:rsid w:val="0089150D"/>
    <w:rsid w:val="008915A1"/>
    <w:rsid w:val="00891678"/>
    <w:rsid w:val="00891775"/>
    <w:rsid w:val="0089184D"/>
    <w:rsid w:val="00891AC4"/>
    <w:rsid w:val="00891AD2"/>
    <w:rsid w:val="00891BF3"/>
    <w:rsid w:val="00891C96"/>
    <w:rsid w:val="00891D37"/>
    <w:rsid w:val="00891D3D"/>
    <w:rsid w:val="00891E6D"/>
    <w:rsid w:val="00891FE2"/>
    <w:rsid w:val="00891FEB"/>
    <w:rsid w:val="00892028"/>
    <w:rsid w:val="008920B9"/>
    <w:rsid w:val="008921F2"/>
    <w:rsid w:val="0089227B"/>
    <w:rsid w:val="0089235D"/>
    <w:rsid w:val="0089239D"/>
    <w:rsid w:val="008925FB"/>
    <w:rsid w:val="0089263A"/>
    <w:rsid w:val="008926D9"/>
    <w:rsid w:val="00892752"/>
    <w:rsid w:val="00892A51"/>
    <w:rsid w:val="00892B5B"/>
    <w:rsid w:val="00892D4C"/>
    <w:rsid w:val="00892F7B"/>
    <w:rsid w:val="008932C7"/>
    <w:rsid w:val="00893514"/>
    <w:rsid w:val="008936B3"/>
    <w:rsid w:val="008937B0"/>
    <w:rsid w:val="0089387E"/>
    <w:rsid w:val="00893905"/>
    <w:rsid w:val="00893B6E"/>
    <w:rsid w:val="00893C21"/>
    <w:rsid w:val="00893C43"/>
    <w:rsid w:val="00893D6C"/>
    <w:rsid w:val="008940ED"/>
    <w:rsid w:val="00894115"/>
    <w:rsid w:val="00894353"/>
    <w:rsid w:val="008943FA"/>
    <w:rsid w:val="0089483F"/>
    <w:rsid w:val="008949F0"/>
    <w:rsid w:val="00894AED"/>
    <w:rsid w:val="00894B33"/>
    <w:rsid w:val="00894D59"/>
    <w:rsid w:val="00894FBD"/>
    <w:rsid w:val="00895016"/>
    <w:rsid w:val="00895099"/>
    <w:rsid w:val="008951A0"/>
    <w:rsid w:val="008953F9"/>
    <w:rsid w:val="0089545E"/>
    <w:rsid w:val="008954E3"/>
    <w:rsid w:val="008955F1"/>
    <w:rsid w:val="00895712"/>
    <w:rsid w:val="0089571C"/>
    <w:rsid w:val="0089595E"/>
    <w:rsid w:val="00895B88"/>
    <w:rsid w:val="00895DB4"/>
    <w:rsid w:val="00895F68"/>
    <w:rsid w:val="00895FCC"/>
    <w:rsid w:val="008960AB"/>
    <w:rsid w:val="008961F8"/>
    <w:rsid w:val="0089634A"/>
    <w:rsid w:val="00896602"/>
    <w:rsid w:val="008966A7"/>
    <w:rsid w:val="00896884"/>
    <w:rsid w:val="00896A7D"/>
    <w:rsid w:val="00896B7F"/>
    <w:rsid w:val="00896EDB"/>
    <w:rsid w:val="00896FB3"/>
    <w:rsid w:val="008971BC"/>
    <w:rsid w:val="008972C2"/>
    <w:rsid w:val="00897387"/>
    <w:rsid w:val="008973EC"/>
    <w:rsid w:val="0089745B"/>
    <w:rsid w:val="00897535"/>
    <w:rsid w:val="00897629"/>
    <w:rsid w:val="00897B2D"/>
    <w:rsid w:val="00897D59"/>
    <w:rsid w:val="00897DEB"/>
    <w:rsid w:val="008A0483"/>
    <w:rsid w:val="008A04C4"/>
    <w:rsid w:val="008A0773"/>
    <w:rsid w:val="008A0BB3"/>
    <w:rsid w:val="008A0E3C"/>
    <w:rsid w:val="008A0F94"/>
    <w:rsid w:val="008A1131"/>
    <w:rsid w:val="008A1364"/>
    <w:rsid w:val="008A13E4"/>
    <w:rsid w:val="008A152F"/>
    <w:rsid w:val="008A1784"/>
    <w:rsid w:val="008A17FE"/>
    <w:rsid w:val="008A1908"/>
    <w:rsid w:val="008A1AAE"/>
    <w:rsid w:val="008A1AFF"/>
    <w:rsid w:val="008A1B6A"/>
    <w:rsid w:val="008A1C9F"/>
    <w:rsid w:val="008A1D0B"/>
    <w:rsid w:val="008A20E4"/>
    <w:rsid w:val="008A22AE"/>
    <w:rsid w:val="008A23E2"/>
    <w:rsid w:val="008A244C"/>
    <w:rsid w:val="008A24C5"/>
    <w:rsid w:val="008A29B8"/>
    <w:rsid w:val="008A2C38"/>
    <w:rsid w:val="008A2EB7"/>
    <w:rsid w:val="008A30DF"/>
    <w:rsid w:val="008A31B8"/>
    <w:rsid w:val="008A3264"/>
    <w:rsid w:val="008A3343"/>
    <w:rsid w:val="008A3387"/>
    <w:rsid w:val="008A3398"/>
    <w:rsid w:val="008A34EE"/>
    <w:rsid w:val="008A3594"/>
    <w:rsid w:val="008A38D6"/>
    <w:rsid w:val="008A3ADB"/>
    <w:rsid w:val="008A3B37"/>
    <w:rsid w:val="008A3D23"/>
    <w:rsid w:val="008A3D3D"/>
    <w:rsid w:val="008A3FC2"/>
    <w:rsid w:val="008A4010"/>
    <w:rsid w:val="008A4205"/>
    <w:rsid w:val="008A42C6"/>
    <w:rsid w:val="008A43B4"/>
    <w:rsid w:val="008A444B"/>
    <w:rsid w:val="008A4796"/>
    <w:rsid w:val="008A4B29"/>
    <w:rsid w:val="008A4BC7"/>
    <w:rsid w:val="008A4C7D"/>
    <w:rsid w:val="008A4D80"/>
    <w:rsid w:val="008A4F56"/>
    <w:rsid w:val="008A4FE4"/>
    <w:rsid w:val="008A50BD"/>
    <w:rsid w:val="008A538F"/>
    <w:rsid w:val="008A5497"/>
    <w:rsid w:val="008A55F7"/>
    <w:rsid w:val="008A56D2"/>
    <w:rsid w:val="008A57C4"/>
    <w:rsid w:val="008A5BC9"/>
    <w:rsid w:val="008A5E39"/>
    <w:rsid w:val="008A627C"/>
    <w:rsid w:val="008A635D"/>
    <w:rsid w:val="008A67C9"/>
    <w:rsid w:val="008A6E33"/>
    <w:rsid w:val="008A6F36"/>
    <w:rsid w:val="008A7307"/>
    <w:rsid w:val="008A731B"/>
    <w:rsid w:val="008A7433"/>
    <w:rsid w:val="008A7434"/>
    <w:rsid w:val="008A750A"/>
    <w:rsid w:val="008A75BD"/>
    <w:rsid w:val="008A77B0"/>
    <w:rsid w:val="008A7822"/>
    <w:rsid w:val="008A792C"/>
    <w:rsid w:val="008A7A4D"/>
    <w:rsid w:val="008A7B42"/>
    <w:rsid w:val="008A7B9E"/>
    <w:rsid w:val="008A7BCC"/>
    <w:rsid w:val="008A7C26"/>
    <w:rsid w:val="008A7F37"/>
    <w:rsid w:val="008B0099"/>
    <w:rsid w:val="008B00FF"/>
    <w:rsid w:val="008B013C"/>
    <w:rsid w:val="008B0221"/>
    <w:rsid w:val="008B054D"/>
    <w:rsid w:val="008B056C"/>
    <w:rsid w:val="008B0925"/>
    <w:rsid w:val="008B094C"/>
    <w:rsid w:val="008B096A"/>
    <w:rsid w:val="008B0A80"/>
    <w:rsid w:val="008B0A8B"/>
    <w:rsid w:val="008B0C00"/>
    <w:rsid w:val="008B134F"/>
    <w:rsid w:val="008B1436"/>
    <w:rsid w:val="008B1530"/>
    <w:rsid w:val="008B16D5"/>
    <w:rsid w:val="008B16DC"/>
    <w:rsid w:val="008B19D7"/>
    <w:rsid w:val="008B1A07"/>
    <w:rsid w:val="008B1A37"/>
    <w:rsid w:val="008B1BAB"/>
    <w:rsid w:val="008B1ED0"/>
    <w:rsid w:val="008B254B"/>
    <w:rsid w:val="008B2699"/>
    <w:rsid w:val="008B2803"/>
    <w:rsid w:val="008B282D"/>
    <w:rsid w:val="008B28DF"/>
    <w:rsid w:val="008B2CEC"/>
    <w:rsid w:val="008B2F68"/>
    <w:rsid w:val="008B31B6"/>
    <w:rsid w:val="008B3239"/>
    <w:rsid w:val="008B334E"/>
    <w:rsid w:val="008B33D1"/>
    <w:rsid w:val="008B366B"/>
    <w:rsid w:val="008B393B"/>
    <w:rsid w:val="008B3D75"/>
    <w:rsid w:val="008B3EAF"/>
    <w:rsid w:val="008B40A6"/>
    <w:rsid w:val="008B40AC"/>
    <w:rsid w:val="008B41AA"/>
    <w:rsid w:val="008B4229"/>
    <w:rsid w:val="008B441B"/>
    <w:rsid w:val="008B44DF"/>
    <w:rsid w:val="008B464F"/>
    <w:rsid w:val="008B46C9"/>
    <w:rsid w:val="008B4C1B"/>
    <w:rsid w:val="008B4E32"/>
    <w:rsid w:val="008B524B"/>
    <w:rsid w:val="008B5389"/>
    <w:rsid w:val="008B5430"/>
    <w:rsid w:val="008B54A6"/>
    <w:rsid w:val="008B5535"/>
    <w:rsid w:val="008B55D2"/>
    <w:rsid w:val="008B5788"/>
    <w:rsid w:val="008B58BD"/>
    <w:rsid w:val="008B5A76"/>
    <w:rsid w:val="008B5AC4"/>
    <w:rsid w:val="008B5B49"/>
    <w:rsid w:val="008B5DB7"/>
    <w:rsid w:val="008B62AC"/>
    <w:rsid w:val="008B63FF"/>
    <w:rsid w:val="008B651B"/>
    <w:rsid w:val="008B65A5"/>
    <w:rsid w:val="008B6670"/>
    <w:rsid w:val="008B6730"/>
    <w:rsid w:val="008B6753"/>
    <w:rsid w:val="008B68F8"/>
    <w:rsid w:val="008B6C65"/>
    <w:rsid w:val="008B6C7C"/>
    <w:rsid w:val="008B6D52"/>
    <w:rsid w:val="008B6DA8"/>
    <w:rsid w:val="008B7095"/>
    <w:rsid w:val="008B7701"/>
    <w:rsid w:val="008B7907"/>
    <w:rsid w:val="008B79E4"/>
    <w:rsid w:val="008B79E5"/>
    <w:rsid w:val="008B7AB8"/>
    <w:rsid w:val="008B7C8A"/>
    <w:rsid w:val="008B7D19"/>
    <w:rsid w:val="008B7E34"/>
    <w:rsid w:val="008C0233"/>
    <w:rsid w:val="008C0253"/>
    <w:rsid w:val="008C04F1"/>
    <w:rsid w:val="008C04F4"/>
    <w:rsid w:val="008C0836"/>
    <w:rsid w:val="008C0A37"/>
    <w:rsid w:val="008C0D33"/>
    <w:rsid w:val="008C1031"/>
    <w:rsid w:val="008C114C"/>
    <w:rsid w:val="008C1220"/>
    <w:rsid w:val="008C16D2"/>
    <w:rsid w:val="008C16FB"/>
    <w:rsid w:val="008C1941"/>
    <w:rsid w:val="008C1AA0"/>
    <w:rsid w:val="008C1B1F"/>
    <w:rsid w:val="008C1BE3"/>
    <w:rsid w:val="008C1DAB"/>
    <w:rsid w:val="008C1E86"/>
    <w:rsid w:val="008C1FBA"/>
    <w:rsid w:val="008C2239"/>
    <w:rsid w:val="008C22DF"/>
    <w:rsid w:val="008C2393"/>
    <w:rsid w:val="008C250D"/>
    <w:rsid w:val="008C2640"/>
    <w:rsid w:val="008C26AE"/>
    <w:rsid w:val="008C2898"/>
    <w:rsid w:val="008C289E"/>
    <w:rsid w:val="008C28B1"/>
    <w:rsid w:val="008C2B4D"/>
    <w:rsid w:val="008C2C9E"/>
    <w:rsid w:val="008C2CCB"/>
    <w:rsid w:val="008C2DD9"/>
    <w:rsid w:val="008C34A3"/>
    <w:rsid w:val="008C35D6"/>
    <w:rsid w:val="008C3684"/>
    <w:rsid w:val="008C38BE"/>
    <w:rsid w:val="008C3955"/>
    <w:rsid w:val="008C399E"/>
    <w:rsid w:val="008C39EC"/>
    <w:rsid w:val="008C3A51"/>
    <w:rsid w:val="008C3A72"/>
    <w:rsid w:val="008C3AAB"/>
    <w:rsid w:val="008C3C7B"/>
    <w:rsid w:val="008C3DEE"/>
    <w:rsid w:val="008C3E44"/>
    <w:rsid w:val="008C4178"/>
    <w:rsid w:val="008C4350"/>
    <w:rsid w:val="008C43F3"/>
    <w:rsid w:val="008C4456"/>
    <w:rsid w:val="008C44AD"/>
    <w:rsid w:val="008C4618"/>
    <w:rsid w:val="008C4934"/>
    <w:rsid w:val="008C4A6C"/>
    <w:rsid w:val="008C4A8E"/>
    <w:rsid w:val="008C4B03"/>
    <w:rsid w:val="008C4B2A"/>
    <w:rsid w:val="008C4C62"/>
    <w:rsid w:val="008C4D20"/>
    <w:rsid w:val="008C4D60"/>
    <w:rsid w:val="008C4D72"/>
    <w:rsid w:val="008C4EAF"/>
    <w:rsid w:val="008C54C7"/>
    <w:rsid w:val="008C5558"/>
    <w:rsid w:val="008C5733"/>
    <w:rsid w:val="008C5886"/>
    <w:rsid w:val="008C5A08"/>
    <w:rsid w:val="008C5A1C"/>
    <w:rsid w:val="008C5A21"/>
    <w:rsid w:val="008C5CE3"/>
    <w:rsid w:val="008C5D75"/>
    <w:rsid w:val="008C5E18"/>
    <w:rsid w:val="008C5E73"/>
    <w:rsid w:val="008C6044"/>
    <w:rsid w:val="008C629E"/>
    <w:rsid w:val="008C63C2"/>
    <w:rsid w:val="008C6465"/>
    <w:rsid w:val="008C651D"/>
    <w:rsid w:val="008C65ED"/>
    <w:rsid w:val="008C665F"/>
    <w:rsid w:val="008C6675"/>
    <w:rsid w:val="008C66C3"/>
    <w:rsid w:val="008C67DE"/>
    <w:rsid w:val="008C6867"/>
    <w:rsid w:val="008C6A58"/>
    <w:rsid w:val="008C6ADE"/>
    <w:rsid w:val="008C6C62"/>
    <w:rsid w:val="008C6D35"/>
    <w:rsid w:val="008C6D52"/>
    <w:rsid w:val="008C6D93"/>
    <w:rsid w:val="008C6F44"/>
    <w:rsid w:val="008C70AB"/>
    <w:rsid w:val="008C72EB"/>
    <w:rsid w:val="008C7513"/>
    <w:rsid w:val="008C7721"/>
    <w:rsid w:val="008C7730"/>
    <w:rsid w:val="008C78A8"/>
    <w:rsid w:val="008C78FA"/>
    <w:rsid w:val="008C7A33"/>
    <w:rsid w:val="008C7B65"/>
    <w:rsid w:val="008C7C96"/>
    <w:rsid w:val="008C7D33"/>
    <w:rsid w:val="008D026E"/>
    <w:rsid w:val="008D029D"/>
    <w:rsid w:val="008D041C"/>
    <w:rsid w:val="008D0434"/>
    <w:rsid w:val="008D0484"/>
    <w:rsid w:val="008D0559"/>
    <w:rsid w:val="008D05E8"/>
    <w:rsid w:val="008D06A3"/>
    <w:rsid w:val="008D06DB"/>
    <w:rsid w:val="008D0725"/>
    <w:rsid w:val="008D0737"/>
    <w:rsid w:val="008D086B"/>
    <w:rsid w:val="008D098A"/>
    <w:rsid w:val="008D0D2F"/>
    <w:rsid w:val="008D0EDF"/>
    <w:rsid w:val="008D118F"/>
    <w:rsid w:val="008D119E"/>
    <w:rsid w:val="008D11CE"/>
    <w:rsid w:val="008D13F2"/>
    <w:rsid w:val="008D1465"/>
    <w:rsid w:val="008D15B2"/>
    <w:rsid w:val="008D176B"/>
    <w:rsid w:val="008D1806"/>
    <w:rsid w:val="008D19B5"/>
    <w:rsid w:val="008D1A62"/>
    <w:rsid w:val="008D1E9C"/>
    <w:rsid w:val="008D1EDB"/>
    <w:rsid w:val="008D2161"/>
    <w:rsid w:val="008D21A3"/>
    <w:rsid w:val="008D21C4"/>
    <w:rsid w:val="008D22DD"/>
    <w:rsid w:val="008D238B"/>
    <w:rsid w:val="008D23AB"/>
    <w:rsid w:val="008D241D"/>
    <w:rsid w:val="008D246B"/>
    <w:rsid w:val="008D25FE"/>
    <w:rsid w:val="008D26E9"/>
    <w:rsid w:val="008D2766"/>
    <w:rsid w:val="008D28E7"/>
    <w:rsid w:val="008D2AB2"/>
    <w:rsid w:val="008D2B84"/>
    <w:rsid w:val="008D2D18"/>
    <w:rsid w:val="008D3549"/>
    <w:rsid w:val="008D36BD"/>
    <w:rsid w:val="008D3736"/>
    <w:rsid w:val="008D38EA"/>
    <w:rsid w:val="008D3EE9"/>
    <w:rsid w:val="008D3F1A"/>
    <w:rsid w:val="008D3F34"/>
    <w:rsid w:val="008D420C"/>
    <w:rsid w:val="008D429B"/>
    <w:rsid w:val="008D439E"/>
    <w:rsid w:val="008D43B6"/>
    <w:rsid w:val="008D46B7"/>
    <w:rsid w:val="008D4706"/>
    <w:rsid w:val="008D485F"/>
    <w:rsid w:val="008D4925"/>
    <w:rsid w:val="008D4943"/>
    <w:rsid w:val="008D4A69"/>
    <w:rsid w:val="008D4BA2"/>
    <w:rsid w:val="008D4D3B"/>
    <w:rsid w:val="008D4DBD"/>
    <w:rsid w:val="008D4E41"/>
    <w:rsid w:val="008D4EAB"/>
    <w:rsid w:val="008D4FA6"/>
    <w:rsid w:val="008D4FAF"/>
    <w:rsid w:val="008D4FB7"/>
    <w:rsid w:val="008D4FD3"/>
    <w:rsid w:val="008D519C"/>
    <w:rsid w:val="008D54BF"/>
    <w:rsid w:val="008D54E6"/>
    <w:rsid w:val="008D56DA"/>
    <w:rsid w:val="008D5869"/>
    <w:rsid w:val="008D5B3B"/>
    <w:rsid w:val="008D5C51"/>
    <w:rsid w:val="008D5CC1"/>
    <w:rsid w:val="008D5D0A"/>
    <w:rsid w:val="008D5F7A"/>
    <w:rsid w:val="008D6111"/>
    <w:rsid w:val="008D617E"/>
    <w:rsid w:val="008D6304"/>
    <w:rsid w:val="008D6470"/>
    <w:rsid w:val="008D6621"/>
    <w:rsid w:val="008D6861"/>
    <w:rsid w:val="008D6895"/>
    <w:rsid w:val="008D69A2"/>
    <w:rsid w:val="008D6B7D"/>
    <w:rsid w:val="008D6C50"/>
    <w:rsid w:val="008D6C54"/>
    <w:rsid w:val="008D6DD5"/>
    <w:rsid w:val="008D6F51"/>
    <w:rsid w:val="008D7066"/>
    <w:rsid w:val="008D70B3"/>
    <w:rsid w:val="008D70F5"/>
    <w:rsid w:val="008D723C"/>
    <w:rsid w:val="008D7442"/>
    <w:rsid w:val="008D7457"/>
    <w:rsid w:val="008D7474"/>
    <w:rsid w:val="008D7779"/>
    <w:rsid w:val="008D78A3"/>
    <w:rsid w:val="008D795E"/>
    <w:rsid w:val="008D79B2"/>
    <w:rsid w:val="008D79F8"/>
    <w:rsid w:val="008D7A97"/>
    <w:rsid w:val="008D7B66"/>
    <w:rsid w:val="008D7C26"/>
    <w:rsid w:val="008D7C3E"/>
    <w:rsid w:val="008D7D43"/>
    <w:rsid w:val="008D7D4A"/>
    <w:rsid w:val="008D7F00"/>
    <w:rsid w:val="008E0005"/>
    <w:rsid w:val="008E03DC"/>
    <w:rsid w:val="008E0710"/>
    <w:rsid w:val="008E0996"/>
    <w:rsid w:val="008E09FE"/>
    <w:rsid w:val="008E0A9B"/>
    <w:rsid w:val="008E0B2E"/>
    <w:rsid w:val="008E0C6C"/>
    <w:rsid w:val="008E0DF0"/>
    <w:rsid w:val="008E0F4B"/>
    <w:rsid w:val="008E126A"/>
    <w:rsid w:val="008E1296"/>
    <w:rsid w:val="008E129D"/>
    <w:rsid w:val="008E1363"/>
    <w:rsid w:val="008E13D5"/>
    <w:rsid w:val="008E1786"/>
    <w:rsid w:val="008E17A6"/>
    <w:rsid w:val="008E187F"/>
    <w:rsid w:val="008E189A"/>
    <w:rsid w:val="008E18B8"/>
    <w:rsid w:val="008E1A42"/>
    <w:rsid w:val="008E1A8D"/>
    <w:rsid w:val="008E1CA3"/>
    <w:rsid w:val="008E1F23"/>
    <w:rsid w:val="008E1FF6"/>
    <w:rsid w:val="008E20F2"/>
    <w:rsid w:val="008E251A"/>
    <w:rsid w:val="008E2575"/>
    <w:rsid w:val="008E25E5"/>
    <w:rsid w:val="008E28AF"/>
    <w:rsid w:val="008E2935"/>
    <w:rsid w:val="008E29CA"/>
    <w:rsid w:val="008E2A6A"/>
    <w:rsid w:val="008E2A83"/>
    <w:rsid w:val="008E3107"/>
    <w:rsid w:val="008E31D1"/>
    <w:rsid w:val="008E32FA"/>
    <w:rsid w:val="008E33BB"/>
    <w:rsid w:val="008E35F8"/>
    <w:rsid w:val="008E364B"/>
    <w:rsid w:val="008E3684"/>
    <w:rsid w:val="008E3800"/>
    <w:rsid w:val="008E3991"/>
    <w:rsid w:val="008E3C16"/>
    <w:rsid w:val="008E3D14"/>
    <w:rsid w:val="008E3E5F"/>
    <w:rsid w:val="008E3E66"/>
    <w:rsid w:val="008E4245"/>
    <w:rsid w:val="008E429A"/>
    <w:rsid w:val="008E468A"/>
    <w:rsid w:val="008E46DD"/>
    <w:rsid w:val="008E470F"/>
    <w:rsid w:val="008E472C"/>
    <w:rsid w:val="008E4A4A"/>
    <w:rsid w:val="008E4C22"/>
    <w:rsid w:val="008E4D36"/>
    <w:rsid w:val="008E5264"/>
    <w:rsid w:val="008E52DB"/>
    <w:rsid w:val="008E5301"/>
    <w:rsid w:val="008E570F"/>
    <w:rsid w:val="008E585A"/>
    <w:rsid w:val="008E5941"/>
    <w:rsid w:val="008E5A0B"/>
    <w:rsid w:val="008E5C72"/>
    <w:rsid w:val="008E5E25"/>
    <w:rsid w:val="008E5E91"/>
    <w:rsid w:val="008E5FF2"/>
    <w:rsid w:val="008E6190"/>
    <w:rsid w:val="008E623E"/>
    <w:rsid w:val="008E63DE"/>
    <w:rsid w:val="008E687A"/>
    <w:rsid w:val="008E6B85"/>
    <w:rsid w:val="008E6BC8"/>
    <w:rsid w:val="008E7026"/>
    <w:rsid w:val="008E7091"/>
    <w:rsid w:val="008E719F"/>
    <w:rsid w:val="008E7401"/>
    <w:rsid w:val="008E7565"/>
    <w:rsid w:val="008E77BA"/>
    <w:rsid w:val="008E77F4"/>
    <w:rsid w:val="008E780A"/>
    <w:rsid w:val="008E7A2E"/>
    <w:rsid w:val="008E7A4F"/>
    <w:rsid w:val="008E7C8C"/>
    <w:rsid w:val="008E7DBE"/>
    <w:rsid w:val="008E7E69"/>
    <w:rsid w:val="008E7F7B"/>
    <w:rsid w:val="008F0048"/>
    <w:rsid w:val="008F029C"/>
    <w:rsid w:val="008F04F8"/>
    <w:rsid w:val="008F0570"/>
    <w:rsid w:val="008F0621"/>
    <w:rsid w:val="008F0625"/>
    <w:rsid w:val="008F08DB"/>
    <w:rsid w:val="008F099F"/>
    <w:rsid w:val="008F09E6"/>
    <w:rsid w:val="008F0B21"/>
    <w:rsid w:val="008F0C97"/>
    <w:rsid w:val="008F0EDE"/>
    <w:rsid w:val="008F1006"/>
    <w:rsid w:val="008F11AD"/>
    <w:rsid w:val="008F12AD"/>
    <w:rsid w:val="008F15DC"/>
    <w:rsid w:val="008F16C4"/>
    <w:rsid w:val="008F1712"/>
    <w:rsid w:val="008F1B2A"/>
    <w:rsid w:val="008F1BD5"/>
    <w:rsid w:val="008F1CAF"/>
    <w:rsid w:val="008F1E1C"/>
    <w:rsid w:val="008F1E73"/>
    <w:rsid w:val="008F2261"/>
    <w:rsid w:val="008F237B"/>
    <w:rsid w:val="008F245B"/>
    <w:rsid w:val="008F24D1"/>
    <w:rsid w:val="008F2615"/>
    <w:rsid w:val="008F29F0"/>
    <w:rsid w:val="008F2BB3"/>
    <w:rsid w:val="008F2EB8"/>
    <w:rsid w:val="008F2FEC"/>
    <w:rsid w:val="008F3009"/>
    <w:rsid w:val="008F3206"/>
    <w:rsid w:val="008F3338"/>
    <w:rsid w:val="008F33AD"/>
    <w:rsid w:val="008F33D1"/>
    <w:rsid w:val="008F33F1"/>
    <w:rsid w:val="008F344E"/>
    <w:rsid w:val="008F34E8"/>
    <w:rsid w:val="008F358D"/>
    <w:rsid w:val="008F37E5"/>
    <w:rsid w:val="008F396C"/>
    <w:rsid w:val="008F39E4"/>
    <w:rsid w:val="008F3E53"/>
    <w:rsid w:val="008F4102"/>
    <w:rsid w:val="008F434D"/>
    <w:rsid w:val="008F4692"/>
    <w:rsid w:val="008F46E3"/>
    <w:rsid w:val="008F46E8"/>
    <w:rsid w:val="008F490D"/>
    <w:rsid w:val="008F53F6"/>
    <w:rsid w:val="008F5554"/>
    <w:rsid w:val="008F5564"/>
    <w:rsid w:val="008F588F"/>
    <w:rsid w:val="008F5999"/>
    <w:rsid w:val="008F5DA8"/>
    <w:rsid w:val="008F6055"/>
    <w:rsid w:val="008F608C"/>
    <w:rsid w:val="008F60A1"/>
    <w:rsid w:val="008F6458"/>
    <w:rsid w:val="008F6903"/>
    <w:rsid w:val="008F697B"/>
    <w:rsid w:val="008F6ACF"/>
    <w:rsid w:val="008F6DAB"/>
    <w:rsid w:val="008F6DC7"/>
    <w:rsid w:val="008F6F34"/>
    <w:rsid w:val="008F700B"/>
    <w:rsid w:val="008F70DB"/>
    <w:rsid w:val="008F710E"/>
    <w:rsid w:val="008F71B1"/>
    <w:rsid w:val="008F7270"/>
    <w:rsid w:val="008F7272"/>
    <w:rsid w:val="008F72F0"/>
    <w:rsid w:val="008F74BB"/>
    <w:rsid w:val="008F7639"/>
    <w:rsid w:val="008F76D3"/>
    <w:rsid w:val="008F77DB"/>
    <w:rsid w:val="008F78F3"/>
    <w:rsid w:val="008F79B3"/>
    <w:rsid w:val="008F79F1"/>
    <w:rsid w:val="008F79F5"/>
    <w:rsid w:val="008F7A3E"/>
    <w:rsid w:val="008F7EFE"/>
    <w:rsid w:val="0090004E"/>
    <w:rsid w:val="009000A4"/>
    <w:rsid w:val="00900128"/>
    <w:rsid w:val="0090015A"/>
    <w:rsid w:val="00900292"/>
    <w:rsid w:val="00900337"/>
    <w:rsid w:val="0090034B"/>
    <w:rsid w:val="0090053C"/>
    <w:rsid w:val="009006E2"/>
    <w:rsid w:val="00900960"/>
    <w:rsid w:val="00900DC1"/>
    <w:rsid w:val="00900E59"/>
    <w:rsid w:val="00900E8D"/>
    <w:rsid w:val="00900EFD"/>
    <w:rsid w:val="0090118E"/>
    <w:rsid w:val="00901232"/>
    <w:rsid w:val="009012A1"/>
    <w:rsid w:val="009013EF"/>
    <w:rsid w:val="0090174B"/>
    <w:rsid w:val="0090175C"/>
    <w:rsid w:val="009017FA"/>
    <w:rsid w:val="009018B9"/>
    <w:rsid w:val="00901A7C"/>
    <w:rsid w:val="00901AD2"/>
    <w:rsid w:val="00901ADD"/>
    <w:rsid w:val="00901B6C"/>
    <w:rsid w:val="00901B76"/>
    <w:rsid w:val="00901BA4"/>
    <w:rsid w:val="00901C62"/>
    <w:rsid w:val="00901DE0"/>
    <w:rsid w:val="00902091"/>
    <w:rsid w:val="009020AE"/>
    <w:rsid w:val="009023F5"/>
    <w:rsid w:val="009024B6"/>
    <w:rsid w:val="00902547"/>
    <w:rsid w:val="0090255C"/>
    <w:rsid w:val="009026C5"/>
    <w:rsid w:val="0090296C"/>
    <w:rsid w:val="009029DF"/>
    <w:rsid w:val="009029FE"/>
    <w:rsid w:val="00902A4E"/>
    <w:rsid w:val="00902B5E"/>
    <w:rsid w:val="00902B82"/>
    <w:rsid w:val="00902B9A"/>
    <w:rsid w:val="00902BB3"/>
    <w:rsid w:val="00902DE1"/>
    <w:rsid w:val="00902F08"/>
    <w:rsid w:val="009030CF"/>
    <w:rsid w:val="0090336D"/>
    <w:rsid w:val="009034A8"/>
    <w:rsid w:val="00903589"/>
    <w:rsid w:val="009035A7"/>
    <w:rsid w:val="00903714"/>
    <w:rsid w:val="009037F6"/>
    <w:rsid w:val="00903DA4"/>
    <w:rsid w:val="00903DC4"/>
    <w:rsid w:val="00903E53"/>
    <w:rsid w:val="0090425B"/>
    <w:rsid w:val="00904335"/>
    <w:rsid w:val="00904380"/>
    <w:rsid w:val="009044E0"/>
    <w:rsid w:val="0090453C"/>
    <w:rsid w:val="009046ED"/>
    <w:rsid w:val="009048B6"/>
    <w:rsid w:val="00904A52"/>
    <w:rsid w:val="00904AB1"/>
    <w:rsid w:val="00904B3C"/>
    <w:rsid w:val="00904DE8"/>
    <w:rsid w:val="00904EE9"/>
    <w:rsid w:val="0090514D"/>
    <w:rsid w:val="00905221"/>
    <w:rsid w:val="00905269"/>
    <w:rsid w:val="00905426"/>
    <w:rsid w:val="00905532"/>
    <w:rsid w:val="00905645"/>
    <w:rsid w:val="00905B42"/>
    <w:rsid w:val="00905B91"/>
    <w:rsid w:val="00905CB1"/>
    <w:rsid w:val="00905CDF"/>
    <w:rsid w:val="00905E3E"/>
    <w:rsid w:val="00905F43"/>
    <w:rsid w:val="00905F7C"/>
    <w:rsid w:val="00905FE3"/>
    <w:rsid w:val="009060B7"/>
    <w:rsid w:val="00906215"/>
    <w:rsid w:val="009066D9"/>
    <w:rsid w:val="009066E4"/>
    <w:rsid w:val="0090675F"/>
    <w:rsid w:val="00906795"/>
    <w:rsid w:val="009067E0"/>
    <w:rsid w:val="00906A56"/>
    <w:rsid w:val="00906AB6"/>
    <w:rsid w:val="00906B58"/>
    <w:rsid w:val="00906E04"/>
    <w:rsid w:val="00906E3C"/>
    <w:rsid w:val="00906EE6"/>
    <w:rsid w:val="00906F88"/>
    <w:rsid w:val="009070E2"/>
    <w:rsid w:val="00907277"/>
    <w:rsid w:val="009072D9"/>
    <w:rsid w:val="009073DF"/>
    <w:rsid w:val="0090742D"/>
    <w:rsid w:val="009074C7"/>
    <w:rsid w:val="00907528"/>
    <w:rsid w:val="009075FF"/>
    <w:rsid w:val="00907BB0"/>
    <w:rsid w:val="00910102"/>
    <w:rsid w:val="00910364"/>
    <w:rsid w:val="00910664"/>
    <w:rsid w:val="00910794"/>
    <w:rsid w:val="00910AF1"/>
    <w:rsid w:val="00910E3E"/>
    <w:rsid w:val="00910EC3"/>
    <w:rsid w:val="00911108"/>
    <w:rsid w:val="0091118F"/>
    <w:rsid w:val="009113F3"/>
    <w:rsid w:val="00911465"/>
    <w:rsid w:val="0091159D"/>
    <w:rsid w:val="009118A5"/>
    <w:rsid w:val="00911958"/>
    <w:rsid w:val="00911A0B"/>
    <w:rsid w:val="0091204A"/>
    <w:rsid w:val="00912201"/>
    <w:rsid w:val="0091248D"/>
    <w:rsid w:val="00912534"/>
    <w:rsid w:val="00912BDA"/>
    <w:rsid w:val="00912C30"/>
    <w:rsid w:val="00912C47"/>
    <w:rsid w:val="00912C6F"/>
    <w:rsid w:val="00912C83"/>
    <w:rsid w:val="00912E09"/>
    <w:rsid w:val="00913053"/>
    <w:rsid w:val="009130DE"/>
    <w:rsid w:val="009130DF"/>
    <w:rsid w:val="009132E1"/>
    <w:rsid w:val="0091333B"/>
    <w:rsid w:val="0091333D"/>
    <w:rsid w:val="0091342C"/>
    <w:rsid w:val="009134C9"/>
    <w:rsid w:val="00913575"/>
    <w:rsid w:val="0091369D"/>
    <w:rsid w:val="00913A09"/>
    <w:rsid w:val="00913ABE"/>
    <w:rsid w:val="00913CE0"/>
    <w:rsid w:val="00913D08"/>
    <w:rsid w:val="00913EB5"/>
    <w:rsid w:val="00913FBD"/>
    <w:rsid w:val="00914058"/>
    <w:rsid w:val="00914234"/>
    <w:rsid w:val="0091437F"/>
    <w:rsid w:val="00914A57"/>
    <w:rsid w:val="00914CF4"/>
    <w:rsid w:val="00914E78"/>
    <w:rsid w:val="0091503B"/>
    <w:rsid w:val="00915352"/>
    <w:rsid w:val="00915614"/>
    <w:rsid w:val="00915628"/>
    <w:rsid w:val="009158BD"/>
    <w:rsid w:val="009158D7"/>
    <w:rsid w:val="009159C4"/>
    <w:rsid w:val="00915C00"/>
    <w:rsid w:val="00915DAF"/>
    <w:rsid w:val="00915F79"/>
    <w:rsid w:val="009167B9"/>
    <w:rsid w:val="00916934"/>
    <w:rsid w:val="00916A56"/>
    <w:rsid w:val="00916DD3"/>
    <w:rsid w:val="009170C9"/>
    <w:rsid w:val="0091715D"/>
    <w:rsid w:val="00917304"/>
    <w:rsid w:val="009173D6"/>
    <w:rsid w:val="009176AB"/>
    <w:rsid w:val="00917910"/>
    <w:rsid w:val="00917934"/>
    <w:rsid w:val="00917AD5"/>
    <w:rsid w:val="00917B04"/>
    <w:rsid w:val="00917B56"/>
    <w:rsid w:val="00917BBA"/>
    <w:rsid w:val="00917DFF"/>
    <w:rsid w:val="00917EFE"/>
    <w:rsid w:val="00917FCE"/>
    <w:rsid w:val="00920073"/>
    <w:rsid w:val="00920382"/>
    <w:rsid w:val="00920596"/>
    <w:rsid w:val="00920876"/>
    <w:rsid w:val="00920D43"/>
    <w:rsid w:val="00920D7E"/>
    <w:rsid w:val="00920E41"/>
    <w:rsid w:val="0092120D"/>
    <w:rsid w:val="00921526"/>
    <w:rsid w:val="0092159A"/>
    <w:rsid w:val="009215D5"/>
    <w:rsid w:val="009218F1"/>
    <w:rsid w:val="00921945"/>
    <w:rsid w:val="009219DA"/>
    <w:rsid w:val="00921A2C"/>
    <w:rsid w:val="00921D5A"/>
    <w:rsid w:val="00921DDA"/>
    <w:rsid w:val="00921EA3"/>
    <w:rsid w:val="00921EF6"/>
    <w:rsid w:val="00921F42"/>
    <w:rsid w:val="00921FD2"/>
    <w:rsid w:val="009228BC"/>
    <w:rsid w:val="00922AD6"/>
    <w:rsid w:val="00922BC2"/>
    <w:rsid w:val="00922F07"/>
    <w:rsid w:val="00922F70"/>
    <w:rsid w:val="0092377A"/>
    <w:rsid w:val="009237AC"/>
    <w:rsid w:val="009237F8"/>
    <w:rsid w:val="0092384C"/>
    <w:rsid w:val="009239AA"/>
    <w:rsid w:val="009239F2"/>
    <w:rsid w:val="00923A27"/>
    <w:rsid w:val="00923B7A"/>
    <w:rsid w:val="00923BD2"/>
    <w:rsid w:val="00923BD4"/>
    <w:rsid w:val="00923C0C"/>
    <w:rsid w:val="00923D85"/>
    <w:rsid w:val="00923E2B"/>
    <w:rsid w:val="00923F10"/>
    <w:rsid w:val="00923F32"/>
    <w:rsid w:val="00923FC2"/>
    <w:rsid w:val="00924392"/>
    <w:rsid w:val="0092446C"/>
    <w:rsid w:val="00924610"/>
    <w:rsid w:val="00924670"/>
    <w:rsid w:val="0092473A"/>
    <w:rsid w:val="009247A0"/>
    <w:rsid w:val="0092497A"/>
    <w:rsid w:val="009249AB"/>
    <w:rsid w:val="00924A81"/>
    <w:rsid w:val="00924CEB"/>
    <w:rsid w:val="00924F7C"/>
    <w:rsid w:val="00925319"/>
    <w:rsid w:val="009253FA"/>
    <w:rsid w:val="0092569C"/>
    <w:rsid w:val="00925879"/>
    <w:rsid w:val="0092591A"/>
    <w:rsid w:val="00925925"/>
    <w:rsid w:val="00925930"/>
    <w:rsid w:val="00925A84"/>
    <w:rsid w:val="00925ACC"/>
    <w:rsid w:val="00925BCA"/>
    <w:rsid w:val="00925DB6"/>
    <w:rsid w:val="00925E36"/>
    <w:rsid w:val="00925E84"/>
    <w:rsid w:val="009260C7"/>
    <w:rsid w:val="009263E4"/>
    <w:rsid w:val="0092648F"/>
    <w:rsid w:val="00926616"/>
    <w:rsid w:val="009266A1"/>
    <w:rsid w:val="00926883"/>
    <w:rsid w:val="00926918"/>
    <w:rsid w:val="009269AB"/>
    <w:rsid w:val="00926AF7"/>
    <w:rsid w:val="0092713E"/>
    <w:rsid w:val="00927691"/>
    <w:rsid w:val="009278D3"/>
    <w:rsid w:val="0092791E"/>
    <w:rsid w:val="00927AC7"/>
    <w:rsid w:val="00927BDF"/>
    <w:rsid w:val="00927CB0"/>
    <w:rsid w:val="00927D30"/>
    <w:rsid w:val="00927FC4"/>
    <w:rsid w:val="00927FEC"/>
    <w:rsid w:val="009302B6"/>
    <w:rsid w:val="009302E5"/>
    <w:rsid w:val="0093071A"/>
    <w:rsid w:val="0093082A"/>
    <w:rsid w:val="00930831"/>
    <w:rsid w:val="009309B8"/>
    <w:rsid w:val="00930B06"/>
    <w:rsid w:val="00930D59"/>
    <w:rsid w:val="00930E15"/>
    <w:rsid w:val="00930ED1"/>
    <w:rsid w:val="00930F18"/>
    <w:rsid w:val="00931419"/>
    <w:rsid w:val="00931501"/>
    <w:rsid w:val="009317C8"/>
    <w:rsid w:val="009317CB"/>
    <w:rsid w:val="00931810"/>
    <w:rsid w:val="0093187A"/>
    <w:rsid w:val="00931922"/>
    <w:rsid w:val="009319CF"/>
    <w:rsid w:val="00931AB9"/>
    <w:rsid w:val="00931BC4"/>
    <w:rsid w:val="00931C30"/>
    <w:rsid w:val="00931D40"/>
    <w:rsid w:val="00931DD1"/>
    <w:rsid w:val="00931E1B"/>
    <w:rsid w:val="00931E7E"/>
    <w:rsid w:val="00931EBB"/>
    <w:rsid w:val="0093209D"/>
    <w:rsid w:val="0093224C"/>
    <w:rsid w:val="00932430"/>
    <w:rsid w:val="0093269F"/>
    <w:rsid w:val="00932AE9"/>
    <w:rsid w:val="00932D61"/>
    <w:rsid w:val="00932E72"/>
    <w:rsid w:val="00932EE8"/>
    <w:rsid w:val="00933087"/>
    <w:rsid w:val="009333F8"/>
    <w:rsid w:val="009334A2"/>
    <w:rsid w:val="009335E8"/>
    <w:rsid w:val="009336A9"/>
    <w:rsid w:val="00933A14"/>
    <w:rsid w:val="00933C3D"/>
    <w:rsid w:val="00933CCC"/>
    <w:rsid w:val="00933E01"/>
    <w:rsid w:val="00933F23"/>
    <w:rsid w:val="009340D1"/>
    <w:rsid w:val="00934176"/>
    <w:rsid w:val="0093421D"/>
    <w:rsid w:val="00934307"/>
    <w:rsid w:val="00934611"/>
    <w:rsid w:val="009347AE"/>
    <w:rsid w:val="00934888"/>
    <w:rsid w:val="00934916"/>
    <w:rsid w:val="009349E6"/>
    <w:rsid w:val="00934AEB"/>
    <w:rsid w:val="00934B95"/>
    <w:rsid w:val="00934C47"/>
    <w:rsid w:val="00934C86"/>
    <w:rsid w:val="00934CB7"/>
    <w:rsid w:val="00934D8D"/>
    <w:rsid w:val="00934DD3"/>
    <w:rsid w:val="00934FEF"/>
    <w:rsid w:val="009350A9"/>
    <w:rsid w:val="00935426"/>
    <w:rsid w:val="00935541"/>
    <w:rsid w:val="00935648"/>
    <w:rsid w:val="00935710"/>
    <w:rsid w:val="00935823"/>
    <w:rsid w:val="00935A02"/>
    <w:rsid w:val="00935A03"/>
    <w:rsid w:val="00935C9C"/>
    <w:rsid w:val="00935D12"/>
    <w:rsid w:val="00935DAD"/>
    <w:rsid w:val="00935F0D"/>
    <w:rsid w:val="00935FDF"/>
    <w:rsid w:val="009361B4"/>
    <w:rsid w:val="009362A6"/>
    <w:rsid w:val="009364F3"/>
    <w:rsid w:val="00936619"/>
    <w:rsid w:val="00936950"/>
    <w:rsid w:val="00936A7C"/>
    <w:rsid w:val="00936BEB"/>
    <w:rsid w:val="00936CC1"/>
    <w:rsid w:val="00936D85"/>
    <w:rsid w:val="00936DC7"/>
    <w:rsid w:val="00936E1D"/>
    <w:rsid w:val="009370F6"/>
    <w:rsid w:val="009371E0"/>
    <w:rsid w:val="009372C8"/>
    <w:rsid w:val="00937435"/>
    <w:rsid w:val="009374C2"/>
    <w:rsid w:val="009377AA"/>
    <w:rsid w:val="00937929"/>
    <w:rsid w:val="009379C4"/>
    <w:rsid w:val="00937ADF"/>
    <w:rsid w:val="00937AE2"/>
    <w:rsid w:val="00937AE5"/>
    <w:rsid w:val="00937AEA"/>
    <w:rsid w:val="00937B63"/>
    <w:rsid w:val="00937C0D"/>
    <w:rsid w:val="00937C87"/>
    <w:rsid w:val="00937DFB"/>
    <w:rsid w:val="00937E12"/>
    <w:rsid w:val="00937F2D"/>
    <w:rsid w:val="00940028"/>
    <w:rsid w:val="009402A4"/>
    <w:rsid w:val="009402B3"/>
    <w:rsid w:val="0094032B"/>
    <w:rsid w:val="009403BE"/>
    <w:rsid w:val="009403D7"/>
    <w:rsid w:val="00940495"/>
    <w:rsid w:val="009405A0"/>
    <w:rsid w:val="0094065D"/>
    <w:rsid w:val="0094073A"/>
    <w:rsid w:val="00940778"/>
    <w:rsid w:val="009409E0"/>
    <w:rsid w:val="00940B9D"/>
    <w:rsid w:val="00940C38"/>
    <w:rsid w:val="00940FA3"/>
    <w:rsid w:val="00941010"/>
    <w:rsid w:val="0094108C"/>
    <w:rsid w:val="009410EE"/>
    <w:rsid w:val="00941417"/>
    <w:rsid w:val="0094148C"/>
    <w:rsid w:val="009414A7"/>
    <w:rsid w:val="0094162D"/>
    <w:rsid w:val="00941890"/>
    <w:rsid w:val="00941B26"/>
    <w:rsid w:val="00941C6A"/>
    <w:rsid w:val="00941C73"/>
    <w:rsid w:val="00941D1F"/>
    <w:rsid w:val="00941EC8"/>
    <w:rsid w:val="00941F6E"/>
    <w:rsid w:val="00942001"/>
    <w:rsid w:val="00942139"/>
    <w:rsid w:val="00942288"/>
    <w:rsid w:val="009427F0"/>
    <w:rsid w:val="00942AED"/>
    <w:rsid w:val="00942BD7"/>
    <w:rsid w:val="009430CA"/>
    <w:rsid w:val="00943243"/>
    <w:rsid w:val="00943321"/>
    <w:rsid w:val="00943436"/>
    <w:rsid w:val="00943472"/>
    <w:rsid w:val="0094363C"/>
    <w:rsid w:val="009438B8"/>
    <w:rsid w:val="009438F2"/>
    <w:rsid w:val="00943AA0"/>
    <w:rsid w:val="00943B97"/>
    <w:rsid w:val="00943D42"/>
    <w:rsid w:val="00943D99"/>
    <w:rsid w:val="00943F25"/>
    <w:rsid w:val="0094403C"/>
    <w:rsid w:val="00944089"/>
    <w:rsid w:val="009443E4"/>
    <w:rsid w:val="009447FC"/>
    <w:rsid w:val="00944A91"/>
    <w:rsid w:val="00944AFD"/>
    <w:rsid w:val="00944C8B"/>
    <w:rsid w:val="0094520B"/>
    <w:rsid w:val="00945283"/>
    <w:rsid w:val="0094532F"/>
    <w:rsid w:val="00945331"/>
    <w:rsid w:val="00945649"/>
    <w:rsid w:val="00945758"/>
    <w:rsid w:val="009457F3"/>
    <w:rsid w:val="00945827"/>
    <w:rsid w:val="009458F5"/>
    <w:rsid w:val="0094599C"/>
    <w:rsid w:val="009459EF"/>
    <w:rsid w:val="00945A89"/>
    <w:rsid w:val="00945A90"/>
    <w:rsid w:val="00945D65"/>
    <w:rsid w:val="00945DBF"/>
    <w:rsid w:val="00945EF0"/>
    <w:rsid w:val="00945F26"/>
    <w:rsid w:val="0094650A"/>
    <w:rsid w:val="009466D1"/>
    <w:rsid w:val="00946796"/>
    <w:rsid w:val="009467BA"/>
    <w:rsid w:val="0094686C"/>
    <w:rsid w:val="009469F9"/>
    <w:rsid w:val="00946B11"/>
    <w:rsid w:val="00946C91"/>
    <w:rsid w:val="00946F7E"/>
    <w:rsid w:val="00947085"/>
    <w:rsid w:val="009472E1"/>
    <w:rsid w:val="00947620"/>
    <w:rsid w:val="009478DE"/>
    <w:rsid w:val="00947B37"/>
    <w:rsid w:val="00947D53"/>
    <w:rsid w:val="00947DD5"/>
    <w:rsid w:val="00947FA2"/>
    <w:rsid w:val="00950054"/>
    <w:rsid w:val="00950085"/>
    <w:rsid w:val="009503D0"/>
    <w:rsid w:val="009503D9"/>
    <w:rsid w:val="0095041B"/>
    <w:rsid w:val="00950493"/>
    <w:rsid w:val="0095054D"/>
    <w:rsid w:val="009505B7"/>
    <w:rsid w:val="009505EF"/>
    <w:rsid w:val="009505F9"/>
    <w:rsid w:val="009507B6"/>
    <w:rsid w:val="00950872"/>
    <w:rsid w:val="00950951"/>
    <w:rsid w:val="00950980"/>
    <w:rsid w:val="00950EBD"/>
    <w:rsid w:val="009513B7"/>
    <w:rsid w:val="0095164B"/>
    <w:rsid w:val="00951699"/>
    <w:rsid w:val="00951D4C"/>
    <w:rsid w:val="00952102"/>
    <w:rsid w:val="0095225C"/>
    <w:rsid w:val="00952275"/>
    <w:rsid w:val="00952312"/>
    <w:rsid w:val="009523BF"/>
    <w:rsid w:val="0095251A"/>
    <w:rsid w:val="00952758"/>
    <w:rsid w:val="009529E3"/>
    <w:rsid w:val="00952C53"/>
    <w:rsid w:val="00952DA8"/>
    <w:rsid w:val="00953370"/>
    <w:rsid w:val="00953460"/>
    <w:rsid w:val="0095374C"/>
    <w:rsid w:val="00953755"/>
    <w:rsid w:val="0095392E"/>
    <w:rsid w:val="00953A50"/>
    <w:rsid w:val="00953AAD"/>
    <w:rsid w:val="00953B07"/>
    <w:rsid w:val="00953F48"/>
    <w:rsid w:val="00953F93"/>
    <w:rsid w:val="00954027"/>
    <w:rsid w:val="0095409F"/>
    <w:rsid w:val="009540CF"/>
    <w:rsid w:val="0095413B"/>
    <w:rsid w:val="00954145"/>
    <w:rsid w:val="0095415E"/>
    <w:rsid w:val="0095418E"/>
    <w:rsid w:val="009541BC"/>
    <w:rsid w:val="00954210"/>
    <w:rsid w:val="0095424E"/>
    <w:rsid w:val="00954488"/>
    <w:rsid w:val="0095448B"/>
    <w:rsid w:val="00954548"/>
    <w:rsid w:val="009545D9"/>
    <w:rsid w:val="009548D4"/>
    <w:rsid w:val="00954925"/>
    <w:rsid w:val="0095497D"/>
    <w:rsid w:val="00954A4B"/>
    <w:rsid w:val="00954C11"/>
    <w:rsid w:val="00954F3F"/>
    <w:rsid w:val="009551CC"/>
    <w:rsid w:val="00955402"/>
    <w:rsid w:val="00955671"/>
    <w:rsid w:val="0095580B"/>
    <w:rsid w:val="00955826"/>
    <w:rsid w:val="0095587E"/>
    <w:rsid w:val="00955AF2"/>
    <w:rsid w:val="00955D44"/>
    <w:rsid w:val="00955DC9"/>
    <w:rsid w:val="00955EA1"/>
    <w:rsid w:val="00955FDA"/>
    <w:rsid w:val="009560F8"/>
    <w:rsid w:val="00956104"/>
    <w:rsid w:val="009561DB"/>
    <w:rsid w:val="00956235"/>
    <w:rsid w:val="0095631F"/>
    <w:rsid w:val="00956516"/>
    <w:rsid w:val="00956792"/>
    <w:rsid w:val="00956AE0"/>
    <w:rsid w:val="00956C91"/>
    <w:rsid w:val="00956CB3"/>
    <w:rsid w:val="00956CC0"/>
    <w:rsid w:val="00956DF2"/>
    <w:rsid w:val="00957273"/>
    <w:rsid w:val="009575A6"/>
    <w:rsid w:val="009577D5"/>
    <w:rsid w:val="00957928"/>
    <w:rsid w:val="00957B93"/>
    <w:rsid w:val="00957CFB"/>
    <w:rsid w:val="00957E1C"/>
    <w:rsid w:val="009600A0"/>
    <w:rsid w:val="009604A1"/>
    <w:rsid w:val="00960862"/>
    <w:rsid w:val="009608F5"/>
    <w:rsid w:val="009609A4"/>
    <w:rsid w:val="00960B08"/>
    <w:rsid w:val="00960D63"/>
    <w:rsid w:val="00960DC8"/>
    <w:rsid w:val="00960E3D"/>
    <w:rsid w:val="0096105D"/>
    <w:rsid w:val="00961295"/>
    <w:rsid w:val="009612EC"/>
    <w:rsid w:val="0096163D"/>
    <w:rsid w:val="009618B2"/>
    <w:rsid w:val="00961A22"/>
    <w:rsid w:val="00961DC0"/>
    <w:rsid w:val="00961DCB"/>
    <w:rsid w:val="00961EA6"/>
    <w:rsid w:val="009622E6"/>
    <w:rsid w:val="0096234A"/>
    <w:rsid w:val="009623AA"/>
    <w:rsid w:val="009624EA"/>
    <w:rsid w:val="00962569"/>
    <w:rsid w:val="009625D8"/>
    <w:rsid w:val="00962773"/>
    <w:rsid w:val="009629BB"/>
    <w:rsid w:val="00962BE2"/>
    <w:rsid w:val="00962E58"/>
    <w:rsid w:val="00962E6F"/>
    <w:rsid w:val="0096336B"/>
    <w:rsid w:val="0096385B"/>
    <w:rsid w:val="00963B20"/>
    <w:rsid w:val="00963B3D"/>
    <w:rsid w:val="00963C21"/>
    <w:rsid w:val="00963EE0"/>
    <w:rsid w:val="00963F0B"/>
    <w:rsid w:val="00963F78"/>
    <w:rsid w:val="0096415D"/>
    <w:rsid w:val="009642D0"/>
    <w:rsid w:val="00964305"/>
    <w:rsid w:val="00964536"/>
    <w:rsid w:val="009645A3"/>
    <w:rsid w:val="009645FC"/>
    <w:rsid w:val="009648ED"/>
    <w:rsid w:val="00964981"/>
    <w:rsid w:val="009649D6"/>
    <w:rsid w:val="00964A29"/>
    <w:rsid w:val="00964E1E"/>
    <w:rsid w:val="009654B8"/>
    <w:rsid w:val="00965506"/>
    <w:rsid w:val="00965911"/>
    <w:rsid w:val="00965DC8"/>
    <w:rsid w:val="00965EA1"/>
    <w:rsid w:val="00965F12"/>
    <w:rsid w:val="00965F6B"/>
    <w:rsid w:val="00965FB3"/>
    <w:rsid w:val="00965FB7"/>
    <w:rsid w:val="00966000"/>
    <w:rsid w:val="00966167"/>
    <w:rsid w:val="009662B6"/>
    <w:rsid w:val="00966325"/>
    <w:rsid w:val="0096647A"/>
    <w:rsid w:val="0096673E"/>
    <w:rsid w:val="00966743"/>
    <w:rsid w:val="0096680D"/>
    <w:rsid w:val="00966852"/>
    <w:rsid w:val="009668F9"/>
    <w:rsid w:val="0096690C"/>
    <w:rsid w:val="0096694F"/>
    <w:rsid w:val="00966ABE"/>
    <w:rsid w:val="00966C47"/>
    <w:rsid w:val="00966DE4"/>
    <w:rsid w:val="00966E42"/>
    <w:rsid w:val="00966E98"/>
    <w:rsid w:val="00966EA5"/>
    <w:rsid w:val="00966F6E"/>
    <w:rsid w:val="00966F96"/>
    <w:rsid w:val="00966FAB"/>
    <w:rsid w:val="00967024"/>
    <w:rsid w:val="00967112"/>
    <w:rsid w:val="0096730F"/>
    <w:rsid w:val="00967424"/>
    <w:rsid w:val="00967677"/>
    <w:rsid w:val="00967691"/>
    <w:rsid w:val="00967844"/>
    <w:rsid w:val="00967A7A"/>
    <w:rsid w:val="00967BAC"/>
    <w:rsid w:val="00967C90"/>
    <w:rsid w:val="00967D6C"/>
    <w:rsid w:val="00967D89"/>
    <w:rsid w:val="00970088"/>
    <w:rsid w:val="009702F5"/>
    <w:rsid w:val="0097059F"/>
    <w:rsid w:val="00970814"/>
    <w:rsid w:val="00970BDF"/>
    <w:rsid w:val="00970C27"/>
    <w:rsid w:val="009710ED"/>
    <w:rsid w:val="009712F6"/>
    <w:rsid w:val="009714BA"/>
    <w:rsid w:val="009714F2"/>
    <w:rsid w:val="00971665"/>
    <w:rsid w:val="00971788"/>
    <w:rsid w:val="009717C9"/>
    <w:rsid w:val="009718E6"/>
    <w:rsid w:val="00971920"/>
    <w:rsid w:val="00971BDF"/>
    <w:rsid w:val="00971BE2"/>
    <w:rsid w:val="00971C5B"/>
    <w:rsid w:val="00971D88"/>
    <w:rsid w:val="00972051"/>
    <w:rsid w:val="00972183"/>
    <w:rsid w:val="009723C4"/>
    <w:rsid w:val="00972484"/>
    <w:rsid w:val="009726DD"/>
    <w:rsid w:val="00972737"/>
    <w:rsid w:val="0097273D"/>
    <w:rsid w:val="00972A26"/>
    <w:rsid w:val="00972D27"/>
    <w:rsid w:val="009731BB"/>
    <w:rsid w:val="009731C5"/>
    <w:rsid w:val="00973475"/>
    <w:rsid w:val="009737AE"/>
    <w:rsid w:val="00973ADE"/>
    <w:rsid w:val="00973AE1"/>
    <w:rsid w:val="00973C64"/>
    <w:rsid w:val="00973D08"/>
    <w:rsid w:val="00973D5B"/>
    <w:rsid w:val="00973DCB"/>
    <w:rsid w:val="00973DEB"/>
    <w:rsid w:val="00973DF8"/>
    <w:rsid w:val="00973E7C"/>
    <w:rsid w:val="00973EBA"/>
    <w:rsid w:val="00973EF3"/>
    <w:rsid w:val="00973F55"/>
    <w:rsid w:val="00974052"/>
    <w:rsid w:val="0097409E"/>
    <w:rsid w:val="00974295"/>
    <w:rsid w:val="009742C4"/>
    <w:rsid w:val="00974336"/>
    <w:rsid w:val="00974647"/>
    <w:rsid w:val="009747BD"/>
    <w:rsid w:val="00974811"/>
    <w:rsid w:val="0097481E"/>
    <w:rsid w:val="00974904"/>
    <w:rsid w:val="00974BF4"/>
    <w:rsid w:val="00974CC0"/>
    <w:rsid w:val="00974F6D"/>
    <w:rsid w:val="009750A0"/>
    <w:rsid w:val="0097511A"/>
    <w:rsid w:val="0097522B"/>
    <w:rsid w:val="00975289"/>
    <w:rsid w:val="00975384"/>
    <w:rsid w:val="00975454"/>
    <w:rsid w:val="009755BE"/>
    <w:rsid w:val="0097581D"/>
    <w:rsid w:val="009758B5"/>
    <w:rsid w:val="00976138"/>
    <w:rsid w:val="009761EA"/>
    <w:rsid w:val="00976321"/>
    <w:rsid w:val="009765EB"/>
    <w:rsid w:val="00976720"/>
    <w:rsid w:val="009768B2"/>
    <w:rsid w:val="009768D4"/>
    <w:rsid w:val="00976BAF"/>
    <w:rsid w:val="00976C03"/>
    <w:rsid w:val="00976DFF"/>
    <w:rsid w:val="00976E58"/>
    <w:rsid w:val="009770EA"/>
    <w:rsid w:val="009773D0"/>
    <w:rsid w:val="0097746E"/>
    <w:rsid w:val="00977585"/>
    <w:rsid w:val="00977641"/>
    <w:rsid w:val="00977649"/>
    <w:rsid w:val="0097771C"/>
    <w:rsid w:val="009778E5"/>
    <w:rsid w:val="009778E6"/>
    <w:rsid w:val="009779F4"/>
    <w:rsid w:val="00977C97"/>
    <w:rsid w:val="009802E3"/>
    <w:rsid w:val="00980358"/>
    <w:rsid w:val="00980376"/>
    <w:rsid w:val="00980482"/>
    <w:rsid w:val="00980D23"/>
    <w:rsid w:val="00980DA4"/>
    <w:rsid w:val="00980DA8"/>
    <w:rsid w:val="00980FC5"/>
    <w:rsid w:val="0098114D"/>
    <w:rsid w:val="00981202"/>
    <w:rsid w:val="00981263"/>
    <w:rsid w:val="00981570"/>
    <w:rsid w:val="009816CA"/>
    <w:rsid w:val="00981972"/>
    <w:rsid w:val="00981A4F"/>
    <w:rsid w:val="00981FC6"/>
    <w:rsid w:val="009824FB"/>
    <w:rsid w:val="00982563"/>
    <w:rsid w:val="0098256C"/>
    <w:rsid w:val="009826A6"/>
    <w:rsid w:val="00982A7F"/>
    <w:rsid w:val="00982BF2"/>
    <w:rsid w:val="00982DC7"/>
    <w:rsid w:val="00982E81"/>
    <w:rsid w:val="00982EAD"/>
    <w:rsid w:val="00982F50"/>
    <w:rsid w:val="0098322C"/>
    <w:rsid w:val="0098324B"/>
    <w:rsid w:val="00983291"/>
    <w:rsid w:val="009832C6"/>
    <w:rsid w:val="009833C4"/>
    <w:rsid w:val="00983579"/>
    <w:rsid w:val="00983631"/>
    <w:rsid w:val="0098366C"/>
    <w:rsid w:val="009838A5"/>
    <w:rsid w:val="00983995"/>
    <w:rsid w:val="00983A3C"/>
    <w:rsid w:val="00983A5E"/>
    <w:rsid w:val="00983A9D"/>
    <w:rsid w:val="00983B25"/>
    <w:rsid w:val="00983CD5"/>
    <w:rsid w:val="00983DC0"/>
    <w:rsid w:val="00983FE9"/>
    <w:rsid w:val="009843DB"/>
    <w:rsid w:val="009844B0"/>
    <w:rsid w:val="00984787"/>
    <w:rsid w:val="009847F4"/>
    <w:rsid w:val="009848CF"/>
    <w:rsid w:val="00984E9E"/>
    <w:rsid w:val="00984FD0"/>
    <w:rsid w:val="0098524B"/>
    <w:rsid w:val="0098586D"/>
    <w:rsid w:val="00985A18"/>
    <w:rsid w:val="00985AC0"/>
    <w:rsid w:val="00985AE5"/>
    <w:rsid w:val="00985B54"/>
    <w:rsid w:val="00986283"/>
    <w:rsid w:val="00986288"/>
    <w:rsid w:val="00986428"/>
    <w:rsid w:val="00986573"/>
    <w:rsid w:val="00986B0C"/>
    <w:rsid w:val="00986E8D"/>
    <w:rsid w:val="00987148"/>
    <w:rsid w:val="00987391"/>
    <w:rsid w:val="009875F4"/>
    <w:rsid w:val="00987616"/>
    <w:rsid w:val="00987721"/>
    <w:rsid w:val="00987804"/>
    <w:rsid w:val="009879C8"/>
    <w:rsid w:val="00987A0D"/>
    <w:rsid w:val="00987B98"/>
    <w:rsid w:val="00987C99"/>
    <w:rsid w:val="00987CD7"/>
    <w:rsid w:val="00987DE4"/>
    <w:rsid w:val="00987EAB"/>
    <w:rsid w:val="00987F61"/>
    <w:rsid w:val="00987FC9"/>
    <w:rsid w:val="009905AC"/>
    <w:rsid w:val="00990853"/>
    <w:rsid w:val="0099096C"/>
    <w:rsid w:val="00990A0A"/>
    <w:rsid w:val="00990BD6"/>
    <w:rsid w:val="009912FE"/>
    <w:rsid w:val="0099132B"/>
    <w:rsid w:val="00991549"/>
    <w:rsid w:val="009918D1"/>
    <w:rsid w:val="009919DF"/>
    <w:rsid w:val="00991AF4"/>
    <w:rsid w:val="00991BAA"/>
    <w:rsid w:val="00991BC0"/>
    <w:rsid w:val="00991CE5"/>
    <w:rsid w:val="00991E2E"/>
    <w:rsid w:val="00991F36"/>
    <w:rsid w:val="00991F42"/>
    <w:rsid w:val="009922F4"/>
    <w:rsid w:val="00992340"/>
    <w:rsid w:val="0099253A"/>
    <w:rsid w:val="00992557"/>
    <w:rsid w:val="009925B4"/>
    <w:rsid w:val="009928FB"/>
    <w:rsid w:val="00992911"/>
    <w:rsid w:val="00992C24"/>
    <w:rsid w:val="0099316A"/>
    <w:rsid w:val="009932B2"/>
    <w:rsid w:val="00993347"/>
    <w:rsid w:val="0099337A"/>
    <w:rsid w:val="0099356E"/>
    <w:rsid w:val="00993B0F"/>
    <w:rsid w:val="00993BDD"/>
    <w:rsid w:val="00993D5B"/>
    <w:rsid w:val="00994079"/>
    <w:rsid w:val="0099408F"/>
    <w:rsid w:val="009942B0"/>
    <w:rsid w:val="0099456D"/>
    <w:rsid w:val="00994BA7"/>
    <w:rsid w:val="00994D1B"/>
    <w:rsid w:val="00994D7E"/>
    <w:rsid w:val="00994E64"/>
    <w:rsid w:val="00994F03"/>
    <w:rsid w:val="00994F76"/>
    <w:rsid w:val="00995217"/>
    <w:rsid w:val="00995265"/>
    <w:rsid w:val="009952D3"/>
    <w:rsid w:val="009953C9"/>
    <w:rsid w:val="00995976"/>
    <w:rsid w:val="00995A4B"/>
    <w:rsid w:val="00995BAC"/>
    <w:rsid w:val="00995CF9"/>
    <w:rsid w:val="00995D35"/>
    <w:rsid w:val="00995F18"/>
    <w:rsid w:val="00996012"/>
    <w:rsid w:val="00996027"/>
    <w:rsid w:val="009962F0"/>
    <w:rsid w:val="00996364"/>
    <w:rsid w:val="0099671C"/>
    <w:rsid w:val="00996A8F"/>
    <w:rsid w:val="00996AA5"/>
    <w:rsid w:val="00996B0B"/>
    <w:rsid w:val="00996DBB"/>
    <w:rsid w:val="00996DDA"/>
    <w:rsid w:val="00996DF4"/>
    <w:rsid w:val="00997157"/>
    <w:rsid w:val="0099727A"/>
    <w:rsid w:val="009978E5"/>
    <w:rsid w:val="00997984"/>
    <w:rsid w:val="00997E73"/>
    <w:rsid w:val="00997EED"/>
    <w:rsid w:val="00997F8C"/>
    <w:rsid w:val="009A018F"/>
    <w:rsid w:val="009A04CB"/>
    <w:rsid w:val="009A05BA"/>
    <w:rsid w:val="009A067B"/>
    <w:rsid w:val="009A06A6"/>
    <w:rsid w:val="009A07D5"/>
    <w:rsid w:val="009A0C0F"/>
    <w:rsid w:val="009A0C2D"/>
    <w:rsid w:val="009A1139"/>
    <w:rsid w:val="009A114E"/>
    <w:rsid w:val="009A11E3"/>
    <w:rsid w:val="009A1275"/>
    <w:rsid w:val="009A12DD"/>
    <w:rsid w:val="009A132C"/>
    <w:rsid w:val="009A16D6"/>
    <w:rsid w:val="009A1828"/>
    <w:rsid w:val="009A18F2"/>
    <w:rsid w:val="009A1B05"/>
    <w:rsid w:val="009A1B64"/>
    <w:rsid w:val="009A1CE9"/>
    <w:rsid w:val="009A1DC0"/>
    <w:rsid w:val="009A1E82"/>
    <w:rsid w:val="009A1F2E"/>
    <w:rsid w:val="009A21F8"/>
    <w:rsid w:val="009A232E"/>
    <w:rsid w:val="009A2336"/>
    <w:rsid w:val="009A2442"/>
    <w:rsid w:val="009A244C"/>
    <w:rsid w:val="009A25DE"/>
    <w:rsid w:val="009A2737"/>
    <w:rsid w:val="009A27E3"/>
    <w:rsid w:val="009A2AAE"/>
    <w:rsid w:val="009A2D4D"/>
    <w:rsid w:val="009A2D80"/>
    <w:rsid w:val="009A2E04"/>
    <w:rsid w:val="009A2F69"/>
    <w:rsid w:val="009A2FBE"/>
    <w:rsid w:val="009A3082"/>
    <w:rsid w:val="009A3170"/>
    <w:rsid w:val="009A3634"/>
    <w:rsid w:val="009A3CB1"/>
    <w:rsid w:val="009A3E86"/>
    <w:rsid w:val="009A3EBC"/>
    <w:rsid w:val="009A3F56"/>
    <w:rsid w:val="009A3FC0"/>
    <w:rsid w:val="009A427B"/>
    <w:rsid w:val="009A477A"/>
    <w:rsid w:val="009A4848"/>
    <w:rsid w:val="009A4B11"/>
    <w:rsid w:val="009A4BCC"/>
    <w:rsid w:val="009A4C4E"/>
    <w:rsid w:val="009A4D83"/>
    <w:rsid w:val="009A4F98"/>
    <w:rsid w:val="009A4FF6"/>
    <w:rsid w:val="009A50A4"/>
    <w:rsid w:val="009A5599"/>
    <w:rsid w:val="009A5643"/>
    <w:rsid w:val="009A5BA2"/>
    <w:rsid w:val="009A5C37"/>
    <w:rsid w:val="009A5E63"/>
    <w:rsid w:val="009A5F71"/>
    <w:rsid w:val="009A635F"/>
    <w:rsid w:val="009A639F"/>
    <w:rsid w:val="009A6499"/>
    <w:rsid w:val="009A6740"/>
    <w:rsid w:val="009A6747"/>
    <w:rsid w:val="009A67BE"/>
    <w:rsid w:val="009A6C3C"/>
    <w:rsid w:val="009A6D8D"/>
    <w:rsid w:val="009A6DD1"/>
    <w:rsid w:val="009A6DE9"/>
    <w:rsid w:val="009A6EB4"/>
    <w:rsid w:val="009A6EED"/>
    <w:rsid w:val="009A705F"/>
    <w:rsid w:val="009A7208"/>
    <w:rsid w:val="009A741F"/>
    <w:rsid w:val="009A752E"/>
    <w:rsid w:val="009A757D"/>
    <w:rsid w:val="009A7615"/>
    <w:rsid w:val="009A76DB"/>
    <w:rsid w:val="009A7AB0"/>
    <w:rsid w:val="009A7B14"/>
    <w:rsid w:val="009A7C67"/>
    <w:rsid w:val="009A7C91"/>
    <w:rsid w:val="009A7FA0"/>
    <w:rsid w:val="009A7FA9"/>
    <w:rsid w:val="009B00B9"/>
    <w:rsid w:val="009B04BE"/>
    <w:rsid w:val="009B06FA"/>
    <w:rsid w:val="009B0773"/>
    <w:rsid w:val="009B09A1"/>
    <w:rsid w:val="009B09DB"/>
    <w:rsid w:val="009B0A2D"/>
    <w:rsid w:val="009B0AAC"/>
    <w:rsid w:val="009B0E49"/>
    <w:rsid w:val="009B0F51"/>
    <w:rsid w:val="009B1068"/>
    <w:rsid w:val="009B1130"/>
    <w:rsid w:val="009B11E3"/>
    <w:rsid w:val="009B1424"/>
    <w:rsid w:val="009B148A"/>
    <w:rsid w:val="009B1600"/>
    <w:rsid w:val="009B1692"/>
    <w:rsid w:val="009B1730"/>
    <w:rsid w:val="009B1758"/>
    <w:rsid w:val="009B17E7"/>
    <w:rsid w:val="009B1E39"/>
    <w:rsid w:val="009B2057"/>
    <w:rsid w:val="009B20D0"/>
    <w:rsid w:val="009B20FB"/>
    <w:rsid w:val="009B227C"/>
    <w:rsid w:val="009B2462"/>
    <w:rsid w:val="009B2559"/>
    <w:rsid w:val="009B2822"/>
    <w:rsid w:val="009B282E"/>
    <w:rsid w:val="009B2914"/>
    <w:rsid w:val="009B2BEF"/>
    <w:rsid w:val="009B2D1C"/>
    <w:rsid w:val="009B2EB9"/>
    <w:rsid w:val="009B2EF2"/>
    <w:rsid w:val="009B3298"/>
    <w:rsid w:val="009B32AB"/>
    <w:rsid w:val="009B3782"/>
    <w:rsid w:val="009B3926"/>
    <w:rsid w:val="009B3D84"/>
    <w:rsid w:val="009B4065"/>
    <w:rsid w:val="009B40DC"/>
    <w:rsid w:val="009B41D4"/>
    <w:rsid w:val="009B439B"/>
    <w:rsid w:val="009B46B9"/>
    <w:rsid w:val="009B4818"/>
    <w:rsid w:val="009B4D21"/>
    <w:rsid w:val="009B4DE8"/>
    <w:rsid w:val="009B4E5F"/>
    <w:rsid w:val="009B4EFE"/>
    <w:rsid w:val="009B4FC4"/>
    <w:rsid w:val="009B5061"/>
    <w:rsid w:val="009B506D"/>
    <w:rsid w:val="009B5151"/>
    <w:rsid w:val="009B52CD"/>
    <w:rsid w:val="009B53D8"/>
    <w:rsid w:val="009B54CD"/>
    <w:rsid w:val="009B57A4"/>
    <w:rsid w:val="009B58A8"/>
    <w:rsid w:val="009B598B"/>
    <w:rsid w:val="009B59EB"/>
    <w:rsid w:val="009B5BB0"/>
    <w:rsid w:val="009B5BF4"/>
    <w:rsid w:val="009B5FD6"/>
    <w:rsid w:val="009B6262"/>
    <w:rsid w:val="009B6597"/>
    <w:rsid w:val="009B6659"/>
    <w:rsid w:val="009B69E7"/>
    <w:rsid w:val="009B6A2B"/>
    <w:rsid w:val="009B6B0F"/>
    <w:rsid w:val="009B6B1E"/>
    <w:rsid w:val="009B6BCA"/>
    <w:rsid w:val="009B6BE9"/>
    <w:rsid w:val="009B6E33"/>
    <w:rsid w:val="009B6F7A"/>
    <w:rsid w:val="009B71DD"/>
    <w:rsid w:val="009B7343"/>
    <w:rsid w:val="009B740F"/>
    <w:rsid w:val="009B7430"/>
    <w:rsid w:val="009B74F1"/>
    <w:rsid w:val="009B74FC"/>
    <w:rsid w:val="009B778F"/>
    <w:rsid w:val="009B77DC"/>
    <w:rsid w:val="009B7870"/>
    <w:rsid w:val="009B78C6"/>
    <w:rsid w:val="009B7A0B"/>
    <w:rsid w:val="009B7B07"/>
    <w:rsid w:val="009B7BA0"/>
    <w:rsid w:val="009B7D56"/>
    <w:rsid w:val="009B7FD0"/>
    <w:rsid w:val="009C011A"/>
    <w:rsid w:val="009C01E6"/>
    <w:rsid w:val="009C0246"/>
    <w:rsid w:val="009C025F"/>
    <w:rsid w:val="009C0308"/>
    <w:rsid w:val="009C050B"/>
    <w:rsid w:val="009C0742"/>
    <w:rsid w:val="009C088B"/>
    <w:rsid w:val="009C08E4"/>
    <w:rsid w:val="009C093E"/>
    <w:rsid w:val="009C0AA6"/>
    <w:rsid w:val="009C0AC6"/>
    <w:rsid w:val="009C0BC5"/>
    <w:rsid w:val="009C0C1C"/>
    <w:rsid w:val="009C0D44"/>
    <w:rsid w:val="009C0F06"/>
    <w:rsid w:val="009C11FB"/>
    <w:rsid w:val="009C167A"/>
    <w:rsid w:val="009C17FC"/>
    <w:rsid w:val="009C1D0A"/>
    <w:rsid w:val="009C1E81"/>
    <w:rsid w:val="009C2131"/>
    <w:rsid w:val="009C216E"/>
    <w:rsid w:val="009C21D9"/>
    <w:rsid w:val="009C2425"/>
    <w:rsid w:val="009C2B5E"/>
    <w:rsid w:val="009C2CC6"/>
    <w:rsid w:val="009C2E31"/>
    <w:rsid w:val="009C2EA1"/>
    <w:rsid w:val="009C2F2E"/>
    <w:rsid w:val="009C2F96"/>
    <w:rsid w:val="009C2F97"/>
    <w:rsid w:val="009C334E"/>
    <w:rsid w:val="009C346B"/>
    <w:rsid w:val="009C352A"/>
    <w:rsid w:val="009C369C"/>
    <w:rsid w:val="009C3770"/>
    <w:rsid w:val="009C38E6"/>
    <w:rsid w:val="009C3938"/>
    <w:rsid w:val="009C39DB"/>
    <w:rsid w:val="009C3A7C"/>
    <w:rsid w:val="009C3B9E"/>
    <w:rsid w:val="009C3C04"/>
    <w:rsid w:val="009C3E5D"/>
    <w:rsid w:val="009C4221"/>
    <w:rsid w:val="009C44D5"/>
    <w:rsid w:val="009C450C"/>
    <w:rsid w:val="009C4537"/>
    <w:rsid w:val="009C466C"/>
    <w:rsid w:val="009C4964"/>
    <w:rsid w:val="009C4A01"/>
    <w:rsid w:val="009C4A33"/>
    <w:rsid w:val="009C4A67"/>
    <w:rsid w:val="009C4B8E"/>
    <w:rsid w:val="009C4D1E"/>
    <w:rsid w:val="009C4EB7"/>
    <w:rsid w:val="009C4F86"/>
    <w:rsid w:val="009C5215"/>
    <w:rsid w:val="009C58A7"/>
    <w:rsid w:val="009C5966"/>
    <w:rsid w:val="009C5A74"/>
    <w:rsid w:val="009C5B0A"/>
    <w:rsid w:val="009C5CAB"/>
    <w:rsid w:val="009C5E20"/>
    <w:rsid w:val="009C5EA3"/>
    <w:rsid w:val="009C5EDF"/>
    <w:rsid w:val="009C5F2F"/>
    <w:rsid w:val="009C60E8"/>
    <w:rsid w:val="009C6171"/>
    <w:rsid w:val="009C6274"/>
    <w:rsid w:val="009C634A"/>
    <w:rsid w:val="009C6496"/>
    <w:rsid w:val="009C64F0"/>
    <w:rsid w:val="009C671A"/>
    <w:rsid w:val="009C67DC"/>
    <w:rsid w:val="009C6803"/>
    <w:rsid w:val="009C683F"/>
    <w:rsid w:val="009C6A18"/>
    <w:rsid w:val="009C6D46"/>
    <w:rsid w:val="009C6DCC"/>
    <w:rsid w:val="009C6E77"/>
    <w:rsid w:val="009C6F90"/>
    <w:rsid w:val="009C702B"/>
    <w:rsid w:val="009C7048"/>
    <w:rsid w:val="009C71FD"/>
    <w:rsid w:val="009C731F"/>
    <w:rsid w:val="009C76E9"/>
    <w:rsid w:val="009C773D"/>
    <w:rsid w:val="009C77E9"/>
    <w:rsid w:val="009C78FD"/>
    <w:rsid w:val="009C7934"/>
    <w:rsid w:val="009C79AF"/>
    <w:rsid w:val="009C7D03"/>
    <w:rsid w:val="009C7E88"/>
    <w:rsid w:val="009C7E89"/>
    <w:rsid w:val="009C7FF8"/>
    <w:rsid w:val="009D0040"/>
    <w:rsid w:val="009D0583"/>
    <w:rsid w:val="009D0589"/>
    <w:rsid w:val="009D07A8"/>
    <w:rsid w:val="009D084B"/>
    <w:rsid w:val="009D0A84"/>
    <w:rsid w:val="009D0D8D"/>
    <w:rsid w:val="009D0EBC"/>
    <w:rsid w:val="009D0EC4"/>
    <w:rsid w:val="009D11C6"/>
    <w:rsid w:val="009D132A"/>
    <w:rsid w:val="009D15FD"/>
    <w:rsid w:val="009D1893"/>
    <w:rsid w:val="009D1A84"/>
    <w:rsid w:val="009D208A"/>
    <w:rsid w:val="009D227D"/>
    <w:rsid w:val="009D24D6"/>
    <w:rsid w:val="009D2B04"/>
    <w:rsid w:val="009D2F3B"/>
    <w:rsid w:val="009D304B"/>
    <w:rsid w:val="009D30C0"/>
    <w:rsid w:val="009D3124"/>
    <w:rsid w:val="009D31AF"/>
    <w:rsid w:val="009D3403"/>
    <w:rsid w:val="009D3450"/>
    <w:rsid w:val="009D372F"/>
    <w:rsid w:val="009D37E7"/>
    <w:rsid w:val="009D389E"/>
    <w:rsid w:val="009D3D1C"/>
    <w:rsid w:val="009D3DCC"/>
    <w:rsid w:val="009D3E11"/>
    <w:rsid w:val="009D3E5E"/>
    <w:rsid w:val="009D3E8E"/>
    <w:rsid w:val="009D3F5F"/>
    <w:rsid w:val="009D3FE6"/>
    <w:rsid w:val="009D407F"/>
    <w:rsid w:val="009D419A"/>
    <w:rsid w:val="009D42C4"/>
    <w:rsid w:val="009D4327"/>
    <w:rsid w:val="009D4401"/>
    <w:rsid w:val="009D469E"/>
    <w:rsid w:val="009D4A51"/>
    <w:rsid w:val="009D4AAF"/>
    <w:rsid w:val="009D4B7F"/>
    <w:rsid w:val="009D4CA2"/>
    <w:rsid w:val="009D4F27"/>
    <w:rsid w:val="009D501C"/>
    <w:rsid w:val="009D5228"/>
    <w:rsid w:val="009D5387"/>
    <w:rsid w:val="009D551F"/>
    <w:rsid w:val="009D5531"/>
    <w:rsid w:val="009D556C"/>
    <w:rsid w:val="009D566B"/>
    <w:rsid w:val="009D57B5"/>
    <w:rsid w:val="009D597C"/>
    <w:rsid w:val="009D59EE"/>
    <w:rsid w:val="009D5B94"/>
    <w:rsid w:val="009D62F9"/>
    <w:rsid w:val="009D638B"/>
    <w:rsid w:val="009D6485"/>
    <w:rsid w:val="009D649A"/>
    <w:rsid w:val="009D658B"/>
    <w:rsid w:val="009D6743"/>
    <w:rsid w:val="009D6846"/>
    <w:rsid w:val="009D7034"/>
    <w:rsid w:val="009D7272"/>
    <w:rsid w:val="009D72AA"/>
    <w:rsid w:val="009D741D"/>
    <w:rsid w:val="009D76B0"/>
    <w:rsid w:val="009D76EB"/>
    <w:rsid w:val="009D7795"/>
    <w:rsid w:val="009D77F6"/>
    <w:rsid w:val="009D7A71"/>
    <w:rsid w:val="009D7A94"/>
    <w:rsid w:val="009D7BC8"/>
    <w:rsid w:val="009D7C15"/>
    <w:rsid w:val="009D7EEB"/>
    <w:rsid w:val="009D7F31"/>
    <w:rsid w:val="009E027F"/>
    <w:rsid w:val="009E0562"/>
    <w:rsid w:val="009E06C9"/>
    <w:rsid w:val="009E0726"/>
    <w:rsid w:val="009E0740"/>
    <w:rsid w:val="009E07E1"/>
    <w:rsid w:val="009E092A"/>
    <w:rsid w:val="009E0B54"/>
    <w:rsid w:val="009E0BD9"/>
    <w:rsid w:val="009E0D16"/>
    <w:rsid w:val="009E0E43"/>
    <w:rsid w:val="009E0E69"/>
    <w:rsid w:val="009E0EFA"/>
    <w:rsid w:val="009E1188"/>
    <w:rsid w:val="009E12D8"/>
    <w:rsid w:val="009E14DE"/>
    <w:rsid w:val="009E1A77"/>
    <w:rsid w:val="009E1BA5"/>
    <w:rsid w:val="009E1D7B"/>
    <w:rsid w:val="009E1D7F"/>
    <w:rsid w:val="009E1F13"/>
    <w:rsid w:val="009E202D"/>
    <w:rsid w:val="009E205A"/>
    <w:rsid w:val="009E232F"/>
    <w:rsid w:val="009E2458"/>
    <w:rsid w:val="009E25B1"/>
    <w:rsid w:val="009E272D"/>
    <w:rsid w:val="009E27A2"/>
    <w:rsid w:val="009E28D7"/>
    <w:rsid w:val="009E2C99"/>
    <w:rsid w:val="009E2DAD"/>
    <w:rsid w:val="009E2E17"/>
    <w:rsid w:val="009E2E89"/>
    <w:rsid w:val="009E2E8D"/>
    <w:rsid w:val="009E2F4F"/>
    <w:rsid w:val="009E3071"/>
    <w:rsid w:val="009E348A"/>
    <w:rsid w:val="009E35DB"/>
    <w:rsid w:val="009E36F6"/>
    <w:rsid w:val="009E3BCE"/>
    <w:rsid w:val="009E3C19"/>
    <w:rsid w:val="009E3CAF"/>
    <w:rsid w:val="009E3D95"/>
    <w:rsid w:val="009E3ED5"/>
    <w:rsid w:val="009E41BB"/>
    <w:rsid w:val="009E44BD"/>
    <w:rsid w:val="009E4573"/>
    <w:rsid w:val="009E46E7"/>
    <w:rsid w:val="009E471D"/>
    <w:rsid w:val="009E47CC"/>
    <w:rsid w:val="009E4DD6"/>
    <w:rsid w:val="009E4E13"/>
    <w:rsid w:val="009E4E86"/>
    <w:rsid w:val="009E4E96"/>
    <w:rsid w:val="009E5067"/>
    <w:rsid w:val="009E51B8"/>
    <w:rsid w:val="009E5453"/>
    <w:rsid w:val="009E5589"/>
    <w:rsid w:val="009E562F"/>
    <w:rsid w:val="009E5745"/>
    <w:rsid w:val="009E589B"/>
    <w:rsid w:val="009E58A8"/>
    <w:rsid w:val="009E5A21"/>
    <w:rsid w:val="009E5BB2"/>
    <w:rsid w:val="009E5D24"/>
    <w:rsid w:val="009E5F68"/>
    <w:rsid w:val="009E6062"/>
    <w:rsid w:val="009E6337"/>
    <w:rsid w:val="009E634B"/>
    <w:rsid w:val="009E67B6"/>
    <w:rsid w:val="009E67E0"/>
    <w:rsid w:val="009E68DF"/>
    <w:rsid w:val="009E691B"/>
    <w:rsid w:val="009E69D8"/>
    <w:rsid w:val="009E6A8C"/>
    <w:rsid w:val="009E6B3A"/>
    <w:rsid w:val="009E6D33"/>
    <w:rsid w:val="009E6E26"/>
    <w:rsid w:val="009E6FE0"/>
    <w:rsid w:val="009E7280"/>
    <w:rsid w:val="009E7287"/>
    <w:rsid w:val="009E7412"/>
    <w:rsid w:val="009E749D"/>
    <w:rsid w:val="009E7764"/>
    <w:rsid w:val="009E7A41"/>
    <w:rsid w:val="009E7B25"/>
    <w:rsid w:val="009E7B68"/>
    <w:rsid w:val="009E7E00"/>
    <w:rsid w:val="009F0154"/>
    <w:rsid w:val="009F0169"/>
    <w:rsid w:val="009F0171"/>
    <w:rsid w:val="009F05DA"/>
    <w:rsid w:val="009F0692"/>
    <w:rsid w:val="009F073E"/>
    <w:rsid w:val="009F0772"/>
    <w:rsid w:val="009F08FE"/>
    <w:rsid w:val="009F093D"/>
    <w:rsid w:val="009F0CB1"/>
    <w:rsid w:val="009F0E49"/>
    <w:rsid w:val="009F0E7F"/>
    <w:rsid w:val="009F0FCB"/>
    <w:rsid w:val="009F117C"/>
    <w:rsid w:val="009F152D"/>
    <w:rsid w:val="009F1549"/>
    <w:rsid w:val="009F156D"/>
    <w:rsid w:val="009F186A"/>
    <w:rsid w:val="009F197F"/>
    <w:rsid w:val="009F19E6"/>
    <w:rsid w:val="009F19EC"/>
    <w:rsid w:val="009F1EEF"/>
    <w:rsid w:val="009F1FFD"/>
    <w:rsid w:val="009F20A5"/>
    <w:rsid w:val="009F218B"/>
    <w:rsid w:val="009F2244"/>
    <w:rsid w:val="009F2248"/>
    <w:rsid w:val="009F234A"/>
    <w:rsid w:val="009F25C2"/>
    <w:rsid w:val="009F266B"/>
    <w:rsid w:val="009F2677"/>
    <w:rsid w:val="009F2AC8"/>
    <w:rsid w:val="009F30C1"/>
    <w:rsid w:val="009F322C"/>
    <w:rsid w:val="009F3386"/>
    <w:rsid w:val="009F3438"/>
    <w:rsid w:val="009F3595"/>
    <w:rsid w:val="009F35AC"/>
    <w:rsid w:val="009F375B"/>
    <w:rsid w:val="009F3BD0"/>
    <w:rsid w:val="009F3BDE"/>
    <w:rsid w:val="009F3D3D"/>
    <w:rsid w:val="009F3D94"/>
    <w:rsid w:val="009F3DF5"/>
    <w:rsid w:val="009F3E6B"/>
    <w:rsid w:val="009F42EC"/>
    <w:rsid w:val="009F44DE"/>
    <w:rsid w:val="009F4664"/>
    <w:rsid w:val="009F4701"/>
    <w:rsid w:val="009F4C99"/>
    <w:rsid w:val="009F4DF5"/>
    <w:rsid w:val="009F5650"/>
    <w:rsid w:val="009F582E"/>
    <w:rsid w:val="009F5BCA"/>
    <w:rsid w:val="009F5CBD"/>
    <w:rsid w:val="009F5E45"/>
    <w:rsid w:val="009F5E79"/>
    <w:rsid w:val="009F5ED8"/>
    <w:rsid w:val="009F6018"/>
    <w:rsid w:val="009F631C"/>
    <w:rsid w:val="009F6680"/>
    <w:rsid w:val="009F6797"/>
    <w:rsid w:val="009F680E"/>
    <w:rsid w:val="009F688B"/>
    <w:rsid w:val="009F6A56"/>
    <w:rsid w:val="009F6E97"/>
    <w:rsid w:val="009F6F15"/>
    <w:rsid w:val="009F7051"/>
    <w:rsid w:val="009F7422"/>
    <w:rsid w:val="009F7724"/>
    <w:rsid w:val="009F77F4"/>
    <w:rsid w:val="009F7AA7"/>
    <w:rsid w:val="009F7BED"/>
    <w:rsid w:val="009F7D0D"/>
    <w:rsid w:val="009F7E0C"/>
    <w:rsid w:val="009F7E7F"/>
    <w:rsid w:val="009F7EFD"/>
    <w:rsid w:val="00A0009A"/>
    <w:rsid w:val="00A00183"/>
    <w:rsid w:val="00A00322"/>
    <w:rsid w:val="00A003EF"/>
    <w:rsid w:val="00A003FE"/>
    <w:rsid w:val="00A0041B"/>
    <w:rsid w:val="00A00435"/>
    <w:rsid w:val="00A005B5"/>
    <w:rsid w:val="00A00601"/>
    <w:rsid w:val="00A008B7"/>
    <w:rsid w:val="00A00AC6"/>
    <w:rsid w:val="00A00B44"/>
    <w:rsid w:val="00A00C3E"/>
    <w:rsid w:val="00A00DEA"/>
    <w:rsid w:val="00A00E4D"/>
    <w:rsid w:val="00A010A0"/>
    <w:rsid w:val="00A0118E"/>
    <w:rsid w:val="00A011A9"/>
    <w:rsid w:val="00A01350"/>
    <w:rsid w:val="00A013D6"/>
    <w:rsid w:val="00A01611"/>
    <w:rsid w:val="00A016B0"/>
    <w:rsid w:val="00A0174A"/>
    <w:rsid w:val="00A0178C"/>
    <w:rsid w:val="00A01986"/>
    <w:rsid w:val="00A019DE"/>
    <w:rsid w:val="00A01C3F"/>
    <w:rsid w:val="00A01D23"/>
    <w:rsid w:val="00A02023"/>
    <w:rsid w:val="00A02139"/>
    <w:rsid w:val="00A02142"/>
    <w:rsid w:val="00A02180"/>
    <w:rsid w:val="00A02319"/>
    <w:rsid w:val="00A024D4"/>
    <w:rsid w:val="00A02569"/>
    <w:rsid w:val="00A02656"/>
    <w:rsid w:val="00A026B4"/>
    <w:rsid w:val="00A02B5B"/>
    <w:rsid w:val="00A02C27"/>
    <w:rsid w:val="00A02D15"/>
    <w:rsid w:val="00A02D36"/>
    <w:rsid w:val="00A02F47"/>
    <w:rsid w:val="00A02F96"/>
    <w:rsid w:val="00A02FFF"/>
    <w:rsid w:val="00A03075"/>
    <w:rsid w:val="00A030F8"/>
    <w:rsid w:val="00A034FA"/>
    <w:rsid w:val="00A03761"/>
    <w:rsid w:val="00A03803"/>
    <w:rsid w:val="00A0396B"/>
    <w:rsid w:val="00A03A1E"/>
    <w:rsid w:val="00A03B61"/>
    <w:rsid w:val="00A03C50"/>
    <w:rsid w:val="00A03CED"/>
    <w:rsid w:val="00A03D15"/>
    <w:rsid w:val="00A03D65"/>
    <w:rsid w:val="00A040CC"/>
    <w:rsid w:val="00A044FE"/>
    <w:rsid w:val="00A048AC"/>
    <w:rsid w:val="00A04E11"/>
    <w:rsid w:val="00A04F4C"/>
    <w:rsid w:val="00A04FD4"/>
    <w:rsid w:val="00A05419"/>
    <w:rsid w:val="00A054F7"/>
    <w:rsid w:val="00A054FB"/>
    <w:rsid w:val="00A055ED"/>
    <w:rsid w:val="00A057EF"/>
    <w:rsid w:val="00A0586A"/>
    <w:rsid w:val="00A058B6"/>
    <w:rsid w:val="00A0595E"/>
    <w:rsid w:val="00A05AB3"/>
    <w:rsid w:val="00A05BF1"/>
    <w:rsid w:val="00A05C0B"/>
    <w:rsid w:val="00A05CC2"/>
    <w:rsid w:val="00A05DE3"/>
    <w:rsid w:val="00A05E1D"/>
    <w:rsid w:val="00A05E99"/>
    <w:rsid w:val="00A05FEB"/>
    <w:rsid w:val="00A060BB"/>
    <w:rsid w:val="00A0618E"/>
    <w:rsid w:val="00A06348"/>
    <w:rsid w:val="00A063D7"/>
    <w:rsid w:val="00A06439"/>
    <w:rsid w:val="00A06447"/>
    <w:rsid w:val="00A0652D"/>
    <w:rsid w:val="00A06750"/>
    <w:rsid w:val="00A0680D"/>
    <w:rsid w:val="00A069DE"/>
    <w:rsid w:val="00A06A90"/>
    <w:rsid w:val="00A06AF0"/>
    <w:rsid w:val="00A06C0A"/>
    <w:rsid w:val="00A06E97"/>
    <w:rsid w:val="00A07385"/>
    <w:rsid w:val="00A076C2"/>
    <w:rsid w:val="00A07D66"/>
    <w:rsid w:val="00A07E22"/>
    <w:rsid w:val="00A1016B"/>
    <w:rsid w:val="00A10239"/>
    <w:rsid w:val="00A10267"/>
    <w:rsid w:val="00A10290"/>
    <w:rsid w:val="00A10368"/>
    <w:rsid w:val="00A104CD"/>
    <w:rsid w:val="00A10542"/>
    <w:rsid w:val="00A105D4"/>
    <w:rsid w:val="00A106B3"/>
    <w:rsid w:val="00A10865"/>
    <w:rsid w:val="00A10BAB"/>
    <w:rsid w:val="00A10BB3"/>
    <w:rsid w:val="00A10DE8"/>
    <w:rsid w:val="00A1101A"/>
    <w:rsid w:val="00A11089"/>
    <w:rsid w:val="00A11150"/>
    <w:rsid w:val="00A1117E"/>
    <w:rsid w:val="00A1146F"/>
    <w:rsid w:val="00A11714"/>
    <w:rsid w:val="00A11739"/>
    <w:rsid w:val="00A11996"/>
    <w:rsid w:val="00A11CE1"/>
    <w:rsid w:val="00A11D3C"/>
    <w:rsid w:val="00A11DB9"/>
    <w:rsid w:val="00A11FE1"/>
    <w:rsid w:val="00A12087"/>
    <w:rsid w:val="00A122C2"/>
    <w:rsid w:val="00A12B2D"/>
    <w:rsid w:val="00A12C7B"/>
    <w:rsid w:val="00A12C93"/>
    <w:rsid w:val="00A12D60"/>
    <w:rsid w:val="00A12E3A"/>
    <w:rsid w:val="00A12E47"/>
    <w:rsid w:val="00A12FA0"/>
    <w:rsid w:val="00A1325F"/>
    <w:rsid w:val="00A1344A"/>
    <w:rsid w:val="00A13543"/>
    <w:rsid w:val="00A13579"/>
    <w:rsid w:val="00A136C3"/>
    <w:rsid w:val="00A1372B"/>
    <w:rsid w:val="00A1382A"/>
    <w:rsid w:val="00A13A32"/>
    <w:rsid w:val="00A13A9B"/>
    <w:rsid w:val="00A13E8A"/>
    <w:rsid w:val="00A14144"/>
    <w:rsid w:val="00A142DA"/>
    <w:rsid w:val="00A1433E"/>
    <w:rsid w:val="00A14411"/>
    <w:rsid w:val="00A1450A"/>
    <w:rsid w:val="00A14666"/>
    <w:rsid w:val="00A148A6"/>
    <w:rsid w:val="00A14A47"/>
    <w:rsid w:val="00A14CAA"/>
    <w:rsid w:val="00A14E32"/>
    <w:rsid w:val="00A14F80"/>
    <w:rsid w:val="00A1529F"/>
    <w:rsid w:val="00A154CD"/>
    <w:rsid w:val="00A158E2"/>
    <w:rsid w:val="00A15C39"/>
    <w:rsid w:val="00A15D06"/>
    <w:rsid w:val="00A160CE"/>
    <w:rsid w:val="00A16114"/>
    <w:rsid w:val="00A161F1"/>
    <w:rsid w:val="00A162AA"/>
    <w:rsid w:val="00A162F0"/>
    <w:rsid w:val="00A163A4"/>
    <w:rsid w:val="00A16680"/>
    <w:rsid w:val="00A16821"/>
    <w:rsid w:val="00A169A1"/>
    <w:rsid w:val="00A16D39"/>
    <w:rsid w:val="00A16FD7"/>
    <w:rsid w:val="00A173F2"/>
    <w:rsid w:val="00A174B6"/>
    <w:rsid w:val="00A17B3E"/>
    <w:rsid w:val="00A17CA5"/>
    <w:rsid w:val="00A17D09"/>
    <w:rsid w:val="00A17D11"/>
    <w:rsid w:val="00A17D93"/>
    <w:rsid w:val="00A17DAB"/>
    <w:rsid w:val="00A17DBD"/>
    <w:rsid w:val="00A17DFE"/>
    <w:rsid w:val="00A17E54"/>
    <w:rsid w:val="00A17FDE"/>
    <w:rsid w:val="00A20052"/>
    <w:rsid w:val="00A202CC"/>
    <w:rsid w:val="00A20412"/>
    <w:rsid w:val="00A2046F"/>
    <w:rsid w:val="00A204B8"/>
    <w:rsid w:val="00A20687"/>
    <w:rsid w:val="00A20949"/>
    <w:rsid w:val="00A20A7F"/>
    <w:rsid w:val="00A20BD5"/>
    <w:rsid w:val="00A2108A"/>
    <w:rsid w:val="00A213BE"/>
    <w:rsid w:val="00A21573"/>
    <w:rsid w:val="00A217CF"/>
    <w:rsid w:val="00A218FA"/>
    <w:rsid w:val="00A219F4"/>
    <w:rsid w:val="00A21BD7"/>
    <w:rsid w:val="00A21D49"/>
    <w:rsid w:val="00A21E0D"/>
    <w:rsid w:val="00A21E46"/>
    <w:rsid w:val="00A21F9F"/>
    <w:rsid w:val="00A22022"/>
    <w:rsid w:val="00A2208D"/>
    <w:rsid w:val="00A2229D"/>
    <w:rsid w:val="00A22320"/>
    <w:rsid w:val="00A22321"/>
    <w:rsid w:val="00A22389"/>
    <w:rsid w:val="00A223D6"/>
    <w:rsid w:val="00A224A5"/>
    <w:rsid w:val="00A226A2"/>
    <w:rsid w:val="00A22741"/>
    <w:rsid w:val="00A227D6"/>
    <w:rsid w:val="00A22961"/>
    <w:rsid w:val="00A22C4A"/>
    <w:rsid w:val="00A22D37"/>
    <w:rsid w:val="00A22F23"/>
    <w:rsid w:val="00A22F64"/>
    <w:rsid w:val="00A22F96"/>
    <w:rsid w:val="00A230FC"/>
    <w:rsid w:val="00A231FF"/>
    <w:rsid w:val="00A23201"/>
    <w:rsid w:val="00A23226"/>
    <w:rsid w:val="00A2322C"/>
    <w:rsid w:val="00A23332"/>
    <w:rsid w:val="00A23338"/>
    <w:rsid w:val="00A234AA"/>
    <w:rsid w:val="00A234BB"/>
    <w:rsid w:val="00A236A4"/>
    <w:rsid w:val="00A238F8"/>
    <w:rsid w:val="00A23A32"/>
    <w:rsid w:val="00A23CF0"/>
    <w:rsid w:val="00A23EB1"/>
    <w:rsid w:val="00A23EE3"/>
    <w:rsid w:val="00A243DC"/>
    <w:rsid w:val="00A24683"/>
    <w:rsid w:val="00A2493D"/>
    <w:rsid w:val="00A249FA"/>
    <w:rsid w:val="00A24B1F"/>
    <w:rsid w:val="00A24D31"/>
    <w:rsid w:val="00A24EA8"/>
    <w:rsid w:val="00A24F0B"/>
    <w:rsid w:val="00A2511A"/>
    <w:rsid w:val="00A25205"/>
    <w:rsid w:val="00A25234"/>
    <w:rsid w:val="00A253AD"/>
    <w:rsid w:val="00A258E0"/>
    <w:rsid w:val="00A2598D"/>
    <w:rsid w:val="00A25C34"/>
    <w:rsid w:val="00A25E1E"/>
    <w:rsid w:val="00A25E4A"/>
    <w:rsid w:val="00A25FA6"/>
    <w:rsid w:val="00A26671"/>
    <w:rsid w:val="00A266ED"/>
    <w:rsid w:val="00A26960"/>
    <w:rsid w:val="00A269C1"/>
    <w:rsid w:val="00A269CE"/>
    <w:rsid w:val="00A26DC7"/>
    <w:rsid w:val="00A26F4C"/>
    <w:rsid w:val="00A272C4"/>
    <w:rsid w:val="00A273A2"/>
    <w:rsid w:val="00A273EA"/>
    <w:rsid w:val="00A27488"/>
    <w:rsid w:val="00A274C9"/>
    <w:rsid w:val="00A277E4"/>
    <w:rsid w:val="00A27888"/>
    <w:rsid w:val="00A27905"/>
    <w:rsid w:val="00A27972"/>
    <w:rsid w:val="00A27B49"/>
    <w:rsid w:val="00A27D0D"/>
    <w:rsid w:val="00A27E40"/>
    <w:rsid w:val="00A27E78"/>
    <w:rsid w:val="00A27E8B"/>
    <w:rsid w:val="00A30033"/>
    <w:rsid w:val="00A303D1"/>
    <w:rsid w:val="00A30484"/>
    <w:rsid w:val="00A30508"/>
    <w:rsid w:val="00A307AA"/>
    <w:rsid w:val="00A3093A"/>
    <w:rsid w:val="00A309D0"/>
    <w:rsid w:val="00A30A1D"/>
    <w:rsid w:val="00A30A74"/>
    <w:rsid w:val="00A30B27"/>
    <w:rsid w:val="00A30CA5"/>
    <w:rsid w:val="00A30CCE"/>
    <w:rsid w:val="00A30E18"/>
    <w:rsid w:val="00A30FB5"/>
    <w:rsid w:val="00A30FC1"/>
    <w:rsid w:val="00A31013"/>
    <w:rsid w:val="00A311BA"/>
    <w:rsid w:val="00A31319"/>
    <w:rsid w:val="00A31372"/>
    <w:rsid w:val="00A315D6"/>
    <w:rsid w:val="00A31778"/>
    <w:rsid w:val="00A318CB"/>
    <w:rsid w:val="00A319FF"/>
    <w:rsid w:val="00A31A2F"/>
    <w:rsid w:val="00A31D44"/>
    <w:rsid w:val="00A31D70"/>
    <w:rsid w:val="00A31D7C"/>
    <w:rsid w:val="00A31D88"/>
    <w:rsid w:val="00A31E49"/>
    <w:rsid w:val="00A31F96"/>
    <w:rsid w:val="00A321CA"/>
    <w:rsid w:val="00A3223D"/>
    <w:rsid w:val="00A322DD"/>
    <w:rsid w:val="00A32326"/>
    <w:rsid w:val="00A3236F"/>
    <w:rsid w:val="00A32538"/>
    <w:rsid w:val="00A326E8"/>
    <w:rsid w:val="00A327D7"/>
    <w:rsid w:val="00A32A8B"/>
    <w:rsid w:val="00A32B41"/>
    <w:rsid w:val="00A32B64"/>
    <w:rsid w:val="00A32E47"/>
    <w:rsid w:val="00A32E49"/>
    <w:rsid w:val="00A32E7E"/>
    <w:rsid w:val="00A32F4B"/>
    <w:rsid w:val="00A32FA1"/>
    <w:rsid w:val="00A32FC3"/>
    <w:rsid w:val="00A3309B"/>
    <w:rsid w:val="00A330DF"/>
    <w:rsid w:val="00A330FC"/>
    <w:rsid w:val="00A33169"/>
    <w:rsid w:val="00A33C16"/>
    <w:rsid w:val="00A33FA0"/>
    <w:rsid w:val="00A33FEF"/>
    <w:rsid w:val="00A340B6"/>
    <w:rsid w:val="00A3412E"/>
    <w:rsid w:val="00A344F0"/>
    <w:rsid w:val="00A3460A"/>
    <w:rsid w:val="00A3463D"/>
    <w:rsid w:val="00A34891"/>
    <w:rsid w:val="00A34CA0"/>
    <w:rsid w:val="00A34FF9"/>
    <w:rsid w:val="00A350B5"/>
    <w:rsid w:val="00A350C9"/>
    <w:rsid w:val="00A357F8"/>
    <w:rsid w:val="00A35888"/>
    <w:rsid w:val="00A35A91"/>
    <w:rsid w:val="00A35CB7"/>
    <w:rsid w:val="00A35DBC"/>
    <w:rsid w:val="00A35E80"/>
    <w:rsid w:val="00A35EFC"/>
    <w:rsid w:val="00A36027"/>
    <w:rsid w:val="00A36293"/>
    <w:rsid w:val="00A36330"/>
    <w:rsid w:val="00A36425"/>
    <w:rsid w:val="00A364CE"/>
    <w:rsid w:val="00A365D4"/>
    <w:rsid w:val="00A3675A"/>
    <w:rsid w:val="00A36999"/>
    <w:rsid w:val="00A36A46"/>
    <w:rsid w:val="00A36C84"/>
    <w:rsid w:val="00A36D75"/>
    <w:rsid w:val="00A36FA1"/>
    <w:rsid w:val="00A3708B"/>
    <w:rsid w:val="00A3728B"/>
    <w:rsid w:val="00A373A4"/>
    <w:rsid w:val="00A3754E"/>
    <w:rsid w:val="00A37789"/>
    <w:rsid w:val="00A3779D"/>
    <w:rsid w:val="00A37833"/>
    <w:rsid w:val="00A37843"/>
    <w:rsid w:val="00A37880"/>
    <w:rsid w:val="00A3789D"/>
    <w:rsid w:val="00A37CB1"/>
    <w:rsid w:val="00A37D28"/>
    <w:rsid w:val="00A37D40"/>
    <w:rsid w:val="00A37D98"/>
    <w:rsid w:val="00A37DE3"/>
    <w:rsid w:val="00A37FF1"/>
    <w:rsid w:val="00A40160"/>
    <w:rsid w:val="00A4020F"/>
    <w:rsid w:val="00A40210"/>
    <w:rsid w:val="00A402B8"/>
    <w:rsid w:val="00A40615"/>
    <w:rsid w:val="00A40622"/>
    <w:rsid w:val="00A4069D"/>
    <w:rsid w:val="00A409AF"/>
    <w:rsid w:val="00A40A92"/>
    <w:rsid w:val="00A40DB4"/>
    <w:rsid w:val="00A40DC9"/>
    <w:rsid w:val="00A40FE0"/>
    <w:rsid w:val="00A412AB"/>
    <w:rsid w:val="00A413DE"/>
    <w:rsid w:val="00A414E6"/>
    <w:rsid w:val="00A41577"/>
    <w:rsid w:val="00A41654"/>
    <w:rsid w:val="00A416F9"/>
    <w:rsid w:val="00A4172A"/>
    <w:rsid w:val="00A41963"/>
    <w:rsid w:val="00A41A46"/>
    <w:rsid w:val="00A41AA0"/>
    <w:rsid w:val="00A41BA7"/>
    <w:rsid w:val="00A41C06"/>
    <w:rsid w:val="00A41EA5"/>
    <w:rsid w:val="00A41EC3"/>
    <w:rsid w:val="00A41F69"/>
    <w:rsid w:val="00A42345"/>
    <w:rsid w:val="00A4251D"/>
    <w:rsid w:val="00A4252D"/>
    <w:rsid w:val="00A4269B"/>
    <w:rsid w:val="00A426BC"/>
    <w:rsid w:val="00A42843"/>
    <w:rsid w:val="00A428DA"/>
    <w:rsid w:val="00A428EC"/>
    <w:rsid w:val="00A429C1"/>
    <w:rsid w:val="00A42A67"/>
    <w:rsid w:val="00A42C3B"/>
    <w:rsid w:val="00A42C51"/>
    <w:rsid w:val="00A42CDB"/>
    <w:rsid w:val="00A4330C"/>
    <w:rsid w:val="00A43384"/>
    <w:rsid w:val="00A434EF"/>
    <w:rsid w:val="00A437D6"/>
    <w:rsid w:val="00A4381F"/>
    <w:rsid w:val="00A43BB4"/>
    <w:rsid w:val="00A43DB4"/>
    <w:rsid w:val="00A43DC0"/>
    <w:rsid w:val="00A43DF1"/>
    <w:rsid w:val="00A4424A"/>
    <w:rsid w:val="00A4433F"/>
    <w:rsid w:val="00A4437D"/>
    <w:rsid w:val="00A443B9"/>
    <w:rsid w:val="00A44498"/>
    <w:rsid w:val="00A4464E"/>
    <w:rsid w:val="00A447C1"/>
    <w:rsid w:val="00A44AD6"/>
    <w:rsid w:val="00A44B6B"/>
    <w:rsid w:val="00A44BD8"/>
    <w:rsid w:val="00A44D5B"/>
    <w:rsid w:val="00A44EB8"/>
    <w:rsid w:val="00A44ECF"/>
    <w:rsid w:val="00A44F10"/>
    <w:rsid w:val="00A44F7D"/>
    <w:rsid w:val="00A450E8"/>
    <w:rsid w:val="00A454D9"/>
    <w:rsid w:val="00A45824"/>
    <w:rsid w:val="00A45B56"/>
    <w:rsid w:val="00A45BB1"/>
    <w:rsid w:val="00A45CCD"/>
    <w:rsid w:val="00A45DE2"/>
    <w:rsid w:val="00A45F2F"/>
    <w:rsid w:val="00A4647E"/>
    <w:rsid w:val="00A4654B"/>
    <w:rsid w:val="00A4676F"/>
    <w:rsid w:val="00A467DC"/>
    <w:rsid w:val="00A46831"/>
    <w:rsid w:val="00A469BC"/>
    <w:rsid w:val="00A46B9D"/>
    <w:rsid w:val="00A46BDF"/>
    <w:rsid w:val="00A46C82"/>
    <w:rsid w:val="00A46D6A"/>
    <w:rsid w:val="00A46E3B"/>
    <w:rsid w:val="00A4712D"/>
    <w:rsid w:val="00A471FE"/>
    <w:rsid w:val="00A4743C"/>
    <w:rsid w:val="00A4759B"/>
    <w:rsid w:val="00A475AB"/>
    <w:rsid w:val="00A47907"/>
    <w:rsid w:val="00A47B86"/>
    <w:rsid w:val="00A47BD4"/>
    <w:rsid w:val="00A47D93"/>
    <w:rsid w:val="00A501A1"/>
    <w:rsid w:val="00A50212"/>
    <w:rsid w:val="00A502F0"/>
    <w:rsid w:val="00A50322"/>
    <w:rsid w:val="00A5040F"/>
    <w:rsid w:val="00A5065F"/>
    <w:rsid w:val="00A50794"/>
    <w:rsid w:val="00A507CD"/>
    <w:rsid w:val="00A50A15"/>
    <w:rsid w:val="00A50C8B"/>
    <w:rsid w:val="00A50CC7"/>
    <w:rsid w:val="00A50EAC"/>
    <w:rsid w:val="00A51273"/>
    <w:rsid w:val="00A51466"/>
    <w:rsid w:val="00A5149C"/>
    <w:rsid w:val="00A514D8"/>
    <w:rsid w:val="00A51533"/>
    <w:rsid w:val="00A51626"/>
    <w:rsid w:val="00A516D5"/>
    <w:rsid w:val="00A51737"/>
    <w:rsid w:val="00A51782"/>
    <w:rsid w:val="00A518F8"/>
    <w:rsid w:val="00A51A05"/>
    <w:rsid w:val="00A51CE6"/>
    <w:rsid w:val="00A51CEC"/>
    <w:rsid w:val="00A51E27"/>
    <w:rsid w:val="00A51E52"/>
    <w:rsid w:val="00A51EF7"/>
    <w:rsid w:val="00A5200B"/>
    <w:rsid w:val="00A5220B"/>
    <w:rsid w:val="00A52264"/>
    <w:rsid w:val="00A523E8"/>
    <w:rsid w:val="00A52451"/>
    <w:rsid w:val="00A524D1"/>
    <w:rsid w:val="00A52A3F"/>
    <w:rsid w:val="00A52A68"/>
    <w:rsid w:val="00A52B15"/>
    <w:rsid w:val="00A52CDD"/>
    <w:rsid w:val="00A52D20"/>
    <w:rsid w:val="00A52F50"/>
    <w:rsid w:val="00A5345B"/>
    <w:rsid w:val="00A536DE"/>
    <w:rsid w:val="00A53766"/>
    <w:rsid w:val="00A53956"/>
    <w:rsid w:val="00A53B2C"/>
    <w:rsid w:val="00A53EA7"/>
    <w:rsid w:val="00A541CF"/>
    <w:rsid w:val="00A54775"/>
    <w:rsid w:val="00A54794"/>
    <w:rsid w:val="00A54835"/>
    <w:rsid w:val="00A548A2"/>
    <w:rsid w:val="00A54BC4"/>
    <w:rsid w:val="00A54C1B"/>
    <w:rsid w:val="00A54D44"/>
    <w:rsid w:val="00A54DC1"/>
    <w:rsid w:val="00A54E49"/>
    <w:rsid w:val="00A54FD3"/>
    <w:rsid w:val="00A55434"/>
    <w:rsid w:val="00A555D0"/>
    <w:rsid w:val="00A55655"/>
    <w:rsid w:val="00A557AA"/>
    <w:rsid w:val="00A557F1"/>
    <w:rsid w:val="00A558FE"/>
    <w:rsid w:val="00A55A87"/>
    <w:rsid w:val="00A55BE1"/>
    <w:rsid w:val="00A55C9C"/>
    <w:rsid w:val="00A55E1C"/>
    <w:rsid w:val="00A55FBB"/>
    <w:rsid w:val="00A55FE8"/>
    <w:rsid w:val="00A56045"/>
    <w:rsid w:val="00A562B7"/>
    <w:rsid w:val="00A563AA"/>
    <w:rsid w:val="00A5644B"/>
    <w:rsid w:val="00A564D0"/>
    <w:rsid w:val="00A566BE"/>
    <w:rsid w:val="00A56720"/>
    <w:rsid w:val="00A568D6"/>
    <w:rsid w:val="00A56BCD"/>
    <w:rsid w:val="00A56CE2"/>
    <w:rsid w:val="00A56D91"/>
    <w:rsid w:val="00A56E32"/>
    <w:rsid w:val="00A56F68"/>
    <w:rsid w:val="00A57087"/>
    <w:rsid w:val="00A5728E"/>
    <w:rsid w:val="00A57389"/>
    <w:rsid w:val="00A5749D"/>
    <w:rsid w:val="00A575E3"/>
    <w:rsid w:val="00A5777E"/>
    <w:rsid w:val="00A578D5"/>
    <w:rsid w:val="00A578F0"/>
    <w:rsid w:val="00A579A8"/>
    <w:rsid w:val="00A57A0B"/>
    <w:rsid w:val="00A57ADE"/>
    <w:rsid w:val="00A57B02"/>
    <w:rsid w:val="00A57C7D"/>
    <w:rsid w:val="00A57E8E"/>
    <w:rsid w:val="00A57EBB"/>
    <w:rsid w:val="00A57F69"/>
    <w:rsid w:val="00A6020B"/>
    <w:rsid w:val="00A60235"/>
    <w:rsid w:val="00A605EA"/>
    <w:rsid w:val="00A60674"/>
    <w:rsid w:val="00A60B3E"/>
    <w:rsid w:val="00A60C32"/>
    <w:rsid w:val="00A60D66"/>
    <w:rsid w:val="00A60E30"/>
    <w:rsid w:val="00A60F81"/>
    <w:rsid w:val="00A610F5"/>
    <w:rsid w:val="00A61131"/>
    <w:rsid w:val="00A611AF"/>
    <w:rsid w:val="00A6129E"/>
    <w:rsid w:val="00A612C3"/>
    <w:rsid w:val="00A612D1"/>
    <w:rsid w:val="00A61414"/>
    <w:rsid w:val="00A616BC"/>
    <w:rsid w:val="00A61721"/>
    <w:rsid w:val="00A617B5"/>
    <w:rsid w:val="00A6196D"/>
    <w:rsid w:val="00A619C1"/>
    <w:rsid w:val="00A619C5"/>
    <w:rsid w:val="00A61A16"/>
    <w:rsid w:val="00A61C6E"/>
    <w:rsid w:val="00A61EDD"/>
    <w:rsid w:val="00A61FA7"/>
    <w:rsid w:val="00A61FDB"/>
    <w:rsid w:val="00A620AE"/>
    <w:rsid w:val="00A6218C"/>
    <w:rsid w:val="00A621FC"/>
    <w:rsid w:val="00A622B1"/>
    <w:rsid w:val="00A623BA"/>
    <w:rsid w:val="00A6245A"/>
    <w:rsid w:val="00A6252C"/>
    <w:rsid w:val="00A625D8"/>
    <w:rsid w:val="00A625F6"/>
    <w:rsid w:val="00A628B3"/>
    <w:rsid w:val="00A628DB"/>
    <w:rsid w:val="00A62923"/>
    <w:rsid w:val="00A62A7C"/>
    <w:rsid w:val="00A62A83"/>
    <w:rsid w:val="00A62E4D"/>
    <w:rsid w:val="00A6304A"/>
    <w:rsid w:val="00A631E9"/>
    <w:rsid w:val="00A6352E"/>
    <w:rsid w:val="00A63C95"/>
    <w:rsid w:val="00A63D28"/>
    <w:rsid w:val="00A63E4D"/>
    <w:rsid w:val="00A643F8"/>
    <w:rsid w:val="00A6449C"/>
    <w:rsid w:val="00A645F2"/>
    <w:rsid w:val="00A64758"/>
    <w:rsid w:val="00A64888"/>
    <w:rsid w:val="00A64E01"/>
    <w:rsid w:val="00A65118"/>
    <w:rsid w:val="00A6561B"/>
    <w:rsid w:val="00A658FA"/>
    <w:rsid w:val="00A65C1E"/>
    <w:rsid w:val="00A65C6B"/>
    <w:rsid w:val="00A65F0E"/>
    <w:rsid w:val="00A6618D"/>
    <w:rsid w:val="00A6621A"/>
    <w:rsid w:val="00A662EF"/>
    <w:rsid w:val="00A66357"/>
    <w:rsid w:val="00A66603"/>
    <w:rsid w:val="00A668DD"/>
    <w:rsid w:val="00A668EF"/>
    <w:rsid w:val="00A66AA2"/>
    <w:rsid w:val="00A66B01"/>
    <w:rsid w:val="00A66ECE"/>
    <w:rsid w:val="00A66F9D"/>
    <w:rsid w:val="00A6741E"/>
    <w:rsid w:val="00A674A9"/>
    <w:rsid w:val="00A675C3"/>
    <w:rsid w:val="00A67635"/>
    <w:rsid w:val="00A67770"/>
    <w:rsid w:val="00A67A26"/>
    <w:rsid w:val="00A67B43"/>
    <w:rsid w:val="00A67B4B"/>
    <w:rsid w:val="00A67FC3"/>
    <w:rsid w:val="00A67FD6"/>
    <w:rsid w:val="00A67FF3"/>
    <w:rsid w:val="00A701C6"/>
    <w:rsid w:val="00A701F5"/>
    <w:rsid w:val="00A7026D"/>
    <w:rsid w:val="00A70621"/>
    <w:rsid w:val="00A706AD"/>
    <w:rsid w:val="00A706BC"/>
    <w:rsid w:val="00A707F5"/>
    <w:rsid w:val="00A707FC"/>
    <w:rsid w:val="00A70814"/>
    <w:rsid w:val="00A70977"/>
    <w:rsid w:val="00A70A15"/>
    <w:rsid w:val="00A70A74"/>
    <w:rsid w:val="00A70B64"/>
    <w:rsid w:val="00A70BDA"/>
    <w:rsid w:val="00A70C78"/>
    <w:rsid w:val="00A70D15"/>
    <w:rsid w:val="00A70D20"/>
    <w:rsid w:val="00A70E6A"/>
    <w:rsid w:val="00A70EBC"/>
    <w:rsid w:val="00A70F65"/>
    <w:rsid w:val="00A7113D"/>
    <w:rsid w:val="00A7121E"/>
    <w:rsid w:val="00A712BF"/>
    <w:rsid w:val="00A713C3"/>
    <w:rsid w:val="00A713C9"/>
    <w:rsid w:val="00A714C7"/>
    <w:rsid w:val="00A714CF"/>
    <w:rsid w:val="00A71646"/>
    <w:rsid w:val="00A71721"/>
    <w:rsid w:val="00A719D9"/>
    <w:rsid w:val="00A71AB4"/>
    <w:rsid w:val="00A71ACE"/>
    <w:rsid w:val="00A71B7D"/>
    <w:rsid w:val="00A71E91"/>
    <w:rsid w:val="00A72190"/>
    <w:rsid w:val="00A72222"/>
    <w:rsid w:val="00A726BD"/>
    <w:rsid w:val="00A728A9"/>
    <w:rsid w:val="00A72B4C"/>
    <w:rsid w:val="00A72B9D"/>
    <w:rsid w:val="00A72BC1"/>
    <w:rsid w:val="00A72CA9"/>
    <w:rsid w:val="00A72CB5"/>
    <w:rsid w:val="00A72E91"/>
    <w:rsid w:val="00A72FF4"/>
    <w:rsid w:val="00A73131"/>
    <w:rsid w:val="00A734F6"/>
    <w:rsid w:val="00A73805"/>
    <w:rsid w:val="00A7383B"/>
    <w:rsid w:val="00A73A7C"/>
    <w:rsid w:val="00A73BEC"/>
    <w:rsid w:val="00A73C0D"/>
    <w:rsid w:val="00A73CBA"/>
    <w:rsid w:val="00A73E14"/>
    <w:rsid w:val="00A73E8C"/>
    <w:rsid w:val="00A74330"/>
    <w:rsid w:val="00A7439B"/>
    <w:rsid w:val="00A744A2"/>
    <w:rsid w:val="00A745F8"/>
    <w:rsid w:val="00A7473B"/>
    <w:rsid w:val="00A747CD"/>
    <w:rsid w:val="00A74B9C"/>
    <w:rsid w:val="00A74D1B"/>
    <w:rsid w:val="00A74FDA"/>
    <w:rsid w:val="00A750A5"/>
    <w:rsid w:val="00A75242"/>
    <w:rsid w:val="00A752BA"/>
    <w:rsid w:val="00A75424"/>
    <w:rsid w:val="00A75502"/>
    <w:rsid w:val="00A7554E"/>
    <w:rsid w:val="00A75607"/>
    <w:rsid w:val="00A7565A"/>
    <w:rsid w:val="00A75913"/>
    <w:rsid w:val="00A75AFC"/>
    <w:rsid w:val="00A75ECC"/>
    <w:rsid w:val="00A76099"/>
    <w:rsid w:val="00A760D2"/>
    <w:rsid w:val="00A76120"/>
    <w:rsid w:val="00A762A4"/>
    <w:rsid w:val="00A763C0"/>
    <w:rsid w:val="00A765F3"/>
    <w:rsid w:val="00A76613"/>
    <w:rsid w:val="00A76642"/>
    <w:rsid w:val="00A76AFE"/>
    <w:rsid w:val="00A76B7A"/>
    <w:rsid w:val="00A76C5E"/>
    <w:rsid w:val="00A77212"/>
    <w:rsid w:val="00A77584"/>
    <w:rsid w:val="00A77759"/>
    <w:rsid w:val="00A778F6"/>
    <w:rsid w:val="00A779AF"/>
    <w:rsid w:val="00A779C0"/>
    <w:rsid w:val="00A77AC3"/>
    <w:rsid w:val="00A77DAF"/>
    <w:rsid w:val="00A77F83"/>
    <w:rsid w:val="00A77F98"/>
    <w:rsid w:val="00A80309"/>
    <w:rsid w:val="00A803FC"/>
    <w:rsid w:val="00A8042A"/>
    <w:rsid w:val="00A804CD"/>
    <w:rsid w:val="00A80596"/>
    <w:rsid w:val="00A80682"/>
    <w:rsid w:val="00A806C1"/>
    <w:rsid w:val="00A80736"/>
    <w:rsid w:val="00A8073D"/>
    <w:rsid w:val="00A80A7D"/>
    <w:rsid w:val="00A80A7F"/>
    <w:rsid w:val="00A80AF1"/>
    <w:rsid w:val="00A80C8F"/>
    <w:rsid w:val="00A80EE9"/>
    <w:rsid w:val="00A80FC9"/>
    <w:rsid w:val="00A810AF"/>
    <w:rsid w:val="00A810F0"/>
    <w:rsid w:val="00A81582"/>
    <w:rsid w:val="00A81585"/>
    <w:rsid w:val="00A815E8"/>
    <w:rsid w:val="00A8175D"/>
    <w:rsid w:val="00A8186F"/>
    <w:rsid w:val="00A818D3"/>
    <w:rsid w:val="00A81902"/>
    <w:rsid w:val="00A81970"/>
    <w:rsid w:val="00A819B7"/>
    <w:rsid w:val="00A81AA9"/>
    <w:rsid w:val="00A81B1C"/>
    <w:rsid w:val="00A81BC5"/>
    <w:rsid w:val="00A81CB6"/>
    <w:rsid w:val="00A81DC8"/>
    <w:rsid w:val="00A81E81"/>
    <w:rsid w:val="00A82049"/>
    <w:rsid w:val="00A8220E"/>
    <w:rsid w:val="00A82296"/>
    <w:rsid w:val="00A82877"/>
    <w:rsid w:val="00A82B93"/>
    <w:rsid w:val="00A82CA0"/>
    <w:rsid w:val="00A82FA4"/>
    <w:rsid w:val="00A82FC2"/>
    <w:rsid w:val="00A82FFE"/>
    <w:rsid w:val="00A83311"/>
    <w:rsid w:val="00A83621"/>
    <w:rsid w:val="00A83B20"/>
    <w:rsid w:val="00A83CA4"/>
    <w:rsid w:val="00A83D7B"/>
    <w:rsid w:val="00A83D98"/>
    <w:rsid w:val="00A83E16"/>
    <w:rsid w:val="00A83E24"/>
    <w:rsid w:val="00A83ECD"/>
    <w:rsid w:val="00A843DD"/>
    <w:rsid w:val="00A8450E"/>
    <w:rsid w:val="00A8452D"/>
    <w:rsid w:val="00A8455F"/>
    <w:rsid w:val="00A84619"/>
    <w:rsid w:val="00A84662"/>
    <w:rsid w:val="00A846B1"/>
    <w:rsid w:val="00A847F0"/>
    <w:rsid w:val="00A849AD"/>
    <w:rsid w:val="00A84A83"/>
    <w:rsid w:val="00A85029"/>
    <w:rsid w:val="00A850DB"/>
    <w:rsid w:val="00A85270"/>
    <w:rsid w:val="00A85419"/>
    <w:rsid w:val="00A8554C"/>
    <w:rsid w:val="00A85577"/>
    <w:rsid w:val="00A856DD"/>
    <w:rsid w:val="00A857A0"/>
    <w:rsid w:val="00A857A8"/>
    <w:rsid w:val="00A8580F"/>
    <w:rsid w:val="00A85A7F"/>
    <w:rsid w:val="00A85C3A"/>
    <w:rsid w:val="00A85C64"/>
    <w:rsid w:val="00A85C8F"/>
    <w:rsid w:val="00A85CDC"/>
    <w:rsid w:val="00A85DB9"/>
    <w:rsid w:val="00A85E31"/>
    <w:rsid w:val="00A861B5"/>
    <w:rsid w:val="00A862BF"/>
    <w:rsid w:val="00A86441"/>
    <w:rsid w:val="00A86664"/>
    <w:rsid w:val="00A866C8"/>
    <w:rsid w:val="00A867AF"/>
    <w:rsid w:val="00A86B15"/>
    <w:rsid w:val="00A86DBA"/>
    <w:rsid w:val="00A86E05"/>
    <w:rsid w:val="00A86EC2"/>
    <w:rsid w:val="00A86EFA"/>
    <w:rsid w:val="00A87267"/>
    <w:rsid w:val="00A873F9"/>
    <w:rsid w:val="00A875F1"/>
    <w:rsid w:val="00A87712"/>
    <w:rsid w:val="00A87847"/>
    <w:rsid w:val="00A878D2"/>
    <w:rsid w:val="00A8799E"/>
    <w:rsid w:val="00A87A4C"/>
    <w:rsid w:val="00A87AE4"/>
    <w:rsid w:val="00A87CCF"/>
    <w:rsid w:val="00A87D2F"/>
    <w:rsid w:val="00A9005A"/>
    <w:rsid w:val="00A902AE"/>
    <w:rsid w:val="00A90409"/>
    <w:rsid w:val="00A904EB"/>
    <w:rsid w:val="00A906E2"/>
    <w:rsid w:val="00A90814"/>
    <w:rsid w:val="00A9088E"/>
    <w:rsid w:val="00A90AB4"/>
    <w:rsid w:val="00A90ACB"/>
    <w:rsid w:val="00A90EE5"/>
    <w:rsid w:val="00A91278"/>
    <w:rsid w:val="00A914D1"/>
    <w:rsid w:val="00A915ED"/>
    <w:rsid w:val="00A916F0"/>
    <w:rsid w:val="00A91941"/>
    <w:rsid w:val="00A919F9"/>
    <w:rsid w:val="00A91AC9"/>
    <w:rsid w:val="00A91B00"/>
    <w:rsid w:val="00A91B78"/>
    <w:rsid w:val="00A91BAD"/>
    <w:rsid w:val="00A91BE9"/>
    <w:rsid w:val="00A91C0F"/>
    <w:rsid w:val="00A91C21"/>
    <w:rsid w:val="00A91E17"/>
    <w:rsid w:val="00A9207A"/>
    <w:rsid w:val="00A92119"/>
    <w:rsid w:val="00A92149"/>
    <w:rsid w:val="00A9218F"/>
    <w:rsid w:val="00A9232D"/>
    <w:rsid w:val="00A92360"/>
    <w:rsid w:val="00A924B2"/>
    <w:rsid w:val="00A92516"/>
    <w:rsid w:val="00A92766"/>
    <w:rsid w:val="00A928E6"/>
    <w:rsid w:val="00A92D40"/>
    <w:rsid w:val="00A92D5E"/>
    <w:rsid w:val="00A92F41"/>
    <w:rsid w:val="00A92F9A"/>
    <w:rsid w:val="00A93287"/>
    <w:rsid w:val="00A9333F"/>
    <w:rsid w:val="00A93444"/>
    <w:rsid w:val="00A936F1"/>
    <w:rsid w:val="00A93DC8"/>
    <w:rsid w:val="00A93DDC"/>
    <w:rsid w:val="00A93DE2"/>
    <w:rsid w:val="00A93F8F"/>
    <w:rsid w:val="00A94009"/>
    <w:rsid w:val="00A94085"/>
    <w:rsid w:val="00A94126"/>
    <w:rsid w:val="00A9414E"/>
    <w:rsid w:val="00A94281"/>
    <w:rsid w:val="00A942CB"/>
    <w:rsid w:val="00A94688"/>
    <w:rsid w:val="00A946C5"/>
    <w:rsid w:val="00A947CE"/>
    <w:rsid w:val="00A9486D"/>
    <w:rsid w:val="00A94A0B"/>
    <w:rsid w:val="00A94B9E"/>
    <w:rsid w:val="00A94CF4"/>
    <w:rsid w:val="00A94D6F"/>
    <w:rsid w:val="00A94FE1"/>
    <w:rsid w:val="00A95153"/>
    <w:rsid w:val="00A95303"/>
    <w:rsid w:val="00A95389"/>
    <w:rsid w:val="00A953A5"/>
    <w:rsid w:val="00A955D2"/>
    <w:rsid w:val="00A95962"/>
    <w:rsid w:val="00A95984"/>
    <w:rsid w:val="00A959F7"/>
    <w:rsid w:val="00A95A0D"/>
    <w:rsid w:val="00A95A1D"/>
    <w:rsid w:val="00A95D3A"/>
    <w:rsid w:val="00A95DED"/>
    <w:rsid w:val="00A96162"/>
    <w:rsid w:val="00A964C3"/>
    <w:rsid w:val="00A965A8"/>
    <w:rsid w:val="00A966F2"/>
    <w:rsid w:val="00A96702"/>
    <w:rsid w:val="00A96806"/>
    <w:rsid w:val="00A9692B"/>
    <w:rsid w:val="00A96A61"/>
    <w:rsid w:val="00A96A7C"/>
    <w:rsid w:val="00A96A86"/>
    <w:rsid w:val="00A96C40"/>
    <w:rsid w:val="00A96C62"/>
    <w:rsid w:val="00A96D3C"/>
    <w:rsid w:val="00A96F19"/>
    <w:rsid w:val="00A97059"/>
    <w:rsid w:val="00A974D3"/>
    <w:rsid w:val="00A9784B"/>
    <w:rsid w:val="00A9784F"/>
    <w:rsid w:val="00A97869"/>
    <w:rsid w:val="00A97899"/>
    <w:rsid w:val="00A97931"/>
    <w:rsid w:val="00A97AA2"/>
    <w:rsid w:val="00A97BEA"/>
    <w:rsid w:val="00A97F72"/>
    <w:rsid w:val="00A97FC2"/>
    <w:rsid w:val="00AA0317"/>
    <w:rsid w:val="00AA0369"/>
    <w:rsid w:val="00AA0458"/>
    <w:rsid w:val="00AA045D"/>
    <w:rsid w:val="00AA06A4"/>
    <w:rsid w:val="00AA09A1"/>
    <w:rsid w:val="00AA0B6F"/>
    <w:rsid w:val="00AA0D01"/>
    <w:rsid w:val="00AA0DD5"/>
    <w:rsid w:val="00AA0F89"/>
    <w:rsid w:val="00AA11B6"/>
    <w:rsid w:val="00AA14AE"/>
    <w:rsid w:val="00AA16E6"/>
    <w:rsid w:val="00AA1A22"/>
    <w:rsid w:val="00AA1BBC"/>
    <w:rsid w:val="00AA1BC3"/>
    <w:rsid w:val="00AA1BD7"/>
    <w:rsid w:val="00AA1CC3"/>
    <w:rsid w:val="00AA1D73"/>
    <w:rsid w:val="00AA1F4F"/>
    <w:rsid w:val="00AA2323"/>
    <w:rsid w:val="00AA23E7"/>
    <w:rsid w:val="00AA241B"/>
    <w:rsid w:val="00AA275A"/>
    <w:rsid w:val="00AA27C0"/>
    <w:rsid w:val="00AA2A64"/>
    <w:rsid w:val="00AA2A8B"/>
    <w:rsid w:val="00AA2AA4"/>
    <w:rsid w:val="00AA2BA9"/>
    <w:rsid w:val="00AA2F5E"/>
    <w:rsid w:val="00AA30B7"/>
    <w:rsid w:val="00AA3117"/>
    <w:rsid w:val="00AA31BF"/>
    <w:rsid w:val="00AA3210"/>
    <w:rsid w:val="00AA331F"/>
    <w:rsid w:val="00AA351E"/>
    <w:rsid w:val="00AA36E9"/>
    <w:rsid w:val="00AA3767"/>
    <w:rsid w:val="00AA393D"/>
    <w:rsid w:val="00AA3C89"/>
    <w:rsid w:val="00AA3CE2"/>
    <w:rsid w:val="00AA3D6E"/>
    <w:rsid w:val="00AA3E49"/>
    <w:rsid w:val="00AA3E8F"/>
    <w:rsid w:val="00AA3F3A"/>
    <w:rsid w:val="00AA3F46"/>
    <w:rsid w:val="00AA42F1"/>
    <w:rsid w:val="00AA43E7"/>
    <w:rsid w:val="00AA4417"/>
    <w:rsid w:val="00AA441B"/>
    <w:rsid w:val="00AA457F"/>
    <w:rsid w:val="00AA4707"/>
    <w:rsid w:val="00AA481B"/>
    <w:rsid w:val="00AA4A17"/>
    <w:rsid w:val="00AA4C2C"/>
    <w:rsid w:val="00AA4C7C"/>
    <w:rsid w:val="00AA4D52"/>
    <w:rsid w:val="00AA505A"/>
    <w:rsid w:val="00AA52AF"/>
    <w:rsid w:val="00AA5337"/>
    <w:rsid w:val="00AA54E1"/>
    <w:rsid w:val="00AA56E7"/>
    <w:rsid w:val="00AA5765"/>
    <w:rsid w:val="00AA5869"/>
    <w:rsid w:val="00AA587F"/>
    <w:rsid w:val="00AA5927"/>
    <w:rsid w:val="00AA5B60"/>
    <w:rsid w:val="00AA5BBF"/>
    <w:rsid w:val="00AA60DA"/>
    <w:rsid w:val="00AA620B"/>
    <w:rsid w:val="00AA6511"/>
    <w:rsid w:val="00AA6841"/>
    <w:rsid w:val="00AA6CEF"/>
    <w:rsid w:val="00AA6D1F"/>
    <w:rsid w:val="00AA6DED"/>
    <w:rsid w:val="00AA6FF1"/>
    <w:rsid w:val="00AA7038"/>
    <w:rsid w:val="00AA711B"/>
    <w:rsid w:val="00AA728C"/>
    <w:rsid w:val="00AA76C3"/>
    <w:rsid w:val="00AA770D"/>
    <w:rsid w:val="00AA7733"/>
    <w:rsid w:val="00AA784A"/>
    <w:rsid w:val="00AA79AF"/>
    <w:rsid w:val="00AA79E2"/>
    <w:rsid w:val="00AA7ABE"/>
    <w:rsid w:val="00AA7C02"/>
    <w:rsid w:val="00AA7D7D"/>
    <w:rsid w:val="00AA7E22"/>
    <w:rsid w:val="00AA7E5E"/>
    <w:rsid w:val="00AA7E65"/>
    <w:rsid w:val="00AB00E9"/>
    <w:rsid w:val="00AB0148"/>
    <w:rsid w:val="00AB027A"/>
    <w:rsid w:val="00AB038B"/>
    <w:rsid w:val="00AB0492"/>
    <w:rsid w:val="00AB069E"/>
    <w:rsid w:val="00AB07EA"/>
    <w:rsid w:val="00AB0982"/>
    <w:rsid w:val="00AB0A9C"/>
    <w:rsid w:val="00AB0AEF"/>
    <w:rsid w:val="00AB0C66"/>
    <w:rsid w:val="00AB0C94"/>
    <w:rsid w:val="00AB0FD8"/>
    <w:rsid w:val="00AB1038"/>
    <w:rsid w:val="00AB1140"/>
    <w:rsid w:val="00AB121F"/>
    <w:rsid w:val="00AB1383"/>
    <w:rsid w:val="00AB13B1"/>
    <w:rsid w:val="00AB1C11"/>
    <w:rsid w:val="00AB1CF6"/>
    <w:rsid w:val="00AB1D94"/>
    <w:rsid w:val="00AB1F81"/>
    <w:rsid w:val="00AB1FAC"/>
    <w:rsid w:val="00AB2265"/>
    <w:rsid w:val="00AB2524"/>
    <w:rsid w:val="00AB25CC"/>
    <w:rsid w:val="00AB26F4"/>
    <w:rsid w:val="00AB28FF"/>
    <w:rsid w:val="00AB2F0F"/>
    <w:rsid w:val="00AB2F31"/>
    <w:rsid w:val="00AB2FB8"/>
    <w:rsid w:val="00AB317D"/>
    <w:rsid w:val="00AB3397"/>
    <w:rsid w:val="00AB34EC"/>
    <w:rsid w:val="00AB36BC"/>
    <w:rsid w:val="00AB379A"/>
    <w:rsid w:val="00AB3828"/>
    <w:rsid w:val="00AB3BD0"/>
    <w:rsid w:val="00AB3BFD"/>
    <w:rsid w:val="00AB3C46"/>
    <w:rsid w:val="00AB3CFF"/>
    <w:rsid w:val="00AB3ED8"/>
    <w:rsid w:val="00AB4023"/>
    <w:rsid w:val="00AB423E"/>
    <w:rsid w:val="00AB43A2"/>
    <w:rsid w:val="00AB43D6"/>
    <w:rsid w:val="00AB454B"/>
    <w:rsid w:val="00AB45B5"/>
    <w:rsid w:val="00AB4790"/>
    <w:rsid w:val="00AB47EB"/>
    <w:rsid w:val="00AB489E"/>
    <w:rsid w:val="00AB48F8"/>
    <w:rsid w:val="00AB495B"/>
    <w:rsid w:val="00AB4A60"/>
    <w:rsid w:val="00AB4A68"/>
    <w:rsid w:val="00AB4AD4"/>
    <w:rsid w:val="00AB4BFA"/>
    <w:rsid w:val="00AB4E18"/>
    <w:rsid w:val="00AB4EC7"/>
    <w:rsid w:val="00AB5060"/>
    <w:rsid w:val="00AB5100"/>
    <w:rsid w:val="00AB5172"/>
    <w:rsid w:val="00AB51DC"/>
    <w:rsid w:val="00AB556B"/>
    <w:rsid w:val="00AB5600"/>
    <w:rsid w:val="00AB56CD"/>
    <w:rsid w:val="00AB582A"/>
    <w:rsid w:val="00AB58CB"/>
    <w:rsid w:val="00AB5BAC"/>
    <w:rsid w:val="00AB5BB7"/>
    <w:rsid w:val="00AB5C59"/>
    <w:rsid w:val="00AB5D7B"/>
    <w:rsid w:val="00AB5DA8"/>
    <w:rsid w:val="00AB6123"/>
    <w:rsid w:val="00AB6532"/>
    <w:rsid w:val="00AB672B"/>
    <w:rsid w:val="00AB688C"/>
    <w:rsid w:val="00AB6908"/>
    <w:rsid w:val="00AB6F5C"/>
    <w:rsid w:val="00AB706B"/>
    <w:rsid w:val="00AB71F0"/>
    <w:rsid w:val="00AB73AF"/>
    <w:rsid w:val="00AB7526"/>
    <w:rsid w:val="00AB7542"/>
    <w:rsid w:val="00AB754B"/>
    <w:rsid w:val="00AB7648"/>
    <w:rsid w:val="00AB776D"/>
    <w:rsid w:val="00AB7832"/>
    <w:rsid w:val="00AB7CA3"/>
    <w:rsid w:val="00AB7E29"/>
    <w:rsid w:val="00AB7EF7"/>
    <w:rsid w:val="00AC00E7"/>
    <w:rsid w:val="00AC033B"/>
    <w:rsid w:val="00AC039F"/>
    <w:rsid w:val="00AC0406"/>
    <w:rsid w:val="00AC0466"/>
    <w:rsid w:val="00AC08A3"/>
    <w:rsid w:val="00AC0958"/>
    <w:rsid w:val="00AC09FF"/>
    <w:rsid w:val="00AC0B22"/>
    <w:rsid w:val="00AC0C75"/>
    <w:rsid w:val="00AC112B"/>
    <w:rsid w:val="00AC1388"/>
    <w:rsid w:val="00AC15FD"/>
    <w:rsid w:val="00AC1A34"/>
    <w:rsid w:val="00AC1B5B"/>
    <w:rsid w:val="00AC1C05"/>
    <w:rsid w:val="00AC1CE8"/>
    <w:rsid w:val="00AC1E0C"/>
    <w:rsid w:val="00AC1E52"/>
    <w:rsid w:val="00AC1FD3"/>
    <w:rsid w:val="00AC1FE4"/>
    <w:rsid w:val="00AC2342"/>
    <w:rsid w:val="00AC2477"/>
    <w:rsid w:val="00AC249B"/>
    <w:rsid w:val="00AC2592"/>
    <w:rsid w:val="00AC25B2"/>
    <w:rsid w:val="00AC25E5"/>
    <w:rsid w:val="00AC26B6"/>
    <w:rsid w:val="00AC2D17"/>
    <w:rsid w:val="00AC2D4F"/>
    <w:rsid w:val="00AC3069"/>
    <w:rsid w:val="00AC3185"/>
    <w:rsid w:val="00AC320F"/>
    <w:rsid w:val="00AC3A71"/>
    <w:rsid w:val="00AC3A8D"/>
    <w:rsid w:val="00AC3B4E"/>
    <w:rsid w:val="00AC3B58"/>
    <w:rsid w:val="00AC3C4C"/>
    <w:rsid w:val="00AC3D94"/>
    <w:rsid w:val="00AC3D97"/>
    <w:rsid w:val="00AC3E3A"/>
    <w:rsid w:val="00AC3FF7"/>
    <w:rsid w:val="00AC401E"/>
    <w:rsid w:val="00AC422B"/>
    <w:rsid w:val="00AC4265"/>
    <w:rsid w:val="00AC440F"/>
    <w:rsid w:val="00AC4502"/>
    <w:rsid w:val="00AC455A"/>
    <w:rsid w:val="00AC4604"/>
    <w:rsid w:val="00AC4709"/>
    <w:rsid w:val="00AC47D3"/>
    <w:rsid w:val="00AC486A"/>
    <w:rsid w:val="00AC4C10"/>
    <w:rsid w:val="00AC4CFE"/>
    <w:rsid w:val="00AC4DD1"/>
    <w:rsid w:val="00AC5015"/>
    <w:rsid w:val="00AC502B"/>
    <w:rsid w:val="00AC55B4"/>
    <w:rsid w:val="00AC5691"/>
    <w:rsid w:val="00AC574A"/>
    <w:rsid w:val="00AC58AF"/>
    <w:rsid w:val="00AC5A7F"/>
    <w:rsid w:val="00AC5E2C"/>
    <w:rsid w:val="00AC60C4"/>
    <w:rsid w:val="00AC6529"/>
    <w:rsid w:val="00AC683F"/>
    <w:rsid w:val="00AC699C"/>
    <w:rsid w:val="00AC6B3D"/>
    <w:rsid w:val="00AC6D98"/>
    <w:rsid w:val="00AC703F"/>
    <w:rsid w:val="00AC7094"/>
    <w:rsid w:val="00AC733D"/>
    <w:rsid w:val="00AC746A"/>
    <w:rsid w:val="00AC77F9"/>
    <w:rsid w:val="00AC78D4"/>
    <w:rsid w:val="00AC7A8C"/>
    <w:rsid w:val="00AC7B40"/>
    <w:rsid w:val="00AC7C07"/>
    <w:rsid w:val="00AC7D27"/>
    <w:rsid w:val="00AD0089"/>
    <w:rsid w:val="00AD01C1"/>
    <w:rsid w:val="00AD02A9"/>
    <w:rsid w:val="00AD0310"/>
    <w:rsid w:val="00AD0321"/>
    <w:rsid w:val="00AD05E8"/>
    <w:rsid w:val="00AD07B4"/>
    <w:rsid w:val="00AD07C8"/>
    <w:rsid w:val="00AD0D4C"/>
    <w:rsid w:val="00AD0F43"/>
    <w:rsid w:val="00AD1114"/>
    <w:rsid w:val="00AD1440"/>
    <w:rsid w:val="00AD169B"/>
    <w:rsid w:val="00AD16E0"/>
    <w:rsid w:val="00AD17D7"/>
    <w:rsid w:val="00AD187E"/>
    <w:rsid w:val="00AD1915"/>
    <w:rsid w:val="00AD194D"/>
    <w:rsid w:val="00AD19D7"/>
    <w:rsid w:val="00AD1EF9"/>
    <w:rsid w:val="00AD20E5"/>
    <w:rsid w:val="00AD22A9"/>
    <w:rsid w:val="00AD2439"/>
    <w:rsid w:val="00AD2457"/>
    <w:rsid w:val="00AD26EB"/>
    <w:rsid w:val="00AD2B4A"/>
    <w:rsid w:val="00AD2B85"/>
    <w:rsid w:val="00AD2BA6"/>
    <w:rsid w:val="00AD2BDB"/>
    <w:rsid w:val="00AD2C4D"/>
    <w:rsid w:val="00AD3241"/>
    <w:rsid w:val="00AD3422"/>
    <w:rsid w:val="00AD343D"/>
    <w:rsid w:val="00AD3711"/>
    <w:rsid w:val="00AD3A90"/>
    <w:rsid w:val="00AD3AE0"/>
    <w:rsid w:val="00AD40AB"/>
    <w:rsid w:val="00AD4173"/>
    <w:rsid w:val="00AD41BE"/>
    <w:rsid w:val="00AD4280"/>
    <w:rsid w:val="00AD43A7"/>
    <w:rsid w:val="00AD4476"/>
    <w:rsid w:val="00AD44C1"/>
    <w:rsid w:val="00AD45FC"/>
    <w:rsid w:val="00AD468A"/>
    <w:rsid w:val="00AD46A8"/>
    <w:rsid w:val="00AD474B"/>
    <w:rsid w:val="00AD47F8"/>
    <w:rsid w:val="00AD4A00"/>
    <w:rsid w:val="00AD4A52"/>
    <w:rsid w:val="00AD4C8C"/>
    <w:rsid w:val="00AD4CB7"/>
    <w:rsid w:val="00AD4D82"/>
    <w:rsid w:val="00AD4FC1"/>
    <w:rsid w:val="00AD500E"/>
    <w:rsid w:val="00AD5033"/>
    <w:rsid w:val="00AD51F3"/>
    <w:rsid w:val="00AD55A9"/>
    <w:rsid w:val="00AD55F6"/>
    <w:rsid w:val="00AD55F9"/>
    <w:rsid w:val="00AD56CA"/>
    <w:rsid w:val="00AD578D"/>
    <w:rsid w:val="00AD5966"/>
    <w:rsid w:val="00AD5CCC"/>
    <w:rsid w:val="00AD5DC0"/>
    <w:rsid w:val="00AD5EA0"/>
    <w:rsid w:val="00AD62DF"/>
    <w:rsid w:val="00AD631D"/>
    <w:rsid w:val="00AD6576"/>
    <w:rsid w:val="00AD667D"/>
    <w:rsid w:val="00AD6681"/>
    <w:rsid w:val="00AD679F"/>
    <w:rsid w:val="00AD68EC"/>
    <w:rsid w:val="00AD6907"/>
    <w:rsid w:val="00AD6913"/>
    <w:rsid w:val="00AD6B92"/>
    <w:rsid w:val="00AD6BF0"/>
    <w:rsid w:val="00AD6C7D"/>
    <w:rsid w:val="00AD6D24"/>
    <w:rsid w:val="00AD6F50"/>
    <w:rsid w:val="00AD70C4"/>
    <w:rsid w:val="00AD7492"/>
    <w:rsid w:val="00AD749C"/>
    <w:rsid w:val="00AD74C1"/>
    <w:rsid w:val="00AD7585"/>
    <w:rsid w:val="00AD788B"/>
    <w:rsid w:val="00AD7895"/>
    <w:rsid w:val="00AD799B"/>
    <w:rsid w:val="00AD7C7D"/>
    <w:rsid w:val="00AD7CC2"/>
    <w:rsid w:val="00AD7D06"/>
    <w:rsid w:val="00AD7E45"/>
    <w:rsid w:val="00AD7E8E"/>
    <w:rsid w:val="00AE002A"/>
    <w:rsid w:val="00AE009C"/>
    <w:rsid w:val="00AE00B4"/>
    <w:rsid w:val="00AE00BE"/>
    <w:rsid w:val="00AE0106"/>
    <w:rsid w:val="00AE0418"/>
    <w:rsid w:val="00AE0496"/>
    <w:rsid w:val="00AE064E"/>
    <w:rsid w:val="00AE072E"/>
    <w:rsid w:val="00AE0992"/>
    <w:rsid w:val="00AE0E17"/>
    <w:rsid w:val="00AE0F77"/>
    <w:rsid w:val="00AE1027"/>
    <w:rsid w:val="00AE10CE"/>
    <w:rsid w:val="00AE1224"/>
    <w:rsid w:val="00AE127C"/>
    <w:rsid w:val="00AE1369"/>
    <w:rsid w:val="00AE13CB"/>
    <w:rsid w:val="00AE180E"/>
    <w:rsid w:val="00AE191C"/>
    <w:rsid w:val="00AE19B3"/>
    <w:rsid w:val="00AE1A70"/>
    <w:rsid w:val="00AE1B34"/>
    <w:rsid w:val="00AE1B46"/>
    <w:rsid w:val="00AE1D29"/>
    <w:rsid w:val="00AE1F08"/>
    <w:rsid w:val="00AE204F"/>
    <w:rsid w:val="00AE209A"/>
    <w:rsid w:val="00AE2162"/>
    <w:rsid w:val="00AE25B0"/>
    <w:rsid w:val="00AE25E4"/>
    <w:rsid w:val="00AE28BA"/>
    <w:rsid w:val="00AE2CE0"/>
    <w:rsid w:val="00AE2CFF"/>
    <w:rsid w:val="00AE2E2C"/>
    <w:rsid w:val="00AE2E49"/>
    <w:rsid w:val="00AE3163"/>
    <w:rsid w:val="00AE32B9"/>
    <w:rsid w:val="00AE35CB"/>
    <w:rsid w:val="00AE3654"/>
    <w:rsid w:val="00AE3BE9"/>
    <w:rsid w:val="00AE3D0A"/>
    <w:rsid w:val="00AE3D79"/>
    <w:rsid w:val="00AE3EF8"/>
    <w:rsid w:val="00AE4183"/>
    <w:rsid w:val="00AE45C0"/>
    <w:rsid w:val="00AE4667"/>
    <w:rsid w:val="00AE46E5"/>
    <w:rsid w:val="00AE472D"/>
    <w:rsid w:val="00AE4964"/>
    <w:rsid w:val="00AE4CBF"/>
    <w:rsid w:val="00AE4EDD"/>
    <w:rsid w:val="00AE52B0"/>
    <w:rsid w:val="00AE546A"/>
    <w:rsid w:val="00AE5478"/>
    <w:rsid w:val="00AE5680"/>
    <w:rsid w:val="00AE5806"/>
    <w:rsid w:val="00AE5810"/>
    <w:rsid w:val="00AE5A0E"/>
    <w:rsid w:val="00AE5ED4"/>
    <w:rsid w:val="00AE6153"/>
    <w:rsid w:val="00AE63C3"/>
    <w:rsid w:val="00AE6624"/>
    <w:rsid w:val="00AE6702"/>
    <w:rsid w:val="00AE6908"/>
    <w:rsid w:val="00AE69D0"/>
    <w:rsid w:val="00AE6A1E"/>
    <w:rsid w:val="00AE6CD8"/>
    <w:rsid w:val="00AE6D3C"/>
    <w:rsid w:val="00AE6E55"/>
    <w:rsid w:val="00AE6EF0"/>
    <w:rsid w:val="00AE710F"/>
    <w:rsid w:val="00AE752A"/>
    <w:rsid w:val="00AE752D"/>
    <w:rsid w:val="00AE7564"/>
    <w:rsid w:val="00AE7678"/>
    <w:rsid w:val="00AE76C5"/>
    <w:rsid w:val="00AE774A"/>
    <w:rsid w:val="00AE77E7"/>
    <w:rsid w:val="00AE784F"/>
    <w:rsid w:val="00AE79CD"/>
    <w:rsid w:val="00AE79D9"/>
    <w:rsid w:val="00AE7A79"/>
    <w:rsid w:val="00AE7C82"/>
    <w:rsid w:val="00AF0403"/>
    <w:rsid w:val="00AF0440"/>
    <w:rsid w:val="00AF0536"/>
    <w:rsid w:val="00AF072D"/>
    <w:rsid w:val="00AF0795"/>
    <w:rsid w:val="00AF07F6"/>
    <w:rsid w:val="00AF087E"/>
    <w:rsid w:val="00AF089E"/>
    <w:rsid w:val="00AF08AC"/>
    <w:rsid w:val="00AF08ED"/>
    <w:rsid w:val="00AF0A75"/>
    <w:rsid w:val="00AF0B78"/>
    <w:rsid w:val="00AF0C09"/>
    <w:rsid w:val="00AF0C42"/>
    <w:rsid w:val="00AF0CDF"/>
    <w:rsid w:val="00AF0DB6"/>
    <w:rsid w:val="00AF0E3A"/>
    <w:rsid w:val="00AF10EC"/>
    <w:rsid w:val="00AF1210"/>
    <w:rsid w:val="00AF1241"/>
    <w:rsid w:val="00AF13C3"/>
    <w:rsid w:val="00AF1415"/>
    <w:rsid w:val="00AF1506"/>
    <w:rsid w:val="00AF1536"/>
    <w:rsid w:val="00AF155A"/>
    <w:rsid w:val="00AF177B"/>
    <w:rsid w:val="00AF1A11"/>
    <w:rsid w:val="00AF1A7D"/>
    <w:rsid w:val="00AF1C39"/>
    <w:rsid w:val="00AF1D1E"/>
    <w:rsid w:val="00AF1D44"/>
    <w:rsid w:val="00AF1E96"/>
    <w:rsid w:val="00AF1F86"/>
    <w:rsid w:val="00AF1FD3"/>
    <w:rsid w:val="00AF2167"/>
    <w:rsid w:val="00AF2198"/>
    <w:rsid w:val="00AF2271"/>
    <w:rsid w:val="00AF23D6"/>
    <w:rsid w:val="00AF26F3"/>
    <w:rsid w:val="00AF2808"/>
    <w:rsid w:val="00AF289F"/>
    <w:rsid w:val="00AF29FB"/>
    <w:rsid w:val="00AF29FE"/>
    <w:rsid w:val="00AF2B99"/>
    <w:rsid w:val="00AF2BAA"/>
    <w:rsid w:val="00AF2CAB"/>
    <w:rsid w:val="00AF2D27"/>
    <w:rsid w:val="00AF2E19"/>
    <w:rsid w:val="00AF2EB2"/>
    <w:rsid w:val="00AF2ED4"/>
    <w:rsid w:val="00AF2F80"/>
    <w:rsid w:val="00AF2F9E"/>
    <w:rsid w:val="00AF309A"/>
    <w:rsid w:val="00AF3108"/>
    <w:rsid w:val="00AF31A6"/>
    <w:rsid w:val="00AF3284"/>
    <w:rsid w:val="00AF35A1"/>
    <w:rsid w:val="00AF361E"/>
    <w:rsid w:val="00AF36A1"/>
    <w:rsid w:val="00AF36C8"/>
    <w:rsid w:val="00AF3A21"/>
    <w:rsid w:val="00AF3BB4"/>
    <w:rsid w:val="00AF3E50"/>
    <w:rsid w:val="00AF40FC"/>
    <w:rsid w:val="00AF4330"/>
    <w:rsid w:val="00AF44A5"/>
    <w:rsid w:val="00AF44F4"/>
    <w:rsid w:val="00AF477E"/>
    <w:rsid w:val="00AF4997"/>
    <w:rsid w:val="00AF4A4B"/>
    <w:rsid w:val="00AF4A99"/>
    <w:rsid w:val="00AF4C25"/>
    <w:rsid w:val="00AF4CBB"/>
    <w:rsid w:val="00AF4D44"/>
    <w:rsid w:val="00AF4F7D"/>
    <w:rsid w:val="00AF4FAD"/>
    <w:rsid w:val="00AF51D6"/>
    <w:rsid w:val="00AF5391"/>
    <w:rsid w:val="00AF5408"/>
    <w:rsid w:val="00AF55E9"/>
    <w:rsid w:val="00AF56A3"/>
    <w:rsid w:val="00AF596B"/>
    <w:rsid w:val="00AF5BA6"/>
    <w:rsid w:val="00AF5DD2"/>
    <w:rsid w:val="00AF5EB0"/>
    <w:rsid w:val="00AF638A"/>
    <w:rsid w:val="00AF63CB"/>
    <w:rsid w:val="00AF6638"/>
    <w:rsid w:val="00AF66F4"/>
    <w:rsid w:val="00AF67E7"/>
    <w:rsid w:val="00AF6A6E"/>
    <w:rsid w:val="00AF6D66"/>
    <w:rsid w:val="00AF6D6A"/>
    <w:rsid w:val="00AF6E24"/>
    <w:rsid w:val="00AF7084"/>
    <w:rsid w:val="00AF70E9"/>
    <w:rsid w:val="00AF7159"/>
    <w:rsid w:val="00AF7177"/>
    <w:rsid w:val="00AF71C3"/>
    <w:rsid w:val="00AF7336"/>
    <w:rsid w:val="00AF74B4"/>
    <w:rsid w:val="00AF7513"/>
    <w:rsid w:val="00AF7757"/>
    <w:rsid w:val="00AF7835"/>
    <w:rsid w:val="00AF79E8"/>
    <w:rsid w:val="00AF7AC5"/>
    <w:rsid w:val="00AF7DD2"/>
    <w:rsid w:val="00AF7F47"/>
    <w:rsid w:val="00AF7F78"/>
    <w:rsid w:val="00B0004A"/>
    <w:rsid w:val="00B0007B"/>
    <w:rsid w:val="00B00104"/>
    <w:rsid w:val="00B001B6"/>
    <w:rsid w:val="00B00554"/>
    <w:rsid w:val="00B0090A"/>
    <w:rsid w:val="00B00989"/>
    <w:rsid w:val="00B00B8F"/>
    <w:rsid w:val="00B010AD"/>
    <w:rsid w:val="00B0130E"/>
    <w:rsid w:val="00B01360"/>
    <w:rsid w:val="00B01554"/>
    <w:rsid w:val="00B01571"/>
    <w:rsid w:val="00B01838"/>
    <w:rsid w:val="00B0185E"/>
    <w:rsid w:val="00B01985"/>
    <w:rsid w:val="00B01ADC"/>
    <w:rsid w:val="00B01AF1"/>
    <w:rsid w:val="00B01B17"/>
    <w:rsid w:val="00B01C55"/>
    <w:rsid w:val="00B01E21"/>
    <w:rsid w:val="00B01E66"/>
    <w:rsid w:val="00B01EDD"/>
    <w:rsid w:val="00B02083"/>
    <w:rsid w:val="00B0212C"/>
    <w:rsid w:val="00B02162"/>
    <w:rsid w:val="00B021BC"/>
    <w:rsid w:val="00B02504"/>
    <w:rsid w:val="00B02666"/>
    <w:rsid w:val="00B027C9"/>
    <w:rsid w:val="00B02881"/>
    <w:rsid w:val="00B028C2"/>
    <w:rsid w:val="00B02BE9"/>
    <w:rsid w:val="00B02C04"/>
    <w:rsid w:val="00B02C9E"/>
    <w:rsid w:val="00B0309D"/>
    <w:rsid w:val="00B0354D"/>
    <w:rsid w:val="00B0359F"/>
    <w:rsid w:val="00B03883"/>
    <w:rsid w:val="00B0395F"/>
    <w:rsid w:val="00B03B00"/>
    <w:rsid w:val="00B03CC8"/>
    <w:rsid w:val="00B03F11"/>
    <w:rsid w:val="00B03FFD"/>
    <w:rsid w:val="00B04089"/>
    <w:rsid w:val="00B04127"/>
    <w:rsid w:val="00B041B9"/>
    <w:rsid w:val="00B04239"/>
    <w:rsid w:val="00B04269"/>
    <w:rsid w:val="00B0445B"/>
    <w:rsid w:val="00B0482A"/>
    <w:rsid w:val="00B04A6A"/>
    <w:rsid w:val="00B0515A"/>
    <w:rsid w:val="00B052C2"/>
    <w:rsid w:val="00B052F3"/>
    <w:rsid w:val="00B05351"/>
    <w:rsid w:val="00B05708"/>
    <w:rsid w:val="00B05A19"/>
    <w:rsid w:val="00B05C05"/>
    <w:rsid w:val="00B05CE4"/>
    <w:rsid w:val="00B05D3B"/>
    <w:rsid w:val="00B05E5F"/>
    <w:rsid w:val="00B05E7D"/>
    <w:rsid w:val="00B05F2E"/>
    <w:rsid w:val="00B05FB2"/>
    <w:rsid w:val="00B06126"/>
    <w:rsid w:val="00B062AF"/>
    <w:rsid w:val="00B063CB"/>
    <w:rsid w:val="00B0666C"/>
    <w:rsid w:val="00B06772"/>
    <w:rsid w:val="00B068E3"/>
    <w:rsid w:val="00B06AC0"/>
    <w:rsid w:val="00B06CE0"/>
    <w:rsid w:val="00B06EFB"/>
    <w:rsid w:val="00B070AB"/>
    <w:rsid w:val="00B07324"/>
    <w:rsid w:val="00B07553"/>
    <w:rsid w:val="00B0771B"/>
    <w:rsid w:val="00B0788C"/>
    <w:rsid w:val="00B078BE"/>
    <w:rsid w:val="00B07982"/>
    <w:rsid w:val="00B07B15"/>
    <w:rsid w:val="00B07C07"/>
    <w:rsid w:val="00B07CA0"/>
    <w:rsid w:val="00B07CAE"/>
    <w:rsid w:val="00B07FE3"/>
    <w:rsid w:val="00B100C9"/>
    <w:rsid w:val="00B103BB"/>
    <w:rsid w:val="00B104DB"/>
    <w:rsid w:val="00B10643"/>
    <w:rsid w:val="00B10666"/>
    <w:rsid w:val="00B1069D"/>
    <w:rsid w:val="00B109A2"/>
    <w:rsid w:val="00B10A0D"/>
    <w:rsid w:val="00B10BCD"/>
    <w:rsid w:val="00B10BDA"/>
    <w:rsid w:val="00B10C71"/>
    <w:rsid w:val="00B10D50"/>
    <w:rsid w:val="00B10DCD"/>
    <w:rsid w:val="00B10FD5"/>
    <w:rsid w:val="00B117A7"/>
    <w:rsid w:val="00B11B07"/>
    <w:rsid w:val="00B11BFA"/>
    <w:rsid w:val="00B11C0C"/>
    <w:rsid w:val="00B11D62"/>
    <w:rsid w:val="00B11D7D"/>
    <w:rsid w:val="00B11DB5"/>
    <w:rsid w:val="00B11DC6"/>
    <w:rsid w:val="00B11E65"/>
    <w:rsid w:val="00B1201A"/>
    <w:rsid w:val="00B1228A"/>
    <w:rsid w:val="00B1229D"/>
    <w:rsid w:val="00B12442"/>
    <w:rsid w:val="00B1244C"/>
    <w:rsid w:val="00B12515"/>
    <w:rsid w:val="00B125E9"/>
    <w:rsid w:val="00B1261E"/>
    <w:rsid w:val="00B1263E"/>
    <w:rsid w:val="00B1269D"/>
    <w:rsid w:val="00B12C0B"/>
    <w:rsid w:val="00B12C1C"/>
    <w:rsid w:val="00B12F07"/>
    <w:rsid w:val="00B12F13"/>
    <w:rsid w:val="00B13056"/>
    <w:rsid w:val="00B133A8"/>
    <w:rsid w:val="00B135F6"/>
    <w:rsid w:val="00B1386F"/>
    <w:rsid w:val="00B138A7"/>
    <w:rsid w:val="00B13A87"/>
    <w:rsid w:val="00B13FA1"/>
    <w:rsid w:val="00B13FD6"/>
    <w:rsid w:val="00B13FF3"/>
    <w:rsid w:val="00B14348"/>
    <w:rsid w:val="00B143AE"/>
    <w:rsid w:val="00B1441D"/>
    <w:rsid w:val="00B14486"/>
    <w:rsid w:val="00B14496"/>
    <w:rsid w:val="00B144DC"/>
    <w:rsid w:val="00B14569"/>
    <w:rsid w:val="00B1469D"/>
    <w:rsid w:val="00B1471C"/>
    <w:rsid w:val="00B147E9"/>
    <w:rsid w:val="00B14E76"/>
    <w:rsid w:val="00B150A7"/>
    <w:rsid w:val="00B1516D"/>
    <w:rsid w:val="00B152BC"/>
    <w:rsid w:val="00B153A9"/>
    <w:rsid w:val="00B1557E"/>
    <w:rsid w:val="00B15666"/>
    <w:rsid w:val="00B15709"/>
    <w:rsid w:val="00B15854"/>
    <w:rsid w:val="00B15A6B"/>
    <w:rsid w:val="00B15A99"/>
    <w:rsid w:val="00B15BC5"/>
    <w:rsid w:val="00B15D0C"/>
    <w:rsid w:val="00B15DF1"/>
    <w:rsid w:val="00B15EE4"/>
    <w:rsid w:val="00B15F22"/>
    <w:rsid w:val="00B160AD"/>
    <w:rsid w:val="00B1613C"/>
    <w:rsid w:val="00B161F9"/>
    <w:rsid w:val="00B16441"/>
    <w:rsid w:val="00B164E1"/>
    <w:rsid w:val="00B165CA"/>
    <w:rsid w:val="00B16695"/>
    <w:rsid w:val="00B167D7"/>
    <w:rsid w:val="00B1686F"/>
    <w:rsid w:val="00B1693D"/>
    <w:rsid w:val="00B16B29"/>
    <w:rsid w:val="00B16E15"/>
    <w:rsid w:val="00B16FC9"/>
    <w:rsid w:val="00B16FDA"/>
    <w:rsid w:val="00B1753E"/>
    <w:rsid w:val="00B17D5D"/>
    <w:rsid w:val="00B17D9D"/>
    <w:rsid w:val="00B17DA4"/>
    <w:rsid w:val="00B17E94"/>
    <w:rsid w:val="00B17E9C"/>
    <w:rsid w:val="00B17F41"/>
    <w:rsid w:val="00B200EB"/>
    <w:rsid w:val="00B20378"/>
    <w:rsid w:val="00B20418"/>
    <w:rsid w:val="00B20585"/>
    <w:rsid w:val="00B20629"/>
    <w:rsid w:val="00B206B7"/>
    <w:rsid w:val="00B20714"/>
    <w:rsid w:val="00B207EB"/>
    <w:rsid w:val="00B20854"/>
    <w:rsid w:val="00B2092A"/>
    <w:rsid w:val="00B209D1"/>
    <w:rsid w:val="00B20B44"/>
    <w:rsid w:val="00B20D2C"/>
    <w:rsid w:val="00B20D57"/>
    <w:rsid w:val="00B20DEE"/>
    <w:rsid w:val="00B20E94"/>
    <w:rsid w:val="00B21207"/>
    <w:rsid w:val="00B215BE"/>
    <w:rsid w:val="00B2168D"/>
    <w:rsid w:val="00B216DF"/>
    <w:rsid w:val="00B216E6"/>
    <w:rsid w:val="00B21966"/>
    <w:rsid w:val="00B21969"/>
    <w:rsid w:val="00B21A5F"/>
    <w:rsid w:val="00B21C89"/>
    <w:rsid w:val="00B221AC"/>
    <w:rsid w:val="00B22255"/>
    <w:rsid w:val="00B22457"/>
    <w:rsid w:val="00B224A2"/>
    <w:rsid w:val="00B22882"/>
    <w:rsid w:val="00B22AFD"/>
    <w:rsid w:val="00B22C27"/>
    <w:rsid w:val="00B22EDF"/>
    <w:rsid w:val="00B22F4B"/>
    <w:rsid w:val="00B22F60"/>
    <w:rsid w:val="00B23024"/>
    <w:rsid w:val="00B230B2"/>
    <w:rsid w:val="00B2314E"/>
    <w:rsid w:val="00B23226"/>
    <w:rsid w:val="00B23509"/>
    <w:rsid w:val="00B23548"/>
    <w:rsid w:val="00B235E6"/>
    <w:rsid w:val="00B23704"/>
    <w:rsid w:val="00B23B32"/>
    <w:rsid w:val="00B23D5E"/>
    <w:rsid w:val="00B23F83"/>
    <w:rsid w:val="00B2414F"/>
    <w:rsid w:val="00B24194"/>
    <w:rsid w:val="00B241E0"/>
    <w:rsid w:val="00B2440E"/>
    <w:rsid w:val="00B246FC"/>
    <w:rsid w:val="00B247C3"/>
    <w:rsid w:val="00B249DC"/>
    <w:rsid w:val="00B24D11"/>
    <w:rsid w:val="00B24E1B"/>
    <w:rsid w:val="00B24E8C"/>
    <w:rsid w:val="00B24EC4"/>
    <w:rsid w:val="00B250D3"/>
    <w:rsid w:val="00B25270"/>
    <w:rsid w:val="00B25300"/>
    <w:rsid w:val="00B25449"/>
    <w:rsid w:val="00B25649"/>
    <w:rsid w:val="00B25665"/>
    <w:rsid w:val="00B2595B"/>
    <w:rsid w:val="00B25D8A"/>
    <w:rsid w:val="00B25E45"/>
    <w:rsid w:val="00B260EA"/>
    <w:rsid w:val="00B2651C"/>
    <w:rsid w:val="00B26660"/>
    <w:rsid w:val="00B26669"/>
    <w:rsid w:val="00B267D7"/>
    <w:rsid w:val="00B269BC"/>
    <w:rsid w:val="00B269F3"/>
    <w:rsid w:val="00B269FE"/>
    <w:rsid w:val="00B26A70"/>
    <w:rsid w:val="00B26DA5"/>
    <w:rsid w:val="00B27187"/>
    <w:rsid w:val="00B273D5"/>
    <w:rsid w:val="00B276DD"/>
    <w:rsid w:val="00B27732"/>
    <w:rsid w:val="00B27751"/>
    <w:rsid w:val="00B277AC"/>
    <w:rsid w:val="00B2783C"/>
    <w:rsid w:val="00B27B30"/>
    <w:rsid w:val="00B27C02"/>
    <w:rsid w:val="00B27C53"/>
    <w:rsid w:val="00B27CA2"/>
    <w:rsid w:val="00B27DAD"/>
    <w:rsid w:val="00B27F9A"/>
    <w:rsid w:val="00B27FB7"/>
    <w:rsid w:val="00B27FD7"/>
    <w:rsid w:val="00B30042"/>
    <w:rsid w:val="00B3031F"/>
    <w:rsid w:val="00B30324"/>
    <w:rsid w:val="00B30557"/>
    <w:rsid w:val="00B3070F"/>
    <w:rsid w:val="00B307EB"/>
    <w:rsid w:val="00B30899"/>
    <w:rsid w:val="00B30992"/>
    <w:rsid w:val="00B30A17"/>
    <w:rsid w:val="00B30CCF"/>
    <w:rsid w:val="00B30F29"/>
    <w:rsid w:val="00B30FB5"/>
    <w:rsid w:val="00B31447"/>
    <w:rsid w:val="00B31521"/>
    <w:rsid w:val="00B31579"/>
    <w:rsid w:val="00B315DB"/>
    <w:rsid w:val="00B315F5"/>
    <w:rsid w:val="00B316F4"/>
    <w:rsid w:val="00B3178B"/>
    <w:rsid w:val="00B318D4"/>
    <w:rsid w:val="00B319F3"/>
    <w:rsid w:val="00B319FF"/>
    <w:rsid w:val="00B31C7F"/>
    <w:rsid w:val="00B31CB3"/>
    <w:rsid w:val="00B31E9F"/>
    <w:rsid w:val="00B31F2A"/>
    <w:rsid w:val="00B320BB"/>
    <w:rsid w:val="00B3210B"/>
    <w:rsid w:val="00B322E4"/>
    <w:rsid w:val="00B32502"/>
    <w:rsid w:val="00B32571"/>
    <w:rsid w:val="00B325CC"/>
    <w:rsid w:val="00B326B7"/>
    <w:rsid w:val="00B326EA"/>
    <w:rsid w:val="00B32766"/>
    <w:rsid w:val="00B32772"/>
    <w:rsid w:val="00B32825"/>
    <w:rsid w:val="00B328BE"/>
    <w:rsid w:val="00B32D45"/>
    <w:rsid w:val="00B32F0A"/>
    <w:rsid w:val="00B32FAC"/>
    <w:rsid w:val="00B33093"/>
    <w:rsid w:val="00B335A1"/>
    <w:rsid w:val="00B3368A"/>
    <w:rsid w:val="00B33C1A"/>
    <w:rsid w:val="00B33DF1"/>
    <w:rsid w:val="00B33E6B"/>
    <w:rsid w:val="00B33EE2"/>
    <w:rsid w:val="00B340C4"/>
    <w:rsid w:val="00B342C0"/>
    <w:rsid w:val="00B344A1"/>
    <w:rsid w:val="00B344F0"/>
    <w:rsid w:val="00B3451A"/>
    <w:rsid w:val="00B348A5"/>
    <w:rsid w:val="00B3490B"/>
    <w:rsid w:val="00B34A57"/>
    <w:rsid w:val="00B34A5A"/>
    <w:rsid w:val="00B34A7C"/>
    <w:rsid w:val="00B34C73"/>
    <w:rsid w:val="00B34CE2"/>
    <w:rsid w:val="00B34E08"/>
    <w:rsid w:val="00B35315"/>
    <w:rsid w:val="00B3539F"/>
    <w:rsid w:val="00B355B8"/>
    <w:rsid w:val="00B3584F"/>
    <w:rsid w:val="00B35C23"/>
    <w:rsid w:val="00B35D67"/>
    <w:rsid w:val="00B35E0E"/>
    <w:rsid w:val="00B360A8"/>
    <w:rsid w:val="00B3617D"/>
    <w:rsid w:val="00B3619C"/>
    <w:rsid w:val="00B362EF"/>
    <w:rsid w:val="00B3641E"/>
    <w:rsid w:val="00B3672A"/>
    <w:rsid w:val="00B36756"/>
    <w:rsid w:val="00B3694A"/>
    <w:rsid w:val="00B36B29"/>
    <w:rsid w:val="00B36B8A"/>
    <w:rsid w:val="00B36BDB"/>
    <w:rsid w:val="00B3716A"/>
    <w:rsid w:val="00B3743D"/>
    <w:rsid w:val="00B37668"/>
    <w:rsid w:val="00B37871"/>
    <w:rsid w:val="00B379D7"/>
    <w:rsid w:val="00B37BBC"/>
    <w:rsid w:val="00B37C25"/>
    <w:rsid w:val="00B37E6A"/>
    <w:rsid w:val="00B37EA8"/>
    <w:rsid w:val="00B37EB0"/>
    <w:rsid w:val="00B40272"/>
    <w:rsid w:val="00B402B7"/>
    <w:rsid w:val="00B404E6"/>
    <w:rsid w:val="00B40877"/>
    <w:rsid w:val="00B4099C"/>
    <w:rsid w:val="00B40AA9"/>
    <w:rsid w:val="00B40AFD"/>
    <w:rsid w:val="00B40CC2"/>
    <w:rsid w:val="00B40DE8"/>
    <w:rsid w:val="00B411DB"/>
    <w:rsid w:val="00B411FC"/>
    <w:rsid w:val="00B4121B"/>
    <w:rsid w:val="00B413A9"/>
    <w:rsid w:val="00B41719"/>
    <w:rsid w:val="00B41741"/>
    <w:rsid w:val="00B4177A"/>
    <w:rsid w:val="00B4182E"/>
    <w:rsid w:val="00B41866"/>
    <w:rsid w:val="00B41A0C"/>
    <w:rsid w:val="00B41C5C"/>
    <w:rsid w:val="00B41CCA"/>
    <w:rsid w:val="00B41D46"/>
    <w:rsid w:val="00B41DC0"/>
    <w:rsid w:val="00B41F71"/>
    <w:rsid w:val="00B4206F"/>
    <w:rsid w:val="00B42357"/>
    <w:rsid w:val="00B423F8"/>
    <w:rsid w:val="00B425DE"/>
    <w:rsid w:val="00B425FB"/>
    <w:rsid w:val="00B42722"/>
    <w:rsid w:val="00B42805"/>
    <w:rsid w:val="00B428BD"/>
    <w:rsid w:val="00B42963"/>
    <w:rsid w:val="00B42984"/>
    <w:rsid w:val="00B42CBF"/>
    <w:rsid w:val="00B42E12"/>
    <w:rsid w:val="00B42E78"/>
    <w:rsid w:val="00B42F90"/>
    <w:rsid w:val="00B42FA7"/>
    <w:rsid w:val="00B43025"/>
    <w:rsid w:val="00B4308C"/>
    <w:rsid w:val="00B430C2"/>
    <w:rsid w:val="00B4311D"/>
    <w:rsid w:val="00B43244"/>
    <w:rsid w:val="00B43276"/>
    <w:rsid w:val="00B432F3"/>
    <w:rsid w:val="00B433CD"/>
    <w:rsid w:val="00B434AB"/>
    <w:rsid w:val="00B436DC"/>
    <w:rsid w:val="00B43850"/>
    <w:rsid w:val="00B43860"/>
    <w:rsid w:val="00B43CFE"/>
    <w:rsid w:val="00B43D0D"/>
    <w:rsid w:val="00B43F0E"/>
    <w:rsid w:val="00B4404D"/>
    <w:rsid w:val="00B44166"/>
    <w:rsid w:val="00B442F5"/>
    <w:rsid w:val="00B4442F"/>
    <w:rsid w:val="00B4445C"/>
    <w:rsid w:val="00B444A1"/>
    <w:rsid w:val="00B44596"/>
    <w:rsid w:val="00B445CF"/>
    <w:rsid w:val="00B447AE"/>
    <w:rsid w:val="00B448E6"/>
    <w:rsid w:val="00B44C3C"/>
    <w:rsid w:val="00B44D2A"/>
    <w:rsid w:val="00B44F30"/>
    <w:rsid w:val="00B4507F"/>
    <w:rsid w:val="00B45103"/>
    <w:rsid w:val="00B45164"/>
    <w:rsid w:val="00B45177"/>
    <w:rsid w:val="00B45196"/>
    <w:rsid w:val="00B45214"/>
    <w:rsid w:val="00B4523E"/>
    <w:rsid w:val="00B452B5"/>
    <w:rsid w:val="00B453B9"/>
    <w:rsid w:val="00B454A9"/>
    <w:rsid w:val="00B454C4"/>
    <w:rsid w:val="00B4580C"/>
    <w:rsid w:val="00B4589C"/>
    <w:rsid w:val="00B45C73"/>
    <w:rsid w:val="00B45C99"/>
    <w:rsid w:val="00B45DFA"/>
    <w:rsid w:val="00B45EA6"/>
    <w:rsid w:val="00B4614D"/>
    <w:rsid w:val="00B46401"/>
    <w:rsid w:val="00B464FD"/>
    <w:rsid w:val="00B466F4"/>
    <w:rsid w:val="00B467FB"/>
    <w:rsid w:val="00B469B8"/>
    <w:rsid w:val="00B46B75"/>
    <w:rsid w:val="00B46FEA"/>
    <w:rsid w:val="00B4720D"/>
    <w:rsid w:val="00B4722B"/>
    <w:rsid w:val="00B47313"/>
    <w:rsid w:val="00B474DF"/>
    <w:rsid w:val="00B474F5"/>
    <w:rsid w:val="00B4755A"/>
    <w:rsid w:val="00B4779F"/>
    <w:rsid w:val="00B47AE9"/>
    <w:rsid w:val="00B47C30"/>
    <w:rsid w:val="00B47DFD"/>
    <w:rsid w:val="00B50420"/>
    <w:rsid w:val="00B5045E"/>
    <w:rsid w:val="00B50A3A"/>
    <w:rsid w:val="00B50A67"/>
    <w:rsid w:val="00B50EE2"/>
    <w:rsid w:val="00B50F42"/>
    <w:rsid w:val="00B51258"/>
    <w:rsid w:val="00B513AC"/>
    <w:rsid w:val="00B514A1"/>
    <w:rsid w:val="00B51894"/>
    <w:rsid w:val="00B51941"/>
    <w:rsid w:val="00B51BF7"/>
    <w:rsid w:val="00B51D0B"/>
    <w:rsid w:val="00B51E0E"/>
    <w:rsid w:val="00B51F92"/>
    <w:rsid w:val="00B52294"/>
    <w:rsid w:val="00B52653"/>
    <w:rsid w:val="00B527D1"/>
    <w:rsid w:val="00B5296D"/>
    <w:rsid w:val="00B52B5E"/>
    <w:rsid w:val="00B52C42"/>
    <w:rsid w:val="00B52ECE"/>
    <w:rsid w:val="00B52EF2"/>
    <w:rsid w:val="00B52F7E"/>
    <w:rsid w:val="00B53451"/>
    <w:rsid w:val="00B53769"/>
    <w:rsid w:val="00B53859"/>
    <w:rsid w:val="00B53A52"/>
    <w:rsid w:val="00B53C9D"/>
    <w:rsid w:val="00B53EBC"/>
    <w:rsid w:val="00B53ED2"/>
    <w:rsid w:val="00B53FFA"/>
    <w:rsid w:val="00B540AB"/>
    <w:rsid w:val="00B54178"/>
    <w:rsid w:val="00B54735"/>
    <w:rsid w:val="00B54795"/>
    <w:rsid w:val="00B54824"/>
    <w:rsid w:val="00B54A46"/>
    <w:rsid w:val="00B54BA4"/>
    <w:rsid w:val="00B54CF8"/>
    <w:rsid w:val="00B54D71"/>
    <w:rsid w:val="00B54F0B"/>
    <w:rsid w:val="00B5502D"/>
    <w:rsid w:val="00B5512C"/>
    <w:rsid w:val="00B551F6"/>
    <w:rsid w:val="00B55407"/>
    <w:rsid w:val="00B55626"/>
    <w:rsid w:val="00B55676"/>
    <w:rsid w:val="00B5579F"/>
    <w:rsid w:val="00B55846"/>
    <w:rsid w:val="00B55B27"/>
    <w:rsid w:val="00B55BDE"/>
    <w:rsid w:val="00B55C02"/>
    <w:rsid w:val="00B55E1C"/>
    <w:rsid w:val="00B55F41"/>
    <w:rsid w:val="00B56487"/>
    <w:rsid w:val="00B564CF"/>
    <w:rsid w:val="00B56517"/>
    <w:rsid w:val="00B567D6"/>
    <w:rsid w:val="00B56888"/>
    <w:rsid w:val="00B56894"/>
    <w:rsid w:val="00B56C82"/>
    <w:rsid w:val="00B56F57"/>
    <w:rsid w:val="00B57106"/>
    <w:rsid w:val="00B5723B"/>
    <w:rsid w:val="00B57459"/>
    <w:rsid w:val="00B57506"/>
    <w:rsid w:val="00B57853"/>
    <w:rsid w:val="00B578BE"/>
    <w:rsid w:val="00B578CC"/>
    <w:rsid w:val="00B57A03"/>
    <w:rsid w:val="00B57B53"/>
    <w:rsid w:val="00B57B5C"/>
    <w:rsid w:val="00B57C63"/>
    <w:rsid w:val="00B57EC9"/>
    <w:rsid w:val="00B60090"/>
    <w:rsid w:val="00B600F5"/>
    <w:rsid w:val="00B6012E"/>
    <w:rsid w:val="00B60164"/>
    <w:rsid w:val="00B601DF"/>
    <w:rsid w:val="00B6048D"/>
    <w:rsid w:val="00B60517"/>
    <w:rsid w:val="00B60618"/>
    <w:rsid w:val="00B60A2C"/>
    <w:rsid w:val="00B60ACE"/>
    <w:rsid w:val="00B60C29"/>
    <w:rsid w:val="00B60DD9"/>
    <w:rsid w:val="00B60E7A"/>
    <w:rsid w:val="00B60F88"/>
    <w:rsid w:val="00B6107E"/>
    <w:rsid w:val="00B61276"/>
    <w:rsid w:val="00B6131B"/>
    <w:rsid w:val="00B61349"/>
    <w:rsid w:val="00B614CF"/>
    <w:rsid w:val="00B6168D"/>
    <w:rsid w:val="00B6190D"/>
    <w:rsid w:val="00B61AC3"/>
    <w:rsid w:val="00B61EED"/>
    <w:rsid w:val="00B621AC"/>
    <w:rsid w:val="00B62287"/>
    <w:rsid w:val="00B62499"/>
    <w:rsid w:val="00B624E7"/>
    <w:rsid w:val="00B62583"/>
    <w:rsid w:val="00B627AE"/>
    <w:rsid w:val="00B627D9"/>
    <w:rsid w:val="00B62920"/>
    <w:rsid w:val="00B62A14"/>
    <w:rsid w:val="00B62A6E"/>
    <w:rsid w:val="00B62ABC"/>
    <w:rsid w:val="00B62B19"/>
    <w:rsid w:val="00B62C67"/>
    <w:rsid w:val="00B62D13"/>
    <w:rsid w:val="00B62D41"/>
    <w:rsid w:val="00B62DC1"/>
    <w:rsid w:val="00B6302B"/>
    <w:rsid w:val="00B6305D"/>
    <w:rsid w:val="00B63151"/>
    <w:rsid w:val="00B63165"/>
    <w:rsid w:val="00B63186"/>
    <w:rsid w:val="00B633E3"/>
    <w:rsid w:val="00B63635"/>
    <w:rsid w:val="00B63637"/>
    <w:rsid w:val="00B636F5"/>
    <w:rsid w:val="00B638E7"/>
    <w:rsid w:val="00B639B2"/>
    <w:rsid w:val="00B63F13"/>
    <w:rsid w:val="00B64099"/>
    <w:rsid w:val="00B64107"/>
    <w:rsid w:val="00B64375"/>
    <w:rsid w:val="00B6448C"/>
    <w:rsid w:val="00B64533"/>
    <w:rsid w:val="00B64889"/>
    <w:rsid w:val="00B649D7"/>
    <w:rsid w:val="00B64A7E"/>
    <w:rsid w:val="00B64BD8"/>
    <w:rsid w:val="00B64C38"/>
    <w:rsid w:val="00B64E96"/>
    <w:rsid w:val="00B64F13"/>
    <w:rsid w:val="00B65074"/>
    <w:rsid w:val="00B651D1"/>
    <w:rsid w:val="00B65208"/>
    <w:rsid w:val="00B6523C"/>
    <w:rsid w:val="00B65308"/>
    <w:rsid w:val="00B65362"/>
    <w:rsid w:val="00B65378"/>
    <w:rsid w:val="00B653A7"/>
    <w:rsid w:val="00B657F8"/>
    <w:rsid w:val="00B65912"/>
    <w:rsid w:val="00B659CC"/>
    <w:rsid w:val="00B65A5B"/>
    <w:rsid w:val="00B65DE6"/>
    <w:rsid w:val="00B65E6A"/>
    <w:rsid w:val="00B65ED3"/>
    <w:rsid w:val="00B65F5E"/>
    <w:rsid w:val="00B66075"/>
    <w:rsid w:val="00B6618D"/>
    <w:rsid w:val="00B66322"/>
    <w:rsid w:val="00B66427"/>
    <w:rsid w:val="00B6652C"/>
    <w:rsid w:val="00B6660F"/>
    <w:rsid w:val="00B668DA"/>
    <w:rsid w:val="00B66928"/>
    <w:rsid w:val="00B66B2E"/>
    <w:rsid w:val="00B66E8E"/>
    <w:rsid w:val="00B66EC5"/>
    <w:rsid w:val="00B66F5C"/>
    <w:rsid w:val="00B67370"/>
    <w:rsid w:val="00B676D5"/>
    <w:rsid w:val="00B67768"/>
    <w:rsid w:val="00B67954"/>
    <w:rsid w:val="00B67BB6"/>
    <w:rsid w:val="00B67C4F"/>
    <w:rsid w:val="00B67DE4"/>
    <w:rsid w:val="00B67E05"/>
    <w:rsid w:val="00B67E0A"/>
    <w:rsid w:val="00B70211"/>
    <w:rsid w:val="00B702B8"/>
    <w:rsid w:val="00B702E1"/>
    <w:rsid w:val="00B70505"/>
    <w:rsid w:val="00B70675"/>
    <w:rsid w:val="00B7075E"/>
    <w:rsid w:val="00B707BA"/>
    <w:rsid w:val="00B7083D"/>
    <w:rsid w:val="00B70A47"/>
    <w:rsid w:val="00B70A90"/>
    <w:rsid w:val="00B70B0C"/>
    <w:rsid w:val="00B7106E"/>
    <w:rsid w:val="00B713F3"/>
    <w:rsid w:val="00B715A4"/>
    <w:rsid w:val="00B71763"/>
    <w:rsid w:val="00B7187D"/>
    <w:rsid w:val="00B71924"/>
    <w:rsid w:val="00B71981"/>
    <w:rsid w:val="00B7199F"/>
    <w:rsid w:val="00B719A7"/>
    <w:rsid w:val="00B71A01"/>
    <w:rsid w:val="00B71B07"/>
    <w:rsid w:val="00B71B73"/>
    <w:rsid w:val="00B71BCD"/>
    <w:rsid w:val="00B71D78"/>
    <w:rsid w:val="00B71E83"/>
    <w:rsid w:val="00B7222E"/>
    <w:rsid w:val="00B7227E"/>
    <w:rsid w:val="00B722BD"/>
    <w:rsid w:val="00B723FC"/>
    <w:rsid w:val="00B72488"/>
    <w:rsid w:val="00B72762"/>
    <w:rsid w:val="00B729EB"/>
    <w:rsid w:val="00B72D1A"/>
    <w:rsid w:val="00B72EFF"/>
    <w:rsid w:val="00B72F5E"/>
    <w:rsid w:val="00B72F6B"/>
    <w:rsid w:val="00B73020"/>
    <w:rsid w:val="00B730B9"/>
    <w:rsid w:val="00B732DA"/>
    <w:rsid w:val="00B733D6"/>
    <w:rsid w:val="00B733FF"/>
    <w:rsid w:val="00B734A8"/>
    <w:rsid w:val="00B7363D"/>
    <w:rsid w:val="00B73A2F"/>
    <w:rsid w:val="00B73A92"/>
    <w:rsid w:val="00B73B2C"/>
    <w:rsid w:val="00B73B87"/>
    <w:rsid w:val="00B73BAC"/>
    <w:rsid w:val="00B73F27"/>
    <w:rsid w:val="00B73FEB"/>
    <w:rsid w:val="00B741B7"/>
    <w:rsid w:val="00B744F2"/>
    <w:rsid w:val="00B74556"/>
    <w:rsid w:val="00B74711"/>
    <w:rsid w:val="00B74CD4"/>
    <w:rsid w:val="00B751AB"/>
    <w:rsid w:val="00B75200"/>
    <w:rsid w:val="00B75301"/>
    <w:rsid w:val="00B75734"/>
    <w:rsid w:val="00B758BA"/>
    <w:rsid w:val="00B75A97"/>
    <w:rsid w:val="00B75AA1"/>
    <w:rsid w:val="00B75E30"/>
    <w:rsid w:val="00B76104"/>
    <w:rsid w:val="00B761E5"/>
    <w:rsid w:val="00B76212"/>
    <w:rsid w:val="00B76321"/>
    <w:rsid w:val="00B7637C"/>
    <w:rsid w:val="00B764FB"/>
    <w:rsid w:val="00B7665F"/>
    <w:rsid w:val="00B76BBA"/>
    <w:rsid w:val="00B76C31"/>
    <w:rsid w:val="00B76CCC"/>
    <w:rsid w:val="00B76EDB"/>
    <w:rsid w:val="00B7715B"/>
    <w:rsid w:val="00B77177"/>
    <w:rsid w:val="00B77233"/>
    <w:rsid w:val="00B773AD"/>
    <w:rsid w:val="00B77409"/>
    <w:rsid w:val="00B774ED"/>
    <w:rsid w:val="00B77693"/>
    <w:rsid w:val="00B77D28"/>
    <w:rsid w:val="00B77DDA"/>
    <w:rsid w:val="00B8000A"/>
    <w:rsid w:val="00B80065"/>
    <w:rsid w:val="00B8029A"/>
    <w:rsid w:val="00B80342"/>
    <w:rsid w:val="00B80678"/>
    <w:rsid w:val="00B8081C"/>
    <w:rsid w:val="00B80891"/>
    <w:rsid w:val="00B80A38"/>
    <w:rsid w:val="00B80B58"/>
    <w:rsid w:val="00B80BDF"/>
    <w:rsid w:val="00B80D36"/>
    <w:rsid w:val="00B80FE2"/>
    <w:rsid w:val="00B81193"/>
    <w:rsid w:val="00B81372"/>
    <w:rsid w:val="00B81482"/>
    <w:rsid w:val="00B814D8"/>
    <w:rsid w:val="00B818ED"/>
    <w:rsid w:val="00B81988"/>
    <w:rsid w:val="00B81B1A"/>
    <w:rsid w:val="00B81BA8"/>
    <w:rsid w:val="00B81C2C"/>
    <w:rsid w:val="00B81F9E"/>
    <w:rsid w:val="00B81FB9"/>
    <w:rsid w:val="00B82095"/>
    <w:rsid w:val="00B820B4"/>
    <w:rsid w:val="00B821E1"/>
    <w:rsid w:val="00B8225F"/>
    <w:rsid w:val="00B8239B"/>
    <w:rsid w:val="00B8268B"/>
    <w:rsid w:val="00B826CB"/>
    <w:rsid w:val="00B82714"/>
    <w:rsid w:val="00B82B10"/>
    <w:rsid w:val="00B82C9C"/>
    <w:rsid w:val="00B82E1D"/>
    <w:rsid w:val="00B83268"/>
    <w:rsid w:val="00B833A7"/>
    <w:rsid w:val="00B83456"/>
    <w:rsid w:val="00B834C0"/>
    <w:rsid w:val="00B83768"/>
    <w:rsid w:val="00B83CEF"/>
    <w:rsid w:val="00B83F04"/>
    <w:rsid w:val="00B83FD0"/>
    <w:rsid w:val="00B84086"/>
    <w:rsid w:val="00B843AC"/>
    <w:rsid w:val="00B84927"/>
    <w:rsid w:val="00B8498B"/>
    <w:rsid w:val="00B84A21"/>
    <w:rsid w:val="00B84CEF"/>
    <w:rsid w:val="00B84E0F"/>
    <w:rsid w:val="00B84ECF"/>
    <w:rsid w:val="00B84EE4"/>
    <w:rsid w:val="00B84F3B"/>
    <w:rsid w:val="00B8514B"/>
    <w:rsid w:val="00B8527E"/>
    <w:rsid w:val="00B854EB"/>
    <w:rsid w:val="00B858B1"/>
    <w:rsid w:val="00B8590D"/>
    <w:rsid w:val="00B85C31"/>
    <w:rsid w:val="00B85E07"/>
    <w:rsid w:val="00B85E88"/>
    <w:rsid w:val="00B863B3"/>
    <w:rsid w:val="00B86410"/>
    <w:rsid w:val="00B86716"/>
    <w:rsid w:val="00B867A6"/>
    <w:rsid w:val="00B869E6"/>
    <w:rsid w:val="00B869F9"/>
    <w:rsid w:val="00B86A43"/>
    <w:rsid w:val="00B86BD3"/>
    <w:rsid w:val="00B86BDB"/>
    <w:rsid w:val="00B86D74"/>
    <w:rsid w:val="00B86D84"/>
    <w:rsid w:val="00B86F39"/>
    <w:rsid w:val="00B87067"/>
    <w:rsid w:val="00B87293"/>
    <w:rsid w:val="00B8745E"/>
    <w:rsid w:val="00B87480"/>
    <w:rsid w:val="00B8765F"/>
    <w:rsid w:val="00B87CEB"/>
    <w:rsid w:val="00B87DA4"/>
    <w:rsid w:val="00B87E2C"/>
    <w:rsid w:val="00B90041"/>
    <w:rsid w:val="00B903F0"/>
    <w:rsid w:val="00B9048D"/>
    <w:rsid w:val="00B90521"/>
    <w:rsid w:val="00B906CA"/>
    <w:rsid w:val="00B90778"/>
    <w:rsid w:val="00B907DD"/>
    <w:rsid w:val="00B908E5"/>
    <w:rsid w:val="00B90E81"/>
    <w:rsid w:val="00B912F1"/>
    <w:rsid w:val="00B91505"/>
    <w:rsid w:val="00B91547"/>
    <w:rsid w:val="00B91848"/>
    <w:rsid w:val="00B91858"/>
    <w:rsid w:val="00B91A39"/>
    <w:rsid w:val="00B91A61"/>
    <w:rsid w:val="00B91AA3"/>
    <w:rsid w:val="00B91DE5"/>
    <w:rsid w:val="00B91F9C"/>
    <w:rsid w:val="00B92125"/>
    <w:rsid w:val="00B921A6"/>
    <w:rsid w:val="00B92503"/>
    <w:rsid w:val="00B925D8"/>
    <w:rsid w:val="00B92694"/>
    <w:rsid w:val="00B92761"/>
    <w:rsid w:val="00B92808"/>
    <w:rsid w:val="00B92832"/>
    <w:rsid w:val="00B928F5"/>
    <w:rsid w:val="00B92A48"/>
    <w:rsid w:val="00B92B50"/>
    <w:rsid w:val="00B92CE4"/>
    <w:rsid w:val="00B92EE8"/>
    <w:rsid w:val="00B93075"/>
    <w:rsid w:val="00B93167"/>
    <w:rsid w:val="00B931C7"/>
    <w:rsid w:val="00B93326"/>
    <w:rsid w:val="00B9337E"/>
    <w:rsid w:val="00B933B7"/>
    <w:rsid w:val="00B933C7"/>
    <w:rsid w:val="00B93875"/>
    <w:rsid w:val="00B939A8"/>
    <w:rsid w:val="00B93DF8"/>
    <w:rsid w:val="00B93E03"/>
    <w:rsid w:val="00B93E34"/>
    <w:rsid w:val="00B93EED"/>
    <w:rsid w:val="00B93F79"/>
    <w:rsid w:val="00B9438F"/>
    <w:rsid w:val="00B94415"/>
    <w:rsid w:val="00B94440"/>
    <w:rsid w:val="00B9444C"/>
    <w:rsid w:val="00B94530"/>
    <w:rsid w:val="00B9469C"/>
    <w:rsid w:val="00B946B9"/>
    <w:rsid w:val="00B946DB"/>
    <w:rsid w:val="00B9491E"/>
    <w:rsid w:val="00B94964"/>
    <w:rsid w:val="00B949F4"/>
    <w:rsid w:val="00B94B3F"/>
    <w:rsid w:val="00B94D02"/>
    <w:rsid w:val="00B94EC3"/>
    <w:rsid w:val="00B94EE4"/>
    <w:rsid w:val="00B95015"/>
    <w:rsid w:val="00B9510F"/>
    <w:rsid w:val="00B9512B"/>
    <w:rsid w:val="00B951A2"/>
    <w:rsid w:val="00B9549E"/>
    <w:rsid w:val="00B95589"/>
    <w:rsid w:val="00B9560C"/>
    <w:rsid w:val="00B956E3"/>
    <w:rsid w:val="00B956FB"/>
    <w:rsid w:val="00B95B24"/>
    <w:rsid w:val="00B95C92"/>
    <w:rsid w:val="00B95DC8"/>
    <w:rsid w:val="00B95FDD"/>
    <w:rsid w:val="00B96569"/>
    <w:rsid w:val="00B96570"/>
    <w:rsid w:val="00B96595"/>
    <w:rsid w:val="00B96634"/>
    <w:rsid w:val="00B9667B"/>
    <w:rsid w:val="00B9670C"/>
    <w:rsid w:val="00B968DA"/>
    <w:rsid w:val="00B96B3A"/>
    <w:rsid w:val="00B96DC1"/>
    <w:rsid w:val="00B96E59"/>
    <w:rsid w:val="00B96EC2"/>
    <w:rsid w:val="00B9715F"/>
    <w:rsid w:val="00B97270"/>
    <w:rsid w:val="00B973A4"/>
    <w:rsid w:val="00B974C8"/>
    <w:rsid w:val="00B97609"/>
    <w:rsid w:val="00B9796D"/>
    <w:rsid w:val="00B97B12"/>
    <w:rsid w:val="00B97C26"/>
    <w:rsid w:val="00B97D4C"/>
    <w:rsid w:val="00B97DF4"/>
    <w:rsid w:val="00B97EB0"/>
    <w:rsid w:val="00BA014F"/>
    <w:rsid w:val="00BA0366"/>
    <w:rsid w:val="00BA0611"/>
    <w:rsid w:val="00BA06E2"/>
    <w:rsid w:val="00BA0742"/>
    <w:rsid w:val="00BA0863"/>
    <w:rsid w:val="00BA0A1E"/>
    <w:rsid w:val="00BA0ACD"/>
    <w:rsid w:val="00BA0C82"/>
    <w:rsid w:val="00BA0D56"/>
    <w:rsid w:val="00BA0F14"/>
    <w:rsid w:val="00BA123E"/>
    <w:rsid w:val="00BA12A4"/>
    <w:rsid w:val="00BA12B2"/>
    <w:rsid w:val="00BA12E4"/>
    <w:rsid w:val="00BA139C"/>
    <w:rsid w:val="00BA13A1"/>
    <w:rsid w:val="00BA14A2"/>
    <w:rsid w:val="00BA150A"/>
    <w:rsid w:val="00BA1680"/>
    <w:rsid w:val="00BA18FD"/>
    <w:rsid w:val="00BA1951"/>
    <w:rsid w:val="00BA1970"/>
    <w:rsid w:val="00BA1996"/>
    <w:rsid w:val="00BA1C07"/>
    <w:rsid w:val="00BA1E36"/>
    <w:rsid w:val="00BA1FF1"/>
    <w:rsid w:val="00BA200B"/>
    <w:rsid w:val="00BA201C"/>
    <w:rsid w:val="00BA205F"/>
    <w:rsid w:val="00BA2133"/>
    <w:rsid w:val="00BA21A0"/>
    <w:rsid w:val="00BA2210"/>
    <w:rsid w:val="00BA2359"/>
    <w:rsid w:val="00BA236F"/>
    <w:rsid w:val="00BA2378"/>
    <w:rsid w:val="00BA2561"/>
    <w:rsid w:val="00BA2B52"/>
    <w:rsid w:val="00BA2C60"/>
    <w:rsid w:val="00BA2C75"/>
    <w:rsid w:val="00BA2CDA"/>
    <w:rsid w:val="00BA2DFB"/>
    <w:rsid w:val="00BA2E6A"/>
    <w:rsid w:val="00BA3019"/>
    <w:rsid w:val="00BA30CA"/>
    <w:rsid w:val="00BA321E"/>
    <w:rsid w:val="00BA3225"/>
    <w:rsid w:val="00BA338F"/>
    <w:rsid w:val="00BA33DD"/>
    <w:rsid w:val="00BA3558"/>
    <w:rsid w:val="00BA360D"/>
    <w:rsid w:val="00BA3713"/>
    <w:rsid w:val="00BA3B27"/>
    <w:rsid w:val="00BA3B2A"/>
    <w:rsid w:val="00BA3F0B"/>
    <w:rsid w:val="00BA3FEA"/>
    <w:rsid w:val="00BA42B8"/>
    <w:rsid w:val="00BA42D1"/>
    <w:rsid w:val="00BA4355"/>
    <w:rsid w:val="00BA43A3"/>
    <w:rsid w:val="00BA43B7"/>
    <w:rsid w:val="00BA444E"/>
    <w:rsid w:val="00BA4592"/>
    <w:rsid w:val="00BA45F6"/>
    <w:rsid w:val="00BA46CB"/>
    <w:rsid w:val="00BA47B2"/>
    <w:rsid w:val="00BA4990"/>
    <w:rsid w:val="00BA4AF8"/>
    <w:rsid w:val="00BA4B87"/>
    <w:rsid w:val="00BA4CAF"/>
    <w:rsid w:val="00BA4CF2"/>
    <w:rsid w:val="00BA4D78"/>
    <w:rsid w:val="00BA4E6A"/>
    <w:rsid w:val="00BA4EA3"/>
    <w:rsid w:val="00BA5130"/>
    <w:rsid w:val="00BA5196"/>
    <w:rsid w:val="00BA51B1"/>
    <w:rsid w:val="00BA5246"/>
    <w:rsid w:val="00BA537B"/>
    <w:rsid w:val="00BA53CE"/>
    <w:rsid w:val="00BA53DF"/>
    <w:rsid w:val="00BA554E"/>
    <w:rsid w:val="00BA59EF"/>
    <w:rsid w:val="00BA6006"/>
    <w:rsid w:val="00BA613C"/>
    <w:rsid w:val="00BA6314"/>
    <w:rsid w:val="00BA6397"/>
    <w:rsid w:val="00BA653D"/>
    <w:rsid w:val="00BA65CD"/>
    <w:rsid w:val="00BA6AD2"/>
    <w:rsid w:val="00BA6E4B"/>
    <w:rsid w:val="00BA7135"/>
    <w:rsid w:val="00BA7193"/>
    <w:rsid w:val="00BA719D"/>
    <w:rsid w:val="00BA7230"/>
    <w:rsid w:val="00BA7614"/>
    <w:rsid w:val="00BA76EC"/>
    <w:rsid w:val="00BA77FB"/>
    <w:rsid w:val="00BA7C1B"/>
    <w:rsid w:val="00BA7C22"/>
    <w:rsid w:val="00BA7C40"/>
    <w:rsid w:val="00BA7CF3"/>
    <w:rsid w:val="00BA7FD1"/>
    <w:rsid w:val="00BB01F4"/>
    <w:rsid w:val="00BB01FD"/>
    <w:rsid w:val="00BB042C"/>
    <w:rsid w:val="00BB04F8"/>
    <w:rsid w:val="00BB0593"/>
    <w:rsid w:val="00BB0637"/>
    <w:rsid w:val="00BB0789"/>
    <w:rsid w:val="00BB09B2"/>
    <w:rsid w:val="00BB0A63"/>
    <w:rsid w:val="00BB0ABF"/>
    <w:rsid w:val="00BB0DE1"/>
    <w:rsid w:val="00BB1013"/>
    <w:rsid w:val="00BB11E2"/>
    <w:rsid w:val="00BB121D"/>
    <w:rsid w:val="00BB1220"/>
    <w:rsid w:val="00BB132C"/>
    <w:rsid w:val="00BB1592"/>
    <w:rsid w:val="00BB1739"/>
    <w:rsid w:val="00BB17B3"/>
    <w:rsid w:val="00BB1A5E"/>
    <w:rsid w:val="00BB1B2E"/>
    <w:rsid w:val="00BB1BD0"/>
    <w:rsid w:val="00BB1C32"/>
    <w:rsid w:val="00BB1C62"/>
    <w:rsid w:val="00BB1D3F"/>
    <w:rsid w:val="00BB1F63"/>
    <w:rsid w:val="00BB1F73"/>
    <w:rsid w:val="00BB2014"/>
    <w:rsid w:val="00BB2261"/>
    <w:rsid w:val="00BB2400"/>
    <w:rsid w:val="00BB28A6"/>
    <w:rsid w:val="00BB2929"/>
    <w:rsid w:val="00BB292A"/>
    <w:rsid w:val="00BB293C"/>
    <w:rsid w:val="00BB29C1"/>
    <w:rsid w:val="00BB2DE8"/>
    <w:rsid w:val="00BB2E92"/>
    <w:rsid w:val="00BB2F09"/>
    <w:rsid w:val="00BB2F44"/>
    <w:rsid w:val="00BB3067"/>
    <w:rsid w:val="00BB31FB"/>
    <w:rsid w:val="00BB3260"/>
    <w:rsid w:val="00BB3278"/>
    <w:rsid w:val="00BB32E7"/>
    <w:rsid w:val="00BB3369"/>
    <w:rsid w:val="00BB3921"/>
    <w:rsid w:val="00BB39C4"/>
    <w:rsid w:val="00BB3DB9"/>
    <w:rsid w:val="00BB3F70"/>
    <w:rsid w:val="00BB40F9"/>
    <w:rsid w:val="00BB43CE"/>
    <w:rsid w:val="00BB44FC"/>
    <w:rsid w:val="00BB4528"/>
    <w:rsid w:val="00BB4638"/>
    <w:rsid w:val="00BB4741"/>
    <w:rsid w:val="00BB4BB0"/>
    <w:rsid w:val="00BB4BFB"/>
    <w:rsid w:val="00BB4CAF"/>
    <w:rsid w:val="00BB4EB0"/>
    <w:rsid w:val="00BB5295"/>
    <w:rsid w:val="00BB544F"/>
    <w:rsid w:val="00BB5478"/>
    <w:rsid w:val="00BB54CB"/>
    <w:rsid w:val="00BB5559"/>
    <w:rsid w:val="00BB5714"/>
    <w:rsid w:val="00BB57A9"/>
    <w:rsid w:val="00BB57FA"/>
    <w:rsid w:val="00BB5B73"/>
    <w:rsid w:val="00BB5DC3"/>
    <w:rsid w:val="00BB612A"/>
    <w:rsid w:val="00BB62F6"/>
    <w:rsid w:val="00BB6395"/>
    <w:rsid w:val="00BB63B8"/>
    <w:rsid w:val="00BB6570"/>
    <w:rsid w:val="00BB65E6"/>
    <w:rsid w:val="00BB678D"/>
    <w:rsid w:val="00BB6883"/>
    <w:rsid w:val="00BB6ACD"/>
    <w:rsid w:val="00BB6B32"/>
    <w:rsid w:val="00BB6B8D"/>
    <w:rsid w:val="00BB6C2C"/>
    <w:rsid w:val="00BB6D29"/>
    <w:rsid w:val="00BB6D9C"/>
    <w:rsid w:val="00BB6DE8"/>
    <w:rsid w:val="00BB6F03"/>
    <w:rsid w:val="00BB6FC2"/>
    <w:rsid w:val="00BB7120"/>
    <w:rsid w:val="00BB739B"/>
    <w:rsid w:val="00BB73EB"/>
    <w:rsid w:val="00BB78E3"/>
    <w:rsid w:val="00BB7C71"/>
    <w:rsid w:val="00BB7D44"/>
    <w:rsid w:val="00BC0059"/>
    <w:rsid w:val="00BC02DB"/>
    <w:rsid w:val="00BC02E9"/>
    <w:rsid w:val="00BC0395"/>
    <w:rsid w:val="00BC04C9"/>
    <w:rsid w:val="00BC08D5"/>
    <w:rsid w:val="00BC0A05"/>
    <w:rsid w:val="00BC0BFA"/>
    <w:rsid w:val="00BC0C0D"/>
    <w:rsid w:val="00BC0C38"/>
    <w:rsid w:val="00BC0E00"/>
    <w:rsid w:val="00BC0E2B"/>
    <w:rsid w:val="00BC0FFE"/>
    <w:rsid w:val="00BC1055"/>
    <w:rsid w:val="00BC10E1"/>
    <w:rsid w:val="00BC1158"/>
    <w:rsid w:val="00BC122D"/>
    <w:rsid w:val="00BC12BF"/>
    <w:rsid w:val="00BC12E1"/>
    <w:rsid w:val="00BC1672"/>
    <w:rsid w:val="00BC169E"/>
    <w:rsid w:val="00BC16E9"/>
    <w:rsid w:val="00BC1795"/>
    <w:rsid w:val="00BC192E"/>
    <w:rsid w:val="00BC1A4F"/>
    <w:rsid w:val="00BC1C04"/>
    <w:rsid w:val="00BC1CD4"/>
    <w:rsid w:val="00BC1FF9"/>
    <w:rsid w:val="00BC2077"/>
    <w:rsid w:val="00BC2695"/>
    <w:rsid w:val="00BC27E2"/>
    <w:rsid w:val="00BC2AEB"/>
    <w:rsid w:val="00BC2AEC"/>
    <w:rsid w:val="00BC2B61"/>
    <w:rsid w:val="00BC2CDB"/>
    <w:rsid w:val="00BC2DBF"/>
    <w:rsid w:val="00BC33F6"/>
    <w:rsid w:val="00BC3463"/>
    <w:rsid w:val="00BC34B9"/>
    <w:rsid w:val="00BC3684"/>
    <w:rsid w:val="00BC37D0"/>
    <w:rsid w:val="00BC3B20"/>
    <w:rsid w:val="00BC3B9F"/>
    <w:rsid w:val="00BC3BAE"/>
    <w:rsid w:val="00BC40D0"/>
    <w:rsid w:val="00BC4143"/>
    <w:rsid w:val="00BC417B"/>
    <w:rsid w:val="00BC41CB"/>
    <w:rsid w:val="00BC4354"/>
    <w:rsid w:val="00BC44C1"/>
    <w:rsid w:val="00BC4571"/>
    <w:rsid w:val="00BC4630"/>
    <w:rsid w:val="00BC4781"/>
    <w:rsid w:val="00BC47D6"/>
    <w:rsid w:val="00BC4959"/>
    <w:rsid w:val="00BC4ACD"/>
    <w:rsid w:val="00BC4BDE"/>
    <w:rsid w:val="00BC4D29"/>
    <w:rsid w:val="00BC4D4E"/>
    <w:rsid w:val="00BC4F2D"/>
    <w:rsid w:val="00BC511F"/>
    <w:rsid w:val="00BC5345"/>
    <w:rsid w:val="00BC5729"/>
    <w:rsid w:val="00BC5767"/>
    <w:rsid w:val="00BC58FC"/>
    <w:rsid w:val="00BC5A06"/>
    <w:rsid w:val="00BC5AAC"/>
    <w:rsid w:val="00BC6035"/>
    <w:rsid w:val="00BC618A"/>
    <w:rsid w:val="00BC64FE"/>
    <w:rsid w:val="00BC6569"/>
    <w:rsid w:val="00BC66A5"/>
    <w:rsid w:val="00BC681A"/>
    <w:rsid w:val="00BC687C"/>
    <w:rsid w:val="00BC6B34"/>
    <w:rsid w:val="00BC6F55"/>
    <w:rsid w:val="00BC70FD"/>
    <w:rsid w:val="00BC7307"/>
    <w:rsid w:val="00BC7395"/>
    <w:rsid w:val="00BC73ED"/>
    <w:rsid w:val="00BC74F3"/>
    <w:rsid w:val="00BC75A2"/>
    <w:rsid w:val="00BC76B8"/>
    <w:rsid w:val="00BC79AB"/>
    <w:rsid w:val="00BC7B43"/>
    <w:rsid w:val="00BC7DFA"/>
    <w:rsid w:val="00BC7EEB"/>
    <w:rsid w:val="00BD0036"/>
    <w:rsid w:val="00BD0084"/>
    <w:rsid w:val="00BD0121"/>
    <w:rsid w:val="00BD02E1"/>
    <w:rsid w:val="00BD04C3"/>
    <w:rsid w:val="00BD0564"/>
    <w:rsid w:val="00BD06A0"/>
    <w:rsid w:val="00BD0881"/>
    <w:rsid w:val="00BD0934"/>
    <w:rsid w:val="00BD0AF6"/>
    <w:rsid w:val="00BD0EBA"/>
    <w:rsid w:val="00BD10AA"/>
    <w:rsid w:val="00BD1150"/>
    <w:rsid w:val="00BD1174"/>
    <w:rsid w:val="00BD1464"/>
    <w:rsid w:val="00BD1528"/>
    <w:rsid w:val="00BD167D"/>
    <w:rsid w:val="00BD168F"/>
    <w:rsid w:val="00BD16D0"/>
    <w:rsid w:val="00BD16F8"/>
    <w:rsid w:val="00BD182D"/>
    <w:rsid w:val="00BD18F4"/>
    <w:rsid w:val="00BD19A7"/>
    <w:rsid w:val="00BD19A8"/>
    <w:rsid w:val="00BD1ADA"/>
    <w:rsid w:val="00BD1E76"/>
    <w:rsid w:val="00BD1EA3"/>
    <w:rsid w:val="00BD1FDB"/>
    <w:rsid w:val="00BD2195"/>
    <w:rsid w:val="00BD22B1"/>
    <w:rsid w:val="00BD22CC"/>
    <w:rsid w:val="00BD2371"/>
    <w:rsid w:val="00BD2377"/>
    <w:rsid w:val="00BD24B1"/>
    <w:rsid w:val="00BD253C"/>
    <w:rsid w:val="00BD25CC"/>
    <w:rsid w:val="00BD2717"/>
    <w:rsid w:val="00BD284B"/>
    <w:rsid w:val="00BD2BC0"/>
    <w:rsid w:val="00BD2BDE"/>
    <w:rsid w:val="00BD2C10"/>
    <w:rsid w:val="00BD2CE8"/>
    <w:rsid w:val="00BD2DD8"/>
    <w:rsid w:val="00BD2E51"/>
    <w:rsid w:val="00BD323C"/>
    <w:rsid w:val="00BD3456"/>
    <w:rsid w:val="00BD3865"/>
    <w:rsid w:val="00BD3B8E"/>
    <w:rsid w:val="00BD3D4D"/>
    <w:rsid w:val="00BD3D87"/>
    <w:rsid w:val="00BD3DCC"/>
    <w:rsid w:val="00BD3E4D"/>
    <w:rsid w:val="00BD3EDE"/>
    <w:rsid w:val="00BD41EB"/>
    <w:rsid w:val="00BD4228"/>
    <w:rsid w:val="00BD4344"/>
    <w:rsid w:val="00BD45D7"/>
    <w:rsid w:val="00BD4658"/>
    <w:rsid w:val="00BD4828"/>
    <w:rsid w:val="00BD482E"/>
    <w:rsid w:val="00BD4882"/>
    <w:rsid w:val="00BD48D5"/>
    <w:rsid w:val="00BD4B2C"/>
    <w:rsid w:val="00BD4BE0"/>
    <w:rsid w:val="00BD4CA6"/>
    <w:rsid w:val="00BD4D28"/>
    <w:rsid w:val="00BD4E72"/>
    <w:rsid w:val="00BD5196"/>
    <w:rsid w:val="00BD54F3"/>
    <w:rsid w:val="00BD55B1"/>
    <w:rsid w:val="00BD57C5"/>
    <w:rsid w:val="00BD5A37"/>
    <w:rsid w:val="00BD5B3D"/>
    <w:rsid w:val="00BD5D2C"/>
    <w:rsid w:val="00BD5DD6"/>
    <w:rsid w:val="00BD60E9"/>
    <w:rsid w:val="00BD6172"/>
    <w:rsid w:val="00BD62F3"/>
    <w:rsid w:val="00BD65A5"/>
    <w:rsid w:val="00BD67A3"/>
    <w:rsid w:val="00BD69B6"/>
    <w:rsid w:val="00BD6B3C"/>
    <w:rsid w:val="00BD6D22"/>
    <w:rsid w:val="00BD6D81"/>
    <w:rsid w:val="00BD6DC3"/>
    <w:rsid w:val="00BD6EC3"/>
    <w:rsid w:val="00BD6F5D"/>
    <w:rsid w:val="00BD7159"/>
    <w:rsid w:val="00BD76A8"/>
    <w:rsid w:val="00BD77A0"/>
    <w:rsid w:val="00BD7853"/>
    <w:rsid w:val="00BD7B90"/>
    <w:rsid w:val="00BD7C1F"/>
    <w:rsid w:val="00BD7D4B"/>
    <w:rsid w:val="00BD7D68"/>
    <w:rsid w:val="00BD7E23"/>
    <w:rsid w:val="00BE0024"/>
    <w:rsid w:val="00BE0275"/>
    <w:rsid w:val="00BE0397"/>
    <w:rsid w:val="00BE08A1"/>
    <w:rsid w:val="00BE097B"/>
    <w:rsid w:val="00BE0B92"/>
    <w:rsid w:val="00BE0C29"/>
    <w:rsid w:val="00BE0C3B"/>
    <w:rsid w:val="00BE0C6A"/>
    <w:rsid w:val="00BE0C76"/>
    <w:rsid w:val="00BE0D8E"/>
    <w:rsid w:val="00BE1131"/>
    <w:rsid w:val="00BE1219"/>
    <w:rsid w:val="00BE123F"/>
    <w:rsid w:val="00BE1283"/>
    <w:rsid w:val="00BE1593"/>
    <w:rsid w:val="00BE15B5"/>
    <w:rsid w:val="00BE15BB"/>
    <w:rsid w:val="00BE1708"/>
    <w:rsid w:val="00BE17CD"/>
    <w:rsid w:val="00BE1A00"/>
    <w:rsid w:val="00BE1A77"/>
    <w:rsid w:val="00BE1ACE"/>
    <w:rsid w:val="00BE1E1A"/>
    <w:rsid w:val="00BE1F07"/>
    <w:rsid w:val="00BE1FC4"/>
    <w:rsid w:val="00BE21DB"/>
    <w:rsid w:val="00BE2293"/>
    <w:rsid w:val="00BE24A1"/>
    <w:rsid w:val="00BE26BC"/>
    <w:rsid w:val="00BE2999"/>
    <w:rsid w:val="00BE2A91"/>
    <w:rsid w:val="00BE2BCB"/>
    <w:rsid w:val="00BE2D03"/>
    <w:rsid w:val="00BE2E90"/>
    <w:rsid w:val="00BE2F35"/>
    <w:rsid w:val="00BE2F37"/>
    <w:rsid w:val="00BE33EF"/>
    <w:rsid w:val="00BE3550"/>
    <w:rsid w:val="00BE3555"/>
    <w:rsid w:val="00BE36B2"/>
    <w:rsid w:val="00BE36C3"/>
    <w:rsid w:val="00BE3879"/>
    <w:rsid w:val="00BE3891"/>
    <w:rsid w:val="00BE3CA8"/>
    <w:rsid w:val="00BE3D99"/>
    <w:rsid w:val="00BE3E97"/>
    <w:rsid w:val="00BE3F20"/>
    <w:rsid w:val="00BE4174"/>
    <w:rsid w:val="00BE4271"/>
    <w:rsid w:val="00BE457F"/>
    <w:rsid w:val="00BE4673"/>
    <w:rsid w:val="00BE469C"/>
    <w:rsid w:val="00BE474E"/>
    <w:rsid w:val="00BE47ED"/>
    <w:rsid w:val="00BE4885"/>
    <w:rsid w:val="00BE4961"/>
    <w:rsid w:val="00BE49F4"/>
    <w:rsid w:val="00BE49F5"/>
    <w:rsid w:val="00BE4B8D"/>
    <w:rsid w:val="00BE4BC7"/>
    <w:rsid w:val="00BE4C6E"/>
    <w:rsid w:val="00BE4CA6"/>
    <w:rsid w:val="00BE4E3B"/>
    <w:rsid w:val="00BE517F"/>
    <w:rsid w:val="00BE5247"/>
    <w:rsid w:val="00BE52CA"/>
    <w:rsid w:val="00BE52D7"/>
    <w:rsid w:val="00BE53F9"/>
    <w:rsid w:val="00BE56CE"/>
    <w:rsid w:val="00BE574B"/>
    <w:rsid w:val="00BE5A10"/>
    <w:rsid w:val="00BE5B3E"/>
    <w:rsid w:val="00BE5DF8"/>
    <w:rsid w:val="00BE5E3B"/>
    <w:rsid w:val="00BE6215"/>
    <w:rsid w:val="00BE6311"/>
    <w:rsid w:val="00BE63AF"/>
    <w:rsid w:val="00BE63F0"/>
    <w:rsid w:val="00BE64B9"/>
    <w:rsid w:val="00BE64CF"/>
    <w:rsid w:val="00BE6682"/>
    <w:rsid w:val="00BE6728"/>
    <w:rsid w:val="00BE68F1"/>
    <w:rsid w:val="00BE6A74"/>
    <w:rsid w:val="00BE6C3C"/>
    <w:rsid w:val="00BE6C8F"/>
    <w:rsid w:val="00BE6E1B"/>
    <w:rsid w:val="00BE6F35"/>
    <w:rsid w:val="00BE725E"/>
    <w:rsid w:val="00BE72FE"/>
    <w:rsid w:val="00BE7427"/>
    <w:rsid w:val="00BE7552"/>
    <w:rsid w:val="00BE75D0"/>
    <w:rsid w:val="00BE774F"/>
    <w:rsid w:val="00BE77FD"/>
    <w:rsid w:val="00BE790E"/>
    <w:rsid w:val="00BE7945"/>
    <w:rsid w:val="00BE7B95"/>
    <w:rsid w:val="00BE7BFB"/>
    <w:rsid w:val="00BE7F5B"/>
    <w:rsid w:val="00BE7F99"/>
    <w:rsid w:val="00BF000C"/>
    <w:rsid w:val="00BF01EC"/>
    <w:rsid w:val="00BF02BF"/>
    <w:rsid w:val="00BF08D0"/>
    <w:rsid w:val="00BF09F2"/>
    <w:rsid w:val="00BF0B79"/>
    <w:rsid w:val="00BF0D38"/>
    <w:rsid w:val="00BF0F79"/>
    <w:rsid w:val="00BF10AA"/>
    <w:rsid w:val="00BF1144"/>
    <w:rsid w:val="00BF125F"/>
    <w:rsid w:val="00BF1458"/>
    <w:rsid w:val="00BF14FA"/>
    <w:rsid w:val="00BF1835"/>
    <w:rsid w:val="00BF1872"/>
    <w:rsid w:val="00BF19F4"/>
    <w:rsid w:val="00BF1A0A"/>
    <w:rsid w:val="00BF1CC4"/>
    <w:rsid w:val="00BF1DEA"/>
    <w:rsid w:val="00BF2301"/>
    <w:rsid w:val="00BF2550"/>
    <w:rsid w:val="00BF2581"/>
    <w:rsid w:val="00BF25ED"/>
    <w:rsid w:val="00BF2876"/>
    <w:rsid w:val="00BF2888"/>
    <w:rsid w:val="00BF2E3D"/>
    <w:rsid w:val="00BF2E90"/>
    <w:rsid w:val="00BF2F7D"/>
    <w:rsid w:val="00BF3181"/>
    <w:rsid w:val="00BF3195"/>
    <w:rsid w:val="00BF322C"/>
    <w:rsid w:val="00BF329B"/>
    <w:rsid w:val="00BF32FB"/>
    <w:rsid w:val="00BF330B"/>
    <w:rsid w:val="00BF3327"/>
    <w:rsid w:val="00BF338C"/>
    <w:rsid w:val="00BF3396"/>
    <w:rsid w:val="00BF33FC"/>
    <w:rsid w:val="00BF34E0"/>
    <w:rsid w:val="00BF35DA"/>
    <w:rsid w:val="00BF3ABC"/>
    <w:rsid w:val="00BF3C5A"/>
    <w:rsid w:val="00BF3E2A"/>
    <w:rsid w:val="00BF4083"/>
    <w:rsid w:val="00BF41AC"/>
    <w:rsid w:val="00BF41C4"/>
    <w:rsid w:val="00BF41F0"/>
    <w:rsid w:val="00BF4284"/>
    <w:rsid w:val="00BF4381"/>
    <w:rsid w:val="00BF4511"/>
    <w:rsid w:val="00BF4B3B"/>
    <w:rsid w:val="00BF4E0F"/>
    <w:rsid w:val="00BF4E64"/>
    <w:rsid w:val="00BF4EDD"/>
    <w:rsid w:val="00BF5388"/>
    <w:rsid w:val="00BF54C0"/>
    <w:rsid w:val="00BF5593"/>
    <w:rsid w:val="00BF56B1"/>
    <w:rsid w:val="00BF595E"/>
    <w:rsid w:val="00BF5C6F"/>
    <w:rsid w:val="00BF5CAC"/>
    <w:rsid w:val="00BF5D0E"/>
    <w:rsid w:val="00BF5D13"/>
    <w:rsid w:val="00BF5D32"/>
    <w:rsid w:val="00BF5EA2"/>
    <w:rsid w:val="00BF5F2A"/>
    <w:rsid w:val="00BF5F65"/>
    <w:rsid w:val="00BF6013"/>
    <w:rsid w:val="00BF6039"/>
    <w:rsid w:val="00BF61DA"/>
    <w:rsid w:val="00BF61E4"/>
    <w:rsid w:val="00BF6382"/>
    <w:rsid w:val="00BF6531"/>
    <w:rsid w:val="00BF65E3"/>
    <w:rsid w:val="00BF665D"/>
    <w:rsid w:val="00BF66CB"/>
    <w:rsid w:val="00BF66EC"/>
    <w:rsid w:val="00BF68BE"/>
    <w:rsid w:val="00BF68DB"/>
    <w:rsid w:val="00BF6998"/>
    <w:rsid w:val="00BF6CD7"/>
    <w:rsid w:val="00BF6E72"/>
    <w:rsid w:val="00BF6F4F"/>
    <w:rsid w:val="00BF720C"/>
    <w:rsid w:val="00BF7254"/>
    <w:rsid w:val="00BF73E3"/>
    <w:rsid w:val="00BF73F9"/>
    <w:rsid w:val="00BF742D"/>
    <w:rsid w:val="00BF744A"/>
    <w:rsid w:val="00BF753A"/>
    <w:rsid w:val="00BF7624"/>
    <w:rsid w:val="00BF768B"/>
    <w:rsid w:val="00BF781A"/>
    <w:rsid w:val="00BF7C12"/>
    <w:rsid w:val="00BF7FCD"/>
    <w:rsid w:val="00C00009"/>
    <w:rsid w:val="00C00038"/>
    <w:rsid w:val="00C00659"/>
    <w:rsid w:val="00C00842"/>
    <w:rsid w:val="00C00948"/>
    <w:rsid w:val="00C00986"/>
    <w:rsid w:val="00C009DB"/>
    <w:rsid w:val="00C00C9D"/>
    <w:rsid w:val="00C00E75"/>
    <w:rsid w:val="00C01041"/>
    <w:rsid w:val="00C01542"/>
    <w:rsid w:val="00C015FE"/>
    <w:rsid w:val="00C0160E"/>
    <w:rsid w:val="00C01A42"/>
    <w:rsid w:val="00C01BC8"/>
    <w:rsid w:val="00C01CF8"/>
    <w:rsid w:val="00C01D5D"/>
    <w:rsid w:val="00C01FE0"/>
    <w:rsid w:val="00C02050"/>
    <w:rsid w:val="00C02090"/>
    <w:rsid w:val="00C0216D"/>
    <w:rsid w:val="00C021E5"/>
    <w:rsid w:val="00C02208"/>
    <w:rsid w:val="00C0287E"/>
    <w:rsid w:val="00C029D1"/>
    <w:rsid w:val="00C02A47"/>
    <w:rsid w:val="00C02EF2"/>
    <w:rsid w:val="00C0324A"/>
    <w:rsid w:val="00C03301"/>
    <w:rsid w:val="00C0334D"/>
    <w:rsid w:val="00C03421"/>
    <w:rsid w:val="00C03435"/>
    <w:rsid w:val="00C0365E"/>
    <w:rsid w:val="00C036CD"/>
    <w:rsid w:val="00C036EF"/>
    <w:rsid w:val="00C0392D"/>
    <w:rsid w:val="00C039B2"/>
    <w:rsid w:val="00C03E71"/>
    <w:rsid w:val="00C03FA0"/>
    <w:rsid w:val="00C04055"/>
    <w:rsid w:val="00C041A9"/>
    <w:rsid w:val="00C04219"/>
    <w:rsid w:val="00C04289"/>
    <w:rsid w:val="00C04382"/>
    <w:rsid w:val="00C0448A"/>
    <w:rsid w:val="00C045E3"/>
    <w:rsid w:val="00C048A6"/>
    <w:rsid w:val="00C0490B"/>
    <w:rsid w:val="00C0493A"/>
    <w:rsid w:val="00C049BB"/>
    <w:rsid w:val="00C04EA4"/>
    <w:rsid w:val="00C04EE7"/>
    <w:rsid w:val="00C052D6"/>
    <w:rsid w:val="00C055CD"/>
    <w:rsid w:val="00C05624"/>
    <w:rsid w:val="00C0564A"/>
    <w:rsid w:val="00C05A82"/>
    <w:rsid w:val="00C05B22"/>
    <w:rsid w:val="00C05BC7"/>
    <w:rsid w:val="00C05BD8"/>
    <w:rsid w:val="00C05E0D"/>
    <w:rsid w:val="00C05E5A"/>
    <w:rsid w:val="00C05FE9"/>
    <w:rsid w:val="00C060A2"/>
    <w:rsid w:val="00C060A7"/>
    <w:rsid w:val="00C0661F"/>
    <w:rsid w:val="00C06793"/>
    <w:rsid w:val="00C0692E"/>
    <w:rsid w:val="00C06947"/>
    <w:rsid w:val="00C06AFD"/>
    <w:rsid w:val="00C06D24"/>
    <w:rsid w:val="00C07136"/>
    <w:rsid w:val="00C07168"/>
    <w:rsid w:val="00C071F1"/>
    <w:rsid w:val="00C0720D"/>
    <w:rsid w:val="00C07450"/>
    <w:rsid w:val="00C075EF"/>
    <w:rsid w:val="00C076C7"/>
    <w:rsid w:val="00C0794B"/>
    <w:rsid w:val="00C07ACA"/>
    <w:rsid w:val="00C07B07"/>
    <w:rsid w:val="00C07C29"/>
    <w:rsid w:val="00C07C99"/>
    <w:rsid w:val="00C07F1C"/>
    <w:rsid w:val="00C102BD"/>
    <w:rsid w:val="00C10416"/>
    <w:rsid w:val="00C10475"/>
    <w:rsid w:val="00C105F9"/>
    <w:rsid w:val="00C106D6"/>
    <w:rsid w:val="00C106E1"/>
    <w:rsid w:val="00C10C69"/>
    <w:rsid w:val="00C10CE5"/>
    <w:rsid w:val="00C10D76"/>
    <w:rsid w:val="00C113BB"/>
    <w:rsid w:val="00C11607"/>
    <w:rsid w:val="00C11A9D"/>
    <w:rsid w:val="00C11B3C"/>
    <w:rsid w:val="00C11B54"/>
    <w:rsid w:val="00C11C20"/>
    <w:rsid w:val="00C11F23"/>
    <w:rsid w:val="00C12439"/>
    <w:rsid w:val="00C12481"/>
    <w:rsid w:val="00C127A5"/>
    <w:rsid w:val="00C127B4"/>
    <w:rsid w:val="00C127EE"/>
    <w:rsid w:val="00C12BFC"/>
    <w:rsid w:val="00C12D7F"/>
    <w:rsid w:val="00C13163"/>
    <w:rsid w:val="00C1359A"/>
    <w:rsid w:val="00C135E6"/>
    <w:rsid w:val="00C13614"/>
    <w:rsid w:val="00C13691"/>
    <w:rsid w:val="00C1369F"/>
    <w:rsid w:val="00C13C1E"/>
    <w:rsid w:val="00C13E16"/>
    <w:rsid w:val="00C13F04"/>
    <w:rsid w:val="00C13F29"/>
    <w:rsid w:val="00C13FEA"/>
    <w:rsid w:val="00C1401C"/>
    <w:rsid w:val="00C14243"/>
    <w:rsid w:val="00C1425E"/>
    <w:rsid w:val="00C146C1"/>
    <w:rsid w:val="00C148DD"/>
    <w:rsid w:val="00C1496F"/>
    <w:rsid w:val="00C14A62"/>
    <w:rsid w:val="00C14EDD"/>
    <w:rsid w:val="00C14EEE"/>
    <w:rsid w:val="00C14F6A"/>
    <w:rsid w:val="00C15190"/>
    <w:rsid w:val="00C1549D"/>
    <w:rsid w:val="00C156FB"/>
    <w:rsid w:val="00C15766"/>
    <w:rsid w:val="00C157B6"/>
    <w:rsid w:val="00C15920"/>
    <w:rsid w:val="00C159B7"/>
    <w:rsid w:val="00C15B73"/>
    <w:rsid w:val="00C15C1E"/>
    <w:rsid w:val="00C15CD6"/>
    <w:rsid w:val="00C15DF3"/>
    <w:rsid w:val="00C1603F"/>
    <w:rsid w:val="00C16070"/>
    <w:rsid w:val="00C1629D"/>
    <w:rsid w:val="00C162E5"/>
    <w:rsid w:val="00C16667"/>
    <w:rsid w:val="00C1669C"/>
    <w:rsid w:val="00C167CC"/>
    <w:rsid w:val="00C167F8"/>
    <w:rsid w:val="00C16898"/>
    <w:rsid w:val="00C168EE"/>
    <w:rsid w:val="00C16B34"/>
    <w:rsid w:val="00C16B8C"/>
    <w:rsid w:val="00C16D50"/>
    <w:rsid w:val="00C1706F"/>
    <w:rsid w:val="00C1714F"/>
    <w:rsid w:val="00C171C7"/>
    <w:rsid w:val="00C1725D"/>
    <w:rsid w:val="00C172A9"/>
    <w:rsid w:val="00C172BA"/>
    <w:rsid w:val="00C17462"/>
    <w:rsid w:val="00C17637"/>
    <w:rsid w:val="00C1764C"/>
    <w:rsid w:val="00C17701"/>
    <w:rsid w:val="00C17BB2"/>
    <w:rsid w:val="00C17E81"/>
    <w:rsid w:val="00C17EFA"/>
    <w:rsid w:val="00C2008A"/>
    <w:rsid w:val="00C202A0"/>
    <w:rsid w:val="00C20393"/>
    <w:rsid w:val="00C205A7"/>
    <w:rsid w:val="00C2068C"/>
    <w:rsid w:val="00C2089D"/>
    <w:rsid w:val="00C208B8"/>
    <w:rsid w:val="00C20CB8"/>
    <w:rsid w:val="00C20CD4"/>
    <w:rsid w:val="00C20F24"/>
    <w:rsid w:val="00C2118D"/>
    <w:rsid w:val="00C21204"/>
    <w:rsid w:val="00C2128B"/>
    <w:rsid w:val="00C21357"/>
    <w:rsid w:val="00C21495"/>
    <w:rsid w:val="00C2171D"/>
    <w:rsid w:val="00C21A4B"/>
    <w:rsid w:val="00C21A73"/>
    <w:rsid w:val="00C21D6B"/>
    <w:rsid w:val="00C21D88"/>
    <w:rsid w:val="00C21E4E"/>
    <w:rsid w:val="00C21F29"/>
    <w:rsid w:val="00C21FFB"/>
    <w:rsid w:val="00C220CA"/>
    <w:rsid w:val="00C2210F"/>
    <w:rsid w:val="00C22200"/>
    <w:rsid w:val="00C22205"/>
    <w:rsid w:val="00C222FC"/>
    <w:rsid w:val="00C22374"/>
    <w:rsid w:val="00C223F8"/>
    <w:rsid w:val="00C2247F"/>
    <w:rsid w:val="00C22671"/>
    <w:rsid w:val="00C227EE"/>
    <w:rsid w:val="00C229B6"/>
    <w:rsid w:val="00C22A04"/>
    <w:rsid w:val="00C22A79"/>
    <w:rsid w:val="00C22BF5"/>
    <w:rsid w:val="00C22C28"/>
    <w:rsid w:val="00C22CC5"/>
    <w:rsid w:val="00C22D20"/>
    <w:rsid w:val="00C22DAF"/>
    <w:rsid w:val="00C22DD7"/>
    <w:rsid w:val="00C23032"/>
    <w:rsid w:val="00C23064"/>
    <w:rsid w:val="00C230A1"/>
    <w:rsid w:val="00C2347C"/>
    <w:rsid w:val="00C23821"/>
    <w:rsid w:val="00C23932"/>
    <w:rsid w:val="00C23949"/>
    <w:rsid w:val="00C23A6C"/>
    <w:rsid w:val="00C23B4B"/>
    <w:rsid w:val="00C23C3A"/>
    <w:rsid w:val="00C23F14"/>
    <w:rsid w:val="00C23F9C"/>
    <w:rsid w:val="00C24452"/>
    <w:rsid w:val="00C244F2"/>
    <w:rsid w:val="00C24699"/>
    <w:rsid w:val="00C24761"/>
    <w:rsid w:val="00C24818"/>
    <w:rsid w:val="00C2492A"/>
    <w:rsid w:val="00C24A93"/>
    <w:rsid w:val="00C24AA9"/>
    <w:rsid w:val="00C24D70"/>
    <w:rsid w:val="00C24EAB"/>
    <w:rsid w:val="00C2553E"/>
    <w:rsid w:val="00C25578"/>
    <w:rsid w:val="00C25605"/>
    <w:rsid w:val="00C256B5"/>
    <w:rsid w:val="00C2591C"/>
    <w:rsid w:val="00C259DA"/>
    <w:rsid w:val="00C25C16"/>
    <w:rsid w:val="00C25CB3"/>
    <w:rsid w:val="00C26029"/>
    <w:rsid w:val="00C2612A"/>
    <w:rsid w:val="00C261F7"/>
    <w:rsid w:val="00C26226"/>
    <w:rsid w:val="00C2623D"/>
    <w:rsid w:val="00C262A6"/>
    <w:rsid w:val="00C26320"/>
    <w:rsid w:val="00C263F8"/>
    <w:rsid w:val="00C26453"/>
    <w:rsid w:val="00C2647F"/>
    <w:rsid w:val="00C26496"/>
    <w:rsid w:val="00C2649A"/>
    <w:rsid w:val="00C2650A"/>
    <w:rsid w:val="00C26575"/>
    <w:rsid w:val="00C2670F"/>
    <w:rsid w:val="00C26B19"/>
    <w:rsid w:val="00C26B76"/>
    <w:rsid w:val="00C26C77"/>
    <w:rsid w:val="00C273FF"/>
    <w:rsid w:val="00C274F3"/>
    <w:rsid w:val="00C27501"/>
    <w:rsid w:val="00C27502"/>
    <w:rsid w:val="00C275CB"/>
    <w:rsid w:val="00C2774A"/>
    <w:rsid w:val="00C2784D"/>
    <w:rsid w:val="00C27BFB"/>
    <w:rsid w:val="00C27CDA"/>
    <w:rsid w:val="00C27D9B"/>
    <w:rsid w:val="00C27F19"/>
    <w:rsid w:val="00C30030"/>
    <w:rsid w:val="00C3013D"/>
    <w:rsid w:val="00C301CD"/>
    <w:rsid w:val="00C302C0"/>
    <w:rsid w:val="00C30328"/>
    <w:rsid w:val="00C30443"/>
    <w:rsid w:val="00C30621"/>
    <w:rsid w:val="00C30930"/>
    <w:rsid w:val="00C309B1"/>
    <w:rsid w:val="00C30CB5"/>
    <w:rsid w:val="00C30F49"/>
    <w:rsid w:val="00C30F62"/>
    <w:rsid w:val="00C310A8"/>
    <w:rsid w:val="00C311B7"/>
    <w:rsid w:val="00C3146F"/>
    <w:rsid w:val="00C3167A"/>
    <w:rsid w:val="00C317B8"/>
    <w:rsid w:val="00C3182A"/>
    <w:rsid w:val="00C31AAD"/>
    <w:rsid w:val="00C31ADF"/>
    <w:rsid w:val="00C31B48"/>
    <w:rsid w:val="00C31C59"/>
    <w:rsid w:val="00C32052"/>
    <w:rsid w:val="00C32117"/>
    <w:rsid w:val="00C3222D"/>
    <w:rsid w:val="00C322B4"/>
    <w:rsid w:val="00C32424"/>
    <w:rsid w:val="00C3245F"/>
    <w:rsid w:val="00C3251C"/>
    <w:rsid w:val="00C32570"/>
    <w:rsid w:val="00C32640"/>
    <w:rsid w:val="00C32688"/>
    <w:rsid w:val="00C32695"/>
    <w:rsid w:val="00C326DB"/>
    <w:rsid w:val="00C3276F"/>
    <w:rsid w:val="00C32916"/>
    <w:rsid w:val="00C329FD"/>
    <w:rsid w:val="00C32A53"/>
    <w:rsid w:val="00C32DD6"/>
    <w:rsid w:val="00C32E83"/>
    <w:rsid w:val="00C32FC7"/>
    <w:rsid w:val="00C33231"/>
    <w:rsid w:val="00C334F7"/>
    <w:rsid w:val="00C336C1"/>
    <w:rsid w:val="00C3375A"/>
    <w:rsid w:val="00C33782"/>
    <w:rsid w:val="00C3384B"/>
    <w:rsid w:val="00C3397F"/>
    <w:rsid w:val="00C339AD"/>
    <w:rsid w:val="00C339B9"/>
    <w:rsid w:val="00C33B62"/>
    <w:rsid w:val="00C33CBE"/>
    <w:rsid w:val="00C33D8E"/>
    <w:rsid w:val="00C33EEB"/>
    <w:rsid w:val="00C33F72"/>
    <w:rsid w:val="00C33FF5"/>
    <w:rsid w:val="00C3402C"/>
    <w:rsid w:val="00C34204"/>
    <w:rsid w:val="00C34213"/>
    <w:rsid w:val="00C3430B"/>
    <w:rsid w:val="00C34797"/>
    <w:rsid w:val="00C347BB"/>
    <w:rsid w:val="00C3491B"/>
    <w:rsid w:val="00C349E8"/>
    <w:rsid w:val="00C34B2C"/>
    <w:rsid w:val="00C34BE1"/>
    <w:rsid w:val="00C34C6B"/>
    <w:rsid w:val="00C34F40"/>
    <w:rsid w:val="00C35024"/>
    <w:rsid w:val="00C35104"/>
    <w:rsid w:val="00C35188"/>
    <w:rsid w:val="00C35258"/>
    <w:rsid w:val="00C354D2"/>
    <w:rsid w:val="00C3579D"/>
    <w:rsid w:val="00C35848"/>
    <w:rsid w:val="00C35C57"/>
    <w:rsid w:val="00C35CC4"/>
    <w:rsid w:val="00C35D8A"/>
    <w:rsid w:val="00C35E83"/>
    <w:rsid w:val="00C35EFB"/>
    <w:rsid w:val="00C362B2"/>
    <w:rsid w:val="00C362C4"/>
    <w:rsid w:val="00C3635E"/>
    <w:rsid w:val="00C366F5"/>
    <w:rsid w:val="00C367A8"/>
    <w:rsid w:val="00C36886"/>
    <w:rsid w:val="00C369CE"/>
    <w:rsid w:val="00C36CB2"/>
    <w:rsid w:val="00C36D1F"/>
    <w:rsid w:val="00C36DFA"/>
    <w:rsid w:val="00C37081"/>
    <w:rsid w:val="00C37362"/>
    <w:rsid w:val="00C373E4"/>
    <w:rsid w:val="00C37469"/>
    <w:rsid w:val="00C37588"/>
    <w:rsid w:val="00C376B9"/>
    <w:rsid w:val="00C379D2"/>
    <w:rsid w:val="00C37A72"/>
    <w:rsid w:val="00C37A78"/>
    <w:rsid w:val="00C37DE7"/>
    <w:rsid w:val="00C37F00"/>
    <w:rsid w:val="00C4000F"/>
    <w:rsid w:val="00C40072"/>
    <w:rsid w:val="00C401D4"/>
    <w:rsid w:val="00C40260"/>
    <w:rsid w:val="00C402F8"/>
    <w:rsid w:val="00C4036F"/>
    <w:rsid w:val="00C403DF"/>
    <w:rsid w:val="00C406D5"/>
    <w:rsid w:val="00C40757"/>
    <w:rsid w:val="00C407FE"/>
    <w:rsid w:val="00C40D01"/>
    <w:rsid w:val="00C40EFD"/>
    <w:rsid w:val="00C40F36"/>
    <w:rsid w:val="00C4111B"/>
    <w:rsid w:val="00C411D8"/>
    <w:rsid w:val="00C41250"/>
    <w:rsid w:val="00C41604"/>
    <w:rsid w:val="00C419ED"/>
    <w:rsid w:val="00C41ACB"/>
    <w:rsid w:val="00C41ACE"/>
    <w:rsid w:val="00C41C8F"/>
    <w:rsid w:val="00C41D19"/>
    <w:rsid w:val="00C41E38"/>
    <w:rsid w:val="00C41F3C"/>
    <w:rsid w:val="00C41F93"/>
    <w:rsid w:val="00C4229E"/>
    <w:rsid w:val="00C42716"/>
    <w:rsid w:val="00C42B26"/>
    <w:rsid w:val="00C42BC4"/>
    <w:rsid w:val="00C42CB8"/>
    <w:rsid w:val="00C42CC1"/>
    <w:rsid w:val="00C42F5F"/>
    <w:rsid w:val="00C4326E"/>
    <w:rsid w:val="00C43329"/>
    <w:rsid w:val="00C433DB"/>
    <w:rsid w:val="00C43643"/>
    <w:rsid w:val="00C4395A"/>
    <w:rsid w:val="00C43961"/>
    <w:rsid w:val="00C4398A"/>
    <w:rsid w:val="00C43C75"/>
    <w:rsid w:val="00C43CF1"/>
    <w:rsid w:val="00C43D73"/>
    <w:rsid w:val="00C43F53"/>
    <w:rsid w:val="00C44028"/>
    <w:rsid w:val="00C44118"/>
    <w:rsid w:val="00C44148"/>
    <w:rsid w:val="00C441B2"/>
    <w:rsid w:val="00C4425F"/>
    <w:rsid w:val="00C4465A"/>
    <w:rsid w:val="00C44DD9"/>
    <w:rsid w:val="00C44EF4"/>
    <w:rsid w:val="00C45011"/>
    <w:rsid w:val="00C452F0"/>
    <w:rsid w:val="00C453DE"/>
    <w:rsid w:val="00C4549C"/>
    <w:rsid w:val="00C454DF"/>
    <w:rsid w:val="00C454F7"/>
    <w:rsid w:val="00C455E3"/>
    <w:rsid w:val="00C4586A"/>
    <w:rsid w:val="00C45960"/>
    <w:rsid w:val="00C45AC2"/>
    <w:rsid w:val="00C45C14"/>
    <w:rsid w:val="00C45CE0"/>
    <w:rsid w:val="00C45E01"/>
    <w:rsid w:val="00C46029"/>
    <w:rsid w:val="00C460F4"/>
    <w:rsid w:val="00C46161"/>
    <w:rsid w:val="00C4618B"/>
    <w:rsid w:val="00C462AC"/>
    <w:rsid w:val="00C4631F"/>
    <w:rsid w:val="00C4647D"/>
    <w:rsid w:val="00C4649C"/>
    <w:rsid w:val="00C464E7"/>
    <w:rsid w:val="00C466B6"/>
    <w:rsid w:val="00C46923"/>
    <w:rsid w:val="00C46B1A"/>
    <w:rsid w:val="00C46BE1"/>
    <w:rsid w:val="00C46D80"/>
    <w:rsid w:val="00C46F34"/>
    <w:rsid w:val="00C46FC3"/>
    <w:rsid w:val="00C46FFE"/>
    <w:rsid w:val="00C4734C"/>
    <w:rsid w:val="00C47453"/>
    <w:rsid w:val="00C4776C"/>
    <w:rsid w:val="00C477D8"/>
    <w:rsid w:val="00C478D7"/>
    <w:rsid w:val="00C47B2E"/>
    <w:rsid w:val="00C47D3C"/>
    <w:rsid w:val="00C47E6A"/>
    <w:rsid w:val="00C47ECB"/>
    <w:rsid w:val="00C47EE8"/>
    <w:rsid w:val="00C47F75"/>
    <w:rsid w:val="00C47FB5"/>
    <w:rsid w:val="00C5024E"/>
    <w:rsid w:val="00C50379"/>
    <w:rsid w:val="00C503B9"/>
    <w:rsid w:val="00C50441"/>
    <w:rsid w:val="00C50667"/>
    <w:rsid w:val="00C50A34"/>
    <w:rsid w:val="00C51158"/>
    <w:rsid w:val="00C5130F"/>
    <w:rsid w:val="00C5138E"/>
    <w:rsid w:val="00C51628"/>
    <w:rsid w:val="00C51748"/>
    <w:rsid w:val="00C517D9"/>
    <w:rsid w:val="00C518CC"/>
    <w:rsid w:val="00C519A2"/>
    <w:rsid w:val="00C51D77"/>
    <w:rsid w:val="00C51EAA"/>
    <w:rsid w:val="00C51EE0"/>
    <w:rsid w:val="00C51FF2"/>
    <w:rsid w:val="00C52161"/>
    <w:rsid w:val="00C52221"/>
    <w:rsid w:val="00C52379"/>
    <w:rsid w:val="00C5245C"/>
    <w:rsid w:val="00C525A8"/>
    <w:rsid w:val="00C52786"/>
    <w:rsid w:val="00C52ABF"/>
    <w:rsid w:val="00C52B1C"/>
    <w:rsid w:val="00C52D1A"/>
    <w:rsid w:val="00C52FA6"/>
    <w:rsid w:val="00C530AA"/>
    <w:rsid w:val="00C531BA"/>
    <w:rsid w:val="00C531D5"/>
    <w:rsid w:val="00C531E9"/>
    <w:rsid w:val="00C5326D"/>
    <w:rsid w:val="00C53589"/>
    <w:rsid w:val="00C5390C"/>
    <w:rsid w:val="00C5393B"/>
    <w:rsid w:val="00C53972"/>
    <w:rsid w:val="00C539C1"/>
    <w:rsid w:val="00C53C27"/>
    <w:rsid w:val="00C54012"/>
    <w:rsid w:val="00C54035"/>
    <w:rsid w:val="00C540C6"/>
    <w:rsid w:val="00C5413A"/>
    <w:rsid w:val="00C5419B"/>
    <w:rsid w:val="00C54234"/>
    <w:rsid w:val="00C5424F"/>
    <w:rsid w:val="00C54293"/>
    <w:rsid w:val="00C5431F"/>
    <w:rsid w:val="00C54581"/>
    <w:rsid w:val="00C54598"/>
    <w:rsid w:val="00C546D3"/>
    <w:rsid w:val="00C54815"/>
    <w:rsid w:val="00C54827"/>
    <w:rsid w:val="00C54A50"/>
    <w:rsid w:val="00C54ACF"/>
    <w:rsid w:val="00C54E4D"/>
    <w:rsid w:val="00C54E5A"/>
    <w:rsid w:val="00C54E9A"/>
    <w:rsid w:val="00C54F80"/>
    <w:rsid w:val="00C54FE4"/>
    <w:rsid w:val="00C55102"/>
    <w:rsid w:val="00C552A1"/>
    <w:rsid w:val="00C552A4"/>
    <w:rsid w:val="00C552D0"/>
    <w:rsid w:val="00C552D9"/>
    <w:rsid w:val="00C5538F"/>
    <w:rsid w:val="00C55519"/>
    <w:rsid w:val="00C55567"/>
    <w:rsid w:val="00C5593F"/>
    <w:rsid w:val="00C55981"/>
    <w:rsid w:val="00C55DBB"/>
    <w:rsid w:val="00C55E58"/>
    <w:rsid w:val="00C562E0"/>
    <w:rsid w:val="00C56374"/>
    <w:rsid w:val="00C5652A"/>
    <w:rsid w:val="00C565D0"/>
    <w:rsid w:val="00C56766"/>
    <w:rsid w:val="00C568EE"/>
    <w:rsid w:val="00C56BC0"/>
    <w:rsid w:val="00C56C06"/>
    <w:rsid w:val="00C56CAE"/>
    <w:rsid w:val="00C56E35"/>
    <w:rsid w:val="00C56F69"/>
    <w:rsid w:val="00C56F8F"/>
    <w:rsid w:val="00C570C9"/>
    <w:rsid w:val="00C57208"/>
    <w:rsid w:val="00C572B3"/>
    <w:rsid w:val="00C57463"/>
    <w:rsid w:val="00C57637"/>
    <w:rsid w:val="00C577C4"/>
    <w:rsid w:val="00C578B2"/>
    <w:rsid w:val="00C57EDE"/>
    <w:rsid w:val="00C601A9"/>
    <w:rsid w:val="00C60361"/>
    <w:rsid w:val="00C603C0"/>
    <w:rsid w:val="00C603FE"/>
    <w:rsid w:val="00C60478"/>
    <w:rsid w:val="00C606F4"/>
    <w:rsid w:val="00C60A2F"/>
    <w:rsid w:val="00C60BE7"/>
    <w:rsid w:val="00C60CFF"/>
    <w:rsid w:val="00C60DA4"/>
    <w:rsid w:val="00C60DB8"/>
    <w:rsid w:val="00C6106C"/>
    <w:rsid w:val="00C6108E"/>
    <w:rsid w:val="00C6109C"/>
    <w:rsid w:val="00C61166"/>
    <w:rsid w:val="00C61354"/>
    <w:rsid w:val="00C6162C"/>
    <w:rsid w:val="00C616BF"/>
    <w:rsid w:val="00C61811"/>
    <w:rsid w:val="00C618F2"/>
    <w:rsid w:val="00C619E9"/>
    <w:rsid w:val="00C61BF1"/>
    <w:rsid w:val="00C61C33"/>
    <w:rsid w:val="00C61D50"/>
    <w:rsid w:val="00C61DD6"/>
    <w:rsid w:val="00C61E53"/>
    <w:rsid w:val="00C61ECF"/>
    <w:rsid w:val="00C6215C"/>
    <w:rsid w:val="00C62462"/>
    <w:rsid w:val="00C62532"/>
    <w:rsid w:val="00C629A3"/>
    <w:rsid w:val="00C62B55"/>
    <w:rsid w:val="00C62BEF"/>
    <w:rsid w:val="00C62D67"/>
    <w:rsid w:val="00C62F72"/>
    <w:rsid w:val="00C632F8"/>
    <w:rsid w:val="00C6340A"/>
    <w:rsid w:val="00C634AE"/>
    <w:rsid w:val="00C636BB"/>
    <w:rsid w:val="00C636EC"/>
    <w:rsid w:val="00C63928"/>
    <w:rsid w:val="00C63A9B"/>
    <w:rsid w:val="00C63AC0"/>
    <w:rsid w:val="00C63C46"/>
    <w:rsid w:val="00C63CA5"/>
    <w:rsid w:val="00C63DB2"/>
    <w:rsid w:val="00C64289"/>
    <w:rsid w:val="00C6431B"/>
    <w:rsid w:val="00C644C3"/>
    <w:rsid w:val="00C64714"/>
    <w:rsid w:val="00C64934"/>
    <w:rsid w:val="00C64999"/>
    <w:rsid w:val="00C649B7"/>
    <w:rsid w:val="00C649E2"/>
    <w:rsid w:val="00C64A13"/>
    <w:rsid w:val="00C64A38"/>
    <w:rsid w:val="00C64B5C"/>
    <w:rsid w:val="00C64B73"/>
    <w:rsid w:val="00C64CE8"/>
    <w:rsid w:val="00C64F80"/>
    <w:rsid w:val="00C64FB2"/>
    <w:rsid w:val="00C64FBB"/>
    <w:rsid w:val="00C6505F"/>
    <w:rsid w:val="00C650F1"/>
    <w:rsid w:val="00C6519A"/>
    <w:rsid w:val="00C65270"/>
    <w:rsid w:val="00C653B8"/>
    <w:rsid w:val="00C653F2"/>
    <w:rsid w:val="00C65406"/>
    <w:rsid w:val="00C654D3"/>
    <w:rsid w:val="00C65776"/>
    <w:rsid w:val="00C658A6"/>
    <w:rsid w:val="00C65919"/>
    <w:rsid w:val="00C65D36"/>
    <w:rsid w:val="00C65E2A"/>
    <w:rsid w:val="00C65E2B"/>
    <w:rsid w:val="00C65EBA"/>
    <w:rsid w:val="00C65FE0"/>
    <w:rsid w:val="00C661A5"/>
    <w:rsid w:val="00C662CC"/>
    <w:rsid w:val="00C6650A"/>
    <w:rsid w:val="00C665DA"/>
    <w:rsid w:val="00C6683C"/>
    <w:rsid w:val="00C66B75"/>
    <w:rsid w:val="00C66C76"/>
    <w:rsid w:val="00C66D6C"/>
    <w:rsid w:val="00C66D9F"/>
    <w:rsid w:val="00C66DA3"/>
    <w:rsid w:val="00C671F1"/>
    <w:rsid w:val="00C67657"/>
    <w:rsid w:val="00C67677"/>
    <w:rsid w:val="00C67795"/>
    <w:rsid w:val="00C67838"/>
    <w:rsid w:val="00C67A8B"/>
    <w:rsid w:val="00C67CE2"/>
    <w:rsid w:val="00C67D54"/>
    <w:rsid w:val="00C67E06"/>
    <w:rsid w:val="00C67ECC"/>
    <w:rsid w:val="00C67F7F"/>
    <w:rsid w:val="00C70042"/>
    <w:rsid w:val="00C700FC"/>
    <w:rsid w:val="00C7028A"/>
    <w:rsid w:val="00C703AD"/>
    <w:rsid w:val="00C703CA"/>
    <w:rsid w:val="00C703E8"/>
    <w:rsid w:val="00C705AF"/>
    <w:rsid w:val="00C70783"/>
    <w:rsid w:val="00C70A32"/>
    <w:rsid w:val="00C70AD8"/>
    <w:rsid w:val="00C70F65"/>
    <w:rsid w:val="00C710A9"/>
    <w:rsid w:val="00C7123A"/>
    <w:rsid w:val="00C71287"/>
    <w:rsid w:val="00C713A5"/>
    <w:rsid w:val="00C713F1"/>
    <w:rsid w:val="00C714EA"/>
    <w:rsid w:val="00C71694"/>
    <w:rsid w:val="00C718B9"/>
    <w:rsid w:val="00C718E2"/>
    <w:rsid w:val="00C71974"/>
    <w:rsid w:val="00C71983"/>
    <w:rsid w:val="00C71A75"/>
    <w:rsid w:val="00C71ADF"/>
    <w:rsid w:val="00C71C2C"/>
    <w:rsid w:val="00C71D17"/>
    <w:rsid w:val="00C71D4A"/>
    <w:rsid w:val="00C71E42"/>
    <w:rsid w:val="00C71EA5"/>
    <w:rsid w:val="00C71F18"/>
    <w:rsid w:val="00C71F3E"/>
    <w:rsid w:val="00C71F57"/>
    <w:rsid w:val="00C72253"/>
    <w:rsid w:val="00C72318"/>
    <w:rsid w:val="00C723E4"/>
    <w:rsid w:val="00C72597"/>
    <w:rsid w:val="00C72785"/>
    <w:rsid w:val="00C72842"/>
    <w:rsid w:val="00C7291F"/>
    <w:rsid w:val="00C729B9"/>
    <w:rsid w:val="00C72A2B"/>
    <w:rsid w:val="00C72AA0"/>
    <w:rsid w:val="00C72CC9"/>
    <w:rsid w:val="00C72DC7"/>
    <w:rsid w:val="00C72EFF"/>
    <w:rsid w:val="00C72FBC"/>
    <w:rsid w:val="00C73243"/>
    <w:rsid w:val="00C7330E"/>
    <w:rsid w:val="00C73554"/>
    <w:rsid w:val="00C735C4"/>
    <w:rsid w:val="00C738D1"/>
    <w:rsid w:val="00C739D6"/>
    <w:rsid w:val="00C739F9"/>
    <w:rsid w:val="00C73AD4"/>
    <w:rsid w:val="00C73B73"/>
    <w:rsid w:val="00C73EF4"/>
    <w:rsid w:val="00C73F6C"/>
    <w:rsid w:val="00C74079"/>
    <w:rsid w:val="00C7409C"/>
    <w:rsid w:val="00C740DB"/>
    <w:rsid w:val="00C7421E"/>
    <w:rsid w:val="00C74311"/>
    <w:rsid w:val="00C7440C"/>
    <w:rsid w:val="00C746AB"/>
    <w:rsid w:val="00C74808"/>
    <w:rsid w:val="00C74841"/>
    <w:rsid w:val="00C749F3"/>
    <w:rsid w:val="00C74A11"/>
    <w:rsid w:val="00C74A13"/>
    <w:rsid w:val="00C74AFD"/>
    <w:rsid w:val="00C74B09"/>
    <w:rsid w:val="00C74E18"/>
    <w:rsid w:val="00C75097"/>
    <w:rsid w:val="00C7518A"/>
    <w:rsid w:val="00C75239"/>
    <w:rsid w:val="00C752E8"/>
    <w:rsid w:val="00C753D5"/>
    <w:rsid w:val="00C7544D"/>
    <w:rsid w:val="00C7557E"/>
    <w:rsid w:val="00C755E7"/>
    <w:rsid w:val="00C7586E"/>
    <w:rsid w:val="00C75934"/>
    <w:rsid w:val="00C75C44"/>
    <w:rsid w:val="00C75C6A"/>
    <w:rsid w:val="00C75DBD"/>
    <w:rsid w:val="00C75F47"/>
    <w:rsid w:val="00C7605F"/>
    <w:rsid w:val="00C760B6"/>
    <w:rsid w:val="00C764AF"/>
    <w:rsid w:val="00C764B3"/>
    <w:rsid w:val="00C76544"/>
    <w:rsid w:val="00C765C3"/>
    <w:rsid w:val="00C76760"/>
    <w:rsid w:val="00C767A5"/>
    <w:rsid w:val="00C767FA"/>
    <w:rsid w:val="00C76937"/>
    <w:rsid w:val="00C76983"/>
    <w:rsid w:val="00C7698E"/>
    <w:rsid w:val="00C7699F"/>
    <w:rsid w:val="00C76A39"/>
    <w:rsid w:val="00C76AB5"/>
    <w:rsid w:val="00C76AF2"/>
    <w:rsid w:val="00C76BF2"/>
    <w:rsid w:val="00C76BF7"/>
    <w:rsid w:val="00C76CA8"/>
    <w:rsid w:val="00C76D30"/>
    <w:rsid w:val="00C76F14"/>
    <w:rsid w:val="00C76FE8"/>
    <w:rsid w:val="00C76FFB"/>
    <w:rsid w:val="00C77097"/>
    <w:rsid w:val="00C7766B"/>
    <w:rsid w:val="00C77EA9"/>
    <w:rsid w:val="00C77EC6"/>
    <w:rsid w:val="00C801C8"/>
    <w:rsid w:val="00C80300"/>
    <w:rsid w:val="00C8043D"/>
    <w:rsid w:val="00C804A8"/>
    <w:rsid w:val="00C80525"/>
    <w:rsid w:val="00C80880"/>
    <w:rsid w:val="00C80B23"/>
    <w:rsid w:val="00C80C47"/>
    <w:rsid w:val="00C80C84"/>
    <w:rsid w:val="00C80D03"/>
    <w:rsid w:val="00C80D5D"/>
    <w:rsid w:val="00C81312"/>
    <w:rsid w:val="00C814F6"/>
    <w:rsid w:val="00C817D7"/>
    <w:rsid w:val="00C8192B"/>
    <w:rsid w:val="00C81DF7"/>
    <w:rsid w:val="00C81E42"/>
    <w:rsid w:val="00C82074"/>
    <w:rsid w:val="00C82184"/>
    <w:rsid w:val="00C821ED"/>
    <w:rsid w:val="00C82271"/>
    <w:rsid w:val="00C8238B"/>
    <w:rsid w:val="00C82590"/>
    <w:rsid w:val="00C82704"/>
    <w:rsid w:val="00C82898"/>
    <w:rsid w:val="00C82964"/>
    <w:rsid w:val="00C82A02"/>
    <w:rsid w:val="00C82A72"/>
    <w:rsid w:val="00C82AA3"/>
    <w:rsid w:val="00C82BF6"/>
    <w:rsid w:val="00C82CEE"/>
    <w:rsid w:val="00C82FFB"/>
    <w:rsid w:val="00C8301B"/>
    <w:rsid w:val="00C83101"/>
    <w:rsid w:val="00C8331D"/>
    <w:rsid w:val="00C8333F"/>
    <w:rsid w:val="00C8335E"/>
    <w:rsid w:val="00C83395"/>
    <w:rsid w:val="00C83441"/>
    <w:rsid w:val="00C836F9"/>
    <w:rsid w:val="00C83A81"/>
    <w:rsid w:val="00C840B6"/>
    <w:rsid w:val="00C8425B"/>
    <w:rsid w:val="00C843FE"/>
    <w:rsid w:val="00C8444B"/>
    <w:rsid w:val="00C84501"/>
    <w:rsid w:val="00C845EB"/>
    <w:rsid w:val="00C846B6"/>
    <w:rsid w:val="00C8494C"/>
    <w:rsid w:val="00C84B37"/>
    <w:rsid w:val="00C84C05"/>
    <w:rsid w:val="00C84D06"/>
    <w:rsid w:val="00C84D6D"/>
    <w:rsid w:val="00C84DF2"/>
    <w:rsid w:val="00C850CB"/>
    <w:rsid w:val="00C85203"/>
    <w:rsid w:val="00C8531B"/>
    <w:rsid w:val="00C8540A"/>
    <w:rsid w:val="00C85933"/>
    <w:rsid w:val="00C859CC"/>
    <w:rsid w:val="00C85A80"/>
    <w:rsid w:val="00C85BAE"/>
    <w:rsid w:val="00C85E5A"/>
    <w:rsid w:val="00C85F23"/>
    <w:rsid w:val="00C86192"/>
    <w:rsid w:val="00C86360"/>
    <w:rsid w:val="00C8651A"/>
    <w:rsid w:val="00C865E8"/>
    <w:rsid w:val="00C866B6"/>
    <w:rsid w:val="00C8675A"/>
    <w:rsid w:val="00C867A2"/>
    <w:rsid w:val="00C86C77"/>
    <w:rsid w:val="00C86CDF"/>
    <w:rsid w:val="00C86CFE"/>
    <w:rsid w:val="00C86D2B"/>
    <w:rsid w:val="00C87175"/>
    <w:rsid w:val="00C872D6"/>
    <w:rsid w:val="00C87688"/>
    <w:rsid w:val="00C877C9"/>
    <w:rsid w:val="00C878A5"/>
    <w:rsid w:val="00C879D4"/>
    <w:rsid w:val="00C87CE4"/>
    <w:rsid w:val="00C87CFA"/>
    <w:rsid w:val="00C87D09"/>
    <w:rsid w:val="00C87EB5"/>
    <w:rsid w:val="00C90079"/>
    <w:rsid w:val="00C9018D"/>
    <w:rsid w:val="00C902D5"/>
    <w:rsid w:val="00C902DC"/>
    <w:rsid w:val="00C90972"/>
    <w:rsid w:val="00C90BB4"/>
    <w:rsid w:val="00C90C9B"/>
    <w:rsid w:val="00C90F3F"/>
    <w:rsid w:val="00C90F51"/>
    <w:rsid w:val="00C90F54"/>
    <w:rsid w:val="00C910AC"/>
    <w:rsid w:val="00C91140"/>
    <w:rsid w:val="00C91372"/>
    <w:rsid w:val="00C9142E"/>
    <w:rsid w:val="00C919B7"/>
    <w:rsid w:val="00C91A81"/>
    <w:rsid w:val="00C91F46"/>
    <w:rsid w:val="00C92034"/>
    <w:rsid w:val="00C92047"/>
    <w:rsid w:val="00C924E0"/>
    <w:rsid w:val="00C925F1"/>
    <w:rsid w:val="00C9263E"/>
    <w:rsid w:val="00C9266B"/>
    <w:rsid w:val="00C9268E"/>
    <w:rsid w:val="00C926B9"/>
    <w:rsid w:val="00C92757"/>
    <w:rsid w:val="00C928D2"/>
    <w:rsid w:val="00C928EB"/>
    <w:rsid w:val="00C92BFF"/>
    <w:rsid w:val="00C92C4A"/>
    <w:rsid w:val="00C930A2"/>
    <w:rsid w:val="00C93152"/>
    <w:rsid w:val="00C933A3"/>
    <w:rsid w:val="00C93450"/>
    <w:rsid w:val="00C9351C"/>
    <w:rsid w:val="00C938FF"/>
    <w:rsid w:val="00C9393E"/>
    <w:rsid w:val="00C9397A"/>
    <w:rsid w:val="00C93B0D"/>
    <w:rsid w:val="00C93BD9"/>
    <w:rsid w:val="00C93C97"/>
    <w:rsid w:val="00C93DAC"/>
    <w:rsid w:val="00C93DF9"/>
    <w:rsid w:val="00C940E2"/>
    <w:rsid w:val="00C94190"/>
    <w:rsid w:val="00C94199"/>
    <w:rsid w:val="00C94307"/>
    <w:rsid w:val="00C943DF"/>
    <w:rsid w:val="00C9447D"/>
    <w:rsid w:val="00C944FA"/>
    <w:rsid w:val="00C94568"/>
    <w:rsid w:val="00C945B4"/>
    <w:rsid w:val="00C948BE"/>
    <w:rsid w:val="00C94A0E"/>
    <w:rsid w:val="00C94A80"/>
    <w:rsid w:val="00C94B97"/>
    <w:rsid w:val="00C94F8C"/>
    <w:rsid w:val="00C94FF3"/>
    <w:rsid w:val="00C95099"/>
    <w:rsid w:val="00C950C8"/>
    <w:rsid w:val="00C95108"/>
    <w:rsid w:val="00C95200"/>
    <w:rsid w:val="00C9529A"/>
    <w:rsid w:val="00C95469"/>
    <w:rsid w:val="00C95549"/>
    <w:rsid w:val="00C95601"/>
    <w:rsid w:val="00C95836"/>
    <w:rsid w:val="00C95BDC"/>
    <w:rsid w:val="00C95CD7"/>
    <w:rsid w:val="00C95E40"/>
    <w:rsid w:val="00C95F9F"/>
    <w:rsid w:val="00C96010"/>
    <w:rsid w:val="00C96085"/>
    <w:rsid w:val="00C960F7"/>
    <w:rsid w:val="00C96241"/>
    <w:rsid w:val="00C964DB"/>
    <w:rsid w:val="00C96675"/>
    <w:rsid w:val="00C966DD"/>
    <w:rsid w:val="00C96C80"/>
    <w:rsid w:val="00C96C95"/>
    <w:rsid w:val="00C96CE9"/>
    <w:rsid w:val="00C96D19"/>
    <w:rsid w:val="00C96D62"/>
    <w:rsid w:val="00C96DCF"/>
    <w:rsid w:val="00C96F3B"/>
    <w:rsid w:val="00C96F8B"/>
    <w:rsid w:val="00C9764F"/>
    <w:rsid w:val="00C9788F"/>
    <w:rsid w:val="00C97C7E"/>
    <w:rsid w:val="00C97E78"/>
    <w:rsid w:val="00C97F85"/>
    <w:rsid w:val="00CA012A"/>
    <w:rsid w:val="00CA03C6"/>
    <w:rsid w:val="00CA03E9"/>
    <w:rsid w:val="00CA0610"/>
    <w:rsid w:val="00CA078E"/>
    <w:rsid w:val="00CA0978"/>
    <w:rsid w:val="00CA0B6A"/>
    <w:rsid w:val="00CA0BCB"/>
    <w:rsid w:val="00CA0C18"/>
    <w:rsid w:val="00CA0C8E"/>
    <w:rsid w:val="00CA0D12"/>
    <w:rsid w:val="00CA0EB3"/>
    <w:rsid w:val="00CA0F5E"/>
    <w:rsid w:val="00CA1053"/>
    <w:rsid w:val="00CA10D9"/>
    <w:rsid w:val="00CA11D1"/>
    <w:rsid w:val="00CA138C"/>
    <w:rsid w:val="00CA1458"/>
    <w:rsid w:val="00CA173B"/>
    <w:rsid w:val="00CA1758"/>
    <w:rsid w:val="00CA1AB6"/>
    <w:rsid w:val="00CA1DE1"/>
    <w:rsid w:val="00CA1EC6"/>
    <w:rsid w:val="00CA20A8"/>
    <w:rsid w:val="00CA210E"/>
    <w:rsid w:val="00CA2191"/>
    <w:rsid w:val="00CA2411"/>
    <w:rsid w:val="00CA2489"/>
    <w:rsid w:val="00CA2628"/>
    <w:rsid w:val="00CA27DF"/>
    <w:rsid w:val="00CA29D3"/>
    <w:rsid w:val="00CA2C57"/>
    <w:rsid w:val="00CA3018"/>
    <w:rsid w:val="00CA31AE"/>
    <w:rsid w:val="00CA32A6"/>
    <w:rsid w:val="00CA344C"/>
    <w:rsid w:val="00CA35CC"/>
    <w:rsid w:val="00CA35EF"/>
    <w:rsid w:val="00CA35FA"/>
    <w:rsid w:val="00CA3606"/>
    <w:rsid w:val="00CA36D5"/>
    <w:rsid w:val="00CA3713"/>
    <w:rsid w:val="00CA374D"/>
    <w:rsid w:val="00CA37AA"/>
    <w:rsid w:val="00CA3AB9"/>
    <w:rsid w:val="00CA3D0F"/>
    <w:rsid w:val="00CA3D30"/>
    <w:rsid w:val="00CA3DBE"/>
    <w:rsid w:val="00CA3DF8"/>
    <w:rsid w:val="00CA454F"/>
    <w:rsid w:val="00CA46FB"/>
    <w:rsid w:val="00CA4922"/>
    <w:rsid w:val="00CA49C7"/>
    <w:rsid w:val="00CA4ADD"/>
    <w:rsid w:val="00CA4BA3"/>
    <w:rsid w:val="00CA4E30"/>
    <w:rsid w:val="00CA4F71"/>
    <w:rsid w:val="00CA4FB8"/>
    <w:rsid w:val="00CA5281"/>
    <w:rsid w:val="00CA5307"/>
    <w:rsid w:val="00CA53FC"/>
    <w:rsid w:val="00CA541A"/>
    <w:rsid w:val="00CA565A"/>
    <w:rsid w:val="00CA56D7"/>
    <w:rsid w:val="00CA5793"/>
    <w:rsid w:val="00CA5844"/>
    <w:rsid w:val="00CA5854"/>
    <w:rsid w:val="00CA5909"/>
    <w:rsid w:val="00CA5A3B"/>
    <w:rsid w:val="00CA5C60"/>
    <w:rsid w:val="00CA5D6D"/>
    <w:rsid w:val="00CA5ECC"/>
    <w:rsid w:val="00CA5F79"/>
    <w:rsid w:val="00CA5FA5"/>
    <w:rsid w:val="00CA5FFE"/>
    <w:rsid w:val="00CA6048"/>
    <w:rsid w:val="00CA66DD"/>
    <w:rsid w:val="00CA671F"/>
    <w:rsid w:val="00CA68D5"/>
    <w:rsid w:val="00CA6954"/>
    <w:rsid w:val="00CA6988"/>
    <w:rsid w:val="00CA6A4F"/>
    <w:rsid w:val="00CA6D9C"/>
    <w:rsid w:val="00CA6D9D"/>
    <w:rsid w:val="00CA6E6D"/>
    <w:rsid w:val="00CA6E89"/>
    <w:rsid w:val="00CA71DF"/>
    <w:rsid w:val="00CA72D3"/>
    <w:rsid w:val="00CA7422"/>
    <w:rsid w:val="00CA7550"/>
    <w:rsid w:val="00CA760A"/>
    <w:rsid w:val="00CA7645"/>
    <w:rsid w:val="00CA797C"/>
    <w:rsid w:val="00CA7A2D"/>
    <w:rsid w:val="00CA7A56"/>
    <w:rsid w:val="00CA7A9B"/>
    <w:rsid w:val="00CA7D42"/>
    <w:rsid w:val="00CA7FE7"/>
    <w:rsid w:val="00CB0447"/>
    <w:rsid w:val="00CB0541"/>
    <w:rsid w:val="00CB0569"/>
    <w:rsid w:val="00CB05C2"/>
    <w:rsid w:val="00CB07D8"/>
    <w:rsid w:val="00CB0848"/>
    <w:rsid w:val="00CB0B52"/>
    <w:rsid w:val="00CB0DB9"/>
    <w:rsid w:val="00CB0DF8"/>
    <w:rsid w:val="00CB1000"/>
    <w:rsid w:val="00CB1098"/>
    <w:rsid w:val="00CB11AC"/>
    <w:rsid w:val="00CB11EA"/>
    <w:rsid w:val="00CB1369"/>
    <w:rsid w:val="00CB1682"/>
    <w:rsid w:val="00CB1898"/>
    <w:rsid w:val="00CB193C"/>
    <w:rsid w:val="00CB197D"/>
    <w:rsid w:val="00CB19CA"/>
    <w:rsid w:val="00CB19DD"/>
    <w:rsid w:val="00CB1B4F"/>
    <w:rsid w:val="00CB1BBC"/>
    <w:rsid w:val="00CB1E15"/>
    <w:rsid w:val="00CB1FFA"/>
    <w:rsid w:val="00CB2085"/>
    <w:rsid w:val="00CB20DC"/>
    <w:rsid w:val="00CB214C"/>
    <w:rsid w:val="00CB21E2"/>
    <w:rsid w:val="00CB22E9"/>
    <w:rsid w:val="00CB24E7"/>
    <w:rsid w:val="00CB266E"/>
    <w:rsid w:val="00CB2925"/>
    <w:rsid w:val="00CB2CCB"/>
    <w:rsid w:val="00CB2E43"/>
    <w:rsid w:val="00CB2ECB"/>
    <w:rsid w:val="00CB30D0"/>
    <w:rsid w:val="00CB3261"/>
    <w:rsid w:val="00CB3410"/>
    <w:rsid w:val="00CB357A"/>
    <w:rsid w:val="00CB37D6"/>
    <w:rsid w:val="00CB388B"/>
    <w:rsid w:val="00CB38BA"/>
    <w:rsid w:val="00CB393D"/>
    <w:rsid w:val="00CB3BC2"/>
    <w:rsid w:val="00CB3C9A"/>
    <w:rsid w:val="00CB3CA9"/>
    <w:rsid w:val="00CB3DCD"/>
    <w:rsid w:val="00CB3E85"/>
    <w:rsid w:val="00CB3ED1"/>
    <w:rsid w:val="00CB40E3"/>
    <w:rsid w:val="00CB4168"/>
    <w:rsid w:val="00CB42A3"/>
    <w:rsid w:val="00CB42BB"/>
    <w:rsid w:val="00CB438C"/>
    <w:rsid w:val="00CB4407"/>
    <w:rsid w:val="00CB4994"/>
    <w:rsid w:val="00CB49F1"/>
    <w:rsid w:val="00CB4C8D"/>
    <w:rsid w:val="00CB4E7E"/>
    <w:rsid w:val="00CB50A9"/>
    <w:rsid w:val="00CB5214"/>
    <w:rsid w:val="00CB5381"/>
    <w:rsid w:val="00CB53D2"/>
    <w:rsid w:val="00CB54C3"/>
    <w:rsid w:val="00CB54F8"/>
    <w:rsid w:val="00CB5580"/>
    <w:rsid w:val="00CB5788"/>
    <w:rsid w:val="00CB57F4"/>
    <w:rsid w:val="00CB59A5"/>
    <w:rsid w:val="00CB5A80"/>
    <w:rsid w:val="00CB5BF9"/>
    <w:rsid w:val="00CB5C24"/>
    <w:rsid w:val="00CB5C4F"/>
    <w:rsid w:val="00CB5E0A"/>
    <w:rsid w:val="00CB5E9F"/>
    <w:rsid w:val="00CB5ED0"/>
    <w:rsid w:val="00CB5F94"/>
    <w:rsid w:val="00CB618A"/>
    <w:rsid w:val="00CB61FA"/>
    <w:rsid w:val="00CB62FF"/>
    <w:rsid w:val="00CB6923"/>
    <w:rsid w:val="00CB6AE7"/>
    <w:rsid w:val="00CB6B29"/>
    <w:rsid w:val="00CB6BB5"/>
    <w:rsid w:val="00CB6DEF"/>
    <w:rsid w:val="00CB6FA3"/>
    <w:rsid w:val="00CB7272"/>
    <w:rsid w:val="00CB74A5"/>
    <w:rsid w:val="00CB767C"/>
    <w:rsid w:val="00CB76F1"/>
    <w:rsid w:val="00CB7D29"/>
    <w:rsid w:val="00CB7D75"/>
    <w:rsid w:val="00CC005C"/>
    <w:rsid w:val="00CC030B"/>
    <w:rsid w:val="00CC0347"/>
    <w:rsid w:val="00CC05BD"/>
    <w:rsid w:val="00CC0602"/>
    <w:rsid w:val="00CC0769"/>
    <w:rsid w:val="00CC08E2"/>
    <w:rsid w:val="00CC0A2F"/>
    <w:rsid w:val="00CC0C10"/>
    <w:rsid w:val="00CC0CDC"/>
    <w:rsid w:val="00CC0D0D"/>
    <w:rsid w:val="00CC0F7A"/>
    <w:rsid w:val="00CC1125"/>
    <w:rsid w:val="00CC1190"/>
    <w:rsid w:val="00CC11B6"/>
    <w:rsid w:val="00CC1452"/>
    <w:rsid w:val="00CC172B"/>
    <w:rsid w:val="00CC1952"/>
    <w:rsid w:val="00CC19BB"/>
    <w:rsid w:val="00CC1AC2"/>
    <w:rsid w:val="00CC1AD3"/>
    <w:rsid w:val="00CC1E1E"/>
    <w:rsid w:val="00CC1E2D"/>
    <w:rsid w:val="00CC1E6E"/>
    <w:rsid w:val="00CC1FD5"/>
    <w:rsid w:val="00CC217F"/>
    <w:rsid w:val="00CC22B2"/>
    <w:rsid w:val="00CC2423"/>
    <w:rsid w:val="00CC2461"/>
    <w:rsid w:val="00CC2595"/>
    <w:rsid w:val="00CC2657"/>
    <w:rsid w:val="00CC2714"/>
    <w:rsid w:val="00CC28C5"/>
    <w:rsid w:val="00CC2C0C"/>
    <w:rsid w:val="00CC2DBA"/>
    <w:rsid w:val="00CC2E5E"/>
    <w:rsid w:val="00CC2F95"/>
    <w:rsid w:val="00CC31FA"/>
    <w:rsid w:val="00CC3205"/>
    <w:rsid w:val="00CC3279"/>
    <w:rsid w:val="00CC3286"/>
    <w:rsid w:val="00CC343E"/>
    <w:rsid w:val="00CC344E"/>
    <w:rsid w:val="00CC38C2"/>
    <w:rsid w:val="00CC3C85"/>
    <w:rsid w:val="00CC3D7D"/>
    <w:rsid w:val="00CC3EDA"/>
    <w:rsid w:val="00CC3FDE"/>
    <w:rsid w:val="00CC4098"/>
    <w:rsid w:val="00CC4273"/>
    <w:rsid w:val="00CC44AC"/>
    <w:rsid w:val="00CC47E0"/>
    <w:rsid w:val="00CC4826"/>
    <w:rsid w:val="00CC48A5"/>
    <w:rsid w:val="00CC4A3A"/>
    <w:rsid w:val="00CC4AD5"/>
    <w:rsid w:val="00CC4CB6"/>
    <w:rsid w:val="00CC4EE2"/>
    <w:rsid w:val="00CC4F90"/>
    <w:rsid w:val="00CC4FB2"/>
    <w:rsid w:val="00CC5426"/>
    <w:rsid w:val="00CC58AE"/>
    <w:rsid w:val="00CC5AAD"/>
    <w:rsid w:val="00CC60A1"/>
    <w:rsid w:val="00CC6307"/>
    <w:rsid w:val="00CC6419"/>
    <w:rsid w:val="00CC6750"/>
    <w:rsid w:val="00CC679A"/>
    <w:rsid w:val="00CC67DE"/>
    <w:rsid w:val="00CC6B4E"/>
    <w:rsid w:val="00CC6B5E"/>
    <w:rsid w:val="00CC70E2"/>
    <w:rsid w:val="00CC7239"/>
    <w:rsid w:val="00CC7254"/>
    <w:rsid w:val="00CC7769"/>
    <w:rsid w:val="00CC77A7"/>
    <w:rsid w:val="00CC7B76"/>
    <w:rsid w:val="00CC7BF4"/>
    <w:rsid w:val="00CC7C9E"/>
    <w:rsid w:val="00CC7D0A"/>
    <w:rsid w:val="00CC7FA2"/>
    <w:rsid w:val="00CD0095"/>
    <w:rsid w:val="00CD0674"/>
    <w:rsid w:val="00CD06FD"/>
    <w:rsid w:val="00CD0854"/>
    <w:rsid w:val="00CD08E9"/>
    <w:rsid w:val="00CD0928"/>
    <w:rsid w:val="00CD09B1"/>
    <w:rsid w:val="00CD0E06"/>
    <w:rsid w:val="00CD0E4C"/>
    <w:rsid w:val="00CD0EB7"/>
    <w:rsid w:val="00CD10AE"/>
    <w:rsid w:val="00CD1169"/>
    <w:rsid w:val="00CD130B"/>
    <w:rsid w:val="00CD1646"/>
    <w:rsid w:val="00CD172F"/>
    <w:rsid w:val="00CD1863"/>
    <w:rsid w:val="00CD1B2F"/>
    <w:rsid w:val="00CD1E48"/>
    <w:rsid w:val="00CD1EF6"/>
    <w:rsid w:val="00CD2388"/>
    <w:rsid w:val="00CD28AC"/>
    <w:rsid w:val="00CD28C1"/>
    <w:rsid w:val="00CD2AE9"/>
    <w:rsid w:val="00CD2B9F"/>
    <w:rsid w:val="00CD2C90"/>
    <w:rsid w:val="00CD2D7B"/>
    <w:rsid w:val="00CD2F28"/>
    <w:rsid w:val="00CD30BA"/>
    <w:rsid w:val="00CD3316"/>
    <w:rsid w:val="00CD333D"/>
    <w:rsid w:val="00CD333E"/>
    <w:rsid w:val="00CD3774"/>
    <w:rsid w:val="00CD3AA6"/>
    <w:rsid w:val="00CD3B10"/>
    <w:rsid w:val="00CD3C93"/>
    <w:rsid w:val="00CD3D83"/>
    <w:rsid w:val="00CD3E9D"/>
    <w:rsid w:val="00CD405E"/>
    <w:rsid w:val="00CD44B9"/>
    <w:rsid w:val="00CD44D5"/>
    <w:rsid w:val="00CD4852"/>
    <w:rsid w:val="00CD4925"/>
    <w:rsid w:val="00CD4A89"/>
    <w:rsid w:val="00CD4B8D"/>
    <w:rsid w:val="00CD4BEB"/>
    <w:rsid w:val="00CD4FAF"/>
    <w:rsid w:val="00CD5071"/>
    <w:rsid w:val="00CD50B0"/>
    <w:rsid w:val="00CD511B"/>
    <w:rsid w:val="00CD5183"/>
    <w:rsid w:val="00CD5438"/>
    <w:rsid w:val="00CD563E"/>
    <w:rsid w:val="00CD57A0"/>
    <w:rsid w:val="00CD5A6A"/>
    <w:rsid w:val="00CD5AA6"/>
    <w:rsid w:val="00CD5CC8"/>
    <w:rsid w:val="00CD5E12"/>
    <w:rsid w:val="00CD5FE7"/>
    <w:rsid w:val="00CD6048"/>
    <w:rsid w:val="00CD645A"/>
    <w:rsid w:val="00CD65D1"/>
    <w:rsid w:val="00CD66C2"/>
    <w:rsid w:val="00CD66E1"/>
    <w:rsid w:val="00CD6B59"/>
    <w:rsid w:val="00CD6B8A"/>
    <w:rsid w:val="00CD6E59"/>
    <w:rsid w:val="00CD6E93"/>
    <w:rsid w:val="00CD6EF4"/>
    <w:rsid w:val="00CD6F3A"/>
    <w:rsid w:val="00CD70EF"/>
    <w:rsid w:val="00CD727C"/>
    <w:rsid w:val="00CD7353"/>
    <w:rsid w:val="00CD75A3"/>
    <w:rsid w:val="00CD76F4"/>
    <w:rsid w:val="00CD7C09"/>
    <w:rsid w:val="00CD7E49"/>
    <w:rsid w:val="00CD7F57"/>
    <w:rsid w:val="00CE0349"/>
    <w:rsid w:val="00CE03AB"/>
    <w:rsid w:val="00CE03DD"/>
    <w:rsid w:val="00CE058E"/>
    <w:rsid w:val="00CE0646"/>
    <w:rsid w:val="00CE06E3"/>
    <w:rsid w:val="00CE06F0"/>
    <w:rsid w:val="00CE07E7"/>
    <w:rsid w:val="00CE0CA8"/>
    <w:rsid w:val="00CE0E50"/>
    <w:rsid w:val="00CE0E5A"/>
    <w:rsid w:val="00CE0EC6"/>
    <w:rsid w:val="00CE0ECC"/>
    <w:rsid w:val="00CE0EFE"/>
    <w:rsid w:val="00CE114B"/>
    <w:rsid w:val="00CE12E9"/>
    <w:rsid w:val="00CE16E2"/>
    <w:rsid w:val="00CE172D"/>
    <w:rsid w:val="00CE17DE"/>
    <w:rsid w:val="00CE188B"/>
    <w:rsid w:val="00CE1906"/>
    <w:rsid w:val="00CE19B9"/>
    <w:rsid w:val="00CE19E5"/>
    <w:rsid w:val="00CE1AB3"/>
    <w:rsid w:val="00CE1B09"/>
    <w:rsid w:val="00CE1E3A"/>
    <w:rsid w:val="00CE1FBB"/>
    <w:rsid w:val="00CE2177"/>
    <w:rsid w:val="00CE2272"/>
    <w:rsid w:val="00CE2331"/>
    <w:rsid w:val="00CE2550"/>
    <w:rsid w:val="00CE273C"/>
    <w:rsid w:val="00CE2C94"/>
    <w:rsid w:val="00CE2D7D"/>
    <w:rsid w:val="00CE31CD"/>
    <w:rsid w:val="00CE3289"/>
    <w:rsid w:val="00CE3336"/>
    <w:rsid w:val="00CE37CD"/>
    <w:rsid w:val="00CE3A24"/>
    <w:rsid w:val="00CE3A44"/>
    <w:rsid w:val="00CE3ABA"/>
    <w:rsid w:val="00CE3B6F"/>
    <w:rsid w:val="00CE3CB3"/>
    <w:rsid w:val="00CE3DCD"/>
    <w:rsid w:val="00CE3E71"/>
    <w:rsid w:val="00CE3F46"/>
    <w:rsid w:val="00CE40C8"/>
    <w:rsid w:val="00CE440E"/>
    <w:rsid w:val="00CE4497"/>
    <w:rsid w:val="00CE45EF"/>
    <w:rsid w:val="00CE48B9"/>
    <w:rsid w:val="00CE4B3A"/>
    <w:rsid w:val="00CE4BC6"/>
    <w:rsid w:val="00CE4C0F"/>
    <w:rsid w:val="00CE4C2B"/>
    <w:rsid w:val="00CE4C43"/>
    <w:rsid w:val="00CE4DCB"/>
    <w:rsid w:val="00CE4EAE"/>
    <w:rsid w:val="00CE4F30"/>
    <w:rsid w:val="00CE4F9F"/>
    <w:rsid w:val="00CE4FB9"/>
    <w:rsid w:val="00CE4FC6"/>
    <w:rsid w:val="00CE5010"/>
    <w:rsid w:val="00CE526C"/>
    <w:rsid w:val="00CE53D7"/>
    <w:rsid w:val="00CE53DC"/>
    <w:rsid w:val="00CE54F2"/>
    <w:rsid w:val="00CE5840"/>
    <w:rsid w:val="00CE5A95"/>
    <w:rsid w:val="00CE5D31"/>
    <w:rsid w:val="00CE5E52"/>
    <w:rsid w:val="00CE6352"/>
    <w:rsid w:val="00CE6389"/>
    <w:rsid w:val="00CE65B9"/>
    <w:rsid w:val="00CE65BE"/>
    <w:rsid w:val="00CE6644"/>
    <w:rsid w:val="00CE6AB6"/>
    <w:rsid w:val="00CE6BF0"/>
    <w:rsid w:val="00CE6D27"/>
    <w:rsid w:val="00CE6D3D"/>
    <w:rsid w:val="00CE6EAE"/>
    <w:rsid w:val="00CE6FDB"/>
    <w:rsid w:val="00CE6FF9"/>
    <w:rsid w:val="00CE7069"/>
    <w:rsid w:val="00CE72C0"/>
    <w:rsid w:val="00CE7344"/>
    <w:rsid w:val="00CE7350"/>
    <w:rsid w:val="00CE7548"/>
    <w:rsid w:val="00CE77AB"/>
    <w:rsid w:val="00CE7BED"/>
    <w:rsid w:val="00CE7CAB"/>
    <w:rsid w:val="00CE7F91"/>
    <w:rsid w:val="00CF00E7"/>
    <w:rsid w:val="00CF02A2"/>
    <w:rsid w:val="00CF0333"/>
    <w:rsid w:val="00CF0407"/>
    <w:rsid w:val="00CF0440"/>
    <w:rsid w:val="00CF06F2"/>
    <w:rsid w:val="00CF07C8"/>
    <w:rsid w:val="00CF07D5"/>
    <w:rsid w:val="00CF08D1"/>
    <w:rsid w:val="00CF0968"/>
    <w:rsid w:val="00CF0AB0"/>
    <w:rsid w:val="00CF0AEC"/>
    <w:rsid w:val="00CF0D50"/>
    <w:rsid w:val="00CF0D94"/>
    <w:rsid w:val="00CF0EBF"/>
    <w:rsid w:val="00CF0FDB"/>
    <w:rsid w:val="00CF102E"/>
    <w:rsid w:val="00CF104B"/>
    <w:rsid w:val="00CF1127"/>
    <w:rsid w:val="00CF11CE"/>
    <w:rsid w:val="00CF1203"/>
    <w:rsid w:val="00CF1220"/>
    <w:rsid w:val="00CF1563"/>
    <w:rsid w:val="00CF161D"/>
    <w:rsid w:val="00CF18E6"/>
    <w:rsid w:val="00CF1A09"/>
    <w:rsid w:val="00CF1A22"/>
    <w:rsid w:val="00CF1A77"/>
    <w:rsid w:val="00CF1BCC"/>
    <w:rsid w:val="00CF22C3"/>
    <w:rsid w:val="00CF238C"/>
    <w:rsid w:val="00CF244B"/>
    <w:rsid w:val="00CF2465"/>
    <w:rsid w:val="00CF2564"/>
    <w:rsid w:val="00CF2822"/>
    <w:rsid w:val="00CF2B07"/>
    <w:rsid w:val="00CF2B8F"/>
    <w:rsid w:val="00CF2C2A"/>
    <w:rsid w:val="00CF2CBD"/>
    <w:rsid w:val="00CF2FE2"/>
    <w:rsid w:val="00CF30F5"/>
    <w:rsid w:val="00CF34C7"/>
    <w:rsid w:val="00CF34D2"/>
    <w:rsid w:val="00CF370F"/>
    <w:rsid w:val="00CF3811"/>
    <w:rsid w:val="00CF3B4D"/>
    <w:rsid w:val="00CF3CBA"/>
    <w:rsid w:val="00CF40FA"/>
    <w:rsid w:val="00CF41C1"/>
    <w:rsid w:val="00CF41C7"/>
    <w:rsid w:val="00CF430F"/>
    <w:rsid w:val="00CF4490"/>
    <w:rsid w:val="00CF44C3"/>
    <w:rsid w:val="00CF463E"/>
    <w:rsid w:val="00CF465B"/>
    <w:rsid w:val="00CF475B"/>
    <w:rsid w:val="00CF48EA"/>
    <w:rsid w:val="00CF4958"/>
    <w:rsid w:val="00CF4978"/>
    <w:rsid w:val="00CF4A44"/>
    <w:rsid w:val="00CF4B2E"/>
    <w:rsid w:val="00CF4C28"/>
    <w:rsid w:val="00CF5161"/>
    <w:rsid w:val="00CF518B"/>
    <w:rsid w:val="00CF53A6"/>
    <w:rsid w:val="00CF5552"/>
    <w:rsid w:val="00CF5637"/>
    <w:rsid w:val="00CF58CD"/>
    <w:rsid w:val="00CF5B2F"/>
    <w:rsid w:val="00CF5E8F"/>
    <w:rsid w:val="00CF5F69"/>
    <w:rsid w:val="00CF6199"/>
    <w:rsid w:val="00CF629E"/>
    <w:rsid w:val="00CF656E"/>
    <w:rsid w:val="00CF6887"/>
    <w:rsid w:val="00CF6A3A"/>
    <w:rsid w:val="00CF6AA0"/>
    <w:rsid w:val="00CF6F9D"/>
    <w:rsid w:val="00CF6FD5"/>
    <w:rsid w:val="00CF70BA"/>
    <w:rsid w:val="00CF73C7"/>
    <w:rsid w:val="00CF7636"/>
    <w:rsid w:val="00CF770B"/>
    <w:rsid w:val="00CF785A"/>
    <w:rsid w:val="00CF7891"/>
    <w:rsid w:val="00CF7AE1"/>
    <w:rsid w:val="00CF7B03"/>
    <w:rsid w:val="00CF7B51"/>
    <w:rsid w:val="00CF7D29"/>
    <w:rsid w:val="00D005DC"/>
    <w:rsid w:val="00D00AC3"/>
    <w:rsid w:val="00D0112F"/>
    <w:rsid w:val="00D01447"/>
    <w:rsid w:val="00D01521"/>
    <w:rsid w:val="00D01779"/>
    <w:rsid w:val="00D017CA"/>
    <w:rsid w:val="00D01E5F"/>
    <w:rsid w:val="00D02553"/>
    <w:rsid w:val="00D025BF"/>
    <w:rsid w:val="00D025C5"/>
    <w:rsid w:val="00D0264E"/>
    <w:rsid w:val="00D026CD"/>
    <w:rsid w:val="00D02748"/>
    <w:rsid w:val="00D027D3"/>
    <w:rsid w:val="00D02808"/>
    <w:rsid w:val="00D028BD"/>
    <w:rsid w:val="00D02BB0"/>
    <w:rsid w:val="00D02D6E"/>
    <w:rsid w:val="00D02D9D"/>
    <w:rsid w:val="00D02F73"/>
    <w:rsid w:val="00D02FA3"/>
    <w:rsid w:val="00D02FE8"/>
    <w:rsid w:val="00D03057"/>
    <w:rsid w:val="00D03269"/>
    <w:rsid w:val="00D032E6"/>
    <w:rsid w:val="00D038F4"/>
    <w:rsid w:val="00D039B0"/>
    <w:rsid w:val="00D03A41"/>
    <w:rsid w:val="00D03CF0"/>
    <w:rsid w:val="00D03D6B"/>
    <w:rsid w:val="00D03F58"/>
    <w:rsid w:val="00D04145"/>
    <w:rsid w:val="00D041C1"/>
    <w:rsid w:val="00D0440A"/>
    <w:rsid w:val="00D04AA6"/>
    <w:rsid w:val="00D04AFB"/>
    <w:rsid w:val="00D04C01"/>
    <w:rsid w:val="00D04C79"/>
    <w:rsid w:val="00D04D30"/>
    <w:rsid w:val="00D05196"/>
    <w:rsid w:val="00D053D8"/>
    <w:rsid w:val="00D05409"/>
    <w:rsid w:val="00D054CA"/>
    <w:rsid w:val="00D05578"/>
    <w:rsid w:val="00D057E4"/>
    <w:rsid w:val="00D058A6"/>
    <w:rsid w:val="00D058FF"/>
    <w:rsid w:val="00D05939"/>
    <w:rsid w:val="00D05B15"/>
    <w:rsid w:val="00D05E72"/>
    <w:rsid w:val="00D05EC3"/>
    <w:rsid w:val="00D0605F"/>
    <w:rsid w:val="00D060F8"/>
    <w:rsid w:val="00D0645B"/>
    <w:rsid w:val="00D0645C"/>
    <w:rsid w:val="00D0663A"/>
    <w:rsid w:val="00D06666"/>
    <w:rsid w:val="00D0670A"/>
    <w:rsid w:val="00D06746"/>
    <w:rsid w:val="00D067A6"/>
    <w:rsid w:val="00D067D6"/>
    <w:rsid w:val="00D069FA"/>
    <w:rsid w:val="00D06D70"/>
    <w:rsid w:val="00D06E15"/>
    <w:rsid w:val="00D06F77"/>
    <w:rsid w:val="00D070F0"/>
    <w:rsid w:val="00D07186"/>
    <w:rsid w:val="00D071F8"/>
    <w:rsid w:val="00D07271"/>
    <w:rsid w:val="00D072BF"/>
    <w:rsid w:val="00D0736E"/>
    <w:rsid w:val="00D07525"/>
    <w:rsid w:val="00D07657"/>
    <w:rsid w:val="00D07872"/>
    <w:rsid w:val="00D078DF"/>
    <w:rsid w:val="00D0797D"/>
    <w:rsid w:val="00D07C4F"/>
    <w:rsid w:val="00D07FA2"/>
    <w:rsid w:val="00D10109"/>
    <w:rsid w:val="00D1010E"/>
    <w:rsid w:val="00D101B5"/>
    <w:rsid w:val="00D1061D"/>
    <w:rsid w:val="00D108C6"/>
    <w:rsid w:val="00D10960"/>
    <w:rsid w:val="00D10ADB"/>
    <w:rsid w:val="00D10C70"/>
    <w:rsid w:val="00D10C71"/>
    <w:rsid w:val="00D10DFA"/>
    <w:rsid w:val="00D112FB"/>
    <w:rsid w:val="00D11316"/>
    <w:rsid w:val="00D11448"/>
    <w:rsid w:val="00D11748"/>
    <w:rsid w:val="00D1178E"/>
    <w:rsid w:val="00D11811"/>
    <w:rsid w:val="00D11882"/>
    <w:rsid w:val="00D1191A"/>
    <w:rsid w:val="00D11B43"/>
    <w:rsid w:val="00D11C3F"/>
    <w:rsid w:val="00D11C86"/>
    <w:rsid w:val="00D11C9D"/>
    <w:rsid w:val="00D11F7D"/>
    <w:rsid w:val="00D121AE"/>
    <w:rsid w:val="00D125B6"/>
    <w:rsid w:val="00D12817"/>
    <w:rsid w:val="00D12966"/>
    <w:rsid w:val="00D12999"/>
    <w:rsid w:val="00D12AF9"/>
    <w:rsid w:val="00D12C7E"/>
    <w:rsid w:val="00D12E52"/>
    <w:rsid w:val="00D12EC6"/>
    <w:rsid w:val="00D12FBE"/>
    <w:rsid w:val="00D13010"/>
    <w:rsid w:val="00D13333"/>
    <w:rsid w:val="00D1368A"/>
    <w:rsid w:val="00D138C5"/>
    <w:rsid w:val="00D13B7A"/>
    <w:rsid w:val="00D14276"/>
    <w:rsid w:val="00D1467A"/>
    <w:rsid w:val="00D147B9"/>
    <w:rsid w:val="00D14993"/>
    <w:rsid w:val="00D14F29"/>
    <w:rsid w:val="00D1510A"/>
    <w:rsid w:val="00D15208"/>
    <w:rsid w:val="00D152DC"/>
    <w:rsid w:val="00D15375"/>
    <w:rsid w:val="00D153E2"/>
    <w:rsid w:val="00D1566B"/>
    <w:rsid w:val="00D15773"/>
    <w:rsid w:val="00D157F7"/>
    <w:rsid w:val="00D158A7"/>
    <w:rsid w:val="00D15903"/>
    <w:rsid w:val="00D15907"/>
    <w:rsid w:val="00D15E3A"/>
    <w:rsid w:val="00D15E82"/>
    <w:rsid w:val="00D162C2"/>
    <w:rsid w:val="00D162D8"/>
    <w:rsid w:val="00D163D1"/>
    <w:rsid w:val="00D163DB"/>
    <w:rsid w:val="00D16631"/>
    <w:rsid w:val="00D166B9"/>
    <w:rsid w:val="00D1674A"/>
    <w:rsid w:val="00D16759"/>
    <w:rsid w:val="00D167C7"/>
    <w:rsid w:val="00D16937"/>
    <w:rsid w:val="00D169EE"/>
    <w:rsid w:val="00D16C68"/>
    <w:rsid w:val="00D16FD1"/>
    <w:rsid w:val="00D17060"/>
    <w:rsid w:val="00D17560"/>
    <w:rsid w:val="00D17709"/>
    <w:rsid w:val="00D177A8"/>
    <w:rsid w:val="00D17962"/>
    <w:rsid w:val="00D17B6A"/>
    <w:rsid w:val="00D2012D"/>
    <w:rsid w:val="00D20267"/>
    <w:rsid w:val="00D203C6"/>
    <w:rsid w:val="00D205CF"/>
    <w:rsid w:val="00D20990"/>
    <w:rsid w:val="00D2099E"/>
    <w:rsid w:val="00D20BD3"/>
    <w:rsid w:val="00D20C13"/>
    <w:rsid w:val="00D20C34"/>
    <w:rsid w:val="00D20C9F"/>
    <w:rsid w:val="00D20CD8"/>
    <w:rsid w:val="00D20EB0"/>
    <w:rsid w:val="00D20ED6"/>
    <w:rsid w:val="00D2113A"/>
    <w:rsid w:val="00D21221"/>
    <w:rsid w:val="00D2139B"/>
    <w:rsid w:val="00D21558"/>
    <w:rsid w:val="00D21561"/>
    <w:rsid w:val="00D21599"/>
    <w:rsid w:val="00D2194C"/>
    <w:rsid w:val="00D21A26"/>
    <w:rsid w:val="00D21C80"/>
    <w:rsid w:val="00D21DE8"/>
    <w:rsid w:val="00D22225"/>
    <w:rsid w:val="00D222BB"/>
    <w:rsid w:val="00D222ED"/>
    <w:rsid w:val="00D22407"/>
    <w:rsid w:val="00D226A7"/>
    <w:rsid w:val="00D22AF3"/>
    <w:rsid w:val="00D22BEA"/>
    <w:rsid w:val="00D22D02"/>
    <w:rsid w:val="00D23055"/>
    <w:rsid w:val="00D23137"/>
    <w:rsid w:val="00D2349B"/>
    <w:rsid w:val="00D23500"/>
    <w:rsid w:val="00D23665"/>
    <w:rsid w:val="00D23802"/>
    <w:rsid w:val="00D2383E"/>
    <w:rsid w:val="00D2393E"/>
    <w:rsid w:val="00D239AD"/>
    <w:rsid w:val="00D23A54"/>
    <w:rsid w:val="00D23B2D"/>
    <w:rsid w:val="00D23BFA"/>
    <w:rsid w:val="00D23D70"/>
    <w:rsid w:val="00D23E5E"/>
    <w:rsid w:val="00D23EC3"/>
    <w:rsid w:val="00D24068"/>
    <w:rsid w:val="00D243FF"/>
    <w:rsid w:val="00D2457F"/>
    <w:rsid w:val="00D24644"/>
    <w:rsid w:val="00D247F5"/>
    <w:rsid w:val="00D24C00"/>
    <w:rsid w:val="00D24C5D"/>
    <w:rsid w:val="00D24DBE"/>
    <w:rsid w:val="00D24E74"/>
    <w:rsid w:val="00D250DA"/>
    <w:rsid w:val="00D25231"/>
    <w:rsid w:val="00D25726"/>
    <w:rsid w:val="00D25B40"/>
    <w:rsid w:val="00D25D30"/>
    <w:rsid w:val="00D25EB5"/>
    <w:rsid w:val="00D25EE2"/>
    <w:rsid w:val="00D25FDE"/>
    <w:rsid w:val="00D2604F"/>
    <w:rsid w:val="00D2619F"/>
    <w:rsid w:val="00D261B5"/>
    <w:rsid w:val="00D26345"/>
    <w:rsid w:val="00D26376"/>
    <w:rsid w:val="00D2644C"/>
    <w:rsid w:val="00D264A4"/>
    <w:rsid w:val="00D264CD"/>
    <w:rsid w:val="00D2651F"/>
    <w:rsid w:val="00D266F0"/>
    <w:rsid w:val="00D26726"/>
    <w:rsid w:val="00D2676D"/>
    <w:rsid w:val="00D26773"/>
    <w:rsid w:val="00D267CB"/>
    <w:rsid w:val="00D269BD"/>
    <w:rsid w:val="00D26B40"/>
    <w:rsid w:val="00D26D86"/>
    <w:rsid w:val="00D26F7F"/>
    <w:rsid w:val="00D26FAA"/>
    <w:rsid w:val="00D27190"/>
    <w:rsid w:val="00D27268"/>
    <w:rsid w:val="00D273A1"/>
    <w:rsid w:val="00D27698"/>
    <w:rsid w:val="00D27788"/>
    <w:rsid w:val="00D277A4"/>
    <w:rsid w:val="00D27837"/>
    <w:rsid w:val="00D27AF3"/>
    <w:rsid w:val="00D27C06"/>
    <w:rsid w:val="00D27D6A"/>
    <w:rsid w:val="00D27DE0"/>
    <w:rsid w:val="00D27FCD"/>
    <w:rsid w:val="00D30171"/>
    <w:rsid w:val="00D3038E"/>
    <w:rsid w:val="00D303A1"/>
    <w:rsid w:val="00D303F5"/>
    <w:rsid w:val="00D3042E"/>
    <w:rsid w:val="00D30493"/>
    <w:rsid w:val="00D304AD"/>
    <w:rsid w:val="00D30827"/>
    <w:rsid w:val="00D30CAF"/>
    <w:rsid w:val="00D30EDC"/>
    <w:rsid w:val="00D30EE2"/>
    <w:rsid w:val="00D30FB5"/>
    <w:rsid w:val="00D3110F"/>
    <w:rsid w:val="00D311E5"/>
    <w:rsid w:val="00D312AA"/>
    <w:rsid w:val="00D31314"/>
    <w:rsid w:val="00D317BE"/>
    <w:rsid w:val="00D31802"/>
    <w:rsid w:val="00D31975"/>
    <w:rsid w:val="00D31C28"/>
    <w:rsid w:val="00D31DFC"/>
    <w:rsid w:val="00D31E2D"/>
    <w:rsid w:val="00D32159"/>
    <w:rsid w:val="00D3218E"/>
    <w:rsid w:val="00D322A6"/>
    <w:rsid w:val="00D32569"/>
    <w:rsid w:val="00D325A2"/>
    <w:rsid w:val="00D326C0"/>
    <w:rsid w:val="00D327B1"/>
    <w:rsid w:val="00D327BA"/>
    <w:rsid w:val="00D32911"/>
    <w:rsid w:val="00D32AA3"/>
    <w:rsid w:val="00D32AE7"/>
    <w:rsid w:val="00D32BA4"/>
    <w:rsid w:val="00D32CC2"/>
    <w:rsid w:val="00D32E15"/>
    <w:rsid w:val="00D332C3"/>
    <w:rsid w:val="00D333C5"/>
    <w:rsid w:val="00D33492"/>
    <w:rsid w:val="00D33585"/>
    <w:rsid w:val="00D33AE0"/>
    <w:rsid w:val="00D33B38"/>
    <w:rsid w:val="00D33C79"/>
    <w:rsid w:val="00D33FC1"/>
    <w:rsid w:val="00D343D5"/>
    <w:rsid w:val="00D34417"/>
    <w:rsid w:val="00D34508"/>
    <w:rsid w:val="00D34529"/>
    <w:rsid w:val="00D3487D"/>
    <w:rsid w:val="00D34949"/>
    <w:rsid w:val="00D349BB"/>
    <w:rsid w:val="00D34A1A"/>
    <w:rsid w:val="00D34BF2"/>
    <w:rsid w:val="00D34C9F"/>
    <w:rsid w:val="00D34CC8"/>
    <w:rsid w:val="00D34D02"/>
    <w:rsid w:val="00D34EEA"/>
    <w:rsid w:val="00D34FA0"/>
    <w:rsid w:val="00D35075"/>
    <w:rsid w:val="00D350B1"/>
    <w:rsid w:val="00D3526C"/>
    <w:rsid w:val="00D353DD"/>
    <w:rsid w:val="00D353E5"/>
    <w:rsid w:val="00D35595"/>
    <w:rsid w:val="00D35683"/>
    <w:rsid w:val="00D356F4"/>
    <w:rsid w:val="00D35A0B"/>
    <w:rsid w:val="00D35DED"/>
    <w:rsid w:val="00D35E1C"/>
    <w:rsid w:val="00D35F95"/>
    <w:rsid w:val="00D36136"/>
    <w:rsid w:val="00D3616F"/>
    <w:rsid w:val="00D3632D"/>
    <w:rsid w:val="00D3636F"/>
    <w:rsid w:val="00D36370"/>
    <w:rsid w:val="00D36615"/>
    <w:rsid w:val="00D36904"/>
    <w:rsid w:val="00D3690B"/>
    <w:rsid w:val="00D36DDE"/>
    <w:rsid w:val="00D37550"/>
    <w:rsid w:val="00D37703"/>
    <w:rsid w:val="00D37772"/>
    <w:rsid w:val="00D37854"/>
    <w:rsid w:val="00D3787B"/>
    <w:rsid w:val="00D37B72"/>
    <w:rsid w:val="00D37B94"/>
    <w:rsid w:val="00D37E41"/>
    <w:rsid w:val="00D4007B"/>
    <w:rsid w:val="00D40197"/>
    <w:rsid w:val="00D401D2"/>
    <w:rsid w:val="00D40209"/>
    <w:rsid w:val="00D40215"/>
    <w:rsid w:val="00D402D4"/>
    <w:rsid w:val="00D403E0"/>
    <w:rsid w:val="00D4060D"/>
    <w:rsid w:val="00D406E9"/>
    <w:rsid w:val="00D40B73"/>
    <w:rsid w:val="00D40C17"/>
    <w:rsid w:val="00D40CE6"/>
    <w:rsid w:val="00D40EAB"/>
    <w:rsid w:val="00D410EF"/>
    <w:rsid w:val="00D41209"/>
    <w:rsid w:val="00D412C7"/>
    <w:rsid w:val="00D41304"/>
    <w:rsid w:val="00D413C9"/>
    <w:rsid w:val="00D41607"/>
    <w:rsid w:val="00D4169F"/>
    <w:rsid w:val="00D41B03"/>
    <w:rsid w:val="00D41B66"/>
    <w:rsid w:val="00D41B6F"/>
    <w:rsid w:val="00D41D95"/>
    <w:rsid w:val="00D41EA8"/>
    <w:rsid w:val="00D41EBB"/>
    <w:rsid w:val="00D41F28"/>
    <w:rsid w:val="00D423C5"/>
    <w:rsid w:val="00D42540"/>
    <w:rsid w:val="00D427B2"/>
    <w:rsid w:val="00D42A04"/>
    <w:rsid w:val="00D42A49"/>
    <w:rsid w:val="00D42B53"/>
    <w:rsid w:val="00D42CC6"/>
    <w:rsid w:val="00D42EE8"/>
    <w:rsid w:val="00D42FA8"/>
    <w:rsid w:val="00D43105"/>
    <w:rsid w:val="00D4340D"/>
    <w:rsid w:val="00D435AD"/>
    <w:rsid w:val="00D43688"/>
    <w:rsid w:val="00D436BD"/>
    <w:rsid w:val="00D43714"/>
    <w:rsid w:val="00D43917"/>
    <w:rsid w:val="00D4396E"/>
    <w:rsid w:val="00D4398D"/>
    <w:rsid w:val="00D43AB7"/>
    <w:rsid w:val="00D43B36"/>
    <w:rsid w:val="00D43B5D"/>
    <w:rsid w:val="00D43C55"/>
    <w:rsid w:val="00D43DEE"/>
    <w:rsid w:val="00D43FE3"/>
    <w:rsid w:val="00D4417A"/>
    <w:rsid w:val="00D441CC"/>
    <w:rsid w:val="00D44203"/>
    <w:rsid w:val="00D44233"/>
    <w:rsid w:val="00D4430B"/>
    <w:rsid w:val="00D44735"/>
    <w:rsid w:val="00D447A4"/>
    <w:rsid w:val="00D44BBB"/>
    <w:rsid w:val="00D44BF0"/>
    <w:rsid w:val="00D44BF8"/>
    <w:rsid w:val="00D44D7C"/>
    <w:rsid w:val="00D44DCD"/>
    <w:rsid w:val="00D44E07"/>
    <w:rsid w:val="00D44E5A"/>
    <w:rsid w:val="00D44ECF"/>
    <w:rsid w:val="00D450DB"/>
    <w:rsid w:val="00D45145"/>
    <w:rsid w:val="00D45158"/>
    <w:rsid w:val="00D45197"/>
    <w:rsid w:val="00D452A6"/>
    <w:rsid w:val="00D45344"/>
    <w:rsid w:val="00D454D7"/>
    <w:rsid w:val="00D45547"/>
    <w:rsid w:val="00D45557"/>
    <w:rsid w:val="00D4561A"/>
    <w:rsid w:val="00D4584A"/>
    <w:rsid w:val="00D45861"/>
    <w:rsid w:val="00D458B3"/>
    <w:rsid w:val="00D4594C"/>
    <w:rsid w:val="00D45BF7"/>
    <w:rsid w:val="00D45C0D"/>
    <w:rsid w:val="00D45C76"/>
    <w:rsid w:val="00D463AB"/>
    <w:rsid w:val="00D46432"/>
    <w:rsid w:val="00D4647A"/>
    <w:rsid w:val="00D464DB"/>
    <w:rsid w:val="00D4660F"/>
    <w:rsid w:val="00D466C5"/>
    <w:rsid w:val="00D46784"/>
    <w:rsid w:val="00D4689B"/>
    <w:rsid w:val="00D46B5E"/>
    <w:rsid w:val="00D46C39"/>
    <w:rsid w:val="00D46CF3"/>
    <w:rsid w:val="00D46E61"/>
    <w:rsid w:val="00D46F31"/>
    <w:rsid w:val="00D470D1"/>
    <w:rsid w:val="00D47291"/>
    <w:rsid w:val="00D4753D"/>
    <w:rsid w:val="00D47954"/>
    <w:rsid w:val="00D47A7F"/>
    <w:rsid w:val="00D47B4B"/>
    <w:rsid w:val="00D47E77"/>
    <w:rsid w:val="00D47E9C"/>
    <w:rsid w:val="00D47FD2"/>
    <w:rsid w:val="00D505FE"/>
    <w:rsid w:val="00D5060F"/>
    <w:rsid w:val="00D508A1"/>
    <w:rsid w:val="00D508B4"/>
    <w:rsid w:val="00D50A29"/>
    <w:rsid w:val="00D50A52"/>
    <w:rsid w:val="00D50DC6"/>
    <w:rsid w:val="00D50DF8"/>
    <w:rsid w:val="00D50E61"/>
    <w:rsid w:val="00D5107D"/>
    <w:rsid w:val="00D51081"/>
    <w:rsid w:val="00D510CE"/>
    <w:rsid w:val="00D511A2"/>
    <w:rsid w:val="00D5144C"/>
    <w:rsid w:val="00D51478"/>
    <w:rsid w:val="00D5147C"/>
    <w:rsid w:val="00D5149A"/>
    <w:rsid w:val="00D51503"/>
    <w:rsid w:val="00D5160B"/>
    <w:rsid w:val="00D51699"/>
    <w:rsid w:val="00D51748"/>
    <w:rsid w:val="00D51AAE"/>
    <w:rsid w:val="00D51B65"/>
    <w:rsid w:val="00D51DAD"/>
    <w:rsid w:val="00D51E6A"/>
    <w:rsid w:val="00D51FD5"/>
    <w:rsid w:val="00D52329"/>
    <w:rsid w:val="00D52363"/>
    <w:rsid w:val="00D524A5"/>
    <w:rsid w:val="00D5255B"/>
    <w:rsid w:val="00D525E4"/>
    <w:rsid w:val="00D5260B"/>
    <w:rsid w:val="00D5260E"/>
    <w:rsid w:val="00D52747"/>
    <w:rsid w:val="00D52C04"/>
    <w:rsid w:val="00D52C82"/>
    <w:rsid w:val="00D52CB5"/>
    <w:rsid w:val="00D52CD6"/>
    <w:rsid w:val="00D52F0F"/>
    <w:rsid w:val="00D52F81"/>
    <w:rsid w:val="00D530D6"/>
    <w:rsid w:val="00D532FF"/>
    <w:rsid w:val="00D533DE"/>
    <w:rsid w:val="00D538A5"/>
    <w:rsid w:val="00D53944"/>
    <w:rsid w:val="00D539F1"/>
    <w:rsid w:val="00D53B42"/>
    <w:rsid w:val="00D53B9D"/>
    <w:rsid w:val="00D53BD9"/>
    <w:rsid w:val="00D53E29"/>
    <w:rsid w:val="00D53F1B"/>
    <w:rsid w:val="00D5432A"/>
    <w:rsid w:val="00D54561"/>
    <w:rsid w:val="00D54698"/>
    <w:rsid w:val="00D547B0"/>
    <w:rsid w:val="00D547DE"/>
    <w:rsid w:val="00D54858"/>
    <w:rsid w:val="00D54896"/>
    <w:rsid w:val="00D54AEC"/>
    <w:rsid w:val="00D54B3B"/>
    <w:rsid w:val="00D54BAA"/>
    <w:rsid w:val="00D54FFE"/>
    <w:rsid w:val="00D5512E"/>
    <w:rsid w:val="00D552F2"/>
    <w:rsid w:val="00D55319"/>
    <w:rsid w:val="00D559C8"/>
    <w:rsid w:val="00D55C57"/>
    <w:rsid w:val="00D55CC7"/>
    <w:rsid w:val="00D56422"/>
    <w:rsid w:val="00D5680E"/>
    <w:rsid w:val="00D56A07"/>
    <w:rsid w:val="00D56A4D"/>
    <w:rsid w:val="00D56AB3"/>
    <w:rsid w:val="00D57200"/>
    <w:rsid w:val="00D57247"/>
    <w:rsid w:val="00D57460"/>
    <w:rsid w:val="00D574A5"/>
    <w:rsid w:val="00D574C6"/>
    <w:rsid w:val="00D575BF"/>
    <w:rsid w:val="00D576A3"/>
    <w:rsid w:val="00D57702"/>
    <w:rsid w:val="00D57BB5"/>
    <w:rsid w:val="00D57BE6"/>
    <w:rsid w:val="00D57D6F"/>
    <w:rsid w:val="00D57E82"/>
    <w:rsid w:val="00D57FDE"/>
    <w:rsid w:val="00D600C7"/>
    <w:rsid w:val="00D6014D"/>
    <w:rsid w:val="00D6021D"/>
    <w:rsid w:val="00D6035C"/>
    <w:rsid w:val="00D6054B"/>
    <w:rsid w:val="00D60697"/>
    <w:rsid w:val="00D606F5"/>
    <w:rsid w:val="00D608B0"/>
    <w:rsid w:val="00D60A35"/>
    <w:rsid w:val="00D60AB2"/>
    <w:rsid w:val="00D60C79"/>
    <w:rsid w:val="00D60CD2"/>
    <w:rsid w:val="00D60D45"/>
    <w:rsid w:val="00D60D98"/>
    <w:rsid w:val="00D60F38"/>
    <w:rsid w:val="00D61148"/>
    <w:rsid w:val="00D611AB"/>
    <w:rsid w:val="00D611F0"/>
    <w:rsid w:val="00D612E0"/>
    <w:rsid w:val="00D6135B"/>
    <w:rsid w:val="00D614B9"/>
    <w:rsid w:val="00D6154B"/>
    <w:rsid w:val="00D6164B"/>
    <w:rsid w:val="00D6167C"/>
    <w:rsid w:val="00D616E2"/>
    <w:rsid w:val="00D61795"/>
    <w:rsid w:val="00D61B94"/>
    <w:rsid w:val="00D61CA7"/>
    <w:rsid w:val="00D61CBE"/>
    <w:rsid w:val="00D61D4D"/>
    <w:rsid w:val="00D61E2A"/>
    <w:rsid w:val="00D61F73"/>
    <w:rsid w:val="00D620A9"/>
    <w:rsid w:val="00D622CB"/>
    <w:rsid w:val="00D62357"/>
    <w:rsid w:val="00D625AC"/>
    <w:rsid w:val="00D626FF"/>
    <w:rsid w:val="00D6288F"/>
    <w:rsid w:val="00D62917"/>
    <w:rsid w:val="00D62A28"/>
    <w:rsid w:val="00D62C38"/>
    <w:rsid w:val="00D62D83"/>
    <w:rsid w:val="00D62DAD"/>
    <w:rsid w:val="00D62E08"/>
    <w:rsid w:val="00D62E45"/>
    <w:rsid w:val="00D6321A"/>
    <w:rsid w:val="00D632A3"/>
    <w:rsid w:val="00D6347C"/>
    <w:rsid w:val="00D635B8"/>
    <w:rsid w:val="00D6360D"/>
    <w:rsid w:val="00D636ED"/>
    <w:rsid w:val="00D63719"/>
    <w:rsid w:val="00D63869"/>
    <w:rsid w:val="00D639D7"/>
    <w:rsid w:val="00D63AD1"/>
    <w:rsid w:val="00D63B9B"/>
    <w:rsid w:val="00D63E19"/>
    <w:rsid w:val="00D63F93"/>
    <w:rsid w:val="00D6421A"/>
    <w:rsid w:val="00D642DC"/>
    <w:rsid w:val="00D6433F"/>
    <w:rsid w:val="00D644DC"/>
    <w:rsid w:val="00D64635"/>
    <w:rsid w:val="00D647B1"/>
    <w:rsid w:val="00D648B0"/>
    <w:rsid w:val="00D64A31"/>
    <w:rsid w:val="00D64A39"/>
    <w:rsid w:val="00D64B26"/>
    <w:rsid w:val="00D64C53"/>
    <w:rsid w:val="00D6517C"/>
    <w:rsid w:val="00D65425"/>
    <w:rsid w:val="00D65430"/>
    <w:rsid w:val="00D65631"/>
    <w:rsid w:val="00D65747"/>
    <w:rsid w:val="00D65768"/>
    <w:rsid w:val="00D657CF"/>
    <w:rsid w:val="00D65AFF"/>
    <w:rsid w:val="00D65CF2"/>
    <w:rsid w:val="00D65E71"/>
    <w:rsid w:val="00D65F1F"/>
    <w:rsid w:val="00D66069"/>
    <w:rsid w:val="00D66280"/>
    <w:rsid w:val="00D66310"/>
    <w:rsid w:val="00D6653B"/>
    <w:rsid w:val="00D665D1"/>
    <w:rsid w:val="00D66820"/>
    <w:rsid w:val="00D66873"/>
    <w:rsid w:val="00D669ED"/>
    <w:rsid w:val="00D66AB9"/>
    <w:rsid w:val="00D66B63"/>
    <w:rsid w:val="00D66B7C"/>
    <w:rsid w:val="00D66BFE"/>
    <w:rsid w:val="00D66FAD"/>
    <w:rsid w:val="00D67373"/>
    <w:rsid w:val="00D6757E"/>
    <w:rsid w:val="00D675B0"/>
    <w:rsid w:val="00D6764F"/>
    <w:rsid w:val="00D67764"/>
    <w:rsid w:val="00D6776A"/>
    <w:rsid w:val="00D67967"/>
    <w:rsid w:val="00D67CC0"/>
    <w:rsid w:val="00D67EFB"/>
    <w:rsid w:val="00D67FA8"/>
    <w:rsid w:val="00D701DA"/>
    <w:rsid w:val="00D701DB"/>
    <w:rsid w:val="00D701EE"/>
    <w:rsid w:val="00D701FA"/>
    <w:rsid w:val="00D7024E"/>
    <w:rsid w:val="00D70428"/>
    <w:rsid w:val="00D70496"/>
    <w:rsid w:val="00D704D2"/>
    <w:rsid w:val="00D70633"/>
    <w:rsid w:val="00D707DF"/>
    <w:rsid w:val="00D70879"/>
    <w:rsid w:val="00D709F2"/>
    <w:rsid w:val="00D70AAA"/>
    <w:rsid w:val="00D70B5C"/>
    <w:rsid w:val="00D70CFC"/>
    <w:rsid w:val="00D70D22"/>
    <w:rsid w:val="00D71010"/>
    <w:rsid w:val="00D710F7"/>
    <w:rsid w:val="00D712A8"/>
    <w:rsid w:val="00D71353"/>
    <w:rsid w:val="00D71448"/>
    <w:rsid w:val="00D7160D"/>
    <w:rsid w:val="00D71823"/>
    <w:rsid w:val="00D71D7A"/>
    <w:rsid w:val="00D71F14"/>
    <w:rsid w:val="00D71F56"/>
    <w:rsid w:val="00D71FC7"/>
    <w:rsid w:val="00D720B9"/>
    <w:rsid w:val="00D72148"/>
    <w:rsid w:val="00D72178"/>
    <w:rsid w:val="00D723F3"/>
    <w:rsid w:val="00D727D9"/>
    <w:rsid w:val="00D7296F"/>
    <w:rsid w:val="00D72AC6"/>
    <w:rsid w:val="00D72B6A"/>
    <w:rsid w:val="00D72D7D"/>
    <w:rsid w:val="00D72EE7"/>
    <w:rsid w:val="00D72F14"/>
    <w:rsid w:val="00D731BE"/>
    <w:rsid w:val="00D731C6"/>
    <w:rsid w:val="00D731CE"/>
    <w:rsid w:val="00D73350"/>
    <w:rsid w:val="00D73805"/>
    <w:rsid w:val="00D7381C"/>
    <w:rsid w:val="00D738EA"/>
    <w:rsid w:val="00D73A20"/>
    <w:rsid w:val="00D73AFD"/>
    <w:rsid w:val="00D73B17"/>
    <w:rsid w:val="00D73D3B"/>
    <w:rsid w:val="00D73F1E"/>
    <w:rsid w:val="00D73FC6"/>
    <w:rsid w:val="00D73FEB"/>
    <w:rsid w:val="00D74006"/>
    <w:rsid w:val="00D7447F"/>
    <w:rsid w:val="00D74651"/>
    <w:rsid w:val="00D746DE"/>
    <w:rsid w:val="00D748BD"/>
    <w:rsid w:val="00D74C0A"/>
    <w:rsid w:val="00D74C91"/>
    <w:rsid w:val="00D74D05"/>
    <w:rsid w:val="00D74DAF"/>
    <w:rsid w:val="00D74DD6"/>
    <w:rsid w:val="00D753A5"/>
    <w:rsid w:val="00D753C0"/>
    <w:rsid w:val="00D75531"/>
    <w:rsid w:val="00D7589C"/>
    <w:rsid w:val="00D75A0B"/>
    <w:rsid w:val="00D75C63"/>
    <w:rsid w:val="00D75F64"/>
    <w:rsid w:val="00D7613A"/>
    <w:rsid w:val="00D76197"/>
    <w:rsid w:val="00D761F6"/>
    <w:rsid w:val="00D76236"/>
    <w:rsid w:val="00D76281"/>
    <w:rsid w:val="00D76353"/>
    <w:rsid w:val="00D764D9"/>
    <w:rsid w:val="00D76530"/>
    <w:rsid w:val="00D766F5"/>
    <w:rsid w:val="00D7682E"/>
    <w:rsid w:val="00D76927"/>
    <w:rsid w:val="00D76ACC"/>
    <w:rsid w:val="00D76BBD"/>
    <w:rsid w:val="00D76C53"/>
    <w:rsid w:val="00D76D1E"/>
    <w:rsid w:val="00D76DAE"/>
    <w:rsid w:val="00D76E40"/>
    <w:rsid w:val="00D76E8B"/>
    <w:rsid w:val="00D76FA0"/>
    <w:rsid w:val="00D76FD5"/>
    <w:rsid w:val="00D7750A"/>
    <w:rsid w:val="00D7757B"/>
    <w:rsid w:val="00D778A5"/>
    <w:rsid w:val="00D77C30"/>
    <w:rsid w:val="00D8034A"/>
    <w:rsid w:val="00D80745"/>
    <w:rsid w:val="00D8081D"/>
    <w:rsid w:val="00D80A65"/>
    <w:rsid w:val="00D80ADC"/>
    <w:rsid w:val="00D80B0B"/>
    <w:rsid w:val="00D80E7C"/>
    <w:rsid w:val="00D80F92"/>
    <w:rsid w:val="00D81002"/>
    <w:rsid w:val="00D81353"/>
    <w:rsid w:val="00D813CA"/>
    <w:rsid w:val="00D813F8"/>
    <w:rsid w:val="00D81608"/>
    <w:rsid w:val="00D81648"/>
    <w:rsid w:val="00D816B6"/>
    <w:rsid w:val="00D818B6"/>
    <w:rsid w:val="00D81B08"/>
    <w:rsid w:val="00D81BA0"/>
    <w:rsid w:val="00D81C6E"/>
    <w:rsid w:val="00D81D58"/>
    <w:rsid w:val="00D81D63"/>
    <w:rsid w:val="00D81DF4"/>
    <w:rsid w:val="00D81E3D"/>
    <w:rsid w:val="00D81F8D"/>
    <w:rsid w:val="00D82207"/>
    <w:rsid w:val="00D827F8"/>
    <w:rsid w:val="00D828C7"/>
    <w:rsid w:val="00D82B09"/>
    <w:rsid w:val="00D82B33"/>
    <w:rsid w:val="00D82C22"/>
    <w:rsid w:val="00D82C9B"/>
    <w:rsid w:val="00D82FA7"/>
    <w:rsid w:val="00D832A5"/>
    <w:rsid w:val="00D832C9"/>
    <w:rsid w:val="00D8346E"/>
    <w:rsid w:val="00D835AE"/>
    <w:rsid w:val="00D836D0"/>
    <w:rsid w:val="00D8387F"/>
    <w:rsid w:val="00D83A32"/>
    <w:rsid w:val="00D83A62"/>
    <w:rsid w:val="00D83B82"/>
    <w:rsid w:val="00D83BCC"/>
    <w:rsid w:val="00D83C8C"/>
    <w:rsid w:val="00D83CFE"/>
    <w:rsid w:val="00D83D34"/>
    <w:rsid w:val="00D83D5D"/>
    <w:rsid w:val="00D84111"/>
    <w:rsid w:val="00D841E0"/>
    <w:rsid w:val="00D842E8"/>
    <w:rsid w:val="00D84417"/>
    <w:rsid w:val="00D846A9"/>
    <w:rsid w:val="00D84814"/>
    <w:rsid w:val="00D84825"/>
    <w:rsid w:val="00D8498B"/>
    <w:rsid w:val="00D84B81"/>
    <w:rsid w:val="00D84BA7"/>
    <w:rsid w:val="00D84BAE"/>
    <w:rsid w:val="00D84C56"/>
    <w:rsid w:val="00D84FBC"/>
    <w:rsid w:val="00D84FE1"/>
    <w:rsid w:val="00D852EF"/>
    <w:rsid w:val="00D852FD"/>
    <w:rsid w:val="00D85434"/>
    <w:rsid w:val="00D85E4C"/>
    <w:rsid w:val="00D861A3"/>
    <w:rsid w:val="00D8626B"/>
    <w:rsid w:val="00D86328"/>
    <w:rsid w:val="00D86360"/>
    <w:rsid w:val="00D86414"/>
    <w:rsid w:val="00D8657E"/>
    <w:rsid w:val="00D86648"/>
    <w:rsid w:val="00D8678C"/>
    <w:rsid w:val="00D86951"/>
    <w:rsid w:val="00D869BB"/>
    <w:rsid w:val="00D86A3C"/>
    <w:rsid w:val="00D86BBE"/>
    <w:rsid w:val="00D86BDB"/>
    <w:rsid w:val="00D86D3C"/>
    <w:rsid w:val="00D86F79"/>
    <w:rsid w:val="00D872A3"/>
    <w:rsid w:val="00D873A5"/>
    <w:rsid w:val="00D874A9"/>
    <w:rsid w:val="00D874C8"/>
    <w:rsid w:val="00D875C2"/>
    <w:rsid w:val="00D87901"/>
    <w:rsid w:val="00D87924"/>
    <w:rsid w:val="00D87956"/>
    <w:rsid w:val="00D87B60"/>
    <w:rsid w:val="00D90042"/>
    <w:rsid w:val="00D90265"/>
    <w:rsid w:val="00D90360"/>
    <w:rsid w:val="00D904A7"/>
    <w:rsid w:val="00D905FD"/>
    <w:rsid w:val="00D90BCE"/>
    <w:rsid w:val="00D90C9D"/>
    <w:rsid w:val="00D90E7A"/>
    <w:rsid w:val="00D90F61"/>
    <w:rsid w:val="00D913F5"/>
    <w:rsid w:val="00D9141E"/>
    <w:rsid w:val="00D91424"/>
    <w:rsid w:val="00D9144A"/>
    <w:rsid w:val="00D91691"/>
    <w:rsid w:val="00D91A00"/>
    <w:rsid w:val="00D91BF5"/>
    <w:rsid w:val="00D91CD3"/>
    <w:rsid w:val="00D91EC2"/>
    <w:rsid w:val="00D91FD2"/>
    <w:rsid w:val="00D921A1"/>
    <w:rsid w:val="00D9298D"/>
    <w:rsid w:val="00D9299A"/>
    <w:rsid w:val="00D929C8"/>
    <w:rsid w:val="00D92A0B"/>
    <w:rsid w:val="00D92C7A"/>
    <w:rsid w:val="00D92C95"/>
    <w:rsid w:val="00D92E43"/>
    <w:rsid w:val="00D92F58"/>
    <w:rsid w:val="00D9303B"/>
    <w:rsid w:val="00D93283"/>
    <w:rsid w:val="00D93551"/>
    <w:rsid w:val="00D9364C"/>
    <w:rsid w:val="00D937B9"/>
    <w:rsid w:val="00D9386E"/>
    <w:rsid w:val="00D939CA"/>
    <w:rsid w:val="00D93A7E"/>
    <w:rsid w:val="00D93BF6"/>
    <w:rsid w:val="00D93CB3"/>
    <w:rsid w:val="00D93E28"/>
    <w:rsid w:val="00D93E57"/>
    <w:rsid w:val="00D93E6C"/>
    <w:rsid w:val="00D93EBF"/>
    <w:rsid w:val="00D93FF8"/>
    <w:rsid w:val="00D94063"/>
    <w:rsid w:val="00D9427F"/>
    <w:rsid w:val="00D944AD"/>
    <w:rsid w:val="00D945BB"/>
    <w:rsid w:val="00D94AD4"/>
    <w:rsid w:val="00D94E0E"/>
    <w:rsid w:val="00D9524B"/>
    <w:rsid w:val="00D958E1"/>
    <w:rsid w:val="00D95AE5"/>
    <w:rsid w:val="00D95AF5"/>
    <w:rsid w:val="00D95EE7"/>
    <w:rsid w:val="00D96246"/>
    <w:rsid w:val="00D962CE"/>
    <w:rsid w:val="00D96EF5"/>
    <w:rsid w:val="00D97266"/>
    <w:rsid w:val="00D97515"/>
    <w:rsid w:val="00D97783"/>
    <w:rsid w:val="00D979FD"/>
    <w:rsid w:val="00D97C88"/>
    <w:rsid w:val="00D97C8B"/>
    <w:rsid w:val="00D97D3A"/>
    <w:rsid w:val="00D97DE7"/>
    <w:rsid w:val="00D97EE3"/>
    <w:rsid w:val="00DA01BC"/>
    <w:rsid w:val="00DA01F4"/>
    <w:rsid w:val="00DA0334"/>
    <w:rsid w:val="00DA06A7"/>
    <w:rsid w:val="00DA06AE"/>
    <w:rsid w:val="00DA06EE"/>
    <w:rsid w:val="00DA080D"/>
    <w:rsid w:val="00DA089E"/>
    <w:rsid w:val="00DA094F"/>
    <w:rsid w:val="00DA0EF9"/>
    <w:rsid w:val="00DA0FF0"/>
    <w:rsid w:val="00DA104D"/>
    <w:rsid w:val="00DA13BD"/>
    <w:rsid w:val="00DA13E8"/>
    <w:rsid w:val="00DA14DF"/>
    <w:rsid w:val="00DA1642"/>
    <w:rsid w:val="00DA1743"/>
    <w:rsid w:val="00DA17A2"/>
    <w:rsid w:val="00DA1A13"/>
    <w:rsid w:val="00DA1D47"/>
    <w:rsid w:val="00DA1E81"/>
    <w:rsid w:val="00DA205B"/>
    <w:rsid w:val="00DA212A"/>
    <w:rsid w:val="00DA261A"/>
    <w:rsid w:val="00DA26E4"/>
    <w:rsid w:val="00DA2765"/>
    <w:rsid w:val="00DA2814"/>
    <w:rsid w:val="00DA2BA9"/>
    <w:rsid w:val="00DA2BB0"/>
    <w:rsid w:val="00DA2C34"/>
    <w:rsid w:val="00DA2DEA"/>
    <w:rsid w:val="00DA2F68"/>
    <w:rsid w:val="00DA30EA"/>
    <w:rsid w:val="00DA3265"/>
    <w:rsid w:val="00DA334A"/>
    <w:rsid w:val="00DA345D"/>
    <w:rsid w:val="00DA3479"/>
    <w:rsid w:val="00DA36A0"/>
    <w:rsid w:val="00DA36CA"/>
    <w:rsid w:val="00DA37C2"/>
    <w:rsid w:val="00DA3A41"/>
    <w:rsid w:val="00DA3BCE"/>
    <w:rsid w:val="00DA3C76"/>
    <w:rsid w:val="00DA3CC8"/>
    <w:rsid w:val="00DA3E4D"/>
    <w:rsid w:val="00DA417B"/>
    <w:rsid w:val="00DA42C2"/>
    <w:rsid w:val="00DA4331"/>
    <w:rsid w:val="00DA4582"/>
    <w:rsid w:val="00DA473C"/>
    <w:rsid w:val="00DA4B0B"/>
    <w:rsid w:val="00DA4DBE"/>
    <w:rsid w:val="00DA4E3C"/>
    <w:rsid w:val="00DA4F72"/>
    <w:rsid w:val="00DA521E"/>
    <w:rsid w:val="00DA52E4"/>
    <w:rsid w:val="00DA554B"/>
    <w:rsid w:val="00DA5615"/>
    <w:rsid w:val="00DA56F3"/>
    <w:rsid w:val="00DA57B6"/>
    <w:rsid w:val="00DA5830"/>
    <w:rsid w:val="00DA5ABE"/>
    <w:rsid w:val="00DA5BBC"/>
    <w:rsid w:val="00DA5D86"/>
    <w:rsid w:val="00DA5EC4"/>
    <w:rsid w:val="00DA5FCD"/>
    <w:rsid w:val="00DA623A"/>
    <w:rsid w:val="00DA626C"/>
    <w:rsid w:val="00DA65DB"/>
    <w:rsid w:val="00DA67E6"/>
    <w:rsid w:val="00DA6B34"/>
    <w:rsid w:val="00DA6EFA"/>
    <w:rsid w:val="00DA74B7"/>
    <w:rsid w:val="00DA74E7"/>
    <w:rsid w:val="00DA7507"/>
    <w:rsid w:val="00DA75F8"/>
    <w:rsid w:val="00DA7748"/>
    <w:rsid w:val="00DA7772"/>
    <w:rsid w:val="00DA787C"/>
    <w:rsid w:val="00DA7953"/>
    <w:rsid w:val="00DA7A10"/>
    <w:rsid w:val="00DA7B97"/>
    <w:rsid w:val="00DA7C4E"/>
    <w:rsid w:val="00DA7D6A"/>
    <w:rsid w:val="00DA7E30"/>
    <w:rsid w:val="00DA7F28"/>
    <w:rsid w:val="00DA7F75"/>
    <w:rsid w:val="00DB009C"/>
    <w:rsid w:val="00DB00E8"/>
    <w:rsid w:val="00DB030B"/>
    <w:rsid w:val="00DB033E"/>
    <w:rsid w:val="00DB0551"/>
    <w:rsid w:val="00DB064C"/>
    <w:rsid w:val="00DB06ED"/>
    <w:rsid w:val="00DB07C5"/>
    <w:rsid w:val="00DB0CA6"/>
    <w:rsid w:val="00DB0F52"/>
    <w:rsid w:val="00DB10B5"/>
    <w:rsid w:val="00DB11C8"/>
    <w:rsid w:val="00DB19D8"/>
    <w:rsid w:val="00DB1A35"/>
    <w:rsid w:val="00DB1AE9"/>
    <w:rsid w:val="00DB1B30"/>
    <w:rsid w:val="00DB1BC4"/>
    <w:rsid w:val="00DB1F52"/>
    <w:rsid w:val="00DB1F8C"/>
    <w:rsid w:val="00DB1FBF"/>
    <w:rsid w:val="00DB203D"/>
    <w:rsid w:val="00DB21F0"/>
    <w:rsid w:val="00DB225E"/>
    <w:rsid w:val="00DB2296"/>
    <w:rsid w:val="00DB2439"/>
    <w:rsid w:val="00DB260C"/>
    <w:rsid w:val="00DB26AD"/>
    <w:rsid w:val="00DB284B"/>
    <w:rsid w:val="00DB2C48"/>
    <w:rsid w:val="00DB2DF3"/>
    <w:rsid w:val="00DB2F83"/>
    <w:rsid w:val="00DB30EC"/>
    <w:rsid w:val="00DB3117"/>
    <w:rsid w:val="00DB327D"/>
    <w:rsid w:val="00DB3621"/>
    <w:rsid w:val="00DB3722"/>
    <w:rsid w:val="00DB37B2"/>
    <w:rsid w:val="00DB39D3"/>
    <w:rsid w:val="00DB3A6B"/>
    <w:rsid w:val="00DB3B4D"/>
    <w:rsid w:val="00DB3B69"/>
    <w:rsid w:val="00DB3C93"/>
    <w:rsid w:val="00DB3EEE"/>
    <w:rsid w:val="00DB41A1"/>
    <w:rsid w:val="00DB45A1"/>
    <w:rsid w:val="00DB4787"/>
    <w:rsid w:val="00DB47AC"/>
    <w:rsid w:val="00DB4BAB"/>
    <w:rsid w:val="00DB502C"/>
    <w:rsid w:val="00DB5136"/>
    <w:rsid w:val="00DB520F"/>
    <w:rsid w:val="00DB52B5"/>
    <w:rsid w:val="00DB5362"/>
    <w:rsid w:val="00DB5382"/>
    <w:rsid w:val="00DB54AC"/>
    <w:rsid w:val="00DB54B1"/>
    <w:rsid w:val="00DB5588"/>
    <w:rsid w:val="00DB55C7"/>
    <w:rsid w:val="00DB5797"/>
    <w:rsid w:val="00DB58F9"/>
    <w:rsid w:val="00DB58FE"/>
    <w:rsid w:val="00DB5A22"/>
    <w:rsid w:val="00DB5A4A"/>
    <w:rsid w:val="00DB5AA4"/>
    <w:rsid w:val="00DB5ABE"/>
    <w:rsid w:val="00DB5AC8"/>
    <w:rsid w:val="00DB5B7F"/>
    <w:rsid w:val="00DB5EA4"/>
    <w:rsid w:val="00DB5F0A"/>
    <w:rsid w:val="00DB63AE"/>
    <w:rsid w:val="00DB63CB"/>
    <w:rsid w:val="00DB64D9"/>
    <w:rsid w:val="00DB6573"/>
    <w:rsid w:val="00DB6594"/>
    <w:rsid w:val="00DB65BD"/>
    <w:rsid w:val="00DB66E7"/>
    <w:rsid w:val="00DB6733"/>
    <w:rsid w:val="00DB673B"/>
    <w:rsid w:val="00DB67B2"/>
    <w:rsid w:val="00DB6818"/>
    <w:rsid w:val="00DB6BFF"/>
    <w:rsid w:val="00DB6C02"/>
    <w:rsid w:val="00DB6C6E"/>
    <w:rsid w:val="00DB6CFE"/>
    <w:rsid w:val="00DB6E95"/>
    <w:rsid w:val="00DB6F38"/>
    <w:rsid w:val="00DB6FD8"/>
    <w:rsid w:val="00DB70B3"/>
    <w:rsid w:val="00DB71BA"/>
    <w:rsid w:val="00DB748B"/>
    <w:rsid w:val="00DB7A70"/>
    <w:rsid w:val="00DB7B00"/>
    <w:rsid w:val="00DB7BBC"/>
    <w:rsid w:val="00DB7CBD"/>
    <w:rsid w:val="00DB7D15"/>
    <w:rsid w:val="00DB7ED8"/>
    <w:rsid w:val="00DC0507"/>
    <w:rsid w:val="00DC0677"/>
    <w:rsid w:val="00DC0964"/>
    <w:rsid w:val="00DC0B3B"/>
    <w:rsid w:val="00DC12B0"/>
    <w:rsid w:val="00DC14E6"/>
    <w:rsid w:val="00DC1536"/>
    <w:rsid w:val="00DC1623"/>
    <w:rsid w:val="00DC162E"/>
    <w:rsid w:val="00DC170F"/>
    <w:rsid w:val="00DC17BA"/>
    <w:rsid w:val="00DC1853"/>
    <w:rsid w:val="00DC18B8"/>
    <w:rsid w:val="00DC193F"/>
    <w:rsid w:val="00DC1BAF"/>
    <w:rsid w:val="00DC1C28"/>
    <w:rsid w:val="00DC1C74"/>
    <w:rsid w:val="00DC1D2A"/>
    <w:rsid w:val="00DC1FCF"/>
    <w:rsid w:val="00DC2271"/>
    <w:rsid w:val="00DC2327"/>
    <w:rsid w:val="00DC23D7"/>
    <w:rsid w:val="00DC23EC"/>
    <w:rsid w:val="00DC2582"/>
    <w:rsid w:val="00DC273E"/>
    <w:rsid w:val="00DC27FC"/>
    <w:rsid w:val="00DC28EF"/>
    <w:rsid w:val="00DC2AC6"/>
    <w:rsid w:val="00DC2B26"/>
    <w:rsid w:val="00DC2C5C"/>
    <w:rsid w:val="00DC2E05"/>
    <w:rsid w:val="00DC2E7F"/>
    <w:rsid w:val="00DC3081"/>
    <w:rsid w:val="00DC30AC"/>
    <w:rsid w:val="00DC322C"/>
    <w:rsid w:val="00DC3264"/>
    <w:rsid w:val="00DC33CA"/>
    <w:rsid w:val="00DC350C"/>
    <w:rsid w:val="00DC35F5"/>
    <w:rsid w:val="00DC3850"/>
    <w:rsid w:val="00DC3857"/>
    <w:rsid w:val="00DC394A"/>
    <w:rsid w:val="00DC398A"/>
    <w:rsid w:val="00DC3A43"/>
    <w:rsid w:val="00DC3AAF"/>
    <w:rsid w:val="00DC401D"/>
    <w:rsid w:val="00DC4422"/>
    <w:rsid w:val="00DC4486"/>
    <w:rsid w:val="00DC4507"/>
    <w:rsid w:val="00DC450C"/>
    <w:rsid w:val="00DC47B7"/>
    <w:rsid w:val="00DC4809"/>
    <w:rsid w:val="00DC4945"/>
    <w:rsid w:val="00DC4B39"/>
    <w:rsid w:val="00DC4B82"/>
    <w:rsid w:val="00DC52CE"/>
    <w:rsid w:val="00DC57BC"/>
    <w:rsid w:val="00DC593B"/>
    <w:rsid w:val="00DC5942"/>
    <w:rsid w:val="00DC5AAB"/>
    <w:rsid w:val="00DC5CE9"/>
    <w:rsid w:val="00DC5E15"/>
    <w:rsid w:val="00DC5FC7"/>
    <w:rsid w:val="00DC5FFD"/>
    <w:rsid w:val="00DC6152"/>
    <w:rsid w:val="00DC620E"/>
    <w:rsid w:val="00DC6247"/>
    <w:rsid w:val="00DC63D7"/>
    <w:rsid w:val="00DC657D"/>
    <w:rsid w:val="00DC65A6"/>
    <w:rsid w:val="00DC6659"/>
    <w:rsid w:val="00DC66C3"/>
    <w:rsid w:val="00DC6877"/>
    <w:rsid w:val="00DC68EB"/>
    <w:rsid w:val="00DC6B27"/>
    <w:rsid w:val="00DC6B3A"/>
    <w:rsid w:val="00DC6B6D"/>
    <w:rsid w:val="00DC6E68"/>
    <w:rsid w:val="00DC709C"/>
    <w:rsid w:val="00DC7139"/>
    <w:rsid w:val="00DC71CD"/>
    <w:rsid w:val="00DC726A"/>
    <w:rsid w:val="00DC73A7"/>
    <w:rsid w:val="00DC7415"/>
    <w:rsid w:val="00DC74E6"/>
    <w:rsid w:val="00DC75D5"/>
    <w:rsid w:val="00DC7759"/>
    <w:rsid w:val="00DC7829"/>
    <w:rsid w:val="00DC7995"/>
    <w:rsid w:val="00DC7B38"/>
    <w:rsid w:val="00DC7CDA"/>
    <w:rsid w:val="00DD0056"/>
    <w:rsid w:val="00DD00B0"/>
    <w:rsid w:val="00DD06A6"/>
    <w:rsid w:val="00DD06E2"/>
    <w:rsid w:val="00DD08DF"/>
    <w:rsid w:val="00DD0921"/>
    <w:rsid w:val="00DD09A5"/>
    <w:rsid w:val="00DD09B8"/>
    <w:rsid w:val="00DD0A58"/>
    <w:rsid w:val="00DD0D24"/>
    <w:rsid w:val="00DD0D83"/>
    <w:rsid w:val="00DD0D8E"/>
    <w:rsid w:val="00DD0DC6"/>
    <w:rsid w:val="00DD0E3C"/>
    <w:rsid w:val="00DD111C"/>
    <w:rsid w:val="00DD139C"/>
    <w:rsid w:val="00DD1496"/>
    <w:rsid w:val="00DD14F3"/>
    <w:rsid w:val="00DD20A8"/>
    <w:rsid w:val="00DD2147"/>
    <w:rsid w:val="00DD240A"/>
    <w:rsid w:val="00DD2631"/>
    <w:rsid w:val="00DD2705"/>
    <w:rsid w:val="00DD292C"/>
    <w:rsid w:val="00DD2993"/>
    <w:rsid w:val="00DD2CDF"/>
    <w:rsid w:val="00DD33BA"/>
    <w:rsid w:val="00DD33C2"/>
    <w:rsid w:val="00DD3497"/>
    <w:rsid w:val="00DD3ABC"/>
    <w:rsid w:val="00DD3B48"/>
    <w:rsid w:val="00DD3BCC"/>
    <w:rsid w:val="00DD3BCF"/>
    <w:rsid w:val="00DD3CBA"/>
    <w:rsid w:val="00DD3DA4"/>
    <w:rsid w:val="00DD3FA5"/>
    <w:rsid w:val="00DD3FCD"/>
    <w:rsid w:val="00DD409E"/>
    <w:rsid w:val="00DD41FB"/>
    <w:rsid w:val="00DD4212"/>
    <w:rsid w:val="00DD42F6"/>
    <w:rsid w:val="00DD432C"/>
    <w:rsid w:val="00DD43C8"/>
    <w:rsid w:val="00DD44D0"/>
    <w:rsid w:val="00DD460E"/>
    <w:rsid w:val="00DD464C"/>
    <w:rsid w:val="00DD466A"/>
    <w:rsid w:val="00DD4721"/>
    <w:rsid w:val="00DD4A7B"/>
    <w:rsid w:val="00DD4B21"/>
    <w:rsid w:val="00DD4B6C"/>
    <w:rsid w:val="00DD4B9C"/>
    <w:rsid w:val="00DD4BF0"/>
    <w:rsid w:val="00DD4C6D"/>
    <w:rsid w:val="00DD5004"/>
    <w:rsid w:val="00DD502A"/>
    <w:rsid w:val="00DD502F"/>
    <w:rsid w:val="00DD506B"/>
    <w:rsid w:val="00DD5199"/>
    <w:rsid w:val="00DD521B"/>
    <w:rsid w:val="00DD5295"/>
    <w:rsid w:val="00DD53BB"/>
    <w:rsid w:val="00DD53C5"/>
    <w:rsid w:val="00DD5BC5"/>
    <w:rsid w:val="00DD5DF6"/>
    <w:rsid w:val="00DD5E93"/>
    <w:rsid w:val="00DD5F7A"/>
    <w:rsid w:val="00DD63B0"/>
    <w:rsid w:val="00DD65B2"/>
    <w:rsid w:val="00DD6652"/>
    <w:rsid w:val="00DD6692"/>
    <w:rsid w:val="00DD683D"/>
    <w:rsid w:val="00DD6868"/>
    <w:rsid w:val="00DD6B68"/>
    <w:rsid w:val="00DD6C59"/>
    <w:rsid w:val="00DD6DA2"/>
    <w:rsid w:val="00DD6E33"/>
    <w:rsid w:val="00DD6F11"/>
    <w:rsid w:val="00DD70AB"/>
    <w:rsid w:val="00DD73A6"/>
    <w:rsid w:val="00DD7430"/>
    <w:rsid w:val="00DD7557"/>
    <w:rsid w:val="00DD7583"/>
    <w:rsid w:val="00DD7663"/>
    <w:rsid w:val="00DD76A4"/>
    <w:rsid w:val="00DD7879"/>
    <w:rsid w:val="00DD7A90"/>
    <w:rsid w:val="00DD7ADF"/>
    <w:rsid w:val="00DD7E8F"/>
    <w:rsid w:val="00DE00F7"/>
    <w:rsid w:val="00DE01BA"/>
    <w:rsid w:val="00DE047F"/>
    <w:rsid w:val="00DE0517"/>
    <w:rsid w:val="00DE069D"/>
    <w:rsid w:val="00DE06B0"/>
    <w:rsid w:val="00DE0791"/>
    <w:rsid w:val="00DE0985"/>
    <w:rsid w:val="00DE0D8E"/>
    <w:rsid w:val="00DE0ED5"/>
    <w:rsid w:val="00DE11C3"/>
    <w:rsid w:val="00DE125D"/>
    <w:rsid w:val="00DE126B"/>
    <w:rsid w:val="00DE13FF"/>
    <w:rsid w:val="00DE14D0"/>
    <w:rsid w:val="00DE1581"/>
    <w:rsid w:val="00DE161D"/>
    <w:rsid w:val="00DE16A0"/>
    <w:rsid w:val="00DE16C6"/>
    <w:rsid w:val="00DE1740"/>
    <w:rsid w:val="00DE1799"/>
    <w:rsid w:val="00DE1A10"/>
    <w:rsid w:val="00DE1B64"/>
    <w:rsid w:val="00DE20F1"/>
    <w:rsid w:val="00DE24D2"/>
    <w:rsid w:val="00DE2654"/>
    <w:rsid w:val="00DE26CF"/>
    <w:rsid w:val="00DE2747"/>
    <w:rsid w:val="00DE280A"/>
    <w:rsid w:val="00DE2881"/>
    <w:rsid w:val="00DE2923"/>
    <w:rsid w:val="00DE2928"/>
    <w:rsid w:val="00DE296E"/>
    <w:rsid w:val="00DE2C00"/>
    <w:rsid w:val="00DE2C14"/>
    <w:rsid w:val="00DE2CB5"/>
    <w:rsid w:val="00DE2EE4"/>
    <w:rsid w:val="00DE308D"/>
    <w:rsid w:val="00DE3132"/>
    <w:rsid w:val="00DE328F"/>
    <w:rsid w:val="00DE36B3"/>
    <w:rsid w:val="00DE3770"/>
    <w:rsid w:val="00DE3996"/>
    <w:rsid w:val="00DE3A75"/>
    <w:rsid w:val="00DE3A81"/>
    <w:rsid w:val="00DE3DF2"/>
    <w:rsid w:val="00DE3E11"/>
    <w:rsid w:val="00DE3EF0"/>
    <w:rsid w:val="00DE3FFA"/>
    <w:rsid w:val="00DE40D6"/>
    <w:rsid w:val="00DE42A0"/>
    <w:rsid w:val="00DE430B"/>
    <w:rsid w:val="00DE4549"/>
    <w:rsid w:val="00DE4694"/>
    <w:rsid w:val="00DE473C"/>
    <w:rsid w:val="00DE47E9"/>
    <w:rsid w:val="00DE486D"/>
    <w:rsid w:val="00DE495D"/>
    <w:rsid w:val="00DE4AAB"/>
    <w:rsid w:val="00DE4AFF"/>
    <w:rsid w:val="00DE4DF5"/>
    <w:rsid w:val="00DE51F0"/>
    <w:rsid w:val="00DE5208"/>
    <w:rsid w:val="00DE5273"/>
    <w:rsid w:val="00DE52BB"/>
    <w:rsid w:val="00DE532E"/>
    <w:rsid w:val="00DE5341"/>
    <w:rsid w:val="00DE53AC"/>
    <w:rsid w:val="00DE542D"/>
    <w:rsid w:val="00DE546A"/>
    <w:rsid w:val="00DE557F"/>
    <w:rsid w:val="00DE5B36"/>
    <w:rsid w:val="00DE5D99"/>
    <w:rsid w:val="00DE5F8E"/>
    <w:rsid w:val="00DE5FE5"/>
    <w:rsid w:val="00DE60EA"/>
    <w:rsid w:val="00DE60FA"/>
    <w:rsid w:val="00DE6219"/>
    <w:rsid w:val="00DE62B5"/>
    <w:rsid w:val="00DE6461"/>
    <w:rsid w:val="00DE65A9"/>
    <w:rsid w:val="00DE6601"/>
    <w:rsid w:val="00DE66CA"/>
    <w:rsid w:val="00DE6854"/>
    <w:rsid w:val="00DE694C"/>
    <w:rsid w:val="00DE6A3E"/>
    <w:rsid w:val="00DE6CDC"/>
    <w:rsid w:val="00DE6D02"/>
    <w:rsid w:val="00DE6D29"/>
    <w:rsid w:val="00DE6D4B"/>
    <w:rsid w:val="00DE6DDB"/>
    <w:rsid w:val="00DE7093"/>
    <w:rsid w:val="00DE714D"/>
    <w:rsid w:val="00DE726D"/>
    <w:rsid w:val="00DE739B"/>
    <w:rsid w:val="00DE73D4"/>
    <w:rsid w:val="00DE7760"/>
    <w:rsid w:val="00DE77C5"/>
    <w:rsid w:val="00DE7803"/>
    <w:rsid w:val="00DE7A09"/>
    <w:rsid w:val="00DE7B60"/>
    <w:rsid w:val="00DE7B8A"/>
    <w:rsid w:val="00DE7C4F"/>
    <w:rsid w:val="00DE7E10"/>
    <w:rsid w:val="00DE7E1C"/>
    <w:rsid w:val="00DE7F2D"/>
    <w:rsid w:val="00DF0143"/>
    <w:rsid w:val="00DF035B"/>
    <w:rsid w:val="00DF051E"/>
    <w:rsid w:val="00DF07E3"/>
    <w:rsid w:val="00DF0833"/>
    <w:rsid w:val="00DF0953"/>
    <w:rsid w:val="00DF097E"/>
    <w:rsid w:val="00DF0AB1"/>
    <w:rsid w:val="00DF0C57"/>
    <w:rsid w:val="00DF0E40"/>
    <w:rsid w:val="00DF0E51"/>
    <w:rsid w:val="00DF0F0E"/>
    <w:rsid w:val="00DF0F62"/>
    <w:rsid w:val="00DF0FCB"/>
    <w:rsid w:val="00DF1045"/>
    <w:rsid w:val="00DF1265"/>
    <w:rsid w:val="00DF145D"/>
    <w:rsid w:val="00DF1921"/>
    <w:rsid w:val="00DF199F"/>
    <w:rsid w:val="00DF19A9"/>
    <w:rsid w:val="00DF19AC"/>
    <w:rsid w:val="00DF1A30"/>
    <w:rsid w:val="00DF1A9D"/>
    <w:rsid w:val="00DF1C4D"/>
    <w:rsid w:val="00DF1F60"/>
    <w:rsid w:val="00DF2240"/>
    <w:rsid w:val="00DF2322"/>
    <w:rsid w:val="00DF23F3"/>
    <w:rsid w:val="00DF2599"/>
    <w:rsid w:val="00DF283B"/>
    <w:rsid w:val="00DF2895"/>
    <w:rsid w:val="00DF2935"/>
    <w:rsid w:val="00DF2979"/>
    <w:rsid w:val="00DF2ACC"/>
    <w:rsid w:val="00DF2D29"/>
    <w:rsid w:val="00DF2D48"/>
    <w:rsid w:val="00DF2DEC"/>
    <w:rsid w:val="00DF2F63"/>
    <w:rsid w:val="00DF2F70"/>
    <w:rsid w:val="00DF322B"/>
    <w:rsid w:val="00DF3335"/>
    <w:rsid w:val="00DF337D"/>
    <w:rsid w:val="00DF33D6"/>
    <w:rsid w:val="00DF34D4"/>
    <w:rsid w:val="00DF351C"/>
    <w:rsid w:val="00DF3554"/>
    <w:rsid w:val="00DF36B1"/>
    <w:rsid w:val="00DF37C5"/>
    <w:rsid w:val="00DF3A0D"/>
    <w:rsid w:val="00DF3B04"/>
    <w:rsid w:val="00DF3B7D"/>
    <w:rsid w:val="00DF3C2E"/>
    <w:rsid w:val="00DF3CD1"/>
    <w:rsid w:val="00DF3D63"/>
    <w:rsid w:val="00DF41A4"/>
    <w:rsid w:val="00DF4215"/>
    <w:rsid w:val="00DF42BD"/>
    <w:rsid w:val="00DF42C2"/>
    <w:rsid w:val="00DF458E"/>
    <w:rsid w:val="00DF46C6"/>
    <w:rsid w:val="00DF4BC2"/>
    <w:rsid w:val="00DF4BEF"/>
    <w:rsid w:val="00DF4C38"/>
    <w:rsid w:val="00DF4F3E"/>
    <w:rsid w:val="00DF50FD"/>
    <w:rsid w:val="00DF56E7"/>
    <w:rsid w:val="00DF5864"/>
    <w:rsid w:val="00DF58E7"/>
    <w:rsid w:val="00DF5A06"/>
    <w:rsid w:val="00DF5A14"/>
    <w:rsid w:val="00DF5A5A"/>
    <w:rsid w:val="00DF5AD3"/>
    <w:rsid w:val="00DF5AE1"/>
    <w:rsid w:val="00DF5B29"/>
    <w:rsid w:val="00DF5C24"/>
    <w:rsid w:val="00DF5CE1"/>
    <w:rsid w:val="00DF5D1C"/>
    <w:rsid w:val="00DF5D2C"/>
    <w:rsid w:val="00DF5EB7"/>
    <w:rsid w:val="00DF5EC4"/>
    <w:rsid w:val="00DF6050"/>
    <w:rsid w:val="00DF60C9"/>
    <w:rsid w:val="00DF610C"/>
    <w:rsid w:val="00DF6224"/>
    <w:rsid w:val="00DF624A"/>
    <w:rsid w:val="00DF62A3"/>
    <w:rsid w:val="00DF631F"/>
    <w:rsid w:val="00DF64A3"/>
    <w:rsid w:val="00DF6560"/>
    <w:rsid w:val="00DF6727"/>
    <w:rsid w:val="00DF688D"/>
    <w:rsid w:val="00DF68AB"/>
    <w:rsid w:val="00DF68FF"/>
    <w:rsid w:val="00DF6CB7"/>
    <w:rsid w:val="00DF6DF8"/>
    <w:rsid w:val="00DF6F1D"/>
    <w:rsid w:val="00DF6F69"/>
    <w:rsid w:val="00DF6F7C"/>
    <w:rsid w:val="00DF7079"/>
    <w:rsid w:val="00DF711E"/>
    <w:rsid w:val="00DF7147"/>
    <w:rsid w:val="00DF7339"/>
    <w:rsid w:val="00DF74A0"/>
    <w:rsid w:val="00DF7536"/>
    <w:rsid w:val="00DF7839"/>
    <w:rsid w:val="00DF7846"/>
    <w:rsid w:val="00DF78F1"/>
    <w:rsid w:val="00DF7B56"/>
    <w:rsid w:val="00DF7EB6"/>
    <w:rsid w:val="00E00278"/>
    <w:rsid w:val="00E002BD"/>
    <w:rsid w:val="00E004CC"/>
    <w:rsid w:val="00E00591"/>
    <w:rsid w:val="00E0059B"/>
    <w:rsid w:val="00E0067A"/>
    <w:rsid w:val="00E00DCB"/>
    <w:rsid w:val="00E00E4D"/>
    <w:rsid w:val="00E00F00"/>
    <w:rsid w:val="00E00F67"/>
    <w:rsid w:val="00E01295"/>
    <w:rsid w:val="00E013CB"/>
    <w:rsid w:val="00E014D5"/>
    <w:rsid w:val="00E015E5"/>
    <w:rsid w:val="00E015F9"/>
    <w:rsid w:val="00E01856"/>
    <w:rsid w:val="00E0194E"/>
    <w:rsid w:val="00E01B09"/>
    <w:rsid w:val="00E01B78"/>
    <w:rsid w:val="00E01B97"/>
    <w:rsid w:val="00E01F06"/>
    <w:rsid w:val="00E01F76"/>
    <w:rsid w:val="00E025E0"/>
    <w:rsid w:val="00E027AA"/>
    <w:rsid w:val="00E029B5"/>
    <w:rsid w:val="00E02E07"/>
    <w:rsid w:val="00E02F33"/>
    <w:rsid w:val="00E03547"/>
    <w:rsid w:val="00E03698"/>
    <w:rsid w:val="00E0392D"/>
    <w:rsid w:val="00E03956"/>
    <w:rsid w:val="00E03C15"/>
    <w:rsid w:val="00E03F19"/>
    <w:rsid w:val="00E0400E"/>
    <w:rsid w:val="00E0425E"/>
    <w:rsid w:val="00E0427B"/>
    <w:rsid w:val="00E043D1"/>
    <w:rsid w:val="00E0444F"/>
    <w:rsid w:val="00E045FC"/>
    <w:rsid w:val="00E04789"/>
    <w:rsid w:val="00E04AAE"/>
    <w:rsid w:val="00E04BCB"/>
    <w:rsid w:val="00E04BF0"/>
    <w:rsid w:val="00E04CB2"/>
    <w:rsid w:val="00E04E8A"/>
    <w:rsid w:val="00E051BC"/>
    <w:rsid w:val="00E0520C"/>
    <w:rsid w:val="00E05307"/>
    <w:rsid w:val="00E053F9"/>
    <w:rsid w:val="00E05484"/>
    <w:rsid w:val="00E0572F"/>
    <w:rsid w:val="00E057B0"/>
    <w:rsid w:val="00E059B4"/>
    <w:rsid w:val="00E05A27"/>
    <w:rsid w:val="00E05C5F"/>
    <w:rsid w:val="00E05D35"/>
    <w:rsid w:val="00E05D9F"/>
    <w:rsid w:val="00E05E06"/>
    <w:rsid w:val="00E0601D"/>
    <w:rsid w:val="00E06190"/>
    <w:rsid w:val="00E0626C"/>
    <w:rsid w:val="00E06337"/>
    <w:rsid w:val="00E0643C"/>
    <w:rsid w:val="00E06455"/>
    <w:rsid w:val="00E064C3"/>
    <w:rsid w:val="00E065D3"/>
    <w:rsid w:val="00E06686"/>
    <w:rsid w:val="00E066AC"/>
    <w:rsid w:val="00E0676E"/>
    <w:rsid w:val="00E069F0"/>
    <w:rsid w:val="00E06B2D"/>
    <w:rsid w:val="00E06CA8"/>
    <w:rsid w:val="00E06E7D"/>
    <w:rsid w:val="00E0735A"/>
    <w:rsid w:val="00E073E4"/>
    <w:rsid w:val="00E0752F"/>
    <w:rsid w:val="00E07603"/>
    <w:rsid w:val="00E076F2"/>
    <w:rsid w:val="00E0778E"/>
    <w:rsid w:val="00E07B04"/>
    <w:rsid w:val="00E07DD2"/>
    <w:rsid w:val="00E07DFC"/>
    <w:rsid w:val="00E07FC1"/>
    <w:rsid w:val="00E101C8"/>
    <w:rsid w:val="00E1026B"/>
    <w:rsid w:val="00E1039A"/>
    <w:rsid w:val="00E1064A"/>
    <w:rsid w:val="00E10826"/>
    <w:rsid w:val="00E1086E"/>
    <w:rsid w:val="00E10908"/>
    <w:rsid w:val="00E109EA"/>
    <w:rsid w:val="00E10A68"/>
    <w:rsid w:val="00E10F51"/>
    <w:rsid w:val="00E110E4"/>
    <w:rsid w:val="00E1128E"/>
    <w:rsid w:val="00E1186C"/>
    <w:rsid w:val="00E11912"/>
    <w:rsid w:val="00E11C08"/>
    <w:rsid w:val="00E11C2C"/>
    <w:rsid w:val="00E11D29"/>
    <w:rsid w:val="00E11E3A"/>
    <w:rsid w:val="00E11EC0"/>
    <w:rsid w:val="00E1218D"/>
    <w:rsid w:val="00E12195"/>
    <w:rsid w:val="00E12214"/>
    <w:rsid w:val="00E12300"/>
    <w:rsid w:val="00E12336"/>
    <w:rsid w:val="00E1236E"/>
    <w:rsid w:val="00E12391"/>
    <w:rsid w:val="00E12807"/>
    <w:rsid w:val="00E1293A"/>
    <w:rsid w:val="00E1297E"/>
    <w:rsid w:val="00E1298A"/>
    <w:rsid w:val="00E129BB"/>
    <w:rsid w:val="00E129D0"/>
    <w:rsid w:val="00E12AA2"/>
    <w:rsid w:val="00E12FCC"/>
    <w:rsid w:val="00E1301A"/>
    <w:rsid w:val="00E13470"/>
    <w:rsid w:val="00E134C2"/>
    <w:rsid w:val="00E134F2"/>
    <w:rsid w:val="00E137B1"/>
    <w:rsid w:val="00E13830"/>
    <w:rsid w:val="00E13842"/>
    <w:rsid w:val="00E139ED"/>
    <w:rsid w:val="00E13D9E"/>
    <w:rsid w:val="00E13E6E"/>
    <w:rsid w:val="00E13F72"/>
    <w:rsid w:val="00E142CD"/>
    <w:rsid w:val="00E14452"/>
    <w:rsid w:val="00E145F7"/>
    <w:rsid w:val="00E146A9"/>
    <w:rsid w:val="00E146CA"/>
    <w:rsid w:val="00E147A0"/>
    <w:rsid w:val="00E147B1"/>
    <w:rsid w:val="00E147B9"/>
    <w:rsid w:val="00E14856"/>
    <w:rsid w:val="00E14B0A"/>
    <w:rsid w:val="00E14B66"/>
    <w:rsid w:val="00E14C00"/>
    <w:rsid w:val="00E14C24"/>
    <w:rsid w:val="00E14D87"/>
    <w:rsid w:val="00E14E58"/>
    <w:rsid w:val="00E15198"/>
    <w:rsid w:val="00E153A3"/>
    <w:rsid w:val="00E156AF"/>
    <w:rsid w:val="00E15843"/>
    <w:rsid w:val="00E15B5E"/>
    <w:rsid w:val="00E15D12"/>
    <w:rsid w:val="00E15E96"/>
    <w:rsid w:val="00E15ECD"/>
    <w:rsid w:val="00E15F22"/>
    <w:rsid w:val="00E16274"/>
    <w:rsid w:val="00E16796"/>
    <w:rsid w:val="00E168FE"/>
    <w:rsid w:val="00E16907"/>
    <w:rsid w:val="00E16A0E"/>
    <w:rsid w:val="00E16B9D"/>
    <w:rsid w:val="00E16C23"/>
    <w:rsid w:val="00E16C96"/>
    <w:rsid w:val="00E17117"/>
    <w:rsid w:val="00E17381"/>
    <w:rsid w:val="00E173A2"/>
    <w:rsid w:val="00E173FB"/>
    <w:rsid w:val="00E174D1"/>
    <w:rsid w:val="00E1755B"/>
    <w:rsid w:val="00E17568"/>
    <w:rsid w:val="00E176DB"/>
    <w:rsid w:val="00E17998"/>
    <w:rsid w:val="00E17CEE"/>
    <w:rsid w:val="00E17DBD"/>
    <w:rsid w:val="00E17DEB"/>
    <w:rsid w:val="00E17E2E"/>
    <w:rsid w:val="00E17F66"/>
    <w:rsid w:val="00E20069"/>
    <w:rsid w:val="00E2009D"/>
    <w:rsid w:val="00E200F7"/>
    <w:rsid w:val="00E2028B"/>
    <w:rsid w:val="00E202D7"/>
    <w:rsid w:val="00E203D2"/>
    <w:rsid w:val="00E20644"/>
    <w:rsid w:val="00E20656"/>
    <w:rsid w:val="00E20670"/>
    <w:rsid w:val="00E209F3"/>
    <w:rsid w:val="00E20CB3"/>
    <w:rsid w:val="00E20D31"/>
    <w:rsid w:val="00E214DB"/>
    <w:rsid w:val="00E215CF"/>
    <w:rsid w:val="00E2160B"/>
    <w:rsid w:val="00E217C6"/>
    <w:rsid w:val="00E21979"/>
    <w:rsid w:val="00E219D5"/>
    <w:rsid w:val="00E21CA8"/>
    <w:rsid w:val="00E21DD9"/>
    <w:rsid w:val="00E21F65"/>
    <w:rsid w:val="00E22102"/>
    <w:rsid w:val="00E2216C"/>
    <w:rsid w:val="00E2254E"/>
    <w:rsid w:val="00E2268B"/>
    <w:rsid w:val="00E226C5"/>
    <w:rsid w:val="00E2295F"/>
    <w:rsid w:val="00E22F46"/>
    <w:rsid w:val="00E2303F"/>
    <w:rsid w:val="00E2309E"/>
    <w:rsid w:val="00E2317D"/>
    <w:rsid w:val="00E231E3"/>
    <w:rsid w:val="00E2343A"/>
    <w:rsid w:val="00E236EC"/>
    <w:rsid w:val="00E23714"/>
    <w:rsid w:val="00E23A87"/>
    <w:rsid w:val="00E23E12"/>
    <w:rsid w:val="00E23E39"/>
    <w:rsid w:val="00E2413F"/>
    <w:rsid w:val="00E24294"/>
    <w:rsid w:val="00E24317"/>
    <w:rsid w:val="00E245A7"/>
    <w:rsid w:val="00E246C0"/>
    <w:rsid w:val="00E24782"/>
    <w:rsid w:val="00E24783"/>
    <w:rsid w:val="00E2492F"/>
    <w:rsid w:val="00E25337"/>
    <w:rsid w:val="00E2584C"/>
    <w:rsid w:val="00E25CC6"/>
    <w:rsid w:val="00E25CDB"/>
    <w:rsid w:val="00E25DA1"/>
    <w:rsid w:val="00E25E52"/>
    <w:rsid w:val="00E25EB8"/>
    <w:rsid w:val="00E261E3"/>
    <w:rsid w:val="00E26241"/>
    <w:rsid w:val="00E26331"/>
    <w:rsid w:val="00E267B7"/>
    <w:rsid w:val="00E267FB"/>
    <w:rsid w:val="00E2696E"/>
    <w:rsid w:val="00E26AB1"/>
    <w:rsid w:val="00E26B8A"/>
    <w:rsid w:val="00E26C9C"/>
    <w:rsid w:val="00E26FC6"/>
    <w:rsid w:val="00E271BF"/>
    <w:rsid w:val="00E27345"/>
    <w:rsid w:val="00E273E5"/>
    <w:rsid w:val="00E2763E"/>
    <w:rsid w:val="00E27898"/>
    <w:rsid w:val="00E2795B"/>
    <w:rsid w:val="00E27AE4"/>
    <w:rsid w:val="00E27BC2"/>
    <w:rsid w:val="00E27C12"/>
    <w:rsid w:val="00E27E18"/>
    <w:rsid w:val="00E27E7B"/>
    <w:rsid w:val="00E27FCC"/>
    <w:rsid w:val="00E27FDD"/>
    <w:rsid w:val="00E30185"/>
    <w:rsid w:val="00E302EE"/>
    <w:rsid w:val="00E30447"/>
    <w:rsid w:val="00E304FC"/>
    <w:rsid w:val="00E30562"/>
    <w:rsid w:val="00E30592"/>
    <w:rsid w:val="00E3079A"/>
    <w:rsid w:val="00E30B20"/>
    <w:rsid w:val="00E30BB5"/>
    <w:rsid w:val="00E31245"/>
    <w:rsid w:val="00E3130B"/>
    <w:rsid w:val="00E31386"/>
    <w:rsid w:val="00E3143B"/>
    <w:rsid w:val="00E314B3"/>
    <w:rsid w:val="00E316DF"/>
    <w:rsid w:val="00E316F8"/>
    <w:rsid w:val="00E31793"/>
    <w:rsid w:val="00E31A42"/>
    <w:rsid w:val="00E31A51"/>
    <w:rsid w:val="00E31B4D"/>
    <w:rsid w:val="00E31B62"/>
    <w:rsid w:val="00E31D2B"/>
    <w:rsid w:val="00E31D80"/>
    <w:rsid w:val="00E31E26"/>
    <w:rsid w:val="00E31EC0"/>
    <w:rsid w:val="00E32066"/>
    <w:rsid w:val="00E320D7"/>
    <w:rsid w:val="00E323C7"/>
    <w:rsid w:val="00E325FB"/>
    <w:rsid w:val="00E32678"/>
    <w:rsid w:val="00E3289D"/>
    <w:rsid w:val="00E328F1"/>
    <w:rsid w:val="00E32E2D"/>
    <w:rsid w:val="00E32E74"/>
    <w:rsid w:val="00E3300B"/>
    <w:rsid w:val="00E33026"/>
    <w:rsid w:val="00E33221"/>
    <w:rsid w:val="00E33345"/>
    <w:rsid w:val="00E3365A"/>
    <w:rsid w:val="00E339A0"/>
    <w:rsid w:val="00E33B6F"/>
    <w:rsid w:val="00E33BD6"/>
    <w:rsid w:val="00E33CB6"/>
    <w:rsid w:val="00E33ED0"/>
    <w:rsid w:val="00E33F1A"/>
    <w:rsid w:val="00E340C9"/>
    <w:rsid w:val="00E34138"/>
    <w:rsid w:val="00E34143"/>
    <w:rsid w:val="00E349D2"/>
    <w:rsid w:val="00E34DBD"/>
    <w:rsid w:val="00E34F36"/>
    <w:rsid w:val="00E34FF1"/>
    <w:rsid w:val="00E35000"/>
    <w:rsid w:val="00E35109"/>
    <w:rsid w:val="00E35125"/>
    <w:rsid w:val="00E3548C"/>
    <w:rsid w:val="00E3552A"/>
    <w:rsid w:val="00E356C8"/>
    <w:rsid w:val="00E3576E"/>
    <w:rsid w:val="00E35B5C"/>
    <w:rsid w:val="00E35BC8"/>
    <w:rsid w:val="00E35BDA"/>
    <w:rsid w:val="00E35D31"/>
    <w:rsid w:val="00E35E13"/>
    <w:rsid w:val="00E36136"/>
    <w:rsid w:val="00E3615C"/>
    <w:rsid w:val="00E3630E"/>
    <w:rsid w:val="00E3636A"/>
    <w:rsid w:val="00E3640D"/>
    <w:rsid w:val="00E364E0"/>
    <w:rsid w:val="00E364FE"/>
    <w:rsid w:val="00E36607"/>
    <w:rsid w:val="00E36890"/>
    <w:rsid w:val="00E36A4D"/>
    <w:rsid w:val="00E36B46"/>
    <w:rsid w:val="00E36BD5"/>
    <w:rsid w:val="00E36D78"/>
    <w:rsid w:val="00E36DCE"/>
    <w:rsid w:val="00E36F02"/>
    <w:rsid w:val="00E3714A"/>
    <w:rsid w:val="00E37175"/>
    <w:rsid w:val="00E37325"/>
    <w:rsid w:val="00E37564"/>
    <w:rsid w:val="00E379D4"/>
    <w:rsid w:val="00E37A21"/>
    <w:rsid w:val="00E37A3A"/>
    <w:rsid w:val="00E37B1B"/>
    <w:rsid w:val="00E37C77"/>
    <w:rsid w:val="00E40344"/>
    <w:rsid w:val="00E403BA"/>
    <w:rsid w:val="00E405B2"/>
    <w:rsid w:val="00E4060B"/>
    <w:rsid w:val="00E407F6"/>
    <w:rsid w:val="00E40B20"/>
    <w:rsid w:val="00E40B68"/>
    <w:rsid w:val="00E40D04"/>
    <w:rsid w:val="00E40D5C"/>
    <w:rsid w:val="00E40E73"/>
    <w:rsid w:val="00E40EFF"/>
    <w:rsid w:val="00E41089"/>
    <w:rsid w:val="00E41241"/>
    <w:rsid w:val="00E41361"/>
    <w:rsid w:val="00E41373"/>
    <w:rsid w:val="00E41374"/>
    <w:rsid w:val="00E41762"/>
    <w:rsid w:val="00E4177E"/>
    <w:rsid w:val="00E4182B"/>
    <w:rsid w:val="00E41A42"/>
    <w:rsid w:val="00E41E36"/>
    <w:rsid w:val="00E41F8C"/>
    <w:rsid w:val="00E42121"/>
    <w:rsid w:val="00E421A9"/>
    <w:rsid w:val="00E421E6"/>
    <w:rsid w:val="00E42254"/>
    <w:rsid w:val="00E422A3"/>
    <w:rsid w:val="00E42535"/>
    <w:rsid w:val="00E4269D"/>
    <w:rsid w:val="00E428B3"/>
    <w:rsid w:val="00E428BF"/>
    <w:rsid w:val="00E428DD"/>
    <w:rsid w:val="00E4297E"/>
    <w:rsid w:val="00E42A1F"/>
    <w:rsid w:val="00E42AF7"/>
    <w:rsid w:val="00E42B43"/>
    <w:rsid w:val="00E42F98"/>
    <w:rsid w:val="00E43013"/>
    <w:rsid w:val="00E43040"/>
    <w:rsid w:val="00E4326F"/>
    <w:rsid w:val="00E43537"/>
    <w:rsid w:val="00E438C5"/>
    <w:rsid w:val="00E43A15"/>
    <w:rsid w:val="00E43BBC"/>
    <w:rsid w:val="00E43BD5"/>
    <w:rsid w:val="00E43CAC"/>
    <w:rsid w:val="00E43D04"/>
    <w:rsid w:val="00E43D9F"/>
    <w:rsid w:val="00E43DD4"/>
    <w:rsid w:val="00E43E74"/>
    <w:rsid w:val="00E43EBF"/>
    <w:rsid w:val="00E43EF8"/>
    <w:rsid w:val="00E441FB"/>
    <w:rsid w:val="00E4428E"/>
    <w:rsid w:val="00E44453"/>
    <w:rsid w:val="00E444E7"/>
    <w:rsid w:val="00E44560"/>
    <w:rsid w:val="00E4498B"/>
    <w:rsid w:val="00E44AE7"/>
    <w:rsid w:val="00E44B13"/>
    <w:rsid w:val="00E44B3F"/>
    <w:rsid w:val="00E44E44"/>
    <w:rsid w:val="00E44FDE"/>
    <w:rsid w:val="00E451CA"/>
    <w:rsid w:val="00E45399"/>
    <w:rsid w:val="00E45430"/>
    <w:rsid w:val="00E455D4"/>
    <w:rsid w:val="00E4570A"/>
    <w:rsid w:val="00E45740"/>
    <w:rsid w:val="00E45790"/>
    <w:rsid w:val="00E45840"/>
    <w:rsid w:val="00E458F1"/>
    <w:rsid w:val="00E45A40"/>
    <w:rsid w:val="00E45D8F"/>
    <w:rsid w:val="00E45ECB"/>
    <w:rsid w:val="00E45FE8"/>
    <w:rsid w:val="00E460DE"/>
    <w:rsid w:val="00E4634C"/>
    <w:rsid w:val="00E46372"/>
    <w:rsid w:val="00E46444"/>
    <w:rsid w:val="00E4666E"/>
    <w:rsid w:val="00E4682C"/>
    <w:rsid w:val="00E46A80"/>
    <w:rsid w:val="00E46B6D"/>
    <w:rsid w:val="00E46BC9"/>
    <w:rsid w:val="00E46BFE"/>
    <w:rsid w:val="00E46D2C"/>
    <w:rsid w:val="00E46DBF"/>
    <w:rsid w:val="00E47046"/>
    <w:rsid w:val="00E4714A"/>
    <w:rsid w:val="00E4717B"/>
    <w:rsid w:val="00E47420"/>
    <w:rsid w:val="00E47A23"/>
    <w:rsid w:val="00E500BF"/>
    <w:rsid w:val="00E500E6"/>
    <w:rsid w:val="00E500F7"/>
    <w:rsid w:val="00E50329"/>
    <w:rsid w:val="00E50910"/>
    <w:rsid w:val="00E509D3"/>
    <w:rsid w:val="00E50A78"/>
    <w:rsid w:val="00E50ABD"/>
    <w:rsid w:val="00E50EA0"/>
    <w:rsid w:val="00E50F9D"/>
    <w:rsid w:val="00E51016"/>
    <w:rsid w:val="00E51048"/>
    <w:rsid w:val="00E510B7"/>
    <w:rsid w:val="00E51421"/>
    <w:rsid w:val="00E5151C"/>
    <w:rsid w:val="00E51672"/>
    <w:rsid w:val="00E517D9"/>
    <w:rsid w:val="00E519AB"/>
    <w:rsid w:val="00E51A2F"/>
    <w:rsid w:val="00E51CA9"/>
    <w:rsid w:val="00E51F29"/>
    <w:rsid w:val="00E51F67"/>
    <w:rsid w:val="00E52001"/>
    <w:rsid w:val="00E520CC"/>
    <w:rsid w:val="00E522E1"/>
    <w:rsid w:val="00E522FD"/>
    <w:rsid w:val="00E5244E"/>
    <w:rsid w:val="00E52A2D"/>
    <w:rsid w:val="00E52A54"/>
    <w:rsid w:val="00E52BA0"/>
    <w:rsid w:val="00E53168"/>
    <w:rsid w:val="00E5372E"/>
    <w:rsid w:val="00E53958"/>
    <w:rsid w:val="00E5398A"/>
    <w:rsid w:val="00E539FA"/>
    <w:rsid w:val="00E53BDD"/>
    <w:rsid w:val="00E53DE2"/>
    <w:rsid w:val="00E5413F"/>
    <w:rsid w:val="00E541DF"/>
    <w:rsid w:val="00E5443C"/>
    <w:rsid w:val="00E544A3"/>
    <w:rsid w:val="00E544B2"/>
    <w:rsid w:val="00E545DE"/>
    <w:rsid w:val="00E5465B"/>
    <w:rsid w:val="00E547B2"/>
    <w:rsid w:val="00E547EF"/>
    <w:rsid w:val="00E548BD"/>
    <w:rsid w:val="00E54998"/>
    <w:rsid w:val="00E54B21"/>
    <w:rsid w:val="00E54B30"/>
    <w:rsid w:val="00E54BD3"/>
    <w:rsid w:val="00E54E45"/>
    <w:rsid w:val="00E54E48"/>
    <w:rsid w:val="00E55010"/>
    <w:rsid w:val="00E55107"/>
    <w:rsid w:val="00E553A5"/>
    <w:rsid w:val="00E554BD"/>
    <w:rsid w:val="00E55558"/>
    <w:rsid w:val="00E55A6D"/>
    <w:rsid w:val="00E55C33"/>
    <w:rsid w:val="00E55C74"/>
    <w:rsid w:val="00E55EAF"/>
    <w:rsid w:val="00E561ED"/>
    <w:rsid w:val="00E562BB"/>
    <w:rsid w:val="00E5658B"/>
    <w:rsid w:val="00E566DB"/>
    <w:rsid w:val="00E5693A"/>
    <w:rsid w:val="00E56944"/>
    <w:rsid w:val="00E56A14"/>
    <w:rsid w:val="00E56B94"/>
    <w:rsid w:val="00E56C15"/>
    <w:rsid w:val="00E56DE4"/>
    <w:rsid w:val="00E57014"/>
    <w:rsid w:val="00E5766B"/>
    <w:rsid w:val="00E577B8"/>
    <w:rsid w:val="00E57843"/>
    <w:rsid w:val="00E57A5A"/>
    <w:rsid w:val="00E57A81"/>
    <w:rsid w:val="00E57C01"/>
    <w:rsid w:val="00E57EE1"/>
    <w:rsid w:val="00E601D7"/>
    <w:rsid w:val="00E60267"/>
    <w:rsid w:val="00E603AE"/>
    <w:rsid w:val="00E60652"/>
    <w:rsid w:val="00E60686"/>
    <w:rsid w:val="00E608DB"/>
    <w:rsid w:val="00E60921"/>
    <w:rsid w:val="00E60A43"/>
    <w:rsid w:val="00E60A76"/>
    <w:rsid w:val="00E60AB1"/>
    <w:rsid w:val="00E60D4E"/>
    <w:rsid w:val="00E60D73"/>
    <w:rsid w:val="00E61221"/>
    <w:rsid w:val="00E61299"/>
    <w:rsid w:val="00E614E0"/>
    <w:rsid w:val="00E61757"/>
    <w:rsid w:val="00E61789"/>
    <w:rsid w:val="00E61C8A"/>
    <w:rsid w:val="00E61F81"/>
    <w:rsid w:val="00E62316"/>
    <w:rsid w:val="00E624FF"/>
    <w:rsid w:val="00E62635"/>
    <w:rsid w:val="00E626C4"/>
    <w:rsid w:val="00E62818"/>
    <w:rsid w:val="00E62AC5"/>
    <w:rsid w:val="00E62B16"/>
    <w:rsid w:val="00E62E39"/>
    <w:rsid w:val="00E62EE1"/>
    <w:rsid w:val="00E63151"/>
    <w:rsid w:val="00E63224"/>
    <w:rsid w:val="00E6340D"/>
    <w:rsid w:val="00E63585"/>
    <w:rsid w:val="00E635AB"/>
    <w:rsid w:val="00E63610"/>
    <w:rsid w:val="00E63690"/>
    <w:rsid w:val="00E638CF"/>
    <w:rsid w:val="00E638E7"/>
    <w:rsid w:val="00E63E42"/>
    <w:rsid w:val="00E63F43"/>
    <w:rsid w:val="00E63F66"/>
    <w:rsid w:val="00E64151"/>
    <w:rsid w:val="00E641AB"/>
    <w:rsid w:val="00E64335"/>
    <w:rsid w:val="00E64381"/>
    <w:rsid w:val="00E6458C"/>
    <w:rsid w:val="00E64803"/>
    <w:rsid w:val="00E64978"/>
    <w:rsid w:val="00E649E1"/>
    <w:rsid w:val="00E64BDA"/>
    <w:rsid w:val="00E64CB1"/>
    <w:rsid w:val="00E64D24"/>
    <w:rsid w:val="00E64DA4"/>
    <w:rsid w:val="00E64F20"/>
    <w:rsid w:val="00E64F7D"/>
    <w:rsid w:val="00E65075"/>
    <w:rsid w:val="00E65135"/>
    <w:rsid w:val="00E65162"/>
    <w:rsid w:val="00E653BD"/>
    <w:rsid w:val="00E6546F"/>
    <w:rsid w:val="00E6548B"/>
    <w:rsid w:val="00E65550"/>
    <w:rsid w:val="00E657BC"/>
    <w:rsid w:val="00E659D2"/>
    <w:rsid w:val="00E65B16"/>
    <w:rsid w:val="00E65BF0"/>
    <w:rsid w:val="00E65C01"/>
    <w:rsid w:val="00E65CAC"/>
    <w:rsid w:val="00E65D6A"/>
    <w:rsid w:val="00E65DDB"/>
    <w:rsid w:val="00E65F21"/>
    <w:rsid w:val="00E66053"/>
    <w:rsid w:val="00E66119"/>
    <w:rsid w:val="00E66250"/>
    <w:rsid w:val="00E66437"/>
    <w:rsid w:val="00E66512"/>
    <w:rsid w:val="00E66897"/>
    <w:rsid w:val="00E669C1"/>
    <w:rsid w:val="00E66A83"/>
    <w:rsid w:val="00E66DA0"/>
    <w:rsid w:val="00E671A0"/>
    <w:rsid w:val="00E6725B"/>
    <w:rsid w:val="00E672E3"/>
    <w:rsid w:val="00E67709"/>
    <w:rsid w:val="00E678A4"/>
    <w:rsid w:val="00E6797F"/>
    <w:rsid w:val="00E67B04"/>
    <w:rsid w:val="00E67B76"/>
    <w:rsid w:val="00E67CED"/>
    <w:rsid w:val="00E67E2E"/>
    <w:rsid w:val="00E70275"/>
    <w:rsid w:val="00E70277"/>
    <w:rsid w:val="00E703D5"/>
    <w:rsid w:val="00E706B0"/>
    <w:rsid w:val="00E7076C"/>
    <w:rsid w:val="00E70831"/>
    <w:rsid w:val="00E70915"/>
    <w:rsid w:val="00E70C04"/>
    <w:rsid w:val="00E70E7A"/>
    <w:rsid w:val="00E7117C"/>
    <w:rsid w:val="00E712A5"/>
    <w:rsid w:val="00E712A8"/>
    <w:rsid w:val="00E71365"/>
    <w:rsid w:val="00E7167B"/>
    <w:rsid w:val="00E716FF"/>
    <w:rsid w:val="00E717E6"/>
    <w:rsid w:val="00E718DC"/>
    <w:rsid w:val="00E718DF"/>
    <w:rsid w:val="00E71987"/>
    <w:rsid w:val="00E71C69"/>
    <w:rsid w:val="00E71E21"/>
    <w:rsid w:val="00E71F17"/>
    <w:rsid w:val="00E7207E"/>
    <w:rsid w:val="00E720FC"/>
    <w:rsid w:val="00E722DA"/>
    <w:rsid w:val="00E726E4"/>
    <w:rsid w:val="00E72989"/>
    <w:rsid w:val="00E72CEA"/>
    <w:rsid w:val="00E72E0A"/>
    <w:rsid w:val="00E72EE3"/>
    <w:rsid w:val="00E730C9"/>
    <w:rsid w:val="00E73300"/>
    <w:rsid w:val="00E7339F"/>
    <w:rsid w:val="00E735D1"/>
    <w:rsid w:val="00E73672"/>
    <w:rsid w:val="00E736CA"/>
    <w:rsid w:val="00E738C7"/>
    <w:rsid w:val="00E738CC"/>
    <w:rsid w:val="00E73947"/>
    <w:rsid w:val="00E73962"/>
    <w:rsid w:val="00E73994"/>
    <w:rsid w:val="00E739F8"/>
    <w:rsid w:val="00E73A54"/>
    <w:rsid w:val="00E73B64"/>
    <w:rsid w:val="00E73B8B"/>
    <w:rsid w:val="00E73BD5"/>
    <w:rsid w:val="00E73BD8"/>
    <w:rsid w:val="00E73F62"/>
    <w:rsid w:val="00E73F9C"/>
    <w:rsid w:val="00E74130"/>
    <w:rsid w:val="00E7468A"/>
    <w:rsid w:val="00E747FC"/>
    <w:rsid w:val="00E7498A"/>
    <w:rsid w:val="00E74A0D"/>
    <w:rsid w:val="00E74A66"/>
    <w:rsid w:val="00E74B68"/>
    <w:rsid w:val="00E74F2F"/>
    <w:rsid w:val="00E74F33"/>
    <w:rsid w:val="00E74FD8"/>
    <w:rsid w:val="00E75033"/>
    <w:rsid w:val="00E7506D"/>
    <w:rsid w:val="00E752BB"/>
    <w:rsid w:val="00E7537F"/>
    <w:rsid w:val="00E759CC"/>
    <w:rsid w:val="00E75BC0"/>
    <w:rsid w:val="00E75D59"/>
    <w:rsid w:val="00E75D65"/>
    <w:rsid w:val="00E75E0D"/>
    <w:rsid w:val="00E75E19"/>
    <w:rsid w:val="00E75F05"/>
    <w:rsid w:val="00E75F8C"/>
    <w:rsid w:val="00E75FDC"/>
    <w:rsid w:val="00E75FF5"/>
    <w:rsid w:val="00E76216"/>
    <w:rsid w:val="00E764F8"/>
    <w:rsid w:val="00E7666D"/>
    <w:rsid w:val="00E76733"/>
    <w:rsid w:val="00E767DB"/>
    <w:rsid w:val="00E767DF"/>
    <w:rsid w:val="00E769FD"/>
    <w:rsid w:val="00E76A53"/>
    <w:rsid w:val="00E76CD4"/>
    <w:rsid w:val="00E76D2C"/>
    <w:rsid w:val="00E76E40"/>
    <w:rsid w:val="00E76F9E"/>
    <w:rsid w:val="00E771FC"/>
    <w:rsid w:val="00E774E0"/>
    <w:rsid w:val="00E7772C"/>
    <w:rsid w:val="00E77767"/>
    <w:rsid w:val="00E777D6"/>
    <w:rsid w:val="00E7799D"/>
    <w:rsid w:val="00E77D46"/>
    <w:rsid w:val="00E77E5B"/>
    <w:rsid w:val="00E77EC6"/>
    <w:rsid w:val="00E77FCA"/>
    <w:rsid w:val="00E8014F"/>
    <w:rsid w:val="00E801C4"/>
    <w:rsid w:val="00E8021C"/>
    <w:rsid w:val="00E8022A"/>
    <w:rsid w:val="00E802F3"/>
    <w:rsid w:val="00E80325"/>
    <w:rsid w:val="00E80493"/>
    <w:rsid w:val="00E80642"/>
    <w:rsid w:val="00E806A3"/>
    <w:rsid w:val="00E80A56"/>
    <w:rsid w:val="00E80A81"/>
    <w:rsid w:val="00E80DE8"/>
    <w:rsid w:val="00E80F72"/>
    <w:rsid w:val="00E81219"/>
    <w:rsid w:val="00E8135D"/>
    <w:rsid w:val="00E81378"/>
    <w:rsid w:val="00E814A5"/>
    <w:rsid w:val="00E81762"/>
    <w:rsid w:val="00E81786"/>
    <w:rsid w:val="00E817AE"/>
    <w:rsid w:val="00E817FD"/>
    <w:rsid w:val="00E8182A"/>
    <w:rsid w:val="00E818AA"/>
    <w:rsid w:val="00E81A82"/>
    <w:rsid w:val="00E81ABB"/>
    <w:rsid w:val="00E81B29"/>
    <w:rsid w:val="00E81CC3"/>
    <w:rsid w:val="00E81FFC"/>
    <w:rsid w:val="00E82018"/>
    <w:rsid w:val="00E82059"/>
    <w:rsid w:val="00E821E3"/>
    <w:rsid w:val="00E8226B"/>
    <w:rsid w:val="00E82531"/>
    <w:rsid w:val="00E826EC"/>
    <w:rsid w:val="00E82974"/>
    <w:rsid w:val="00E82A9C"/>
    <w:rsid w:val="00E82AE8"/>
    <w:rsid w:val="00E82BA6"/>
    <w:rsid w:val="00E82CAC"/>
    <w:rsid w:val="00E82CFA"/>
    <w:rsid w:val="00E82F2C"/>
    <w:rsid w:val="00E83225"/>
    <w:rsid w:val="00E833BC"/>
    <w:rsid w:val="00E833F3"/>
    <w:rsid w:val="00E83785"/>
    <w:rsid w:val="00E83833"/>
    <w:rsid w:val="00E83998"/>
    <w:rsid w:val="00E83A2F"/>
    <w:rsid w:val="00E83AB2"/>
    <w:rsid w:val="00E8401D"/>
    <w:rsid w:val="00E8402A"/>
    <w:rsid w:val="00E840FC"/>
    <w:rsid w:val="00E841E1"/>
    <w:rsid w:val="00E844B6"/>
    <w:rsid w:val="00E8455B"/>
    <w:rsid w:val="00E84687"/>
    <w:rsid w:val="00E847A6"/>
    <w:rsid w:val="00E849D9"/>
    <w:rsid w:val="00E84AE0"/>
    <w:rsid w:val="00E84B96"/>
    <w:rsid w:val="00E84BAA"/>
    <w:rsid w:val="00E84C7F"/>
    <w:rsid w:val="00E84CA4"/>
    <w:rsid w:val="00E84D13"/>
    <w:rsid w:val="00E84E0A"/>
    <w:rsid w:val="00E84F04"/>
    <w:rsid w:val="00E84F3B"/>
    <w:rsid w:val="00E84FAA"/>
    <w:rsid w:val="00E8509D"/>
    <w:rsid w:val="00E850A1"/>
    <w:rsid w:val="00E8535C"/>
    <w:rsid w:val="00E855E3"/>
    <w:rsid w:val="00E856F7"/>
    <w:rsid w:val="00E85724"/>
    <w:rsid w:val="00E85824"/>
    <w:rsid w:val="00E85894"/>
    <w:rsid w:val="00E85900"/>
    <w:rsid w:val="00E85901"/>
    <w:rsid w:val="00E85B21"/>
    <w:rsid w:val="00E85B7C"/>
    <w:rsid w:val="00E85E3C"/>
    <w:rsid w:val="00E86253"/>
    <w:rsid w:val="00E8647E"/>
    <w:rsid w:val="00E86656"/>
    <w:rsid w:val="00E86819"/>
    <w:rsid w:val="00E87082"/>
    <w:rsid w:val="00E8730C"/>
    <w:rsid w:val="00E8739E"/>
    <w:rsid w:val="00E8743F"/>
    <w:rsid w:val="00E87606"/>
    <w:rsid w:val="00E87742"/>
    <w:rsid w:val="00E87820"/>
    <w:rsid w:val="00E878B4"/>
    <w:rsid w:val="00E87A01"/>
    <w:rsid w:val="00E87D67"/>
    <w:rsid w:val="00E87EE5"/>
    <w:rsid w:val="00E87F15"/>
    <w:rsid w:val="00E90198"/>
    <w:rsid w:val="00E9061C"/>
    <w:rsid w:val="00E906FE"/>
    <w:rsid w:val="00E90747"/>
    <w:rsid w:val="00E907A2"/>
    <w:rsid w:val="00E90A3D"/>
    <w:rsid w:val="00E911EE"/>
    <w:rsid w:val="00E91309"/>
    <w:rsid w:val="00E919DF"/>
    <w:rsid w:val="00E91DEF"/>
    <w:rsid w:val="00E91E14"/>
    <w:rsid w:val="00E91E50"/>
    <w:rsid w:val="00E91EA8"/>
    <w:rsid w:val="00E92723"/>
    <w:rsid w:val="00E92781"/>
    <w:rsid w:val="00E927FA"/>
    <w:rsid w:val="00E9297C"/>
    <w:rsid w:val="00E929DC"/>
    <w:rsid w:val="00E92A46"/>
    <w:rsid w:val="00E92A96"/>
    <w:rsid w:val="00E92AA6"/>
    <w:rsid w:val="00E92B38"/>
    <w:rsid w:val="00E92EDD"/>
    <w:rsid w:val="00E92F6A"/>
    <w:rsid w:val="00E9307F"/>
    <w:rsid w:val="00E93095"/>
    <w:rsid w:val="00E9337C"/>
    <w:rsid w:val="00E93387"/>
    <w:rsid w:val="00E936CD"/>
    <w:rsid w:val="00E936DF"/>
    <w:rsid w:val="00E936E9"/>
    <w:rsid w:val="00E938B1"/>
    <w:rsid w:val="00E93BC8"/>
    <w:rsid w:val="00E93CFB"/>
    <w:rsid w:val="00E93FAE"/>
    <w:rsid w:val="00E94042"/>
    <w:rsid w:val="00E94119"/>
    <w:rsid w:val="00E943DE"/>
    <w:rsid w:val="00E944FD"/>
    <w:rsid w:val="00E946BB"/>
    <w:rsid w:val="00E94772"/>
    <w:rsid w:val="00E94924"/>
    <w:rsid w:val="00E94C40"/>
    <w:rsid w:val="00E94E0B"/>
    <w:rsid w:val="00E94EAA"/>
    <w:rsid w:val="00E94EEE"/>
    <w:rsid w:val="00E94F5C"/>
    <w:rsid w:val="00E958B0"/>
    <w:rsid w:val="00E95982"/>
    <w:rsid w:val="00E95AE4"/>
    <w:rsid w:val="00E95B2C"/>
    <w:rsid w:val="00E95B7B"/>
    <w:rsid w:val="00E95D2D"/>
    <w:rsid w:val="00E95F1B"/>
    <w:rsid w:val="00E960AC"/>
    <w:rsid w:val="00E960B7"/>
    <w:rsid w:val="00E961BF"/>
    <w:rsid w:val="00E96312"/>
    <w:rsid w:val="00E963E7"/>
    <w:rsid w:val="00E9646B"/>
    <w:rsid w:val="00E964BD"/>
    <w:rsid w:val="00E96557"/>
    <w:rsid w:val="00E96707"/>
    <w:rsid w:val="00E9685E"/>
    <w:rsid w:val="00E96AEF"/>
    <w:rsid w:val="00E96BB4"/>
    <w:rsid w:val="00E97041"/>
    <w:rsid w:val="00E97153"/>
    <w:rsid w:val="00E97178"/>
    <w:rsid w:val="00E971EF"/>
    <w:rsid w:val="00E97244"/>
    <w:rsid w:val="00E97363"/>
    <w:rsid w:val="00E97384"/>
    <w:rsid w:val="00E9752E"/>
    <w:rsid w:val="00E9767B"/>
    <w:rsid w:val="00E977B1"/>
    <w:rsid w:val="00E97D16"/>
    <w:rsid w:val="00E97D41"/>
    <w:rsid w:val="00E97F4E"/>
    <w:rsid w:val="00EA0012"/>
    <w:rsid w:val="00EA0319"/>
    <w:rsid w:val="00EA0373"/>
    <w:rsid w:val="00EA03B9"/>
    <w:rsid w:val="00EA0661"/>
    <w:rsid w:val="00EA07B0"/>
    <w:rsid w:val="00EA07F2"/>
    <w:rsid w:val="00EA096D"/>
    <w:rsid w:val="00EA0986"/>
    <w:rsid w:val="00EA0A73"/>
    <w:rsid w:val="00EA0B57"/>
    <w:rsid w:val="00EA0EEA"/>
    <w:rsid w:val="00EA1066"/>
    <w:rsid w:val="00EA114E"/>
    <w:rsid w:val="00EA13D9"/>
    <w:rsid w:val="00EA16A9"/>
    <w:rsid w:val="00EA17B5"/>
    <w:rsid w:val="00EA1B61"/>
    <w:rsid w:val="00EA1CD3"/>
    <w:rsid w:val="00EA1E53"/>
    <w:rsid w:val="00EA23C0"/>
    <w:rsid w:val="00EA243C"/>
    <w:rsid w:val="00EA27D5"/>
    <w:rsid w:val="00EA2922"/>
    <w:rsid w:val="00EA2934"/>
    <w:rsid w:val="00EA29C8"/>
    <w:rsid w:val="00EA2E5A"/>
    <w:rsid w:val="00EA33D4"/>
    <w:rsid w:val="00EA35C5"/>
    <w:rsid w:val="00EA35F5"/>
    <w:rsid w:val="00EA3925"/>
    <w:rsid w:val="00EA3960"/>
    <w:rsid w:val="00EA3B01"/>
    <w:rsid w:val="00EA3B9A"/>
    <w:rsid w:val="00EA3BB7"/>
    <w:rsid w:val="00EA3EE4"/>
    <w:rsid w:val="00EA3F1B"/>
    <w:rsid w:val="00EA4351"/>
    <w:rsid w:val="00EA4370"/>
    <w:rsid w:val="00EA4534"/>
    <w:rsid w:val="00EA4549"/>
    <w:rsid w:val="00EA464D"/>
    <w:rsid w:val="00EA467B"/>
    <w:rsid w:val="00EA47A6"/>
    <w:rsid w:val="00EA47FC"/>
    <w:rsid w:val="00EA4947"/>
    <w:rsid w:val="00EA4A49"/>
    <w:rsid w:val="00EA4A6E"/>
    <w:rsid w:val="00EA4C49"/>
    <w:rsid w:val="00EA4CFC"/>
    <w:rsid w:val="00EA4E36"/>
    <w:rsid w:val="00EA4EE2"/>
    <w:rsid w:val="00EA50C1"/>
    <w:rsid w:val="00EA5221"/>
    <w:rsid w:val="00EA522B"/>
    <w:rsid w:val="00EA533C"/>
    <w:rsid w:val="00EA543B"/>
    <w:rsid w:val="00EA556E"/>
    <w:rsid w:val="00EA57AD"/>
    <w:rsid w:val="00EA57DF"/>
    <w:rsid w:val="00EA57F9"/>
    <w:rsid w:val="00EA598E"/>
    <w:rsid w:val="00EA5BE5"/>
    <w:rsid w:val="00EA6208"/>
    <w:rsid w:val="00EA6559"/>
    <w:rsid w:val="00EA693F"/>
    <w:rsid w:val="00EA6B04"/>
    <w:rsid w:val="00EA6E93"/>
    <w:rsid w:val="00EA6F77"/>
    <w:rsid w:val="00EA7546"/>
    <w:rsid w:val="00EA7645"/>
    <w:rsid w:val="00EA778C"/>
    <w:rsid w:val="00EA77D2"/>
    <w:rsid w:val="00EA7967"/>
    <w:rsid w:val="00EA7B7F"/>
    <w:rsid w:val="00EA7D74"/>
    <w:rsid w:val="00EA7E6C"/>
    <w:rsid w:val="00EA7F19"/>
    <w:rsid w:val="00EB00BE"/>
    <w:rsid w:val="00EB019D"/>
    <w:rsid w:val="00EB01AD"/>
    <w:rsid w:val="00EB052B"/>
    <w:rsid w:val="00EB083D"/>
    <w:rsid w:val="00EB09AB"/>
    <w:rsid w:val="00EB0AFA"/>
    <w:rsid w:val="00EB0B6C"/>
    <w:rsid w:val="00EB0B7D"/>
    <w:rsid w:val="00EB0BDC"/>
    <w:rsid w:val="00EB0DBC"/>
    <w:rsid w:val="00EB0FE2"/>
    <w:rsid w:val="00EB1013"/>
    <w:rsid w:val="00EB1054"/>
    <w:rsid w:val="00EB1367"/>
    <w:rsid w:val="00EB14A8"/>
    <w:rsid w:val="00EB17E8"/>
    <w:rsid w:val="00EB1A16"/>
    <w:rsid w:val="00EB1D8B"/>
    <w:rsid w:val="00EB205B"/>
    <w:rsid w:val="00EB2071"/>
    <w:rsid w:val="00EB2237"/>
    <w:rsid w:val="00EB2292"/>
    <w:rsid w:val="00EB22CC"/>
    <w:rsid w:val="00EB230B"/>
    <w:rsid w:val="00EB2475"/>
    <w:rsid w:val="00EB2602"/>
    <w:rsid w:val="00EB27A5"/>
    <w:rsid w:val="00EB27BB"/>
    <w:rsid w:val="00EB287E"/>
    <w:rsid w:val="00EB29CC"/>
    <w:rsid w:val="00EB2E0D"/>
    <w:rsid w:val="00EB3125"/>
    <w:rsid w:val="00EB3439"/>
    <w:rsid w:val="00EB3483"/>
    <w:rsid w:val="00EB3554"/>
    <w:rsid w:val="00EB3B80"/>
    <w:rsid w:val="00EB3C70"/>
    <w:rsid w:val="00EB3C76"/>
    <w:rsid w:val="00EB3D11"/>
    <w:rsid w:val="00EB3E59"/>
    <w:rsid w:val="00EB425F"/>
    <w:rsid w:val="00EB44F1"/>
    <w:rsid w:val="00EB4788"/>
    <w:rsid w:val="00EB479B"/>
    <w:rsid w:val="00EB4AA9"/>
    <w:rsid w:val="00EB539D"/>
    <w:rsid w:val="00EB5413"/>
    <w:rsid w:val="00EB5478"/>
    <w:rsid w:val="00EB5516"/>
    <w:rsid w:val="00EB5678"/>
    <w:rsid w:val="00EB58CC"/>
    <w:rsid w:val="00EB5A69"/>
    <w:rsid w:val="00EB5BD4"/>
    <w:rsid w:val="00EB5D93"/>
    <w:rsid w:val="00EB5DD2"/>
    <w:rsid w:val="00EB5DF2"/>
    <w:rsid w:val="00EB5E5E"/>
    <w:rsid w:val="00EB61D1"/>
    <w:rsid w:val="00EB62DB"/>
    <w:rsid w:val="00EB653C"/>
    <w:rsid w:val="00EB65A7"/>
    <w:rsid w:val="00EB6769"/>
    <w:rsid w:val="00EB6943"/>
    <w:rsid w:val="00EB6D36"/>
    <w:rsid w:val="00EB6F2A"/>
    <w:rsid w:val="00EB7123"/>
    <w:rsid w:val="00EB7366"/>
    <w:rsid w:val="00EB740C"/>
    <w:rsid w:val="00EB796F"/>
    <w:rsid w:val="00EB7AA6"/>
    <w:rsid w:val="00EB7BE6"/>
    <w:rsid w:val="00EB7D01"/>
    <w:rsid w:val="00EB7FB5"/>
    <w:rsid w:val="00EC00BE"/>
    <w:rsid w:val="00EC00F4"/>
    <w:rsid w:val="00EC0177"/>
    <w:rsid w:val="00EC0296"/>
    <w:rsid w:val="00EC08E5"/>
    <w:rsid w:val="00EC09F3"/>
    <w:rsid w:val="00EC0C42"/>
    <w:rsid w:val="00EC0DFE"/>
    <w:rsid w:val="00EC0F65"/>
    <w:rsid w:val="00EC12E9"/>
    <w:rsid w:val="00EC136D"/>
    <w:rsid w:val="00EC13A9"/>
    <w:rsid w:val="00EC18A0"/>
    <w:rsid w:val="00EC1AE8"/>
    <w:rsid w:val="00EC1BBE"/>
    <w:rsid w:val="00EC1C5C"/>
    <w:rsid w:val="00EC1D50"/>
    <w:rsid w:val="00EC2091"/>
    <w:rsid w:val="00EC26CE"/>
    <w:rsid w:val="00EC29DB"/>
    <w:rsid w:val="00EC2ADB"/>
    <w:rsid w:val="00EC2D3E"/>
    <w:rsid w:val="00EC2E51"/>
    <w:rsid w:val="00EC2EA8"/>
    <w:rsid w:val="00EC2F95"/>
    <w:rsid w:val="00EC3300"/>
    <w:rsid w:val="00EC35E1"/>
    <w:rsid w:val="00EC36CF"/>
    <w:rsid w:val="00EC37B6"/>
    <w:rsid w:val="00EC37CB"/>
    <w:rsid w:val="00EC38AA"/>
    <w:rsid w:val="00EC3A62"/>
    <w:rsid w:val="00EC3B43"/>
    <w:rsid w:val="00EC3C77"/>
    <w:rsid w:val="00EC3C81"/>
    <w:rsid w:val="00EC3E15"/>
    <w:rsid w:val="00EC3F0F"/>
    <w:rsid w:val="00EC3F20"/>
    <w:rsid w:val="00EC407C"/>
    <w:rsid w:val="00EC4617"/>
    <w:rsid w:val="00EC4794"/>
    <w:rsid w:val="00EC4A18"/>
    <w:rsid w:val="00EC4A45"/>
    <w:rsid w:val="00EC4BB2"/>
    <w:rsid w:val="00EC4ECC"/>
    <w:rsid w:val="00EC4F81"/>
    <w:rsid w:val="00EC5033"/>
    <w:rsid w:val="00EC51EA"/>
    <w:rsid w:val="00EC5304"/>
    <w:rsid w:val="00EC565C"/>
    <w:rsid w:val="00EC5710"/>
    <w:rsid w:val="00EC591E"/>
    <w:rsid w:val="00EC5D0B"/>
    <w:rsid w:val="00EC5DC4"/>
    <w:rsid w:val="00EC5EE4"/>
    <w:rsid w:val="00EC62C6"/>
    <w:rsid w:val="00EC6381"/>
    <w:rsid w:val="00EC654A"/>
    <w:rsid w:val="00EC6611"/>
    <w:rsid w:val="00EC6A55"/>
    <w:rsid w:val="00EC6AB8"/>
    <w:rsid w:val="00EC6B19"/>
    <w:rsid w:val="00EC6CD1"/>
    <w:rsid w:val="00EC6F02"/>
    <w:rsid w:val="00EC719F"/>
    <w:rsid w:val="00EC71AC"/>
    <w:rsid w:val="00EC76A7"/>
    <w:rsid w:val="00EC780B"/>
    <w:rsid w:val="00EC79E0"/>
    <w:rsid w:val="00EC7A3A"/>
    <w:rsid w:val="00EC7B52"/>
    <w:rsid w:val="00EC7B75"/>
    <w:rsid w:val="00EC7BED"/>
    <w:rsid w:val="00EC7BFF"/>
    <w:rsid w:val="00EC7CAF"/>
    <w:rsid w:val="00ED0096"/>
    <w:rsid w:val="00ED0181"/>
    <w:rsid w:val="00ED0323"/>
    <w:rsid w:val="00ED0479"/>
    <w:rsid w:val="00ED04C4"/>
    <w:rsid w:val="00ED091F"/>
    <w:rsid w:val="00ED0A68"/>
    <w:rsid w:val="00ED0C58"/>
    <w:rsid w:val="00ED0E90"/>
    <w:rsid w:val="00ED0F10"/>
    <w:rsid w:val="00ED0FE3"/>
    <w:rsid w:val="00ED107C"/>
    <w:rsid w:val="00ED11BE"/>
    <w:rsid w:val="00ED139A"/>
    <w:rsid w:val="00ED13AA"/>
    <w:rsid w:val="00ED14E4"/>
    <w:rsid w:val="00ED15D0"/>
    <w:rsid w:val="00ED1820"/>
    <w:rsid w:val="00ED1996"/>
    <w:rsid w:val="00ED19B0"/>
    <w:rsid w:val="00ED1A34"/>
    <w:rsid w:val="00ED1D9D"/>
    <w:rsid w:val="00ED1DAD"/>
    <w:rsid w:val="00ED20C7"/>
    <w:rsid w:val="00ED20DC"/>
    <w:rsid w:val="00ED2275"/>
    <w:rsid w:val="00ED22D0"/>
    <w:rsid w:val="00ED2341"/>
    <w:rsid w:val="00ED2577"/>
    <w:rsid w:val="00ED2603"/>
    <w:rsid w:val="00ED26B9"/>
    <w:rsid w:val="00ED26C2"/>
    <w:rsid w:val="00ED2880"/>
    <w:rsid w:val="00ED2AA8"/>
    <w:rsid w:val="00ED2B7D"/>
    <w:rsid w:val="00ED2CC6"/>
    <w:rsid w:val="00ED2D19"/>
    <w:rsid w:val="00ED2DCE"/>
    <w:rsid w:val="00ED2E17"/>
    <w:rsid w:val="00ED334A"/>
    <w:rsid w:val="00ED33B1"/>
    <w:rsid w:val="00ED34CC"/>
    <w:rsid w:val="00ED35A8"/>
    <w:rsid w:val="00ED38BC"/>
    <w:rsid w:val="00ED3A0D"/>
    <w:rsid w:val="00ED3BEE"/>
    <w:rsid w:val="00ED3D32"/>
    <w:rsid w:val="00ED400C"/>
    <w:rsid w:val="00ED41A5"/>
    <w:rsid w:val="00ED4668"/>
    <w:rsid w:val="00ED4A1D"/>
    <w:rsid w:val="00ED4A5C"/>
    <w:rsid w:val="00ED4BB9"/>
    <w:rsid w:val="00ED4D7A"/>
    <w:rsid w:val="00ED4F1F"/>
    <w:rsid w:val="00ED503A"/>
    <w:rsid w:val="00ED5089"/>
    <w:rsid w:val="00ED51D6"/>
    <w:rsid w:val="00ED524C"/>
    <w:rsid w:val="00ED5270"/>
    <w:rsid w:val="00ED535C"/>
    <w:rsid w:val="00ED5437"/>
    <w:rsid w:val="00ED5577"/>
    <w:rsid w:val="00ED5683"/>
    <w:rsid w:val="00ED571C"/>
    <w:rsid w:val="00ED5CA0"/>
    <w:rsid w:val="00ED5D95"/>
    <w:rsid w:val="00ED5DC6"/>
    <w:rsid w:val="00ED5DD3"/>
    <w:rsid w:val="00ED5DE5"/>
    <w:rsid w:val="00ED5F48"/>
    <w:rsid w:val="00ED602C"/>
    <w:rsid w:val="00ED61CA"/>
    <w:rsid w:val="00ED61CE"/>
    <w:rsid w:val="00ED643E"/>
    <w:rsid w:val="00ED64B6"/>
    <w:rsid w:val="00ED66C5"/>
    <w:rsid w:val="00ED672A"/>
    <w:rsid w:val="00ED6776"/>
    <w:rsid w:val="00ED6926"/>
    <w:rsid w:val="00ED6E59"/>
    <w:rsid w:val="00ED6F4B"/>
    <w:rsid w:val="00ED70A4"/>
    <w:rsid w:val="00ED75DF"/>
    <w:rsid w:val="00ED7619"/>
    <w:rsid w:val="00ED76C4"/>
    <w:rsid w:val="00ED7A46"/>
    <w:rsid w:val="00ED7BE2"/>
    <w:rsid w:val="00ED7D8B"/>
    <w:rsid w:val="00EE014E"/>
    <w:rsid w:val="00EE0235"/>
    <w:rsid w:val="00EE039C"/>
    <w:rsid w:val="00EE03FD"/>
    <w:rsid w:val="00EE0491"/>
    <w:rsid w:val="00EE076B"/>
    <w:rsid w:val="00EE094A"/>
    <w:rsid w:val="00EE098A"/>
    <w:rsid w:val="00EE0B5C"/>
    <w:rsid w:val="00EE0D33"/>
    <w:rsid w:val="00EE0DAD"/>
    <w:rsid w:val="00EE0E67"/>
    <w:rsid w:val="00EE0FCB"/>
    <w:rsid w:val="00EE1097"/>
    <w:rsid w:val="00EE1271"/>
    <w:rsid w:val="00EE14F9"/>
    <w:rsid w:val="00EE1A13"/>
    <w:rsid w:val="00EE1B3B"/>
    <w:rsid w:val="00EE1B3F"/>
    <w:rsid w:val="00EE1C2B"/>
    <w:rsid w:val="00EE1C5E"/>
    <w:rsid w:val="00EE2266"/>
    <w:rsid w:val="00EE2590"/>
    <w:rsid w:val="00EE2853"/>
    <w:rsid w:val="00EE28DB"/>
    <w:rsid w:val="00EE2D2F"/>
    <w:rsid w:val="00EE2DDB"/>
    <w:rsid w:val="00EE2E2A"/>
    <w:rsid w:val="00EE2F7B"/>
    <w:rsid w:val="00EE3097"/>
    <w:rsid w:val="00EE3149"/>
    <w:rsid w:val="00EE33C6"/>
    <w:rsid w:val="00EE34E1"/>
    <w:rsid w:val="00EE37AB"/>
    <w:rsid w:val="00EE3A61"/>
    <w:rsid w:val="00EE3C47"/>
    <w:rsid w:val="00EE3D53"/>
    <w:rsid w:val="00EE3E49"/>
    <w:rsid w:val="00EE4017"/>
    <w:rsid w:val="00EE41AC"/>
    <w:rsid w:val="00EE4383"/>
    <w:rsid w:val="00EE45FB"/>
    <w:rsid w:val="00EE475E"/>
    <w:rsid w:val="00EE4A18"/>
    <w:rsid w:val="00EE4A76"/>
    <w:rsid w:val="00EE4BAC"/>
    <w:rsid w:val="00EE4BC0"/>
    <w:rsid w:val="00EE4BE9"/>
    <w:rsid w:val="00EE4C4E"/>
    <w:rsid w:val="00EE4CE5"/>
    <w:rsid w:val="00EE4F25"/>
    <w:rsid w:val="00EE4F29"/>
    <w:rsid w:val="00EE501E"/>
    <w:rsid w:val="00EE509C"/>
    <w:rsid w:val="00EE51DA"/>
    <w:rsid w:val="00EE523D"/>
    <w:rsid w:val="00EE530C"/>
    <w:rsid w:val="00EE55A6"/>
    <w:rsid w:val="00EE55AC"/>
    <w:rsid w:val="00EE56ED"/>
    <w:rsid w:val="00EE57BD"/>
    <w:rsid w:val="00EE5818"/>
    <w:rsid w:val="00EE582D"/>
    <w:rsid w:val="00EE5B1D"/>
    <w:rsid w:val="00EE5C3F"/>
    <w:rsid w:val="00EE5C53"/>
    <w:rsid w:val="00EE5CCA"/>
    <w:rsid w:val="00EE5D86"/>
    <w:rsid w:val="00EE5E05"/>
    <w:rsid w:val="00EE615C"/>
    <w:rsid w:val="00EE6185"/>
    <w:rsid w:val="00EE61B2"/>
    <w:rsid w:val="00EE62B7"/>
    <w:rsid w:val="00EE62C9"/>
    <w:rsid w:val="00EE633F"/>
    <w:rsid w:val="00EE69CA"/>
    <w:rsid w:val="00EE6C3F"/>
    <w:rsid w:val="00EE6E2A"/>
    <w:rsid w:val="00EE6E75"/>
    <w:rsid w:val="00EE6F03"/>
    <w:rsid w:val="00EE70C5"/>
    <w:rsid w:val="00EE7236"/>
    <w:rsid w:val="00EE77CF"/>
    <w:rsid w:val="00EE7980"/>
    <w:rsid w:val="00EE7987"/>
    <w:rsid w:val="00EE7E45"/>
    <w:rsid w:val="00EE7F78"/>
    <w:rsid w:val="00EF009C"/>
    <w:rsid w:val="00EF027A"/>
    <w:rsid w:val="00EF03B5"/>
    <w:rsid w:val="00EF061D"/>
    <w:rsid w:val="00EF0958"/>
    <w:rsid w:val="00EF09DE"/>
    <w:rsid w:val="00EF09FB"/>
    <w:rsid w:val="00EF0A7D"/>
    <w:rsid w:val="00EF0A87"/>
    <w:rsid w:val="00EF0AAB"/>
    <w:rsid w:val="00EF0B07"/>
    <w:rsid w:val="00EF0D23"/>
    <w:rsid w:val="00EF0E4C"/>
    <w:rsid w:val="00EF0E69"/>
    <w:rsid w:val="00EF0F7F"/>
    <w:rsid w:val="00EF13E1"/>
    <w:rsid w:val="00EF1521"/>
    <w:rsid w:val="00EF1585"/>
    <w:rsid w:val="00EF161B"/>
    <w:rsid w:val="00EF177B"/>
    <w:rsid w:val="00EF191D"/>
    <w:rsid w:val="00EF19AA"/>
    <w:rsid w:val="00EF1A40"/>
    <w:rsid w:val="00EF1A55"/>
    <w:rsid w:val="00EF1F57"/>
    <w:rsid w:val="00EF2147"/>
    <w:rsid w:val="00EF22C8"/>
    <w:rsid w:val="00EF2529"/>
    <w:rsid w:val="00EF259C"/>
    <w:rsid w:val="00EF26B4"/>
    <w:rsid w:val="00EF283F"/>
    <w:rsid w:val="00EF2AC3"/>
    <w:rsid w:val="00EF2CFA"/>
    <w:rsid w:val="00EF2E13"/>
    <w:rsid w:val="00EF2E22"/>
    <w:rsid w:val="00EF2E2E"/>
    <w:rsid w:val="00EF2F5A"/>
    <w:rsid w:val="00EF2F87"/>
    <w:rsid w:val="00EF30AE"/>
    <w:rsid w:val="00EF313D"/>
    <w:rsid w:val="00EF323E"/>
    <w:rsid w:val="00EF32C8"/>
    <w:rsid w:val="00EF3369"/>
    <w:rsid w:val="00EF3556"/>
    <w:rsid w:val="00EF369D"/>
    <w:rsid w:val="00EF37C4"/>
    <w:rsid w:val="00EF37E2"/>
    <w:rsid w:val="00EF388A"/>
    <w:rsid w:val="00EF3AA4"/>
    <w:rsid w:val="00EF3C6C"/>
    <w:rsid w:val="00EF3DD6"/>
    <w:rsid w:val="00EF3ED2"/>
    <w:rsid w:val="00EF40C7"/>
    <w:rsid w:val="00EF41DF"/>
    <w:rsid w:val="00EF4441"/>
    <w:rsid w:val="00EF45C8"/>
    <w:rsid w:val="00EF46FC"/>
    <w:rsid w:val="00EF4816"/>
    <w:rsid w:val="00EF49D0"/>
    <w:rsid w:val="00EF4C39"/>
    <w:rsid w:val="00EF4D32"/>
    <w:rsid w:val="00EF4FEA"/>
    <w:rsid w:val="00EF5161"/>
    <w:rsid w:val="00EF51BB"/>
    <w:rsid w:val="00EF5483"/>
    <w:rsid w:val="00EF55EE"/>
    <w:rsid w:val="00EF5788"/>
    <w:rsid w:val="00EF5975"/>
    <w:rsid w:val="00EF59B8"/>
    <w:rsid w:val="00EF59DC"/>
    <w:rsid w:val="00EF5C20"/>
    <w:rsid w:val="00EF5D07"/>
    <w:rsid w:val="00EF5E0A"/>
    <w:rsid w:val="00EF617E"/>
    <w:rsid w:val="00EF61DA"/>
    <w:rsid w:val="00EF6293"/>
    <w:rsid w:val="00EF63AA"/>
    <w:rsid w:val="00EF65C5"/>
    <w:rsid w:val="00EF6AA9"/>
    <w:rsid w:val="00EF6AF2"/>
    <w:rsid w:val="00EF6BA3"/>
    <w:rsid w:val="00EF6CF4"/>
    <w:rsid w:val="00EF6D06"/>
    <w:rsid w:val="00EF6EA4"/>
    <w:rsid w:val="00EF7147"/>
    <w:rsid w:val="00EF718D"/>
    <w:rsid w:val="00EF7263"/>
    <w:rsid w:val="00EF7390"/>
    <w:rsid w:val="00EF75AE"/>
    <w:rsid w:val="00EF75B1"/>
    <w:rsid w:val="00EF76BE"/>
    <w:rsid w:val="00EF7743"/>
    <w:rsid w:val="00EF7826"/>
    <w:rsid w:val="00EF7861"/>
    <w:rsid w:val="00EF791C"/>
    <w:rsid w:val="00EF79DF"/>
    <w:rsid w:val="00EF7CAF"/>
    <w:rsid w:val="00EF7D05"/>
    <w:rsid w:val="00EF7DEE"/>
    <w:rsid w:val="00EF7E85"/>
    <w:rsid w:val="00EF7FA8"/>
    <w:rsid w:val="00EF7FAF"/>
    <w:rsid w:val="00F00241"/>
    <w:rsid w:val="00F00298"/>
    <w:rsid w:val="00F004D5"/>
    <w:rsid w:val="00F00859"/>
    <w:rsid w:val="00F009D4"/>
    <w:rsid w:val="00F00C2A"/>
    <w:rsid w:val="00F00C99"/>
    <w:rsid w:val="00F00DA9"/>
    <w:rsid w:val="00F00F5C"/>
    <w:rsid w:val="00F00F98"/>
    <w:rsid w:val="00F0112A"/>
    <w:rsid w:val="00F01765"/>
    <w:rsid w:val="00F017B9"/>
    <w:rsid w:val="00F01A6B"/>
    <w:rsid w:val="00F01F40"/>
    <w:rsid w:val="00F01F6D"/>
    <w:rsid w:val="00F02100"/>
    <w:rsid w:val="00F02579"/>
    <w:rsid w:val="00F025BF"/>
    <w:rsid w:val="00F02689"/>
    <w:rsid w:val="00F026A8"/>
    <w:rsid w:val="00F026BD"/>
    <w:rsid w:val="00F029CA"/>
    <w:rsid w:val="00F02D05"/>
    <w:rsid w:val="00F03340"/>
    <w:rsid w:val="00F03391"/>
    <w:rsid w:val="00F034AC"/>
    <w:rsid w:val="00F0359A"/>
    <w:rsid w:val="00F035AE"/>
    <w:rsid w:val="00F035FC"/>
    <w:rsid w:val="00F03834"/>
    <w:rsid w:val="00F03987"/>
    <w:rsid w:val="00F03A6B"/>
    <w:rsid w:val="00F03AB0"/>
    <w:rsid w:val="00F03B88"/>
    <w:rsid w:val="00F03C4F"/>
    <w:rsid w:val="00F0415F"/>
    <w:rsid w:val="00F04238"/>
    <w:rsid w:val="00F0426B"/>
    <w:rsid w:val="00F04275"/>
    <w:rsid w:val="00F043EE"/>
    <w:rsid w:val="00F04440"/>
    <w:rsid w:val="00F0446F"/>
    <w:rsid w:val="00F045D1"/>
    <w:rsid w:val="00F045F9"/>
    <w:rsid w:val="00F04610"/>
    <w:rsid w:val="00F04B73"/>
    <w:rsid w:val="00F04D8A"/>
    <w:rsid w:val="00F04DB4"/>
    <w:rsid w:val="00F04F21"/>
    <w:rsid w:val="00F050A8"/>
    <w:rsid w:val="00F0513D"/>
    <w:rsid w:val="00F053AA"/>
    <w:rsid w:val="00F05D35"/>
    <w:rsid w:val="00F05D5E"/>
    <w:rsid w:val="00F05DD9"/>
    <w:rsid w:val="00F05F2B"/>
    <w:rsid w:val="00F06016"/>
    <w:rsid w:val="00F060E2"/>
    <w:rsid w:val="00F062C9"/>
    <w:rsid w:val="00F06459"/>
    <w:rsid w:val="00F06535"/>
    <w:rsid w:val="00F065B4"/>
    <w:rsid w:val="00F06810"/>
    <w:rsid w:val="00F06854"/>
    <w:rsid w:val="00F06BD4"/>
    <w:rsid w:val="00F06C46"/>
    <w:rsid w:val="00F06D94"/>
    <w:rsid w:val="00F06EB9"/>
    <w:rsid w:val="00F07549"/>
    <w:rsid w:val="00F079D9"/>
    <w:rsid w:val="00F07A75"/>
    <w:rsid w:val="00F07BA4"/>
    <w:rsid w:val="00F07BB0"/>
    <w:rsid w:val="00F07E13"/>
    <w:rsid w:val="00F07EDB"/>
    <w:rsid w:val="00F1036D"/>
    <w:rsid w:val="00F104A7"/>
    <w:rsid w:val="00F10523"/>
    <w:rsid w:val="00F10598"/>
    <w:rsid w:val="00F1060E"/>
    <w:rsid w:val="00F109A2"/>
    <w:rsid w:val="00F10A54"/>
    <w:rsid w:val="00F10C61"/>
    <w:rsid w:val="00F10EB5"/>
    <w:rsid w:val="00F110A6"/>
    <w:rsid w:val="00F1117F"/>
    <w:rsid w:val="00F111F4"/>
    <w:rsid w:val="00F1123A"/>
    <w:rsid w:val="00F115F4"/>
    <w:rsid w:val="00F11727"/>
    <w:rsid w:val="00F11776"/>
    <w:rsid w:val="00F11823"/>
    <w:rsid w:val="00F11900"/>
    <w:rsid w:val="00F1196D"/>
    <w:rsid w:val="00F11AC5"/>
    <w:rsid w:val="00F11B2B"/>
    <w:rsid w:val="00F11CF4"/>
    <w:rsid w:val="00F120F8"/>
    <w:rsid w:val="00F127B3"/>
    <w:rsid w:val="00F127B9"/>
    <w:rsid w:val="00F127D9"/>
    <w:rsid w:val="00F1286C"/>
    <w:rsid w:val="00F12880"/>
    <w:rsid w:val="00F12886"/>
    <w:rsid w:val="00F129A0"/>
    <w:rsid w:val="00F12E24"/>
    <w:rsid w:val="00F12ED6"/>
    <w:rsid w:val="00F12EFC"/>
    <w:rsid w:val="00F12FAF"/>
    <w:rsid w:val="00F13145"/>
    <w:rsid w:val="00F131AE"/>
    <w:rsid w:val="00F13268"/>
    <w:rsid w:val="00F132AB"/>
    <w:rsid w:val="00F1335C"/>
    <w:rsid w:val="00F1337B"/>
    <w:rsid w:val="00F137D5"/>
    <w:rsid w:val="00F13805"/>
    <w:rsid w:val="00F138AB"/>
    <w:rsid w:val="00F1396D"/>
    <w:rsid w:val="00F139B8"/>
    <w:rsid w:val="00F13B26"/>
    <w:rsid w:val="00F13C92"/>
    <w:rsid w:val="00F13CA7"/>
    <w:rsid w:val="00F13CF0"/>
    <w:rsid w:val="00F13E0B"/>
    <w:rsid w:val="00F13F45"/>
    <w:rsid w:val="00F14355"/>
    <w:rsid w:val="00F14567"/>
    <w:rsid w:val="00F1456C"/>
    <w:rsid w:val="00F1459D"/>
    <w:rsid w:val="00F1490D"/>
    <w:rsid w:val="00F14B08"/>
    <w:rsid w:val="00F14B63"/>
    <w:rsid w:val="00F14C62"/>
    <w:rsid w:val="00F14EB6"/>
    <w:rsid w:val="00F14EC4"/>
    <w:rsid w:val="00F14ECD"/>
    <w:rsid w:val="00F14F0D"/>
    <w:rsid w:val="00F14FB5"/>
    <w:rsid w:val="00F15239"/>
    <w:rsid w:val="00F152B1"/>
    <w:rsid w:val="00F15352"/>
    <w:rsid w:val="00F15469"/>
    <w:rsid w:val="00F1554C"/>
    <w:rsid w:val="00F156AD"/>
    <w:rsid w:val="00F15829"/>
    <w:rsid w:val="00F1591E"/>
    <w:rsid w:val="00F15AF9"/>
    <w:rsid w:val="00F15B6D"/>
    <w:rsid w:val="00F15C58"/>
    <w:rsid w:val="00F15C76"/>
    <w:rsid w:val="00F15D4F"/>
    <w:rsid w:val="00F15D5A"/>
    <w:rsid w:val="00F15DB6"/>
    <w:rsid w:val="00F16080"/>
    <w:rsid w:val="00F16103"/>
    <w:rsid w:val="00F16329"/>
    <w:rsid w:val="00F163BD"/>
    <w:rsid w:val="00F163DD"/>
    <w:rsid w:val="00F1649A"/>
    <w:rsid w:val="00F165A9"/>
    <w:rsid w:val="00F1668B"/>
    <w:rsid w:val="00F166CC"/>
    <w:rsid w:val="00F166CF"/>
    <w:rsid w:val="00F16702"/>
    <w:rsid w:val="00F1685D"/>
    <w:rsid w:val="00F16A39"/>
    <w:rsid w:val="00F16B1F"/>
    <w:rsid w:val="00F16BF6"/>
    <w:rsid w:val="00F16CCA"/>
    <w:rsid w:val="00F16D0E"/>
    <w:rsid w:val="00F16D58"/>
    <w:rsid w:val="00F16D90"/>
    <w:rsid w:val="00F16E9D"/>
    <w:rsid w:val="00F17092"/>
    <w:rsid w:val="00F170C4"/>
    <w:rsid w:val="00F1727C"/>
    <w:rsid w:val="00F1729A"/>
    <w:rsid w:val="00F175E8"/>
    <w:rsid w:val="00F177AD"/>
    <w:rsid w:val="00F17A40"/>
    <w:rsid w:val="00F20240"/>
    <w:rsid w:val="00F205EA"/>
    <w:rsid w:val="00F20646"/>
    <w:rsid w:val="00F20779"/>
    <w:rsid w:val="00F20B55"/>
    <w:rsid w:val="00F20C3E"/>
    <w:rsid w:val="00F20CC2"/>
    <w:rsid w:val="00F20CC7"/>
    <w:rsid w:val="00F20E59"/>
    <w:rsid w:val="00F20F84"/>
    <w:rsid w:val="00F21011"/>
    <w:rsid w:val="00F2121A"/>
    <w:rsid w:val="00F212D0"/>
    <w:rsid w:val="00F213C9"/>
    <w:rsid w:val="00F21563"/>
    <w:rsid w:val="00F21872"/>
    <w:rsid w:val="00F219E5"/>
    <w:rsid w:val="00F21CD4"/>
    <w:rsid w:val="00F2208E"/>
    <w:rsid w:val="00F2221A"/>
    <w:rsid w:val="00F22315"/>
    <w:rsid w:val="00F224CE"/>
    <w:rsid w:val="00F2251A"/>
    <w:rsid w:val="00F229AF"/>
    <w:rsid w:val="00F22C42"/>
    <w:rsid w:val="00F23158"/>
    <w:rsid w:val="00F23672"/>
    <w:rsid w:val="00F23680"/>
    <w:rsid w:val="00F238A1"/>
    <w:rsid w:val="00F23CE6"/>
    <w:rsid w:val="00F23D14"/>
    <w:rsid w:val="00F23D72"/>
    <w:rsid w:val="00F23D9C"/>
    <w:rsid w:val="00F241E4"/>
    <w:rsid w:val="00F2423C"/>
    <w:rsid w:val="00F242DE"/>
    <w:rsid w:val="00F242EC"/>
    <w:rsid w:val="00F243DF"/>
    <w:rsid w:val="00F243E9"/>
    <w:rsid w:val="00F24466"/>
    <w:rsid w:val="00F2449B"/>
    <w:rsid w:val="00F24591"/>
    <w:rsid w:val="00F24610"/>
    <w:rsid w:val="00F24658"/>
    <w:rsid w:val="00F246BE"/>
    <w:rsid w:val="00F24777"/>
    <w:rsid w:val="00F2477D"/>
    <w:rsid w:val="00F24896"/>
    <w:rsid w:val="00F24A23"/>
    <w:rsid w:val="00F24B94"/>
    <w:rsid w:val="00F24DAA"/>
    <w:rsid w:val="00F2502D"/>
    <w:rsid w:val="00F250CB"/>
    <w:rsid w:val="00F2555E"/>
    <w:rsid w:val="00F255E5"/>
    <w:rsid w:val="00F25627"/>
    <w:rsid w:val="00F25652"/>
    <w:rsid w:val="00F2571C"/>
    <w:rsid w:val="00F2590D"/>
    <w:rsid w:val="00F25AB2"/>
    <w:rsid w:val="00F25E46"/>
    <w:rsid w:val="00F25E4C"/>
    <w:rsid w:val="00F25EAB"/>
    <w:rsid w:val="00F25EB0"/>
    <w:rsid w:val="00F26038"/>
    <w:rsid w:val="00F2603C"/>
    <w:rsid w:val="00F260C2"/>
    <w:rsid w:val="00F261BD"/>
    <w:rsid w:val="00F261F9"/>
    <w:rsid w:val="00F26237"/>
    <w:rsid w:val="00F2629E"/>
    <w:rsid w:val="00F2643F"/>
    <w:rsid w:val="00F26477"/>
    <w:rsid w:val="00F267C6"/>
    <w:rsid w:val="00F268DE"/>
    <w:rsid w:val="00F26A2B"/>
    <w:rsid w:val="00F26A62"/>
    <w:rsid w:val="00F26C7B"/>
    <w:rsid w:val="00F26CB3"/>
    <w:rsid w:val="00F26DD0"/>
    <w:rsid w:val="00F26F90"/>
    <w:rsid w:val="00F270C0"/>
    <w:rsid w:val="00F27176"/>
    <w:rsid w:val="00F27365"/>
    <w:rsid w:val="00F27476"/>
    <w:rsid w:val="00F276F4"/>
    <w:rsid w:val="00F27747"/>
    <w:rsid w:val="00F277C0"/>
    <w:rsid w:val="00F277FF"/>
    <w:rsid w:val="00F27858"/>
    <w:rsid w:val="00F278AD"/>
    <w:rsid w:val="00F27A2A"/>
    <w:rsid w:val="00F27A86"/>
    <w:rsid w:val="00F27DEC"/>
    <w:rsid w:val="00F30157"/>
    <w:rsid w:val="00F3085F"/>
    <w:rsid w:val="00F308CD"/>
    <w:rsid w:val="00F30A43"/>
    <w:rsid w:val="00F30AE6"/>
    <w:rsid w:val="00F30D0C"/>
    <w:rsid w:val="00F30D50"/>
    <w:rsid w:val="00F30D56"/>
    <w:rsid w:val="00F30D80"/>
    <w:rsid w:val="00F30E41"/>
    <w:rsid w:val="00F30F37"/>
    <w:rsid w:val="00F30FB4"/>
    <w:rsid w:val="00F30FE6"/>
    <w:rsid w:val="00F31201"/>
    <w:rsid w:val="00F31228"/>
    <w:rsid w:val="00F31239"/>
    <w:rsid w:val="00F3148C"/>
    <w:rsid w:val="00F315C3"/>
    <w:rsid w:val="00F31D15"/>
    <w:rsid w:val="00F31FE9"/>
    <w:rsid w:val="00F32167"/>
    <w:rsid w:val="00F32633"/>
    <w:rsid w:val="00F32643"/>
    <w:rsid w:val="00F327B7"/>
    <w:rsid w:val="00F32BBE"/>
    <w:rsid w:val="00F32C24"/>
    <w:rsid w:val="00F32D33"/>
    <w:rsid w:val="00F32D55"/>
    <w:rsid w:val="00F32E43"/>
    <w:rsid w:val="00F32F3B"/>
    <w:rsid w:val="00F33191"/>
    <w:rsid w:val="00F331F5"/>
    <w:rsid w:val="00F33518"/>
    <w:rsid w:val="00F335EF"/>
    <w:rsid w:val="00F33684"/>
    <w:rsid w:val="00F337D8"/>
    <w:rsid w:val="00F337DA"/>
    <w:rsid w:val="00F338A1"/>
    <w:rsid w:val="00F33A1B"/>
    <w:rsid w:val="00F33A57"/>
    <w:rsid w:val="00F33C59"/>
    <w:rsid w:val="00F33D91"/>
    <w:rsid w:val="00F33EBD"/>
    <w:rsid w:val="00F34016"/>
    <w:rsid w:val="00F34101"/>
    <w:rsid w:val="00F3415D"/>
    <w:rsid w:val="00F3416E"/>
    <w:rsid w:val="00F34186"/>
    <w:rsid w:val="00F34217"/>
    <w:rsid w:val="00F34240"/>
    <w:rsid w:val="00F342F1"/>
    <w:rsid w:val="00F344DD"/>
    <w:rsid w:val="00F348BE"/>
    <w:rsid w:val="00F34C38"/>
    <w:rsid w:val="00F34CB4"/>
    <w:rsid w:val="00F34DA5"/>
    <w:rsid w:val="00F34EF6"/>
    <w:rsid w:val="00F34F70"/>
    <w:rsid w:val="00F353A0"/>
    <w:rsid w:val="00F35758"/>
    <w:rsid w:val="00F35806"/>
    <w:rsid w:val="00F3586B"/>
    <w:rsid w:val="00F359C8"/>
    <w:rsid w:val="00F35A49"/>
    <w:rsid w:val="00F35F59"/>
    <w:rsid w:val="00F36019"/>
    <w:rsid w:val="00F3603A"/>
    <w:rsid w:val="00F360D3"/>
    <w:rsid w:val="00F3643A"/>
    <w:rsid w:val="00F36458"/>
    <w:rsid w:val="00F36511"/>
    <w:rsid w:val="00F36654"/>
    <w:rsid w:val="00F366A8"/>
    <w:rsid w:val="00F36718"/>
    <w:rsid w:val="00F367A1"/>
    <w:rsid w:val="00F36834"/>
    <w:rsid w:val="00F3685D"/>
    <w:rsid w:val="00F368C9"/>
    <w:rsid w:val="00F36960"/>
    <w:rsid w:val="00F36E17"/>
    <w:rsid w:val="00F374A6"/>
    <w:rsid w:val="00F375EB"/>
    <w:rsid w:val="00F378C6"/>
    <w:rsid w:val="00F37927"/>
    <w:rsid w:val="00F379DD"/>
    <w:rsid w:val="00F37A0C"/>
    <w:rsid w:val="00F37C6D"/>
    <w:rsid w:val="00F37FCA"/>
    <w:rsid w:val="00F40029"/>
    <w:rsid w:val="00F400A9"/>
    <w:rsid w:val="00F400FE"/>
    <w:rsid w:val="00F40256"/>
    <w:rsid w:val="00F402C9"/>
    <w:rsid w:val="00F4030F"/>
    <w:rsid w:val="00F4047D"/>
    <w:rsid w:val="00F406CC"/>
    <w:rsid w:val="00F408FF"/>
    <w:rsid w:val="00F40FB4"/>
    <w:rsid w:val="00F41519"/>
    <w:rsid w:val="00F415B3"/>
    <w:rsid w:val="00F4177A"/>
    <w:rsid w:val="00F417CE"/>
    <w:rsid w:val="00F41816"/>
    <w:rsid w:val="00F41C2D"/>
    <w:rsid w:val="00F4208E"/>
    <w:rsid w:val="00F4240B"/>
    <w:rsid w:val="00F424C6"/>
    <w:rsid w:val="00F424D7"/>
    <w:rsid w:val="00F424EF"/>
    <w:rsid w:val="00F4256B"/>
    <w:rsid w:val="00F426B2"/>
    <w:rsid w:val="00F4290E"/>
    <w:rsid w:val="00F429D5"/>
    <w:rsid w:val="00F42A8A"/>
    <w:rsid w:val="00F42DDC"/>
    <w:rsid w:val="00F430A0"/>
    <w:rsid w:val="00F430B9"/>
    <w:rsid w:val="00F430C8"/>
    <w:rsid w:val="00F43148"/>
    <w:rsid w:val="00F433A4"/>
    <w:rsid w:val="00F433DE"/>
    <w:rsid w:val="00F4350E"/>
    <w:rsid w:val="00F435D9"/>
    <w:rsid w:val="00F439B4"/>
    <w:rsid w:val="00F43ABC"/>
    <w:rsid w:val="00F43BF1"/>
    <w:rsid w:val="00F43CDA"/>
    <w:rsid w:val="00F43FBA"/>
    <w:rsid w:val="00F44024"/>
    <w:rsid w:val="00F44129"/>
    <w:rsid w:val="00F4419D"/>
    <w:rsid w:val="00F441A9"/>
    <w:rsid w:val="00F4420D"/>
    <w:rsid w:val="00F4438B"/>
    <w:rsid w:val="00F44394"/>
    <w:rsid w:val="00F44658"/>
    <w:rsid w:val="00F44967"/>
    <w:rsid w:val="00F44A3A"/>
    <w:rsid w:val="00F44B5F"/>
    <w:rsid w:val="00F4507C"/>
    <w:rsid w:val="00F450DD"/>
    <w:rsid w:val="00F450F8"/>
    <w:rsid w:val="00F45224"/>
    <w:rsid w:val="00F4551B"/>
    <w:rsid w:val="00F455AA"/>
    <w:rsid w:val="00F455CF"/>
    <w:rsid w:val="00F45707"/>
    <w:rsid w:val="00F45B21"/>
    <w:rsid w:val="00F45CE2"/>
    <w:rsid w:val="00F45D35"/>
    <w:rsid w:val="00F45D4F"/>
    <w:rsid w:val="00F45E0A"/>
    <w:rsid w:val="00F4616F"/>
    <w:rsid w:val="00F461B7"/>
    <w:rsid w:val="00F461D8"/>
    <w:rsid w:val="00F4621A"/>
    <w:rsid w:val="00F466A8"/>
    <w:rsid w:val="00F468AE"/>
    <w:rsid w:val="00F46AE2"/>
    <w:rsid w:val="00F46B2C"/>
    <w:rsid w:val="00F46BBB"/>
    <w:rsid w:val="00F46DCD"/>
    <w:rsid w:val="00F46FD7"/>
    <w:rsid w:val="00F4724D"/>
    <w:rsid w:val="00F472CB"/>
    <w:rsid w:val="00F4760B"/>
    <w:rsid w:val="00F47B73"/>
    <w:rsid w:val="00F47B7F"/>
    <w:rsid w:val="00F47F57"/>
    <w:rsid w:val="00F47FB9"/>
    <w:rsid w:val="00F5007D"/>
    <w:rsid w:val="00F5011B"/>
    <w:rsid w:val="00F50150"/>
    <w:rsid w:val="00F501AF"/>
    <w:rsid w:val="00F5023C"/>
    <w:rsid w:val="00F50314"/>
    <w:rsid w:val="00F503BC"/>
    <w:rsid w:val="00F5052C"/>
    <w:rsid w:val="00F508B4"/>
    <w:rsid w:val="00F50949"/>
    <w:rsid w:val="00F5099A"/>
    <w:rsid w:val="00F50AE4"/>
    <w:rsid w:val="00F50C16"/>
    <w:rsid w:val="00F50C47"/>
    <w:rsid w:val="00F50CFB"/>
    <w:rsid w:val="00F51073"/>
    <w:rsid w:val="00F51078"/>
    <w:rsid w:val="00F511F5"/>
    <w:rsid w:val="00F51339"/>
    <w:rsid w:val="00F514DB"/>
    <w:rsid w:val="00F514EE"/>
    <w:rsid w:val="00F51504"/>
    <w:rsid w:val="00F51551"/>
    <w:rsid w:val="00F5180E"/>
    <w:rsid w:val="00F51BF6"/>
    <w:rsid w:val="00F51F1F"/>
    <w:rsid w:val="00F51FF9"/>
    <w:rsid w:val="00F52703"/>
    <w:rsid w:val="00F52C6E"/>
    <w:rsid w:val="00F52C9C"/>
    <w:rsid w:val="00F52D03"/>
    <w:rsid w:val="00F52D1D"/>
    <w:rsid w:val="00F52E3F"/>
    <w:rsid w:val="00F52F71"/>
    <w:rsid w:val="00F52FB5"/>
    <w:rsid w:val="00F5313B"/>
    <w:rsid w:val="00F5318B"/>
    <w:rsid w:val="00F53378"/>
    <w:rsid w:val="00F53736"/>
    <w:rsid w:val="00F5383F"/>
    <w:rsid w:val="00F53855"/>
    <w:rsid w:val="00F538CA"/>
    <w:rsid w:val="00F53C28"/>
    <w:rsid w:val="00F53CA2"/>
    <w:rsid w:val="00F53CF4"/>
    <w:rsid w:val="00F53D05"/>
    <w:rsid w:val="00F53DBE"/>
    <w:rsid w:val="00F53E10"/>
    <w:rsid w:val="00F54029"/>
    <w:rsid w:val="00F54044"/>
    <w:rsid w:val="00F5434E"/>
    <w:rsid w:val="00F54382"/>
    <w:rsid w:val="00F5452C"/>
    <w:rsid w:val="00F545FD"/>
    <w:rsid w:val="00F54610"/>
    <w:rsid w:val="00F5464E"/>
    <w:rsid w:val="00F546B7"/>
    <w:rsid w:val="00F5476B"/>
    <w:rsid w:val="00F548ED"/>
    <w:rsid w:val="00F549B3"/>
    <w:rsid w:val="00F54D46"/>
    <w:rsid w:val="00F54FB5"/>
    <w:rsid w:val="00F550EE"/>
    <w:rsid w:val="00F55268"/>
    <w:rsid w:val="00F552EC"/>
    <w:rsid w:val="00F5538F"/>
    <w:rsid w:val="00F556F1"/>
    <w:rsid w:val="00F5574F"/>
    <w:rsid w:val="00F55B26"/>
    <w:rsid w:val="00F55B8C"/>
    <w:rsid w:val="00F55D04"/>
    <w:rsid w:val="00F561AF"/>
    <w:rsid w:val="00F563C7"/>
    <w:rsid w:val="00F56489"/>
    <w:rsid w:val="00F5650C"/>
    <w:rsid w:val="00F56951"/>
    <w:rsid w:val="00F569C3"/>
    <w:rsid w:val="00F56B23"/>
    <w:rsid w:val="00F56BEE"/>
    <w:rsid w:val="00F56C0F"/>
    <w:rsid w:val="00F56D00"/>
    <w:rsid w:val="00F56DAC"/>
    <w:rsid w:val="00F56DC0"/>
    <w:rsid w:val="00F57126"/>
    <w:rsid w:val="00F5726E"/>
    <w:rsid w:val="00F5741F"/>
    <w:rsid w:val="00F574D6"/>
    <w:rsid w:val="00F575A4"/>
    <w:rsid w:val="00F575F4"/>
    <w:rsid w:val="00F577CC"/>
    <w:rsid w:val="00F5788E"/>
    <w:rsid w:val="00F57897"/>
    <w:rsid w:val="00F578B1"/>
    <w:rsid w:val="00F578B3"/>
    <w:rsid w:val="00F57B35"/>
    <w:rsid w:val="00F57BEC"/>
    <w:rsid w:val="00F57D70"/>
    <w:rsid w:val="00F57DCB"/>
    <w:rsid w:val="00F57DD3"/>
    <w:rsid w:val="00F604FF"/>
    <w:rsid w:val="00F60543"/>
    <w:rsid w:val="00F607A6"/>
    <w:rsid w:val="00F60A2D"/>
    <w:rsid w:val="00F60A80"/>
    <w:rsid w:val="00F60ADD"/>
    <w:rsid w:val="00F60BA2"/>
    <w:rsid w:val="00F60BEE"/>
    <w:rsid w:val="00F60C38"/>
    <w:rsid w:val="00F60EE2"/>
    <w:rsid w:val="00F60F59"/>
    <w:rsid w:val="00F61031"/>
    <w:rsid w:val="00F610CD"/>
    <w:rsid w:val="00F611B6"/>
    <w:rsid w:val="00F611D9"/>
    <w:rsid w:val="00F61474"/>
    <w:rsid w:val="00F614C7"/>
    <w:rsid w:val="00F61565"/>
    <w:rsid w:val="00F61762"/>
    <w:rsid w:val="00F617CB"/>
    <w:rsid w:val="00F617FB"/>
    <w:rsid w:val="00F618D5"/>
    <w:rsid w:val="00F61B11"/>
    <w:rsid w:val="00F6219D"/>
    <w:rsid w:val="00F622B1"/>
    <w:rsid w:val="00F6238C"/>
    <w:rsid w:val="00F62424"/>
    <w:rsid w:val="00F62473"/>
    <w:rsid w:val="00F62706"/>
    <w:rsid w:val="00F62802"/>
    <w:rsid w:val="00F6285B"/>
    <w:rsid w:val="00F629C5"/>
    <w:rsid w:val="00F62A3D"/>
    <w:rsid w:val="00F62B37"/>
    <w:rsid w:val="00F62E25"/>
    <w:rsid w:val="00F62E4D"/>
    <w:rsid w:val="00F630D6"/>
    <w:rsid w:val="00F630DD"/>
    <w:rsid w:val="00F630E7"/>
    <w:rsid w:val="00F63144"/>
    <w:rsid w:val="00F631B2"/>
    <w:rsid w:val="00F63276"/>
    <w:rsid w:val="00F6332E"/>
    <w:rsid w:val="00F633F5"/>
    <w:rsid w:val="00F63499"/>
    <w:rsid w:val="00F635F8"/>
    <w:rsid w:val="00F6366B"/>
    <w:rsid w:val="00F636CB"/>
    <w:rsid w:val="00F6371B"/>
    <w:rsid w:val="00F63745"/>
    <w:rsid w:val="00F64031"/>
    <w:rsid w:val="00F644ED"/>
    <w:rsid w:val="00F6486F"/>
    <w:rsid w:val="00F64951"/>
    <w:rsid w:val="00F64AA7"/>
    <w:rsid w:val="00F64B0D"/>
    <w:rsid w:val="00F64D0C"/>
    <w:rsid w:val="00F64DC7"/>
    <w:rsid w:val="00F64E02"/>
    <w:rsid w:val="00F64E90"/>
    <w:rsid w:val="00F64F86"/>
    <w:rsid w:val="00F65162"/>
    <w:rsid w:val="00F651FF"/>
    <w:rsid w:val="00F6540D"/>
    <w:rsid w:val="00F6542A"/>
    <w:rsid w:val="00F65B1A"/>
    <w:rsid w:val="00F65B29"/>
    <w:rsid w:val="00F65B7A"/>
    <w:rsid w:val="00F65E33"/>
    <w:rsid w:val="00F65FE7"/>
    <w:rsid w:val="00F6610A"/>
    <w:rsid w:val="00F66129"/>
    <w:rsid w:val="00F662B1"/>
    <w:rsid w:val="00F664B4"/>
    <w:rsid w:val="00F664C8"/>
    <w:rsid w:val="00F664D4"/>
    <w:rsid w:val="00F6654E"/>
    <w:rsid w:val="00F6658C"/>
    <w:rsid w:val="00F6665B"/>
    <w:rsid w:val="00F666B6"/>
    <w:rsid w:val="00F6686C"/>
    <w:rsid w:val="00F668A5"/>
    <w:rsid w:val="00F66B21"/>
    <w:rsid w:val="00F66C37"/>
    <w:rsid w:val="00F66EAC"/>
    <w:rsid w:val="00F670A4"/>
    <w:rsid w:val="00F67125"/>
    <w:rsid w:val="00F67357"/>
    <w:rsid w:val="00F67506"/>
    <w:rsid w:val="00F6758F"/>
    <w:rsid w:val="00F6769E"/>
    <w:rsid w:val="00F676A0"/>
    <w:rsid w:val="00F676BE"/>
    <w:rsid w:val="00F677C0"/>
    <w:rsid w:val="00F67819"/>
    <w:rsid w:val="00F6785B"/>
    <w:rsid w:val="00F67917"/>
    <w:rsid w:val="00F679B3"/>
    <w:rsid w:val="00F67A5B"/>
    <w:rsid w:val="00F67CAB"/>
    <w:rsid w:val="00F67DED"/>
    <w:rsid w:val="00F67E0E"/>
    <w:rsid w:val="00F67F1E"/>
    <w:rsid w:val="00F700E0"/>
    <w:rsid w:val="00F70367"/>
    <w:rsid w:val="00F703A3"/>
    <w:rsid w:val="00F703A5"/>
    <w:rsid w:val="00F70431"/>
    <w:rsid w:val="00F70459"/>
    <w:rsid w:val="00F70702"/>
    <w:rsid w:val="00F70995"/>
    <w:rsid w:val="00F70D65"/>
    <w:rsid w:val="00F70F08"/>
    <w:rsid w:val="00F70FD0"/>
    <w:rsid w:val="00F71010"/>
    <w:rsid w:val="00F71049"/>
    <w:rsid w:val="00F71090"/>
    <w:rsid w:val="00F71275"/>
    <w:rsid w:val="00F712CA"/>
    <w:rsid w:val="00F71300"/>
    <w:rsid w:val="00F713B5"/>
    <w:rsid w:val="00F714C4"/>
    <w:rsid w:val="00F7159C"/>
    <w:rsid w:val="00F7172C"/>
    <w:rsid w:val="00F718A6"/>
    <w:rsid w:val="00F719FA"/>
    <w:rsid w:val="00F71A6D"/>
    <w:rsid w:val="00F71B30"/>
    <w:rsid w:val="00F71F11"/>
    <w:rsid w:val="00F71F49"/>
    <w:rsid w:val="00F72078"/>
    <w:rsid w:val="00F720DC"/>
    <w:rsid w:val="00F72153"/>
    <w:rsid w:val="00F7223C"/>
    <w:rsid w:val="00F72255"/>
    <w:rsid w:val="00F7237D"/>
    <w:rsid w:val="00F723ED"/>
    <w:rsid w:val="00F72592"/>
    <w:rsid w:val="00F726DC"/>
    <w:rsid w:val="00F7272E"/>
    <w:rsid w:val="00F72B42"/>
    <w:rsid w:val="00F72BA2"/>
    <w:rsid w:val="00F72BB7"/>
    <w:rsid w:val="00F72BBB"/>
    <w:rsid w:val="00F72D2E"/>
    <w:rsid w:val="00F72DF5"/>
    <w:rsid w:val="00F72EBD"/>
    <w:rsid w:val="00F72EC7"/>
    <w:rsid w:val="00F73055"/>
    <w:rsid w:val="00F730E7"/>
    <w:rsid w:val="00F73214"/>
    <w:rsid w:val="00F733D9"/>
    <w:rsid w:val="00F73404"/>
    <w:rsid w:val="00F734FD"/>
    <w:rsid w:val="00F7357A"/>
    <w:rsid w:val="00F735AE"/>
    <w:rsid w:val="00F7381F"/>
    <w:rsid w:val="00F739E8"/>
    <w:rsid w:val="00F73B74"/>
    <w:rsid w:val="00F73C5E"/>
    <w:rsid w:val="00F74060"/>
    <w:rsid w:val="00F741D6"/>
    <w:rsid w:val="00F7449B"/>
    <w:rsid w:val="00F744DD"/>
    <w:rsid w:val="00F7456B"/>
    <w:rsid w:val="00F747D8"/>
    <w:rsid w:val="00F74A84"/>
    <w:rsid w:val="00F74C82"/>
    <w:rsid w:val="00F74EBC"/>
    <w:rsid w:val="00F74F93"/>
    <w:rsid w:val="00F74FAD"/>
    <w:rsid w:val="00F7501A"/>
    <w:rsid w:val="00F75066"/>
    <w:rsid w:val="00F750E4"/>
    <w:rsid w:val="00F75190"/>
    <w:rsid w:val="00F7519A"/>
    <w:rsid w:val="00F751E5"/>
    <w:rsid w:val="00F75512"/>
    <w:rsid w:val="00F75546"/>
    <w:rsid w:val="00F75746"/>
    <w:rsid w:val="00F75B70"/>
    <w:rsid w:val="00F75C63"/>
    <w:rsid w:val="00F75C77"/>
    <w:rsid w:val="00F75D1C"/>
    <w:rsid w:val="00F75D89"/>
    <w:rsid w:val="00F760CF"/>
    <w:rsid w:val="00F76173"/>
    <w:rsid w:val="00F76248"/>
    <w:rsid w:val="00F76A6E"/>
    <w:rsid w:val="00F76AB6"/>
    <w:rsid w:val="00F76CDD"/>
    <w:rsid w:val="00F76E4E"/>
    <w:rsid w:val="00F76EF9"/>
    <w:rsid w:val="00F7708A"/>
    <w:rsid w:val="00F77197"/>
    <w:rsid w:val="00F7736E"/>
    <w:rsid w:val="00F774E5"/>
    <w:rsid w:val="00F775E4"/>
    <w:rsid w:val="00F77A65"/>
    <w:rsid w:val="00F77D66"/>
    <w:rsid w:val="00F77EE8"/>
    <w:rsid w:val="00F77F8D"/>
    <w:rsid w:val="00F800B1"/>
    <w:rsid w:val="00F8031F"/>
    <w:rsid w:val="00F80483"/>
    <w:rsid w:val="00F80512"/>
    <w:rsid w:val="00F808F5"/>
    <w:rsid w:val="00F80CB4"/>
    <w:rsid w:val="00F80ECE"/>
    <w:rsid w:val="00F80F5D"/>
    <w:rsid w:val="00F8105F"/>
    <w:rsid w:val="00F8169E"/>
    <w:rsid w:val="00F816C6"/>
    <w:rsid w:val="00F81761"/>
    <w:rsid w:val="00F818D3"/>
    <w:rsid w:val="00F81C69"/>
    <w:rsid w:val="00F81D95"/>
    <w:rsid w:val="00F81EA4"/>
    <w:rsid w:val="00F81F26"/>
    <w:rsid w:val="00F8208A"/>
    <w:rsid w:val="00F820F7"/>
    <w:rsid w:val="00F82238"/>
    <w:rsid w:val="00F825AA"/>
    <w:rsid w:val="00F82679"/>
    <w:rsid w:val="00F82A90"/>
    <w:rsid w:val="00F82AF2"/>
    <w:rsid w:val="00F82C68"/>
    <w:rsid w:val="00F82C93"/>
    <w:rsid w:val="00F82FF9"/>
    <w:rsid w:val="00F832F2"/>
    <w:rsid w:val="00F835F7"/>
    <w:rsid w:val="00F83973"/>
    <w:rsid w:val="00F839C1"/>
    <w:rsid w:val="00F83A33"/>
    <w:rsid w:val="00F83C02"/>
    <w:rsid w:val="00F84169"/>
    <w:rsid w:val="00F8422C"/>
    <w:rsid w:val="00F842E8"/>
    <w:rsid w:val="00F84546"/>
    <w:rsid w:val="00F848AE"/>
    <w:rsid w:val="00F84916"/>
    <w:rsid w:val="00F84C3B"/>
    <w:rsid w:val="00F84D14"/>
    <w:rsid w:val="00F84D17"/>
    <w:rsid w:val="00F84D55"/>
    <w:rsid w:val="00F85042"/>
    <w:rsid w:val="00F85087"/>
    <w:rsid w:val="00F85371"/>
    <w:rsid w:val="00F8566F"/>
    <w:rsid w:val="00F856BB"/>
    <w:rsid w:val="00F856D7"/>
    <w:rsid w:val="00F8579C"/>
    <w:rsid w:val="00F857F7"/>
    <w:rsid w:val="00F85906"/>
    <w:rsid w:val="00F85A03"/>
    <w:rsid w:val="00F85A2A"/>
    <w:rsid w:val="00F85CEE"/>
    <w:rsid w:val="00F85EB3"/>
    <w:rsid w:val="00F85F02"/>
    <w:rsid w:val="00F85F2E"/>
    <w:rsid w:val="00F85F68"/>
    <w:rsid w:val="00F86161"/>
    <w:rsid w:val="00F861D5"/>
    <w:rsid w:val="00F86553"/>
    <w:rsid w:val="00F8655A"/>
    <w:rsid w:val="00F86D6F"/>
    <w:rsid w:val="00F8725C"/>
    <w:rsid w:val="00F87321"/>
    <w:rsid w:val="00F873AC"/>
    <w:rsid w:val="00F87609"/>
    <w:rsid w:val="00F876DD"/>
    <w:rsid w:val="00F87723"/>
    <w:rsid w:val="00F87746"/>
    <w:rsid w:val="00F878BE"/>
    <w:rsid w:val="00F87A20"/>
    <w:rsid w:val="00F87C24"/>
    <w:rsid w:val="00F87D53"/>
    <w:rsid w:val="00F87DE8"/>
    <w:rsid w:val="00F902A2"/>
    <w:rsid w:val="00F905E7"/>
    <w:rsid w:val="00F907AB"/>
    <w:rsid w:val="00F90949"/>
    <w:rsid w:val="00F90A17"/>
    <w:rsid w:val="00F90B2D"/>
    <w:rsid w:val="00F90C94"/>
    <w:rsid w:val="00F90F56"/>
    <w:rsid w:val="00F90F6E"/>
    <w:rsid w:val="00F91075"/>
    <w:rsid w:val="00F910DF"/>
    <w:rsid w:val="00F9111F"/>
    <w:rsid w:val="00F91220"/>
    <w:rsid w:val="00F91329"/>
    <w:rsid w:val="00F9141E"/>
    <w:rsid w:val="00F91453"/>
    <w:rsid w:val="00F91672"/>
    <w:rsid w:val="00F91690"/>
    <w:rsid w:val="00F91699"/>
    <w:rsid w:val="00F916A7"/>
    <w:rsid w:val="00F91829"/>
    <w:rsid w:val="00F918A0"/>
    <w:rsid w:val="00F91B36"/>
    <w:rsid w:val="00F92223"/>
    <w:rsid w:val="00F92378"/>
    <w:rsid w:val="00F923A0"/>
    <w:rsid w:val="00F926DA"/>
    <w:rsid w:val="00F928EB"/>
    <w:rsid w:val="00F92C1A"/>
    <w:rsid w:val="00F92EE7"/>
    <w:rsid w:val="00F931DE"/>
    <w:rsid w:val="00F9335B"/>
    <w:rsid w:val="00F9363E"/>
    <w:rsid w:val="00F93844"/>
    <w:rsid w:val="00F939DB"/>
    <w:rsid w:val="00F93ACD"/>
    <w:rsid w:val="00F93AFC"/>
    <w:rsid w:val="00F93B0F"/>
    <w:rsid w:val="00F93D79"/>
    <w:rsid w:val="00F942B2"/>
    <w:rsid w:val="00F94499"/>
    <w:rsid w:val="00F947C6"/>
    <w:rsid w:val="00F947C8"/>
    <w:rsid w:val="00F9484E"/>
    <w:rsid w:val="00F94894"/>
    <w:rsid w:val="00F94B20"/>
    <w:rsid w:val="00F94CDB"/>
    <w:rsid w:val="00F94D1A"/>
    <w:rsid w:val="00F94E88"/>
    <w:rsid w:val="00F95054"/>
    <w:rsid w:val="00F950F6"/>
    <w:rsid w:val="00F953A2"/>
    <w:rsid w:val="00F95496"/>
    <w:rsid w:val="00F954DC"/>
    <w:rsid w:val="00F956CA"/>
    <w:rsid w:val="00F9574D"/>
    <w:rsid w:val="00F95867"/>
    <w:rsid w:val="00F958BF"/>
    <w:rsid w:val="00F95975"/>
    <w:rsid w:val="00F959D8"/>
    <w:rsid w:val="00F95A00"/>
    <w:rsid w:val="00F95A98"/>
    <w:rsid w:val="00F95D94"/>
    <w:rsid w:val="00F96187"/>
    <w:rsid w:val="00F961F0"/>
    <w:rsid w:val="00F965B4"/>
    <w:rsid w:val="00F9665F"/>
    <w:rsid w:val="00F96763"/>
    <w:rsid w:val="00F969F9"/>
    <w:rsid w:val="00F96B08"/>
    <w:rsid w:val="00F96C6E"/>
    <w:rsid w:val="00F96CEB"/>
    <w:rsid w:val="00F96D23"/>
    <w:rsid w:val="00F96FF0"/>
    <w:rsid w:val="00F97257"/>
    <w:rsid w:val="00F97286"/>
    <w:rsid w:val="00F9734E"/>
    <w:rsid w:val="00F97485"/>
    <w:rsid w:val="00F97647"/>
    <w:rsid w:val="00F97857"/>
    <w:rsid w:val="00F9795C"/>
    <w:rsid w:val="00F97A50"/>
    <w:rsid w:val="00F97ACE"/>
    <w:rsid w:val="00F97CF2"/>
    <w:rsid w:val="00F97FE2"/>
    <w:rsid w:val="00FA004D"/>
    <w:rsid w:val="00FA0085"/>
    <w:rsid w:val="00FA0090"/>
    <w:rsid w:val="00FA02AF"/>
    <w:rsid w:val="00FA0322"/>
    <w:rsid w:val="00FA0394"/>
    <w:rsid w:val="00FA03F7"/>
    <w:rsid w:val="00FA0422"/>
    <w:rsid w:val="00FA06DE"/>
    <w:rsid w:val="00FA084A"/>
    <w:rsid w:val="00FA0A4C"/>
    <w:rsid w:val="00FA0CA1"/>
    <w:rsid w:val="00FA0FDA"/>
    <w:rsid w:val="00FA10B6"/>
    <w:rsid w:val="00FA1211"/>
    <w:rsid w:val="00FA12F0"/>
    <w:rsid w:val="00FA1542"/>
    <w:rsid w:val="00FA1646"/>
    <w:rsid w:val="00FA1882"/>
    <w:rsid w:val="00FA19D1"/>
    <w:rsid w:val="00FA19F4"/>
    <w:rsid w:val="00FA1CAA"/>
    <w:rsid w:val="00FA1F45"/>
    <w:rsid w:val="00FA2033"/>
    <w:rsid w:val="00FA2154"/>
    <w:rsid w:val="00FA215A"/>
    <w:rsid w:val="00FA2183"/>
    <w:rsid w:val="00FA2358"/>
    <w:rsid w:val="00FA247E"/>
    <w:rsid w:val="00FA254C"/>
    <w:rsid w:val="00FA265D"/>
    <w:rsid w:val="00FA2E74"/>
    <w:rsid w:val="00FA2EF2"/>
    <w:rsid w:val="00FA2F91"/>
    <w:rsid w:val="00FA30FE"/>
    <w:rsid w:val="00FA32DB"/>
    <w:rsid w:val="00FA3358"/>
    <w:rsid w:val="00FA34F2"/>
    <w:rsid w:val="00FA369C"/>
    <w:rsid w:val="00FA36FB"/>
    <w:rsid w:val="00FA3856"/>
    <w:rsid w:val="00FA38DF"/>
    <w:rsid w:val="00FA3DD7"/>
    <w:rsid w:val="00FA3F19"/>
    <w:rsid w:val="00FA3FDA"/>
    <w:rsid w:val="00FA425B"/>
    <w:rsid w:val="00FA428E"/>
    <w:rsid w:val="00FA433B"/>
    <w:rsid w:val="00FA4500"/>
    <w:rsid w:val="00FA4658"/>
    <w:rsid w:val="00FA4AED"/>
    <w:rsid w:val="00FA4B30"/>
    <w:rsid w:val="00FA4E7A"/>
    <w:rsid w:val="00FA4F62"/>
    <w:rsid w:val="00FA5062"/>
    <w:rsid w:val="00FA5170"/>
    <w:rsid w:val="00FA5215"/>
    <w:rsid w:val="00FA5282"/>
    <w:rsid w:val="00FA52B2"/>
    <w:rsid w:val="00FA552A"/>
    <w:rsid w:val="00FA553E"/>
    <w:rsid w:val="00FA570D"/>
    <w:rsid w:val="00FA584E"/>
    <w:rsid w:val="00FA5A9A"/>
    <w:rsid w:val="00FA5BE8"/>
    <w:rsid w:val="00FA5D30"/>
    <w:rsid w:val="00FA612B"/>
    <w:rsid w:val="00FA63FA"/>
    <w:rsid w:val="00FA6453"/>
    <w:rsid w:val="00FA6597"/>
    <w:rsid w:val="00FA670F"/>
    <w:rsid w:val="00FA68CE"/>
    <w:rsid w:val="00FA6A2F"/>
    <w:rsid w:val="00FA6BEC"/>
    <w:rsid w:val="00FA6C0A"/>
    <w:rsid w:val="00FA6C4B"/>
    <w:rsid w:val="00FA6E00"/>
    <w:rsid w:val="00FA6ECE"/>
    <w:rsid w:val="00FA6F8A"/>
    <w:rsid w:val="00FA70D8"/>
    <w:rsid w:val="00FA70E7"/>
    <w:rsid w:val="00FA7106"/>
    <w:rsid w:val="00FA720B"/>
    <w:rsid w:val="00FA746D"/>
    <w:rsid w:val="00FA748B"/>
    <w:rsid w:val="00FA74EA"/>
    <w:rsid w:val="00FA7733"/>
    <w:rsid w:val="00FA784E"/>
    <w:rsid w:val="00FA78FB"/>
    <w:rsid w:val="00FA7911"/>
    <w:rsid w:val="00FA792F"/>
    <w:rsid w:val="00FA7C1F"/>
    <w:rsid w:val="00FA7C33"/>
    <w:rsid w:val="00FA7CB8"/>
    <w:rsid w:val="00FA7D4A"/>
    <w:rsid w:val="00FB03C5"/>
    <w:rsid w:val="00FB06B0"/>
    <w:rsid w:val="00FB08BA"/>
    <w:rsid w:val="00FB0A2D"/>
    <w:rsid w:val="00FB0A45"/>
    <w:rsid w:val="00FB0A85"/>
    <w:rsid w:val="00FB0AE3"/>
    <w:rsid w:val="00FB0CFF"/>
    <w:rsid w:val="00FB0ECB"/>
    <w:rsid w:val="00FB1197"/>
    <w:rsid w:val="00FB1358"/>
    <w:rsid w:val="00FB1576"/>
    <w:rsid w:val="00FB15B9"/>
    <w:rsid w:val="00FB17FA"/>
    <w:rsid w:val="00FB1844"/>
    <w:rsid w:val="00FB185F"/>
    <w:rsid w:val="00FB1950"/>
    <w:rsid w:val="00FB1A03"/>
    <w:rsid w:val="00FB1B1F"/>
    <w:rsid w:val="00FB1B9B"/>
    <w:rsid w:val="00FB1CAC"/>
    <w:rsid w:val="00FB1D80"/>
    <w:rsid w:val="00FB1F42"/>
    <w:rsid w:val="00FB1F69"/>
    <w:rsid w:val="00FB20AE"/>
    <w:rsid w:val="00FB2158"/>
    <w:rsid w:val="00FB247A"/>
    <w:rsid w:val="00FB267A"/>
    <w:rsid w:val="00FB288C"/>
    <w:rsid w:val="00FB29B6"/>
    <w:rsid w:val="00FB29C9"/>
    <w:rsid w:val="00FB2AF0"/>
    <w:rsid w:val="00FB2B5B"/>
    <w:rsid w:val="00FB2BBE"/>
    <w:rsid w:val="00FB2C08"/>
    <w:rsid w:val="00FB2DFD"/>
    <w:rsid w:val="00FB32B3"/>
    <w:rsid w:val="00FB35D2"/>
    <w:rsid w:val="00FB361D"/>
    <w:rsid w:val="00FB392A"/>
    <w:rsid w:val="00FB3DC7"/>
    <w:rsid w:val="00FB3E42"/>
    <w:rsid w:val="00FB3F74"/>
    <w:rsid w:val="00FB40DD"/>
    <w:rsid w:val="00FB419E"/>
    <w:rsid w:val="00FB4351"/>
    <w:rsid w:val="00FB43D5"/>
    <w:rsid w:val="00FB441B"/>
    <w:rsid w:val="00FB4464"/>
    <w:rsid w:val="00FB4514"/>
    <w:rsid w:val="00FB4CCA"/>
    <w:rsid w:val="00FB4D71"/>
    <w:rsid w:val="00FB5099"/>
    <w:rsid w:val="00FB50EA"/>
    <w:rsid w:val="00FB51A1"/>
    <w:rsid w:val="00FB54B9"/>
    <w:rsid w:val="00FB569E"/>
    <w:rsid w:val="00FB5780"/>
    <w:rsid w:val="00FB5846"/>
    <w:rsid w:val="00FB594D"/>
    <w:rsid w:val="00FB5BBA"/>
    <w:rsid w:val="00FB5D78"/>
    <w:rsid w:val="00FB5FA8"/>
    <w:rsid w:val="00FB5FE7"/>
    <w:rsid w:val="00FB60B3"/>
    <w:rsid w:val="00FB64F7"/>
    <w:rsid w:val="00FB657E"/>
    <w:rsid w:val="00FB6851"/>
    <w:rsid w:val="00FB693A"/>
    <w:rsid w:val="00FB6C63"/>
    <w:rsid w:val="00FB6CAE"/>
    <w:rsid w:val="00FB6CC6"/>
    <w:rsid w:val="00FB6CFC"/>
    <w:rsid w:val="00FB6E0B"/>
    <w:rsid w:val="00FB6EEA"/>
    <w:rsid w:val="00FB6FC9"/>
    <w:rsid w:val="00FB7029"/>
    <w:rsid w:val="00FB7628"/>
    <w:rsid w:val="00FB76F0"/>
    <w:rsid w:val="00FB7703"/>
    <w:rsid w:val="00FB7845"/>
    <w:rsid w:val="00FB789C"/>
    <w:rsid w:val="00FB7B04"/>
    <w:rsid w:val="00FB7BA5"/>
    <w:rsid w:val="00FB7E9A"/>
    <w:rsid w:val="00FC0119"/>
    <w:rsid w:val="00FC0465"/>
    <w:rsid w:val="00FC04CA"/>
    <w:rsid w:val="00FC0617"/>
    <w:rsid w:val="00FC061D"/>
    <w:rsid w:val="00FC0648"/>
    <w:rsid w:val="00FC080A"/>
    <w:rsid w:val="00FC086A"/>
    <w:rsid w:val="00FC0959"/>
    <w:rsid w:val="00FC0B6A"/>
    <w:rsid w:val="00FC0CC1"/>
    <w:rsid w:val="00FC0D49"/>
    <w:rsid w:val="00FC0E0A"/>
    <w:rsid w:val="00FC0E42"/>
    <w:rsid w:val="00FC107C"/>
    <w:rsid w:val="00FC11CF"/>
    <w:rsid w:val="00FC13A4"/>
    <w:rsid w:val="00FC150E"/>
    <w:rsid w:val="00FC169F"/>
    <w:rsid w:val="00FC16BD"/>
    <w:rsid w:val="00FC1736"/>
    <w:rsid w:val="00FC1BC8"/>
    <w:rsid w:val="00FC1D6D"/>
    <w:rsid w:val="00FC222C"/>
    <w:rsid w:val="00FC25FA"/>
    <w:rsid w:val="00FC27BE"/>
    <w:rsid w:val="00FC293B"/>
    <w:rsid w:val="00FC2CEB"/>
    <w:rsid w:val="00FC2E3B"/>
    <w:rsid w:val="00FC3825"/>
    <w:rsid w:val="00FC3903"/>
    <w:rsid w:val="00FC394D"/>
    <w:rsid w:val="00FC396C"/>
    <w:rsid w:val="00FC3984"/>
    <w:rsid w:val="00FC3B18"/>
    <w:rsid w:val="00FC3DF2"/>
    <w:rsid w:val="00FC40FD"/>
    <w:rsid w:val="00FC4179"/>
    <w:rsid w:val="00FC4227"/>
    <w:rsid w:val="00FC436C"/>
    <w:rsid w:val="00FC43F7"/>
    <w:rsid w:val="00FC4846"/>
    <w:rsid w:val="00FC4895"/>
    <w:rsid w:val="00FC4D47"/>
    <w:rsid w:val="00FC541A"/>
    <w:rsid w:val="00FC5623"/>
    <w:rsid w:val="00FC5727"/>
    <w:rsid w:val="00FC5968"/>
    <w:rsid w:val="00FC599B"/>
    <w:rsid w:val="00FC5B70"/>
    <w:rsid w:val="00FC5DBA"/>
    <w:rsid w:val="00FC5FB0"/>
    <w:rsid w:val="00FC61FA"/>
    <w:rsid w:val="00FC6436"/>
    <w:rsid w:val="00FC6586"/>
    <w:rsid w:val="00FC69C2"/>
    <w:rsid w:val="00FC6A0F"/>
    <w:rsid w:val="00FC6B1A"/>
    <w:rsid w:val="00FC6C7B"/>
    <w:rsid w:val="00FC6DD9"/>
    <w:rsid w:val="00FC6E47"/>
    <w:rsid w:val="00FC723D"/>
    <w:rsid w:val="00FC729C"/>
    <w:rsid w:val="00FC734A"/>
    <w:rsid w:val="00FC7444"/>
    <w:rsid w:val="00FC7852"/>
    <w:rsid w:val="00FC7E10"/>
    <w:rsid w:val="00FC7EA8"/>
    <w:rsid w:val="00FD0061"/>
    <w:rsid w:val="00FD011D"/>
    <w:rsid w:val="00FD01F1"/>
    <w:rsid w:val="00FD030C"/>
    <w:rsid w:val="00FD031F"/>
    <w:rsid w:val="00FD0494"/>
    <w:rsid w:val="00FD050F"/>
    <w:rsid w:val="00FD07BD"/>
    <w:rsid w:val="00FD0879"/>
    <w:rsid w:val="00FD08BB"/>
    <w:rsid w:val="00FD0D0B"/>
    <w:rsid w:val="00FD0F8D"/>
    <w:rsid w:val="00FD125D"/>
    <w:rsid w:val="00FD12A5"/>
    <w:rsid w:val="00FD136B"/>
    <w:rsid w:val="00FD15C6"/>
    <w:rsid w:val="00FD16DC"/>
    <w:rsid w:val="00FD1729"/>
    <w:rsid w:val="00FD197C"/>
    <w:rsid w:val="00FD1A28"/>
    <w:rsid w:val="00FD1BA7"/>
    <w:rsid w:val="00FD1C74"/>
    <w:rsid w:val="00FD228C"/>
    <w:rsid w:val="00FD24D6"/>
    <w:rsid w:val="00FD2602"/>
    <w:rsid w:val="00FD2954"/>
    <w:rsid w:val="00FD2ACB"/>
    <w:rsid w:val="00FD2AE0"/>
    <w:rsid w:val="00FD2B0C"/>
    <w:rsid w:val="00FD2B17"/>
    <w:rsid w:val="00FD2BFE"/>
    <w:rsid w:val="00FD2D26"/>
    <w:rsid w:val="00FD2FCC"/>
    <w:rsid w:val="00FD34F1"/>
    <w:rsid w:val="00FD36F3"/>
    <w:rsid w:val="00FD376D"/>
    <w:rsid w:val="00FD37A8"/>
    <w:rsid w:val="00FD3CD7"/>
    <w:rsid w:val="00FD427D"/>
    <w:rsid w:val="00FD4428"/>
    <w:rsid w:val="00FD4697"/>
    <w:rsid w:val="00FD472B"/>
    <w:rsid w:val="00FD4752"/>
    <w:rsid w:val="00FD4895"/>
    <w:rsid w:val="00FD48A1"/>
    <w:rsid w:val="00FD48DF"/>
    <w:rsid w:val="00FD4A3E"/>
    <w:rsid w:val="00FD4A91"/>
    <w:rsid w:val="00FD4B64"/>
    <w:rsid w:val="00FD4C6A"/>
    <w:rsid w:val="00FD4C95"/>
    <w:rsid w:val="00FD4FE4"/>
    <w:rsid w:val="00FD54F5"/>
    <w:rsid w:val="00FD5612"/>
    <w:rsid w:val="00FD5790"/>
    <w:rsid w:val="00FD59ED"/>
    <w:rsid w:val="00FD5BB1"/>
    <w:rsid w:val="00FD5C64"/>
    <w:rsid w:val="00FD5CBC"/>
    <w:rsid w:val="00FD5E0E"/>
    <w:rsid w:val="00FD5E52"/>
    <w:rsid w:val="00FD5F86"/>
    <w:rsid w:val="00FD60AE"/>
    <w:rsid w:val="00FD6157"/>
    <w:rsid w:val="00FD617B"/>
    <w:rsid w:val="00FD657F"/>
    <w:rsid w:val="00FD6674"/>
    <w:rsid w:val="00FD66BA"/>
    <w:rsid w:val="00FD6836"/>
    <w:rsid w:val="00FD6878"/>
    <w:rsid w:val="00FD69F9"/>
    <w:rsid w:val="00FD6D15"/>
    <w:rsid w:val="00FD7068"/>
    <w:rsid w:val="00FD7099"/>
    <w:rsid w:val="00FD70C2"/>
    <w:rsid w:val="00FD7130"/>
    <w:rsid w:val="00FD71D6"/>
    <w:rsid w:val="00FD71F8"/>
    <w:rsid w:val="00FD72E0"/>
    <w:rsid w:val="00FD735F"/>
    <w:rsid w:val="00FD739B"/>
    <w:rsid w:val="00FD783D"/>
    <w:rsid w:val="00FD78E1"/>
    <w:rsid w:val="00FD78F2"/>
    <w:rsid w:val="00FD7C7D"/>
    <w:rsid w:val="00FD7EF3"/>
    <w:rsid w:val="00FE00BD"/>
    <w:rsid w:val="00FE014C"/>
    <w:rsid w:val="00FE0319"/>
    <w:rsid w:val="00FE04AB"/>
    <w:rsid w:val="00FE061F"/>
    <w:rsid w:val="00FE068C"/>
    <w:rsid w:val="00FE069A"/>
    <w:rsid w:val="00FE07F9"/>
    <w:rsid w:val="00FE0C38"/>
    <w:rsid w:val="00FE0DC3"/>
    <w:rsid w:val="00FE0DE9"/>
    <w:rsid w:val="00FE0F0E"/>
    <w:rsid w:val="00FE0F47"/>
    <w:rsid w:val="00FE127D"/>
    <w:rsid w:val="00FE129B"/>
    <w:rsid w:val="00FE16DB"/>
    <w:rsid w:val="00FE16F6"/>
    <w:rsid w:val="00FE19FA"/>
    <w:rsid w:val="00FE1B0A"/>
    <w:rsid w:val="00FE1B1C"/>
    <w:rsid w:val="00FE1C41"/>
    <w:rsid w:val="00FE1DA4"/>
    <w:rsid w:val="00FE2002"/>
    <w:rsid w:val="00FE20D2"/>
    <w:rsid w:val="00FE21F9"/>
    <w:rsid w:val="00FE231C"/>
    <w:rsid w:val="00FE2345"/>
    <w:rsid w:val="00FE248F"/>
    <w:rsid w:val="00FE24EB"/>
    <w:rsid w:val="00FE25DC"/>
    <w:rsid w:val="00FE2679"/>
    <w:rsid w:val="00FE2B0C"/>
    <w:rsid w:val="00FE2B73"/>
    <w:rsid w:val="00FE2BB6"/>
    <w:rsid w:val="00FE2CCA"/>
    <w:rsid w:val="00FE2E20"/>
    <w:rsid w:val="00FE30A3"/>
    <w:rsid w:val="00FE33E6"/>
    <w:rsid w:val="00FE35F0"/>
    <w:rsid w:val="00FE3703"/>
    <w:rsid w:val="00FE3826"/>
    <w:rsid w:val="00FE38D0"/>
    <w:rsid w:val="00FE3915"/>
    <w:rsid w:val="00FE3BD6"/>
    <w:rsid w:val="00FE3F8F"/>
    <w:rsid w:val="00FE3FA5"/>
    <w:rsid w:val="00FE41CA"/>
    <w:rsid w:val="00FE42E9"/>
    <w:rsid w:val="00FE469E"/>
    <w:rsid w:val="00FE4813"/>
    <w:rsid w:val="00FE49A7"/>
    <w:rsid w:val="00FE4BED"/>
    <w:rsid w:val="00FE4C92"/>
    <w:rsid w:val="00FE4CF3"/>
    <w:rsid w:val="00FE4D3E"/>
    <w:rsid w:val="00FE510B"/>
    <w:rsid w:val="00FE5110"/>
    <w:rsid w:val="00FE515A"/>
    <w:rsid w:val="00FE52B7"/>
    <w:rsid w:val="00FE52C6"/>
    <w:rsid w:val="00FE5393"/>
    <w:rsid w:val="00FE5619"/>
    <w:rsid w:val="00FE5705"/>
    <w:rsid w:val="00FE575D"/>
    <w:rsid w:val="00FE588F"/>
    <w:rsid w:val="00FE605F"/>
    <w:rsid w:val="00FE616C"/>
    <w:rsid w:val="00FE661B"/>
    <w:rsid w:val="00FE679C"/>
    <w:rsid w:val="00FE6943"/>
    <w:rsid w:val="00FE6A57"/>
    <w:rsid w:val="00FE6AF9"/>
    <w:rsid w:val="00FE6C2C"/>
    <w:rsid w:val="00FE6C74"/>
    <w:rsid w:val="00FE7058"/>
    <w:rsid w:val="00FE764F"/>
    <w:rsid w:val="00FE7918"/>
    <w:rsid w:val="00FE7C59"/>
    <w:rsid w:val="00FF0041"/>
    <w:rsid w:val="00FF00CD"/>
    <w:rsid w:val="00FF00EA"/>
    <w:rsid w:val="00FF01E4"/>
    <w:rsid w:val="00FF021D"/>
    <w:rsid w:val="00FF0289"/>
    <w:rsid w:val="00FF057F"/>
    <w:rsid w:val="00FF0677"/>
    <w:rsid w:val="00FF06DC"/>
    <w:rsid w:val="00FF085C"/>
    <w:rsid w:val="00FF08BA"/>
    <w:rsid w:val="00FF0955"/>
    <w:rsid w:val="00FF0B38"/>
    <w:rsid w:val="00FF0D57"/>
    <w:rsid w:val="00FF0DE5"/>
    <w:rsid w:val="00FF0DFB"/>
    <w:rsid w:val="00FF0E45"/>
    <w:rsid w:val="00FF0F24"/>
    <w:rsid w:val="00FF0F63"/>
    <w:rsid w:val="00FF0F6A"/>
    <w:rsid w:val="00FF1174"/>
    <w:rsid w:val="00FF1175"/>
    <w:rsid w:val="00FF11D5"/>
    <w:rsid w:val="00FF124E"/>
    <w:rsid w:val="00FF1401"/>
    <w:rsid w:val="00FF141B"/>
    <w:rsid w:val="00FF1671"/>
    <w:rsid w:val="00FF1701"/>
    <w:rsid w:val="00FF177B"/>
    <w:rsid w:val="00FF1B78"/>
    <w:rsid w:val="00FF1E71"/>
    <w:rsid w:val="00FF1F39"/>
    <w:rsid w:val="00FF1FF6"/>
    <w:rsid w:val="00FF2350"/>
    <w:rsid w:val="00FF2571"/>
    <w:rsid w:val="00FF26E9"/>
    <w:rsid w:val="00FF2718"/>
    <w:rsid w:val="00FF279B"/>
    <w:rsid w:val="00FF2AA4"/>
    <w:rsid w:val="00FF3065"/>
    <w:rsid w:val="00FF319D"/>
    <w:rsid w:val="00FF31CB"/>
    <w:rsid w:val="00FF324D"/>
    <w:rsid w:val="00FF33F8"/>
    <w:rsid w:val="00FF3675"/>
    <w:rsid w:val="00FF38D2"/>
    <w:rsid w:val="00FF395E"/>
    <w:rsid w:val="00FF3C34"/>
    <w:rsid w:val="00FF3CAA"/>
    <w:rsid w:val="00FF3EB0"/>
    <w:rsid w:val="00FF3F13"/>
    <w:rsid w:val="00FF3FC2"/>
    <w:rsid w:val="00FF405B"/>
    <w:rsid w:val="00FF429D"/>
    <w:rsid w:val="00FF44CC"/>
    <w:rsid w:val="00FF4548"/>
    <w:rsid w:val="00FF48FB"/>
    <w:rsid w:val="00FF4920"/>
    <w:rsid w:val="00FF4BDA"/>
    <w:rsid w:val="00FF4C0B"/>
    <w:rsid w:val="00FF4D4B"/>
    <w:rsid w:val="00FF4DE8"/>
    <w:rsid w:val="00FF51BD"/>
    <w:rsid w:val="00FF55E4"/>
    <w:rsid w:val="00FF56A3"/>
    <w:rsid w:val="00FF5737"/>
    <w:rsid w:val="00FF59DE"/>
    <w:rsid w:val="00FF5BDF"/>
    <w:rsid w:val="00FF6089"/>
    <w:rsid w:val="00FF60AA"/>
    <w:rsid w:val="00FF60AD"/>
    <w:rsid w:val="00FF630E"/>
    <w:rsid w:val="00FF656A"/>
    <w:rsid w:val="00FF65CA"/>
    <w:rsid w:val="00FF6601"/>
    <w:rsid w:val="00FF6875"/>
    <w:rsid w:val="00FF68C2"/>
    <w:rsid w:val="00FF6A16"/>
    <w:rsid w:val="00FF6B52"/>
    <w:rsid w:val="00FF6C10"/>
    <w:rsid w:val="00FF6D32"/>
    <w:rsid w:val="00FF6D83"/>
    <w:rsid w:val="00FF6D87"/>
    <w:rsid w:val="00FF7350"/>
    <w:rsid w:val="00FF7677"/>
    <w:rsid w:val="00FF778B"/>
    <w:rsid w:val="00FF7820"/>
    <w:rsid w:val="00FF7B1E"/>
    <w:rsid w:val="00FF7C75"/>
    <w:rsid w:val="00FF7D99"/>
    <w:rsid w:val="00FF7EEA"/>
    <w:rsid w:val="00FF7FFD"/>
    <w:rsid w:val="04482140"/>
    <w:rsid w:val="0A6F33C6"/>
    <w:rsid w:val="0B9450F9"/>
    <w:rsid w:val="6FB34A03"/>
    <w:rsid w:val="76FB2D68"/>
    <w:rsid w:val="7A7815B1"/>
    <w:rsid w:val="7CB65E76"/>
    <w:rsid w:val="7CC21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51CD88"/>
  <w14:defaultImageDpi w14:val="330"/>
  <w15:docId w15:val="{B3B6D0DE-F902-DB44-A2EA-1AA843C9F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footnote reference" w:qFormat="1"/>
    <w:lsdException w:name="annotation reference" w:qFormat="1"/>
    <w:lsdException w:name="line number" w:qFormat="1"/>
    <w:lsdException w:name="Title" w:qFormat="1"/>
    <w:lsdException w:name="Default Paragraph Font" w:uiPriority="1" w:unhideWhenUsed="1"/>
    <w:lsdException w:name="Body Text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Times New Roman" w:eastAsiaTheme="majorEastAsia" w:hAnsi="Times New Roman" w:cs="Times New Roman" w:hint="eastAsia"/>
      <w:b/>
      <w:kern w:val="44"/>
      <w:sz w:val="36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Pr>
      <w:sz w:val="20"/>
      <w:szCs w:val="20"/>
    </w:rPr>
  </w:style>
  <w:style w:type="paragraph" w:styleId="BodyText">
    <w:name w:val="Body Text"/>
    <w:basedOn w:val="Normal"/>
    <w:link w:val="BodyTextChar"/>
    <w:qFormat/>
    <w:pPr>
      <w:spacing w:after="120"/>
    </w:pPr>
  </w:style>
  <w:style w:type="paragraph" w:styleId="Footer">
    <w:name w:val="footer"/>
    <w:basedOn w:val="Normal"/>
    <w:link w:val="FooterChar"/>
    <w:qFormat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qFormat/>
    <w:pPr>
      <w:tabs>
        <w:tab w:val="center" w:pos="4680"/>
        <w:tab w:val="right" w:pos="9360"/>
      </w:tabs>
    </w:pPr>
  </w:style>
  <w:style w:type="paragraph" w:styleId="FootnoteText">
    <w:name w:val="footnote text"/>
    <w:basedOn w:val="Normal"/>
    <w:qFormat/>
    <w:pPr>
      <w:snapToGrid w:val="0"/>
      <w:jc w:val="left"/>
    </w:pPr>
    <w:rPr>
      <w:sz w:val="18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Pr>
      <w:i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eastAsiaTheme="minorEastAsia" w:hAnsi="Calibri" w:cs="Calibri"/>
      <w:kern w:val="2"/>
      <w:szCs w:val="24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</w:rPr>
  </w:style>
  <w:style w:type="character" w:customStyle="1" w:styleId="CommentSubjectChar">
    <w:name w:val="Comment Subject Char"/>
    <w:basedOn w:val="CommentTextChar"/>
    <w:link w:val="CommentSubject"/>
    <w:semiHidden/>
    <w:qFormat/>
    <w:rPr>
      <w:rFonts w:asciiTheme="minorHAnsi" w:eastAsiaTheme="minorEastAsia" w:hAnsiTheme="minorHAnsi" w:cstheme="minorBidi"/>
      <w:b/>
      <w:bCs/>
      <w:kern w:val="2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paragraph" w:styleId="ListParagraph">
    <w:name w:val="List Paragraph"/>
    <w:basedOn w:val="Normal"/>
    <w:uiPriority w:val="99"/>
    <w:qFormat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FirstParagraph">
    <w:name w:val="First Paragraph"/>
    <w:basedOn w:val="BodyText"/>
    <w:next w:val="BodyText"/>
    <w:qFormat/>
    <w:pPr>
      <w:widowControl/>
      <w:spacing w:before="180" w:after="180"/>
      <w:jc w:val="left"/>
    </w:pPr>
    <w:rPr>
      <w:rFonts w:eastAsiaTheme="minorHAnsi"/>
      <w:kern w:val="0"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qFormat/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Revision">
    <w:name w:val="Revision"/>
    <w:hidden/>
    <w:uiPriority w:val="99"/>
    <w:semiHidden/>
    <w:rsid w:val="00813B23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246B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3F1EA6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C30E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0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9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5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7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24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1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5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0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1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2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15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58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86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1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2087FA03-2F60-184F-A7E2-1CDE4912C1A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69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luqi5512557163com</dc:creator>
  <cp:lastModifiedBy>Bowen Wang</cp:lastModifiedBy>
  <cp:revision>7112</cp:revision>
  <cp:lastPrinted>2024-03-18T02:18:00Z</cp:lastPrinted>
  <dcterms:created xsi:type="dcterms:W3CDTF">2024-03-18T02:16:00Z</dcterms:created>
  <dcterms:modified xsi:type="dcterms:W3CDTF">2025-11-12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1CCCA64D542B480DB0675D43A8AD8E30</vt:lpwstr>
  </property>
</Properties>
</file>